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charts/chartEx1.xml" ContentType="application/vnd.ms-office.chartex+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6B054" w14:textId="1208F30C" w:rsidR="007744D0" w:rsidRDefault="007744D0" w:rsidP="0082109B">
      <w:pPr>
        <w:pBdr>
          <w:bottom w:val="single" w:sz="18" w:space="1" w:color="auto"/>
        </w:pBdr>
        <w:rPr>
          <w:rFonts w:cstheme="minorHAnsi"/>
          <w:b/>
        </w:rPr>
      </w:pPr>
      <w:bookmarkStart w:id="0" w:name="_Hlk150776925"/>
      <w:r w:rsidRPr="004D704D">
        <w:rPr>
          <w:rFonts w:cstheme="minorHAnsi"/>
          <w:b/>
        </w:rPr>
        <w:t>SUPPLEMENTAL MATERIALS</w:t>
      </w:r>
      <w:r w:rsidR="00844D60">
        <w:rPr>
          <w:rFonts w:cstheme="minorHAnsi"/>
          <w:b/>
        </w:rPr>
        <w:t>- METHODS</w:t>
      </w:r>
      <w:r w:rsidRPr="004D704D">
        <w:rPr>
          <w:rFonts w:cstheme="minorHAnsi"/>
          <w:b/>
        </w:rPr>
        <w:t xml:space="preserve"> </w:t>
      </w:r>
    </w:p>
    <w:p w14:paraId="7C60C3C2" w14:textId="77777777" w:rsidR="0082109B" w:rsidRPr="0082109B" w:rsidRDefault="0082109B" w:rsidP="0082109B">
      <w:pPr>
        <w:pBdr>
          <w:bottom w:val="single" w:sz="18" w:space="1" w:color="auto"/>
        </w:pBdr>
        <w:spacing w:line="240" w:lineRule="auto"/>
        <w:rPr>
          <w:rFonts w:cstheme="minorHAnsi"/>
          <w:b/>
          <w:sz w:val="2"/>
        </w:rPr>
      </w:pPr>
    </w:p>
    <w:p w14:paraId="34FA2D32" w14:textId="77777777" w:rsidR="0082109B" w:rsidRDefault="0082109B" w:rsidP="002131B9">
      <w:pPr>
        <w:rPr>
          <w:rFonts w:cstheme="minorHAnsi"/>
          <w:b/>
        </w:rPr>
      </w:pPr>
    </w:p>
    <w:p w14:paraId="57375CDF" w14:textId="49AE0B74" w:rsidR="007744D0" w:rsidRPr="00D9394C" w:rsidRDefault="007744D0" w:rsidP="002131B9">
      <w:pPr>
        <w:rPr>
          <w:b/>
          <w:lang w:val="en-GB"/>
        </w:rPr>
      </w:pPr>
      <w:r w:rsidRPr="004D704D">
        <w:rPr>
          <w:rFonts w:cstheme="minorHAnsi"/>
          <w:b/>
        </w:rPr>
        <w:t>HIV testing outcomes</w:t>
      </w:r>
      <w:r w:rsidRPr="00D9394C" w:rsidDel="007744D0">
        <w:rPr>
          <w:b/>
          <w:lang w:val="en-GB"/>
        </w:rPr>
        <w:t xml:space="preserve"> </w:t>
      </w:r>
    </w:p>
    <w:bookmarkEnd w:id="0"/>
    <w:p w14:paraId="564E393F" w14:textId="3AEBB0E8" w:rsidR="001D2208" w:rsidRPr="004D704D" w:rsidRDefault="001D2208" w:rsidP="001D2208">
      <w:pPr>
        <w:rPr>
          <w:rFonts w:cstheme="minorHAnsi"/>
        </w:rPr>
      </w:pPr>
      <w:r w:rsidRPr="004D704D">
        <w:rPr>
          <w:rFonts w:cstheme="minorHAnsi"/>
        </w:rPr>
        <w:t xml:space="preserve">The </w:t>
      </w:r>
      <w:r w:rsidR="00653492" w:rsidRPr="004D704D">
        <w:rPr>
          <w:rFonts w:cstheme="minorHAnsi"/>
        </w:rPr>
        <w:t xml:space="preserve">primary </w:t>
      </w:r>
      <w:r w:rsidR="004B297D" w:rsidRPr="004D704D">
        <w:rPr>
          <w:rFonts w:cstheme="minorHAnsi"/>
        </w:rPr>
        <w:t xml:space="preserve">HIV </w:t>
      </w:r>
      <w:r w:rsidRPr="004D704D">
        <w:rPr>
          <w:rFonts w:cstheme="minorHAnsi"/>
        </w:rPr>
        <w:t>outcome was</w:t>
      </w:r>
      <w:r w:rsidR="00752CA1" w:rsidRPr="004D704D">
        <w:rPr>
          <w:rFonts w:cstheme="minorHAnsi"/>
        </w:rPr>
        <w:t xml:space="preserve"> </w:t>
      </w:r>
      <w:r w:rsidR="004B297D" w:rsidRPr="004D704D">
        <w:rPr>
          <w:rFonts w:cstheme="minorHAnsi"/>
        </w:rPr>
        <w:t>a 5-level variable</w:t>
      </w:r>
      <w:r w:rsidR="00C40AEB">
        <w:rPr>
          <w:rFonts w:cstheme="minorHAnsi"/>
        </w:rPr>
        <w:t xml:space="preserve"> (Figure 1)</w:t>
      </w:r>
      <w:r w:rsidR="004B297D" w:rsidRPr="004D704D">
        <w:rPr>
          <w:rFonts w:cstheme="minorHAnsi"/>
        </w:rPr>
        <w:t xml:space="preserve"> </w:t>
      </w:r>
      <w:r w:rsidR="00752CA1" w:rsidRPr="004D704D">
        <w:rPr>
          <w:rFonts w:cstheme="minorHAnsi"/>
        </w:rPr>
        <w:t>defined as:</w:t>
      </w:r>
    </w:p>
    <w:p w14:paraId="11F713A9" w14:textId="77777777" w:rsidR="001D2208" w:rsidRPr="004D704D" w:rsidRDefault="001D2208" w:rsidP="001D2208">
      <w:pPr>
        <w:pStyle w:val="Default"/>
        <w:numPr>
          <w:ilvl w:val="0"/>
          <w:numId w:val="27"/>
        </w:numPr>
        <w:rPr>
          <w:rFonts w:asciiTheme="minorHAnsi" w:hAnsiTheme="minorHAnsi" w:cstheme="minorHAnsi"/>
          <w:sz w:val="22"/>
          <w:szCs w:val="22"/>
        </w:rPr>
      </w:pPr>
      <w:r w:rsidRPr="004D704D">
        <w:rPr>
          <w:rFonts w:asciiTheme="minorHAnsi" w:hAnsiTheme="minorHAnsi" w:cstheme="minorHAnsi"/>
          <w:sz w:val="22"/>
          <w:szCs w:val="22"/>
        </w:rPr>
        <w:t xml:space="preserve">HIV Negative: required a negative rapid test and no detectable HIV </w:t>
      </w:r>
      <w:r w:rsidR="000E7D6F" w:rsidRPr="004D704D">
        <w:rPr>
          <w:rFonts w:asciiTheme="minorHAnsi" w:hAnsiTheme="minorHAnsi" w:cstheme="minorHAnsi"/>
          <w:sz w:val="22"/>
          <w:szCs w:val="22"/>
        </w:rPr>
        <w:t>RNA;</w:t>
      </w:r>
      <w:r w:rsidRPr="004D704D">
        <w:rPr>
          <w:rFonts w:asciiTheme="minorHAnsi" w:hAnsiTheme="minorHAnsi" w:cstheme="minorHAnsi"/>
          <w:sz w:val="22"/>
          <w:szCs w:val="22"/>
        </w:rPr>
        <w:t xml:space="preserve"> </w:t>
      </w:r>
    </w:p>
    <w:p w14:paraId="4EB9F1D7" w14:textId="77777777" w:rsidR="001D2208" w:rsidRPr="004D704D" w:rsidRDefault="001D2208" w:rsidP="001D2208">
      <w:pPr>
        <w:pStyle w:val="Default"/>
        <w:numPr>
          <w:ilvl w:val="0"/>
          <w:numId w:val="27"/>
        </w:numPr>
        <w:rPr>
          <w:rFonts w:asciiTheme="minorHAnsi" w:hAnsiTheme="minorHAnsi" w:cstheme="minorHAnsi"/>
          <w:sz w:val="22"/>
          <w:szCs w:val="22"/>
        </w:rPr>
      </w:pPr>
      <w:r w:rsidRPr="004D704D">
        <w:rPr>
          <w:rFonts w:asciiTheme="minorHAnsi" w:hAnsiTheme="minorHAnsi" w:cstheme="minorHAnsi"/>
          <w:sz w:val="22"/>
          <w:szCs w:val="22"/>
        </w:rPr>
        <w:t xml:space="preserve">Acute Infection: required detectable HIV </w:t>
      </w:r>
      <w:r w:rsidR="000E7D6F" w:rsidRPr="004D704D">
        <w:rPr>
          <w:rFonts w:asciiTheme="minorHAnsi" w:hAnsiTheme="minorHAnsi" w:cstheme="minorHAnsi"/>
          <w:sz w:val="22"/>
          <w:szCs w:val="22"/>
        </w:rPr>
        <w:t>RNA in</w:t>
      </w:r>
      <w:r w:rsidRPr="004D704D">
        <w:rPr>
          <w:rFonts w:asciiTheme="minorHAnsi" w:hAnsiTheme="minorHAnsi" w:cstheme="minorHAnsi"/>
          <w:sz w:val="22"/>
          <w:szCs w:val="22"/>
        </w:rPr>
        <w:t xml:space="preserve"> the absence of anti-HIV antibodies</w:t>
      </w:r>
      <w:r w:rsidR="00286BD3" w:rsidRPr="004D704D">
        <w:rPr>
          <w:rFonts w:asciiTheme="minorHAnsi" w:hAnsiTheme="minorHAnsi" w:cstheme="minorHAnsi"/>
          <w:sz w:val="22"/>
          <w:szCs w:val="22"/>
        </w:rPr>
        <w:t xml:space="preserve"> and viral load &gt;</w:t>
      </w:r>
      <w:r w:rsidR="00332B7F" w:rsidRPr="004D704D">
        <w:rPr>
          <w:rFonts w:asciiTheme="minorHAnsi" w:hAnsiTheme="minorHAnsi" w:cstheme="minorHAnsi"/>
          <w:sz w:val="22"/>
          <w:szCs w:val="22"/>
        </w:rPr>
        <w:t xml:space="preserve"> 5000</w:t>
      </w:r>
      <w:r w:rsidR="00825E25" w:rsidRPr="004D704D">
        <w:rPr>
          <w:rFonts w:asciiTheme="minorHAnsi" w:hAnsiTheme="minorHAnsi" w:cstheme="minorHAnsi"/>
          <w:sz w:val="22"/>
          <w:szCs w:val="22"/>
        </w:rPr>
        <w:t xml:space="preserve"> copies of HIV per m</w:t>
      </w:r>
      <w:r w:rsidR="003D0B04" w:rsidRPr="004D704D">
        <w:rPr>
          <w:rFonts w:asciiTheme="minorHAnsi" w:hAnsiTheme="minorHAnsi" w:cstheme="minorHAnsi"/>
          <w:sz w:val="22"/>
          <w:szCs w:val="22"/>
        </w:rPr>
        <w:t>l</w:t>
      </w:r>
      <w:r w:rsidR="00825E25" w:rsidRPr="004D704D">
        <w:rPr>
          <w:rFonts w:asciiTheme="minorHAnsi" w:hAnsiTheme="minorHAnsi" w:cstheme="minorHAnsi"/>
          <w:sz w:val="22"/>
          <w:szCs w:val="22"/>
        </w:rPr>
        <w:t xml:space="preserve"> of blood</w:t>
      </w:r>
      <w:r w:rsidRPr="004D704D">
        <w:rPr>
          <w:rFonts w:asciiTheme="minorHAnsi" w:hAnsiTheme="minorHAnsi" w:cstheme="minorHAnsi"/>
          <w:sz w:val="22"/>
          <w:szCs w:val="22"/>
        </w:rPr>
        <w:t xml:space="preserve">; </w:t>
      </w:r>
    </w:p>
    <w:p w14:paraId="4E7FAED4" w14:textId="77777777" w:rsidR="001D2208" w:rsidRPr="004D704D" w:rsidRDefault="007E35DA" w:rsidP="001D2208">
      <w:pPr>
        <w:pStyle w:val="Default"/>
        <w:numPr>
          <w:ilvl w:val="0"/>
          <w:numId w:val="27"/>
        </w:numPr>
        <w:rPr>
          <w:rFonts w:asciiTheme="minorHAnsi" w:hAnsiTheme="minorHAnsi" w:cstheme="minorHAnsi"/>
          <w:sz w:val="22"/>
          <w:szCs w:val="22"/>
        </w:rPr>
      </w:pPr>
      <w:r w:rsidRPr="004D704D">
        <w:rPr>
          <w:rFonts w:asciiTheme="minorHAnsi" w:hAnsiTheme="minorHAnsi" w:cstheme="minorHAnsi"/>
          <w:sz w:val="22"/>
          <w:szCs w:val="22"/>
        </w:rPr>
        <w:t>Recent Infection</w:t>
      </w:r>
      <w:r w:rsidR="001D2208" w:rsidRPr="004D704D">
        <w:rPr>
          <w:rFonts w:asciiTheme="minorHAnsi" w:hAnsiTheme="minorHAnsi" w:cstheme="minorHAnsi"/>
          <w:sz w:val="22"/>
          <w:szCs w:val="22"/>
        </w:rPr>
        <w:t xml:space="preserve">: required a </w:t>
      </w:r>
      <w:r w:rsidR="00C12F95" w:rsidRPr="004D704D">
        <w:rPr>
          <w:rFonts w:asciiTheme="minorHAnsi" w:hAnsiTheme="minorHAnsi" w:cstheme="minorHAnsi"/>
          <w:sz w:val="22"/>
          <w:szCs w:val="22"/>
        </w:rPr>
        <w:t xml:space="preserve">confirmed HIV+ rapid test, a </w:t>
      </w:r>
      <w:r w:rsidR="001D2208" w:rsidRPr="004D704D">
        <w:rPr>
          <w:rFonts w:asciiTheme="minorHAnsi" w:hAnsiTheme="minorHAnsi" w:cstheme="minorHAnsi"/>
          <w:sz w:val="22"/>
          <w:szCs w:val="22"/>
        </w:rPr>
        <w:t xml:space="preserve">“recent” Asanté™ test result, </w:t>
      </w:r>
      <w:r w:rsidR="0085441B" w:rsidRPr="004D704D">
        <w:rPr>
          <w:rFonts w:asciiTheme="minorHAnsi" w:hAnsiTheme="minorHAnsi" w:cstheme="minorHAnsi"/>
          <w:sz w:val="22"/>
          <w:szCs w:val="22"/>
        </w:rPr>
        <w:t xml:space="preserve">and </w:t>
      </w:r>
      <w:r w:rsidR="001D2208" w:rsidRPr="004D704D">
        <w:rPr>
          <w:rFonts w:asciiTheme="minorHAnsi" w:hAnsiTheme="minorHAnsi" w:cstheme="minorHAnsi"/>
          <w:sz w:val="22"/>
          <w:szCs w:val="22"/>
        </w:rPr>
        <w:t>viral load &gt;=1000 copies of HIV per m</w:t>
      </w:r>
      <w:r w:rsidR="003D0B04" w:rsidRPr="004D704D">
        <w:rPr>
          <w:rFonts w:asciiTheme="minorHAnsi" w:hAnsiTheme="minorHAnsi" w:cstheme="minorHAnsi"/>
          <w:sz w:val="22"/>
          <w:szCs w:val="22"/>
        </w:rPr>
        <w:t>l</w:t>
      </w:r>
      <w:r w:rsidR="001D2208" w:rsidRPr="004D704D">
        <w:rPr>
          <w:rFonts w:asciiTheme="minorHAnsi" w:hAnsiTheme="minorHAnsi" w:cstheme="minorHAnsi"/>
          <w:sz w:val="22"/>
          <w:szCs w:val="22"/>
        </w:rPr>
        <w:t xml:space="preserve"> of blood; </w:t>
      </w:r>
    </w:p>
    <w:p w14:paraId="1362E02C" w14:textId="77777777" w:rsidR="001D2208" w:rsidRPr="004D704D" w:rsidRDefault="001D2208" w:rsidP="001D2208">
      <w:pPr>
        <w:pStyle w:val="Default"/>
        <w:numPr>
          <w:ilvl w:val="0"/>
          <w:numId w:val="27"/>
        </w:numPr>
        <w:rPr>
          <w:rFonts w:asciiTheme="minorHAnsi" w:hAnsiTheme="minorHAnsi" w:cstheme="minorHAnsi"/>
          <w:sz w:val="22"/>
          <w:szCs w:val="22"/>
        </w:rPr>
      </w:pPr>
      <w:r w:rsidRPr="004D704D">
        <w:rPr>
          <w:rFonts w:asciiTheme="minorHAnsi" w:hAnsiTheme="minorHAnsi" w:cstheme="minorHAnsi"/>
          <w:sz w:val="22"/>
          <w:szCs w:val="22"/>
        </w:rPr>
        <w:t xml:space="preserve">Unsuppressed </w:t>
      </w:r>
      <w:r w:rsidR="00893B3F" w:rsidRPr="004D704D">
        <w:rPr>
          <w:rFonts w:asciiTheme="minorHAnsi" w:hAnsiTheme="minorHAnsi" w:cstheme="minorHAnsi"/>
          <w:sz w:val="22"/>
          <w:szCs w:val="22"/>
        </w:rPr>
        <w:t>Long-Term</w:t>
      </w:r>
      <w:r w:rsidRPr="004D704D">
        <w:rPr>
          <w:rFonts w:asciiTheme="minorHAnsi" w:hAnsiTheme="minorHAnsi" w:cstheme="minorHAnsi"/>
          <w:sz w:val="22"/>
          <w:szCs w:val="22"/>
        </w:rPr>
        <w:t xml:space="preserve"> infection: required confirmed HIV+ rapid </w:t>
      </w:r>
      <w:r w:rsidR="000E7D6F" w:rsidRPr="004D704D">
        <w:rPr>
          <w:rFonts w:asciiTheme="minorHAnsi" w:hAnsiTheme="minorHAnsi" w:cstheme="minorHAnsi"/>
          <w:sz w:val="22"/>
          <w:szCs w:val="22"/>
        </w:rPr>
        <w:t>test, a</w:t>
      </w:r>
      <w:r w:rsidR="00C92992" w:rsidRPr="004D704D">
        <w:rPr>
          <w:rFonts w:asciiTheme="minorHAnsi" w:hAnsiTheme="minorHAnsi" w:cstheme="minorHAnsi"/>
          <w:sz w:val="22"/>
          <w:szCs w:val="22"/>
        </w:rPr>
        <w:t xml:space="preserve"> </w:t>
      </w:r>
      <w:r w:rsidR="009A01FC" w:rsidRPr="004D704D">
        <w:rPr>
          <w:rFonts w:asciiTheme="minorHAnsi" w:hAnsiTheme="minorHAnsi" w:cstheme="minorHAnsi"/>
          <w:sz w:val="22"/>
          <w:szCs w:val="22"/>
        </w:rPr>
        <w:t>“</w:t>
      </w:r>
      <w:r w:rsidRPr="004D704D">
        <w:rPr>
          <w:rFonts w:asciiTheme="minorHAnsi" w:hAnsiTheme="minorHAnsi" w:cstheme="minorHAnsi"/>
          <w:sz w:val="22"/>
          <w:szCs w:val="22"/>
        </w:rPr>
        <w:t xml:space="preserve">long-term” infection per Asanté™, </w:t>
      </w:r>
      <w:r w:rsidR="009A01FC" w:rsidRPr="004D704D">
        <w:rPr>
          <w:rFonts w:asciiTheme="minorHAnsi" w:hAnsiTheme="minorHAnsi" w:cstheme="minorHAnsi"/>
          <w:sz w:val="22"/>
          <w:szCs w:val="22"/>
        </w:rPr>
        <w:t>and &gt;</w:t>
      </w:r>
      <w:r w:rsidRPr="004D704D">
        <w:rPr>
          <w:rFonts w:asciiTheme="minorHAnsi" w:hAnsiTheme="minorHAnsi" w:cstheme="minorHAnsi"/>
          <w:sz w:val="22"/>
          <w:szCs w:val="22"/>
        </w:rPr>
        <w:t>=1000 copies of HIV per m</w:t>
      </w:r>
      <w:r w:rsidR="003D0B04" w:rsidRPr="004D704D">
        <w:rPr>
          <w:rFonts w:asciiTheme="minorHAnsi" w:hAnsiTheme="minorHAnsi" w:cstheme="minorHAnsi"/>
          <w:sz w:val="22"/>
          <w:szCs w:val="22"/>
        </w:rPr>
        <w:t>l</w:t>
      </w:r>
      <w:r w:rsidRPr="004D704D">
        <w:rPr>
          <w:rFonts w:asciiTheme="minorHAnsi" w:hAnsiTheme="minorHAnsi" w:cstheme="minorHAnsi"/>
          <w:sz w:val="22"/>
          <w:szCs w:val="22"/>
        </w:rPr>
        <w:t xml:space="preserve"> of blood;  </w:t>
      </w:r>
    </w:p>
    <w:p w14:paraId="533EB3B4" w14:textId="77777777" w:rsidR="001D2208" w:rsidRPr="004D704D" w:rsidRDefault="001D2208" w:rsidP="00E842D9">
      <w:pPr>
        <w:pStyle w:val="Default"/>
        <w:numPr>
          <w:ilvl w:val="0"/>
          <w:numId w:val="27"/>
        </w:numPr>
        <w:rPr>
          <w:rFonts w:asciiTheme="minorHAnsi" w:hAnsiTheme="minorHAnsi" w:cstheme="minorHAnsi"/>
          <w:sz w:val="22"/>
          <w:szCs w:val="22"/>
        </w:rPr>
      </w:pPr>
      <w:r w:rsidRPr="004D704D">
        <w:rPr>
          <w:rFonts w:asciiTheme="minorHAnsi" w:hAnsiTheme="minorHAnsi" w:cstheme="minorHAnsi"/>
          <w:sz w:val="22"/>
          <w:szCs w:val="22"/>
        </w:rPr>
        <w:t xml:space="preserve">Suppressed Infection: required confirmed HIV+ rapid </w:t>
      </w:r>
      <w:r w:rsidR="007E35DA" w:rsidRPr="004D704D">
        <w:rPr>
          <w:rFonts w:asciiTheme="minorHAnsi" w:hAnsiTheme="minorHAnsi" w:cstheme="minorHAnsi"/>
          <w:sz w:val="22"/>
          <w:szCs w:val="22"/>
        </w:rPr>
        <w:t>test and</w:t>
      </w:r>
      <w:r w:rsidRPr="004D704D">
        <w:rPr>
          <w:rFonts w:asciiTheme="minorHAnsi" w:hAnsiTheme="minorHAnsi" w:cstheme="minorHAnsi"/>
          <w:sz w:val="22"/>
          <w:szCs w:val="22"/>
        </w:rPr>
        <w:t xml:space="preserve"> &lt; 1000 copies of HIV per m</w:t>
      </w:r>
      <w:r w:rsidR="0035294F" w:rsidRPr="004D704D">
        <w:rPr>
          <w:rFonts w:asciiTheme="minorHAnsi" w:hAnsiTheme="minorHAnsi" w:cstheme="minorHAnsi"/>
          <w:sz w:val="22"/>
          <w:szCs w:val="22"/>
        </w:rPr>
        <w:t>l</w:t>
      </w:r>
      <w:r w:rsidRPr="004D704D">
        <w:rPr>
          <w:rFonts w:asciiTheme="minorHAnsi" w:hAnsiTheme="minorHAnsi" w:cstheme="minorHAnsi"/>
          <w:sz w:val="22"/>
          <w:szCs w:val="22"/>
        </w:rPr>
        <w:t xml:space="preserve"> of blood</w:t>
      </w:r>
      <w:r w:rsidR="002C48A3" w:rsidRPr="004D704D">
        <w:rPr>
          <w:rFonts w:asciiTheme="minorHAnsi" w:hAnsiTheme="minorHAnsi" w:cstheme="minorHAnsi"/>
          <w:sz w:val="22"/>
          <w:szCs w:val="22"/>
        </w:rPr>
        <w:t xml:space="preserve">, </w:t>
      </w:r>
      <w:r w:rsidR="00607D9D" w:rsidRPr="004D704D">
        <w:rPr>
          <w:rFonts w:asciiTheme="minorHAnsi" w:hAnsiTheme="minorHAnsi" w:cstheme="minorHAnsi"/>
          <w:sz w:val="22"/>
          <w:szCs w:val="22"/>
        </w:rPr>
        <w:t xml:space="preserve">including people </w:t>
      </w:r>
      <w:r w:rsidR="001F190D" w:rsidRPr="004D704D">
        <w:rPr>
          <w:rFonts w:asciiTheme="minorHAnsi" w:hAnsiTheme="minorHAnsi" w:cstheme="minorHAnsi"/>
          <w:sz w:val="22"/>
          <w:szCs w:val="22"/>
        </w:rPr>
        <w:t>with a “recent” infection identified by the Asante test but subsequently found to have viral loads &lt;</w:t>
      </w:r>
      <w:r w:rsidR="001D2C52" w:rsidRPr="004D704D">
        <w:rPr>
          <w:rFonts w:asciiTheme="minorHAnsi" w:hAnsiTheme="minorHAnsi" w:cstheme="minorHAnsi"/>
          <w:sz w:val="22"/>
          <w:szCs w:val="22"/>
        </w:rPr>
        <w:t>1000 copies of HIV per ml of blood</w:t>
      </w:r>
      <w:r w:rsidRPr="004D704D">
        <w:rPr>
          <w:rFonts w:asciiTheme="minorHAnsi" w:hAnsiTheme="minorHAnsi" w:cstheme="minorHAnsi"/>
          <w:sz w:val="22"/>
          <w:szCs w:val="22"/>
        </w:rPr>
        <w:t xml:space="preserve">. </w:t>
      </w:r>
    </w:p>
    <w:p w14:paraId="2780D151" w14:textId="77777777" w:rsidR="00D87FD6" w:rsidRPr="004D704D" w:rsidRDefault="00D87FD6" w:rsidP="00D87FD6">
      <w:pPr>
        <w:pStyle w:val="Default"/>
        <w:rPr>
          <w:rFonts w:asciiTheme="minorHAnsi" w:hAnsiTheme="minorHAnsi" w:cstheme="minorHAnsi"/>
          <w:sz w:val="22"/>
          <w:szCs w:val="22"/>
        </w:rPr>
      </w:pPr>
    </w:p>
    <w:p w14:paraId="13EACA80" w14:textId="77777777" w:rsidR="00D87FD6" w:rsidRPr="004D704D" w:rsidRDefault="00D87FD6" w:rsidP="00D87FD6">
      <w:pPr>
        <w:pStyle w:val="Default"/>
        <w:rPr>
          <w:rFonts w:asciiTheme="minorHAnsi" w:hAnsiTheme="minorHAnsi" w:cstheme="minorHAnsi"/>
          <w:sz w:val="22"/>
          <w:szCs w:val="22"/>
        </w:rPr>
      </w:pPr>
      <w:r w:rsidRPr="004D704D">
        <w:rPr>
          <w:rFonts w:asciiTheme="minorHAnsi" w:hAnsiTheme="minorHAnsi" w:cstheme="minorHAnsi"/>
          <w:noProof/>
        </w:rPr>
        <w:drawing>
          <wp:anchor distT="0" distB="0" distL="114300" distR="114300" simplePos="0" relativeHeight="251660800" behindDoc="0" locked="0" layoutInCell="1" allowOverlap="1" wp14:anchorId="72541A91" wp14:editId="1F8C2BD5">
            <wp:simplePos x="0" y="0"/>
            <wp:positionH relativeFrom="margin">
              <wp:posOffset>0</wp:posOffset>
            </wp:positionH>
            <wp:positionV relativeFrom="paragraph">
              <wp:posOffset>171450</wp:posOffset>
            </wp:positionV>
            <wp:extent cx="5740400" cy="2202815"/>
            <wp:effectExtent l="0" t="0" r="12700" b="26035"/>
            <wp:wrapTopAndBottom/>
            <wp:docPr id="1514109488" name="Diagram 1514109488">
              <a:extLst xmlns:a="http://schemas.openxmlformats.org/drawingml/2006/main">
                <a:ext uri="{FF2B5EF4-FFF2-40B4-BE49-F238E27FC236}">
                  <a16:creationId xmlns:a16="http://schemas.microsoft.com/office/drawing/2014/main" id="{176D3AA9-457A-41D7-B922-011017383132}"/>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2" r:lo="rId13" r:qs="rId14" r:cs="rId15"/>
              </a:graphicData>
            </a:graphic>
            <wp14:sizeRelH relativeFrom="margin">
              <wp14:pctWidth>0</wp14:pctWidth>
            </wp14:sizeRelH>
            <wp14:sizeRelV relativeFrom="margin">
              <wp14:pctHeight>0</wp14:pctHeight>
            </wp14:sizeRelV>
          </wp:anchor>
        </w:drawing>
      </w:r>
    </w:p>
    <w:p w14:paraId="31673B36" w14:textId="77777777" w:rsidR="00D87FD6" w:rsidRPr="004D704D" w:rsidRDefault="00D87FD6" w:rsidP="00D87FD6">
      <w:pPr>
        <w:pStyle w:val="Default"/>
        <w:rPr>
          <w:rFonts w:asciiTheme="minorHAnsi" w:hAnsiTheme="minorHAnsi" w:cstheme="minorHAnsi"/>
          <w:sz w:val="22"/>
          <w:szCs w:val="22"/>
        </w:rPr>
      </w:pPr>
    </w:p>
    <w:p w14:paraId="60574E9F" w14:textId="77777777" w:rsidR="001D2208" w:rsidRPr="004D704D" w:rsidRDefault="001D2208" w:rsidP="000E7D6F">
      <w:pPr>
        <w:rPr>
          <w:rFonts w:cstheme="minorHAnsi"/>
          <w:bCs/>
          <w:vertAlign w:val="superscript"/>
        </w:rPr>
      </w:pPr>
      <w:r w:rsidRPr="004D704D">
        <w:rPr>
          <w:rFonts w:cstheme="minorHAnsi"/>
          <w:bCs/>
          <w:vertAlign w:val="superscript"/>
        </w:rPr>
        <w:t>1</w:t>
      </w:r>
      <w:r w:rsidRPr="004D704D">
        <w:rPr>
          <w:rFonts w:cstheme="minorHAnsi"/>
          <w:vertAlign w:val="superscript"/>
        </w:rPr>
        <w:t xml:space="preserve"> Alere Determine HIV-1/2 Ag/Ab Combo test.</w:t>
      </w:r>
      <w:r w:rsidRPr="004D704D">
        <w:rPr>
          <w:rFonts w:cstheme="minorHAnsi"/>
          <w:bCs/>
          <w:vertAlign w:val="superscript"/>
        </w:rPr>
        <w:t>2</w:t>
      </w:r>
      <w:r w:rsidRPr="004D704D">
        <w:rPr>
          <w:rFonts w:cstheme="minorHAnsi"/>
          <w:vertAlign w:val="superscript"/>
        </w:rPr>
        <w:t xml:space="preserve"> Uni-Gold™ Recombigen® HIV-1/</w:t>
      </w:r>
      <w:r w:rsidR="00942D61" w:rsidRPr="004D704D">
        <w:rPr>
          <w:rFonts w:cstheme="minorHAnsi"/>
          <w:vertAlign w:val="superscript"/>
        </w:rPr>
        <w:t>2 rapid</w:t>
      </w:r>
      <w:r w:rsidRPr="004D704D">
        <w:rPr>
          <w:rFonts w:cstheme="minorHAnsi"/>
          <w:vertAlign w:val="superscript"/>
        </w:rPr>
        <w:t xml:space="preserve"> test</w:t>
      </w:r>
      <w:r w:rsidR="009C030D" w:rsidRPr="004D704D">
        <w:rPr>
          <w:rFonts w:cstheme="minorHAnsi"/>
          <w:bCs/>
          <w:vertAlign w:val="superscript"/>
        </w:rPr>
        <w:t>, 3 From</w:t>
      </w:r>
      <w:r w:rsidRPr="004D704D">
        <w:rPr>
          <w:rFonts w:cstheme="minorHAnsi"/>
          <w:bCs/>
          <w:vertAlign w:val="superscript"/>
        </w:rPr>
        <w:t xml:space="preserve"> DBS   4 From DBS 5  </w:t>
      </w:r>
      <w:hyperlink r:id="rId17" w:history="1">
        <w:r w:rsidRPr="004D704D">
          <w:rPr>
            <w:rFonts w:cstheme="minorHAnsi"/>
            <w:vertAlign w:val="superscript"/>
          </w:rPr>
          <w:t xml:space="preserve">Asanté ® HIV-1 Rapid Recency ® Assay </w:t>
        </w:r>
      </w:hyperlink>
    </w:p>
    <w:p w14:paraId="377A37C3" w14:textId="77777777" w:rsidR="001D2208" w:rsidRPr="004D704D" w:rsidRDefault="001D2208" w:rsidP="001D2208">
      <w:pPr>
        <w:rPr>
          <w:rFonts w:cstheme="minorHAnsi"/>
          <w:b/>
        </w:rPr>
      </w:pPr>
      <w:r w:rsidRPr="004D704D">
        <w:rPr>
          <w:rFonts w:cstheme="minorHAnsi"/>
          <w:b/>
        </w:rPr>
        <w:t>Figure 1: HIV testing outcomes</w:t>
      </w:r>
    </w:p>
    <w:p w14:paraId="1579960B" w14:textId="540798AE" w:rsidR="004940E3" w:rsidRPr="004D704D" w:rsidRDefault="004940E3">
      <w:pPr>
        <w:rPr>
          <w:rFonts w:cstheme="minorHAnsi"/>
        </w:rPr>
      </w:pPr>
    </w:p>
    <w:p w14:paraId="747DCE67" w14:textId="77777777" w:rsidR="00983E76" w:rsidRPr="004D704D" w:rsidRDefault="00983E76">
      <w:pPr>
        <w:rPr>
          <w:rFonts w:cstheme="minorHAnsi"/>
        </w:rPr>
      </w:pPr>
      <w:r w:rsidRPr="004D704D">
        <w:rPr>
          <w:rFonts w:cstheme="minorHAnsi"/>
        </w:rPr>
        <w:br w:type="page"/>
      </w:r>
    </w:p>
    <w:p w14:paraId="35B6032F" w14:textId="77777777" w:rsidR="00983E76" w:rsidRPr="004D704D" w:rsidRDefault="00983E76" w:rsidP="00983E76">
      <w:pPr>
        <w:rPr>
          <w:rFonts w:cstheme="minorHAnsi"/>
          <w:i/>
        </w:rPr>
      </w:pPr>
      <w:r w:rsidRPr="004D704D">
        <w:rPr>
          <w:rFonts w:cstheme="minorHAnsi"/>
          <w:i/>
        </w:rPr>
        <w:lastRenderedPageBreak/>
        <w:t xml:space="preserve">Selection of Clinics and Recruitment of Patients  </w:t>
      </w:r>
    </w:p>
    <w:p w14:paraId="22A4F04D"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The sampling frame was constructed based on routine HIV data from early 2021.  At the time of the study, 46 of 100 health clinics in Blantyre conducted HIV testing and screening for STI. Of these, 21 government clinics conducted 30 or more HIV tests per week.  Of these 21 eligible clinics, we randomly sampled 13 clinics (Figure 2).</w:t>
      </w:r>
    </w:p>
    <w:p w14:paraId="2CA385BA" w14:textId="77777777" w:rsidR="00983E76" w:rsidRPr="004D704D" w:rsidRDefault="00983E76" w:rsidP="00983E76">
      <w:pPr>
        <w:pStyle w:val="Default"/>
        <w:rPr>
          <w:rFonts w:asciiTheme="minorHAnsi" w:hAnsiTheme="minorHAnsi" w:cstheme="minorHAnsi"/>
          <w:sz w:val="22"/>
          <w:szCs w:val="22"/>
        </w:rPr>
      </w:pPr>
    </w:p>
    <w:p w14:paraId="184DFC8D"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bCs/>
          <w:sz w:val="22"/>
          <w:szCs w:val="22"/>
        </w:rPr>
        <w:t xml:space="preserve">Eligible participants for the clinic-based survey were patients aged 15 or older seeking care at Ministry of Health public clinics that provide HIV testing and screening for STI.  Patients aged 15-17 were not eligible if they were accompanied by a parent. Informed consent was required of all participants. </w:t>
      </w:r>
    </w:p>
    <w:p w14:paraId="02DE67BF" w14:textId="77777777" w:rsidR="00983E76" w:rsidRPr="004D704D" w:rsidRDefault="00983E76" w:rsidP="00983E76">
      <w:pPr>
        <w:pStyle w:val="Default"/>
        <w:rPr>
          <w:rFonts w:asciiTheme="minorHAnsi" w:hAnsiTheme="minorHAnsi" w:cstheme="minorHAnsi"/>
          <w:sz w:val="22"/>
          <w:szCs w:val="22"/>
        </w:rPr>
      </w:pPr>
    </w:p>
    <w:p w14:paraId="293EB88B"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Interviewers were allocated across clinics proportionate to the expected number of clients at a clinic. All patients presenting to selected clinics on survey days were sequentially approached, invited to participate, asked to undergo the informed consent process, and screened for eligibility. After consenting, participants were tested for HIV and interviewed face-to-face using a pre-programmed structured questionnaire loaded onto a tablet.  Revisits to clinics were made to meet survey targets.  </w:t>
      </w:r>
    </w:p>
    <w:p w14:paraId="663A8224"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noProof/>
        </w:rPr>
        <w:drawing>
          <wp:inline distT="0" distB="0" distL="0" distR="0" wp14:anchorId="0F4EE64D" wp14:editId="60E5C90D">
            <wp:extent cx="5943600" cy="3248167"/>
            <wp:effectExtent l="0" t="0" r="0" b="9525"/>
            <wp:docPr id="1" name="Diagram 1">
              <a:extLst xmlns:a="http://schemas.openxmlformats.org/drawingml/2006/main">
                <a:ext uri="{FF2B5EF4-FFF2-40B4-BE49-F238E27FC236}">
                  <a16:creationId xmlns:a16="http://schemas.microsoft.com/office/drawing/2014/main" id="{01E62CE5-ED17-4940-9BA4-344885B649D0}"/>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8" r:lo="rId19" r:qs="rId20" r:cs="rId21"/>
              </a:graphicData>
            </a:graphic>
          </wp:inline>
        </w:drawing>
      </w:r>
    </w:p>
    <w:p w14:paraId="6D9F8128" w14:textId="77777777" w:rsidR="00983E76" w:rsidRPr="004D704D" w:rsidRDefault="00983E76" w:rsidP="00983E76">
      <w:pPr>
        <w:pStyle w:val="Default"/>
        <w:rPr>
          <w:rFonts w:asciiTheme="minorHAnsi" w:hAnsiTheme="minorHAnsi" w:cstheme="minorHAnsi"/>
          <w:b/>
        </w:rPr>
      </w:pPr>
      <w:r w:rsidRPr="004D704D">
        <w:rPr>
          <w:rFonts w:asciiTheme="minorHAnsi" w:hAnsiTheme="minorHAnsi" w:cstheme="minorHAnsi"/>
          <w:b/>
        </w:rPr>
        <w:t>Figure 2: Clinic selection process</w:t>
      </w:r>
    </w:p>
    <w:p w14:paraId="1B2AD2D2" w14:textId="77777777" w:rsidR="00983E76" w:rsidRPr="004D704D" w:rsidRDefault="00983E76" w:rsidP="00983E76">
      <w:pPr>
        <w:pStyle w:val="Default"/>
        <w:rPr>
          <w:rFonts w:asciiTheme="minorHAnsi" w:hAnsiTheme="minorHAnsi" w:cstheme="minorHAnsi"/>
        </w:rPr>
      </w:pPr>
    </w:p>
    <w:p w14:paraId="54E67C5C" w14:textId="77777777" w:rsidR="00983E76" w:rsidRPr="004D704D" w:rsidRDefault="00983E76" w:rsidP="00983E76">
      <w:pPr>
        <w:pStyle w:val="Default"/>
        <w:rPr>
          <w:rFonts w:asciiTheme="minorHAnsi" w:hAnsiTheme="minorHAnsi" w:cstheme="minorHAnsi"/>
          <w:bCs/>
          <w:i/>
          <w:sz w:val="22"/>
          <w:szCs w:val="22"/>
        </w:rPr>
      </w:pPr>
      <w:r w:rsidRPr="004D704D">
        <w:rPr>
          <w:rFonts w:asciiTheme="minorHAnsi" w:hAnsiTheme="minorHAnsi" w:cstheme="minorHAnsi"/>
          <w:bCs/>
          <w:i/>
          <w:sz w:val="22"/>
          <w:szCs w:val="22"/>
        </w:rPr>
        <w:t xml:space="preserve">Venue Identification, Selection and Recruitment of Patrons and Workers </w:t>
      </w:r>
    </w:p>
    <w:p w14:paraId="293DA67F" w14:textId="77777777" w:rsidR="00983E76" w:rsidRPr="004D704D" w:rsidRDefault="00983E76" w:rsidP="00983E76">
      <w:pPr>
        <w:pStyle w:val="Default"/>
        <w:rPr>
          <w:rFonts w:asciiTheme="minorHAnsi" w:hAnsiTheme="minorHAnsi" w:cstheme="minorHAnsi"/>
          <w:sz w:val="22"/>
          <w:szCs w:val="22"/>
        </w:rPr>
      </w:pPr>
    </w:p>
    <w:p w14:paraId="3D291E25"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A sampling frame of venues was created by first identifying 37 neighborhoods dubbed “Priority Prevention Areas” (PPAs) in Blantyre District based on stakeholder input and validated by drive-throughs of the district with study team. PPAs were often commercial or trading centers, areas with high male to female ratio such as construction areas or tea estates, areas with nightlife and alcohol consumption, and/or areas known for sex work. </w:t>
      </w:r>
    </w:p>
    <w:p w14:paraId="6D763A45" w14:textId="77777777" w:rsidR="00983E76" w:rsidRPr="004D704D" w:rsidRDefault="00983E76" w:rsidP="00983E76">
      <w:pPr>
        <w:pStyle w:val="Default"/>
        <w:rPr>
          <w:rFonts w:asciiTheme="minorHAnsi" w:hAnsiTheme="minorHAnsi" w:cstheme="minorHAnsi"/>
          <w:sz w:val="22"/>
          <w:szCs w:val="22"/>
        </w:rPr>
      </w:pPr>
    </w:p>
    <w:p w14:paraId="6BA6582F" w14:textId="77777777" w:rsidR="00983E76" w:rsidRPr="004D704D" w:rsidRDefault="00983E76" w:rsidP="00983E76">
      <w:pPr>
        <w:rPr>
          <w:rFonts w:cstheme="minorHAnsi"/>
          <w:b/>
        </w:rPr>
      </w:pPr>
      <w:r w:rsidRPr="004D704D">
        <w:rPr>
          <w:rFonts w:cstheme="minorHAnsi"/>
        </w:rPr>
        <w:t>Subsequently, trained interviewers asked 400 community informants throughout the 37 PPAs to identify by name and address up to ten venues in the area. A venue was defined as a physical building, outdoor site, event or social media website where people go to meet new sexual partners. Examples</w:t>
      </w:r>
      <w:r w:rsidRPr="004D704D">
        <w:rPr>
          <w:rFonts w:cstheme="minorHAnsi"/>
          <w:color w:val="000000"/>
        </w:rPr>
        <w:t xml:space="preserve"> include </w:t>
      </w:r>
      <w:r w:rsidRPr="004D704D">
        <w:rPr>
          <w:rFonts w:cstheme="minorHAnsi"/>
          <w:color w:val="000000"/>
        </w:rPr>
        <w:lastRenderedPageBreak/>
        <w:t xml:space="preserve">nightclubs, hotels, lodges, truck stops, market days and outdoor areas. </w:t>
      </w:r>
      <w:r w:rsidRPr="004D704D">
        <w:rPr>
          <w:rFonts w:cstheme="minorHAnsi"/>
        </w:rPr>
        <w:t xml:space="preserve">In eliciting names of venues, interviewers probed community informants to name venues visited by sex workers, men who have sex with men and people who inject drugs, but attendance by key populations was not required.  </w:t>
      </w:r>
    </w:p>
    <w:p w14:paraId="6791EB4C"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Community informants, aged 18 and older, provided anonymous verbal informed consent and were purposively recruited based on targets to achieve a diverse profile of informants (e.g., bar owners, unemployed men, shop keepers, sex workers, transportation workers). </w:t>
      </w:r>
      <w:r w:rsidRPr="004D704D">
        <w:rPr>
          <w:rFonts w:asciiTheme="minorHAnsi" w:hAnsiTheme="minorHAnsi" w:cstheme="minorHAnsi"/>
          <w:bCs/>
          <w:sz w:val="22"/>
          <w:szCs w:val="22"/>
        </w:rPr>
        <w:t xml:space="preserve"> </w:t>
      </w:r>
      <w:r w:rsidRPr="004D704D">
        <w:rPr>
          <w:rFonts w:asciiTheme="minorHAnsi" w:hAnsiTheme="minorHAnsi" w:cstheme="minorHAnsi"/>
          <w:sz w:val="22"/>
          <w:szCs w:val="22"/>
        </w:rPr>
        <w:t xml:space="preserve">Interviews continued until no new venues were named. After initial efforts to remove duplicate venues, we constructed an initial sampling frame with urban and rural strata comprised of 930 venues. </w:t>
      </w:r>
    </w:p>
    <w:p w14:paraId="63FCB5EC" w14:textId="77777777" w:rsidR="00983E76" w:rsidRPr="004D704D" w:rsidRDefault="00983E76" w:rsidP="00983E76">
      <w:pPr>
        <w:pStyle w:val="Default"/>
        <w:rPr>
          <w:rFonts w:asciiTheme="minorHAnsi" w:hAnsiTheme="minorHAnsi" w:cstheme="minorHAnsi"/>
          <w:sz w:val="22"/>
          <w:szCs w:val="22"/>
        </w:rPr>
      </w:pPr>
    </w:p>
    <w:p w14:paraId="70DC0D7A"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Next, interviewers attempted to visit all 930 named venues, obtain GPS coordinates of the venue, and interview a knowledgeable person aged 18 or older (such as a bar manager) about the characteristics of venue clientele, its busy times, onsite HIV prevention efforts and the type and number of key populations patronizing the venue. </w:t>
      </w:r>
      <w:r w:rsidRPr="004D704D">
        <w:rPr>
          <w:rFonts w:asciiTheme="minorHAnsi" w:hAnsiTheme="minorHAnsi" w:cstheme="minorHAnsi"/>
          <w:bCs/>
          <w:sz w:val="22"/>
          <w:szCs w:val="22"/>
        </w:rPr>
        <w:t xml:space="preserve">Venue informants provided verbal informed consent. </w:t>
      </w:r>
      <w:r w:rsidRPr="004D704D">
        <w:rPr>
          <w:rFonts w:asciiTheme="minorHAnsi" w:hAnsiTheme="minorHAnsi" w:cstheme="minorHAnsi"/>
          <w:sz w:val="22"/>
          <w:szCs w:val="22"/>
        </w:rPr>
        <w:t xml:space="preserve">222 venues were removed from the sampling frame because they were permanently closed, not at the provided address or a duplicate of another venue. The remaining 708 venues (including 34 not visited due to heavy rains) were eligible for sampling for the bio-behavioral survey. </w:t>
      </w:r>
    </w:p>
    <w:p w14:paraId="44FDECFE" w14:textId="77777777" w:rsidR="00983E76" w:rsidRPr="004D704D" w:rsidRDefault="00983E76" w:rsidP="00983E76">
      <w:pPr>
        <w:pStyle w:val="Default"/>
        <w:rPr>
          <w:rFonts w:asciiTheme="minorHAnsi" w:hAnsiTheme="minorHAnsi" w:cstheme="minorHAnsi"/>
          <w:sz w:val="22"/>
          <w:szCs w:val="22"/>
        </w:rPr>
      </w:pPr>
    </w:p>
    <w:p w14:paraId="5C79A6DC"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We selected a random sample of venues within each stratum with oversampling of the rural stratum. We oversampled rural venues because we expected that gaps in access to prevention and treatment services would be greater in rural areas.  Some venues had closed between visits to the venue for venue characterization and visits to the venues to conduct the bio-behavioral survey. Venue mapping occurred during the holidays in December when venues were more popular.  By February and March, many venues had closed, had fewer patrons due to the Covid-19 pandemic, or were less accessible due to heavy rains and poor roads. 28 of 119 randomly selected urban venues and 15 of 42 randomly selected rural venues were no longer accessible in February. </w:t>
      </w:r>
    </w:p>
    <w:p w14:paraId="420336EA" w14:textId="77777777" w:rsidR="00983E76" w:rsidRPr="004D704D" w:rsidRDefault="00983E76" w:rsidP="00983E76">
      <w:pPr>
        <w:pStyle w:val="Default"/>
        <w:rPr>
          <w:rFonts w:asciiTheme="minorHAnsi" w:hAnsiTheme="minorHAnsi" w:cstheme="minorHAnsi"/>
          <w:sz w:val="22"/>
          <w:szCs w:val="22"/>
        </w:rPr>
      </w:pPr>
    </w:p>
    <w:p w14:paraId="105E858E"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sz w:val="22"/>
          <w:szCs w:val="22"/>
        </w:rPr>
        <w:t xml:space="preserve">See Figure 3. </w:t>
      </w:r>
    </w:p>
    <w:p w14:paraId="15364432" w14:textId="77777777" w:rsidR="00983E76" w:rsidRPr="004D704D" w:rsidRDefault="00983E76" w:rsidP="00983E76">
      <w:pPr>
        <w:pStyle w:val="Default"/>
        <w:rPr>
          <w:rFonts w:asciiTheme="minorHAnsi" w:hAnsiTheme="minorHAnsi" w:cstheme="minorHAnsi"/>
          <w:sz w:val="22"/>
          <w:szCs w:val="22"/>
        </w:rPr>
      </w:pPr>
    </w:p>
    <w:p w14:paraId="5DE30110" w14:textId="363566AC" w:rsidR="00983E76" w:rsidRPr="004D704D" w:rsidRDefault="0092420D" w:rsidP="00983E76">
      <w:pPr>
        <w:pStyle w:val="Default"/>
        <w:rPr>
          <w:rFonts w:asciiTheme="minorHAnsi" w:hAnsiTheme="minorHAnsi" w:cstheme="minorHAnsi"/>
          <w:sz w:val="22"/>
          <w:szCs w:val="22"/>
        </w:rPr>
      </w:pPr>
      <w:r>
        <w:rPr>
          <w:rFonts w:asciiTheme="minorHAnsi" w:hAnsiTheme="minorHAnsi" w:cstheme="minorHAnsi"/>
          <w:noProof/>
          <w:sz w:val="22"/>
          <w:szCs w:val="22"/>
        </w:rPr>
        <w:t xml:space="preserve">               </w:t>
      </w:r>
      <w:r w:rsidR="00983E76" w:rsidRPr="004D704D">
        <w:rPr>
          <w:rFonts w:asciiTheme="minorHAnsi" w:hAnsiTheme="minorHAnsi" w:cstheme="minorHAnsi"/>
          <w:noProof/>
          <w:sz w:val="22"/>
          <w:szCs w:val="22"/>
        </w:rPr>
        <w:drawing>
          <wp:inline distT="0" distB="0" distL="0" distR="0" wp14:anchorId="6A5ED096" wp14:editId="0AD69C7B">
            <wp:extent cx="5943600" cy="2538484"/>
            <wp:effectExtent l="0" t="19050" r="0" b="0"/>
            <wp:docPr id="2"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3" r:lo="rId24" r:qs="rId25" r:cs="rId26"/>
              </a:graphicData>
            </a:graphic>
          </wp:inline>
        </w:drawing>
      </w:r>
    </w:p>
    <w:p w14:paraId="68ACA6EA" w14:textId="4ED8AFEF" w:rsidR="00983E76" w:rsidRPr="004D704D" w:rsidRDefault="0092420D" w:rsidP="00983E76">
      <w:pPr>
        <w:pStyle w:val="Default"/>
        <w:pBdr>
          <w:bottom w:val="single" w:sz="4" w:space="1" w:color="auto"/>
        </w:pBdr>
        <w:rPr>
          <w:rFonts w:asciiTheme="minorHAnsi" w:hAnsiTheme="minorHAnsi" w:cstheme="minorHAnsi"/>
        </w:rPr>
      </w:pPr>
      <w:r>
        <w:rPr>
          <w:rFonts w:asciiTheme="minorHAnsi" w:hAnsiTheme="minorHAnsi" w:cstheme="minorHAnsi"/>
        </w:rPr>
        <w:t xml:space="preserve">    </w:t>
      </w:r>
    </w:p>
    <w:p w14:paraId="428C529F" w14:textId="77777777" w:rsidR="00983E76" w:rsidRPr="004D704D" w:rsidRDefault="00983E76" w:rsidP="00983E76">
      <w:pPr>
        <w:pStyle w:val="Default"/>
        <w:rPr>
          <w:rFonts w:asciiTheme="minorHAnsi" w:hAnsiTheme="minorHAnsi" w:cstheme="minorHAnsi"/>
          <w:sz w:val="22"/>
          <w:szCs w:val="22"/>
        </w:rPr>
      </w:pPr>
      <w:r w:rsidRPr="004D704D">
        <w:rPr>
          <w:rFonts w:asciiTheme="minorHAnsi" w:hAnsiTheme="minorHAnsi" w:cstheme="minorHAnsi"/>
          <w:b/>
          <w:sz w:val="22"/>
          <w:szCs w:val="22"/>
        </w:rPr>
        <w:t>Figure 3:</w:t>
      </w:r>
      <w:r w:rsidRPr="004D704D">
        <w:rPr>
          <w:rFonts w:asciiTheme="minorHAnsi" w:hAnsiTheme="minorHAnsi" w:cstheme="minorHAnsi"/>
          <w:sz w:val="22"/>
          <w:szCs w:val="22"/>
        </w:rPr>
        <w:t xml:space="preserve"> </w:t>
      </w:r>
      <w:r w:rsidRPr="004D704D">
        <w:rPr>
          <w:rFonts w:asciiTheme="minorHAnsi" w:hAnsiTheme="minorHAnsi" w:cstheme="minorHAnsi"/>
          <w:i/>
          <w:sz w:val="22"/>
          <w:szCs w:val="22"/>
        </w:rPr>
        <w:t xml:space="preserve">Venue Sampling Design </w:t>
      </w:r>
    </w:p>
    <w:p w14:paraId="1C4A8205" w14:textId="77777777" w:rsidR="00983E76" w:rsidRPr="004D704D" w:rsidRDefault="00983E76" w:rsidP="00983E76">
      <w:pPr>
        <w:pStyle w:val="Default"/>
        <w:rPr>
          <w:rFonts w:asciiTheme="minorHAnsi" w:hAnsiTheme="minorHAnsi" w:cstheme="minorHAnsi"/>
          <w:sz w:val="22"/>
          <w:szCs w:val="22"/>
        </w:rPr>
      </w:pPr>
    </w:p>
    <w:p w14:paraId="716AAEA3" w14:textId="77777777" w:rsidR="00983E76" w:rsidRPr="004D704D" w:rsidRDefault="00983E76" w:rsidP="00983E76">
      <w:pPr>
        <w:rPr>
          <w:rFonts w:cstheme="minorHAnsi"/>
          <w:i/>
        </w:rPr>
      </w:pPr>
      <w:r w:rsidRPr="004D704D">
        <w:rPr>
          <w:rFonts w:cstheme="minorHAnsi"/>
          <w:i/>
        </w:rPr>
        <w:lastRenderedPageBreak/>
        <w:t xml:space="preserve">Inclusion/exclusion criteria for this analysis </w:t>
      </w:r>
    </w:p>
    <w:p w14:paraId="24BAA598" w14:textId="77777777" w:rsidR="00983E76" w:rsidRPr="004D704D" w:rsidRDefault="00983E76" w:rsidP="00983E76">
      <w:pPr>
        <w:rPr>
          <w:rFonts w:cstheme="minorHAnsi"/>
          <w:bCs/>
        </w:rPr>
      </w:pPr>
      <w:r w:rsidRPr="004D704D">
        <w:rPr>
          <w:rFonts w:cstheme="minorHAnsi"/>
          <w:bCs/>
        </w:rPr>
        <w:t>This analysis is limited to 2313 clinic patients and 1802 venue patrons and workers who were eligible to participate, provided informed consent, and had complete testing data (Figure 4).</w:t>
      </w:r>
    </w:p>
    <w:p w14:paraId="276F6DCB" w14:textId="77777777" w:rsidR="00983E76" w:rsidRPr="004D704D" w:rsidRDefault="00983E76" w:rsidP="00983E76">
      <w:pPr>
        <w:rPr>
          <w:rFonts w:cstheme="minorHAnsi"/>
          <w:bCs/>
        </w:rPr>
      </w:pPr>
      <w:r w:rsidRPr="004D704D">
        <w:rPr>
          <w:rFonts w:cstheme="minorHAnsi"/>
          <w:bCs/>
          <w:noProof/>
        </w:rPr>
        <w:drawing>
          <wp:inline distT="0" distB="0" distL="0" distR="0" wp14:anchorId="6BDB065B" wp14:editId="4C8FC0C7">
            <wp:extent cx="4331970" cy="3759200"/>
            <wp:effectExtent l="0" t="19050" r="0" b="12700"/>
            <wp:docPr id="4" name="Diagram 4">
              <a:extLst xmlns:a="http://schemas.openxmlformats.org/drawingml/2006/main">
                <a:ext uri="{FF2B5EF4-FFF2-40B4-BE49-F238E27FC236}">
                  <a16:creationId xmlns:a16="http://schemas.microsoft.com/office/drawing/2014/main" id="{D18D47B9-4BCA-30FC-825A-55051AAACC23}"/>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8" r:lo="rId29" r:qs="rId30" r:cs="rId31"/>
              </a:graphicData>
            </a:graphic>
          </wp:inline>
        </w:drawing>
      </w:r>
    </w:p>
    <w:p w14:paraId="78D3D9B6" w14:textId="09C2B000" w:rsidR="004940E3" w:rsidRDefault="00983E76" w:rsidP="00983E76">
      <w:pPr>
        <w:rPr>
          <w:rFonts w:cstheme="minorHAnsi"/>
          <w:b/>
          <w:bCs/>
        </w:rPr>
      </w:pPr>
      <w:r w:rsidRPr="004D704D">
        <w:rPr>
          <w:rFonts w:cstheme="minorHAnsi"/>
          <w:b/>
          <w:bCs/>
        </w:rPr>
        <w:t>Figure 4: Study Participation and inclusion in final analysis dataset</w:t>
      </w:r>
    </w:p>
    <w:p w14:paraId="0CE69D43" w14:textId="062BBBBB" w:rsidR="00B441A9" w:rsidRDefault="00B441A9" w:rsidP="00983E76">
      <w:pPr>
        <w:rPr>
          <w:rFonts w:cstheme="minorHAnsi"/>
        </w:rPr>
      </w:pPr>
    </w:p>
    <w:p w14:paraId="2A35BC28" w14:textId="77777777" w:rsidR="00B441A9" w:rsidRDefault="00B441A9" w:rsidP="00B441A9">
      <w:pPr>
        <w:pBdr>
          <w:bottom w:val="single" w:sz="18" w:space="1" w:color="auto"/>
        </w:pBdr>
        <w:rPr>
          <w:rFonts w:cstheme="minorHAnsi"/>
          <w:b/>
          <w:bCs/>
        </w:rPr>
      </w:pPr>
      <w:r>
        <w:rPr>
          <w:rFonts w:cstheme="minorHAnsi"/>
          <w:b/>
          <w:bCs/>
        </w:rPr>
        <w:t xml:space="preserve">SUPPLEMENTARY MATERIAL- </w:t>
      </w:r>
      <w:r w:rsidRPr="004D704D">
        <w:rPr>
          <w:rFonts w:cstheme="minorHAnsi"/>
          <w:b/>
          <w:bCs/>
        </w:rPr>
        <w:t xml:space="preserve">RESULTS  </w:t>
      </w:r>
    </w:p>
    <w:p w14:paraId="6A8007AC" w14:textId="77777777" w:rsidR="00B441A9" w:rsidRPr="00F34C53" w:rsidRDefault="00B441A9" w:rsidP="00B441A9">
      <w:pPr>
        <w:pBdr>
          <w:bottom w:val="single" w:sz="18" w:space="1" w:color="auto"/>
        </w:pBdr>
        <w:spacing w:line="240" w:lineRule="auto"/>
        <w:rPr>
          <w:rFonts w:cstheme="minorHAnsi"/>
          <w:b/>
          <w:bCs/>
          <w:sz w:val="12"/>
        </w:rPr>
      </w:pPr>
    </w:p>
    <w:p w14:paraId="4CB333B7" w14:textId="77777777" w:rsidR="00B441A9" w:rsidRPr="004D704D" w:rsidRDefault="00B441A9" w:rsidP="00B441A9">
      <w:pPr>
        <w:rPr>
          <w:rFonts w:cstheme="minorHAnsi"/>
          <w:b/>
        </w:rPr>
      </w:pPr>
      <w:r w:rsidRPr="004D704D">
        <w:rPr>
          <w:rFonts w:cstheme="minorHAnsi"/>
          <w:b/>
        </w:rPr>
        <w:t>Unsuppressed Infection</w:t>
      </w:r>
    </w:p>
    <w:p w14:paraId="11D3D258" w14:textId="77777777" w:rsidR="00B441A9" w:rsidRPr="004D704D" w:rsidRDefault="00B441A9" w:rsidP="00B441A9">
      <w:pPr>
        <w:rPr>
          <w:rFonts w:cstheme="minorHAnsi"/>
        </w:rPr>
      </w:pPr>
      <w:r w:rsidRPr="004D704D">
        <w:rPr>
          <w:rFonts w:cstheme="minorHAnsi"/>
        </w:rPr>
        <w:t>Among clinic participants, younger and married people were less likely to be suppressed</w:t>
      </w:r>
      <w:r>
        <w:rPr>
          <w:rFonts w:cstheme="minorHAnsi"/>
        </w:rPr>
        <w:t>. A</w:t>
      </w:r>
      <w:r w:rsidRPr="004D704D">
        <w:rPr>
          <w:rFonts w:cstheme="minorHAnsi"/>
        </w:rPr>
        <w:t xml:space="preserve">mong venue participants, older people and unmarried people were less likely to be suppressed.  In both groups, men were less likely than women to be suppressed. (See Table 4). Clinic participants who visited venues were less likely to be virally suppressed than other PLHIV clinic participants (53% vs 81%). </w:t>
      </w:r>
    </w:p>
    <w:p w14:paraId="06392BCD" w14:textId="2F7AA33C" w:rsidR="002D0874" w:rsidRDefault="002D0874">
      <w:pPr>
        <w:rPr>
          <w:rFonts w:cstheme="minorHAnsi"/>
          <w:b/>
        </w:rPr>
      </w:pPr>
      <w:r>
        <w:rPr>
          <w:rFonts w:cstheme="minorHAnsi"/>
          <w:b/>
        </w:rPr>
        <w:br w:type="page"/>
      </w:r>
    </w:p>
    <w:p w14:paraId="0ED4FC35" w14:textId="77777777" w:rsidR="00B441A9" w:rsidRPr="004D704D" w:rsidRDefault="00B441A9" w:rsidP="00B441A9">
      <w:pPr>
        <w:rPr>
          <w:rFonts w:cstheme="minorHAnsi"/>
          <w:b/>
        </w:rPr>
      </w:pPr>
    </w:p>
    <w:p w14:paraId="5A5202EE" w14:textId="77777777" w:rsidR="00B441A9" w:rsidRPr="004D704D" w:rsidRDefault="00B441A9" w:rsidP="00B441A9">
      <w:pPr>
        <w:rPr>
          <w:rFonts w:cstheme="minorHAnsi"/>
          <w:b/>
        </w:rPr>
      </w:pPr>
      <w:r w:rsidRPr="004D704D">
        <w:rPr>
          <w:rFonts w:cstheme="minorHAnsi"/>
          <w:b/>
        </w:rPr>
        <w:t xml:space="preserve">Table </w:t>
      </w:r>
      <w:r>
        <w:rPr>
          <w:rFonts w:cstheme="minorHAnsi"/>
          <w:b/>
        </w:rPr>
        <w:t>1</w:t>
      </w:r>
      <w:r w:rsidRPr="004D704D">
        <w:rPr>
          <w:rFonts w:cstheme="minorHAnsi"/>
          <w:b/>
        </w:rPr>
        <w:t>: Prevalence ratios (PR) and 95% confidence intervals (CI) for the total association between Participant Characteristics and Unsuppressed Long-term Infection</w:t>
      </w:r>
    </w:p>
    <w:tbl>
      <w:tblPr>
        <w:tblW w:w="8095" w:type="dxa"/>
        <w:jc w:val="center"/>
        <w:tblBorders>
          <w:top w:val="single" w:sz="12" w:space="0" w:color="auto"/>
          <w:bottom w:val="single" w:sz="12" w:space="0" w:color="auto"/>
        </w:tblBorders>
        <w:tblLayout w:type="fixed"/>
        <w:tblCellMar>
          <w:left w:w="0" w:type="dxa"/>
          <w:right w:w="0" w:type="dxa"/>
        </w:tblCellMar>
        <w:tblLook w:val="0000" w:firstRow="0" w:lastRow="0" w:firstColumn="0" w:lastColumn="0" w:noHBand="0" w:noVBand="0"/>
      </w:tblPr>
      <w:tblGrid>
        <w:gridCol w:w="3235"/>
        <w:gridCol w:w="1215"/>
        <w:gridCol w:w="1215"/>
        <w:gridCol w:w="1215"/>
        <w:gridCol w:w="1215"/>
      </w:tblGrid>
      <w:tr w:rsidR="00B441A9" w:rsidRPr="004D704D" w14:paraId="3A5CFF9A" w14:textId="77777777" w:rsidTr="007D2213">
        <w:trPr>
          <w:cantSplit/>
          <w:tblHeader/>
          <w:jc w:val="center"/>
        </w:trPr>
        <w:tc>
          <w:tcPr>
            <w:tcW w:w="3235" w:type="dxa"/>
            <w:tcBorders>
              <w:top w:val="single" w:sz="12" w:space="0" w:color="auto"/>
              <w:bottom w:val="nil"/>
            </w:tcBorders>
            <w:shd w:val="clear" w:color="auto" w:fill="FFFFFF"/>
            <w:tcMar>
              <w:left w:w="67" w:type="dxa"/>
              <w:right w:w="67" w:type="dxa"/>
            </w:tcMar>
            <w:vAlign w:val="center"/>
          </w:tcPr>
          <w:p w14:paraId="17474BCA" w14:textId="77777777" w:rsidR="00B441A9" w:rsidRPr="004D704D" w:rsidRDefault="00B441A9" w:rsidP="007D2213">
            <w:pPr>
              <w:pStyle w:val="NoSpacing"/>
              <w:rPr>
                <w:rFonts w:cstheme="minorHAnsi"/>
              </w:rPr>
            </w:pPr>
          </w:p>
        </w:tc>
        <w:tc>
          <w:tcPr>
            <w:tcW w:w="2430" w:type="dxa"/>
            <w:gridSpan w:val="2"/>
            <w:tcBorders>
              <w:top w:val="single" w:sz="12" w:space="0" w:color="auto"/>
              <w:bottom w:val="nil"/>
            </w:tcBorders>
            <w:shd w:val="clear" w:color="auto" w:fill="FFFFFF"/>
            <w:tcMar>
              <w:left w:w="67" w:type="dxa"/>
              <w:right w:w="67" w:type="dxa"/>
            </w:tcMar>
            <w:vAlign w:val="bottom"/>
          </w:tcPr>
          <w:p w14:paraId="25334A5E" w14:textId="77777777" w:rsidR="00B441A9" w:rsidRPr="004D704D" w:rsidRDefault="00B441A9" w:rsidP="007D2213">
            <w:pPr>
              <w:pStyle w:val="NoSpacing"/>
              <w:jc w:val="center"/>
              <w:rPr>
                <w:rStyle w:val="CommentReference"/>
                <w:rFonts w:cstheme="minorHAnsi"/>
                <w:b/>
                <w:bCs/>
                <w:sz w:val="22"/>
                <w:szCs w:val="22"/>
              </w:rPr>
            </w:pPr>
            <w:r w:rsidRPr="004D704D">
              <w:rPr>
                <w:rStyle w:val="CommentReference"/>
                <w:rFonts w:cstheme="minorHAnsi"/>
                <w:b/>
                <w:bCs/>
                <w:sz w:val="22"/>
                <w:szCs w:val="22"/>
              </w:rPr>
              <w:t xml:space="preserve">Clinic (n=2313) </w:t>
            </w:r>
          </w:p>
        </w:tc>
        <w:tc>
          <w:tcPr>
            <w:tcW w:w="2430" w:type="dxa"/>
            <w:gridSpan w:val="2"/>
            <w:tcBorders>
              <w:top w:val="single" w:sz="12" w:space="0" w:color="auto"/>
              <w:bottom w:val="nil"/>
            </w:tcBorders>
            <w:shd w:val="clear" w:color="auto" w:fill="FFFFFF"/>
            <w:vAlign w:val="bottom"/>
          </w:tcPr>
          <w:p w14:paraId="3BB8C4A7" w14:textId="77777777" w:rsidR="00B441A9" w:rsidRPr="004D704D" w:rsidRDefault="00B441A9" w:rsidP="007D2213">
            <w:pPr>
              <w:pStyle w:val="NoSpacing"/>
              <w:jc w:val="center"/>
              <w:rPr>
                <w:rStyle w:val="CommentReference"/>
                <w:rFonts w:cstheme="minorHAnsi"/>
                <w:b/>
                <w:bCs/>
                <w:sz w:val="22"/>
                <w:szCs w:val="22"/>
              </w:rPr>
            </w:pPr>
            <w:r w:rsidRPr="004D704D">
              <w:rPr>
                <w:rStyle w:val="CommentReference"/>
                <w:rFonts w:cstheme="minorHAnsi"/>
                <w:b/>
                <w:bCs/>
                <w:sz w:val="22"/>
                <w:szCs w:val="22"/>
              </w:rPr>
              <w:t xml:space="preserve">Venue (n=1802) </w:t>
            </w:r>
          </w:p>
        </w:tc>
      </w:tr>
      <w:tr w:rsidR="00B441A9" w:rsidRPr="004D704D" w14:paraId="1B803DDA" w14:textId="77777777" w:rsidTr="007D2213">
        <w:trPr>
          <w:cantSplit/>
          <w:tblHeader/>
          <w:jc w:val="center"/>
        </w:trPr>
        <w:tc>
          <w:tcPr>
            <w:tcW w:w="3235" w:type="dxa"/>
            <w:tcBorders>
              <w:top w:val="nil"/>
              <w:bottom w:val="single" w:sz="12" w:space="0" w:color="auto"/>
            </w:tcBorders>
            <w:shd w:val="clear" w:color="auto" w:fill="FFFFFF"/>
            <w:tcMar>
              <w:left w:w="67" w:type="dxa"/>
              <w:right w:w="67" w:type="dxa"/>
            </w:tcMar>
            <w:vAlign w:val="center"/>
          </w:tcPr>
          <w:p w14:paraId="1CC694FC" w14:textId="77777777" w:rsidR="00B441A9" w:rsidRPr="004D704D" w:rsidRDefault="00B441A9" w:rsidP="007D2213">
            <w:pPr>
              <w:pStyle w:val="NoSpacing"/>
              <w:rPr>
                <w:rFonts w:cstheme="minorHAnsi"/>
                <w:sz w:val="20"/>
                <w:szCs w:val="20"/>
              </w:rPr>
            </w:pPr>
          </w:p>
        </w:tc>
        <w:tc>
          <w:tcPr>
            <w:tcW w:w="1215" w:type="dxa"/>
            <w:tcBorders>
              <w:top w:val="nil"/>
              <w:bottom w:val="single" w:sz="12" w:space="0" w:color="auto"/>
            </w:tcBorders>
            <w:shd w:val="clear" w:color="auto" w:fill="FFFFFF"/>
            <w:tcMar>
              <w:left w:w="67" w:type="dxa"/>
              <w:right w:w="67" w:type="dxa"/>
            </w:tcMar>
            <w:vAlign w:val="bottom"/>
          </w:tcPr>
          <w:p w14:paraId="094E3974" w14:textId="77777777" w:rsidR="00B441A9" w:rsidRPr="004D704D" w:rsidRDefault="00B441A9" w:rsidP="007D2213">
            <w:pPr>
              <w:pStyle w:val="NoSpacing"/>
              <w:jc w:val="center"/>
              <w:rPr>
                <w:rFonts w:cstheme="minorHAnsi"/>
                <w:b/>
                <w:bCs/>
                <w:sz w:val="20"/>
                <w:szCs w:val="20"/>
              </w:rPr>
            </w:pPr>
            <w:r w:rsidRPr="004D704D">
              <w:rPr>
                <w:rFonts w:cstheme="minorHAnsi"/>
                <w:b/>
                <w:bCs/>
                <w:sz w:val="20"/>
                <w:szCs w:val="20"/>
              </w:rPr>
              <w:t>PR</w:t>
            </w:r>
          </w:p>
        </w:tc>
        <w:tc>
          <w:tcPr>
            <w:tcW w:w="1215" w:type="dxa"/>
            <w:tcBorders>
              <w:top w:val="nil"/>
              <w:bottom w:val="single" w:sz="12" w:space="0" w:color="auto"/>
            </w:tcBorders>
            <w:shd w:val="clear" w:color="auto" w:fill="FFFFFF"/>
            <w:tcMar>
              <w:left w:w="67" w:type="dxa"/>
              <w:right w:w="67" w:type="dxa"/>
            </w:tcMar>
            <w:vAlign w:val="bottom"/>
          </w:tcPr>
          <w:p w14:paraId="18FEC992" w14:textId="77777777" w:rsidR="00B441A9" w:rsidRPr="004D704D" w:rsidRDefault="00B441A9" w:rsidP="007D2213">
            <w:pPr>
              <w:pStyle w:val="NoSpacing"/>
              <w:jc w:val="center"/>
              <w:rPr>
                <w:rFonts w:cstheme="minorHAnsi"/>
                <w:b/>
                <w:bCs/>
                <w:sz w:val="20"/>
                <w:szCs w:val="20"/>
              </w:rPr>
            </w:pPr>
            <w:r w:rsidRPr="004D704D">
              <w:rPr>
                <w:rFonts w:cstheme="minorHAnsi"/>
                <w:b/>
                <w:bCs/>
                <w:sz w:val="20"/>
                <w:szCs w:val="20"/>
              </w:rPr>
              <w:t xml:space="preserve">95% CI </w:t>
            </w:r>
          </w:p>
        </w:tc>
        <w:tc>
          <w:tcPr>
            <w:tcW w:w="1215" w:type="dxa"/>
            <w:tcBorders>
              <w:top w:val="nil"/>
              <w:bottom w:val="single" w:sz="12" w:space="0" w:color="auto"/>
            </w:tcBorders>
            <w:shd w:val="clear" w:color="auto" w:fill="FFFFFF"/>
            <w:vAlign w:val="bottom"/>
          </w:tcPr>
          <w:p w14:paraId="0187A2E3" w14:textId="77777777" w:rsidR="00B441A9" w:rsidRPr="004D704D" w:rsidRDefault="00B441A9" w:rsidP="007D2213">
            <w:pPr>
              <w:pStyle w:val="NoSpacing"/>
              <w:jc w:val="center"/>
              <w:rPr>
                <w:rFonts w:cstheme="minorHAnsi"/>
                <w:b/>
                <w:bCs/>
                <w:sz w:val="20"/>
                <w:szCs w:val="20"/>
              </w:rPr>
            </w:pPr>
            <w:r w:rsidRPr="004D704D">
              <w:rPr>
                <w:rFonts w:cstheme="minorHAnsi"/>
                <w:b/>
                <w:bCs/>
                <w:sz w:val="20"/>
                <w:szCs w:val="20"/>
              </w:rPr>
              <w:t>PR</w:t>
            </w:r>
          </w:p>
        </w:tc>
        <w:tc>
          <w:tcPr>
            <w:tcW w:w="1215" w:type="dxa"/>
            <w:tcBorders>
              <w:top w:val="nil"/>
              <w:bottom w:val="single" w:sz="12" w:space="0" w:color="auto"/>
            </w:tcBorders>
            <w:shd w:val="clear" w:color="auto" w:fill="FFFFFF"/>
            <w:tcMar>
              <w:left w:w="67" w:type="dxa"/>
              <w:right w:w="67" w:type="dxa"/>
            </w:tcMar>
            <w:vAlign w:val="bottom"/>
          </w:tcPr>
          <w:p w14:paraId="4B807E75" w14:textId="77777777" w:rsidR="00B441A9" w:rsidRPr="004D704D" w:rsidRDefault="00B441A9" w:rsidP="007D2213">
            <w:pPr>
              <w:pStyle w:val="NoSpacing"/>
              <w:jc w:val="center"/>
              <w:rPr>
                <w:rFonts w:cstheme="minorHAnsi"/>
                <w:b/>
                <w:bCs/>
                <w:sz w:val="20"/>
                <w:szCs w:val="20"/>
              </w:rPr>
            </w:pPr>
            <w:r w:rsidRPr="004D704D">
              <w:rPr>
                <w:rFonts w:cstheme="minorHAnsi"/>
                <w:b/>
                <w:bCs/>
                <w:sz w:val="20"/>
                <w:szCs w:val="20"/>
              </w:rPr>
              <w:t xml:space="preserve">95% CI </w:t>
            </w:r>
          </w:p>
        </w:tc>
      </w:tr>
      <w:tr w:rsidR="00B441A9" w:rsidRPr="004D704D" w14:paraId="533AC1BA" w14:textId="77777777" w:rsidTr="007D2213">
        <w:trPr>
          <w:cantSplit/>
          <w:trHeight w:val="305"/>
          <w:jc w:val="center"/>
        </w:trPr>
        <w:tc>
          <w:tcPr>
            <w:tcW w:w="3235" w:type="dxa"/>
            <w:tcBorders>
              <w:top w:val="single" w:sz="12" w:space="0" w:color="auto"/>
            </w:tcBorders>
            <w:shd w:val="clear" w:color="auto" w:fill="FFFFFF"/>
            <w:tcMar>
              <w:left w:w="67" w:type="dxa"/>
              <w:right w:w="67" w:type="dxa"/>
            </w:tcMar>
          </w:tcPr>
          <w:p w14:paraId="21D18FFE" w14:textId="77777777" w:rsidR="00B441A9" w:rsidRPr="004D704D" w:rsidRDefault="00B441A9" w:rsidP="007D2213">
            <w:pPr>
              <w:pStyle w:val="NoSpacing"/>
              <w:jc w:val="right"/>
              <w:rPr>
                <w:rFonts w:cstheme="minorHAnsi"/>
                <w:sz w:val="20"/>
                <w:szCs w:val="20"/>
              </w:rPr>
            </w:pPr>
            <w:r w:rsidRPr="004D704D">
              <w:rPr>
                <w:rFonts w:cstheme="minorHAnsi"/>
                <w:b/>
                <w:sz w:val="20"/>
                <w:szCs w:val="20"/>
              </w:rPr>
              <w:t>Demographic Characteristics</w:t>
            </w:r>
          </w:p>
        </w:tc>
        <w:tc>
          <w:tcPr>
            <w:tcW w:w="1215" w:type="dxa"/>
            <w:tcBorders>
              <w:top w:val="single" w:sz="12" w:space="0" w:color="auto"/>
            </w:tcBorders>
            <w:shd w:val="clear" w:color="auto" w:fill="FFFFFF"/>
            <w:tcMar>
              <w:left w:w="67" w:type="dxa"/>
              <w:right w:w="67" w:type="dxa"/>
            </w:tcMar>
            <w:vAlign w:val="bottom"/>
          </w:tcPr>
          <w:p w14:paraId="7F8DB4CC" w14:textId="77777777" w:rsidR="00B441A9" w:rsidRPr="004D704D" w:rsidRDefault="00B441A9" w:rsidP="007D2213">
            <w:pPr>
              <w:pStyle w:val="NoSpacing"/>
              <w:jc w:val="center"/>
              <w:rPr>
                <w:rFonts w:cstheme="minorHAnsi"/>
                <w:sz w:val="20"/>
                <w:szCs w:val="20"/>
              </w:rPr>
            </w:pPr>
          </w:p>
        </w:tc>
        <w:tc>
          <w:tcPr>
            <w:tcW w:w="1215" w:type="dxa"/>
            <w:tcBorders>
              <w:top w:val="single" w:sz="12" w:space="0" w:color="auto"/>
            </w:tcBorders>
            <w:shd w:val="clear" w:color="auto" w:fill="FFFFFF"/>
            <w:tcMar>
              <w:left w:w="67" w:type="dxa"/>
              <w:right w:w="67" w:type="dxa"/>
            </w:tcMar>
            <w:vAlign w:val="bottom"/>
          </w:tcPr>
          <w:p w14:paraId="7A5DF8C8" w14:textId="77777777" w:rsidR="00B441A9" w:rsidRPr="004D704D" w:rsidRDefault="00B441A9" w:rsidP="007D2213">
            <w:pPr>
              <w:pStyle w:val="NoSpacing"/>
              <w:jc w:val="center"/>
              <w:rPr>
                <w:rFonts w:cstheme="minorHAnsi"/>
                <w:b/>
                <w:bCs/>
                <w:sz w:val="20"/>
                <w:szCs w:val="20"/>
              </w:rPr>
            </w:pPr>
          </w:p>
        </w:tc>
        <w:tc>
          <w:tcPr>
            <w:tcW w:w="1215" w:type="dxa"/>
            <w:tcBorders>
              <w:top w:val="single" w:sz="12" w:space="0" w:color="auto"/>
            </w:tcBorders>
            <w:shd w:val="clear" w:color="auto" w:fill="FFFFFF"/>
          </w:tcPr>
          <w:p w14:paraId="021E0878" w14:textId="77777777" w:rsidR="00B441A9" w:rsidRPr="004D704D" w:rsidRDefault="00B441A9" w:rsidP="007D2213">
            <w:pPr>
              <w:pStyle w:val="NoSpacing"/>
              <w:jc w:val="center"/>
              <w:rPr>
                <w:rFonts w:cstheme="minorHAnsi"/>
                <w:sz w:val="20"/>
                <w:szCs w:val="20"/>
              </w:rPr>
            </w:pPr>
          </w:p>
        </w:tc>
        <w:tc>
          <w:tcPr>
            <w:tcW w:w="1215" w:type="dxa"/>
            <w:tcBorders>
              <w:top w:val="single" w:sz="12" w:space="0" w:color="auto"/>
            </w:tcBorders>
            <w:shd w:val="clear" w:color="auto" w:fill="FFFFFF"/>
            <w:tcMar>
              <w:left w:w="67" w:type="dxa"/>
              <w:right w:w="67" w:type="dxa"/>
            </w:tcMar>
            <w:vAlign w:val="bottom"/>
          </w:tcPr>
          <w:p w14:paraId="5537A827" w14:textId="77777777" w:rsidR="00B441A9" w:rsidRPr="004D704D" w:rsidRDefault="00B441A9" w:rsidP="007D2213">
            <w:pPr>
              <w:pStyle w:val="NoSpacing"/>
              <w:jc w:val="center"/>
              <w:rPr>
                <w:rFonts w:cstheme="minorHAnsi"/>
                <w:sz w:val="20"/>
                <w:szCs w:val="20"/>
              </w:rPr>
            </w:pPr>
          </w:p>
        </w:tc>
      </w:tr>
      <w:tr w:rsidR="00B441A9" w:rsidRPr="004D704D" w14:paraId="16B65EA1" w14:textId="77777777" w:rsidTr="007D2213">
        <w:trPr>
          <w:cantSplit/>
          <w:jc w:val="center"/>
        </w:trPr>
        <w:tc>
          <w:tcPr>
            <w:tcW w:w="3235" w:type="dxa"/>
            <w:shd w:val="clear" w:color="auto" w:fill="FFFFFF"/>
            <w:tcMar>
              <w:left w:w="67" w:type="dxa"/>
              <w:right w:w="67" w:type="dxa"/>
            </w:tcMar>
          </w:tcPr>
          <w:p w14:paraId="1026DA16" w14:textId="77777777" w:rsidR="00B441A9" w:rsidRPr="004D704D" w:rsidRDefault="00B441A9" w:rsidP="007D2213">
            <w:pPr>
              <w:pStyle w:val="NoSpacing"/>
              <w:jc w:val="right"/>
              <w:rPr>
                <w:rFonts w:cstheme="minorHAnsi"/>
                <w:sz w:val="20"/>
                <w:szCs w:val="20"/>
              </w:rPr>
            </w:pPr>
            <w:r w:rsidRPr="004D704D">
              <w:rPr>
                <w:rFonts w:cstheme="minorHAnsi"/>
                <w:i/>
                <w:sz w:val="20"/>
                <w:szCs w:val="20"/>
              </w:rPr>
              <w:t>Age 25+</w:t>
            </w:r>
          </w:p>
        </w:tc>
        <w:tc>
          <w:tcPr>
            <w:tcW w:w="1215" w:type="dxa"/>
            <w:shd w:val="clear" w:color="auto" w:fill="FFFFFF"/>
            <w:tcMar>
              <w:left w:w="67" w:type="dxa"/>
              <w:right w:w="67" w:type="dxa"/>
            </w:tcMar>
          </w:tcPr>
          <w:p w14:paraId="3D89257B" w14:textId="77777777" w:rsidR="00B441A9" w:rsidRPr="004D704D" w:rsidRDefault="00B441A9" w:rsidP="007D2213">
            <w:pPr>
              <w:pStyle w:val="NoSpacing"/>
              <w:jc w:val="center"/>
              <w:rPr>
                <w:rFonts w:cstheme="minorHAnsi"/>
                <w:sz w:val="20"/>
                <w:szCs w:val="20"/>
              </w:rPr>
            </w:pPr>
            <w:r w:rsidRPr="004D704D">
              <w:rPr>
                <w:rFonts w:cstheme="minorHAnsi"/>
                <w:sz w:val="20"/>
                <w:szCs w:val="20"/>
              </w:rPr>
              <w:t>4.0</w:t>
            </w:r>
          </w:p>
        </w:tc>
        <w:tc>
          <w:tcPr>
            <w:tcW w:w="1215" w:type="dxa"/>
            <w:shd w:val="clear" w:color="auto" w:fill="FFFFFF"/>
            <w:tcMar>
              <w:left w:w="67" w:type="dxa"/>
              <w:right w:w="67" w:type="dxa"/>
            </w:tcMar>
          </w:tcPr>
          <w:p w14:paraId="516FAEF5"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1, 7.6</w:t>
            </w:r>
          </w:p>
        </w:tc>
        <w:tc>
          <w:tcPr>
            <w:tcW w:w="1215" w:type="dxa"/>
            <w:shd w:val="clear" w:color="auto" w:fill="FFFFFF"/>
          </w:tcPr>
          <w:p w14:paraId="4497CD96"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1</w:t>
            </w:r>
          </w:p>
        </w:tc>
        <w:tc>
          <w:tcPr>
            <w:tcW w:w="1215" w:type="dxa"/>
            <w:shd w:val="clear" w:color="auto" w:fill="FFFFFF"/>
            <w:tcMar>
              <w:left w:w="67" w:type="dxa"/>
              <w:right w:w="67" w:type="dxa"/>
            </w:tcMar>
          </w:tcPr>
          <w:p w14:paraId="0EB6D281" w14:textId="77777777" w:rsidR="00B441A9" w:rsidRPr="004D704D" w:rsidRDefault="00B441A9" w:rsidP="007D2213">
            <w:pPr>
              <w:pStyle w:val="NoSpacing"/>
              <w:jc w:val="center"/>
              <w:rPr>
                <w:rFonts w:cstheme="minorHAnsi"/>
                <w:sz w:val="20"/>
                <w:szCs w:val="20"/>
              </w:rPr>
            </w:pPr>
            <w:bookmarkStart w:id="1" w:name="_Hlk162977764"/>
            <w:r w:rsidRPr="004D704D">
              <w:rPr>
                <w:rFonts w:cstheme="minorHAnsi"/>
                <w:sz w:val="20"/>
                <w:szCs w:val="20"/>
              </w:rPr>
              <w:t xml:space="preserve">1.1, 3.9 </w:t>
            </w:r>
            <w:bookmarkEnd w:id="1"/>
          </w:p>
        </w:tc>
      </w:tr>
      <w:tr w:rsidR="00B441A9" w:rsidRPr="004D704D" w14:paraId="7E522C46" w14:textId="77777777" w:rsidTr="007D2213">
        <w:trPr>
          <w:cantSplit/>
          <w:jc w:val="center"/>
        </w:trPr>
        <w:tc>
          <w:tcPr>
            <w:tcW w:w="3235" w:type="dxa"/>
            <w:shd w:val="clear" w:color="auto" w:fill="FFFFFF"/>
            <w:tcMar>
              <w:left w:w="67" w:type="dxa"/>
              <w:right w:w="67" w:type="dxa"/>
            </w:tcMar>
          </w:tcPr>
          <w:p w14:paraId="6D591011"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Female </w:t>
            </w:r>
          </w:p>
        </w:tc>
        <w:tc>
          <w:tcPr>
            <w:tcW w:w="1215" w:type="dxa"/>
            <w:shd w:val="clear" w:color="auto" w:fill="FFFFFF"/>
            <w:tcMar>
              <w:left w:w="67" w:type="dxa"/>
              <w:right w:w="67" w:type="dxa"/>
            </w:tcMar>
          </w:tcPr>
          <w:p w14:paraId="0CCA444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9</w:t>
            </w:r>
          </w:p>
        </w:tc>
        <w:tc>
          <w:tcPr>
            <w:tcW w:w="1215" w:type="dxa"/>
            <w:shd w:val="clear" w:color="auto" w:fill="FFFFFF"/>
            <w:tcMar>
              <w:left w:w="67" w:type="dxa"/>
              <w:right w:w="67" w:type="dxa"/>
            </w:tcMar>
          </w:tcPr>
          <w:p w14:paraId="46A930A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5, 1.8</w:t>
            </w:r>
          </w:p>
        </w:tc>
        <w:tc>
          <w:tcPr>
            <w:tcW w:w="1215" w:type="dxa"/>
            <w:shd w:val="clear" w:color="auto" w:fill="FFFFFF"/>
          </w:tcPr>
          <w:p w14:paraId="63BB611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1</w:t>
            </w:r>
          </w:p>
        </w:tc>
        <w:tc>
          <w:tcPr>
            <w:tcW w:w="1215" w:type="dxa"/>
            <w:shd w:val="clear" w:color="auto" w:fill="FFFFFF"/>
            <w:tcMar>
              <w:left w:w="67" w:type="dxa"/>
              <w:right w:w="67" w:type="dxa"/>
            </w:tcMar>
          </w:tcPr>
          <w:p w14:paraId="26895A19"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1</w:t>
            </w:r>
          </w:p>
        </w:tc>
      </w:tr>
      <w:tr w:rsidR="00B441A9" w:rsidRPr="004D704D" w14:paraId="3DD1F17D" w14:textId="77777777" w:rsidTr="007D2213">
        <w:trPr>
          <w:cantSplit/>
          <w:jc w:val="center"/>
        </w:trPr>
        <w:tc>
          <w:tcPr>
            <w:tcW w:w="3235" w:type="dxa"/>
            <w:shd w:val="clear" w:color="auto" w:fill="FFFFFF"/>
            <w:tcMar>
              <w:left w:w="67" w:type="dxa"/>
              <w:right w:w="67" w:type="dxa"/>
            </w:tcMar>
          </w:tcPr>
          <w:p w14:paraId="3179664D"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Separated/Widowed/Divorced  </w:t>
            </w:r>
          </w:p>
        </w:tc>
        <w:tc>
          <w:tcPr>
            <w:tcW w:w="1215" w:type="dxa"/>
            <w:shd w:val="clear" w:color="auto" w:fill="FFFFFF"/>
            <w:tcMar>
              <w:left w:w="67" w:type="dxa"/>
              <w:right w:w="67" w:type="dxa"/>
            </w:tcMar>
          </w:tcPr>
          <w:p w14:paraId="19566EF8"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8</w:t>
            </w:r>
          </w:p>
        </w:tc>
        <w:tc>
          <w:tcPr>
            <w:tcW w:w="1215" w:type="dxa"/>
            <w:shd w:val="clear" w:color="auto" w:fill="FFFFFF"/>
            <w:tcMar>
              <w:left w:w="67" w:type="dxa"/>
              <w:right w:w="67" w:type="dxa"/>
            </w:tcMar>
          </w:tcPr>
          <w:p w14:paraId="23EBCF2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7, 4.6</w:t>
            </w:r>
          </w:p>
        </w:tc>
        <w:tc>
          <w:tcPr>
            <w:tcW w:w="1215" w:type="dxa"/>
            <w:shd w:val="clear" w:color="auto" w:fill="FFFFFF"/>
          </w:tcPr>
          <w:p w14:paraId="2876C158"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6</w:t>
            </w:r>
          </w:p>
        </w:tc>
        <w:tc>
          <w:tcPr>
            <w:tcW w:w="1215" w:type="dxa"/>
            <w:shd w:val="clear" w:color="auto" w:fill="FFFFFF"/>
            <w:tcMar>
              <w:left w:w="67" w:type="dxa"/>
              <w:right w:w="67" w:type="dxa"/>
            </w:tcMar>
          </w:tcPr>
          <w:p w14:paraId="6EE40CF4" w14:textId="77777777" w:rsidR="00B441A9" w:rsidRPr="004D704D" w:rsidRDefault="00B441A9" w:rsidP="007D2213">
            <w:pPr>
              <w:pStyle w:val="NoSpacing"/>
              <w:jc w:val="center"/>
              <w:rPr>
                <w:rFonts w:cstheme="minorHAnsi"/>
                <w:sz w:val="20"/>
                <w:szCs w:val="20"/>
              </w:rPr>
            </w:pPr>
            <w:bookmarkStart w:id="2" w:name="_Hlk162977810"/>
            <w:r w:rsidRPr="004D704D">
              <w:rPr>
                <w:rFonts w:cstheme="minorHAnsi"/>
                <w:sz w:val="20"/>
                <w:szCs w:val="20"/>
              </w:rPr>
              <w:t>1.6, 4.3</w:t>
            </w:r>
            <w:bookmarkEnd w:id="2"/>
          </w:p>
        </w:tc>
      </w:tr>
      <w:tr w:rsidR="00B441A9" w:rsidRPr="004D704D" w14:paraId="77ADDFDC" w14:textId="77777777" w:rsidTr="007D2213">
        <w:trPr>
          <w:cantSplit/>
          <w:jc w:val="center"/>
        </w:trPr>
        <w:tc>
          <w:tcPr>
            <w:tcW w:w="3235" w:type="dxa"/>
            <w:shd w:val="clear" w:color="auto" w:fill="FFFFFF"/>
            <w:tcMar>
              <w:left w:w="67" w:type="dxa"/>
              <w:right w:w="67" w:type="dxa"/>
            </w:tcMar>
          </w:tcPr>
          <w:p w14:paraId="3A2A2433" w14:textId="77777777" w:rsidR="00B441A9" w:rsidRPr="004D704D" w:rsidRDefault="00B441A9" w:rsidP="007D2213">
            <w:pPr>
              <w:pStyle w:val="NoSpacing"/>
              <w:jc w:val="right"/>
              <w:rPr>
                <w:rFonts w:cstheme="minorHAnsi"/>
                <w:bCs/>
                <w:i/>
                <w:iCs/>
                <w:sz w:val="20"/>
                <w:szCs w:val="20"/>
              </w:rPr>
            </w:pPr>
            <w:r w:rsidRPr="004D704D">
              <w:rPr>
                <w:rFonts w:cstheme="minorHAnsi"/>
                <w:bCs/>
                <w:i/>
                <w:iCs/>
                <w:sz w:val="20"/>
                <w:szCs w:val="20"/>
              </w:rPr>
              <w:t>Urban</w:t>
            </w:r>
          </w:p>
        </w:tc>
        <w:tc>
          <w:tcPr>
            <w:tcW w:w="1215" w:type="dxa"/>
            <w:shd w:val="clear" w:color="auto" w:fill="FFFFFF"/>
            <w:tcMar>
              <w:left w:w="67" w:type="dxa"/>
              <w:right w:w="67" w:type="dxa"/>
            </w:tcMar>
          </w:tcPr>
          <w:p w14:paraId="7DBB7F8E" w14:textId="77777777" w:rsidR="00B441A9" w:rsidRPr="004D704D" w:rsidRDefault="00B441A9" w:rsidP="007D2213">
            <w:pPr>
              <w:pStyle w:val="NoSpacing"/>
              <w:jc w:val="center"/>
              <w:rPr>
                <w:rFonts w:cstheme="minorHAnsi"/>
                <w:bCs/>
                <w:i/>
                <w:iCs/>
                <w:sz w:val="20"/>
                <w:szCs w:val="20"/>
              </w:rPr>
            </w:pPr>
            <w:r w:rsidRPr="004D704D">
              <w:rPr>
                <w:rFonts w:cstheme="minorHAnsi"/>
                <w:sz w:val="20"/>
                <w:szCs w:val="20"/>
              </w:rPr>
              <w:t>1.9</w:t>
            </w:r>
          </w:p>
        </w:tc>
        <w:tc>
          <w:tcPr>
            <w:tcW w:w="1215" w:type="dxa"/>
            <w:shd w:val="clear" w:color="auto" w:fill="FFFFFF"/>
            <w:tcMar>
              <w:left w:w="67" w:type="dxa"/>
              <w:right w:w="67" w:type="dxa"/>
            </w:tcMar>
          </w:tcPr>
          <w:p w14:paraId="1D197249"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8, 4.3</w:t>
            </w:r>
          </w:p>
        </w:tc>
        <w:tc>
          <w:tcPr>
            <w:tcW w:w="1215" w:type="dxa"/>
            <w:shd w:val="clear" w:color="auto" w:fill="FFFFFF"/>
          </w:tcPr>
          <w:p w14:paraId="74420C32"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2</w:t>
            </w:r>
          </w:p>
        </w:tc>
        <w:tc>
          <w:tcPr>
            <w:tcW w:w="1215" w:type="dxa"/>
            <w:shd w:val="clear" w:color="auto" w:fill="FFFFFF"/>
            <w:tcMar>
              <w:left w:w="67" w:type="dxa"/>
              <w:right w:w="67" w:type="dxa"/>
            </w:tcMar>
          </w:tcPr>
          <w:p w14:paraId="24DAC46A"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2</w:t>
            </w:r>
          </w:p>
        </w:tc>
      </w:tr>
      <w:tr w:rsidR="00B441A9" w:rsidRPr="004D704D" w14:paraId="44339F61" w14:textId="77777777" w:rsidTr="007D2213">
        <w:trPr>
          <w:cantSplit/>
          <w:jc w:val="center"/>
        </w:trPr>
        <w:tc>
          <w:tcPr>
            <w:tcW w:w="3235" w:type="dxa"/>
            <w:shd w:val="clear" w:color="auto" w:fill="FFFFFF"/>
            <w:tcMar>
              <w:left w:w="67" w:type="dxa"/>
              <w:right w:w="67" w:type="dxa"/>
            </w:tcMar>
          </w:tcPr>
          <w:p w14:paraId="6471F474" w14:textId="77777777" w:rsidR="00B441A9" w:rsidRPr="004D704D" w:rsidRDefault="00B441A9" w:rsidP="007D2213">
            <w:pPr>
              <w:pStyle w:val="NoSpacing"/>
              <w:jc w:val="right"/>
              <w:rPr>
                <w:rFonts w:cstheme="minorHAnsi"/>
                <w:sz w:val="20"/>
                <w:szCs w:val="20"/>
              </w:rPr>
            </w:pPr>
            <w:r w:rsidRPr="004D704D">
              <w:rPr>
                <w:rFonts w:cstheme="minorHAnsi"/>
                <w:b/>
                <w:sz w:val="20"/>
                <w:szCs w:val="20"/>
              </w:rPr>
              <w:t xml:space="preserve">Underlying Determinants of Risk </w:t>
            </w:r>
          </w:p>
        </w:tc>
        <w:tc>
          <w:tcPr>
            <w:tcW w:w="1215" w:type="dxa"/>
            <w:shd w:val="clear" w:color="auto" w:fill="FFFFFF"/>
            <w:tcMar>
              <w:left w:w="67" w:type="dxa"/>
              <w:right w:w="67" w:type="dxa"/>
            </w:tcMar>
            <w:vAlign w:val="bottom"/>
          </w:tcPr>
          <w:p w14:paraId="02BBF7F6"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0024487A" w14:textId="77777777" w:rsidR="00B441A9" w:rsidRPr="004D704D" w:rsidRDefault="00B441A9" w:rsidP="007D2213">
            <w:pPr>
              <w:pStyle w:val="NoSpacing"/>
              <w:jc w:val="center"/>
              <w:rPr>
                <w:rFonts w:cstheme="minorHAnsi"/>
                <w:sz w:val="20"/>
                <w:szCs w:val="20"/>
              </w:rPr>
            </w:pPr>
          </w:p>
        </w:tc>
        <w:tc>
          <w:tcPr>
            <w:tcW w:w="1215" w:type="dxa"/>
            <w:shd w:val="clear" w:color="auto" w:fill="FFFFFF"/>
          </w:tcPr>
          <w:p w14:paraId="0AFD14F7"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2A1A0B63" w14:textId="77777777" w:rsidR="00B441A9" w:rsidRPr="004D704D" w:rsidRDefault="00B441A9" w:rsidP="007D2213">
            <w:pPr>
              <w:pStyle w:val="NoSpacing"/>
              <w:jc w:val="center"/>
              <w:rPr>
                <w:rFonts w:cstheme="minorHAnsi"/>
                <w:sz w:val="20"/>
                <w:szCs w:val="20"/>
              </w:rPr>
            </w:pPr>
          </w:p>
        </w:tc>
      </w:tr>
      <w:tr w:rsidR="00B441A9" w:rsidRPr="004D704D" w14:paraId="643F3E84" w14:textId="77777777" w:rsidTr="007D2213">
        <w:trPr>
          <w:cantSplit/>
          <w:jc w:val="center"/>
        </w:trPr>
        <w:tc>
          <w:tcPr>
            <w:tcW w:w="3235" w:type="dxa"/>
            <w:shd w:val="clear" w:color="auto" w:fill="FFFFFF"/>
            <w:tcMar>
              <w:left w:w="67" w:type="dxa"/>
              <w:right w:w="67" w:type="dxa"/>
            </w:tcMar>
          </w:tcPr>
          <w:p w14:paraId="0B761D20" w14:textId="77777777" w:rsidR="00B441A9" w:rsidRPr="004D704D" w:rsidRDefault="00B441A9" w:rsidP="007D2213">
            <w:pPr>
              <w:pStyle w:val="NoSpacing"/>
              <w:jc w:val="right"/>
              <w:rPr>
                <w:rFonts w:cstheme="minorHAnsi"/>
                <w:sz w:val="20"/>
                <w:szCs w:val="20"/>
              </w:rPr>
            </w:pPr>
            <w:r w:rsidRPr="004D704D">
              <w:rPr>
                <w:rFonts w:cstheme="minorHAnsi"/>
                <w:i/>
                <w:sz w:val="20"/>
                <w:szCs w:val="20"/>
              </w:rPr>
              <w:t>Did not complete secondary school</w:t>
            </w:r>
          </w:p>
        </w:tc>
        <w:tc>
          <w:tcPr>
            <w:tcW w:w="1215" w:type="dxa"/>
            <w:shd w:val="clear" w:color="auto" w:fill="FFFFFF"/>
            <w:tcMar>
              <w:left w:w="67" w:type="dxa"/>
              <w:right w:w="67" w:type="dxa"/>
            </w:tcMar>
          </w:tcPr>
          <w:p w14:paraId="4D481E5B"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3</w:t>
            </w:r>
          </w:p>
        </w:tc>
        <w:tc>
          <w:tcPr>
            <w:tcW w:w="1215" w:type="dxa"/>
            <w:shd w:val="clear" w:color="auto" w:fill="FFFFFF"/>
            <w:tcMar>
              <w:left w:w="67" w:type="dxa"/>
              <w:right w:w="67" w:type="dxa"/>
            </w:tcMar>
          </w:tcPr>
          <w:p w14:paraId="62C158B5"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5, 3.1</w:t>
            </w:r>
          </w:p>
        </w:tc>
        <w:tc>
          <w:tcPr>
            <w:tcW w:w="1215" w:type="dxa"/>
            <w:shd w:val="clear" w:color="auto" w:fill="FFFFFF"/>
          </w:tcPr>
          <w:p w14:paraId="2E74F4D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2</w:t>
            </w:r>
          </w:p>
        </w:tc>
        <w:tc>
          <w:tcPr>
            <w:tcW w:w="1215" w:type="dxa"/>
            <w:shd w:val="clear" w:color="auto" w:fill="FFFFFF"/>
            <w:tcMar>
              <w:left w:w="67" w:type="dxa"/>
              <w:right w:w="67" w:type="dxa"/>
            </w:tcMar>
          </w:tcPr>
          <w:p w14:paraId="57E0C054"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3</w:t>
            </w:r>
          </w:p>
        </w:tc>
      </w:tr>
      <w:tr w:rsidR="00B441A9" w:rsidRPr="004D704D" w14:paraId="3D27F837" w14:textId="77777777" w:rsidTr="007D2213">
        <w:trPr>
          <w:cantSplit/>
          <w:jc w:val="center"/>
        </w:trPr>
        <w:tc>
          <w:tcPr>
            <w:tcW w:w="3235" w:type="dxa"/>
            <w:shd w:val="clear" w:color="auto" w:fill="FFFFFF"/>
            <w:tcMar>
              <w:left w:w="67" w:type="dxa"/>
              <w:right w:w="67" w:type="dxa"/>
            </w:tcMar>
          </w:tcPr>
          <w:p w14:paraId="694E2C49" w14:textId="77777777" w:rsidR="00B441A9" w:rsidRPr="004D704D" w:rsidRDefault="00B441A9" w:rsidP="007D2213">
            <w:pPr>
              <w:pStyle w:val="NoSpacing"/>
              <w:jc w:val="right"/>
              <w:rPr>
                <w:rFonts w:cstheme="minorHAnsi"/>
                <w:sz w:val="20"/>
                <w:szCs w:val="20"/>
              </w:rPr>
            </w:pPr>
            <w:r w:rsidRPr="004D704D">
              <w:rPr>
                <w:rFonts w:cstheme="minorHAnsi"/>
                <w:i/>
                <w:sz w:val="20"/>
                <w:szCs w:val="20"/>
              </w:rPr>
              <w:t>Not enough food past 12 months</w:t>
            </w:r>
          </w:p>
        </w:tc>
        <w:tc>
          <w:tcPr>
            <w:tcW w:w="1215" w:type="dxa"/>
            <w:shd w:val="clear" w:color="auto" w:fill="FFFFFF"/>
            <w:tcMar>
              <w:left w:w="67" w:type="dxa"/>
              <w:right w:w="67" w:type="dxa"/>
            </w:tcMar>
          </w:tcPr>
          <w:p w14:paraId="7705E0A8"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6</w:t>
            </w:r>
          </w:p>
        </w:tc>
        <w:tc>
          <w:tcPr>
            <w:tcW w:w="1215" w:type="dxa"/>
            <w:shd w:val="clear" w:color="auto" w:fill="FFFFFF"/>
            <w:tcMar>
              <w:left w:w="67" w:type="dxa"/>
              <w:right w:w="67" w:type="dxa"/>
            </w:tcMar>
          </w:tcPr>
          <w:p w14:paraId="37887BB4"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7, 3.3</w:t>
            </w:r>
          </w:p>
        </w:tc>
        <w:tc>
          <w:tcPr>
            <w:tcW w:w="1215" w:type="dxa"/>
            <w:shd w:val="clear" w:color="auto" w:fill="FFFFFF"/>
          </w:tcPr>
          <w:p w14:paraId="09FE66CF"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4</w:t>
            </w:r>
          </w:p>
        </w:tc>
        <w:tc>
          <w:tcPr>
            <w:tcW w:w="1215" w:type="dxa"/>
            <w:shd w:val="clear" w:color="auto" w:fill="FFFFFF"/>
            <w:tcMar>
              <w:left w:w="67" w:type="dxa"/>
              <w:right w:w="67" w:type="dxa"/>
            </w:tcMar>
          </w:tcPr>
          <w:p w14:paraId="7FBAD26F"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8, 2.4</w:t>
            </w:r>
          </w:p>
        </w:tc>
      </w:tr>
      <w:tr w:rsidR="00B441A9" w:rsidRPr="004D704D" w14:paraId="54152C6E" w14:textId="77777777" w:rsidTr="007D2213">
        <w:trPr>
          <w:cantSplit/>
          <w:jc w:val="center"/>
        </w:trPr>
        <w:tc>
          <w:tcPr>
            <w:tcW w:w="3235" w:type="dxa"/>
            <w:shd w:val="clear" w:color="auto" w:fill="FFFFFF"/>
            <w:tcMar>
              <w:left w:w="67" w:type="dxa"/>
              <w:right w:w="67" w:type="dxa"/>
            </w:tcMar>
          </w:tcPr>
          <w:p w14:paraId="416A349D" w14:textId="77777777" w:rsidR="00B441A9" w:rsidRPr="004D704D" w:rsidRDefault="00B441A9" w:rsidP="007D2213">
            <w:pPr>
              <w:pStyle w:val="NoSpacing"/>
              <w:jc w:val="right"/>
              <w:rPr>
                <w:rFonts w:cstheme="minorHAnsi"/>
                <w:sz w:val="20"/>
                <w:szCs w:val="20"/>
              </w:rPr>
            </w:pPr>
            <w:r w:rsidRPr="004D704D">
              <w:rPr>
                <w:rFonts w:cstheme="minorHAnsi"/>
                <w:i/>
                <w:sz w:val="20"/>
                <w:szCs w:val="20"/>
              </w:rPr>
              <w:t>Ever arrested</w:t>
            </w:r>
          </w:p>
        </w:tc>
        <w:tc>
          <w:tcPr>
            <w:tcW w:w="1215" w:type="dxa"/>
            <w:shd w:val="clear" w:color="auto" w:fill="FFFFFF"/>
            <w:tcMar>
              <w:left w:w="67" w:type="dxa"/>
              <w:right w:w="67" w:type="dxa"/>
            </w:tcMar>
          </w:tcPr>
          <w:p w14:paraId="227154B0"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3</w:t>
            </w:r>
          </w:p>
        </w:tc>
        <w:tc>
          <w:tcPr>
            <w:tcW w:w="1215" w:type="dxa"/>
            <w:shd w:val="clear" w:color="auto" w:fill="FFFFFF"/>
            <w:tcMar>
              <w:left w:w="67" w:type="dxa"/>
              <w:right w:w="67" w:type="dxa"/>
            </w:tcMar>
          </w:tcPr>
          <w:p w14:paraId="70CA9BC2"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7, 7.6</w:t>
            </w:r>
          </w:p>
        </w:tc>
        <w:tc>
          <w:tcPr>
            <w:tcW w:w="1215" w:type="dxa"/>
            <w:shd w:val="clear" w:color="auto" w:fill="FFFFFF"/>
          </w:tcPr>
          <w:p w14:paraId="27C647AE"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0</w:t>
            </w:r>
          </w:p>
        </w:tc>
        <w:tc>
          <w:tcPr>
            <w:tcW w:w="1215" w:type="dxa"/>
            <w:shd w:val="clear" w:color="auto" w:fill="FFFFFF"/>
            <w:tcMar>
              <w:left w:w="67" w:type="dxa"/>
              <w:right w:w="67" w:type="dxa"/>
            </w:tcMar>
          </w:tcPr>
          <w:p w14:paraId="7CB8AEC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5, 2.2</w:t>
            </w:r>
          </w:p>
        </w:tc>
      </w:tr>
      <w:tr w:rsidR="00B441A9" w:rsidRPr="004D704D" w14:paraId="66980CD1" w14:textId="77777777" w:rsidTr="007D2213">
        <w:trPr>
          <w:cantSplit/>
          <w:jc w:val="center"/>
        </w:trPr>
        <w:tc>
          <w:tcPr>
            <w:tcW w:w="3235" w:type="dxa"/>
            <w:shd w:val="clear" w:color="auto" w:fill="FFFFFF"/>
            <w:tcMar>
              <w:left w:w="67" w:type="dxa"/>
              <w:right w:w="67" w:type="dxa"/>
            </w:tcMar>
          </w:tcPr>
          <w:p w14:paraId="4B565DCA" w14:textId="77777777" w:rsidR="00B441A9" w:rsidRPr="004D704D" w:rsidRDefault="00B441A9" w:rsidP="007D2213">
            <w:pPr>
              <w:pStyle w:val="NoSpacing"/>
              <w:jc w:val="right"/>
              <w:rPr>
                <w:rFonts w:cstheme="minorHAnsi"/>
                <w:sz w:val="20"/>
                <w:szCs w:val="20"/>
              </w:rPr>
            </w:pPr>
            <w:r w:rsidRPr="004D704D">
              <w:rPr>
                <w:rFonts w:cstheme="minorHAnsi"/>
                <w:i/>
                <w:sz w:val="20"/>
                <w:szCs w:val="20"/>
              </w:rPr>
              <w:t>Drinks Alcohol Daily</w:t>
            </w:r>
          </w:p>
        </w:tc>
        <w:tc>
          <w:tcPr>
            <w:tcW w:w="1215" w:type="dxa"/>
            <w:shd w:val="clear" w:color="auto" w:fill="FFFFFF"/>
            <w:tcMar>
              <w:left w:w="67" w:type="dxa"/>
              <w:right w:w="67" w:type="dxa"/>
            </w:tcMar>
          </w:tcPr>
          <w:p w14:paraId="4B58E274"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5</w:t>
            </w:r>
          </w:p>
        </w:tc>
        <w:tc>
          <w:tcPr>
            <w:tcW w:w="1215" w:type="dxa"/>
            <w:shd w:val="clear" w:color="auto" w:fill="FFFFFF"/>
            <w:tcMar>
              <w:left w:w="67" w:type="dxa"/>
              <w:right w:w="67" w:type="dxa"/>
            </w:tcMar>
          </w:tcPr>
          <w:p w14:paraId="2BF44E5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2, 1.1</w:t>
            </w:r>
          </w:p>
        </w:tc>
        <w:tc>
          <w:tcPr>
            <w:tcW w:w="1215" w:type="dxa"/>
            <w:shd w:val="clear" w:color="auto" w:fill="FFFFFF"/>
          </w:tcPr>
          <w:p w14:paraId="566E1D0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1</w:t>
            </w:r>
          </w:p>
        </w:tc>
        <w:tc>
          <w:tcPr>
            <w:tcW w:w="1215" w:type="dxa"/>
            <w:shd w:val="clear" w:color="auto" w:fill="FFFFFF"/>
            <w:tcMar>
              <w:left w:w="67" w:type="dxa"/>
              <w:right w:w="67" w:type="dxa"/>
            </w:tcMar>
          </w:tcPr>
          <w:p w14:paraId="595D2D19"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w:t>
            </w:r>
          </w:p>
        </w:tc>
      </w:tr>
      <w:tr w:rsidR="00B441A9" w:rsidRPr="004D704D" w14:paraId="7EEEDFBD" w14:textId="77777777" w:rsidTr="007D2213">
        <w:trPr>
          <w:cantSplit/>
          <w:jc w:val="center"/>
        </w:trPr>
        <w:tc>
          <w:tcPr>
            <w:tcW w:w="3235" w:type="dxa"/>
            <w:shd w:val="clear" w:color="auto" w:fill="FFFFFF"/>
            <w:tcMar>
              <w:left w:w="67" w:type="dxa"/>
              <w:right w:w="67" w:type="dxa"/>
            </w:tcMar>
          </w:tcPr>
          <w:p w14:paraId="7230ADFA"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Visited venue in past 4 weeks</w:t>
            </w:r>
          </w:p>
        </w:tc>
        <w:tc>
          <w:tcPr>
            <w:tcW w:w="1215" w:type="dxa"/>
            <w:shd w:val="clear" w:color="auto" w:fill="FFFFFF"/>
            <w:tcMar>
              <w:left w:w="67" w:type="dxa"/>
              <w:right w:w="67" w:type="dxa"/>
            </w:tcMar>
          </w:tcPr>
          <w:p w14:paraId="508F39EB"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5</w:t>
            </w:r>
          </w:p>
        </w:tc>
        <w:tc>
          <w:tcPr>
            <w:tcW w:w="1215" w:type="dxa"/>
            <w:shd w:val="clear" w:color="auto" w:fill="FFFFFF"/>
            <w:tcMar>
              <w:left w:w="67" w:type="dxa"/>
              <w:right w:w="67" w:type="dxa"/>
            </w:tcMar>
          </w:tcPr>
          <w:p w14:paraId="21ADCE0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1, 5.5</w:t>
            </w:r>
          </w:p>
        </w:tc>
        <w:tc>
          <w:tcPr>
            <w:tcW w:w="1215" w:type="dxa"/>
            <w:shd w:val="clear" w:color="auto" w:fill="FFFFFF"/>
          </w:tcPr>
          <w:p w14:paraId="23C4C9D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w:t>
            </w:r>
          </w:p>
        </w:tc>
        <w:tc>
          <w:tcPr>
            <w:tcW w:w="1215" w:type="dxa"/>
            <w:shd w:val="clear" w:color="auto" w:fill="FFFFFF"/>
            <w:tcMar>
              <w:left w:w="67" w:type="dxa"/>
              <w:right w:w="67" w:type="dxa"/>
            </w:tcMar>
          </w:tcPr>
          <w:p w14:paraId="4F800FE7" w14:textId="77777777" w:rsidR="00B441A9" w:rsidRPr="004D704D" w:rsidRDefault="00B441A9" w:rsidP="007D2213">
            <w:pPr>
              <w:pStyle w:val="NoSpacing"/>
              <w:jc w:val="center"/>
              <w:rPr>
                <w:rFonts w:cstheme="minorHAnsi"/>
                <w:sz w:val="20"/>
                <w:szCs w:val="20"/>
              </w:rPr>
            </w:pPr>
          </w:p>
        </w:tc>
      </w:tr>
      <w:tr w:rsidR="00B441A9" w:rsidRPr="004D704D" w14:paraId="1A1F520B" w14:textId="77777777" w:rsidTr="007D2213">
        <w:trPr>
          <w:cantSplit/>
          <w:jc w:val="center"/>
        </w:trPr>
        <w:tc>
          <w:tcPr>
            <w:tcW w:w="3235" w:type="dxa"/>
            <w:shd w:val="clear" w:color="auto" w:fill="FFFFFF"/>
            <w:tcMar>
              <w:left w:w="67" w:type="dxa"/>
              <w:right w:w="67" w:type="dxa"/>
            </w:tcMar>
          </w:tcPr>
          <w:p w14:paraId="2D0A5929" w14:textId="77777777" w:rsidR="00B441A9" w:rsidRPr="004D704D" w:rsidRDefault="00B441A9" w:rsidP="007D2213">
            <w:pPr>
              <w:pStyle w:val="NoSpacing"/>
              <w:jc w:val="right"/>
              <w:rPr>
                <w:rFonts w:cstheme="minorHAnsi"/>
                <w:b/>
                <w:bCs/>
                <w:sz w:val="20"/>
                <w:szCs w:val="20"/>
              </w:rPr>
            </w:pPr>
            <w:r w:rsidRPr="004D704D">
              <w:rPr>
                <w:rFonts w:cstheme="minorHAnsi"/>
                <w:b/>
                <w:bCs/>
                <w:sz w:val="20"/>
                <w:szCs w:val="20"/>
              </w:rPr>
              <w:t>Sexual Behavior</w:t>
            </w:r>
          </w:p>
        </w:tc>
        <w:tc>
          <w:tcPr>
            <w:tcW w:w="1215" w:type="dxa"/>
            <w:shd w:val="clear" w:color="auto" w:fill="FFFFFF"/>
            <w:tcMar>
              <w:left w:w="67" w:type="dxa"/>
              <w:right w:w="67" w:type="dxa"/>
            </w:tcMar>
            <w:vAlign w:val="bottom"/>
          </w:tcPr>
          <w:p w14:paraId="010B4B59"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29563374" w14:textId="77777777" w:rsidR="00B441A9" w:rsidRPr="004D704D" w:rsidRDefault="00B441A9" w:rsidP="007D2213">
            <w:pPr>
              <w:pStyle w:val="NoSpacing"/>
              <w:jc w:val="center"/>
              <w:rPr>
                <w:rFonts w:cstheme="minorHAnsi"/>
                <w:sz w:val="20"/>
                <w:szCs w:val="20"/>
              </w:rPr>
            </w:pPr>
          </w:p>
        </w:tc>
        <w:tc>
          <w:tcPr>
            <w:tcW w:w="1215" w:type="dxa"/>
            <w:shd w:val="clear" w:color="auto" w:fill="FFFFFF"/>
          </w:tcPr>
          <w:p w14:paraId="6B00C3BA"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1761B311" w14:textId="77777777" w:rsidR="00B441A9" w:rsidRPr="004D704D" w:rsidRDefault="00B441A9" w:rsidP="007D2213">
            <w:pPr>
              <w:pStyle w:val="NoSpacing"/>
              <w:jc w:val="center"/>
              <w:rPr>
                <w:rFonts w:cstheme="minorHAnsi"/>
                <w:sz w:val="20"/>
                <w:szCs w:val="20"/>
              </w:rPr>
            </w:pPr>
          </w:p>
        </w:tc>
      </w:tr>
      <w:tr w:rsidR="00B441A9" w:rsidRPr="004D704D" w14:paraId="7F5DB607" w14:textId="77777777" w:rsidTr="007D2213">
        <w:trPr>
          <w:cantSplit/>
          <w:jc w:val="center"/>
        </w:trPr>
        <w:tc>
          <w:tcPr>
            <w:tcW w:w="3235" w:type="dxa"/>
            <w:shd w:val="clear" w:color="auto" w:fill="FFFFFF"/>
            <w:tcMar>
              <w:left w:w="67" w:type="dxa"/>
              <w:right w:w="67" w:type="dxa"/>
            </w:tcMar>
          </w:tcPr>
          <w:p w14:paraId="3E9B32AF" w14:textId="77777777" w:rsidR="00B441A9" w:rsidRPr="004D704D" w:rsidRDefault="00B441A9" w:rsidP="007D2213">
            <w:pPr>
              <w:pStyle w:val="NoSpacing"/>
              <w:jc w:val="right"/>
              <w:rPr>
                <w:rFonts w:cstheme="minorHAnsi"/>
                <w:i/>
                <w:sz w:val="20"/>
                <w:szCs w:val="20"/>
              </w:rPr>
            </w:pPr>
            <w:r w:rsidRPr="004D704D">
              <w:rPr>
                <w:rFonts w:cstheme="minorHAnsi"/>
                <w:i/>
                <w:iCs/>
                <w:sz w:val="20"/>
                <w:szCs w:val="20"/>
              </w:rPr>
              <w:t xml:space="preserve">Paid or was paid for sex </w:t>
            </w:r>
          </w:p>
        </w:tc>
        <w:tc>
          <w:tcPr>
            <w:tcW w:w="1215" w:type="dxa"/>
            <w:shd w:val="clear" w:color="auto" w:fill="FFFFFF"/>
            <w:tcMar>
              <w:left w:w="67" w:type="dxa"/>
              <w:right w:w="67" w:type="dxa"/>
            </w:tcMar>
          </w:tcPr>
          <w:p w14:paraId="62F43060"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2</w:t>
            </w:r>
          </w:p>
        </w:tc>
        <w:tc>
          <w:tcPr>
            <w:tcW w:w="1215" w:type="dxa"/>
            <w:shd w:val="clear" w:color="auto" w:fill="FFFFFF"/>
            <w:tcMar>
              <w:left w:w="67" w:type="dxa"/>
              <w:right w:w="67" w:type="dxa"/>
            </w:tcMar>
          </w:tcPr>
          <w:p w14:paraId="4CF0B3AF"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9, 5.3</w:t>
            </w:r>
          </w:p>
        </w:tc>
        <w:tc>
          <w:tcPr>
            <w:tcW w:w="1215" w:type="dxa"/>
            <w:shd w:val="clear" w:color="auto" w:fill="FFFFFF"/>
          </w:tcPr>
          <w:p w14:paraId="492A0E20"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4</w:t>
            </w:r>
          </w:p>
        </w:tc>
        <w:tc>
          <w:tcPr>
            <w:tcW w:w="1215" w:type="dxa"/>
            <w:shd w:val="clear" w:color="auto" w:fill="FFFFFF"/>
            <w:tcMar>
              <w:left w:w="67" w:type="dxa"/>
              <w:right w:w="67" w:type="dxa"/>
            </w:tcMar>
          </w:tcPr>
          <w:p w14:paraId="6D6CBB63"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7, 2.8</w:t>
            </w:r>
          </w:p>
        </w:tc>
      </w:tr>
      <w:tr w:rsidR="00B441A9" w:rsidRPr="004D704D" w14:paraId="302F9464" w14:textId="77777777" w:rsidTr="007D2213">
        <w:trPr>
          <w:cantSplit/>
          <w:jc w:val="center"/>
        </w:trPr>
        <w:tc>
          <w:tcPr>
            <w:tcW w:w="3235" w:type="dxa"/>
            <w:shd w:val="clear" w:color="auto" w:fill="FFFFFF"/>
            <w:tcMar>
              <w:left w:w="67" w:type="dxa"/>
              <w:right w:w="67" w:type="dxa"/>
            </w:tcMar>
          </w:tcPr>
          <w:p w14:paraId="491D2E7E" w14:textId="77777777" w:rsidR="00B441A9" w:rsidRPr="004D704D" w:rsidRDefault="00B441A9" w:rsidP="007D2213">
            <w:pPr>
              <w:pStyle w:val="NoSpacing"/>
              <w:jc w:val="right"/>
              <w:rPr>
                <w:rFonts w:cstheme="minorHAnsi"/>
                <w:i/>
                <w:iCs/>
                <w:sz w:val="20"/>
                <w:szCs w:val="20"/>
              </w:rPr>
            </w:pPr>
            <w:r w:rsidRPr="004D704D">
              <w:rPr>
                <w:rFonts w:cstheme="minorHAnsi"/>
                <w:bCs/>
                <w:i/>
                <w:iCs/>
                <w:sz w:val="20"/>
                <w:szCs w:val="20"/>
                <w:lang w:val="en-GB"/>
              </w:rPr>
              <w:t xml:space="preserve">New sex partner in past 4 weeks </w:t>
            </w:r>
          </w:p>
        </w:tc>
        <w:tc>
          <w:tcPr>
            <w:tcW w:w="1215" w:type="dxa"/>
            <w:shd w:val="clear" w:color="auto" w:fill="FFFFFF"/>
            <w:tcMar>
              <w:left w:w="67" w:type="dxa"/>
              <w:right w:w="67" w:type="dxa"/>
            </w:tcMar>
          </w:tcPr>
          <w:p w14:paraId="7F8D6CAA"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2</w:t>
            </w:r>
          </w:p>
        </w:tc>
        <w:tc>
          <w:tcPr>
            <w:tcW w:w="1215" w:type="dxa"/>
            <w:shd w:val="clear" w:color="auto" w:fill="FFFFFF"/>
            <w:tcMar>
              <w:left w:w="67" w:type="dxa"/>
              <w:right w:w="67" w:type="dxa"/>
            </w:tcMar>
          </w:tcPr>
          <w:p w14:paraId="6F8EAE3D"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4, 3.2</w:t>
            </w:r>
          </w:p>
        </w:tc>
        <w:tc>
          <w:tcPr>
            <w:tcW w:w="1215" w:type="dxa"/>
            <w:shd w:val="clear" w:color="auto" w:fill="FFFFFF"/>
          </w:tcPr>
          <w:p w14:paraId="4FBF5D5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6</w:t>
            </w:r>
          </w:p>
        </w:tc>
        <w:tc>
          <w:tcPr>
            <w:tcW w:w="1215" w:type="dxa"/>
            <w:shd w:val="clear" w:color="auto" w:fill="FFFFFF"/>
            <w:tcMar>
              <w:left w:w="67" w:type="dxa"/>
              <w:right w:w="67" w:type="dxa"/>
            </w:tcMar>
          </w:tcPr>
          <w:p w14:paraId="7B6D6E5B"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8, 3.2</w:t>
            </w:r>
          </w:p>
        </w:tc>
      </w:tr>
      <w:tr w:rsidR="00B441A9" w:rsidRPr="004D704D" w14:paraId="4F9F7553" w14:textId="77777777" w:rsidTr="007D2213">
        <w:trPr>
          <w:cantSplit/>
          <w:jc w:val="center"/>
        </w:trPr>
        <w:tc>
          <w:tcPr>
            <w:tcW w:w="3235" w:type="dxa"/>
            <w:shd w:val="clear" w:color="auto" w:fill="FFFFFF"/>
            <w:tcMar>
              <w:left w:w="67" w:type="dxa"/>
              <w:right w:w="67" w:type="dxa"/>
            </w:tcMar>
          </w:tcPr>
          <w:p w14:paraId="2C5C9992" w14:textId="77777777" w:rsidR="00B441A9" w:rsidRPr="004D704D" w:rsidRDefault="00B441A9" w:rsidP="007D2213">
            <w:pPr>
              <w:pStyle w:val="NoSpacing"/>
              <w:jc w:val="right"/>
              <w:rPr>
                <w:rFonts w:cstheme="minorHAnsi"/>
                <w:bCs/>
                <w:i/>
                <w:iCs/>
                <w:sz w:val="20"/>
                <w:szCs w:val="20"/>
                <w:lang w:val="en-GB"/>
              </w:rPr>
            </w:pPr>
            <w:r w:rsidRPr="004D704D">
              <w:rPr>
                <w:rFonts w:cstheme="minorHAnsi"/>
                <w:bCs/>
                <w:i/>
                <w:iCs/>
                <w:sz w:val="20"/>
                <w:szCs w:val="20"/>
                <w:lang w:val="en-GB"/>
              </w:rPr>
              <w:t>10+ partners past year</w:t>
            </w:r>
          </w:p>
        </w:tc>
        <w:tc>
          <w:tcPr>
            <w:tcW w:w="1215" w:type="dxa"/>
            <w:shd w:val="clear" w:color="auto" w:fill="FFFFFF"/>
            <w:tcMar>
              <w:left w:w="67" w:type="dxa"/>
              <w:right w:w="67" w:type="dxa"/>
            </w:tcMar>
          </w:tcPr>
          <w:p w14:paraId="777C3653"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3</w:t>
            </w:r>
          </w:p>
        </w:tc>
        <w:tc>
          <w:tcPr>
            <w:tcW w:w="1215" w:type="dxa"/>
            <w:shd w:val="clear" w:color="auto" w:fill="FFFFFF"/>
            <w:tcMar>
              <w:left w:w="67" w:type="dxa"/>
              <w:right w:w="67" w:type="dxa"/>
            </w:tcMar>
          </w:tcPr>
          <w:p w14:paraId="733D0882"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2, 9.7</w:t>
            </w:r>
          </w:p>
        </w:tc>
        <w:tc>
          <w:tcPr>
            <w:tcW w:w="1215" w:type="dxa"/>
            <w:shd w:val="clear" w:color="auto" w:fill="FFFFFF"/>
          </w:tcPr>
          <w:p w14:paraId="077C54E6"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2</w:t>
            </w:r>
          </w:p>
        </w:tc>
        <w:tc>
          <w:tcPr>
            <w:tcW w:w="1215" w:type="dxa"/>
            <w:shd w:val="clear" w:color="auto" w:fill="FFFFFF"/>
            <w:tcMar>
              <w:left w:w="67" w:type="dxa"/>
              <w:right w:w="67" w:type="dxa"/>
            </w:tcMar>
          </w:tcPr>
          <w:p w14:paraId="47D19DC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4</w:t>
            </w:r>
          </w:p>
        </w:tc>
      </w:tr>
      <w:tr w:rsidR="00B441A9" w:rsidRPr="004D704D" w14:paraId="4F11A4BF" w14:textId="77777777" w:rsidTr="007D2213">
        <w:trPr>
          <w:cantSplit/>
          <w:jc w:val="center"/>
        </w:trPr>
        <w:tc>
          <w:tcPr>
            <w:tcW w:w="3235" w:type="dxa"/>
            <w:shd w:val="clear" w:color="auto" w:fill="FFFFFF"/>
            <w:tcMar>
              <w:left w:w="67" w:type="dxa"/>
              <w:right w:w="67" w:type="dxa"/>
            </w:tcMar>
          </w:tcPr>
          <w:p w14:paraId="3364BF4E"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Never used a condom</w:t>
            </w:r>
          </w:p>
        </w:tc>
        <w:tc>
          <w:tcPr>
            <w:tcW w:w="1215" w:type="dxa"/>
            <w:shd w:val="clear" w:color="auto" w:fill="FFFFFF"/>
            <w:tcMar>
              <w:left w:w="67" w:type="dxa"/>
              <w:right w:w="67" w:type="dxa"/>
            </w:tcMar>
          </w:tcPr>
          <w:p w14:paraId="3B0BD81F"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8</w:t>
            </w:r>
          </w:p>
        </w:tc>
        <w:tc>
          <w:tcPr>
            <w:tcW w:w="1215" w:type="dxa"/>
            <w:shd w:val="clear" w:color="auto" w:fill="FFFFFF"/>
            <w:tcMar>
              <w:left w:w="67" w:type="dxa"/>
              <w:right w:w="67" w:type="dxa"/>
            </w:tcMar>
          </w:tcPr>
          <w:p w14:paraId="506EED5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7, 10.2</w:t>
            </w:r>
          </w:p>
        </w:tc>
        <w:tc>
          <w:tcPr>
            <w:tcW w:w="1215" w:type="dxa"/>
            <w:shd w:val="clear" w:color="auto" w:fill="FFFFFF"/>
          </w:tcPr>
          <w:p w14:paraId="4A94C2EE"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8</w:t>
            </w:r>
          </w:p>
        </w:tc>
        <w:tc>
          <w:tcPr>
            <w:tcW w:w="1215" w:type="dxa"/>
            <w:shd w:val="clear" w:color="auto" w:fill="FFFFFF"/>
            <w:tcMar>
              <w:left w:w="67" w:type="dxa"/>
              <w:right w:w="67" w:type="dxa"/>
            </w:tcMar>
          </w:tcPr>
          <w:p w14:paraId="4806FC80"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4, 1.6</w:t>
            </w:r>
          </w:p>
        </w:tc>
      </w:tr>
      <w:tr w:rsidR="00B441A9" w:rsidRPr="004D704D" w14:paraId="5D049691" w14:textId="77777777" w:rsidTr="007D2213">
        <w:trPr>
          <w:cantSplit/>
          <w:jc w:val="center"/>
        </w:trPr>
        <w:tc>
          <w:tcPr>
            <w:tcW w:w="3235" w:type="dxa"/>
            <w:shd w:val="clear" w:color="auto" w:fill="FFFFFF"/>
            <w:tcMar>
              <w:left w:w="67" w:type="dxa"/>
              <w:right w:w="67" w:type="dxa"/>
            </w:tcMar>
          </w:tcPr>
          <w:p w14:paraId="72EA22F4" w14:textId="77777777" w:rsidR="00B441A9" w:rsidRPr="004D704D" w:rsidRDefault="00B441A9" w:rsidP="007D2213">
            <w:pPr>
              <w:pStyle w:val="NoSpacing"/>
              <w:jc w:val="right"/>
              <w:rPr>
                <w:rFonts w:cstheme="minorHAnsi"/>
                <w:b/>
                <w:bCs/>
                <w:iCs/>
                <w:sz w:val="20"/>
                <w:szCs w:val="20"/>
              </w:rPr>
            </w:pPr>
            <w:r w:rsidRPr="004D704D">
              <w:rPr>
                <w:rFonts w:cstheme="minorHAnsi"/>
                <w:b/>
                <w:bCs/>
                <w:iCs/>
                <w:sz w:val="20"/>
                <w:szCs w:val="20"/>
              </w:rPr>
              <w:t xml:space="preserve">Health Services </w:t>
            </w:r>
          </w:p>
        </w:tc>
        <w:tc>
          <w:tcPr>
            <w:tcW w:w="1215" w:type="dxa"/>
            <w:shd w:val="clear" w:color="auto" w:fill="FFFFFF"/>
            <w:tcMar>
              <w:left w:w="67" w:type="dxa"/>
              <w:right w:w="67" w:type="dxa"/>
            </w:tcMar>
            <w:vAlign w:val="bottom"/>
          </w:tcPr>
          <w:p w14:paraId="1B4BD63D"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4766B5B4" w14:textId="77777777" w:rsidR="00B441A9" w:rsidRPr="004D704D" w:rsidRDefault="00B441A9" w:rsidP="007D2213">
            <w:pPr>
              <w:pStyle w:val="NoSpacing"/>
              <w:jc w:val="center"/>
              <w:rPr>
                <w:rFonts w:cstheme="minorHAnsi"/>
                <w:sz w:val="20"/>
                <w:szCs w:val="20"/>
              </w:rPr>
            </w:pPr>
          </w:p>
        </w:tc>
        <w:tc>
          <w:tcPr>
            <w:tcW w:w="1215" w:type="dxa"/>
            <w:shd w:val="clear" w:color="auto" w:fill="FFFFFF"/>
          </w:tcPr>
          <w:p w14:paraId="4A55A889" w14:textId="77777777" w:rsidR="00B441A9" w:rsidRPr="004D704D" w:rsidRDefault="00B441A9" w:rsidP="007D2213">
            <w:pPr>
              <w:pStyle w:val="NoSpacing"/>
              <w:jc w:val="center"/>
              <w:rPr>
                <w:rFonts w:cstheme="minorHAnsi"/>
                <w:sz w:val="20"/>
                <w:szCs w:val="20"/>
              </w:rPr>
            </w:pPr>
          </w:p>
        </w:tc>
        <w:tc>
          <w:tcPr>
            <w:tcW w:w="1215" w:type="dxa"/>
            <w:shd w:val="clear" w:color="auto" w:fill="FFFFFF"/>
            <w:tcMar>
              <w:left w:w="67" w:type="dxa"/>
              <w:right w:w="67" w:type="dxa"/>
            </w:tcMar>
            <w:vAlign w:val="bottom"/>
          </w:tcPr>
          <w:p w14:paraId="532F6A0F" w14:textId="77777777" w:rsidR="00B441A9" w:rsidRPr="004D704D" w:rsidRDefault="00B441A9" w:rsidP="007D2213">
            <w:pPr>
              <w:pStyle w:val="NoSpacing"/>
              <w:jc w:val="center"/>
              <w:rPr>
                <w:rFonts w:cstheme="minorHAnsi"/>
                <w:sz w:val="20"/>
                <w:szCs w:val="20"/>
              </w:rPr>
            </w:pPr>
          </w:p>
        </w:tc>
      </w:tr>
      <w:tr w:rsidR="00B441A9" w:rsidRPr="004D704D" w14:paraId="490F72A2" w14:textId="77777777" w:rsidTr="007D2213">
        <w:trPr>
          <w:cantSplit/>
          <w:jc w:val="center"/>
        </w:trPr>
        <w:tc>
          <w:tcPr>
            <w:tcW w:w="3235" w:type="dxa"/>
            <w:shd w:val="clear" w:color="auto" w:fill="FFFFFF"/>
            <w:tcMar>
              <w:left w:w="67" w:type="dxa"/>
              <w:right w:w="67" w:type="dxa"/>
            </w:tcMar>
          </w:tcPr>
          <w:p w14:paraId="14111FB5"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Reports difficult to get condoms  </w:t>
            </w:r>
          </w:p>
        </w:tc>
        <w:tc>
          <w:tcPr>
            <w:tcW w:w="1215" w:type="dxa"/>
            <w:shd w:val="clear" w:color="auto" w:fill="FFFFFF"/>
            <w:tcMar>
              <w:left w:w="67" w:type="dxa"/>
              <w:right w:w="67" w:type="dxa"/>
            </w:tcMar>
            <w:vAlign w:val="bottom"/>
          </w:tcPr>
          <w:p w14:paraId="6FFA0CD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4</w:t>
            </w:r>
          </w:p>
        </w:tc>
        <w:tc>
          <w:tcPr>
            <w:tcW w:w="1215" w:type="dxa"/>
            <w:shd w:val="clear" w:color="auto" w:fill="FFFFFF"/>
            <w:tcMar>
              <w:left w:w="67" w:type="dxa"/>
              <w:right w:w="67" w:type="dxa"/>
            </w:tcMar>
            <w:vAlign w:val="bottom"/>
          </w:tcPr>
          <w:p w14:paraId="66CC5745"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4, 4.6</w:t>
            </w:r>
          </w:p>
        </w:tc>
        <w:tc>
          <w:tcPr>
            <w:tcW w:w="1215" w:type="dxa"/>
            <w:shd w:val="clear" w:color="auto" w:fill="FFFFFF"/>
          </w:tcPr>
          <w:p w14:paraId="483CDBF1"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3</w:t>
            </w:r>
          </w:p>
        </w:tc>
        <w:tc>
          <w:tcPr>
            <w:tcW w:w="1215" w:type="dxa"/>
            <w:shd w:val="clear" w:color="auto" w:fill="FFFFFF"/>
            <w:tcMar>
              <w:left w:w="67" w:type="dxa"/>
              <w:right w:w="67" w:type="dxa"/>
            </w:tcMar>
            <w:vAlign w:val="bottom"/>
          </w:tcPr>
          <w:p w14:paraId="61CE794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6, 2.6</w:t>
            </w:r>
          </w:p>
        </w:tc>
      </w:tr>
      <w:tr w:rsidR="00B441A9" w:rsidRPr="004D704D" w14:paraId="04EF2A46" w14:textId="77777777" w:rsidTr="007D2213">
        <w:trPr>
          <w:cantSplit/>
          <w:jc w:val="center"/>
        </w:trPr>
        <w:tc>
          <w:tcPr>
            <w:tcW w:w="3235" w:type="dxa"/>
            <w:shd w:val="clear" w:color="auto" w:fill="FFFFFF"/>
            <w:tcMar>
              <w:left w:w="67" w:type="dxa"/>
              <w:right w:w="67" w:type="dxa"/>
            </w:tcMar>
          </w:tcPr>
          <w:p w14:paraId="70AD8285"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Did not visit clinic in past year </w:t>
            </w:r>
          </w:p>
        </w:tc>
        <w:tc>
          <w:tcPr>
            <w:tcW w:w="1215" w:type="dxa"/>
            <w:shd w:val="clear" w:color="auto" w:fill="FFFFFF"/>
            <w:tcMar>
              <w:left w:w="67" w:type="dxa"/>
              <w:right w:w="67" w:type="dxa"/>
            </w:tcMar>
            <w:vAlign w:val="bottom"/>
          </w:tcPr>
          <w:p w14:paraId="4B752812" w14:textId="77777777" w:rsidR="00B441A9" w:rsidRPr="004D704D" w:rsidRDefault="00B441A9" w:rsidP="007D2213">
            <w:pPr>
              <w:pStyle w:val="NoSpacing"/>
              <w:jc w:val="center"/>
              <w:rPr>
                <w:rFonts w:cstheme="minorHAnsi"/>
                <w:sz w:val="20"/>
                <w:szCs w:val="20"/>
              </w:rPr>
            </w:pPr>
            <w:r w:rsidRPr="004D704D">
              <w:rPr>
                <w:rFonts w:cstheme="minorHAnsi"/>
                <w:sz w:val="20"/>
                <w:szCs w:val="20"/>
              </w:rPr>
              <w:t>--</w:t>
            </w:r>
          </w:p>
        </w:tc>
        <w:tc>
          <w:tcPr>
            <w:tcW w:w="1215" w:type="dxa"/>
            <w:shd w:val="clear" w:color="auto" w:fill="FFFFFF"/>
            <w:tcMar>
              <w:left w:w="67" w:type="dxa"/>
              <w:right w:w="67" w:type="dxa"/>
            </w:tcMar>
            <w:vAlign w:val="bottom"/>
          </w:tcPr>
          <w:p w14:paraId="688F08D6" w14:textId="77777777" w:rsidR="00B441A9" w:rsidRPr="004D704D" w:rsidRDefault="00B441A9" w:rsidP="007D2213">
            <w:pPr>
              <w:pStyle w:val="NoSpacing"/>
              <w:jc w:val="center"/>
              <w:rPr>
                <w:rFonts w:cstheme="minorHAnsi"/>
                <w:sz w:val="20"/>
                <w:szCs w:val="20"/>
              </w:rPr>
            </w:pPr>
            <w:r w:rsidRPr="004D704D">
              <w:rPr>
                <w:rFonts w:cstheme="minorHAnsi"/>
                <w:sz w:val="20"/>
                <w:szCs w:val="20"/>
              </w:rPr>
              <w:t>--</w:t>
            </w:r>
          </w:p>
        </w:tc>
        <w:tc>
          <w:tcPr>
            <w:tcW w:w="1215" w:type="dxa"/>
            <w:shd w:val="clear" w:color="auto" w:fill="FFFFFF"/>
          </w:tcPr>
          <w:p w14:paraId="5252F2D3"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3</w:t>
            </w:r>
          </w:p>
        </w:tc>
        <w:tc>
          <w:tcPr>
            <w:tcW w:w="1215" w:type="dxa"/>
            <w:shd w:val="clear" w:color="auto" w:fill="FFFFFF"/>
            <w:tcMar>
              <w:left w:w="67" w:type="dxa"/>
              <w:right w:w="67" w:type="dxa"/>
            </w:tcMar>
            <w:vAlign w:val="bottom"/>
          </w:tcPr>
          <w:p w14:paraId="533A76DF"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7, 2.2</w:t>
            </w:r>
          </w:p>
        </w:tc>
      </w:tr>
      <w:tr w:rsidR="00B441A9" w:rsidRPr="004D704D" w14:paraId="5FCC9E91" w14:textId="77777777" w:rsidTr="007D2213">
        <w:trPr>
          <w:cantSplit/>
          <w:jc w:val="center"/>
        </w:trPr>
        <w:tc>
          <w:tcPr>
            <w:tcW w:w="3235" w:type="dxa"/>
            <w:shd w:val="clear" w:color="auto" w:fill="FFFFFF"/>
            <w:tcMar>
              <w:left w:w="67" w:type="dxa"/>
              <w:right w:w="67" w:type="dxa"/>
            </w:tcMar>
          </w:tcPr>
          <w:p w14:paraId="66356A10"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Reports health care stigma </w:t>
            </w:r>
          </w:p>
        </w:tc>
        <w:tc>
          <w:tcPr>
            <w:tcW w:w="1215" w:type="dxa"/>
            <w:shd w:val="clear" w:color="auto" w:fill="FFFFFF"/>
            <w:tcMar>
              <w:left w:w="67" w:type="dxa"/>
              <w:right w:w="67" w:type="dxa"/>
            </w:tcMar>
            <w:vAlign w:val="bottom"/>
          </w:tcPr>
          <w:p w14:paraId="2A32CF3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1.4</w:t>
            </w:r>
          </w:p>
        </w:tc>
        <w:tc>
          <w:tcPr>
            <w:tcW w:w="1215" w:type="dxa"/>
            <w:shd w:val="clear" w:color="auto" w:fill="FFFFFF"/>
            <w:tcMar>
              <w:left w:w="67" w:type="dxa"/>
              <w:right w:w="67" w:type="dxa"/>
            </w:tcMar>
            <w:vAlign w:val="bottom"/>
          </w:tcPr>
          <w:p w14:paraId="7A443DEE"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3, 5.9</w:t>
            </w:r>
          </w:p>
        </w:tc>
        <w:tc>
          <w:tcPr>
            <w:tcW w:w="1215" w:type="dxa"/>
            <w:shd w:val="clear" w:color="auto" w:fill="FFFFFF"/>
          </w:tcPr>
          <w:p w14:paraId="2708C235"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4</w:t>
            </w:r>
          </w:p>
        </w:tc>
        <w:tc>
          <w:tcPr>
            <w:tcW w:w="1215" w:type="dxa"/>
            <w:shd w:val="clear" w:color="auto" w:fill="FFFFFF"/>
            <w:tcMar>
              <w:left w:w="67" w:type="dxa"/>
              <w:right w:w="67" w:type="dxa"/>
            </w:tcMar>
            <w:vAlign w:val="bottom"/>
          </w:tcPr>
          <w:p w14:paraId="160F30B7"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1,1.8</w:t>
            </w:r>
          </w:p>
        </w:tc>
      </w:tr>
      <w:tr w:rsidR="00B441A9" w:rsidRPr="004D704D" w14:paraId="02DB854B" w14:textId="77777777" w:rsidTr="007D2213">
        <w:trPr>
          <w:cantSplit/>
          <w:jc w:val="center"/>
        </w:trPr>
        <w:tc>
          <w:tcPr>
            <w:tcW w:w="3235" w:type="dxa"/>
            <w:shd w:val="clear" w:color="auto" w:fill="FFFFFF"/>
            <w:tcMar>
              <w:left w:w="67" w:type="dxa"/>
              <w:right w:w="67" w:type="dxa"/>
            </w:tcMar>
          </w:tcPr>
          <w:p w14:paraId="47EC0275" w14:textId="77777777" w:rsidR="00B441A9" w:rsidRPr="004D704D" w:rsidRDefault="00B441A9" w:rsidP="007D2213">
            <w:pPr>
              <w:pStyle w:val="NoSpacing"/>
              <w:jc w:val="right"/>
              <w:rPr>
                <w:rFonts w:cstheme="minorHAnsi"/>
                <w:i/>
                <w:sz w:val="20"/>
                <w:szCs w:val="20"/>
              </w:rPr>
            </w:pPr>
            <w:r w:rsidRPr="004D704D">
              <w:rPr>
                <w:rFonts w:cstheme="minorHAnsi"/>
                <w:i/>
                <w:sz w:val="20"/>
                <w:szCs w:val="20"/>
              </w:rPr>
              <w:t xml:space="preserve">Among HIV+: Does not take ART </w:t>
            </w:r>
          </w:p>
        </w:tc>
        <w:tc>
          <w:tcPr>
            <w:tcW w:w="1215" w:type="dxa"/>
            <w:shd w:val="clear" w:color="auto" w:fill="FFFFFF"/>
            <w:tcMar>
              <w:left w:w="67" w:type="dxa"/>
              <w:right w:w="67" w:type="dxa"/>
            </w:tcMar>
            <w:vAlign w:val="bottom"/>
          </w:tcPr>
          <w:p w14:paraId="44271DEB" w14:textId="77777777" w:rsidR="00B441A9" w:rsidRPr="004D704D" w:rsidRDefault="00B441A9" w:rsidP="007D2213">
            <w:pPr>
              <w:pStyle w:val="NoSpacing"/>
              <w:jc w:val="center"/>
              <w:rPr>
                <w:rFonts w:cstheme="minorHAnsi"/>
                <w:sz w:val="20"/>
                <w:szCs w:val="20"/>
              </w:rPr>
            </w:pPr>
            <w:r w:rsidRPr="004D704D">
              <w:rPr>
                <w:rFonts w:cstheme="minorHAnsi"/>
                <w:sz w:val="20"/>
                <w:szCs w:val="20"/>
              </w:rPr>
              <w:t xml:space="preserve"> **</w:t>
            </w:r>
          </w:p>
        </w:tc>
        <w:tc>
          <w:tcPr>
            <w:tcW w:w="1215" w:type="dxa"/>
            <w:shd w:val="clear" w:color="auto" w:fill="FFFFFF"/>
            <w:tcMar>
              <w:left w:w="67" w:type="dxa"/>
              <w:right w:w="67" w:type="dxa"/>
            </w:tcMar>
            <w:vAlign w:val="bottom"/>
          </w:tcPr>
          <w:p w14:paraId="2BB38AED" w14:textId="77777777" w:rsidR="00B441A9" w:rsidRPr="004D704D" w:rsidRDefault="00B441A9" w:rsidP="007D2213">
            <w:pPr>
              <w:pStyle w:val="NoSpacing"/>
              <w:jc w:val="center"/>
              <w:rPr>
                <w:rFonts w:cstheme="minorHAnsi"/>
                <w:sz w:val="20"/>
                <w:szCs w:val="20"/>
              </w:rPr>
            </w:pPr>
            <w:r w:rsidRPr="004D704D">
              <w:rPr>
                <w:rFonts w:cstheme="minorHAnsi"/>
                <w:sz w:val="20"/>
                <w:szCs w:val="20"/>
              </w:rPr>
              <w:t>--</w:t>
            </w:r>
          </w:p>
        </w:tc>
        <w:tc>
          <w:tcPr>
            <w:tcW w:w="1215" w:type="dxa"/>
            <w:shd w:val="clear" w:color="auto" w:fill="FFFFFF"/>
          </w:tcPr>
          <w:p w14:paraId="21E575AC" w14:textId="77777777" w:rsidR="00B441A9" w:rsidRPr="004D704D" w:rsidRDefault="00B441A9" w:rsidP="007D2213">
            <w:pPr>
              <w:pStyle w:val="NoSpacing"/>
              <w:jc w:val="center"/>
              <w:rPr>
                <w:rFonts w:cstheme="minorHAnsi"/>
                <w:sz w:val="20"/>
                <w:szCs w:val="20"/>
              </w:rPr>
            </w:pPr>
            <w:r w:rsidRPr="004D704D">
              <w:rPr>
                <w:rFonts w:cstheme="minorHAnsi"/>
                <w:sz w:val="20"/>
                <w:szCs w:val="20"/>
              </w:rPr>
              <w:t>2.3</w:t>
            </w:r>
          </w:p>
        </w:tc>
        <w:tc>
          <w:tcPr>
            <w:tcW w:w="1215" w:type="dxa"/>
            <w:shd w:val="clear" w:color="auto" w:fill="FFFFFF"/>
            <w:tcMar>
              <w:left w:w="67" w:type="dxa"/>
              <w:right w:w="67" w:type="dxa"/>
            </w:tcMar>
            <w:vAlign w:val="bottom"/>
          </w:tcPr>
          <w:p w14:paraId="7AE01D93" w14:textId="77777777" w:rsidR="00B441A9" w:rsidRPr="004D704D" w:rsidRDefault="00B441A9" w:rsidP="007D2213">
            <w:pPr>
              <w:pStyle w:val="NoSpacing"/>
              <w:jc w:val="center"/>
              <w:rPr>
                <w:rFonts w:cstheme="minorHAnsi"/>
                <w:sz w:val="20"/>
                <w:szCs w:val="20"/>
              </w:rPr>
            </w:pPr>
            <w:r w:rsidRPr="004D704D">
              <w:rPr>
                <w:rFonts w:cstheme="minorHAnsi"/>
                <w:sz w:val="20"/>
                <w:szCs w:val="20"/>
              </w:rPr>
              <w:t>0.3, 18.0</w:t>
            </w:r>
          </w:p>
        </w:tc>
      </w:tr>
    </w:tbl>
    <w:p w14:paraId="3A954F82" w14:textId="77777777" w:rsidR="00B441A9" w:rsidRPr="004D704D" w:rsidRDefault="00B441A9" w:rsidP="00B441A9">
      <w:pPr>
        <w:ind w:firstLine="720"/>
        <w:rPr>
          <w:rFonts w:cstheme="minorHAnsi"/>
          <w:vertAlign w:val="superscript"/>
        </w:rPr>
      </w:pPr>
      <w:r w:rsidRPr="004D704D">
        <w:rPr>
          <w:rFonts w:cstheme="minorHAnsi"/>
          <w:vertAlign w:val="superscript"/>
        </w:rPr>
        <w:t xml:space="preserve">*   Not applicable. Everyone visited venue.   ** Not applicable. Everyone reported taking ART. </w:t>
      </w:r>
    </w:p>
    <w:p w14:paraId="0D181017" w14:textId="77777777" w:rsidR="00B441A9" w:rsidRPr="004D704D" w:rsidRDefault="00B441A9" w:rsidP="00B441A9">
      <w:pPr>
        <w:rPr>
          <w:rFonts w:cstheme="minorHAnsi"/>
          <w:bCs/>
          <w:i/>
          <w:iCs/>
        </w:rPr>
      </w:pPr>
      <w:r w:rsidRPr="004D704D">
        <w:rPr>
          <w:rFonts w:cstheme="minorHAnsi"/>
          <w:bCs/>
          <w:i/>
          <w:iCs/>
        </w:rPr>
        <w:t xml:space="preserve">Priority Prevention Areas </w:t>
      </w:r>
    </w:p>
    <w:p w14:paraId="6F2DEF03" w14:textId="77777777" w:rsidR="00B441A9" w:rsidRPr="004D704D" w:rsidRDefault="00B441A9" w:rsidP="00B441A9">
      <w:pPr>
        <w:rPr>
          <w:rFonts w:cstheme="minorHAnsi"/>
          <w:bCs/>
        </w:rPr>
      </w:pPr>
      <w:r w:rsidRPr="004D704D">
        <w:rPr>
          <w:rFonts w:cstheme="minorHAnsi"/>
          <w:bCs/>
        </w:rPr>
        <w:t xml:space="preserve">We estimated 907 unsuppressed infections among people attending venues at a busy time in Blantyre. These infections were </w:t>
      </w:r>
      <w:r>
        <w:rPr>
          <w:rFonts w:cstheme="minorHAnsi"/>
          <w:bCs/>
        </w:rPr>
        <w:t xml:space="preserve">geographically </w:t>
      </w:r>
      <w:r w:rsidRPr="004D704D">
        <w:rPr>
          <w:rFonts w:cstheme="minorHAnsi"/>
          <w:bCs/>
        </w:rPr>
        <w:t xml:space="preserve">clustered in 4 Priority Prevention Areas in Blantyre (Figure 3).  </w:t>
      </w:r>
    </w:p>
    <w:p w14:paraId="503729D2" w14:textId="77777777" w:rsidR="00B441A9" w:rsidRPr="004D704D" w:rsidRDefault="00B441A9" w:rsidP="00B441A9">
      <w:pPr>
        <w:rPr>
          <w:rFonts w:cstheme="minorHAnsi"/>
          <w:bCs/>
        </w:rPr>
      </w:pPr>
    </w:p>
    <w:p w14:paraId="6F4C2E22" w14:textId="77777777" w:rsidR="00B441A9" w:rsidRPr="004D704D" w:rsidRDefault="00B441A9" w:rsidP="00397256">
      <w:pPr>
        <w:jc w:val="right"/>
        <w:rPr>
          <w:rFonts w:cstheme="minorHAnsi"/>
        </w:rPr>
      </w:pPr>
      <w:r w:rsidRPr="004D704D">
        <w:rPr>
          <w:rFonts w:cstheme="minorHAnsi"/>
          <w:noProof/>
        </w:rPr>
        <w:lastRenderedPageBreak/>
        <mc:AlternateContent>
          <mc:Choice Requires="cx1">
            <w:drawing>
              <wp:inline distT="0" distB="0" distL="0" distR="0" wp14:anchorId="75837723" wp14:editId="44F8492C">
                <wp:extent cx="6659880" cy="3642360"/>
                <wp:effectExtent l="0" t="0" r="7620" b="15240"/>
                <wp:docPr id="958725335" name="Chart 958725335">
                  <a:extLst xmlns:a="http://schemas.openxmlformats.org/drawingml/2006/main">
                    <a:ext uri="{FF2B5EF4-FFF2-40B4-BE49-F238E27FC236}">
                      <a16:creationId xmlns:a16="http://schemas.microsoft.com/office/drawing/2014/main" id="{9F80D407-5706-45A3-92D4-54E6B07E4230}"/>
                    </a:ext>
                  </a:extLst>
                </wp:docPr>
                <wp:cNvGraphicFramePr/>
                <a:graphic xmlns:a="http://schemas.openxmlformats.org/drawingml/2006/main">
                  <a:graphicData uri="http://schemas.microsoft.com/office/drawing/2014/chartex">
                    <cx:chart xmlns:cx="http://schemas.microsoft.com/office/drawing/2014/chartex" xmlns:r="http://schemas.openxmlformats.org/officeDocument/2006/relationships" r:id="rId33"/>
                  </a:graphicData>
                </a:graphic>
              </wp:inline>
            </w:drawing>
          </mc:Choice>
          <mc:Fallback>
            <w:drawing>
              <wp:inline distT="0" distB="0" distL="0" distR="0" wp14:anchorId="75837723" wp14:editId="44F8492C">
                <wp:extent cx="6659880" cy="3642360"/>
                <wp:effectExtent l="0" t="0" r="7620" b="15240"/>
                <wp:docPr id="958725335" name="Chart 958725335">
                  <a:extLst xmlns:a="http://schemas.openxmlformats.org/drawingml/2006/main">
                    <a:ext uri="{FF2B5EF4-FFF2-40B4-BE49-F238E27FC236}">
                      <a16:creationId xmlns:a16="http://schemas.microsoft.com/office/drawing/2014/main" id="{9F80D407-5706-45A3-92D4-54E6B07E4230}"/>
                    </a:ext>
                  </a:extLst>
                </wp:docPr>
                <wp:cNvGraphicFramePr>
                  <a:graphicFrameLocks xmlns:a="http://schemas.openxmlformats.org/drawingml/2006/main" noGrp="1" noDrilldown="1" noSelect="1" noChangeAspect="1" noMove="1" noResize="1"/>
                </wp:cNvGraphicFramePr>
                <a:graphic xmlns:a="http://schemas.openxmlformats.org/drawingml/2006/main">
                  <a:graphicData uri="http://schemas.openxmlformats.org/drawingml/2006/picture">
                    <pic:pic xmlns:pic="http://schemas.openxmlformats.org/drawingml/2006/picture">
                      <pic:nvPicPr>
                        <pic:cNvPr id="958725335" name="Chart 958725335">
                          <a:extLst>
                            <a:ext uri="{FF2B5EF4-FFF2-40B4-BE49-F238E27FC236}">
                              <a16:creationId xmlns:a16="http://schemas.microsoft.com/office/drawing/2014/main" id="{9F80D407-5706-45A3-92D4-54E6B07E4230}"/>
                            </a:ext>
                          </a:extLst>
                        </pic:cNvPr>
                        <pic:cNvPicPr>
                          <a:picLocks noGrp="1" noRot="1" noChangeAspect="1" noMove="1" noResize="1" noEditPoints="1" noAdjustHandles="1" noChangeArrowheads="1" noChangeShapeType="1"/>
                        </pic:cNvPicPr>
                      </pic:nvPicPr>
                      <pic:blipFill>
                        <a:blip r:embed="rId34"/>
                        <a:stretch>
                          <a:fillRect/>
                        </a:stretch>
                      </pic:blipFill>
                      <pic:spPr>
                        <a:xfrm>
                          <a:off x="0" y="0"/>
                          <a:ext cx="6659880" cy="3642360"/>
                        </a:xfrm>
                        <a:prstGeom prst="rect">
                          <a:avLst/>
                        </a:prstGeom>
                      </pic:spPr>
                    </pic:pic>
                  </a:graphicData>
                </a:graphic>
              </wp:inline>
            </w:drawing>
          </mc:Fallback>
        </mc:AlternateContent>
      </w:r>
      <w:bookmarkStart w:id="3" w:name="_GoBack"/>
      <w:bookmarkEnd w:id="3"/>
    </w:p>
    <w:p w14:paraId="5892CE2E" w14:textId="58E962C5" w:rsidR="00B441A9" w:rsidRPr="004D704D" w:rsidRDefault="00B441A9" w:rsidP="00B441A9">
      <w:pPr>
        <w:rPr>
          <w:rFonts w:cstheme="minorHAnsi"/>
          <w:b/>
        </w:rPr>
      </w:pPr>
      <w:r w:rsidRPr="004D704D">
        <w:rPr>
          <w:rFonts w:cstheme="minorHAnsi"/>
          <w:b/>
        </w:rPr>
        <w:t xml:space="preserve">Figure </w:t>
      </w:r>
      <w:r w:rsidR="00E62C16">
        <w:rPr>
          <w:rFonts w:cstheme="minorHAnsi"/>
          <w:b/>
        </w:rPr>
        <w:t>5</w:t>
      </w:r>
      <w:r w:rsidRPr="004D704D">
        <w:rPr>
          <w:rFonts w:cstheme="minorHAnsi"/>
          <w:b/>
        </w:rPr>
        <w:t xml:space="preserve">: Geographic Clustering of Infection </w:t>
      </w:r>
    </w:p>
    <w:p w14:paraId="12FC900F" w14:textId="77777777" w:rsidR="00B441A9" w:rsidRPr="004D704D" w:rsidRDefault="00B441A9" w:rsidP="00B441A9">
      <w:pPr>
        <w:rPr>
          <w:rFonts w:cstheme="minorHAnsi"/>
        </w:rPr>
      </w:pPr>
    </w:p>
    <w:p w14:paraId="7E2F3EA7" w14:textId="77777777" w:rsidR="00B441A9" w:rsidRPr="00EB0448" w:rsidRDefault="00B441A9" w:rsidP="00B441A9">
      <w:pPr>
        <w:rPr>
          <w:rFonts w:cstheme="minorHAnsi"/>
        </w:rPr>
      </w:pPr>
    </w:p>
    <w:p w14:paraId="56CDA4BD" w14:textId="77777777" w:rsidR="00B441A9" w:rsidRPr="00EB0448" w:rsidRDefault="00B441A9" w:rsidP="00983E76">
      <w:pPr>
        <w:rPr>
          <w:rFonts w:cstheme="minorHAnsi"/>
        </w:rPr>
      </w:pPr>
    </w:p>
    <w:sectPr w:rsidR="00B441A9" w:rsidRPr="00EB0448" w:rsidSect="00CA6DC3">
      <w:headerReference w:type="default" r:id="rId35"/>
      <w:footerReference w:type="default" r:id="rId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4AF8D0" w14:textId="77777777" w:rsidR="00B31580" w:rsidRDefault="00B31580" w:rsidP="003B1C3C">
      <w:pPr>
        <w:spacing w:after="0" w:line="240" w:lineRule="auto"/>
      </w:pPr>
      <w:r>
        <w:separator/>
      </w:r>
    </w:p>
  </w:endnote>
  <w:endnote w:type="continuationSeparator" w:id="0">
    <w:p w14:paraId="7425E614" w14:textId="77777777" w:rsidR="00B31580" w:rsidRDefault="00B31580" w:rsidP="003B1C3C">
      <w:pPr>
        <w:spacing w:after="0" w:line="240" w:lineRule="auto"/>
      </w:pPr>
      <w:r>
        <w:continuationSeparator/>
      </w:r>
    </w:p>
  </w:endnote>
  <w:endnote w:type="continuationNotice" w:id="1">
    <w:p w14:paraId="1460FCE7" w14:textId="77777777" w:rsidR="00B31580" w:rsidRDefault="00B3158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98231668"/>
      <w:docPartObj>
        <w:docPartGallery w:val="Page Numbers (Bottom of Page)"/>
        <w:docPartUnique/>
      </w:docPartObj>
    </w:sdtPr>
    <w:sdtEndPr>
      <w:rPr>
        <w:noProof/>
      </w:rPr>
    </w:sdtEndPr>
    <w:sdtContent>
      <w:p w14:paraId="140319A8" w14:textId="77777777" w:rsidR="004D4C40" w:rsidRDefault="004D4C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5FBF787" w14:textId="77777777" w:rsidR="004D4C40" w:rsidRDefault="004D4C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95F946" w14:textId="77777777" w:rsidR="00B31580" w:rsidRDefault="00B31580" w:rsidP="003B1C3C">
      <w:pPr>
        <w:spacing w:after="0" w:line="240" w:lineRule="auto"/>
      </w:pPr>
      <w:r>
        <w:separator/>
      </w:r>
    </w:p>
  </w:footnote>
  <w:footnote w:type="continuationSeparator" w:id="0">
    <w:p w14:paraId="2ECE22CE" w14:textId="77777777" w:rsidR="00B31580" w:rsidRDefault="00B31580" w:rsidP="003B1C3C">
      <w:pPr>
        <w:spacing w:after="0" w:line="240" w:lineRule="auto"/>
      </w:pPr>
      <w:r>
        <w:continuationSeparator/>
      </w:r>
    </w:p>
  </w:footnote>
  <w:footnote w:type="continuationNotice" w:id="1">
    <w:p w14:paraId="412F0C58" w14:textId="77777777" w:rsidR="00B31580" w:rsidRDefault="00B3158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DAC070" w14:textId="573F01F1" w:rsidR="007744D0" w:rsidRDefault="007744D0" w:rsidP="0082109B">
    <w:r w:rsidRPr="00D9394C">
      <w:rPr>
        <w:b/>
        <w:lang w:val="en-GB"/>
      </w:rPr>
      <w:t>Characterising HIV acquisition risk, treatment gaps and populations reached through venue-based outreach and clinical services in Blantyre, Malawi: findings from a district-wide CLOVE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C4684C30"/>
    <w:lvl w:ilvl="0">
      <w:numFmt w:val="bullet"/>
      <w:lvlText w:val="*"/>
      <w:lvlJc w:val="left"/>
    </w:lvl>
  </w:abstractNum>
  <w:abstractNum w:abstractNumId="1" w15:restartNumberingAfterBreak="0">
    <w:nsid w:val="00F5530C"/>
    <w:multiLevelType w:val="hybridMultilevel"/>
    <w:tmpl w:val="5838B8B6"/>
    <w:lvl w:ilvl="0" w:tplc="70FE4CFE">
      <w:numFmt w:val="bullet"/>
      <w:lvlText w:val="•"/>
      <w:lvlJc w:val="left"/>
      <w:pPr>
        <w:ind w:left="1080" w:hanging="360"/>
      </w:pPr>
      <w:rPr>
        <w:rFonts w:ascii="Arial" w:hAnsi="Arial" w:hint="default"/>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33D07"/>
    <w:multiLevelType w:val="multilevel"/>
    <w:tmpl w:val="D254911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06810A2"/>
    <w:multiLevelType w:val="hybridMultilevel"/>
    <w:tmpl w:val="88AEE1D0"/>
    <w:lvl w:ilvl="0" w:tplc="92402EDA">
      <w:numFmt w:val="bullet"/>
      <w:lvlText w:val="•"/>
      <w:lvlJc w:val="left"/>
      <w:pPr>
        <w:ind w:left="0" w:firstLine="0"/>
      </w:pPr>
      <w:rPr>
        <w:rFonts w:ascii="Arial" w:hAnsi="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9D102B"/>
    <w:multiLevelType w:val="hybridMultilevel"/>
    <w:tmpl w:val="04A0C3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3537B37"/>
    <w:multiLevelType w:val="hybridMultilevel"/>
    <w:tmpl w:val="683676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342C42"/>
    <w:multiLevelType w:val="hybridMultilevel"/>
    <w:tmpl w:val="337C68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5D074DE"/>
    <w:multiLevelType w:val="hybridMultilevel"/>
    <w:tmpl w:val="F3D01DDA"/>
    <w:lvl w:ilvl="0" w:tplc="04A8180C">
      <w:start w:val="65"/>
      <w:numFmt w:val="bullet"/>
      <w:lvlText w:val=""/>
      <w:lvlJc w:val="left"/>
      <w:pPr>
        <w:ind w:left="720" w:hanging="360"/>
      </w:pPr>
      <w:rPr>
        <w:rFonts w:ascii="Wingdings" w:eastAsiaTheme="minorHAnsi" w:hAnsi="Wingdings"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501AC8"/>
    <w:multiLevelType w:val="hybridMultilevel"/>
    <w:tmpl w:val="15246786"/>
    <w:lvl w:ilvl="0" w:tplc="D57EEB9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A851C98"/>
    <w:multiLevelType w:val="hybridMultilevel"/>
    <w:tmpl w:val="40F68B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6D0A60"/>
    <w:multiLevelType w:val="hybridMultilevel"/>
    <w:tmpl w:val="8884A7B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CAC70AC"/>
    <w:multiLevelType w:val="hybridMultilevel"/>
    <w:tmpl w:val="F176D67C"/>
    <w:lvl w:ilvl="0" w:tplc="29E47B42">
      <w:start w:val="3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CB425D0"/>
    <w:multiLevelType w:val="hybridMultilevel"/>
    <w:tmpl w:val="C9E63172"/>
    <w:lvl w:ilvl="0" w:tplc="3DA65A38">
      <w:start w:val="1"/>
      <w:numFmt w:val="bullet"/>
      <w:lvlText w:val="•"/>
      <w:lvlJc w:val="left"/>
      <w:pPr>
        <w:tabs>
          <w:tab w:val="num" w:pos="720"/>
        </w:tabs>
        <w:ind w:left="720" w:hanging="360"/>
      </w:pPr>
      <w:rPr>
        <w:rFonts w:ascii="Times New Roman" w:hAnsi="Times New Roman" w:hint="default"/>
      </w:rPr>
    </w:lvl>
    <w:lvl w:ilvl="1" w:tplc="845C5294" w:tentative="1">
      <w:start w:val="1"/>
      <w:numFmt w:val="bullet"/>
      <w:lvlText w:val="•"/>
      <w:lvlJc w:val="left"/>
      <w:pPr>
        <w:tabs>
          <w:tab w:val="num" w:pos="1440"/>
        </w:tabs>
        <w:ind w:left="1440" w:hanging="360"/>
      </w:pPr>
      <w:rPr>
        <w:rFonts w:ascii="Times New Roman" w:hAnsi="Times New Roman" w:hint="default"/>
      </w:rPr>
    </w:lvl>
    <w:lvl w:ilvl="2" w:tplc="5FD00F30" w:tentative="1">
      <w:start w:val="1"/>
      <w:numFmt w:val="bullet"/>
      <w:lvlText w:val="•"/>
      <w:lvlJc w:val="left"/>
      <w:pPr>
        <w:tabs>
          <w:tab w:val="num" w:pos="2160"/>
        </w:tabs>
        <w:ind w:left="2160" w:hanging="360"/>
      </w:pPr>
      <w:rPr>
        <w:rFonts w:ascii="Times New Roman" w:hAnsi="Times New Roman" w:hint="default"/>
      </w:rPr>
    </w:lvl>
    <w:lvl w:ilvl="3" w:tplc="ED30FB56" w:tentative="1">
      <w:start w:val="1"/>
      <w:numFmt w:val="bullet"/>
      <w:lvlText w:val="•"/>
      <w:lvlJc w:val="left"/>
      <w:pPr>
        <w:tabs>
          <w:tab w:val="num" w:pos="2880"/>
        </w:tabs>
        <w:ind w:left="2880" w:hanging="360"/>
      </w:pPr>
      <w:rPr>
        <w:rFonts w:ascii="Times New Roman" w:hAnsi="Times New Roman" w:hint="default"/>
      </w:rPr>
    </w:lvl>
    <w:lvl w:ilvl="4" w:tplc="BD4CB8AE" w:tentative="1">
      <w:start w:val="1"/>
      <w:numFmt w:val="bullet"/>
      <w:lvlText w:val="•"/>
      <w:lvlJc w:val="left"/>
      <w:pPr>
        <w:tabs>
          <w:tab w:val="num" w:pos="3600"/>
        </w:tabs>
        <w:ind w:left="3600" w:hanging="360"/>
      </w:pPr>
      <w:rPr>
        <w:rFonts w:ascii="Times New Roman" w:hAnsi="Times New Roman" w:hint="default"/>
      </w:rPr>
    </w:lvl>
    <w:lvl w:ilvl="5" w:tplc="729667B6" w:tentative="1">
      <w:start w:val="1"/>
      <w:numFmt w:val="bullet"/>
      <w:lvlText w:val="•"/>
      <w:lvlJc w:val="left"/>
      <w:pPr>
        <w:tabs>
          <w:tab w:val="num" w:pos="4320"/>
        </w:tabs>
        <w:ind w:left="4320" w:hanging="360"/>
      </w:pPr>
      <w:rPr>
        <w:rFonts w:ascii="Times New Roman" w:hAnsi="Times New Roman" w:hint="default"/>
      </w:rPr>
    </w:lvl>
    <w:lvl w:ilvl="6" w:tplc="1EBEC064" w:tentative="1">
      <w:start w:val="1"/>
      <w:numFmt w:val="bullet"/>
      <w:lvlText w:val="•"/>
      <w:lvlJc w:val="left"/>
      <w:pPr>
        <w:tabs>
          <w:tab w:val="num" w:pos="5040"/>
        </w:tabs>
        <w:ind w:left="5040" w:hanging="360"/>
      </w:pPr>
      <w:rPr>
        <w:rFonts w:ascii="Times New Roman" w:hAnsi="Times New Roman" w:hint="default"/>
      </w:rPr>
    </w:lvl>
    <w:lvl w:ilvl="7" w:tplc="4808ADC8" w:tentative="1">
      <w:start w:val="1"/>
      <w:numFmt w:val="bullet"/>
      <w:lvlText w:val="•"/>
      <w:lvlJc w:val="left"/>
      <w:pPr>
        <w:tabs>
          <w:tab w:val="num" w:pos="5760"/>
        </w:tabs>
        <w:ind w:left="5760" w:hanging="360"/>
      </w:pPr>
      <w:rPr>
        <w:rFonts w:ascii="Times New Roman" w:hAnsi="Times New Roman" w:hint="default"/>
      </w:rPr>
    </w:lvl>
    <w:lvl w:ilvl="8" w:tplc="5CE65B62"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2E1A5450"/>
    <w:multiLevelType w:val="hybridMultilevel"/>
    <w:tmpl w:val="23C471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4793660"/>
    <w:multiLevelType w:val="hybridMultilevel"/>
    <w:tmpl w:val="7BCC9EB6"/>
    <w:lvl w:ilvl="0" w:tplc="54C0BB9C">
      <w:start w:val="1"/>
      <w:numFmt w:val="bullet"/>
      <w:lvlText w:val="•"/>
      <w:lvlJc w:val="left"/>
      <w:pPr>
        <w:tabs>
          <w:tab w:val="num" w:pos="720"/>
        </w:tabs>
        <w:ind w:left="720" w:hanging="360"/>
      </w:pPr>
      <w:rPr>
        <w:rFonts w:ascii="Times New Roman" w:hAnsi="Times New Roman" w:hint="default"/>
      </w:rPr>
    </w:lvl>
    <w:lvl w:ilvl="1" w:tplc="067062E4" w:tentative="1">
      <w:start w:val="1"/>
      <w:numFmt w:val="bullet"/>
      <w:lvlText w:val="•"/>
      <w:lvlJc w:val="left"/>
      <w:pPr>
        <w:tabs>
          <w:tab w:val="num" w:pos="1440"/>
        </w:tabs>
        <w:ind w:left="1440" w:hanging="360"/>
      </w:pPr>
      <w:rPr>
        <w:rFonts w:ascii="Times New Roman" w:hAnsi="Times New Roman" w:hint="default"/>
      </w:rPr>
    </w:lvl>
    <w:lvl w:ilvl="2" w:tplc="5934972A" w:tentative="1">
      <w:start w:val="1"/>
      <w:numFmt w:val="bullet"/>
      <w:lvlText w:val="•"/>
      <w:lvlJc w:val="left"/>
      <w:pPr>
        <w:tabs>
          <w:tab w:val="num" w:pos="2160"/>
        </w:tabs>
        <w:ind w:left="2160" w:hanging="360"/>
      </w:pPr>
      <w:rPr>
        <w:rFonts w:ascii="Times New Roman" w:hAnsi="Times New Roman" w:hint="default"/>
      </w:rPr>
    </w:lvl>
    <w:lvl w:ilvl="3" w:tplc="8E4EEE74" w:tentative="1">
      <w:start w:val="1"/>
      <w:numFmt w:val="bullet"/>
      <w:lvlText w:val="•"/>
      <w:lvlJc w:val="left"/>
      <w:pPr>
        <w:tabs>
          <w:tab w:val="num" w:pos="2880"/>
        </w:tabs>
        <w:ind w:left="2880" w:hanging="360"/>
      </w:pPr>
      <w:rPr>
        <w:rFonts w:ascii="Times New Roman" w:hAnsi="Times New Roman" w:hint="default"/>
      </w:rPr>
    </w:lvl>
    <w:lvl w:ilvl="4" w:tplc="8BAA5E18" w:tentative="1">
      <w:start w:val="1"/>
      <w:numFmt w:val="bullet"/>
      <w:lvlText w:val="•"/>
      <w:lvlJc w:val="left"/>
      <w:pPr>
        <w:tabs>
          <w:tab w:val="num" w:pos="3600"/>
        </w:tabs>
        <w:ind w:left="3600" w:hanging="360"/>
      </w:pPr>
      <w:rPr>
        <w:rFonts w:ascii="Times New Roman" w:hAnsi="Times New Roman" w:hint="default"/>
      </w:rPr>
    </w:lvl>
    <w:lvl w:ilvl="5" w:tplc="4524F428" w:tentative="1">
      <w:start w:val="1"/>
      <w:numFmt w:val="bullet"/>
      <w:lvlText w:val="•"/>
      <w:lvlJc w:val="left"/>
      <w:pPr>
        <w:tabs>
          <w:tab w:val="num" w:pos="4320"/>
        </w:tabs>
        <w:ind w:left="4320" w:hanging="360"/>
      </w:pPr>
      <w:rPr>
        <w:rFonts w:ascii="Times New Roman" w:hAnsi="Times New Roman" w:hint="default"/>
      </w:rPr>
    </w:lvl>
    <w:lvl w:ilvl="6" w:tplc="31B07756" w:tentative="1">
      <w:start w:val="1"/>
      <w:numFmt w:val="bullet"/>
      <w:lvlText w:val="•"/>
      <w:lvlJc w:val="left"/>
      <w:pPr>
        <w:tabs>
          <w:tab w:val="num" w:pos="5040"/>
        </w:tabs>
        <w:ind w:left="5040" w:hanging="360"/>
      </w:pPr>
      <w:rPr>
        <w:rFonts w:ascii="Times New Roman" w:hAnsi="Times New Roman" w:hint="default"/>
      </w:rPr>
    </w:lvl>
    <w:lvl w:ilvl="7" w:tplc="C08E8DAE" w:tentative="1">
      <w:start w:val="1"/>
      <w:numFmt w:val="bullet"/>
      <w:lvlText w:val="•"/>
      <w:lvlJc w:val="left"/>
      <w:pPr>
        <w:tabs>
          <w:tab w:val="num" w:pos="5760"/>
        </w:tabs>
        <w:ind w:left="5760" w:hanging="360"/>
      </w:pPr>
      <w:rPr>
        <w:rFonts w:ascii="Times New Roman" w:hAnsi="Times New Roman" w:hint="default"/>
      </w:rPr>
    </w:lvl>
    <w:lvl w:ilvl="8" w:tplc="B644BCA8"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6286B48"/>
    <w:multiLevelType w:val="hybridMultilevel"/>
    <w:tmpl w:val="E3B2A75A"/>
    <w:lvl w:ilvl="0" w:tplc="A7BA3AB0">
      <w:start w:val="1"/>
      <w:numFmt w:val="bullet"/>
      <w:lvlText w:val="•"/>
      <w:lvlJc w:val="left"/>
      <w:pPr>
        <w:tabs>
          <w:tab w:val="num" w:pos="720"/>
        </w:tabs>
        <w:ind w:left="720" w:hanging="360"/>
      </w:pPr>
      <w:rPr>
        <w:rFonts w:ascii="Times New Roman" w:hAnsi="Times New Roman" w:hint="default"/>
      </w:rPr>
    </w:lvl>
    <w:lvl w:ilvl="1" w:tplc="E370DA08" w:tentative="1">
      <w:start w:val="1"/>
      <w:numFmt w:val="bullet"/>
      <w:lvlText w:val="•"/>
      <w:lvlJc w:val="left"/>
      <w:pPr>
        <w:tabs>
          <w:tab w:val="num" w:pos="1440"/>
        </w:tabs>
        <w:ind w:left="1440" w:hanging="360"/>
      </w:pPr>
      <w:rPr>
        <w:rFonts w:ascii="Times New Roman" w:hAnsi="Times New Roman" w:hint="default"/>
      </w:rPr>
    </w:lvl>
    <w:lvl w:ilvl="2" w:tplc="03C27D26" w:tentative="1">
      <w:start w:val="1"/>
      <w:numFmt w:val="bullet"/>
      <w:lvlText w:val="•"/>
      <w:lvlJc w:val="left"/>
      <w:pPr>
        <w:tabs>
          <w:tab w:val="num" w:pos="2160"/>
        </w:tabs>
        <w:ind w:left="2160" w:hanging="360"/>
      </w:pPr>
      <w:rPr>
        <w:rFonts w:ascii="Times New Roman" w:hAnsi="Times New Roman" w:hint="default"/>
      </w:rPr>
    </w:lvl>
    <w:lvl w:ilvl="3" w:tplc="B4D61CD0" w:tentative="1">
      <w:start w:val="1"/>
      <w:numFmt w:val="bullet"/>
      <w:lvlText w:val="•"/>
      <w:lvlJc w:val="left"/>
      <w:pPr>
        <w:tabs>
          <w:tab w:val="num" w:pos="2880"/>
        </w:tabs>
        <w:ind w:left="2880" w:hanging="360"/>
      </w:pPr>
      <w:rPr>
        <w:rFonts w:ascii="Times New Roman" w:hAnsi="Times New Roman" w:hint="default"/>
      </w:rPr>
    </w:lvl>
    <w:lvl w:ilvl="4" w:tplc="BA2E00C0" w:tentative="1">
      <w:start w:val="1"/>
      <w:numFmt w:val="bullet"/>
      <w:lvlText w:val="•"/>
      <w:lvlJc w:val="left"/>
      <w:pPr>
        <w:tabs>
          <w:tab w:val="num" w:pos="3600"/>
        </w:tabs>
        <w:ind w:left="3600" w:hanging="360"/>
      </w:pPr>
      <w:rPr>
        <w:rFonts w:ascii="Times New Roman" w:hAnsi="Times New Roman" w:hint="default"/>
      </w:rPr>
    </w:lvl>
    <w:lvl w:ilvl="5" w:tplc="22767A78" w:tentative="1">
      <w:start w:val="1"/>
      <w:numFmt w:val="bullet"/>
      <w:lvlText w:val="•"/>
      <w:lvlJc w:val="left"/>
      <w:pPr>
        <w:tabs>
          <w:tab w:val="num" w:pos="4320"/>
        </w:tabs>
        <w:ind w:left="4320" w:hanging="360"/>
      </w:pPr>
      <w:rPr>
        <w:rFonts w:ascii="Times New Roman" w:hAnsi="Times New Roman" w:hint="default"/>
      </w:rPr>
    </w:lvl>
    <w:lvl w:ilvl="6" w:tplc="B5FACC78" w:tentative="1">
      <w:start w:val="1"/>
      <w:numFmt w:val="bullet"/>
      <w:lvlText w:val="•"/>
      <w:lvlJc w:val="left"/>
      <w:pPr>
        <w:tabs>
          <w:tab w:val="num" w:pos="5040"/>
        </w:tabs>
        <w:ind w:left="5040" w:hanging="360"/>
      </w:pPr>
      <w:rPr>
        <w:rFonts w:ascii="Times New Roman" w:hAnsi="Times New Roman" w:hint="default"/>
      </w:rPr>
    </w:lvl>
    <w:lvl w:ilvl="7" w:tplc="AE766322" w:tentative="1">
      <w:start w:val="1"/>
      <w:numFmt w:val="bullet"/>
      <w:lvlText w:val="•"/>
      <w:lvlJc w:val="left"/>
      <w:pPr>
        <w:tabs>
          <w:tab w:val="num" w:pos="5760"/>
        </w:tabs>
        <w:ind w:left="5760" w:hanging="360"/>
      </w:pPr>
      <w:rPr>
        <w:rFonts w:ascii="Times New Roman" w:hAnsi="Times New Roman" w:hint="default"/>
      </w:rPr>
    </w:lvl>
    <w:lvl w:ilvl="8" w:tplc="8D4AE430" w:tentative="1">
      <w:start w:val="1"/>
      <w:numFmt w:val="bullet"/>
      <w:lvlText w:val="•"/>
      <w:lvlJc w:val="left"/>
      <w:pPr>
        <w:tabs>
          <w:tab w:val="num" w:pos="6480"/>
        </w:tabs>
        <w:ind w:left="6480" w:hanging="360"/>
      </w:pPr>
      <w:rPr>
        <w:rFonts w:ascii="Times New Roman" w:hAnsi="Times New Roman" w:hint="default"/>
      </w:rPr>
    </w:lvl>
  </w:abstractNum>
  <w:abstractNum w:abstractNumId="16" w15:restartNumberingAfterBreak="0">
    <w:nsid w:val="39401AC6"/>
    <w:multiLevelType w:val="hybridMultilevel"/>
    <w:tmpl w:val="C6BA4800"/>
    <w:lvl w:ilvl="0" w:tplc="99ACE568">
      <w:start w:val="1"/>
      <w:numFmt w:val="bullet"/>
      <w:lvlText w:val="•"/>
      <w:lvlJc w:val="left"/>
      <w:pPr>
        <w:tabs>
          <w:tab w:val="num" w:pos="720"/>
        </w:tabs>
        <w:ind w:left="720" w:hanging="360"/>
      </w:pPr>
      <w:rPr>
        <w:rFonts w:ascii="Times New Roman" w:hAnsi="Times New Roman" w:hint="default"/>
      </w:rPr>
    </w:lvl>
    <w:lvl w:ilvl="1" w:tplc="70F270D6" w:tentative="1">
      <w:start w:val="1"/>
      <w:numFmt w:val="bullet"/>
      <w:lvlText w:val="•"/>
      <w:lvlJc w:val="left"/>
      <w:pPr>
        <w:tabs>
          <w:tab w:val="num" w:pos="1440"/>
        </w:tabs>
        <w:ind w:left="1440" w:hanging="360"/>
      </w:pPr>
      <w:rPr>
        <w:rFonts w:ascii="Times New Roman" w:hAnsi="Times New Roman" w:hint="default"/>
      </w:rPr>
    </w:lvl>
    <w:lvl w:ilvl="2" w:tplc="3BA0D432" w:tentative="1">
      <w:start w:val="1"/>
      <w:numFmt w:val="bullet"/>
      <w:lvlText w:val="•"/>
      <w:lvlJc w:val="left"/>
      <w:pPr>
        <w:tabs>
          <w:tab w:val="num" w:pos="2160"/>
        </w:tabs>
        <w:ind w:left="2160" w:hanging="360"/>
      </w:pPr>
      <w:rPr>
        <w:rFonts w:ascii="Times New Roman" w:hAnsi="Times New Roman" w:hint="default"/>
      </w:rPr>
    </w:lvl>
    <w:lvl w:ilvl="3" w:tplc="09A6AAB6" w:tentative="1">
      <w:start w:val="1"/>
      <w:numFmt w:val="bullet"/>
      <w:lvlText w:val="•"/>
      <w:lvlJc w:val="left"/>
      <w:pPr>
        <w:tabs>
          <w:tab w:val="num" w:pos="2880"/>
        </w:tabs>
        <w:ind w:left="2880" w:hanging="360"/>
      </w:pPr>
      <w:rPr>
        <w:rFonts w:ascii="Times New Roman" w:hAnsi="Times New Roman" w:hint="default"/>
      </w:rPr>
    </w:lvl>
    <w:lvl w:ilvl="4" w:tplc="9EEC4EE8" w:tentative="1">
      <w:start w:val="1"/>
      <w:numFmt w:val="bullet"/>
      <w:lvlText w:val="•"/>
      <w:lvlJc w:val="left"/>
      <w:pPr>
        <w:tabs>
          <w:tab w:val="num" w:pos="3600"/>
        </w:tabs>
        <w:ind w:left="3600" w:hanging="360"/>
      </w:pPr>
      <w:rPr>
        <w:rFonts w:ascii="Times New Roman" w:hAnsi="Times New Roman" w:hint="default"/>
      </w:rPr>
    </w:lvl>
    <w:lvl w:ilvl="5" w:tplc="ACC0D1C0" w:tentative="1">
      <w:start w:val="1"/>
      <w:numFmt w:val="bullet"/>
      <w:lvlText w:val="•"/>
      <w:lvlJc w:val="left"/>
      <w:pPr>
        <w:tabs>
          <w:tab w:val="num" w:pos="4320"/>
        </w:tabs>
        <w:ind w:left="4320" w:hanging="360"/>
      </w:pPr>
      <w:rPr>
        <w:rFonts w:ascii="Times New Roman" w:hAnsi="Times New Roman" w:hint="default"/>
      </w:rPr>
    </w:lvl>
    <w:lvl w:ilvl="6" w:tplc="70DAF320" w:tentative="1">
      <w:start w:val="1"/>
      <w:numFmt w:val="bullet"/>
      <w:lvlText w:val="•"/>
      <w:lvlJc w:val="left"/>
      <w:pPr>
        <w:tabs>
          <w:tab w:val="num" w:pos="5040"/>
        </w:tabs>
        <w:ind w:left="5040" w:hanging="360"/>
      </w:pPr>
      <w:rPr>
        <w:rFonts w:ascii="Times New Roman" w:hAnsi="Times New Roman" w:hint="default"/>
      </w:rPr>
    </w:lvl>
    <w:lvl w:ilvl="7" w:tplc="C81EC350" w:tentative="1">
      <w:start w:val="1"/>
      <w:numFmt w:val="bullet"/>
      <w:lvlText w:val="•"/>
      <w:lvlJc w:val="left"/>
      <w:pPr>
        <w:tabs>
          <w:tab w:val="num" w:pos="5760"/>
        </w:tabs>
        <w:ind w:left="5760" w:hanging="360"/>
      </w:pPr>
      <w:rPr>
        <w:rFonts w:ascii="Times New Roman" w:hAnsi="Times New Roman" w:hint="default"/>
      </w:rPr>
    </w:lvl>
    <w:lvl w:ilvl="8" w:tplc="72489B0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3C095BB1"/>
    <w:multiLevelType w:val="hybridMultilevel"/>
    <w:tmpl w:val="9DF07484"/>
    <w:lvl w:ilvl="0" w:tplc="C4684C30">
      <w:numFmt w:val="bullet"/>
      <w:lvlText w:val="•"/>
      <w:lvlJc w:val="left"/>
      <w:pPr>
        <w:ind w:left="720" w:hanging="360"/>
      </w:pPr>
      <w:rPr>
        <w:rFonts w:ascii="Arial" w:hAnsi="Arial" w:cs="Arial" w:hint="default"/>
        <w:sz w:val="4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716632"/>
    <w:multiLevelType w:val="hybridMultilevel"/>
    <w:tmpl w:val="95EADC3C"/>
    <w:lvl w:ilvl="0" w:tplc="70FE4CFE">
      <w:numFmt w:val="bullet"/>
      <w:lvlText w:val="•"/>
      <w:lvlJc w:val="left"/>
      <w:pPr>
        <w:ind w:left="1080" w:hanging="360"/>
      </w:pPr>
      <w:rPr>
        <w:rFonts w:ascii="Arial" w:hAnsi="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48684C"/>
    <w:multiLevelType w:val="hybridMultilevel"/>
    <w:tmpl w:val="008C708E"/>
    <w:lvl w:ilvl="0" w:tplc="78A86A54">
      <w:start w:val="1"/>
      <w:numFmt w:val="bullet"/>
      <w:lvlText w:val="•"/>
      <w:lvlJc w:val="left"/>
      <w:pPr>
        <w:tabs>
          <w:tab w:val="num" w:pos="720"/>
        </w:tabs>
        <w:ind w:left="720" w:hanging="360"/>
      </w:pPr>
      <w:rPr>
        <w:rFonts w:ascii="Times New Roman" w:hAnsi="Times New Roman" w:hint="default"/>
      </w:rPr>
    </w:lvl>
    <w:lvl w:ilvl="1" w:tplc="896C7CB2" w:tentative="1">
      <w:start w:val="1"/>
      <w:numFmt w:val="bullet"/>
      <w:lvlText w:val="•"/>
      <w:lvlJc w:val="left"/>
      <w:pPr>
        <w:tabs>
          <w:tab w:val="num" w:pos="1440"/>
        </w:tabs>
        <w:ind w:left="1440" w:hanging="360"/>
      </w:pPr>
      <w:rPr>
        <w:rFonts w:ascii="Times New Roman" w:hAnsi="Times New Roman" w:hint="default"/>
      </w:rPr>
    </w:lvl>
    <w:lvl w:ilvl="2" w:tplc="4A504D9C" w:tentative="1">
      <w:start w:val="1"/>
      <w:numFmt w:val="bullet"/>
      <w:lvlText w:val="•"/>
      <w:lvlJc w:val="left"/>
      <w:pPr>
        <w:tabs>
          <w:tab w:val="num" w:pos="2160"/>
        </w:tabs>
        <w:ind w:left="2160" w:hanging="360"/>
      </w:pPr>
      <w:rPr>
        <w:rFonts w:ascii="Times New Roman" w:hAnsi="Times New Roman" w:hint="default"/>
      </w:rPr>
    </w:lvl>
    <w:lvl w:ilvl="3" w:tplc="D346B2FE" w:tentative="1">
      <w:start w:val="1"/>
      <w:numFmt w:val="bullet"/>
      <w:lvlText w:val="•"/>
      <w:lvlJc w:val="left"/>
      <w:pPr>
        <w:tabs>
          <w:tab w:val="num" w:pos="2880"/>
        </w:tabs>
        <w:ind w:left="2880" w:hanging="360"/>
      </w:pPr>
      <w:rPr>
        <w:rFonts w:ascii="Times New Roman" w:hAnsi="Times New Roman" w:hint="default"/>
      </w:rPr>
    </w:lvl>
    <w:lvl w:ilvl="4" w:tplc="653C17D8" w:tentative="1">
      <w:start w:val="1"/>
      <w:numFmt w:val="bullet"/>
      <w:lvlText w:val="•"/>
      <w:lvlJc w:val="left"/>
      <w:pPr>
        <w:tabs>
          <w:tab w:val="num" w:pos="3600"/>
        </w:tabs>
        <w:ind w:left="3600" w:hanging="360"/>
      </w:pPr>
      <w:rPr>
        <w:rFonts w:ascii="Times New Roman" w:hAnsi="Times New Roman" w:hint="default"/>
      </w:rPr>
    </w:lvl>
    <w:lvl w:ilvl="5" w:tplc="04F6C428" w:tentative="1">
      <w:start w:val="1"/>
      <w:numFmt w:val="bullet"/>
      <w:lvlText w:val="•"/>
      <w:lvlJc w:val="left"/>
      <w:pPr>
        <w:tabs>
          <w:tab w:val="num" w:pos="4320"/>
        </w:tabs>
        <w:ind w:left="4320" w:hanging="360"/>
      </w:pPr>
      <w:rPr>
        <w:rFonts w:ascii="Times New Roman" w:hAnsi="Times New Roman" w:hint="default"/>
      </w:rPr>
    </w:lvl>
    <w:lvl w:ilvl="6" w:tplc="D996DEFC" w:tentative="1">
      <w:start w:val="1"/>
      <w:numFmt w:val="bullet"/>
      <w:lvlText w:val="•"/>
      <w:lvlJc w:val="left"/>
      <w:pPr>
        <w:tabs>
          <w:tab w:val="num" w:pos="5040"/>
        </w:tabs>
        <w:ind w:left="5040" w:hanging="360"/>
      </w:pPr>
      <w:rPr>
        <w:rFonts w:ascii="Times New Roman" w:hAnsi="Times New Roman" w:hint="default"/>
      </w:rPr>
    </w:lvl>
    <w:lvl w:ilvl="7" w:tplc="EC7A8AB2" w:tentative="1">
      <w:start w:val="1"/>
      <w:numFmt w:val="bullet"/>
      <w:lvlText w:val="•"/>
      <w:lvlJc w:val="left"/>
      <w:pPr>
        <w:tabs>
          <w:tab w:val="num" w:pos="5760"/>
        </w:tabs>
        <w:ind w:left="5760" w:hanging="360"/>
      </w:pPr>
      <w:rPr>
        <w:rFonts w:ascii="Times New Roman" w:hAnsi="Times New Roman" w:hint="default"/>
      </w:rPr>
    </w:lvl>
    <w:lvl w:ilvl="8" w:tplc="4776D728" w:tentative="1">
      <w:start w:val="1"/>
      <w:numFmt w:val="bullet"/>
      <w:lvlText w:val="•"/>
      <w:lvlJc w:val="left"/>
      <w:pPr>
        <w:tabs>
          <w:tab w:val="num" w:pos="6480"/>
        </w:tabs>
        <w:ind w:left="6480" w:hanging="360"/>
      </w:pPr>
      <w:rPr>
        <w:rFonts w:ascii="Times New Roman" w:hAnsi="Times New Roman" w:hint="default"/>
      </w:rPr>
    </w:lvl>
  </w:abstractNum>
  <w:abstractNum w:abstractNumId="20" w15:restartNumberingAfterBreak="0">
    <w:nsid w:val="48216B0F"/>
    <w:multiLevelType w:val="hybridMultilevel"/>
    <w:tmpl w:val="D04A4F76"/>
    <w:lvl w:ilvl="0" w:tplc="04090015">
      <w:start w:val="1"/>
      <w:numFmt w:val="upperLetter"/>
      <w:lvlText w:val="%1."/>
      <w:lvlJc w:val="left"/>
      <w:pPr>
        <w:tabs>
          <w:tab w:val="num" w:pos="720"/>
        </w:tabs>
        <w:ind w:left="720" w:hanging="360"/>
      </w:pPr>
      <w:rPr>
        <w:rFonts w:hint="default"/>
      </w:rPr>
    </w:lvl>
    <w:lvl w:ilvl="1" w:tplc="0409000F">
      <w:start w:val="1"/>
      <w:numFmt w:val="decimal"/>
      <w:lvlText w:val="%2."/>
      <w:lvlJc w:val="left"/>
      <w:pPr>
        <w:tabs>
          <w:tab w:val="num" w:pos="1500"/>
        </w:tabs>
        <w:ind w:left="1500" w:hanging="42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4BDF6F36"/>
    <w:multiLevelType w:val="hybridMultilevel"/>
    <w:tmpl w:val="B052D3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EBD7571"/>
    <w:multiLevelType w:val="hybridMultilevel"/>
    <w:tmpl w:val="278817C2"/>
    <w:lvl w:ilvl="0" w:tplc="5702826C">
      <w:numFmt w:val="bullet"/>
      <w:lvlText w:val="•"/>
      <w:lvlJc w:val="left"/>
      <w:pPr>
        <w:ind w:left="0" w:firstLine="0"/>
      </w:pPr>
      <w:rPr>
        <w:rFonts w:ascii="Arial" w:hAnsi="Arial" w:hint="default"/>
        <w:sz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2BC3E24"/>
    <w:multiLevelType w:val="hybridMultilevel"/>
    <w:tmpl w:val="592E97A2"/>
    <w:lvl w:ilvl="0" w:tplc="BCFEF762">
      <w:start w:val="1"/>
      <w:numFmt w:val="bullet"/>
      <w:lvlText w:val="•"/>
      <w:lvlJc w:val="left"/>
      <w:pPr>
        <w:tabs>
          <w:tab w:val="num" w:pos="720"/>
        </w:tabs>
        <w:ind w:left="720" w:hanging="360"/>
      </w:pPr>
      <w:rPr>
        <w:rFonts w:ascii="Times New Roman" w:hAnsi="Times New Roman" w:hint="default"/>
      </w:rPr>
    </w:lvl>
    <w:lvl w:ilvl="1" w:tplc="1716115C" w:tentative="1">
      <w:start w:val="1"/>
      <w:numFmt w:val="bullet"/>
      <w:lvlText w:val="•"/>
      <w:lvlJc w:val="left"/>
      <w:pPr>
        <w:tabs>
          <w:tab w:val="num" w:pos="1440"/>
        </w:tabs>
        <w:ind w:left="1440" w:hanging="360"/>
      </w:pPr>
      <w:rPr>
        <w:rFonts w:ascii="Times New Roman" w:hAnsi="Times New Roman" w:hint="default"/>
      </w:rPr>
    </w:lvl>
    <w:lvl w:ilvl="2" w:tplc="60B6BE6C" w:tentative="1">
      <w:start w:val="1"/>
      <w:numFmt w:val="bullet"/>
      <w:lvlText w:val="•"/>
      <w:lvlJc w:val="left"/>
      <w:pPr>
        <w:tabs>
          <w:tab w:val="num" w:pos="2160"/>
        </w:tabs>
        <w:ind w:left="2160" w:hanging="360"/>
      </w:pPr>
      <w:rPr>
        <w:rFonts w:ascii="Times New Roman" w:hAnsi="Times New Roman" w:hint="default"/>
      </w:rPr>
    </w:lvl>
    <w:lvl w:ilvl="3" w:tplc="C204B516" w:tentative="1">
      <w:start w:val="1"/>
      <w:numFmt w:val="bullet"/>
      <w:lvlText w:val="•"/>
      <w:lvlJc w:val="left"/>
      <w:pPr>
        <w:tabs>
          <w:tab w:val="num" w:pos="2880"/>
        </w:tabs>
        <w:ind w:left="2880" w:hanging="360"/>
      </w:pPr>
      <w:rPr>
        <w:rFonts w:ascii="Times New Roman" w:hAnsi="Times New Roman" w:hint="default"/>
      </w:rPr>
    </w:lvl>
    <w:lvl w:ilvl="4" w:tplc="AE8EF494" w:tentative="1">
      <w:start w:val="1"/>
      <w:numFmt w:val="bullet"/>
      <w:lvlText w:val="•"/>
      <w:lvlJc w:val="left"/>
      <w:pPr>
        <w:tabs>
          <w:tab w:val="num" w:pos="3600"/>
        </w:tabs>
        <w:ind w:left="3600" w:hanging="360"/>
      </w:pPr>
      <w:rPr>
        <w:rFonts w:ascii="Times New Roman" w:hAnsi="Times New Roman" w:hint="default"/>
      </w:rPr>
    </w:lvl>
    <w:lvl w:ilvl="5" w:tplc="51B4DC86" w:tentative="1">
      <w:start w:val="1"/>
      <w:numFmt w:val="bullet"/>
      <w:lvlText w:val="•"/>
      <w:lvlJc w:val="left"/>
      <w:pPr>
        <w:tabs>
          <w:tab w:val="num" w:pos="4320"/>
        </w:tabs>
        <w:ind w:left="4320" w:hanging="360"/>
      </w:pPr>
      <w:rPr>
        <w:rFonts w:ascii="Times New Roman" w:hAnsi="Times New Roman" w:hint="default"/>
      </w:rPr>
    </w:lvl>
    <w:lvl w:ilvl="6" w:tplc="A36C089A" w:tentative="1">
      <w:start w:val="1"/>
      <w:numFmt w:val="bullet"/>
      <w:lvlText w:val="•"/>
      <w:lvlJc w:val="left"/>
      <w:pPr>
        <w:tabs>
          <w:tab w:val="num" w:pos="5040"/>
        </w:tabs>
        <w:ind w:left="5040" w:hanging="360"/>
      </w:pPr>
      <w:rPr>
        <w:rFonts w:ascii="Times New Roman" w:hAnsi="Times New Roman" w:hint="default"/>
      </w:rPr>
    </w:lvl>
    <w:lvl w:ilvl="7" w:tplc="6100A9D6" w:tentative="1">
      <w:start w:val="1"/>
      <w:numFmt w:val="bullet"/>
      <w:lvlText w:val="•"/>
      <w:lvlJc w:val="left"/>
      <w:pPr>
        <w:tabs>
          <w:tab w:val="num" w:pos="5760"/>
        </w:tabs>
        <w:ind w:left="5760" w:hanging="360"/>
      </w:pPr>
      <w:rPr>
        <w:rFonts w:ascii="Times New Roman" w:hAnsi="Times New Roman" w:hint="default"/>
      </w:rPr>
    </w:lvl>
    <w:lvl w:ilvl="8" w:tplc="E8443170"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557C422E"/>
    <w:multiLevelType w:val="hybridMultilevel"/>
    <w:tmpl w:val="5B8C6798"/>
    <w:lvl w:ilvl="0" w:tplc="AB00CD26">
      <w:numFmt w:val="bullet"/>
      <w:lvlText w:val="•"/>
      <w:lvlJc w:val="left"/>
      <w:pPr>
        <w:ind w:left="0" w:firstLine="0"/>
      </w:pPr>
      <w:rPr>
        <w:rFonts w:ascii="Arial" w:hAnsi="Arial"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696014D"/>
    <w:multiLevelType w:val="hybridMultilevel"/>
    <w:tmpl w:val="3A984524"/>
    <w:lvl w:ilvl="0" w:tplc="0C4ACE7E">
      <w:start w:val="1"/>
      <w:numFmt w:val="bullet"/>
      <w:lvlText w:val="•"/>
      <w:lvlJc w:val="left"/>
      <w:pPr>
        <w:tabs>
          <w:tab w:val="num" w:pos="720"/>
        </w:tabs>
        <w:ind w:left="720" w:hanging="360"/>
      </w:pPr>
      <w:rPr>
        <w:rFonts w:ascii="Times New Roman" w:hAnsi="Times New Roman" w:hint="default"/>
      </w:rPr>
    </w:lvl>
    <w:lvl w:ilvl="1" w:tplc="584A8A40" w:tentative="1">
      <w:start w:val="1"/>
      <w:numFmt w:val="bullet"/>
      <w:lvlText w:val="•"/>
      <w:lvlJc w:val="left"/>
      <w:pPr>
        <w:tabs>
          <w:tab w:val="num" w:pos="1440"/>
        </w:tabs>
        <w:ind w:left="1440" w:hanging="360"/>
      </w:pPr>
      <w:rPr>
        <w:rFonts w:ascii="Times New Roman" w:hAnsi="Times New Roman" w:hint="default"/>
      </w:rPr>
    </w:lvl>
    <w:lvl w:ilvl="2" w:tplc="55C6EA1A" w:tentative="1">
      <w:start w:val="1"/>
      <w:numFmt w:val="bullet"/>
      <w:lvlText w:val="•"/>
      <w:lvlJc w:val="left"/>
      <w:pPr>
        <w:tabs>
          <w:tab w:val="num" w:pos="2160"/>
        </w:tabs>
        <w:ind w:left="2160" w:hanging="360"/>
      </w:pPr>
      <w:rPr>
        <w:rFonts w:ascii="Times New Roman" w:hAnsi="Times New Roman" w:hint="default"/>
      </w:rPr>
    </w:lvl>
    <w:lvl w:ilvl="3" w:tplc="654C9160" w:tentative="1">
      <w:start w:val="1"/>
      <w:numFmt w:val="bullet"/>
      <w:lvlText w:val="•"/>
      <w:lvlJc w:val="left"/>
      <w:pPr>
        <w:tabs>
          <w:tab w:val="num" w:pos="2880"/>
        </w:tabs>
        <w:ind w:left="2880" w:hanging="360"/>
      </w:pPr>
      <w:rPr>
        <w:rFonts w:ascii="Times New Roman" w:hAnsi="Times New Roman" w:hint="default"/>
      </w:rPr>
    </w:lvl>
    <w:lvl w:ilvl="4" w:tplc="A48633CE" w:tentative="1">
      <w:start w:val="1"/>
      <w:numFmt w:val="bullet"/>
      <w:lvlText w:val="•"/>
      <w:lvlJc w:val="left"/>
      <w:pPr>
        <w:tabs>
          <w:tab w:val="num" w:pos="3600"/>
        </w:tabs>
        <w:ind w:left="3600" w:hanging="360"/>
      </w:pPr>
      <w:rPr>
        <w:rFonts w:ascii="Times New Roman" w:hAnsi="Times New Roman" w:hint="default"/>
      </w:rPr>
    </w:lvl>
    <w:lvl w:ilvl="5" w:tplc="C86A3BC2" w:tentative="1">
      <w:start w:val="1"/>
      <w:numFmt w:val="bullet"/>
      <w:lvlText w:val="•"/>
      <w:lvlJc w:val="left"/>
      <w:pPr>
        <w:tabs>
          <w:tab w:val="num" w:pos="4320"/>
        </w:tabs>
        <w:ind w:left="4320" w:hanging="360"/>
      </w:pPr>
      <w:rPr>
        <w:rFonts w:ascii="Times New Roman" w:hAnsi="Times New Roman" w:hint="default"/>
      </w:rPr>
    </w:lvl>
    <w:lvl w:ilvl="6" w:tplc="D47043F4" w:tentative="1">
      <w:start w:val="1"/>
      <w:numFmt w:val="bullet"/>
      <w:lvlText w:val="•"/>
      <w:lvlJc w:val="left"/>
      <w:pPr>
        <w:tabs>
          <w:tab w:val="num" w:pos="5040"/>
        </w:tabs>
        <w:ind w:left="5040" w:hanging="360"/>
      </w:pPr>
      <w:rPr>
        <w:rFonts w:ascii="Times New Roman" w:hAnsi="Times New Roman" w:hint="default"/>
      </w:rPr>
    </w:lvl>
    <w:lvl w:ilvl="7" w:tplc="531479FC" w:tentative="1">
      <w:start w:val="1"/>
      <w:numFmt w:val="bullet"/>
      <w:lvlText w:val="•"/>
      <w:lvlJc w:val="left"/>
      <w:pPr>
        <w:tabs>
          <w:tab w:val="num" w:pos="5760"/>
        </w:tabs>
        <w:ind w:left="5760" w:hanging="360"/>
      </w:pPr>
      <w:rPr>
        <w:rFonts w:ascii="Times New Roman" w:hAnsi="Times New Roman" w:hint="default"/>
      </w:rPr>
    </w:lvl>
    <w:lvl w:ilvl="8" w:tplc="247864AE"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60446EC1"/>
    <w:multiLevelType w:val="hybridMultilevel"/>
    <w:tmpl w:val="724C5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1926051"/>
    <w:multiLevelType w:val="hybridMultilevel"/>
    <w:tmpl w:val="867486F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2AE08AE"/>
    <w:multiLevelType w:val="hybridMultilevel"/>
    <w:tmpl w:val="F976D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3B554A9"/>
    <w:multiLevelType w:val="hybridMultilevel"/>
    <w:tmpl w:val="4B2C3D7A"/>
    <w:lvl w:ilvl="0" w:tplc="BDF042F0">
      <w:start w:val="1"/>
      <w:numFmt w:val="bullet"/>
      <w:lvlText w:val="•"/>
      <w:lvlJc w:val="left"/>
      <w:pPr>
        <w:tabs>
          <w:tab w:val="num" w:pos="720"/>
        </w:tabs>
        <w:ind w:left="720" w:hanging="360"/>
      </w:pPr>
      <w:rPr>
        <w:rFonts w:ascii="Times New Roman" w:hAnsi="Times New Roman" w:hint="default"/>
      </w:rPr>
    </w:lvl>
    <w:lvl w:ilvl="1" w:tplc="7BB09EFA" w:tentative="1">
      <w:start w:val="1"/>
      <w:numFmt w:val="bullet"/>
      <w:lvlText w:val="•"/>
      <w:lvlJc w:val="left"/>
      <w:pPr>
        <w:tabs>
          <w:tab w:val="num" w:pos="1440"/>
        </w:tabs>
        <w:ind w:left="1440" w:hanging="360"/>
      </w:pPr>
      <w:rPr>
        <w:rFonts w:ascii="Times New Roman" w:hAnsi="Times New Roman" w:hint="default"/>
      </w:rPr>
    </w:lvl>
    <w:lvl w:ilvl="2" w:tplc="45BA4830" w:tentative="1">
      <w:start w:val="1"/>
      <w:numFmt w:val="bullet"/>
      <w:lvlText w:val="•"/>
      <w:lvlJc w:val="left"/>
      <w:pPr>
        <w:tabs>
          <w:tab w:val="num" w:pos="2160"/>
        </w:tabs>
        <w:ind w:left="2160" w:hanging="360"/>
      </w:pPr>
      <w:rPr>
        <w:rFonts w:ascii="Times New Roman" w:hAnsi="Times New Roman" w:hint="default"/>
      </w:rPr>
    </w:lvl>
    <w:lvl w:ilvl="3" w:tplc="B2ECBE18" w:tentative="1">
      <w:start w:val="1"/>
      <w:numFmt w:val="bullet"/>
      <w:lvlText w:val="•"/>
      <w:lvlJc w:val="left"/>
      <w:pPr>
        <w:tabs>
          <w:tab w:val="num" w:pos="2880"/>
        </w:tabs>
        <w:ind w:left="2880" w:hanging="360"/>
      </w:pPr>
      <w:rPr>
        <w:rFonts w:ascii="Times New Roman" w:hAnsi="Times New Roman" w:hint="default"/>
      </w:rPr>
    </w:lvl>
    <w:lvl w:ilvl="4" w:tplc="307A3BF8" w:tentative="1">
      <w:start w:val="1"/>
      <w:numFmt w:val="bullet"/>
      <w:lvlText w:val="•"/>
      <w:lvlJc w:val="left"/>
      <w:pPr>
        <w:tabs>
          <w:tab w:val="num" w:pos="3600"/>
        </w:tabs>
        <w:ind w:left="3600" w:hanging="360"/>
      </w:pPr>
      <w:rPr>
        <w:rFonts w:ascii="Times New Roman" w:hAnsi="Times New Roman" w:hint="default"/>
      </w:rPr>
    </w:lvl>
    <w:lvl w:ilvl="5" w:tplc="0810CF04" w:tentative="1">
      <w:start w:val="1"/>
      <w:numFmt w:val="bullet"/>
      <w:lvlText w:val="•"/>
      <w:lvlJc w:val="left"/>
      <w:pPr>
        <w:tabs>
          <w:tab w:val="num" w:pos="4320"/>
        </w:tabs>
        <w:ind w:left="4320" w:hanging="360"/>
      </w:pPr>
      <w:rPr>
        <w:rFonts w:ascii="Times New Roman" w:hAnsi="Times New Roman" w:hint="default"/>
      </w:rPr>
    </w:lvl>
    <w:lvl w:ilvl="6" w:tplc="6E38CF92" w:tentative="1">
      <w:start w:val="1"/>
      <w:numFmt w:val="bullet"/>
      <w:lvlText w:val="•"/>
      <w:lvlJc w:val="left"/>
      <w:pPr>
        <w:tabs>
          <w:tab w:val="num" w:pos="5040"/>
        </w:tabs>
        <w:ind w:left="5040" w:hanging="360"/>
      </w:pPr>
      <w:rPr>
        <w:rFonts w:ascii="Times New Roman" w:hAnsi="Times New Roman" w:hint="default"/>
      </w:rPr>
    </w:lvl>
    <w:lvl w:ilvl="7" w:tplc="96F4A228" w:tentative="1">
      <w:start w:val="1"/>
      <w:numFmt w:val="bullet"/>
      <w:lvlText w:val="•"/>
      <w:lvlJc w:val="left"/>
      <w:pPr>
        <w:tabs>
          <w:tab w:val="num" w:pos="5760"/>
        </w:tabs>
        <w:ind w:left="5760" w:hanging="360"/>
      </w:pPr>
      <w:rPr>
        <w:rFonts w:ascii="Times New Roman" w:hAnsi="Times New Roman" w:hint="default"/>
      </w:rPr>
    </w:lvl>
    <w:lvl w:ilvl="8" w:tplc="5D4CC200" w:tentative="1">
      <w:start w:val="1"/>
      <w:numFmt w:val="bullet"/>
      <w:lvlText w:val="•"/>
      <w:lvlJc w:val="left"/>
      <w:pPr>
        <w:tabs>
          <w:tab w:val="num" w:pos="6480"/>
        </w:tabs>
        <w:ind w:left="6480" w:hanging="360"/>
      </w:pPr>
      <w:rPr>
        <w:rFonts w:ascii="Times New Roman" w:hAnsi="Times New Roman" w:hint="default"/>
      </w:rPr>
    </w:lvl>
  </w:abstractNum>
  <w:abstractNum w:abstractNumId="30" w15:restartNumberingAfterBreak="0">
    <w:nsid w:val="7AF42E6D"/>
    <w:multiLevelType w:val="hybridMultilevel"/>
    <w:tmpl w:val="844E3F40"/>
    <w:lvl w:ilvl="0" w:tplc="9B684DB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7FA36040"/>
    <w:multiLevelType w:val="hybridMultilevel"/>
    <w:tmpl w:val="7A7672E6"/>
    <w:lvl w:ilvl="0" w:tplc="43DA8F40">
      <w:start w:val="1"/>
      <w:numFmt w:val="bullet"/>
      <w:lvlText w:val=""/>
      <w:lvlJc w:val="left"/>
      <w:pPr>
        <w:tabs>
          <w:tab w:val="num" w:pos="720"/>
        </w:tabs>
        <w:ind w:left="720" w:hanging="360"/>
      </w:pPr>
      <w:rPr>
        <w:rFonts w:ascii="Symbol" w:hAnsi="Symbol" w:hint="default"/>
      </w:rPr>
    </w:lvl>
    <w:lvl w:ilvl="1" w:tplc="2FAEB4F4" w:tentative="1">
      <w:start w:val="1"/>
      <w:numFmt w:val="bullet"/>
      <w:lvlText w:val=""/>
      <w:lvlJc w:val="left"/>
      <w:pPr>
        <w:tabs>
          <w:tab w:val="num" w:pos="1440"/>
        </w:tabs>
        <w:ind w:left="1440" w:hanging="360"/>
      </w:pPr>
      <w:rPr>
        <w:rFonts w:ascii="Symbol" w:hAnsi="Symbol" w:hint="default"/>
      </w:rPr>
    </w:lvl>
    <w:lvl w:ilvl="2" w:tplc="AC0CB31A" w:tentative="1">
      <w:start w:val="1"/>
      <w:numFmt w:val="bullet"/>
      <w:lvlText w:val=""/>
      <w:lvlJc w:val="left"/>
      <w:pPr>
        <w:tabs>
          <w:tab w:val="num" w:pos="2160"/>
        </w:tabs>
        <w:ind w:left="2160" w:hanging="360"/>
      </w:pPr>
      <w:rPr>
        <w:rFonts w:ascii="Symbol" w:hAnsi="Symbol" w:hint="default"/>
      </w:rPr>
    </w:lvl>
    <w:lvl w:ilvl="3" w:tplc="5A90A090" w:tentative="1">
      <w:start w:val="1"/>
      <w:numFmt w:val="bullet"/>
      <w:lvlText w:val=""/>
      <w:lvlJc w:val="left"/>
      <w:pPr>
        <w:tabs>
          <w:tab w:val="num" w:pos="2880"/>
        </w:tabs>
        <w:ind w:left="2880" w:hanging="360"/>
      </w:pPr>
      <w:rPr>
        <w:rFonts w:ascii="Symbol" w:hAnsi="Symbol" w:hint="default"/>
      </w:rPr>
    </w:lvl>
    <w:lvl w:ilvl="4" w:tplc="56D46894" w:tentative="1">
      <w:start w:val="1"/>
      <w:numFmt w:val="bullet"/>
      <w:lvlText w:val=""/>
      <w:lvlJc w:val="left"/>
      <w:pPr>
        <w:tabs>
          <w:tab w:val="num" w:pos="3600"/>
        </w:tabs>
        <w:ind w:left="3600" w:hanging="360"/>
      </w:pPr>
      <w:rPr>
        <w:rFonts w:ascii="Symbol" w:hAnsi="Symbol" w:hint="default"/>
      </w:rPr>
    </w:lvl>
    <w:lvl w:ilvl="5" w:tplc="5E5C468A" w:tentative="1">
      <w:start w:val="1"/>
      <w:numFmt w:val="bullet"/>
      <w:lvlText w:val=""/>
      <w:lvlJc w:val="left"/>
      <w:pPr>
        <w:tabs>
          <w:tab w:val="num" w:pos="4320"/>
        </w:tabs>
        <w:ind w:left="4320" w:hanging="360"/>
      </w:pPr>
      <w:rPr>
        <w:rFonts w:ascii="Symbol" w:hAnsi="Symbol" w:hint="default"/>
      </w:rPr>
    </w:lvl>
    <w:lvl w:ilvl="6" w:tplc="B31262F6" w:tentative="1">
      <w:start w:val="1"/>
      <w:numFmt w:val="bullet"/>
      <w:lvlText w:val=""/>
      <w:lvlJc w:val="left"/>
      <w:pPr>
        <w:tabs>
          <w:tab w:val="num" w:pos="5040"/>
        </w:tabs>
        <w:ind w:left="5040" w:hanging="360"/>
      </w:pPr>
      <w:rPr>
        <w:rFonts w:ascii="Symbol" w:hAnsi="Symbol" w:hint="default"/>
      </w:rPr>
    </w:lvl>
    <w:lvl w:ilvl="7" w:tplc="D82C9B42" w:tentative="1">
      <w:start w:val="1"/>
      <w:numFmt w:val="bullet"/>
      <w:lvlText w:val=""/>
      <w:lvlJc w:val="left"/>
      <w:pPr>
        <w:tabs>
          <w:tab w:val="num" w:pos="5760"/>
        </w:tabs>
        <w:ind w:left="5760" w:hanging="360"/>
      </w:pPr>
      <w:rPr>
        <w:rFonts w:ascii="Symbol" w:hAnsi="Symbol" w:hint="default"/>
      </w:rPr>
    </w:lvl>
    <w:lvl w:ilvl="8" w:tplc="D4F8B1B4" w:tentative="1">
      <w:start w:val="1"/>
      <w:numFmt w:val="bullet"/>
      <w:lvlText w:val=""/>
      <w:lvlJc w:val="left"/>
      <w:pPr>
        <w:tabs>
          <w:tab w:val="num" w:pos="6480"/>
        </w:tabs>
        <w:ind w:left="6480" w:hanging="360"/>
      </w:pPr>
      <w:rPr>
        <w:rFonts w:ascii="Symbol" w:hAnsi="Symbol" w:hint="default"/>
      </w:rPr>
    </w:lvl>
  </w:abstractNum>
  <w:num w:numId="1">
    <w:abstractNumId w:val="31"/>
  </w:num>
  <w:num w:numId="2">
    <w:abstractNumId w:val="18"/>
  </w:num>
  <w:num w:numId="3">
    <w:abstractNumId w:val="1"/>
  </w:num>
  <w:num w:numId="4">
    <w:abstractNumId w:val="22"/>
  </w:num>
  <w:num w:numId="5">
    <w:abstractNumId w:val="24"/>
  </w:num>
  <w:num w:numId="6">
    <w:abstractNumId w:val="3"/>
  </w:num>
  <w:num w:numId="7">
    <w:abstractNumId w:val="0"/>
    <w:lvlOverride w:ilvl="0">
      <w:lvl w:ilvl="0">
        <w:numFmt w:val="bullet"/>
        <w:lvlText w:val="•"/>
        <w:legacy w:legacy="1" w:legacySpace="0" w:legacyIndent="0"/>
        <w:lvlJc w:val="left"/>
        <w:rPr>
          <w:rFonts w:ascii="Arial" w:hAnsi="Arial" w:cs="Arial" w:hint="default"/>
          <w:sz w:val="48"/>
        </w:rPr>
      </w:lvl>
    </w:lvlOverride>
  </w:num>
  <w:num w:numId="8">
    <w:abstractNumId w:val="0"/>
    <w:lvlOverride w:ilvl="0">
      <w:lvl w:ilvl="0">
        <w:numFmt w:val="bullet"/>
        <w:lvlText w:val="•"/>
        <w:legacy w:legacy="1" w:legacySpace="0" w:legacyIndent="0"/>
        <w:lvlJc w:val="left"/>
        <w:rPr>
          <w:rFonts w:ascii="Arial" w:hAnsi="Arial" w:cs="Arial" w:hint="default"/>
          <w:sz w:val="40"/>
        </w:rPr>
      </w:lvl>
    </w:lvlOverride>
  </w:num>
  <w:num w:numId="9">
    <w:abstractNumId w:val="20"/>
  </w:num>
  <w:num w:numId="10">
    <w:abstractNumId w:val="29"/>
  </w:num>
  <w:num w:numId="11">
    <w:abstractNumId w:val="4"/>
  </w:num>
  <w:num w:numId="12">
    <w:abstractNumId w:val="27"/>
  </w:num>
  <w:num w:numId="13">
    <w:abstractNumId w:val="15"/>
  </w:num>
  <w:num w:numId="14">
    <w:abstractNumId w:val="12"/>
  </w:num>
  <w:num w:numId="15">
    <w:abstractNumId w:val="19"/>
  </w:num>
  <w:num w:numId="16">
    <w:abstractNumId w:val="16"/>
  </w:num>
  <w:num w:numId="17">
    <w:abstractNumId w:val="23"/>
  </w:num>
  <w:num w:numId="18">
    <w:abstractNumId w:val="6"/>
  </w:num>
  <w:num w:numId="19">
    <w:abstractNumId w:val="21"/>
  </w:num>
  <w:num w:numId="20">
    <w:abstractNumId w:val="17"/>
  </w:num>
  <w:num w:numId="21">
    <w:abstractNumId w:val="9"/>
  </w:num>
  <w:num w:numId="22">
    <w:abstractNumId w:val="25"/>
  </w:num>
  <w:num w:numId="23">
    <w:abstractNumId w:val="14"/>
  </w:num>
  <w:num w:numId="24">
    <w:abstractNumId w:val="11"/>
  </w:num>
  <w:num w:numId="25">
    <w:abstractNumId w:val="2"/>
  </w:num>
  <w:num w:numId="26">
    <w:abstractNumId w:val="10"/>
  </w:num>
  <w:num w:numId="27">
    <w:abstractNumId w:val="8"/>
  </w:num>
  <w:num w:numId="28">
    <w:abstractNumId w:val="7"/>
  </w:num>
  <w:num w:numId="29">
    <w:abstractNumId w:val="26"/>
  </w:num>
  <w:num w:numId="30">
    <w:abstractNumId w:val="13"/>
  </w:num>
  <w:num w:numId="31">
    <w:abstractNumId w:val="30"/>
  </w:num>
  <w:num w:numId="32">
    <w:abstractNumId w:val="5"/>
  </w:num>
  <w:num w:numId="33">
    <w:abstractNumId w:val="28"/>
  </w:num>
  <w:num w:numId="3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0EE"/>
    <w:rsid w:val="00000106"/>
    <w:rsid w:val="0000046A"/>
    <w:rsid w:val="000010F1"/>
    <w:rsid w:val="00001724"/>
    <w:rsid w:val="00001C2E"/>
    <w:rsid w:val="0000227F"/>
    <w:rsid w:val="0000279C"/>
    <w:rsid w:val="00002E31"/>
    <w:rsid w:val="00003201"/>
    <w:rsid w:val="0000330A"/>
    <w:rsid w:val="00003850"/>
    <w:rsid w:val="000038A0"/>
    <w:rsid w:val="00003FB8"/>
    <w:rsid w:val="000049D3"/>
    <w:rsid w:val="00005572"/>
    <w:rsid w:val="00005954"/>
    <w:rsid w:val="00005ABE"/>
    <w:rsid w:val="00006951"/>
    <w:rsid w:val="00006F4F"/>
    <w:rsid w:val="000071A3"/>
    <w:rsid w:val="0000770D"/>
    <w:rsid w:val="00007798"/>
    <w:rsid w:val="00007AA4"/>
    <w:rsid w:val="00010A80"/>
    <w:rsid w:val="00011258"/>
    <w:rsid w:val="00011F3B"/>
    <w:rsid w:val="00011FD8"/>
    <w:rsid w:val="00012905"/>
    <w:rsid w:val="00012ECC"/>
    <w:rsid w:val="000133C1"/>
    <w:rsid w:val="0001417E"/>
    <w:rsid w:val="000143DE"/>
    <w:rsid w:val="00014672"/>
    <w:rsid w:val="00014AF8"/>
    <w:rsid w:val="00015282"/>
    <w:rsid w:val="000159C2"/>
    <w:rsid w:val="000173EF"/>
    <w:rsid w:val="00017812"/>
    <w:rsid w:val="00017DDD"/>
    <w:rsid w:val="00020DC8"/>
    <w:rsid w:val="00020DD9"/>
    <w:rsid w:val="0002106D"/>
    <w:rsid w:val="00021271"/>
    <w:rsid w:val="000214F6"/>
    <w:rsid w:val="0002181D"/>
    <w:rsid w:val="00021F79"/>
    <w:rsid w:val="0002347F"/>
    <w:rsid w:val="00023F23"/>
    <w:rsid w:val="000244AF"/>
    <w:rsid w:val="0002473B"/>
    <w:rsid w:val="00024C86"/>
    <w:rsid w:val="00025A5E"/>
    <w:rsid w:val="00025E0D"/>
    <w:rsid w:val="0002622B"/>
    <w:rsid w:val="0002672C"/>
    <w:rsid w:val="00026E90"/>
    <w:rsid w:val="00027077"/>
    <w:rsid w:val="00027086"/>
    <w:rsid w:val="000272CE"/>
    <w:rsid w:val="00027794"/>
    <w:rsid w:val="000277FE"/>
    <w:rsid w:val="00027A7A"/>
    <w:rsid w:val="00030007"/>
    <w:rsid w:val="0003043F"/>
    <w:rsid w:val="00030EC9"/>
    <w:rsid w:val="00031100"/>
    <w:rsid w:val="00031579"/>
    <w:rsid w:val="00031BED"/>
    <w:rsid w:val="000321EC"/>
    <w:rsid w:val="00033B4F"/>
    <w:rsid w:val="0003459E"/>
    <w:rsid w:val="00034633"/>
    <w:rsid w:val="00035036"/>
    <w:rsid w:val="0003563C"/>
    <w:rsid w:val="0003593D"/>
    <w:rsid w:val="0003595A"/>
    <w:rsid w:val="00036370"/>
    <w:rsid w:val="00036676"/>
    <w:rsid w:val="0003686C"/>
    <w:rsid w:val="00036B9C"/>
    <w:rsid w:val="000377FB"/>
    <w:rsid w:val="000378A5"/>
    <w:rsid w:val="0004162A"/>
    <w:rsid w:val="000417B9"/>
    <w:rsid w:val="00043453"/>
    <w:rsid w:val="00043958"/>
    <w:rsid w:val="00043A62"/>
    <w:rsid w:val="00043D3E"/>
    <w:rsid w:val="00043FA7"/>
    <w:rsid w:val="00043FC5"/>
    <w:rsid w:val="00044590"/>
    <w:rsid w:val="000460B9"/>
    <w:rsid w:val="0004641A"/>
    <w:rsid w:val="000471B5"/>
    <w:rsid w:val="00047AF5"/>
    <w:rsid w:val="00047B99"/>
    <w:rsid w:val="000502E9"/>
    <w:rsid w:val="0005036B"/>
    <w:rsid w:val="000507F8"/>
    <w:rsid w:val="00050BE0"/>
    <w:rsid w:val="00050E04"/>
    <w:rsid w:val="0005137C"/>
    <w:rsid w:val="000515F4"/>
    <w:rsid w:val="00052CF4"/>
    <w:rsid w:val="00052D20"/>
    <w:rsid w:val="00052EBE"/>
    <w:rsid w:val="0005311A"/>
    <w:rsid w:val="0005486A"/>
    <w:rsid w:val="00054886"/>
    <w:rsid w:val="000553B9"/>
    <w:rsid w:val="00055935"/>
    <w:rsid w:val="00057A35"/>
    <w:rsid w:val="00060B22"/>
    <w:rsid w:val="00060D54"/>
    <w:rsid w:val="000614CF"/>
    <w:rsid w:val="00061B80"/>
    <w:rsid w:val="00062246"/>
    <w:rsid w:val="00062516"/>
    <w:rsid w:val="00062597"/>
    <w:rsid w:val="00062993"/>
    <w:rsid w:val="000629DA"/>
    <w:rsid w:val="00062E2C"/>
    <w:rsid w:val="00062EF9"/>
    <w:rsid w:val="00064094"/>
    <w:rsid w:val="00064790"/>
    <w:rsid w:val="00065290"/>
    <w:rsid w:val="000654F8"/>
    <w:rsid w:val="00065CDC"/>
    <w:rsid w:val="000662F9"/>
    <w:rsid w:val="0006631F"/>
    <w:rsid w:val="000663BD"/>
    <w:rsid w:val="000668E0"/>
    <w:rsid w:val="000668F4"/>
    <w:rsid w:val="000673ED"/>
    <w:rsid w:val="000679D1"/>
    <w:rsid w:val="000700C4"/>
    <w:rsid w:val="000701EF"/>
    <w:rsid w:val="00070A47"/>
    <w:rsid w:val="00071024"/>
    <w:rsid w:val="00071463"/>
    <w:rsid w:val="0007177C"/>
    <w:rsid w:val="00071DF7"/>
    <w:rsid w:val="0007212B"/>
    <w:rsid w:val="00072154"/>
    <w:rsid w:val="000723DC"/>
    <w:rsid w:val="000728D0"/>
    <w:rsid w:val="00072E11"/>
    <w:rsid w:val="0007308C"/>
    <w:rsid w:val="00073B7B"/>
    <w:rsid w:val="00073D5D"/>
    <w:rsid w:val="00075384"/>
    <w:rsid w:val="00076AB6"/>
    <w:rsid w:val="00077A0E"/>
    <w:rsid w:val="00081A51"/>
    <w:rsid w:val="00081CA5"/>
    <w:rsid w:val="00083C5E"/>
    <w:rsid w:val="000857AE"/>
    <w:rsid w:val="00085A6B"/>
    <w:rsid w:val="00085A8B"/>
    <w:rsid w:val="000867E5"/>
    <w:rsid w:val="000867ED"/>
    <w:rsid w:val="00087490"/>
    <w:rsid w:val="00087886"/>
    <w:rsid w:val="00087BC7"/>
    <w:rsid w:val="00087DE9"/>
    <w:rsid w:val="000904BF"/>
    <w:rsid w:val="00090A8D"/>
    <w:rsid w:val="00090B13"/>
    <w:rsid w:val="000915A6"/>
    <w:rsid w:val="00091E37"/>
    <w:rsid w:val="00093314"/>
    <w:rsid w:val="00093319"/>
    <w:rsid w:val="00093AAD"/>
    <w:rsid w:val="000942A4"/>
    <w:rsid w:val="00096FA0"/>
    <w:rsid w:val="00097553"/>
    <w:rsid w:val="000A0497"/>
    <w:rsid w:val="000A08F7"/>
    <w:rsid w:val="000A0986"/>
    <w:rsid w:val="000A14AC"/>
    <w:rsid w:val="000A16E4"/>
    <w:rsid w:val="000A2275"/>
    <w:rsid w:val="000A26C5"/>
    <w:rsid w:val="000A2FD0"/>
    <w:rsid w:val="000A35C5"/>
    <w:rsid w:val="000A37BA"/>
    <w:rsid w:val="000A3E02"/>
    <w:rsid w:val="000A42FE"/>
    <w:rsid w:val="000A4A30"/>
    <w:rsid w:val="000A4BC9"/>
    <w:rsid w:val="000A5277"/>
    <w:rsid w:val="000A5590"/>
    <w:rsid w:val="000A586E"/>
    <w:rsid w:val="000A5CE8"/>
    <w:rsid w:val="000A5D89"/>
    <w:rsid w:val="000A5F37"/>
    <w:rsid w:val="000A693B"/>
    <w:rsid w:val="000A698D"/>
    <w:rsid w:val="000A6C91"/>
    <w:rsid w:val="000A75CC"/>
    <w:rsid w:val="000A782E"/>
    <w:rsid w:val="000A796D"/>
    <w:rsid w:val="000A7D9D"/>
    <w:rsid w:val="000B018C"/>
    <w:rsid w:val="000B19BD"/>
    <w:rsid w:val="000B2D71"/>
    <w:rsid w:val="000B352C"/>
    <w:rsid w:val="000B4335"/>
    <w:rsid w:val="000B48B8"/>
    <w:rsid w:val="000B528A"/>
    <w:rsid w:val="000B5FE6"/>
    <w:rsid w:val="000B6189"/>
    <w:rsid w:val="000B67D2"/>
    <w:rsid w:val="000B750B"/>
    <w:rsid w:val="000B75DD"/>
    <w:rsid w:val="000C0313"/>
    <w:rsid w:val="000C09C4"/>
    <w:rsid w:val="000C0CC8"/>
    <w:rsid w:val="000C0EAB"/>
    <w:rsid w:val="000C0F06"/>
    <w:rsid w:val="000C1529"/>
    <w:rsid w:val="000C1669"/>
    <w:rsid w:val="000C16AB"/>
    <w:rsid w:val="000C1B7D"/>
    <w:rsid w:val="000C1B86"/>
    <w:rsid w:val="000C38F9"/>
    <w:rsid w:val="000C3CE6"/>
    <w:rsid w:val="000C3F0F"/>
    <w:rsid w:val="000C43D1"/>
    <w:rsid w:val="000C44E7"/>
    <w:rsid w:val="000C4AE0"/>
    <w:rsid w:val="000C4C0D"/>
    <w:rsid w:val="000C521F"/>
    <w:rsid w:val="000C5ECC"/>
    <w:rsid w:val="000D11B2"/>
    <w:rsid w:val="000D3850"/>
    <w:rsid w:val="000D3DFF"/>
    <w:rsid w:val="000D40C7"/>
    <w:rsid w:val="000D46C0"/>
    <w:rsid w:val="000D49EE"/>
    <w:rsid w:val="000D52E7"/>
    <w:rsid w:val="000D5726"/>
    <w:rsid w:val="000D5983"/>
    <w:rsid w:val="000D6012"/>
    <w:rsid w:val="000D6DF3"/>
    <w:rsid w:val="000D76B3"/>
    <w:rsid w:val="000E0B25"/>
    <w:rsid w:val="000E115C"/>
    <w:rsid w:val="000E20E5"/>
    <w:rsid w:val="000E2236"/>
    <w:rsid w:val="000E2564"/>
    <w:rsid w:val="000E28F2"/>
    <w:rsid w:val="000E2B01"/>
    <w:rsid w:val="000E2E99"/>
    <w:rsid w:val="000E3DE2"/>
    <w:rsid w:val="000E46DB"/>
    <w:rsid w:val="000E47D6"/>
    <w:rsid w:val="000E4972"/>
    <w:rsid w:val="000E4AA5"/>
    <w:rsid w:val="000E7445"/>
    <w:rsid w:val="000E7540"/>
    <w:rsid w:val="000E790E"/>
    <w:rsid w:val="000E7A9E"/>
    <w:rsid w:val="000E7D33"/>
    <w:rsid w:val="000E7D6F"/>
    <w:rsid w:val="000E7E2D"/>
    <w:rsid w:val="000F0CD0"/>
    <w:rsid w:val="000F105F"/>
    <w:rsid w:val="000F1727"/>
    <w:rsid w:val="000F1CF5"/>
    <w:rsid w:val="000F1E5C"/>
    <w:rsid w:val="000F1E79"/>
    <w:rsid w:val="000F1EBC"/>
    <w:rsid w:val="000F2476"/>
    <w:rsid w:val="000F271C"/>
    <w:rsid w:val="000F2C99"/>
    <w:rsid w:val="000F2D94"/>
    <w:rsid w:val="000F3033"/>
    <w:rsid w:val="000F31EF"/>
    <w:rsid w:val="000F43D5"/>
    <w:rsid w:val="000F451F"/>
    <w:rsid w:val="000F4CDB"/>
    <w:rsid w:val="000F511E"/>
    <w:rsid w:val="000F5ED3"/>
    <w:rsid w:val="000F7370"/>
    <w:rsid w:val="000F7FDF"/>
    <w:rsid w:val="00100429"/>
    <w:rsid w:val="001005EB"/>
    <w:rsid w:val="00100987"/>
    <w:rsid w:val="00101090"/>
    <w:rsid w:val="00101118"/>
    <w:rsid w:val="00101145"/>
    <w:rsid w:val="00101205"/>
    <w:rsid w:val="0010132F"/>
    <w:rsid w:val="001015C9"/>
    <w:rsid w:val="001017EC"/>
    <w:rsid w:val="00101880"/>
    <w:rsid w:val="00101F32"/>
    <w:rsid w:val="00102607"/>
    <w:rsid w:val="001026E5"/>
    <w:rsid w:val="00104F52"/>
    <w:rsid w:val="00105681"/>
    <w:rsid w:val="001068D8"/>
    <w:rsid w:val="00106ED9"/>
    <w:rsid w:val="001102D7"/>
    <w:rsid w:val="001106C6"/>
    <w:rsid w:val="001109A9"/>
    <w:rsid w:val="001120D3"/>
    <w:rsid w:val="00112D84"/>
    <w:rsid w:val="001130F0"/>
    <w:rsid w:val="001138E4"/>
    <w:rsid w:val="00113F86"/>
    <w:rsid w:val="0011576B"/>
    <w:rsid w:val="001159B4"/>
    <w:rsid w:val="00116917"/>
    <w:rsid w:val="00117097"/>
    <w:rsid w:val="001178DA"/>
    <w:rsid w:val="00117BEA"/>
    <w:rsid w:val="00117E17"/>
    <w:rsid w:val="00118C78"/>
    <w:rsid w:val="00120104"/>
    <w:rsid w:val="0012067F"/>
    <w:rsid w:val="00120B80"/>
    <w:rsid w:val="00120B93"/>
    <w:rsid w:val="00120D53"/>
    <w:rsid w:val="00121244"/>
    <w:rsid w:val="001219E6"/>
    <w:rsid w:val="00121E14"/>
    <w:rsid w:val="001221B2"/>
    <w:rsid w:val="00122767"/>
    <w:rsid w:val="0012317A"/>
    <w:rsid w:val="001232CF"/>
    <w:rsid w:val="0012349E"/>
    <w:rsid w:val="001236D7"/>
    <w:rsid w:val="00123751"/>
    <w:rsid w:val="00123A48"/>
    <w:rsid w:val="00124459"/>
    <w:rsid w:val="00124494"/>
    <w:rsid w:val="00124B63"/>
    <w:rsid w:val="00124EC3"/>
    <w:rsid w:val="00125364"/>
    <w:rsid w:val="0012544A"/>
    <w:rsid w:val="001260B6"/>
    <w:rsid w:val="0012672C"/>
    <w:rsid w:val="00126877"/>
    <w:rsid w:val="00127A1F"/>
    <w:rsid w:val="00127A8C"/>
    <w:rsid w:val="00127BCD"/>
    <w:rsid w:val="00130B97"/>
    <w:rsid w:val="00130DBF"/>
    <w:rsid w:val="00131F03"/>
    <w:rsid w:val="001322C1"/>
    <w:rsid w:val="001322F6"/>
    <w:rsid w:val="0013338D"/>
    <w:rsid w:val="00133394"/>
    <w:rsid w:val="001333DA"/>
    <w:rsid w:val="001334C3"/>
    <w:rsid w:val="001334F0"/>
    <w:rsid w:val="001338C1"/>
    <w:rsid w:val="00134C4A"/>
    <w:rsid w:val="00134F79"/>
    <w:rsid w:val="00135672"/>
    <w:rsid w:val="00135797"/>
    <w:rsid w:val="00135ADE"/>
    <w:rsid w:val="00135CE1"/>
    <w:rsid w:val="00136384"/>
    <w:rsid w:val="001363AB"/>
    <w:rsid w:val="001365C3"/>
    <w:rsid w:val="00136795"/>
    <w:rsid w:val="00137048"/>
    <w:rsid w:val="00137770"/>
    <w:rsid w:val="00137B0D"/>
    <w:rsid w:val="001401D1"/>
    <w:rsid w:val="0014044D"/>
    <w:rsid w:val="001405A1"/>
    <w:rsid w:val="00140F02"/>
    <w:rsid w:val="001411AE"/>
    <w:rsid w:val="001411BB"/>
    <w:rsid w:val="00141680"/>
    <w:rsid w:val="001420E0"/>
    <w:rsid w:val="001427D1"/>
    <w:rsid w:val="00142CA6"/>
    <w:rsid w:val="00142D77"/>
    <w:rsid w:val="00143829"/>
    <w:rsid w:val="001439B0"/>
    <w:rsid w:val="00143FB1"/>
    <w:rsid w:val="00144779"/>
    <w:rsid w:val="00145419"/>
    <w:rsid w:val="00146043"/>
    <w:rsid w:val="00146CEB"/>
    <w:rsid w:val="00147307"/>
    <w:rsid w:val="00150961"/>
    <w:rsid w:val="001510A2"/>
    <w:rsid w:val="00151242"/>
    <w:rsid w:val="00151E07"/>
    <w:rsid w:val="001522C5"/>
    <w:rsid w:val="00153717"/>
    <w:rsid w:val="00153A33"/>
    <w:rsid w:val="00153B3E"/>
    <w:rsid w:val="00153D49"/>
    <w:rsid w:val="0015555B"/>
    <w:rsid w:val="00155E54"/>
    <w:rsid w:val="0015642A"/>
    <w:rsid w:val="001564D1"/>
    <w:rsid w:val="00156DA3"/>
    <w:rsid w:val="00157252"/>
    <w:rsid w:val="0015735F"/>
    <w:rsid w:val="00157469"/>
    <w:rsid w:val="001578D1"/>
    <w:rsid w:val="00157BDE"/>
    <w:rsid w:val="00157E85"/>
    <w:rsid w:val="00160942"/>
    <w:rsid w:val="001617FE"/>
    <w:rsid w:val="00161865"/>
    <w:rsid w:val="00161B37"/>
    <w:rsid w:val="00162607"/>
    <w:rsid w:val="00162B49"/>
    <w:rsid w:val="0016403E"/>
    <w:rsid w:val="00164D24"/>
    <w:rsid w:val="00164F92"/>
    <w:rsid w:val="00165318"/>
    <w:rsid w:val="001653CC"/>
    <w:rsid w:val="00165418"/>
    <w:rsid w:val="00165BDC"/>
    <w:rsid w:val="00165CD1"/>
    <w:rsid w:val="00165DE2"/>
    <w:rsid w:val="00166768"/>
    <w:rsid w:val="001668E5"/>
    <w:rsid w:val="00167757"/>
    <w:rsid w:val="00167F74"/>
    <w:rsid w:val="001704D0"/>
    <w:rsid w:val="001708CD"/>
    <w:rsid w:val="00170BA0"/>
    <w:rsid w:val="0017143A"/>
    <w:rsid w:val="00171862"/>
    <w:rsid w:val="00171A3A"/>
    <w:rsid w:val="00171E9C"/>
    <w:rsid w:val="00171F8C"/>
    <w:rsid w:val="00172375"/>
    <w:rsid w:val="001739CE"/>
    <w:rsid w:val="00173F4A"/>
    <w:rsid w:val="00174659"/>
    <w:rsid w:val="0017495E"/>
    <w:rsid w:val="00174A8E"/>
    <w:rsid w:val="001758BD"/>
    <w:rsid w:val="00175C5C"/>
    <w:rsid w:val="0017633D"/>
    <w:rsid w:val="0017680D"/>
    <w:rsid w:val="001771DB"/>
    <w:rsid w:val="0017746A"/>
    <w:rsid w:val="0018069A"/>
    <w:rsid w:val="00181612"/>
    <w:rsid w:val="0018161B"/>
    <w:rsid w:val="00181942"/>
    <w:rsid w:val="00181CD3"/>
    <w:rsid w:val="00181D7A"/>
    <w:rsid w:val="00181E8E"/>
    <w:rsid w:val="001830D6"/>
    <w:rsid w:val="001831FC"/>
    <w:rsid w:val="00183856"/>
    <w:rsid w:val="0018421F"/>
    <w:rsid w:val="00184721"/>
    <w:rsid w:val="00184AAE"/>
    <w:rsid w:val="0018524B"/>
    <w:rsid w:val="00185361"/>
    <w:rsid w:val="001857E4"/>
    <w:rsid w:val="00185A47"/>
    <w:rsid w:val="00185C2B"/>
    <w:rsid w:val="00185DA2"/>
    <w:rsid w:val="00186093"/>
    <w:rsid w:val="001862B1"/>
    <w:rsid w:val="001863C9"/>
    <w:rsid w:val="001869C5"/>
    <w:rsid w:val="0018733C"/>
    <w:rsid w:val="00187955"/>
    <w:rsid w:val="0019022B"/>
    <w:rsid w:val="001917C7"/>
    <w:rsid w:val="001925E7"/>
    <w:rsid w:val="00192BA5"/>
    <w:rsid w:val="00192C51"/>
    <w:rsid w:val="00193178"/>
    <w:rsid w:val="001935F2"/>
    <w:rsid w:val="00193F9F"/>
    <w:rsid w:val="00194197"/>
    <w:rsid w:val="00194351"/>
    <w:rsid w:val="00194451"/>
    <w:rsid w:val="001944CF"/>
    <w:rsid w:val="00194CB5"/>
    <w:rsid w:val="00195288"/>
    <w:rsid w:val="0019535B"/>
    <w:rsid w:val="00195475"/>
    <w:rsid w:val="00196524"/>
    <w:rsid w:val="00196B26"/>
    <w:rsid w:val="00196DC5"/>
    <w:rsid w:val="001973D7"/>
    <w:rsid w:val="00197674"/>
    <w:rsid w:val="001A05AA"/>
    <w:rsid w:val="001A0630"/>
    <w:rsid w:val="001A1100"/>
    <w:rsid w:val="001A168D"/>
    <w:rsid w:val="001A1AE7"/>
    <w:rsid w:val="001A1B12"/>
    <w:rsid w:val="001A21CD"/>
    <w:rsid w:val="001A2AE2"/>
    <w:rsid w:val="001A2BC7"/>
    <w:rsid w:val="001A2F7D"/>
    <w:rsid w:val="001A306A"/>
    <w:rsid w:val="001A4033"/>
    <w:rsid w:val="001A4040"/>
    <w:rsid w:val="001A409E"/>
    <w:rsid w:val="001A4169"/>
    <w:rsid w:val="001A453B"/>
    <w:rsid w:val="001A5182"/>
    <w:rsid w:val="001A55C7"/>
    <w:rsid w:val="001A5DAB"/>
    <w:rsid w:val="001A7476"/>
    <w:rsid w:val="001A772D"/>
    <w:rsid w:val="001A7C2A"/>
    <w:rsid w:val="001A7D24"/>
    <w:rsid w:val="001B0699"/>
    <w:rsid w:val="001B082B"/>
    <w:rsid w:val="001B140F"/>
    <w:rsid w:val="001B1595"/>
    <w:rsid w:val="001B1C46"/>
    <w:rsid w:val="001B2167"/>
    <w:rsid w:val="001B2311"/>
    <w:rsid w:val="001B27C4"/>
    <w:rsid w:val="001B27D8"/>
    <w:rsid w:val="001B3CFB"/>
    <w:rsid w:val="001B3F18"/>
    <w:rsid w:val="001B4E40"/>
    <w:rsid w:val="001B4F39"/>
    <w:rsid w:val="001B57EA"/>
    <w:rsid w:val="001B5A36"/>
    <w:rsid w:val="001B6272"/>
    <w:rsid w:val="001B7087"/>
    <w:rsid w:val="001B75DB"/>
    <w:rsid w:val="001B764E"/>
    <w:rsid w:val="001B77F3"/>
    <w:rsid w:val="001B7F1E"/>
    <w:rsid w:val="001C004A"/>
    <w:rsid w:val="001C0092"/>
    <w:rsid w:val="001C0C0D"/>
    <w:rsid w:val="001C0EFD"/>
    <w:rsid w:val="001C1306"/>
    <w:rsid w:val="001C1AE8"/>
    <w:rsid w:val="001C1C40"/>
    <w:rsid w:val="001C1D1A"/>
    <w:rsid w:val="001C1F1D"/>
    <w:rsid w:val="001C2D58"/>
    <w:rsid w:val="001C3094"/>
    <w:rsid w:val="001C389A"/>
    <w:rsid w:val="001C3B47"/>
    <w:rsid w:val="001C477A"/>
    <w:rsid w:val="001C4A76"/>
    <w:rsid w:val="001C52F2"/>
    <w:rsid w:val="001C6E37"/>
    <w:rsid w:val="001C7019"/>
    <w:rsid w:val="001C7D40"/>
    <w:rsid w:val="001D01ED"/>
    <w:rsid w:val="001D022C"/>
    <w:rsid w:val="001D06AE"/>
    <w:rsid w:val="001D07E9"/>
    <w:rsid w:val="001D08A6"/>
    <w:rsid w:val="001D10FC"/>
    <w:rsid w:val="001D204E"/>
    <w:rsid w:val="001D2208"/>
    <w:rsid w:val="001D2803"/>
    <w:rsid w:val="001D2C52"/>
    <w:rsid w:val="001D3004"/>
    <w:rsid w:val="001D3317"/>
    <w:rsid w:val="001D3AFA"/>
    <w:rsid w:val="001D3EB2"/>
    <w:rsid w:val="001D478B"/>
    <w:rsid w:val="001D5452"/>
    <w:rsid w:val="001D5684"/>
    <w:rsid w:val="001D5F5D"/>
    <w:rsid w:val="001D6367"/>
    <w:rsid w:val="001D656E"/>
    <w:rsid w:val="001D6AAD"/>
    <w:rsid w:val="001D74EB"/>
    <w:rsid w:val="001D7B2A"/>
    <w:rsid w:val="001D7C3D"/>
    <w:rsid w:val="001D7D87"/>
    <w:rsid w:val="001E0347"/>
    <w:rsid w:val="001E17C6"/>
    <w:rsid w:val="001E1990"/>
    <w:rsid w:val="001E1CEE"/>
    <w:rsid w:val="001E220F"/>
    <w:rsid w:val="001E23BA"/>
    <w:rsid w:val="001E2699"/>
    <w:rsid w:val="001E330D"/>
    <w:rsid w:val="001E3583"/>
    <w:rsid w:val="001E3794"/>
    <w:rsid w:val="001E37D2"/>
    <w:rsid w:val="001E3E4B"/>
    <w:rsid w:val="001E5087"/>
    <w:rsid w:val="001E5A86"/>
    <w:rsid w:val="001E5B70"/>
    <w:rsid w:val="001E5EB2"/>
    <w:rsid w:val="001E6067"/>
    <w:rsid w:val="001E7680"/>
    <w:rsid w:val="001F063A"/>
    <w:rsid w:val="001F190D"/>
    <w:rsid w:val="001F2176"/>
    <w:rsid w:val="001F2330"/>
    <w:rsid w:val="001F2368"/>
    <w:rsid w:val="001F28C6"/>
    <w:rsid w:val="001F2C68"/>
    <w:rsid w:val="001F34C4"/>
    <w:rsid w:val="001F34C5"/>
    <w:rsid w:val="001F39CA"/>
    <w:rsid w:val="001F3C7C"/>
    <w:rsid w:val="001F4D13"/>
    <w:rsid w:val="001F5036"/>
    <w:rsid w:val="001F55DA"/>
    <w:rsid w:val="001F5935"/>
    <w:rsid w:val="001F5B6A"/>
    <w:rsid w:val="001F606E"/>
    <w:rsid w:val="001F6075"/>
    <w:rsid w:val="001F6503"/>
    <w:rsid w:val="001F65E7"/>
    <w:rsid w:val="001F67AF"/>
    <w:rsid w:val="001F6B8C"/>
    <w:rsid w:val="001F7434"/>
    <w:rsid w:val="001F7E11"/>
    <w:rsid w:val="0020015D"/>
    <w:rsid w:val="00200E44"/>
    <w:rsid w:val="00201BCE"/>
    <w:rsid w:val="00201D20"/>
    <w:rsid w:val="002021E3"/>
    <w:rsid w:val="002022CC"/>
    <w:rsid w:val="002027DA"/>
    <w:rsid w:val="00203388"/>
    <w:rsid w:val="002036CC"/>
    <w:rsid w:val="00203834"/>
    <w:rsid w:val="00203B7D"/>
    <w:rsid w:val="0020441A"/>
    <w:rsid w:val="0020468E"/>
    <w:rsid w:val="002046D9"/>
    <w:rsid w:val="0020476A"/>
    <w:rsid w:val="002048C2"/>
    <w:rsid w:val="00204C56"/>
    <w:rsid w:val="00204F9F"/>
    <w:rsid w:val="002053D5"/>
    <w:rsid w:val="00205502"/>
    <w:rsid w:val="00205E6D"/>
    <w:rsid w:val="00206239"/>
    <w:rsid w:val="00206768"/>
    <w:rsid w:val="0020682E"/>
    <w:rsid w:val="00210598"/>
    <w:rsid w:val="00210AE2"/>
    <w:rsid w:val="002117C7"/>
    <w:rsid w:val="00211A00"/>
    <w:rsid w:val="00211BCE"/>
    <w:rsid w:val="00211ECA"/>
    <w:rsid w:val="00212EA0"/>
    <w:rsid w:val="002131B9"/>
    <w:rsid w:val="0021333C"/>
    <w:rsid w:val="00214829"/>
    <w:rsid w:val="002148CA"/>
    <w:rsid w:val="00214DC2"/>
    <w:rsid w:val="002150EA"/>
    <w:rsid w:val="002152ED"/>
    <w:rsid w:val="002153D3"/>
    <w:rsid w:val="002154D6"/>
    <w:rsid w:val="002158FB"/>
    <w:rsid w:val="00215BCC"/>
    <w:rsid w:val="00216EE2"/>
    <w:rsid w:val="0021716E"/>
    <w:rsid w:val="00217731"/>
    <w:rsid w:val="00217D51"/>
    <w:rsid w:val="00220241"/>
    <w:rsid w:val="00220F1F"/>
    <w:rsid w:val="0022195C"/>
    <w:rsid w:val="00222291"/>
    <w:rsid w:val="002227F3"/>
    <w:rsid w:val="002235E3"/>
    <w:rsid w:val="002236A1"/>
    <w:rsid w:val="00223C95"/>
    <w:rsid w:val="00224E0C"/>
    <w:rsid w:val="00225920"/>
    <w:rsid w:val="002264A9"/>
    <w:rsid w:val="00226904"/>
    <w:rsid w:val="00226999"/>
    <w:rsid w:val="00226B70"/>
    <w:rsid w:val="00226D6D"/>
    <w:rsid w:val="0022701F"/>
    <w:rsid w:val="002305C7"/>
    <w:rsid w:val="002306E4"/>
    <w:rsid w:val="00230FF6"/>
    <w:rsid w:val="00231774"/>
    <w:rsid w:val="00233E61"/>
    <w:rsid w:val="0023448B"/>
    <w:rsid w:val="00235244"/>
    <w:rsid w:val="00235685"/>
    <w:rsid w:val="00235C1E"/>
    <w:rsid w:val="0023615D"/>
    <w:rsid w:val="002362A3"/>
    <w:rsid w:val="00237805"/>
    <w:rsid w:val="00237EB7"/>
    <w:rsid w:val="002400AB"/>
    <w:rsid w:val="0024016D"/>
    <w:rsid w:val="0024046B"/>
    <w:rsid w:val="00240709"/>
    <w:rsid w:val="00240F2E"/>
    <w:rsid w:val="00241298"/>
    <w:rsid w:val="00241588"/>
    <w:rsid w:val="00242AB8"/>
    <w:rsid w:val="002439F6"/>
    <w:rsid w:val="00243D93"/>
    <w:rsid w:val="00244028"/>
    <w:rsid w:val="0024447B"/>
    <w:rsid w:val="00244AE5"/>
    <w:rsid w:val="00244BFF"/>
    <w:rsid w:val="0024660F"/>
    <w:rsid w:val="00246B3D"/>
    <w:rsid w:val="00246C81"/>
    <w:rsid w:val="0024719A"/>
    <w:rsid w:val="00250041"/>
    <w:rsid w:val="002505CD"/>
    <w:rsid w:val="0025067B"/>
    <w:rsid w:val="00250E84"/>
    <w:rsid w:val="00251448"/>
    <w:rsid w:val="00251CE4"/>
    <w:rsid w:val="00251DAC"/>
    <w:rsid w:val="0025214E"/>
    <w:rsid w:val="002524D6"/>
    <w:rsid w:val="002524F7"/>
    <w:rsid w:val="0025261C"/>
    <w:rsid w:val="0025265F"/>
    <w:rsid w:val="00252ADC"/>
    <w:rsid w:val="002535D3"/>
    <w:rsid w:val="0025360B"/>
    <w:rsid w:val="002537D5"/>
    <w:rsid w:val="00253C66"/>
    <w:rsid w:val="00254164"/>
    <w:rsid w:val="00254D28"/>
    <w:rsid w:val="00254DEE"/>
    <w:rsid w:val="00255349"/>
    <w:rsid w:val="002555DF"/>
    <w:rsid w:val="00255A8E"/>
    <w:rsid w:val="002560AF"/>
    <w:rsid w:val="00256247"/>
    <w:rsid w:val="00256865"/>
    <w:rsid w:val="00257ADD"/>
    <w:rsid w:val="00260046"/>
    <w:rsid w:val="00260330"/>
    <w:rsid w:val="002606AA"/>
    <w:rsid w:val="002607A9"/>
    <w:rsid w:val="0026140B"/>
    <w:rsid w:val="00261A1C"/>
    <w:rsid w:val="00261DCE"/>
    <w:rsid w:val="0026330E"/>
    <w:rsid w:val="00263A18"/>
    <w:rsid w:val="00264184"/>
    <w:rsid w:val="00264E45"/>
    <w:rsid w:val="002654E6"/>
    <w:rsid w:val="0026587C"/>
    <w:rsid w:val="002658A7"/>
    <w:rsid w:val="002660A9"/>
    <w:rsid w:val="00266A77"/>
    <w:rsid w:val="00266DC4"/>
    <w:rsid w:val="00270A1C"/>
    <w:rsid w:val="00270D42"/>
    <w:rsid w:val="00270DF4"/>
    <w:rsid w:val="0027219E"/>
    <w:rsid w:val="00272446"/>
    <w:rsid w:val="00272D38"/>
    <w:rsid w:val="00272EC0"/>
    <w:rsid w:val="00273AE0"/>
    <w:rsid w:val="00273CA6"/>
    <w:rsid w:val="00274273"/>
    <w:rsid w:val="002742FD"/>
    <w:rsid w:val="00274918"/>
    <w:rsid w:val="00274B91"/>
    <w:rsid w:val="002757DC"/>
    <w:rsid w:val="00275D61"/>
    <w:rsid w:val="00276E6A"/>
    <w:rsid w:val="002802DE"/>
    <w:rsid w:val="00280A55"/>
    <w:rsid w:val="00280C82"/>
    <w:rsid w:val="00281316"/>
    <w:rsid w:val="00281A3A"/>
    <w:rsid w:val="002827C6"/>
    <w:rsid w:val="002853BA"/>
    <w:rsid w:val="0028585A"/>
    <w:rsid w:val="00285C28"/>
    <w:rsid w:val="00285D29"/>
    <w:rsid w:val="002864E8"/>
    <w:rsid w:val="00286A08"/>
    <w:rsid w:val="00286AE3"/>
    <w:rsid w:val="00286BD3"/>
    <w:rsid w:val="002874A0"/>
    <w:rsid w:val="0028760E"/>
    <w:rsid w:val="00290ACA"/>
    <w:rsid w:val="00290AF4"/>
    <w:rsid w:val="00290B98"/>
    <w:rsid w:val="00290E60"/>
    <w:rsid w:val="00291420"/>
    <w:rsid w:val="00291D1D"/>
    <w:rsid w:val="00291F6E"/>
    <w:rsid w:val="00291FD1"/>
    <w:rsid w:val="002924A9"/>
    <w:rsid w:val="00292C28"/>
    <w:rsid w:val="00292E62"/>
    <w:rsid w:val="00292ED1"/>
    <w:rsid w:val="00293E52"/>
    <w:rsid w:val="00293EE6"/>
    <w:rsid w:val="00294561"/>
    <w:rsid w:val="00294DDF"/>
    <w:rsid w:val="002963CC"/>
    <w:rsid w:val="0029674A"/>
    <w:rsid w:val="002972DE"/>
    <w:rsid w:val="00297332"/>
    <w:rsid w:val="00297787"/>
    <w:rsid w:val="00297C13"/>
    <w:rsid w:val="002A0F3C"/>
    <w:rsid w:val="002A134C"/>
    <w:rsid w:val="002A1C5C"/>
    <w:rsid w:val="002A1E78"/>
    <w:rsid w:val="002A228E"/>
    <w:rsid w:val="002A29BA"/>
    <w:rsid w:val="002A3812"/>
    <w:rsid w:val="002A3D14"/>
    <w:rsid w:val="002A44B4"/>
    <w:rsid w:val="002A4C95"/>
    <w:rsid w:val="002A4E26"/>
    <w:rsid w:val="002A5312"/>
    <w:rsid w:val="002A5B4B"/>
    <w:rsid w:val="002A5DD9"/>
    <w:rsid w:val="002A5E9F"/>
    <w:rsid w:val="002A66B3"/>
    <w:rsid w:val="002A67A1"/>
    <w:rsid w:val="002A766C"/>
    <w:rsid w:val="002A780C"/>
    <w:rsid w:val="002A7994"/>
    <w:rsid w:val="002A7BE8"/>
    <w:rsid w:val="002A7E55"/>
    <w:rsid w:val="002B02CC"/>
    <w:rsid w:val="002B04CD"/>
    <w:rsid w:val="002B082D"/>
    <w:rsid w:val="002B1185"/>
    <w:rsid w:val="002B1543"/>
    <w:rsid w:val="002B179E"/>
    <w:rsid w:val="002B1A89"/>
    <w:rsid w:val="002B30F1"/>
    <w:rsid w:val="002B390B"/>
    <w:rsid w:val="002B3E06"/>
    <w:rsid w:val="002B44B0"/>
    <w:rsid w:val="002B4BD7"/>
    <w:rsid w:val="002B4BFC"/>
    <w:rsid w:val="002B4FB2"/>
    <w:rsid w:val="002B56BC"/>
    <w:rsid w:val="002B66D8"/>
    <w:rsid w:val="002B7311"/>
    <w:rsid w:val="002B740F"/>
    <w:rsid w:val="002B79CD"/>
    <w:rsid w:val="002B7C0F"/>
    <w:rsid w:val="002B7D24"/>
    <w:rsid w:val="002C1EC9"/>
    <w:rsid w:val="002C2348"/>
    <w:rsid w:val="002C2768"/>
    <w:rsid w:val="002C318A"/>
    <w:rsid w:val="002C34E5"/>
    <w:rsid w:val="002C402B"/>
    <w:rsid w:val="002C48A3"/>
    <w:rsid w:val="002C4AFA"/>
    <w:rsid w:val="002C513B"/>
    <w:rsid w:val="002C579F"/>
    <w:rsid w:val="002C6053"/>
    <w:rsid w:val="002C615A"/>
    <w:rsid w:val="002C61CF"/>
    <w:rsid w:val="002C64F1"/>
    <w:rsid w:val="002C7075"/>
    <w:rsid w:val="002C73C6"/>
    <w:rsid w:val="002C7B51"/>
    <w:rsid w:val="002D0715"/>
    <w:rsid w:val="002D0874"/>
    <w:rsid w:val="002D0AFA"/>
    <w:rsid w:val="002D0B70"/>
    <w:rsid w:val="002D10C6"/>
    <w:rsid w:val="002D1ACB"/>
    <w:rsid w:val="002D1AFF"/>
    <w:rsid w:val="002D2244"/>
    <w:rsid w:val="002D24FD"/>
    <w:rsid w:val="002D2754"/>
    <w:rsid w:val="002D3441"/>
    <w:rsid w:val="002D4152"/>
    <w:rsid w:val="002D4597"/>
    <w:rsid w:val="002D46EC"/>
    <w:rsid w:val="002D49FA"/>
    <w:rsid w:val="002D6059"/>
    <w:rsid w:val="002D7859"/>
    <w:rsid w:val="002D7EA2"/>
    <w:rsid w:val="002E06BE"/>
    <w:rsid w:val="002E1D15"/>
    <w:rsid w:val="002E2F42"/>
    <w:rsid w:val="002E2F5E"/>
    <w:rsid w:val="002E33C2"/>
    <w:rsid w:val="002E3B55"/>
    <w:rsid w:val="002E3D0D"/>
    <w:rsid w:val="002E4017"/>
    <w:rsid w:val="002E489C"/>
    <w:rsid w:val="002E48B8"/>
    <w:rsid w:val="002E522A"/>
    <w:rsid w:val="002E54AD"/>
    <w:rsid w:val="002E554E"/>
    <w:rsid w:val="002E5A7E"/>
    <w:rsid w:val="002E5EB3"/>
    <w:rsid w:val="002E67AD"/>
    <w:rsid w:val="002E6CD3"/>
    <w:rsid w:val="002E7B48"/>
    <w:rsid w:val="002E7DA8"/>
    <w:rsid w:val="002F02C5"/>
    <w:rsid w:val="002F07D2"/>
    <w:rsid w:val="002F0912"/>
    <w:rsid w:val="002F10BF"/>
    <w:rsid w:val="002F154E"/>
    <w:rsid w:val="002F2CC5"/>
    <w:rsid w:val="002F33BA"/>
    <w:rsid w:val="002F3CEC"/>
    <w:rsid w:val="002F3E9B"/>
    <w:rsid w:val="002F4928"/>
    <w:rsid w:val="002F4E2A"/>
    <w:rsid w:val="002F56D0"/>
    <w:rsid w:val="002F5BFF"/>
    <w:rsid w:val="002F5DD2"/>
    <w:rsid w:val="002F6502"/>
    <w:rsid w:val="002F6DB6"/>
    <w:rsid w:val="002F6EAE"/>
    <w:rsid w:val="002F716A"/>
    <w:rsid w:val="002F75E7"/>
    <w:rsid w:val="002F7734"/>
    <w:rsid w:val="002F7911"/>
    <w:rsid w:val="002F791C"/>
    <w:rsid w:val="002F7B37"/>
    <w:rsid w:val="002F7C2F"/>
    <w:rsid w:val="00300C85"/>
    <w:rsid w:val="00301405"/>
    <w:rsid w:val="00301BB4"/>
    <w:rsid w:val="00301C2E"/>
    <w:rsid w:val="003028E4"/>
    <w:rsid w:val="003033C7"/>
    <w:rsid w:val="0030362E"/>
    <w:rsid w:val="003038E1"/>
    <w:rsid w:val="0030408E"/>
    <w:rsid w:val="00304215"/>
    <w:rsid w:val="00304499"/>
    <w:rsid w:val="00304A3E"/>
    <w:rsid w:val="003052FD"/>
    <w:rsid w:val="00305875"/>
    <w:rsid w:val="00305E8A"/>
    <w:rsid w:val="00306002"/>
    <w:rsid w:val="00306156"/>
    <w:rsid w:val="00307042"/>
    <w:rsid w:val="00307278"/>
    <w:rsid w:val="00307948"/>
    <w:rsid w:val="00307BF8"/>
    <w:rsid w:val="00310A8F"/>
    <w:rsid w:val="00311707"/>
    <w:rsid w:val="0031176C"/>
    <w:rsid w:val="0031183D"/>
    <w:rsid w:val="00311A4D"/>
    <w:rsid w:val="00311ABB"/>
    <w:rsid w:val="003120A8"/>
    <w:rsid w:val="00312156"/>
    <w:rsid w:val="003121CD"/>
    <w:rsid w:val="0031266A"/>
    <w:rsid w:val="0031273D"/>
    <w:rsid w:val="00312DB0"/>
    <w:rsid w:val="003132F6"/>
    <w:rsid w:val="0031427F"/>
    <w:rsid w:val="003152F5"/>
    <w:rsid w:val="0031548F"/>
    <w:rsid w:val="00315A2B"/>
    <w:rsid w:val="00315DF3"/>
    <w:rsid w:val="0031638B"/>
    <w:rsid w:val="0031639D"/>
    <w:rsid w:val="00316B68"/>
    <w:rsid w:val="00316D2D"/>
    <w:rsid w:val="00316EDB"/>
    <w:rsid w:val="00317036"/>
    <w:rsid w:val="003172F7"/>
    <w:rsid w:val="003173A7"/>
    <w:rsid w:val="003175CB"/>
    <w:rsid w:val="0031782D"/>
    <w:rsid w:val="00317C81"/>
    <w:rsid w:val="00320303"/>
    <w:rsid w:val="00321B09"/>
    <w:rsid w:val="00321BC3"/>
    <w:rsid w:val="00321C77"/>
    <w:rsid w:val="00321D75"/>
    <w:rsid w:val="00322E79"/>
    <w:rsid w:val="00323009"/>
    <w:rsid w:val="00323777"/>
    <w:rsid w:val="00323ABC"/>
    <w:rsid w:val="00323AC3"/>
    <w:rsid w:val="00324000"/>
    <w:rsid w:val="00324B08"/>
    <w:rsid w:val="00324F47"/>
    <w:rsid w:val="00325592"/>
    <w:rsid w:val="00325BF2"/>
    <w:rsid w:val="003262E2"/>
    <w:rsid w:val="0032668F"/>
    <w:rsid w:val="00327347"/>
    <w:rsid w:val="0032795B"/>
    <w:rsid w:val="00331952"/>
    <w:rsid w:val="00331C30"/>
    <w:rsid w:val="00331ECF"/>
    <w:rsid w:val="00332676"/>
    <w:rsid w:val="003328FE"/>
    <w:rsid w:val="00332AE1"/>
    <w:rsid w:val="00332B03"/>
    <w:rsid w:val="00332B29"/>
    <w:rsid w:val="00332B7F"/>
    <w:rsid w:val="00333424"/>
    <w:rsid w:val="0033361A"/>
    <w:rsid w:val="00334303"/>
    <w:rsid w:val="003346F7"/>
    <w:rsid w:val="003348DA"/>
    <w:rsid w:val="003349FE"/>
    <w:rsid w:val="00334DAC"/>
    <w:rsid w:val="00334F7B"/>
    <w:rsid w:val="00335404"/>
    <w:rsid w:val="00335980"/>
    <w:rsid w:val="003360D9"/>
    <w:rsid w:val="003366E2"/>
    <w:rsid w:val="00336721"/>
    <w:rsid w:val="003370B1"/>
    <w:rsid w:val="003401E6"/>
    <w:rsid w:val="003402D9"/>
    <w:rsid w:val="00341298"/>
    <w:rsid w:val="00341870"/>
    <w:rsid w:val="003419EF"/>
    <w:rsid w:val="003429D7"/>
    <w:rsid w:val="00343532"/>
    <w:rsid w:val="00343778"/>
    <w:rsid w:val="00343783"/>
    <w:rsid w:val="00344752"/>
    <w:rsid w:val="0034497C"/>
    <w:rsid w:val="003449D0"/>
    <w:rsid w:val="00345998"/>
    <w:rsid w:val="003465AE"/>
    <w:rsid w:val="00346DBB"/>
    <w:rsid w:val="00346F85"/>
    <w:rsid w:val="003472F7"/>
    <w:rsid w:val="003474C5"/>
    <w:rsid w:val="00347886"/>
    <w:rsid w:val="00347EB7"/>
    <w:rsid w:val="003501AD"/>
    <w:rsid w:val="003505E2"/>
    <w:rsid w:val="00350A26"/>
    <w:rsid w:val="00350E0B"/>
    <w:rsid w:val="0035120F"/>
    <w:rsid w:val="00351257"/>
    <w:rsid w:val="00351686"/>
    <w:rsid w:val="00351A2B"/>
    <w:rsid w:val="00352612"/>
    <w:rsid w:val="0035288E"/>
    <w:rsid w:val="0035294F"/>
    <w:rsid w:val="003529C9"/>
    <w:rsid w:val="0035309F"/>
    <w:rsid w:val="0035336F"/>
    <w:rsid w:val="003537F0"/>
    <w:rsid w:val="00353941"/>
    <w:rsid w:val="00353947"/>
    <w:rsid w:val="003541D6"/>
    <w:rsid w:val="00355256"/>
    <w:rsid w:val="003554C7"/>
    <w:rsid w:val="00356D97"/>
    <w:rsid w:val="00357083"/>
    <w:rsid w:val="00357459"/>
    <w:rsid w:val="003576E9"/>
    <w:rsid w:val="00360223"/>
    <w:rsid w:val="003602C5"/>
    <w:rsid w:val="003618E1"/>
    <w:rsid w:val="003620CF"/>
    <w:rsid w:val="0036276D"/>
    <w:rsid w:val="003633CA"/>
    <w:rsid w:val="003637B8"/>
    <w:rsid w:val="00363B14"/>
    <w:rsid w:val="00364340"/>
    <w:rsid w:val="00364D85"/>
    <w:rsid w:val="00365D85"/>
    <w:rsid w:val="0036613F"/>
    <w:rsid w:val="00366527"/>
    <w:rsid w:val="00366D64"/>
    <w:rsid w:val="003671DA"/>
    <w:rsid w:val="00367254"/>
    <w:rsid w:val="0036775C"/>
    <w:rsid w:val="003679D3"/>
    <w:rsid w:val="003704A7"/>
    <w:rsid w:val="00370875"/>
    <w:rsid w:val="00370979"/>
    <w:rsid w:val="00371916"/>
    <w:rsid w:val="00371CC4"/>
    <w:rsid w:val="003721C1"/>
    <w:rsid w:val="003727BB"/>
    <w:rsid w:val="0037288D"/>
    <w:rsid w:val="003732CD"/>
    <w:rsid w:val="00373C0A"/>
    <w:rsid w:val="00373C0F"/>
    <w:rsid w:val="00374C62"/>
    <w:rsid w:val="003751BE"/>
    <w:rsid w:val="00375389"/>
    <w:rsid w:val="00375FBF"/>
    <w:rsid w:val="003766C3"/>
    <w:rsid w:val="00376CE1"/>
    <w:rsid w:val="00377767"/>
    <w:rsid w:val="00377C04"/>
    <w:rsid w:val="00380442"/>
    <w:rsid w:val="003808A6"/>
    <w:rsid w:val="00380F45"/>
    <w:rsid w:val="003817DE"/>
    <w:rsid w:val="003823FD"/>
    <w:rsid w:val="00383FBC"/>
    <w:rsid w:val="00383FFB"/>
    <w:rsid w:val="00384985"/>
    <w:rsid w:val="003850EE"/>
    <w:rsid w:val="00385591"/>
    <w:rsid w:val="00386A16"/>
    <w:rsid w:val="00386AD9"/>
    <w:rsid w:val="00386B25"/>
    <w:rsid w:val="00386CC0"/>
    <w:rsid w:val="00387B7D"/>
    <w:rsid w:val="00387F84"/>
    <w:rsid w:val="0039060D"/>
    <w:rsid w:val="00390680"/>
    <w:rsid w:val="00390826"/>
    <w:rsid w:val="00390F64"/>
    <w:rsid w:val="0039140F"/>
    <w:rsid w:val="00391CCF"/>
    <w:rsid w:val="00392246"/>
    <w:rsid w:val="00392267"/>
    <w:rsid w:val="00392944"/>
    <w:rsid w:val="00392BE8"/>
    <w:rsid w:val="00392D0A"/>
    <w:rsid w:val="00392F18"/>
    <w:rsid w:val="0039374C"/>
    <w:rsid w:val="00393A84"/>
    <w:rsid w:val="00393E69"/>
    <w:rsid w:val="00394576"/>
    <w:rsid w:val="00394750"/>
    <w:rsid w:val="003947AF"/>
    <w:rsid w:val="00394876"/>
    <w:rsid w:val="003949B2"/>
    <w:rsid w:val="00394F5B"/>
    <w:rsid w:val="0039532B"/>
    <w:rsid w:val="00395BB3"/>
    <w:rsid w:val="00395C6F"/>
    <w:rsid w:val="00395FFC"/>
    <w:rsid w:val="00396474"/>
    <w:rsid w:val="00396AD0"/>
    <w:rsid w:val="00396CE7"/>
    <w:rsid w:val="00396F05"/>
    <w:rsid w:val="0039721B"/>
    <w:rsid w:val="00397256"/>
    <w:rsid w:val="00397C81"/>
    <w:rsid w:val="003A0B49"/>
    <w:rsid w:val="003A0B86"/>
    <w:rsid w:val="003A11BD"/>
    <w:rsid w:val="003A11E5"/>
    <w:rsid w:val="003A1C8C"/>
    <w:rsid w:val="003A225D"/>
    <w:rsid w:val="003A24C8"/>
    <w:rsid w:val="003A26CA"/>
    <w:rsid w:val="003A3644"/>
    <w:rsid w:val="003A392E"/>
    <w:rsid w:val="003A3B2A"/>
    <w:rsid w:val="003A3B83"/>
    <w:rsid w:val="003A4E18"/>
    <w:rsid w:val="003A5F5B"/>
    <w:rsid w:val="003A603A"/>
    <w:rsid w:val="003A6D50"/>
    <w:rsid w:val="003A7DC4"/>
    <w:rsid w:val="003B010C"/>
    <w:rsid w:val="003B011B"/>
    <w:rsid w:val="003B0444"/>
    <w:rsid w:val="003B0500"/>
    <w:rsid w:val="003B05AF"/>
    <w:rsid w:val="003B0795"/>
    <w:rsid w:val="003B0E6A"/>
    <w:rsid w:val="003B12C0"/>
    <w:rsid w:val="003B14BB"/>
    <w:rsid w:val="003B174E"/>
    <w:rsid w:val="003B1C3C"/>
    <w:rsid w:val="003B222F"/>
    <w:rsid w:val="003B298A"/>
    <w:rsid w:val="003B29CA"/>
    <w:rsid w:val="003B2E68"/>
    <w:rsid w:val="003B2E8B"/>
    <w:rsid w:val="003B3BA9"/>
    <w:rsid w:val="003B469C"/>
    <w:rsid w:val="003B48B3"/>
    <w:rsid w:val="003B4DC6"/>
    <w:rsid w:val="003B4EE9"/>
    <w:rsid w:val="003B5303"/>
    <w:rsid w:val="003B53C1"/>
    <w:rsid w:val="003B5496"/>
    <w:rsid w:val="003B5A03"/>
    <w:rsid w:val="003B6091"/>
    <w:rsid w:val="003B60F1"/>
    <w:rsid w:val="003B62E7"/>
    <w:rsid w:val="003B63A3"/>
    <w:rsid w:val="003B763B"/>
    <w:rsid w:val="003B7856"/>
    <w:rsid w:val="003C09D8"/>
    <w:rsid w:val="003C0D34"/>
    <w:rsid w:val="003C0D91"/>
    <w:rsid w:val="003C10F8"/>
    <w:rsid w:val="003C15B3"/>
    <w:rsid w:val="003C1A29"/>
    <w:rsid w:val="003C2408"/>
    <w:rsid w:val="003C2565"/>
    <w:rsid w:val="003C2D03"/>
    <w:rsid w:val="003C2D6E"/>
    <w:rsid w:val="003C2DA4"/>
    <w:rsid w:val="003C2FE5"/>
    <w:rsid w:val="003C3468"/>
    <w:rsid w:val="003C3775"/>
    <w:rsid w:val="003C3CF7"/>
    <w:rsid w:val="003C3D72"/>
    <w:rsid w:val="003C59BD"/>
    <w:rsid w:val="003C5AC5"/>
    <w:rsid w:val="003C5B05"/>
    <w:rsid w:val="003C63AC"/>
    <w:rsid w:val="003C6409"/>
    <w:rsid w:val="003C67FC"/>
    <w:rsid w:val="003C6926"/>
    <w:rsid w:val="003C6B5D"/>
    <w:rsid w:val="003C7370"/>
    <w:rsid w:val="003C751E"/>
    <w:rsid w:val="003D0426"/>
    <w:rsid w:val="003D0B04"/>
    <w:rsid w:val="003D0F0A"/>
    <w:rsid w:val="003D143D"/>
    <w:rsid w:val="003D17DA"/>
    <w:rsid w:val="003D248D"/>
    <w:rsid w:val="003D2807"/>
    <w:rsid w:val="003D35AB"/>
    <w:rsid w:val="003D37F9"/>
    <w:rsid w:val="003D43A9"/>
    <w:rsid w:val="003D4772"/>
    <w:rsid w:val="003D5394"/>
    <w:rsid w:val="003D5BB7"/>
    <w:rsid w:val="003D5D8F"/>
    <w:rsid w:val="003D611B"/>
    <w:rsid w:val="003D6282"/>
    <w:rsid w:val="003D6C36"/>
    <w:rsid w:val="003D6E32"/>
    <w:rsid w:val="003D6F25"/>
    <w:rsid w:val="003D7386"/>
    <w:rsid w:val="003E03A6"/>
    <w:rsid w:val="003E04AF"/>
    <w:rsid w:val="003E095C"/>
    <w:rsid w:val="003E118B"/>
    <w:rsid w:val="003E175A"/>
    <w:rsid w:val="003E1D2C"/>
    <w:rsid w:val="003E1DD3"/>
    <w:rsid w:val="003E2775"/>
    <w:rsid w:val="003E2849"/>
    <w:rsid w:val="003E3492"/>
    <w:rsid w:val="003E34FD"/>
    <w:rsid w:val="003E3951"/>
    <w:rsid w:val="003E535A"/>
    <w:rsid w:val="003E548A"/>
    <w:rsid w:val="003E5A44"/>
    <w:rsid w:val="003E5AB2"/>
    <w:rsid w:val="003E5C26"/>
    <w:rsid w:val="003E6942"/>
    <w:rsid w:val="003F0443"/>
    <w:rsid w:val="003F1DEA"/>
    <w:rsid w:val="003F24FB"/>
    <w:rsid w:val="003F28BD"/>
    <w:rsid w:val="003F2C66"/>
    <w:rsid w:val="003F2F7A"/>
    <w:rsid w:val="003F3AAB"/>
    <w:rsid w:val="003F4105"/>
    <w:rsid w:val="003F4554"/>
    <w:rsid w:val="003F4AC9"/>
    <w:rsid w:val="003F4FF9"/>
    <w:rsid w:val="003F5726"/>
    <w:rsid w:val="003F5B68"/>
    <w:rsid w:val="003F5F5F"/>
    <w:rsid w:val="003F63C6"/>
    <w:rsid w:val="003F6492"/>
    <w:rsid w:val="003F6DE5"/>
    <w:rsid w:val="003F76D8"/>
    <w:rsid w:val="003F7C0B"/>
    <w:rsid w:val="004000EC"/>
    <w:rsid w:val="00400205"/>
    <w:rsid w:val="00400279"/>
    <w:rsid w:val="00401221"/>
    <w:rsid w:val="0040269B"/>
    <w:rsid w:val="004032BD"/>
    <w:rsid w:val="00403484"/>
    <w:rsid w:val="0040365E"/>
    <w:rsid w:val="0040377C"/>
    <w:rsid w:val="004037E4"/>
    <w:rsid w:val="004047AD"/>
    <w:rsid w:val="004049E4"/>
    <w:rsid w:val="00405138"/>
    <w:rsid w:val="0040559E"/>
    <w:rsid w:val="004061AC"/>
    <w:rsid w:val="00406D90"/>
    <w:rsid w:val="00407DFF"/>
    <w:rsid w:val="00410393"/>
    <w:rsid w:val="004105B7"/>
    <w:rsid w:val="00410D0B"/>
    <w:rsid w:val="00410DEB"/>
    <w:rsid w:val="00411799"/>
    <w:rsid w:val="00412760"/>
    <w:rsid w:val="00413627"/>
    <w:rsid w:val="004138CB"/>
    <w:rsid w:val="00413A85"/>
    <w:rsid w:val="00413E7C"/>
    <w:rsid w:val="00414573"/>
    <w:rsid w:val="00414A35"/>
    <w:rsid w:val="00414A42"/>
    <w:rsid w:val="00415316"/>
    <w:rsid w:val="00415424"/>
    <w:rsid w:val="0041570E"/>
    <w:rsid w:val="00416FCF"/>
    <w:rsid w:val="004204F2"/>
    <w:rsid w:val="004206E4"/>
    <w:rsid w:val="004208C6"/>
    <w:rsid w:val="00420997"/>
    <w:rsid w:val="004212F7"/>
    <w:rsid w:val="004216D6"/>
    <w:rsid w:val="00421E0C"/>
    <w:rsid w:val="00421E4F"/>
    <w:rsid w:val="00421EF6"/>
    <w:rsid w:val="00422211"/>
    <w:rsid w:val="00422CCB"/>
    <w:rsid w:val="004231C6"/>
    <w:rsid w:val="00423621"/>
    <w:rsid w:val="004236B6"/>
    <w:rsid w:val="0042424C"/>
    <w:rsid w:val="004247EC"/>
    <w:rsid w:val="0042532B"/>
    <w:rsid w:val="00425FFD"/>
    <w:rsid w:val="0042662B"/>
    <w:rsid w:val="0042730F"/>
    <w:rsid w:val="00427757"/>
    <w:rsid w:val="00427E02"/>
    <w:rsid w:val="00427F35"/>
    <w:rsid w:val="0043008C"/>
    <w:rsid w:val="004304F6"/>
    <w:rsid w:val="004308E7"/>
    <w:rsid w:val="004314AD"/>
    <w:rsid w:val="0043174A"/>
    <w:rsid w:val="004319DD"/>
    <w:rsid w:val="0043238B"/>
    <w:rsid w:val="00432492"/>
    <w:rsid w:val="00432775"/>
    <w:rsid w:val="00432B17"/>
    <w:rsid w:val="00432E2D"/>
    <w:rsid w:val="00433189"/>
    <w:rsid w:val="0043368C"/>
    <w:rsid w:val="0043407D"/>
    <w:rsid w:val="0043498C"/>
    <w:rsid w:val="004356FB"/>
    <w:rsid w:val="00436450"/>
    <w:rsid w:val="00437494"/>
    <w:rsid w:val="00437A68"/>
    <w:rsid w:val="00437BF4"/>
    <w:rsid w:val="00440207"/>
    <w:rsid w:val="0044026A"/>
    <w:rsid w:val="004405C8"/>
    <w:rsid w:val="00440849"/>
    <w:rsid w:val="00441C9A"/>
    <w:rsid w:val="0044220B"/>
    <w:rsid w:val="004435F2"/>
    <w:rsid w:val="00443CCD"/>
    <w:rsid w:val="00443D28"/>
    <w:rsid w:val="00443E27"/>
    <w:rsid w:val="004448BA"/>
    <w:rsid w:val="00444D63"/>
    <w:rsid w:val="00444FF5"/>
    <w:rsid w:val="00445157"/>
    <w:rsid w:val="004451F5"/>
    <w:rsid w:val="004455C7"/>
    <w:rsid w:val="00445D8F"/>
    <w:rsid w:val="0044613E"/>
    <w:rsid w:val="0044690D"/>
    <w:rsid w:val="00446F0C"/>
    <w:rsid w:val="00446F41"/>
    <w:rsid w:val="004471F2"/>
    <w:rsid w:val="00447B40"/>
    <w:rsid w:val="0045041D"/>
    <w:rsid w:val="004510AD"/>
    <w:rsid w:val="004520AC"/>
    <w:rsid w:val="004521FA"/>
    <w:rsid w:val="00452269"/>
    <w:rsid w:val="004527BB"/>
    <w:rsid w:val="004527D4"/>
    <w:rsid w:val="00452A62"/>
    <w:rsid w:val="00453A5A"/>
    <w:rsid w:val="00453B71"/>
    <w:rsid w:val="00453FA2"/>
    <w:rsid w:val="004541DB"/>
    <w:rsid w:val="00454B98"/>
    <w:rsid w:val="00454D6A"/>
    <w:rsid w:val="00454FC8"/>
    <w:rsid w:val="0045587B"/>
    <w:rsid w:val="00455B31"/>
    <w:rsid w:val="004562FD"/>
    <w:rsid w:val="00456886"/>
    <w:rsid w:val="0045722D"/>
    <w:rsid w:val="00457820"/>
    <w:rsid w:val="0046036A"/>
    <w:rsid w:val="00460C3B"/>
    <w:rsid w:val="00461A9D"/>
    <w:rsid w:val="00461C3E"/>
    <w:rsid w:val="00461E57"/>
    <w:rsid w:val="004621FC"/>
    <w:rsid w:val="00462B09"/>
    <w:rsid w:val="00463D55"/>
    <w:rsid w:val="00463EF6"/>
    <w:rsid w:val="00464981"/>
    <w:rsid w:val="00465379"/>
    <w:rsid w:val="00465442"/>
    <w:rsid w:val="004661A8"/>
    <w:rsid w:val="00466A79"/>
    <w:rsid w:val="00467E1C"/>
    <w:rsid w:val="0047010A"/>
    <w:rsid w:val="004701D0"/>
    <w:rsid w:val="0047067F"/>
    <w:rsid w:val="00470861"/>
    <w:rsid w:val="00470F01"/>
    <w:rsid w:val="004713CA"/>
    <w:rsid w:val="004716DA"/>
    <w:rsid w:val="00471AFC"/>
    <w:rsid w:val="004739E6"/>
    <w:rsid w:val="00473FB7"/>
    <w:rsid w:val="00474947"/>
    <w:rsid w:val="00474EAD"/>
    <w:rsid w:val="004750DE"/>
    <w:rsid w:val="00475ACB"/>
    <w:rsid w:val="00476055"/>
    <w:rsid w:val="00476577"/>
    <w:rsid w:val="004766A8"/>
    <w:rsid w:val="0047680D"/>
    <w:rsid w:val="00476816"/>
    <w:rsid w:val="004768B7"/>
    <w:rsid w:val="00476E08"/>
    <w:rsid w:val="00477037"/>
    <w:rsid w:val="00477896"/>
    <w:rsid w:val="00477DED"/>
    <w:rsid w:val="0048006C"/>
    <w:rsid w:val="0048043A"/>
    <w:rsid w:val="00480444"/>
    <w:rsid w:val="00480566"/>
    <w:rsid w:val="00480839"/>
    <w:rsid w:val="0048202A"/>
    <w:rsid w:val="00482B07"/>
    <w:rsid w:val="00483287"/>
    <w:rsid w:val="0048366F"/>
    <w:rsid w:val="00483961"/>
    <w:rsid w:val="00483EEC"/>
    <w:rsid w:val="004842E3"/>
    <w:rsid w:val="00484352"/>
    <w:rsid w:val="00485A5A"/>
    <w:rsid w:val="00485B0F"/>
    <w:rsid w:val="00486610"/>
    <w:rsid w:val="0048670C"/>
    <w:rsid w:val="00486B64"/>
    <w:rsid w:val="00486F8D"/>
    <w:rsid w:val="0048725C"/>
    <w:rsid w:val="00487396"/>
    <w:rsid w:val="004876AE"/>
    <w:rsid w:val="004879C7"/>
    <w:rsid w:val="00487C4C"/>
    <w:rsid w:val="004906B9"/>
    <w:rsid w:val="00491736"/>
    <w:rsid w:val="004917B8"/>
    <w:rsid w:val="00492593"/>
    <w:rsid w:val="004928FD"/>
    <w:rsid w:val="00493502"/>
    <w:rsid w:val="00493A6D"/>
    <w:rsid w:val="00493C00"/>
    <w:rsid w:val="00493EF7"/>
    <w:rsid w:val="004940E3"/>
    <w:rsid w:val="004953A1"/>
    <w:rsid w:val="0049565A"/>
    <w:rsid w:val="00495B98"/>
    <w:rsid w:val="00495C50"/>
    <w:rsid w:val="00495FCC"/>
    <w:rsid w:val="00496196"/>
    <w:rsid w:val="00496245"/>
    <w:rsid w:val="004962EA"/>
    <w:rsid w:val="00496B32"/>
    <w:rsid w:val="0049767F"/>
    <w:rsid w:val="0049782B"/>
    <w:rsid w:val="004A017D"/>
    <w:rsid w:val="004A0389"/>
    <w:rsid w:val="004A07B9"/>
    <w:rsid w:val="004A0A02"/>
    <w:rsid w:val="004A0DEA"/>
    <w:rsid w:val="004A0ED3"/>
    <w:rsid w:val="004A12B2"/>
    <w:rsid w:val="004A12C3"/>
    <w:rsid w:val="004A156F"/>
    <w:rsid w:val="004A159A"/>
    <w:rsid w:val="004A17FC"/>
    <w:rsid w:val="004A1932"/>
    <w:rsid w:val="004A2717"/>
    <w:rsid w:val="004A2B14"/>
    <w:rsid w:val="004A3444"/>
    <w:rsid w:val="004A3853"/>
    <w:rsid w:val="004A3F2D"/>
    <w:rsid w:val="004A453B"/>
    <w:rsid w:val="004A4A7E"/>
    <w:rsid w:val="004A5606"/>
    <w:rsid w:val="004A5CDC"/>
    <w:rsid w:val="004A60D0"/>
    <w:rsid w:val="004A6635"/>
    <w:rsid w:val="004A76CE"/>
    <w:rsid w:val="004A7776"/>
    <w:rsid w:val="004A7E1A"/>
    <w:rsid w:val="004B045B"/>
    <w:rsid w:val="004B1E51"/>
    <w:rsid w:val="004B1F4C"/>
    <w:rsid w:val="004B24CB"/>
    <w:rsid w:val="004B297D"/>
    <w:rsid w:val="004B2E15"/>
    <w:rsid w:val="004B394F"/>
    <w:rsid w:val="004B58C5"/>
    <w:rsid w:val="004B62DA"/>
    <w:rsid w:val="004B6AB7"/>
    <w:rsid w:val="004B7182"/>
    <w:rsid w:val="004B75E9"/>
    <w:rsid w:val="004B77A6"/>
    <w:rsid w:val="004C033C"/>
    <w:rsid w:val="004C0412"/>
    <w:rsid w:val="004C0F61"/>
    <w:rsid w:val="004C1915"/>
    <w:rsid w:val="004C3C1C"/>
    <w:rsid w:val="004C3E68"/>
    <w:rsid w:val="004C4411"/>
    <w:rsid w:val="004C4938"/>
    <w:rsid w:val="004C5319"/>
    <w:rsid w:val="004C5DD7"/>
    <w:rsid w:val="004C61E9"/>
    <w:rsid w:val="004C669C"/>
    <w:rsid w:val="004C6C29"/>
    <w:rsid w:val="004C6FAB"/>
    <w:rsid w:val="004C7186"/>
    <w:rsid w:val="004C79E2"/>
    <w:rsid w:val="004D140B"/>
    <w:rsid w:val="004D1BC3"/>
    <w:rsid w:val="004D2107"/>
    <w:rsid w:val="004D2532"/>
    <w:rsid w:val="004D2897"/>
    <w:rsid w:val="004D28E6"/>
    <w:rsid w:val="004D3770"/>
    <w:rsid w:val="004D379E"/>
    <w:rsid w:val="004D3F6E"/>
    <w:rsid w:val="004D4C40"/>
    <w:rsid w:val="004D4EDB"/>
    <w:rsid w:val="004D4FF0"/>
    <w:rsid w:val="004D5AD7"/>
    <w:rsid w:val="004D6B6F"/>
    <w:rsid w:val="004D704D"/>
    <w:rsid w:val="004D7D6C"/>
    <w:rsid w:val="004E0AA5"/>
    <w:rsid w:val="004E1717"/>
    <w:rsid w:val="004E1DE7"/>
    <w:rsid w:val="004E2B6B"/>
    <w:rsid w:val="004E3E2C"/>
    <w:rsid w:val="004E45C3"/>
    <w:rsid w:val="004E4809"/>
    <w:rsid w:val="004E53DE"/>
    <w:rsid w:val="004E59EF"/>
    <w:rsid w:val="004E6CF8"/>
    <w:rsid w:val="004E731C"/>
    <w:rsid w:val="004F05ED"/>
    <w:rsid w:val="004F0695"/>
    <w:rsid w:val="004F0FB9"/>
    <w:rsid w:val="004F2ECB"/>
    <w:rsid w:val="004F35C1"/>
    <w:rsid w:val="004F3640"/>
    <w:rsid w:val="004F3984"/>
    <w:rsid w:val="004F43ED"/>
    <w:rsid w:val="004F5168"/>
    <w:rsid w:val="004F51FA"/>
    <w:rsid w:val="004F5AEC"/>
    <w:rsid w:val="004F5B4B"/>
    <w:rsid w:val="004F6177"/>
    <w:rsid w:val="004F61B2"/>
    <w:rsid w:val="004F6487"/>
    <w:rsid w:val="004F6DA5"/>
    <w:rsid w:val="004F74A9"/>
    <w:rsid w:val="0050008E"/>
    <w:rsid w:val="005010D0"/>
    <w:rsid w:val="005018C4"/>
    <w:rsid w:val="00501D5B"/>
    <w:rsid w:val="00501F54"/>
    <w:rsid w:val="00502320"/>
    <w:rsid w:val="0050268C"/>
    <w:rsid w:val="0050313C"/>
    <w:rsid w:val="005037D1"/>
    <w:rsid w:val="00504236"/>
    <w:rsid w:val="00504365"/>
    <w:rsid w:val="00504D4F"/>
    <w:rsid w:val="00505734"/>
    <w:rsid w:val="00506ADE"/>
    <w:rsid w:val="00506C0C"/>
    <w:rsid w:val="00507EF8"/>
    <w:rsid w:val="0051030F"/>
    <w:rsid w:val="00510A5A"/>
    <w:rsid w:val="00510F4C"/>
    <w:rsid w:val="005110E7"/>
    <w:rsid w:val="00511125"/>
    <w:rsid w:val="005111D4"/>
    <w:rsid w:val="00511492"/>
    <w:rsid w:val="005123EE"/>
    <w:rsid w:val="00512CB4"/>
    <w:rsid w:val="0051302F"/>
    <w:rsid w:val="0051395B"/>
    <w:rsid w:val="00513CE2"/>
    <w:rsid w:val="005145AE"/>
    <w:rsid w:val="00514686"/>
    <w:rsid w:val="0051561E"/>
    <w:rsid w:val="0051576D"/>
    <w:rsid w:val="0051576F"/>
    <w:rsid w:val="00515D38"/>
    <w:rsid w:val="00515DAC"/>
    <w:rsid w:val="00516CE2"/>
    <w:rsid w:val="005171A9"/>
    <w:rsid w:val="00517DF6"/>
    <w:rsid w:val="005200FE"/>
    <w:rsid w:val="005205D7"/>
    <w:rsid w:val="0052086C"/>
    <w:rsid w:val="005209D4"/>
    <w:rsid w:val="00521A9C"/>
    <w:rsid w:val="00521FA1"/>
    <w:rsid w:val="00522012"/>
    <w:rsid w:val="0052221C"/>
    <w:rsid w:val="00522348"/>
    <w:rsid w:val="00522A7C"/>
    <w:rsid w:val="00522D0E"/>
    <w:rsid w:val="00523529"/>
    <w:rsid w:val="00523A17"/>
    <w:rsid w:val="00524ADD"/>
    <w:rsid w:val="005258ED"/>
    <w:rsid w:val="0052703B"/>
    <w:rsid w:val="00527077"/>
    <w:rsid w:val="00527288"/>
    <w:rsid w:val="00527EDA"/>
    <w:rsid w:val="005303C1"/>
    <w:rsid w:val="005314D0"/>
    <w:rsid w:val="00532CF1"/>
    <w:rsid w:val="00533734"/>
    <w:rsid w:val="0053387D"/>
    <w:rsid w:val="00533A02"/>
    <w:rsid w:val="00534122"/>
    <w:rsid w:val="00534840"/>
    <w:rsid w:val="00535119"/>
    <w:rsid w:val="0053543F"/>
    <w:rsid w:val="00535CC5"/>
    <w:rsid w:val="0053615D"/>
    <w:rsid w:val="005364F6"/>
    <w:rsid w:val="0053672B"/>
    <w:rsid w:val="005369F1"/>
    <w:rsid w:val="005371D0"/>
    <w:rsid w:val="00537A0E"/>
    <w:rsid w:val="00537AC4"/>
    <w:rsid w:val="005401AD"/>
    <w:rsid w:val="00540EDA"/>
    <w:rsid w:val="00541676"/>
    <w:rsid w:val="00541903"/>
    <w:rsid w:val="00541934"/>
    <w:rsid w:val="00541DE7"/>
    <w:rsid w:val="00542C05"/>
    <w:rsid w:val="00543490"/>
    <w:rsid w:val="00543760"/>
    <w:rsid w:val="00543C91"/>
    <w:rsid w:val="00543D06"/>
    <w:rsid w:val="00544731"/>
    <w:rsid w:val="00544CD6"/>
    <w:rsid w:val="00545324"/>
    <w:rsid w:val="00545D82"/>
    <w:rsid w:val="00545FF1"/>
    <w:rsid w:val="005463B6"/>
    <w:rsid w:val="00546572"/>
    <w:rsid w:val="005478BA"/>
    <w:rsid w:val="00547A54"/>
    <w:rsid w:val="00550378"/>
    <w:rsid w:val="005505AB"/>
    <w:rsid w:val="0055074C"/>
    <w:rsid w:val="00550816"/>
    <w:rsid w:val="00550E29"/>
    <w:rsid w:val="00551A11"/>
    <w:rsid w:val="00551C1A"/>
    <w:rsid w:val="00551C21"/>
    <w:rsid w:val="00551DA0"/>
    <w:rsid w:val="005526DF"/>
    <w:rsid w:val="00552A98"/>
    <w:rsid w:val="00553231"/>
    <w:rsid w:val="005534EA"/>
    <w:rsid w:val="00555D18"/>
    <w:rsid w:val="00555EE3"/>
    <w:rsid w:val="00556036"/>
    <w:rsid w:val="00556E8C"/>
    <w:rsid w:val="0055701A"/>
    <w:rsid w:val="00557983"/>
    <w:rsid w:val="0056009A"/>
    <w:rsid w:val="005603F4"/>
    <w:rsid w:val="00560C20"/>
    <w:rsid w:val="00560FC5"/>
    <w:rsid w:val="0056169C"/>
    <w:rsid w:val="00561C55"/>
    <w:rsid w:val="00561EA8"/>
    <w:rsid w:val="00562149"/>
    <w:rsid w:val="005629CC"/>
    <w:rsid w:val="00562E0C"/>
    <w:rsid w:val="00564588"/>
    <w:rsid w:val="00565372"/>
    <w:rsid w:val="005676DD"/>
    <w:rsid w:val="0057037B"/>
    <w:rsid w:val="0057052D"/>
    <w:rsid w:val="00571228"/>
    <w:rsid w:val="00571360"/>
    <w:rsid w:val="005716AC"/>
    <w:rsid w:val="0057187E"/>
    <w:rsid w:val="00571C29"/>
    <w:rsid w:val="005720B6"/>
    <w:rsid w:val="00572437"/>
    <w:rsid w:val="0057355D"/>
    <w:rsid w:val="00573999"/>
    <w:rsid w:val="00573B30"/>
    <w:rsid w:val="0057422E"/>
    <w:rsid w:val="00574F02"/>
    <w:rsid w:val="00575072"/>
    <w:rsid w:val="00575D91"/>
    <w:rsid w:val="005761BA"/>
    <w:rsid w:val="005764D3"/>
    <w:rsid w:val="0057670A"/>
    <w:rsid w:val="00576A9F"/>
    <w:rsid w:val="00576EC2"/>
    <w:rsid w:val="005771E1"/>
    <w:rsid w:val="00577633"/>
    <w:rsid w:val="0057773F"/>
    <w:rsid w:val="00577D28"/>
    <w:rsid w:val="00581ED3"/>
    <w:rsid w:val="005823B9"/>
    <w:rsid w:val="0058268A"/>
    <w:rsid w:val="00582703"/>
    <w:rsid w:val="00583765"/>
    <w:rsid w:val="00585940"/>
    <w:rsid w:val="0058688C"/>
    <w:rsid w:val="005868EB"/>
    <w:rsid w:val="00586CB1"/>
    <w:rsid w:val="00587548"/>
    <w:rsid w:val="005879F1"/>
    <w:rsid w:val="00587ACB"/>
    <w:rsid w:val="00587C88"/>
    <w:rsid w:val="00587E60"/>
    <w:rsid w:val="0059021D"/>
    <w:rsid w:val="0059157C"/>
    <w:rsid w:val="00592840"/>
    <w:rsid w:val="0059296A"/>
    <w:rsid w:val="00592FC0"/>
    <w:rsid w:val="0059334A"/>
    <w:rsid w:val="00593412"/>
    <w:rsid w:val="00594129"/>
    <w:rsid w:val="00594767"/>
    <w:rsid w:val="00594E8E"/>
    <w:rsid w:val="00594F30"/>
    <w:rsid w:val="00595261"/>
    <w:rsid w:val="00595F88"/>
    <w:rsid w:val="005967EE"/>
    <w:rsid w:val="005970C8"/>
    <w:rsid w:val="005A1519"/>
    <w:rsid w:val="005A2206"/>
    <w:rsid w:val="005A231A"/>
    <w:rsid w:val="005A2C87"/>
    <w:rsid w:val="005A2F66"/>
    <w:rsid w:val="005A322E"/>
    <w:rsid w:val="005A354A"/>
    <w:rsid w:val="005A40D0"/>
    <w:rsid w:val="005A4976"/>
    <w:rsid w:val="005A4D65"/>
    <w:rsid w:val="005A5351"/>
    <w:rsid w:val="005A53FC"/>
    <w:rsid w:val="005A5495"/>
    <w:rsid w:val="005A5851"/>
    <w:rsid w:val="005A6595"/>
    <w:rsid w:val="005A6781"/>
    <w:rsid w:val="005A7174"/>
    <w:rsid w:val="005A7823"/>
    <w:rsid w:val="005B041B"/>
    <w:rsid w:val="005B0BD2"/>
    <w:rsid w:val="005B0F5D"/>
    <w:rsid w:val="005B1802"/>
    <w:rsid w:val="005B280C"/>
    <w:rsid w:val="005B29F1"/>
    <w:rsid w:val="005B32FC"/>
    <w:rsid w:val="005B33F8"/>
    <w:rsid w:val="005B3611"/>
    <w:rsid w:val="005B3EB6"/>
    <w:rsid w:val="005B4ED7"/>
    <w:rsid w:val="005B5642"/>
    <w:rsid w:val="005B587D"/>
    <w:rsid w:val="005B5900"/>
    <w:rsid w:val="005B5D95"/>
    <w:rsid w:val="005B6123"/>
    <w:rsid w:val="005B651A"/>
    <w:rsid w:val="005B656B"/>
    <w:rsid w:val="005B662C"/>
    <w:rsid w:val="005B6D12"/>
    <w:rsid w:val="005B7164"/>
    <w:rsid w:val="005B76F5"/>
    <w:rsid w:val="005B7962"/>
    <w:rsid w:val="005B7B7A"/>
    <w:rsid w:val="005C1119"/>
    <w:rsid w:val="005C1490"/>
    <w:rsid w:val="005C14C6"/>
    <w:rsid w:val="005C1B46"/>
    <w:rsid w:val="005C1CFF"/>
    <w:rsid w:val="005C200F"/>
    <w:rsid w:val="005C2A00"/>
    <w:rsid w:val="005C2ED6"/>
    <w:rsid w:val="005C4173"/>
    <w:rsid w:val="005C48BD"/>
    <w:rsid w:val="005C4E4C"/>
    <w:rsid w:val="005C5494"/>
    <w:rsid w:val="005C5733"/>
    <w:rsid w:val="005C5E2D"/>
    <w:rsid w:val="005C5FA6"/>
    <w:rsid w:val="005C6572"/>
    <w:rsid w:val="005C6AE5"/>
    <w:rsid w:val="005C6DD1"/>
    <w:rsid w:val="005C707E"/>
    <w:rsid w:val="005C7256"/>
    <w:rsid w:val="005C7CB6"/>
    <w:rsid w:val="005D02AE"/>
    <w:rsid w:val="005D06D9"/>
    <w:rsid w:val="005D0DF6"/>
    <w:rsid w:val="005D1399"/>
    <w:rsid w:val="005D14BF"/>
    <w:rsid w:val="005D1A31"/>
    <w:rsid w:val="005D1AAB"/>
    <w:rsid w:val="005D2049"/>
    <w:rsid w:val="005D29A7"/>
    <w:rsid w:val="005D2C90"/>
    <w:rsid w:val="005D3BB4"/>
    <w:rsid w:val="005D4F12"/>
    <w:rsid w:val="005D5258"/>
    <w:rsid w:val="005D5832"/>
    <w:rsid w:val="005D5A29"/>
    <w:rsid w:val="005D5A53"/>
    <w:rsid w:val="005D61D6"/>
    <w:rsid w:val="005D6386"/>
    <w:rsid w:val="005D6893"/>
    <w:rsid w:val="005D6A5B"/>
    <w:rsid w:val="005D6EA4"/>
    <w:rsid w:val="005D748C"/>
    <w:rsid w:val="005D7615"/>
    <w:rsid w:val="005D778E"/>
    <w:rsid w:val="005D7BCF"/>
    <w:rsid w:val="005E045C"/>
    <w:rsid w:val="005E0FE3"/>
    <w:rsid w:val="005E18A8"/>
    <w:rsid w:val="005E1D56"/>
    <w:rsid w:val="005E1EDA"/>
    <w:rsid w:val="005E21C5"/>
    <w:rsid w:val="005E2D3F"/>
    <w:rsid w:val="005E2FD9"/>
    <w:rsid w:val="005E3215"/>
    <w:rsid w:val="005E35E9"/>
    <w:rsid w:val="005E39CD"/>
    <w:rsid w:val="005E400E"/>
    <w:rsid w:val="005E468B"/>
    <w:rsid w:val="005E4CA5"/>
    <w:rsid w:val="005E4F7E"/>
    <w:rsid w:val="005E579A"/>
    <w:rsid w:val="005E5E34"/>
    <w:rsid w:val="005E62D6"/>
    <w:rsid w:val="005E75AD"/>
    <w:rsid w:val="005E77F8"/>
    <w:rsid w:val="005E785E"/>
    <w:rsid w:val="005F03F1"/>
    <w:rsid w:val="005F0E53"/>
    <w:rsid w:val="005F1A43"/>
    <w:rsid w:val="005F1D00"/>
    <w:rsid w:val="005F274F"/>
    <w:rsid w:val="005F2BF4"/>
    <w:rsid w:val="005F4020"/>
    <w:rsid w:val="005F42EE"/>
    <w:rsid w:val="005F43FB"/>
    <w:rsid w:val="005F44E3"/>
    <w:rsid w:val="005F4E7A"/>
    <w:rsid w:val="005F573B"/>
    <w:rsid w:val="005F6277"/>
    <w:rsid w:val="005F690C"/>
    <w:rsid w:val="005F6E3C"/>
    <w:rsid w:val="0060015E"/>
    <w:rsid w:val="0060055B"/>
    <w:rsid w:val="00600FF6"/>
    <w:rsid w:val="0060144B"/>
    <w:rsid w:val="00601762"/>
    <w:rsid w:val="00602779"/>
    <w:rsid w:val="00602875"/>
    <w:rsid w:val="00602FAD"/>
    <w:rsid w:val="00603BAA"/>
    <w:rsid w:val="00603C2A"/>
    <w:rsid w:val="00603E04"/>
    <w:rsid w:val="00603FB5"/>
    <w:rsid w:val="00604321"/>
    <w:rsid w:val="0060433D"/>
    <w:rsid w:val="00604FA2"/>
    <w:rsid w:val="00605180"/>
    <w:rsid w:val="00605903"/>
    <w:rsid w:val="00605AA7"/>
    <w:rsid w:val="0060650C"/>
    <w:rsid w:val="0060654F"/>
    <w:rsid w:val="00606BC6"/>
    <w:rsid w:val="006070AA"/>
    <w:rsid w:val="006071E0"/>
    <w:rsid w:val="0060789F"/>
    <w:rsid w:val="00607CED"/>
    <w:rsid w:val="00607D9D"/>
    <w:rsid w:val="006101BE"/>
    <w:rsid w:val="00610508"/>
    <w:rsid w:val="00610546"/>
    <w:rsid w:val="00610852"/>
    <w:rsid w:val="00610E1F"/>
    <w:rsid w:val="00611692"/>
    <w:rsid w:val="006117FF"/>
    <w:rsid w:val="00611B70"/>
    <w:rsid w:val="00611D7E"/>
    <w:rsid w:val="006125F4"/>
    <w:rsid w:val="00612612"/>
    <w:rsid w:val="006127E1"/>
    <w:rsid w:val="00612BE9"/>
    <w:rsid w:val="006141E6"/>
    <w:rsid w:val="006145BC"/>
    <w:rsid w:val="00614783"/>
    <w:rsid w:val="00614D6A"/>
    <w:rsid w:val="00614F13"/>
    <w:rsid w:val="006166DA"/>
    <w:rsid w:val="00616BB9"/>
    <w:rsid w:val="00616EA0"/>
    <w:rsid w:val="00616FEC"/>
    <w:rsid w:val="00617BC1"/>
    <w:rsid w:val="0062021A"/>
    <w:rsid w:val="0062052E"/>
    <w:rsid w:val="00620745"/>
    <w:rsid w:val="00622442"/>
    <w:rsid w:val="006226C1"/>
    <w:rsid w:val="00623470"/>
    <w:rsid w:val="00623713"/>
    <w:rsid w:val="00624163"/>
    <w:rsid w:val="00624CE2"/>
    <w:rsid w:val="0062571E"/>
    <w:rsid w:val="00625753"/>
    <w:rsid w:val="00625B51"/>
    <w:rsid w:val="00625F46"/>
    <w:rsid w:val="00626DD7"/>
    <w:rsid w:val="00626F66"/>
    <w:rsid w:val="006277A1"/>
    <w:rsid w:val="006277C3"/>
    <w:rsid w:val="00627AB1"/>
    <w:rsid w:val="00630089"/>
    <w:rsid w:val="0063065A"/>
    <w:rsid w:val="0063126A"/>
    <w:rsid w:val="006325F0"/>
    <w:rsid w:val="00632658"/>
    <w:rsid w:val="006334DD"/>
    <w:rsid w:val="006349A7"/>
    <w:rsid w:val="00634E8E"/>
    <w:rsid w:val="0063586A"/>
    <w:rsid w:val="00635A97"/>
    <w:rsid w:val="00635F26"/>
    <w:rsid w:val="0063693B"/>
    <w:rsid w:val="006371DD"/>
    <w:rsid w:val="006376F7"/>
    <w:rsid w:val="006378EC"/>
    <w:rsid w:val="0064044A"/>
    <w:rsid w:val="00640FF3"/>
    <w:rsid w:val="006411AF"/>
    <w:rsid w:val="00641547"/>
    <w:rsid w:val="00641AE5"/>
    <w:rsid w:val="00642961"/>
    <w:rsid w:val="00642A82"/>
    <w:rsid w:val="00642E3A"/>
    <w:rsid w:val="006431F0"/>
    <w:rsid w:val="00644524"/>
    <w:rsid w:val="00644950"/>
    <w:rsid w:val="0064601B"/>
    <w:rsid w:val="006460DF"/>
    <w:rsid w:val="006462DB"/>
    <w:rsid w:val="00646430"/>
    <w:rsid w:val="006464A5"/>
    <w:rsid w:val="006464F4"/>
    <w:rsid w:val="00646A7F"/>
    <w:rsid w:val="00646EC0"/>
    <w:rsid w:val="006470AE"/>
    <w:rsid w:val="00647347"/>
    <w:rsid w:val="006479A4"/>
    <w:rsid w:val="00647A7A"/>
    <w:rsid w:val="00647D30"/>
    <w:rsid w:val="0065000E"/>
    <w:rsid w:val="006500D3"/>
    <w:rsid w:val="00650490"/>
    <w:rsid w:val="00650720"/>
    <w:rsid w:val="006520B4"/>
    <w:rsid w:val="0065228C"/>
    <w:rsid w:val="006526AE"/>
    <w:rsid w:val="00652C87"/>
    <w:rsid w:val="00653492"/>
    <w:rsid w:val="00653D7B"/>
    <w:rsid w:val="00654705"/>
    <w:rsid w:val="006553AE"/>
    <w:rsid w:val="00655436"/>
    <w:rsid w:val="006559F5"/>
    <w:rsid w:val="00656124"/>
    <w:rsid w:val="0065624D"/>
    <w:rsid w:val="006571D3"/>
    <w:rsid w:val="0065793C"/>
    <w:rsid w:val="00657CEB"/>
    <w:rsid w:val="00660124"/>
    <w:rsid w:val="00660259"/>
    <w:rsid w:val="00660550"/>
    <w:rsid w:val="00660ADF"/>
    <w:rsid w:val="00660B33"/>
    <w:rsid w:val="00660E12"/>
    <w:rsid w:val="00660EE0"/>
    <w:rsid w:val="00661FD0"/>
    <w:rsid w:val="006628C7"/>
    <w:rsid w:val="006629F1"/>
    <w:rsid w:val="0066337E"/>
    <w:rsid w:val="00663C8D"/>
    <w:rsid w:val="00664918"/>
    <w:rsid w:val="00664E80"/>
    <w:rsid w:val="006657D4"/>
    <w:rsid w:val="00665ECD"/>
    <w:rsid w:val="006661E0"/>
    <w:rsid w:val="00666526"/>
    <w:rsid w:val="0066790A"/>
    <w:rsid w:val="00667DC0"/>
    <w:rsid w:val="006718E1"/>
    <w:rsid w:val="00671F52"/>
    <w:rsid w:val="00672513"/>
    <w:rsid w:val="00672823"/>
    <w:rsid w:val="00672BCF"/>
    <w:rsid w:val="00672D10"/>
    <w:rsid w:val="0067368B"/>
    <w:rsid w:val="00673EF1"/>
    <w:rsid w:val="006746C3"/>
    <w:rsid w:val="0067478D"/>
    <w:rsid w:val="00674B62"/>
    <w:rsid w:val="00674F66"/>
    <w:rsid w:val="00675093"/>
    <w:rsid w:val="00675226"/>
    <w:rsid w:val="00675A33"/>
    <w:rsid w:val="00675A93"/>
    <w:rsid w:val="00675DFD"/>
    <w:rsid w:val="006760A8"/>
    <w:rsid w:val="00676A7C"/>
    <w:rsid w:val="00677926"/>
    <w:rsid w:val="006801F8"/>
    <w:rsid w:val="00681391"/>
    <w:rsid w:val="006814D2"/>
    <w:rsid w:val="006829A9"/>
    <w:rsid w:val="00683718"/>
    <w:rsid w:val="00683D94"/>
    <w:rsid w:val="00683E50"/>
    <w:rsid w:val="00684781"/>
    <w:rsid w:val="00684A55"/>
    <w:rsid w:val="0068529D"/>
    <w:rsid w:val="00685650"/>
    <w:rsid w:val="00686308"/>
    <w:rsid w:val="00686571"/>
    <w:rsid w:val="006865AE"/>
    <w:rsid w:val="00687BEF"/>
    <w:rsid w:val="00687E4E"/>
    <w:rsid w:val="00690152"/>
    <w:rsid w:val="0069096A"/>
    <w:rsid w:val="00690973"/>
    <w:rsid w:val="00690B38"/>
    <w:rsid w:val="00690CA9"/>
    <w:rsid w:val="00691089"/>
    <w:rsid w:val="00691270"/>
    <w:rsid w:val="00691E33"/>
    <w:rsid w:val="00691E42"/>
    <w:rsid w:val="0069214D"/>
    <w:rsid w:val="0069235A"/>
    <w:rsid w:val="0069264A"/>
    <w:rsid w:val="006929D4"/>
    <w:rsid w:val="00692C07"/>
    <w:rsid w:val="0069356E"/>
    <w:rsid w:val="00693C14"/>
    <w:rsid w:val="00695915"/>
    <w:rsid w:val="006959A3"/>
    <w:rsid w:val="00695CC6"/>
    <w:rsid w:val="00695E6B"/>
    <w:rsid w:val="00695FA6"/>
    <w:rsid w:val="0069686E"/>
    <w:rsid w:val="00696D58"/>
    <w:rsid w:val="006970DC"/>
    <w:rsid w:val="006973E1"/>
    <w:rsid w:val="00697C07"/>
    <w:rsid w:val="006A02FF"/>
    <w:rsid w:val="006A0716"/>
    <w:rsid w:val="006A0DFB"/>
    <w:rsid w:val="006A0FF8"/>
    <w:rsid w:val="006A14B0"/>
    <w:rsid w:val="006A1CEC"/>
    <w:rsid w:val="006A25F0"/>
    <w:rsid w:val="006A282D"/>
    <w:rsid w:val="006A285B"/>
    <w:rsid w:val="006A3EB2"/>
    <w:rsid w:val="006A40E7"/>
    <w:rsid w:val="006A4496"/>
    <w:rsid w:val="006A591F"/>
    <w:rsid w:val="006A7072"/>
    <w:rsid w:val="006A71F8"/>
    <w:rsid w:val="006A7465"/>
    <w:rsid w:val="006A7811"/>
    <w:rsid w:val="006A786F"/>
    <w:rsid w:val="006A790A"/>
    <w:rsid w:val="006A79BE"/>
    <w:rsid w:val="006B0377"/>
    <w:rsid w:val="006B04F3"/>
    <w:rsid w:val="006B05C0"/>
    <w:rsid w:val="006B2184"/>
    <w:rsid w:val="006B2452"/>
    <w:rsid w:val="006B2FAA"/>
    <w:rsid w:val="006B3255"/>
    <w:rsid w:val="006B43C5"/>
    <w:rsid w:val="006B4544"/>
    <w:rsid w:val="006B4AC5"/>
    <w:rsid w:val="006B4EBD"/>
    <w:rsid w:val="006B4F26"/>
    <w:rsid w:val="006B588D"/>
    <w:rsid w:val="006B5D87"/>
    <w:rsid w:val="006B6415"/>
    <w:rsid w:val="006B66C8"/>
    <w:rsid w:val="006B69B9"/>
    <w:rsid w:val="006C0003"/>
    <w:rsid w:val="006C0433"/>
    <w:rsid w:val="006C27F0"/>
    <w:rsid w:val="006C2F2B"/>
    <w:rsid w:val="006C4D16"/>
    <w:rsid w:val="006C547A"/>
    <w:rsid w:val="006C54FD"/>
    <w:rsid w:val="006C5E61"/>
    <w:rsid w:val="006C62B5"/>
    <w:rsid w:val="006C64BD"/>
    <w:rsid w:val="006C65CE"/>
    <w:rsid w:val="006C6734"/>
    <w:rsid w:val="006C6A28"/>
    <w:rsid w:val="006C6C02"/>
    <w:rsid w:val="006C6C52"/>
    <w:rsid w:val="006C7D9F"/>
    <w:rsid w:val="006D05AD"/>
    <w:rsid w:val="006D0718"/>
    <w:rsid w:val="006D11F3"/>
    <w:rsid w:val="006D16E3"/>
    <w:rsid w:val="006D19F4"/>
    <w:rsid w:val="006D1BCD"/>
    <w:rsid w:val="006D2178"/>
    <w:rsid w:val="006D2350"/>
    <w:rsid w:val="006D23EA"/>
    <w:rsid w:val="006D2C9E"/>
    <w:rsid w:val="006D3F24"/>
    <w:rsid w:val="006D4505"/>
    <w:rsid w:val="006D47FF"/>
    <w:rsid w:val="006D4A69"/>
    <w:rsid w:val="006D5DDC"/>
    <w:rsid w:val="006D5E9C"/>
    <w:rsid w:val="006D6404"/>
    <w:rsid w:val="006D655C"/>
    <w:rsid w:val="006D6C1F"/>
    <w:rsid w:val="006D6DD5"/>
    <w:rsid w:val="006D70B9"/>
    <w:rsid w:val="006D7931"/>
    <w:rsid w:val="006E00D7"/>
    <w:rsid w:val="006E0F23"/>
    <w:rsid w:val="006E0F32"/>
    <w:rsid w:val="006E1E92"/>
    <w:rsid w:val="006E22C7"/>
    <w:rsid w:val="006E321A"/>
    <w:rsid w:val="006E32DC"/>
    <w:rsid w:val="006E421C"/>
    <w:rsid w:val="006E45F8"/>
    <w:rsid w:val="006E48DB"/>
    <w:rsid w:val="006E4A73"/>
    <w:rsid w:val="006E538C"/>
    <w:rsid w:val="006E539C"/>
    <w:rsid w:val="006E62F5"/>
    <w:rsid w:val="006E7306"/>
    <w:rsid w:val="006E7B0B"/>
    <w:rsid w:val="006F05E9"/>
    <w:rsid w:val="006F19AF"/>
    <w:rsid w:val="006F2038"/>
    <w:rsid w:val="006F20E0"/>
    <w:rsid w:val="006F2722"/>
    <w:rsid w:val="006F2B96"/>
    <w:rsid w:val="006F2BF8"/>
    <w:rsid w:val="006F44EB"/>
    <w:rsid w:val="006F4B99"/>
    <w:rsid w:val="006F4D8A"/>
    <w:rsid w:val="006F51BA"/>
    <w:rsid w:val="006F58B2"/>
    <w:rsid w:val="006F6330"/>
    <w:rsid w:val="006F7788"/>
    <w:rsid w:val="006F7D13"/>
    <w:rsid w:val="00701354"/>
    <w:rsid w:val="00701454"/>
    <w:rsid w:val="0070226E"/>
    <w:rsid w:val="00702C02"/>
    <w:rsid w:val="00703114"/>
    <w:rsid w:val="0070356A"/>
    <w:rsid w:val="007035E2"/>
    <w:rsid w:val="007041AB"/>
    <w:rsid w:val="0070549D"/>
    <w:rsid w:val="007056E8"/>
    <w:rsid w:val="00705B5B"/>
    <w:rsid w:val="00705FB9"/>
    <w:rsid w:val="0070609A"/>
    <w:rsid w:val="00706481"/>
    <w:rsid w:val="00707070"/>
    <w:rsid w:val="00707271"/>
    <w:rsid w:val="007074D3"/>
    <w:rsid w:val="00707AB5"/>
    <w:rsid w:val="00707B25"/>
    <w:rsid w:val="007112FF"/>
    <w:rsid w:val="007119AD"/>
    <w:rsid w:val="007127E2"/>
    <w:rsid w:val="00712A1E"/>
    <w:rsid w:val="00712D00"/>
    <w:rsid w:val="00712D23"/>
    <w:rsid w:val="007133D5"/>
    <w:rsid w:val="007135F3"/>
    <w:rsid w:val="0071549B"/>
    <w:rsid w:val="007156AC"/>
    <w:rsid w:val="00715706"/>
    <w:rsid w:val="00715CB2"/>
    <w:rsid w:val="0071629B"/>
    <w:rsid w:val="007165A0"/>
    <w:rsid w:val="007165E0"/>
    <w:rsid w:val="0071660B"/>
    <w:rsid w:val="00716C0B"/>
    <w:rsid w:val="00716C18"/>
    <w:rsid w:val="007170B7"/>
    <w:rsid w:val="00717F5D"/>
    <w:rsid w:val="00720255"/>
    <w:rsid w:val="00720294"/>
    <w:rsid w:val="00720C25"/>
    <w:rsid w:val="00720CC1"/>
    <w:rsid w:val="00720D96"/>
    <w:rsid w:val="00721044"/>
    <w:rsid w:val="007215BD"/>
    <w:rsid w:val="0072160D"/>
    <w:rsid w:val="0072165B"/>
    <w:rsid w:val="00721B30"/>
    <w:rsid w:val="00722615"/>
    <w:rsid w:val="00722963"/>
    <w:rsid w:val="00724177"/>
    <w:rsid w:val="0072422F"/>
    <w:rsid w:val="00724CD8"/>
    <w:rsid w:val="0072525A"/>
    <w:rsid w:val="00725702"/>
    <w:rsid w:val="00725E17"/>
    <w:rsid w:val="00725EEE"/>
    <w:rsid w:val="0072667C"/>
    <w:rsid w:val="0072743C"/>
    <w:rsid w:val="007275BC"/>
    <w:rsid w:val="00727673"/>
    <w:rsid w:val="0072775C"/>
    <w:rsid w:val="00727876"/>
    <w:rsid w:val="00727885"/>
    <w:rsid w:val="007300F5"/>
    <w:rsid w:val="00730429"/>
    <w:rsid w:val="0073080C"/>
    <w:rsid w:val="00731E4F"/>
    <w:rsid w:val="007321F1"/>
    <w:rsid w:val="0073225C"/>
    <w:rsid w:val="00732859"/>
    <w:rsid w:val="00732E6D"/>
    <w:rsid w:val="00732E92"/>
    <w:rsid w:val="00733891"/>
    <w:rsid w:val="00733A46"/>
    <w:rsid w:val="00733CBA"/>
    <w:rsid w:val="00733FF5"/>
    <w:rsid w:val="007343C4"/>
    <w:rsid w:val="00734A10"/>
    <w:rsid w:val="00735B21"/>
    <w:rsid w:val="007374B1"/>
    <w:rsid w:val="00737B3B"/>
    <w:rsid w:val="00737C88"/>
    <w:rsid w:val="00737DB2"/>
    <w:rsid w:val="00737FD6"/>
    <w:rsid w:val="00740349"/>
    <w:rsid w:val="0074064F"/>
    <w:rsid w:val="00740EFB"/>
    <w:rsid w:val="00741B3D"/>
    <w:rsid w:val="00742544"/>
    <w:rsid w:val="00742C45"/>
    <w:rsid w:val="0074343E"/>
    <w:rsid w:val="007439DF"/>
    <w:rsid w:val="00744417"/>
    <w:rsid w:val="007452C9"/>
    <w:rsid w:val="00745725"/>
    <w:rsid w:val="0074575C"/>
    <w:rsid w:val="00745980"/>
    <w:rsid w:val="0074621A"/>
    <w:rsid w:val="007466D7"/>
    <w:rsid w:val="00747000"/>
    <w:rsid w:val="007470F4"/>
    <w:rsid w:val="007471B0"/>
    <w:rsid w:val="0074734E"/>
    <w:rsid w:val="00750785"/>
    <w:rsid w:val="0075088C"/>
    <w:rsid w:val="007508EF"/>
    <w:rsid w:val="00750EF3"/>
    <w:rsid w:val="00750F7B"/>
    <w:rsid w:val="00751D26"/>
    <w:rsid w:val="00752799"/>
    <w:rsid w:val="007527D4"/>
    <w:rsid w:val="0075293B"/>
    <w:rsid w:val="00752CA1"/>
    <w:rsid w:val="00753E20"/>
    <w:rsid w:val="00753FDA"/>
    <w:rsid w:val="00754377"/>
    <w:rsid w:val="007545EF"/>
    <w:rsid w:val="007546C3"/>
    <w:rsid w:val="00755D3C"/>
    <w:rsid w:val="007573C6"/>
    <w:rsid w:val="00760093"/>
    <w:rsid w:val="007607FD"/>
    <w:rsid w:val="00760831"/>
    <w:rsid w:val="0076141C"/>
    <w:rsid w:val="00761853"/>
    <w:rsid w:val="0076192A"/>
    <w:rsid w:val="007632B1"/>
    <w:rsid w:val="007634C2"/>
    <w:rsid w:val="00763B29"/>
    <w:rsid w:val="0076406C"/>
    <w:rsid w:val="007644DF"/>
    <w:rsid w:val="0076486B"/>
    <w:rsid w:val="00765021"/>
    <w:rsid w:val="00765500"/>
    <w:rsid w:val="0076581B"/>
    <w:rsid w:val="00766428"/>
    <w:rsid w:val="0076645C"/>
    <w:rsid w:val="00766725"/>
    <w:rsid w:val="00767BE5"/>
    <w:rsid w:val="00767E2E"/>
    <w:rsid w:val="00770468"/>
    <w:rsid w:val="00770A01"/>
    <w:rsid w:val="00770D0D"/>
    <w:rsid w:val="00771EDF"/>
    <w:rsid w:val="007722AE"/>
    <w:rsid w:val="00772578"/>
    <w:rsid w:val="00772C5B"/>
    <w:rsid w:val="00772D3E"/>
    <w:rsid w:val="00772D51"/>
    <w:rsid w:val="00773415"/>
    <w:rsid w:val="00773471"/>
    <w:rsid w:val="007736A8"/>
    <w:rsid w:val="007737E1"/>
    <w:rsid w:val="007744D0"/>
    <w:rsid w:val="0077464E"/>
    <w:rsid w:val="00774AF0"/>
    <w:rsid w:val="00774B06"/>
    <w:rsid w:val="00774E42"/>
    <w:rsid w:val="007750C3"/>
    <w:rsid w:val="0077560E"/>
    <w:rsid w:val="00775C13"/>
    <w:rsid w:val="00776217"/>
    <w:rsid w:val="00776522"/>
    <w:rsid w:val="007774FB"/>
    <w:rsid w:val="00777D0F"/>
    <w:rsid w:val="00777E9A"/>
    <w:rsid w:val="00780421"/>
    <w:rsid w:val="00780BF0"/>
    <w:rsid w:val="00780D29"/>
    <w:rsid w:val="00781977"/>
    <w:rsid w:val="00782057"/>
    <w:rsid w:val="00782D75"/>
    <w:rsid w:val="00782FC3"/>
    <w:rsid w:val="00783303"/>
    <w:rsid w:val="007834A4"/>
    <w:rsid w:val="007843BC"/>
    <w:rsid w:val="00784A28"/>
    <w:rsid w:val="007853C9"/>
    <w:rsid w:val="00785545"/>
    <w:rsid w:val="00785813"/>
    <w:rsid w:val="00787809"/>
    <w:rsid w:val="00787874"/>
    <w:rsid w:val="00787CE2"/>
    <w:rsid w:val="00790512"/>
    <w:rsid w:val="0079066B"/>
    <w:rsid w:val="007912AA"/>
    <w:rsid w:val="00791E64"/>
    <w:rsid w:val="00791EB9"/>
    <w:rsid w:val="007921C3"/>
    <w:rsid w:val="0079285B"/>
    <w:rsid w:val="007942FC"/>
    <w:rsid w:val="007946EB"/>
    <w:rsid w:val="007947AC"/>
    <w:rsid w:val="0079625A"/>
    <w:rsid w:val="00796330"/>
    <w:rsid w:val="00796DC6"/>
    <w:rsid w:val="0079722E"/>
    <w:rsid w:val="00797C2C"/>
    <w:rsid w:val="00797E1C"/>
    <w:rsid w:val="007A0832"/>
    <w:rsid w:val="007A0D74"/>
    <w:rsid w:val="007A0D91"/>
    <w:rsid w:val="007A1BEA"/>
    <w:rsid w:val="007A22D0"/>
    <w:rsid w:val="007A288E"/>
    <w:rsid w:val="007A3113"/>
    <w:rsid w:val="007A3792"/>
    <w:rsid w:val="007A4004"/>
    <w:rsid w:val="007A40BC"/>
    <w:rsid w:val="007A4B9E"/>
    <w:rsid w:val="007A52FF"/>
    <w:rsid w:val="007A5CB6"/>
    <w:rsid w:val="007A641A"/>
    <w:rsid w:val="007A6653"/>
    <w:rsid w:val="007A6928"/>
    <w:rsid w:val="007A6C55"/>
    <w:rsid w:val="007A6D10"/>
    <w:rsid w:val="007A6EB0"/>
    <w:rsid w:val="007A71D5"/>
    <w:rsid w:val="007A74B0"/>
    <w:rsid w:val="007B0BEF"/>
    <w:rsid w:val="007B0E6B"/>
    <w:rsid w:val="007B13EC"/>
    <w:rsid w:val="007B1AF5"/>
    <w:rsid w:val="007B26CA"/>
    <w:rsid w:val="007B2873"/>
    <w:rsid w:val="007B292D"/>
    <w:rsid w:val="007B33EB"/>
    <w:rsid w:val="007B3697"/>
    <w:rsid w:val="007B3758"/>
    <w:rsid w:val="007B3764"/>
    <w:rsid w:val="007B3CA0"/>
    <w:rsid w:val="007B3DAF"/>
    <w:rsid w:val="007B3F77"/>
    <w:rsid w:val="007B44FD"/>
    <w:rsid w:val="007B4674"/>
    <w:rsid w:val="007B4A48"/>
    <w:rsid w:val="007B4E9C"/>
    <w:rsid w:val="007B512D"/>
    <w:rsid w:val="007B5336"/>
    <w:rsid w:val="007B57A4"/>
    <w:rsid w:val="007B5A51"/>
    <w:rsid w:val="007B6B37"/>
    <w:rsid w:val="007C0792"/>
    <w:rsid w:val="007C1201"/>
    <w:rsid w:val="007C146B"/>
    <w:rsid w:val="007C1990"/>
    <w:rsid w:val="007C27DB"/>
    <w:rsid w:val="007C33BD"/>
    <w:rsid w:val="007C3C37"/>
    <w:rsid w:val="007C3CC9"/>
    <w:rsid w:val="007C3FD4"/>
    <w:rsid w:val="007C3FFD"/>
    <w:rsid w:val="007C408C"/>
    <w:rsid w:val="007C40D6"/>
    <w:rsid w:val="007C4DB8"/>
    <w:rsid w:val="007C4FC0"/>
    <w:rsid w:val="007C56C2"/>
    <w:rsid w:val="007C5D6B"/>
    <w:rsid w:val="007C6355"/>
    <w:rsid w:val="007C69E4"/>
    <w:rsid w:val="007C6B08"/>
    <w:rsid w:val="007C7517"/>
    <w:rsid w:val="007D09D8"/>
    <w:rsid w:val="007D1EF9"/>
    <w:rsid w:val="007D295E"/>
    <w:rsid w:val="007D29F2"/>
    <w:rsid w:val="007D2BE6"/>
    <w:rsid w:val="007D2D24"/>
    <w:rsid w:val="007D3269"/>
    <w:rsid w:val="007D35E9"/>
    <w:rsid w:val="007D36A4"/>
    <w:rsid w:val="007D3C98"/>
    <w:rsid w:val="007D3F20"/>
    <w:rsid w:val="007D3F76"/>
    <w:rsid w:val="007D3FB5"/>
    <w:rsid w:val="007D42B4"/>
    <w:rsid w:val="007D4952"/>
    <w:rsid w:val="007D50EC"/>
    <w:rsid w:val="007D5233"/>
    <w:rsid w:val="007D5693"/>
    <w:rsid w:val="007D596D"/>
    <w:rsid w:val="007D5C45"/>
    <w:rsid w:val="007D6A83"/>
    <w:rsid w:val="007D6DC9"/>
    <w:rsid w:val="007D6F54"/>
    <w:rsid w:val="007D70BA"/>
    <w:rsid w:val="007D721F"/>
    <w:rsid w:val="007D7560"/>
    <w:rsid w:val="007D7C16"/>
    <w:rsid w:val="007E014A"/>
    <w:rsid w:val="007E02A9"/>
    <w:rsid w:val="007E09DE"/>
    <w:rsid w:val="007E15AC"/>
    <w:rsid w:val="007E1934"/>
    <w:rsid w:val="007E1C4D"/>
    <w:rsid w:val="007E209E"/>
    <w:rsid w:val="007E23C7"/>
    <w:rsid w:val="007E2441"/>
    <w:rsid w:val="007E2671"/>
    <w:rsid w:val="007E28B2"/>
    <w:rsid w:val="007E316F"/>
    <w:rsid w:val="007E31D5"/>
    <w:rsid w:val="007E34D0"/>
    <w:rsid w:val="007E35DA"/>
    <w:rsid w:val="007E3BE6"/>
    <w:rsid w:val="007E4169"/>
    <w:rsid w:val="007E449E"/>
    <w:rsid w:val="007E4C56"/>
    <w:rsid w:val="007E55F2"/>
    <w:rsid w:val="007E6259"/>
    <w:rsid w:val="007E6617"/>
    <w:rsid w:val="007E66B7"/>
    <w:rsid w:val="007E6B0B"/>
    <w:rsid w:val="007E73AC"/>
    <w:rsid w:val="007E77F8"/>
    <w:rsid w:val="007E7D95"/>
    <w:rsid w:val="007E7F9F"/>
    <w:rsid w:val="007F0461"/>
    <w:rsid w:val="007F0518"/>
    <w:rsid w:val="007F0B16"/>
    <w:rsid w:val="007F0C81"/>
    <w:rsid w:val="007F0EC2"/>
    <w:rsid w:val="007F102C"/>
    <w:rsid w:val="007F1C46"/>
    <w:rsid w:val="007F1E05"/>
    <w:rsid w:val="007F290B"/>
    <w:rsid w:val="007F2A14"/>
    <w:rsid w:val="007F39F3"/>
    <w:rsid w:val="007F4274"/>
    <w:rsid w:val="007F4304"/>
    <w:rsid w:val="007F4450"/>
    <w:rsid w:val="007F4D5A"/>
    <w:rsid w:val="007F5457"/>
    <w:rsid w:val="007F6189"/>
    <w:rsid w:val="007F63A7"/>
    <w:rsid w:val="007F676A"/>
    <w:rsid w:val="007F6EFC"/>
    <w:rsid w:val="007F7BCB"/>
    <w:rsid w:val="00800B99"/>
    <w:rsid w:val="00800C59"/>
    <w:rsid w:val="0080161B"/>
    <w:rsid w:val="00801A94"/>
    <w:rsid w:val="00801E6E"/>
    <w:rsid w:val="00801FA6"/>
    <w:rsid w:val="008030EF"/>
    <w:rsid w:val="008041CA"/>
    <w:rsid w:val="0080599B"/>
    <w:rsid w:val="008069E2"/>
    <w:rsid w:val="008070CB"/>
    <w:rsid w:val="008074B2"/>
    <w:rsid w:val="0080786B"/>
    <w:rsid w:val="00807886"/>
    <w:rsid w:val="008114C9"/>
    <w:rsid w:val="0081185E"/>
    <w:rsid w:val="00811DD3"/>
    <w:rsid w:val="00812C09"/>
    <w:rsid w:val="00813F46"/>
    <w:rsid w:val="008146DA"/>
    <w:rsid w:val="00814734"/>
    <w:rsid w:val="00814B5F"/>
    <w:rsid w:val="00814BA9"/>
    <w:rsid w:val="00814FE9"/>
    <w:rsid w:val="00815DB9"/>
    <w:rsid w:val="00815E51"/>
    <w:rsid w:val="008160C5"/>
    <w:rsid w:val="00816A6D"/>
    <w:rsid w:val="00816B3E"/>
    <w:rsid w:val="00816E59"/>
    <w:rsid w:val="00817F0F"/>
    <w:rsid w:val="008200BD"/>
    <w:rsid w:val="00820803"/>
    <w:rsid w:val="0082109B"/>
    <w:rsid w:val="008211A6"/>
    <w:rsid w:val="00821518"/>
    <w:rsid w:val="00821F03"/>
    <w:rsid w:val="008222F1"/>
    <w:rsid w:val="00823187"/>
    <w:rsid w:val="00823642"/>
    <w:rsid w:val="0082375C"/>
    <w:rsid w:val="00823C33"/>
    <w:rsid w:val="008242F2"/>
    <w:rsid w:val="00824B85"/>
    <w:rsid w:val="00824C82"/>
    <w:rsid w:val="00824CFC"/>
    <w:rsid w:val="00825367"/>
    <w:rsid w:val="00825DAD"/>
    <w:rsid w:val="00825E25"/>
    <w:rsid w:val="00825E4C"/>
    <w:rsid w:val="0082626C"/>
    <w:rsid w:val="00826605"/>
    <w:rsid w:val="00826989"/>
    <w:rsid w:val="00827394"/>
    <w:rsid w:val="008273EB"/>
    <w:rsid w:val="00827B6A"/>
    <w:rsid w:val="00827F0B"/>
    <w:rsid w:val="00827FD4"/>
    <w:rsid w:val="00830367"/>
    <w:rsid w:val="008308FF"/>
    <w:rsid w:val="0083158E"/>
    <w:rsid w:val="00831604"/>
    <w:rsid w:val="0083246A"/>
    <w:rsid w:val="00832619"/>
    <w:rsid w:val="00832990"/>
    <w:rsid w:val="00832C0C"/>
    <w:rsid w:val="00832C48"/>
    <w:rsid w:val="00833605"/>
    <w:rsid w:val="00833B02"/>
    <w:rsid w:val="00834A0B"/>
    <w:rsid w:val="00834C2D"/>
    <w:rsid w:val="00835050"/>
    <w:rsid w:val="0083513B"/>
    <w:rsid w:val="00835BD0"/>
    <w:rsid w:val="0083645F"/>
    <w:rsid w:val="0083672D"/>
    <w:rsid w:val="00837DA5"/>
    <w:rsid w:val="00841359"/>
    <w:rsid w:val="008417F9"/>
    <w:rsid w:val="008422C6"/>
    <w:rsid w:val="00842E7A"/>
    <w:rsid w:val="00843380"/>
    <w:rsid w:val="00843DCB"/>
    <w:rsid w:val="00843FB7"/>
    <w:rsid w:val="008445B7"/>
    <w:rsid w:val="00844D60"/>
    <w:rsid w:val="00845772"/>
    <w:rsid w:val="0084578B"/>
    <w:rsid w:val="00845AB3"/>
    <w:rsid w:val="00846B13"/>
    <w:rsid w:val="00847316"/>
    <w:rsid w:val="00847759"/>
    <w:rsid w:val="00847A2C"/>
    <w:rsid w:val="00850A91"/>
    <w:rsid w:val="00852981"/>
    <w:rsid w:val="00852BDD"/>
    <w:rsid w:val="008538C8"/>
    <w:rsid w:val="00853ABB"/>
    <w:rsid w:val="00853B6E"/>
    <w:rsid w:val="00853FE7"/>
    <w:rsid w:val="0085441B"/>
    <w:rsid w:val="00855891"/>
    <w:rsid w:val="00857553"/>
    <w:rsid w:val="00857BC8"/>
    <w:rsid w:val="00857D0A"/>
    <w:rsid w:val="00857E8B"/>
    <w:rsid w:val="00860E7B"/>
    <w:rsid w:val="0086148D"/>
    <w:rsid w:val="0086281A"/>
    <w:rsid w:val="00862A61"/>
    <w:rsid w:val="00862E89"/>
    <w:rsid w:val="008640F6"/>
    <w:rsid w:val="00864263"/>
    <w:rsid w:val="0086473B"/>
    <w:rsid w:val="0086478E"/>
    <w:rsid w:val="008655F0"/>
    <w:rsid w:val="00865641"/>
    <w:rsid w:val="0086659F"/>
    <w:rsid w:val="00866DE0"/>
    <w:rsid w:val="00867E1F"/>
    <w:rsid w:val="008700F1"/>
    <w:rsid w:val="0087064E"/>
    <w:rsid w:val="00870695"/>
    <w:rsid w:val="00870C7E"/>
    <w:rsid w:val="0087101D"/>
    <w:rsid w:val="008713A9"/>
    <w:rsid w:val="008728A0"/>
    <w:rsid w:val="00873B6A"/>
    <w:rsid w:val="00873E81"/>
    <w:rsid w:val="0087438E"/>
    <w:rsid w:val="008744E1"/>
    <w:rsid w:val="0087467D"/>
    <w:rsid w:val="00874909"/>
    <w:rsid w:val="008749E6"/>
    <w:rsid w:val="008749FE"/>
    <w:rsid w:val="00874F84"/>
    <w:rsid w:val="00876492"/>
    <w:rsid w:val="008808D3"/>
    <w:rsid w:val="00880BEC"/>
    <w:rsid w:val="00881C6C"/>
    <w:rsid w:val="00881FB2"/>
    <w:rsid w:val="008824BC"/>
    <w:rsid w:val="0088258E"/>
    <w:rsid w:val="00883DE6"/>
    <w:rsid w:val="00884562"/>
    <w:rsid w:val="00884A12"/>
    <w:rsid w:val="008851D0"/>
    <w:rsid w:val="00885B8A"/>
    <w:rsid w:val="00886371"/>
    <w:rsid w:val="008868CF"/>
    <w:rsid w:val="0088762E"/>
    <w:rsid w:val="0088770C"/>
    <w:rsid w:val="008877CD"/>
    <w:rsid w:val="008879F6"/>
    <w:rsid w:val="00887C87"/>
    <w:rsid w:val="00890075"/>
    <w:rsid w:val="0089055F"/>
    <w:rsid w:val="00890603"/>
    <w:rsid w:val="00892473"/>
    <w:rsid w:val="00892EDD"/>
    <w:rsid w:val="00893335"/>
    <w:rsid w:val="00893B3F"/>
    <w:rsid w:val="0089402B"/>
    <w:rsid w:val="00894612"/>
    <w:rsid w:val="008955F5"/>
    <w:rsid w:val="00895D47"/>
    <w:rsid w:val="00896153"/>
    <w:rsid w:val="00896363"/>
    <w:rsid w:val="00896BF6"/>
    <w:rsid w:val="00896C45"/>
    <w:rsid w:val="00896CFF"/>
    <w:rsid w:val="0089778F"/>
    <w:rsid w:val="00897811"/>
    <w:rsid w:val="00897B7F"/>
    <w:rsid w:val="008A0CDD"/>
    <w:rsid w:val="008A1154"/>
    <w:rsid w:val="008A1996"/>
    <w:rsid w:val="008A20A5"/>
    <w:rsid w:val="008A2C9E"/>
    <w:rsid w:val="008A2F28"/>
    <w:rsid w:val="008A33D8"/>
    <w:rsid w:val="008A4108"/>
    <w:rsid w:val="008A4291"/>
    <w:rsid w:val="008A4BD5"/>
    <w:rsid w:val="008A5364"/>
    <w:rsid w:val="008A5B9D"/>
    <w:rsid w:val="008A74E2"/>
    <w:rsid w:val="008B0604"/>
    <w:rsid w:val="008B0E06"/>
    <w:rsid w:val="008B13DE"/>
    <w:rsid w:val="008B153D"/>
    <w:rsid w:val="008B162E"/>
    <w:rsid w:val="008B24C3"/>
    <w:rsid w:val="008B25A9"/>
    <w:rsid w:val="008B328C"/>
    <w:rsid w:val="008B363A"/>
    <w:rsid w:val="008B3720"/>
    <w:rsid w:val="008B38C0"/>
    <w:rsid w:val="008B4062"/>
    <w:rsid w:val="008B47D7"/>
    <w:rsid w:val="008B4D9B"/>
    <w:rsid w:val="008B574A"/>
    <w:rsid w:val="008B68BB"/>
    <w:rsid w:val="008B7290"/>
    <w:rsid w:val="008B7538"/>
    <w:rsid w:val="008B7E6D"/>
    <w:rsid w:val="008B7F15"/>
    <w:rsid w:val="008C068E"/>
    <w:rsid w:val="008C10CE"/>
    <w:rsid w:val="008C195E"/>
    <w:rsid w:val="008C26D6"/>
    <w:rsid w:val="008C27E2"/>
    <w:rsid w:val="008C2BD2"/>
    <w:rsid w:val="008C2EAC"/>
    <w:rsid w:val="008C3DF0"/>
    <w:rsid w:val="008C3FE2"/>
    <w:rsid w:val="008C520F"/>
    <w:rsid w:val="008C582C"/>
    <w:rsid w:val="008C5B31"/>
    <w:rsid w:val="008C5DF0"/>
    <w:rsid w:val="008C659F"/>
    <w:rsid w:val="008C6A34"/>
    <w:rsid w:val="008C6B22"/>
    <w:rsid w:val="008C71D1"/>
    <w:rsid w:val="008C71ED"/>
    <w:rsid w:val="008C77DF"/>
    <w:rsid w:val="008C7B36"/>
    <w:rsid w:val="008D003D"/>
    <w:rsid w:val="008D04DF"/>
    <w:rsid w:val="008D0B1F"/>
    <w:rsid w:val="008D2097"/>
    <w:rsid w:val="008D2234"/>
    <w:rsid w:val="008D236F"/>
    <w:rsid w:val="008D239C"/>
    <w:rsid w:val="008D23CF"/>
    <w:rsid w:val="008D2C26"/>
    <w:rsid w:val="008D37FC"/>
    <w:rsid w:val="008D3C30"/>
    <w:rsid w:val="008D49A5"/>
    <w:rsid w:val="008D5619"/>
    <w:rsid w:val="008D59F1"/>
    <w:rsid w:val="008D638E"/>
    <w:rsid w:val="008D66F8"/>
    <w:rsid w:val="008D676F"/>
    <w:rsid w:val="008D677E"/>
    <w:rsid w:val="008D6FE6"/>
    <w:rsid w:val="008D77DA"/>
    <w:rsid w:val="008E0304"/>
    <w:rsid w:val="008E03A8"/>
    <w:rsid w:val="008E0871"/>
    <w:rsid w:val="008E0DFE"/>
    <w:rsid w:val="008E196A"/>
    <w:rsid w:val="008E2135"/>
    <w:rsid w:val="008E21B6"/>
    <w:rsid w:val="008E2C04"/>
    <w:rsid w:val="008E2D03"/>
    <w:rsid w:val="008E330C"/>
    <w:rsid w:val="008E350B"/>
    <w:rsid w:val="008E37F1"/>
    <w:rsid w:val="008E3FE4"/>
    <w:rsid w:val="008E428D"/>
    <w:rsid w:val="008E45EE"/>
    <w:rsid w:val="008E47DF"/>
    <w:rsid w:val="008E4A0E"/>
    <w:rsid w:val="008E4B85"/>
    <w:rsid w:val="008E50E0"/>
    <w:rsid w:val="008E55CF"/>
    <w:rsid w:val="008E5EC2"/>
    <w:rsid w:val="008E636C"/>
    <w:rsid w:val="008E6FE9"/>
    <w:rsid w:val="008E7488"/>
    <w:rsid w:val="008E758C"/>
    <w:rsid w:val="008E79BE"/>
    <w:rsid w:val="008E7C54"/>
    <w:rsid w:val="008E7DA5"/>
    <w:rsid w:val="008F13B7"/>
    <w:rsid w:val="008F13F9"/>
    <w:rsid w:val="008F1494"/>
    <w:rsid w:val="008F18D2"/>
    <w:rsid w:val="008F1B94"/>
    <w:rsid w:val="008F1EF4"/>
    <w:rsid w:val="008F2A87"/>
    <w:rsid w:val="008F2D6C"/>
    <w:rsid w:val="008F3839"/>
    <w:rsid w:val="008F3FEB"/>
    <w:rsid w:val="008F407B"/>
    <w:rsid w:val="008F464E"/>
    <w:rsid w:val="008F4791"/>
    <w:rsid w:val="008F6615"/>
    <w:rsid w:val="008F6A9B"/>
    <w:rsid w:val="009007A7"/>
    <w:rsid w:val="00900CD4"/>
    <w:rsid w:val="009010B9"/>
    <w:rsid w:val="009019E7"/>
    <w:rsid w:val="00901D70"/>
    <w:rsid w:val="00902795"/>
    <w:rsid w:val="0090348B"/>
    <w:rsid w:val="00903BC1"/>
    <w:rsid w:val="00904AB9"/>
    <w:rsid w:val="00904E8F"/>
    <w:rsid w:val="0090663A"/>
    <w:rsid w:val="0091190B"/>
    <w:rsid w:val="00911E3A"/>
    <w:rsid w:val="00912501"/>
    <w:rsid w:val="009129A8"/>
    <w:rsid w:val="00912B65"/>
    <w:rsid w:val="0091322A"/>
    <w:rsid w:val="009136AB"/>
    <w:rsid w:val="009141C1"/>
    <w:rsid w:val="00914344"/>
    <w:rsid w:val="009145EC"/>
    <w:rsid w:val="00914646"/>
    <w:rsid w:val="00914857"/>
    <w:rsid w:val="009155EF"/>
    <w:rsid w:val="00915709"/>
    <w:rsid w:val="00915D0B"/>
    <w:rsid w:val="00915E7C"/>
    <w:rsid w:val="00916935"/>
    <w:rsid w:val="00916A4A"/>
    <w:rsid w:val="00916CFF"/>
    <w:rsid w:val="0091758F"/>
    <w:rsid w:val="00917FB5"/>
    <w:rsid w:val="0092043E"/>
    <w:rsid w:val="00920AAC"/>
    <w:rsid w:val="00920AC2"/>
    <w:rsid w:val="00920E0C"/>
    <w:rsid w:val="0092137A"/>
    <w:rsid w:val="00922930"/>
    <w:rsid w:val="009229E2"/>
    <w:rsid w:val="00922DBE"/>
    <w:rsid w:val="00922DCC"/>
    <w:rsid w:val="009234B8"/>
    <w:rsid w:val="0092420D"/>
    <w:rsid w:val="0092492E"/>
    <w:rsid w:val="00924CB9"/>
    <w:rsid w:val="009254C9"/>
    <w:rsid w:val="009255E9"/>
    <w:rsid w:val="00926020"/>
    <w:rsid w:val="00926470"/>
    <w:rsid w:val="00926B0D"/>
    <w:rsid w:val="00926B14"/>
    <w:rsid w:val="0092703C"/>
    <w:rsid w:val="00927159"/>
    <w:rsid w:val="009272CD"/>
    <w:rsid w:val="0092739D"/>
    <w:rsid w:val="009277BF"/>
    <w:rsid w:val="00927842"/>
    <w:rsid w:val="009279E3"/>
    <w:rsid w:val="00927E76"/>
    <w:rsid w:val="00930850"/>
    <w:rsid w:val="00930E83"/>
    <w:rsid w:val="0093254B"/>
    <w:rsid w:val="00932DF2"/>
    <w:rsid w:val="0093303F"/>
    <w:rsid w:val="00933070"/>
    <w:rsid w:val="009333E0"/>
    <w:rsid w:val="00933E71"/>
    <w:rsid w:val="0093462C"/>
    <w:rsid w:val="009358CA"/>
    <w:rsid w:val="00935B24"/>
    <w:rsid w:val="00935B7F"/>
    <w:rsid w:val="00935E2C"/>
    <w:rsid w:val="00935F36"/>
    <w:rsid w:val="0093640B"/>
    <w:rsid w:val="00937043"/>
    <w:rsid w:val="00937DB4"/>
    <w:rsid w:val="00937E14"/>
    <w:rsid w:val="00940B19"/>
    <w:rsid w:val="00940FF2"/>
    <w:rsid w:val="009410D3"/>
    <w:rsid w:val="00941172"/>
    <w:rsid w:val="00941D37"/>
    <w:rsid w:val="00942400"/>
    <w:rsid w:val="009428F6"/>
    <w:rsid w:val="00942D61"/>
    <w:rsid w:val="00942F82"/>
    <w:rsid w:val="00943381"/>
    <w:rsid w:val="00943A26"/>
    <w:rsid w:val="00944015"/>
    <w:rsid w:val="0094407A"/>
    <w:rsid w:val="0094444E"/>
    <w:rsid w:val="00944A6C"/>
    <w:rsid w:val="00944C4D"/>
    <w:rsid w:val="00944CD3"/>
    <w:rsid w:val="00945740"/>
    <w:rsid w:val="00945A6F"/>
    <w:rsid w:val="009469EC"/>
    <w:rsid w:val="00946B44"/>
    <w:rsid w:val="00946CEB"/>
    <w:rsid w:val="0094746D"/>
    <w:rsid w:val="009475FA"/>
    <w:rsid w:val="009475FC"/>
    <w:rsid w:val="0095018B"/>
    <w:rsid w:val="0095043C"/>
    <w:rsid w:val="00951138"/>
    <w:rsid w:val="00952279"/>
    <w:rsid w:val="00952339"/>
    <w:rsid w:val="0095307F"/>
    <w:rsid w:val="00953BB3"/>
    <w:rsid w:val="00953C0E"/>
    <w:rsid w:val="00953CA1"/>
    <w:rsid w:val="00954BC4"/>
    <w:rsid w:val="00954E7E"/>
    <w:rsid w:val="00955D0B"/>
    <w:rsid w:val="00955FFC"/>
    <w:rsid w:val="0095648D"/>
    <w:rsid w:val="00956568"/>
    <w:rsid w:val="00956DA3"/>
    <w:rsid w:val="00956F24"/>
    <w:rsid w:val="009571EB"/>
    <w:rsid w:val="0095796C"/>
    <w:rsid w:val="0096006C"/>
    <w:rsid w:val="0096098A"/>
    <w:rsid w:val="00960C73"/>
    <w:rsid w:val="00960EC1"/>
    <w:rsid w:val="00960F5D"/>
    <w:rsid w:val="00961138"/>
    <w:rsid w:val="00961529"/>
    <w:rsid w:val="00961F84"/>
    <w:rsid w:val="00962897"/>
    <w:rsid w:val="00962CD5"/>
    <w:rsid w:val="00962E07"/>
    <w:rsid w:val="00962E2E"/>
    <w:rsid w:val="0096327F"/>
    <w:rsid w:val="0096336D"/>
    <w:rsid w:val="00963496"/>
    <w:rsid w:val="009636BF"/>
    <w:rsid w:val="00963CA9"/>
    <w:rsid w:val="00963E91"/>
    <w:rsid w:val="00964263"/>
    <w:rsid w:val="009652A8"/>
    <w:rsid w:val="00965502"/>
    <w:rsid w:val="0096592D"/>
    <w:rsid w:val="00965D16"/>
    <w:rsid w:val="00966FA8"/>
    <w:rsid w:val="009670DC"/>
    <w:rsid w:val="009702B6"/>
    <w:rsid w:val="00970673"/>
    <w:rsid w:val="0097074E"/>
    <w:rsid w:val="0097089C"/>
    <w:rsid w:val="00971019"/>
    <w:rsid w:val="009719F2"/>
    <w:rsid w:val="00971AB1"/>
    <w:rsid w:val="00972099"/>
    <w:rsid w:val="00973A70"/>
    <w:rsid w:val="00973AA6"/>
    <w:rsid w:val="00973E40"/>
    <w:rsid w:val="00973E92"/>
    <w:rsid w:val="009743CE"/>
    <w:rsid w:val="009743D5"/>
    <w:rsid w:val="00974588"/>
    <w:rsid w:val="00975938"/>
    <w:rsid w:val="0097714B"/>
    <w:rsid w:val="00977A23"/>
    <w:rsid w:val="00977D41"/>
    <w:rsid w:val="0098114C"/>
    <w:rsid w:val="00981414"/>
    <w:rsid w:val="00981682"/>
    <w:rsid w:val="00981922"/>
    <w:rsid w:val="009828B3"/>
    <w:rsid w:val="00982E73"/>
    <w:rsid w:val="00982FDB"/>
    <w:rsid w:val="00983E76"/>
    <w:rsid w:val="009840BF"/>
    <w:rsid w:val="00984ACC"/>
    <w:rsid w:val="00984C27"/>
    <w:rsid w:val="00984ED6"/>
    <w:rsid w:val="0098541E"/>
    <w:rsid w:val="00985D91"/>
    <w:rsid w:val="009861CD"/>
    <w:rsid w:val="009868C9"/>
    <w:rsid w:val="009879A2"/>
    <w:rsid w:val="00987C8E"/>
    <w:rsid w:val="0099014E"/>
    <w:rsid w:val="009906F7"/>
    <w:rsid w:val="00990A77"/>
    <w:rsid w:val="00990F82"/>
    <w:rsid w:val="009911FC"/>
    <w:rsid w:val="00991347"/>
    <w:rsid w:val="0099135E"/>
    <w:rsid w:val="00993247"/>
    <w:rsid w:val="0099395F"/>
    <w:rsid w:val="009941CF"/>
    <w:rsid w:val="009943F0"/>
    <w:rsid w:val="00994AE2"/>
    <w:rsid w:val="00994ED2"/>
    <w:rsid w:val="009956F7"/>
    <w:rsid w:val="0099575C"/>
    <w:rsid w:val="00995BE3"/>
    <w:rsid w:val="00995DBF"/>
    <w:rsid w:val="009974D9"/>
    <w:rsid w:val="009974EC"/>
    <w:rsid w:val="00997899"/>
    <w:rsid w:val="009A01FC"/>
    <w:rsid w:val="009A02BA"/>
    <w:rsid w:val="009A0EF4"/>
    <w:rsid w:val="009A1569"/>
    <w:rsid w:val="009A20E3"/>
    <w:rsid w:val="009A2AD3"/>
    <w:rsid w:val="009A2C1B"/>
    <w:rsid w:val="009A3321"/>
    <w:rsid w:val="009A3AE8"/>
    <w:rsid w:val="009A3EDE"/>
    <w:rsid w:val="009A441C"/>
    <w:rsid w:val="009A6480"/>
    <w:rsid w:val="009A679A"/>
    <w:rsid w:val="009A6EFF"/>
    <w:rsid w:val="009A70B7"/>
    <w:rsid w:val="009A7C7E"/>
    <w:rsid w:val="009B00BE"/>
    <w:rsid w:val="009B08B1"/>
    <w:rsid w:val="009B0963"/>
    <w:rsid w:val="009B0A23"/>
    <w:rsid w:val="009B113E"/>
    <w:rsid w:val="009B14A1"/>
    <w:rsid w:val="009B25DC"/>
    <w:rsid w:val="009B2C7C"/>
    <w:rsid w:val="009B3191"/>
    <w:rsid w:val="009B34F8"/>
    <w:rsid w:val="009B3854"/>
    <w:rsid w:val="009B3F04"/>
    <w:rsid w:val="009B4312"/>
    <w:rsid w:val="009B4476"/>
    <w:rsid w:val="009B44F2"/>
    <w:rsid w:val="009B4D58"/>
    <w:rsid w:val="009B517E"/>
    <w:rsid w:val="009B56D8"/>
    <w:rsid w:val="009B59A7"/>
    <w:rsid w:val="009B5B18"/>
    <w:rsid w:val="009B7021"/>
    <w:rsid w:val="009B74DC"/>
    <w:rsid w:val="009C030D"/>
    <w:rsid w:val="009C0518"/>
    <w:rsid w:val="009C35EB"/>
    <w:rsid w:val="009C3A45"/>
    <w:rsid w:val="009C430A"/>
    <w:rsid w:val="009C4E88"/>
    <w:rsid w:val="009C4F18"/>
    <w:rsid w:val="009C558D"/>
    <w:rsid w:val="009C5C49"/>
    <w:rsid w:val="009C643E"/>
    <w:rsid w:val="009C757B"/>
    <w:rsid w:val="009D0705"/>
    <w:rsid w:val="009D0C17"/>
    <w:rsid w:val="009D0C6F"/>
    <w:rsid w:val="009D1002"/>
    <w:rsid w:val="009D1925"/>
    <w:rsid w:val="009D333E"/>
    <w:rsid w:val="009D36FB"/>
    <w:rsid w:val="009D3DCB"/>
    <w:rsid w:val="009D3F5F"/>
    <w:rsid w:val="009D4377"/>
    <w:rsid w:val="009D4692"/>
    <w:rsid w:val="009D46F9"/>
    <w:rsid w:val="009D4F6C"/>
    <w:rsid w:val="009D5121"/>
    <w:rsid w:val="009D5719"/>
    <w:rsid w:val="009D59A9"/>
    <w:rsid w:val="009D6444"/>
    <w:rsid w:val="009D677D"/>
    <w:rsid w:val="009D6867"/>
    <w:rsid w:val="009D6C75"/>
    <w:rsid w:val="009D71C3"/>
    <w:rsid w:val="009D7A50"/>
    <w:rsid w:val="009E0364"/>
    <w:rsid w:val="009E1EE0"/>
    <w:rsid w:val="009E21F8"/>
    <w:rsid w:val="009E24EA"/>
    <w:rsid w:val="009E2DA6"/>
    <w:rsid w:val="009E33A6"/>
    <w:rsid w:val="009E3595"/>
    <w:rsid w:val="009E3D76"/>
    <w:rsid w:val="009E41E1"/>
    <w:rsid w:val="009E46AB"/>
    <w:rsid w:val="009E47E1"/>
    <w:rsid w:val="009E4BEA"/>
    <w:rsid w:val="009E5655"/>
    <w:rsid w:val="009E61A1"/>
    <w:rsid w:val="009E63E4"/>
    <w:rsid w:val="009E6571"/>
    <w:rsid w:val="009E6817"/>
    <w:rsid w:val="009E74E4"/>
    <w:rsid w:val="009E7C67"/>
    <w:rsid w:val="009E7CC3"/>
    <w:rsid w:val="009F02F9"/>
    <w:rsid w:val="009F1137"/>
    <w:rsid w:val="009F1D60"/>
    <w:rsid w:val="009F314A"/>
    <w:rsid w:val="009F365B"/>
    <w:rsid w:val="009F3869"/>
    <w:rsid w:val="009F3DB2"/>
    <w:rsid w:val="009F49D7"/>
    <w:rsid w:val="009F5231"/>
    <w:rsid w:val="009F533B"/>
    <w:rsid w:val="009F55BF"/>
    <w:rsid w:val="009F6032"/>
    <w:rsid w:val="009F60FD"/>
    <w:rsid w:val="009F6766"/>
    <w:rsid w:val="009F7015"/>
    <w:rsid w:val="00A00978"/>
    <w:rsid w:val="00A00A80"/>
    <w:rsid w:val="00A01225"/>
    <w:rsid w:val="00A01BF8"/>
    <w:rsid w:val="00A0227F"/>
    <w:rsid w:val="00A026CA"/>
    <w:rsid w:val="00A02BB3"/>
    <w:rsid w:val="00A032DF"/>
    <w:rsid w:val="00A0387E"/>
    <w:rsid w:val="00A04B61"/>
    <w:rsid w:val="00A04C54"/>
    <w:rsid w:val="00A05137"/>
    <w:rsid w:val="00A0533A"/>
    <w:rsid w:val="00A054EB"/>
    <w:rsid w:val="00A056C5"/>
    <w:rsid w:val="00A07624"/>
    <w:rsid w:val="00A07CB6"/>
    <w:rsid w:val="00A1013C"/>
    <w:rsid w:val="00A114A1"/>
    <w:rsid w:val="00A11D74"/>
    <w:rsid w:val="00A11E59"/>
    <w:rsid w:val="00A11F85"/>
    <w:rsid w:val="00A12DB5"/>
    <w:rsid w:val="00A12DE8"/>
    <w:rsid w:val="00A132AD"/>
    <w:rsid w:val="00A1367E"/>
    <w:rsid w:val="00A1370B"/>
    <w:rsid w:val="00A14155"/>
    <w:rsid w:val="00A142C1"/>
    <w:rsid w:val="00A151AA"/>
    <w:rsid w:val="00A1592B"/>
    <w:rsid w:val="00A16334"/>
    <w:rsid w:val="00A16CA3"/>
    <w:rsid w:val="00A16EBF"/>
    <w:rsid w:val="00A17087"/>
    <w:rsid w:val="00A207C7"/>
    <w:rsid w:val="00A20923"/>
    <w:rsid w:val="00A20D90"/>
    <w:rsid w:val="00A21116"/>
    <w:rsid w:val="00A218D1"/>
    <w:rsid w:val="00A21AC9"/>
    <w:rsid w:val="00A21CB6"/>
    <w:rsid w:val="00A228F2"/>
    <w:rsid w:val="00A236E2"/>
    <w:rsid w:val="00A23D27"/>
    <w:rsid w:val="00A23E8B"/>
    <w:rsid w:val="00A24700"/>
    <w:rsid w:val="00A254C9"/>
    <w:rsid w:val="00A2568A"/>
    <w:rsid w:val="00A2586B"/>
    <w:rsid w:val="00A27C6F"/>
    <w:rsid w:val="00A27FD8"/>
    <w:rsid w:val="00A3031D"/>
    <w:rsid w:val="00A3032F"/>
    <w:rsid w:val="00A31C71"/>
    <w:rsid w:val="00A32764"/>
    <w:rsid w:val="00A32B38"/>
    <w:rsid w:val="00A33238"/>
    <w:rsid w:val="00A33C4C"/>
    <w:rsid w:val="00A34361"/>
    <w:rsid w:val="00A343DE"/>
    <w:rsid w:val="00A34836"/>
    <w:rsid w:val="00A35308"/>
    <w:rsid w:val="00A35599"/>
    <w:rsid w:val="00A36578"/>
    <w:rsid w:val="00A36937"/>
    <w:rsid w:val="00A3720D"/>
    <w:rsid w:val="00A373FB"/>
    <w:rsid w:val="00A374AA"/>
    <w:rsid w:val="00A3750A"/>
    <w:rsid w:val="00A37F4F"/>
    <w:rsid w:val="00A402CA"/>
    <w:rsid w:val="00A40919"/>
    <w:rsid w:val="00A40935"/>
    <w:rsid w:val="00A40B19"/>
    <w:rsid w:val="00A40C1A"/>
    <w:rsid w:val="00A40C23"/>
    <w:rsid w:val="00A4145E"/>
    <w:rsid w:val="00A4219B"/>
    <w:rsid w:val="00A426FC"/>
    <w:rsid w:val="00A42A14"/>
    <w:rsid w:val="00A42B25"/>
    <w:rsid w:val="00A42D00"/>
    <w:rsid w:val="00A4312B"/>
    <w:rsid w:val="00A43C8A"/>
    <w:rsid w:val="00A43DEF"/>
    <w:rsid w:val="00A44186"/>
    <w:rsid w:val="00A44219"/>
    <w:rsid w:val="00A44B73"/>
    <w:rsid w:val="00A44EDA"/>
    <w:rsid w:val="00A4501E"/>
    <w:rsid w:val="00A457F6"/>
    <w:rsid w:val="00A4621F"/>
    <w:rsid w:val="00A47615"/>
    <w:rsid w:val="00A4792D"/>
    <w:rsid w:val="00A47CFD"/>
    <w:rsid w:val="00A47ED0"/>
    <w:rsid w:val="00A50064"/>
    <w:rsid w:val="00A506A3"/>
    <w:rsid w:val="00A512CA"/>
    <w:rsid w:val="00A5145F"/>
    <w:rsid w:val="00A524BC"/>
    <w:rsid w:val="00A5315E"/>
    <w:rsid w:val="00A5373F"/>
    <w:rsid w:val="00A546F6"/>
    <w:rsid w:val="00A54C98"/>
    <w:rsid w:val="00A54E5B"/>
    <w:rsid w:val="00A5502F"/>
    <w:rsid w:val="00A55B82"/>
    <w:rsid w:val="00A564E0"/>
    <w:rsid w:val="00A56BBA"/>
    <w:rsid w:val="00A56DCC"/>
    <w:rsid w:val="00A56EA2"/>
    <w:rsid w:val="00A56F32"/>
    <w:rsid w:val="00A57DCD"/>
    <w:rsid w:val="00A57F86"/>
    <w:rsid w:val="00A60ACE"/>
    <w:rsid w:val="00A610A1"/>
    <w:rsid w:val="00A615E0"/>
    <w:rsid w:val="00A6174E"/>
    <w:rsid w:val="00A621D9"/>
    <w:rsid w:val="00A62D07"/>
    <w:rsid w:val="00A62D55"/>
    <w:rsid w:val="00A62F88"/>
    <w:rsid w:val="00A6303A"/>
    <w:rsid w:val="00A63813"/>
    <w:rsid w:val="00A64759"/>
    <w:rsid w:val="00A64CA9"/>
    <w:rsid w:val="00A657A1"/>
    <w:rsid w:val="00A65BD9"/>
    <w:rsid w:val="00A65CBC"/>
    <w:rsid w:val="00A65EFA"/>
    <w:rsid w:val="00A661A4"/>
    <w:rsid w:val="00A6668C"/>
    <w:rsid w:val="00A66753"/>
    <w:rsid w:val="00A66C41"/>
    <w:rsid w:val="00A67D9B"/>
    <w:rsid w:val="00A713D2"/>
    <w:rsid w:val="00A71E15"/>
    <w:rsid w:val="00A720B7"/>
    <w:rsid w:val="00A732EA"/>
    <w:rsid w:val="00A736AE"/>
    <w:rsid w:val="00A747E7"/>
    <w:rsid w:val="00A75B02"/>
    <w:rsid w:val="00A75BB7"/>
    <w:rsid w:val="00A76427"/>
    <w:rsid w:val="00A7690D"/>
    <w:rsid w:val="00A76FC4"/>
    <w:rsid w:val="00A77576"/>
    <w:rsid w:val="00A77B54"/>
    <w:rsid w:val="00A8018A"/>
    <w:rsid w:val="00A804DD"/>
    <w:rsid w:val="00A8149E"/>
    <w:rsid w:val="00A8168B"/>
    <w:rsid w:val="00A82A76"/>
    <w:rsid w:val="00A82BE6"/>
    <w:rsid w:val="00A841F6"/>
    <w:rsid w:val="00A841FC"/>
    <w:rsid w:val="00A8578B"/>
    <w:rsid w:val="00A85AC5"/>
    <w:rsid w:val="00A85C0B"/>
    <w:rsid w:val="00A85E07"/>
    <w:rsid w:val="00A861C6"/>
    <w:rsid w:val="00A870C3"/>
    <w:rsid w:val="00A874B4"/>
    <w:rsid w:val="00A87B67"/>
    <w:rsid w:val="00A87C7C"/>
    <w:rsid w:val="00A902B2"/>
    <w:rsid w:val="00A9045E"/>
    <w:rsid w:val="00A90508"/>
    <w:rsid w:val="00A90DBA"/>
    <w:rsid w:val="00A916B8"/>
    <w:rsid w:val="00A91725"/>
    <w:rsid w:val="00A9174C"/>
    <w:rsid w:val="00A919B8"/>
    <w:rsid w:val="00A92027"/>
    <w:rsid w:val="00A92409"/>
    <w:rsid w:val="00A935BE"/>
    <w:rsid w:val="00A93710"/>
    <w:rsid w:val="00A93CF7"/>
    <w:rsid w:val="00A95746"/>
    <w:rsid w:val="00A9580D"/>
    <w:rsid w:val="00A96633"/>
    <w:rsid w:val="00A97F98"/>
    <w:rsid w:val="00AA01B7"/>
    <w:rsid w:val="00AA0984"/>
    <w:rsid w:val="00AA172F"/>
    <w:rsid w:val="00AA1FEF"/>
    <w:rsid w:val="00AA2131"/>
    <w:rsid w:val="00AA2292"/>
    <w:rsid w:val="00AA24F1"/>
    <w:rsid w:val="00AA2964"/>
    <w:rsid w:val="00AA2C13"/>
    <w:rsid w:val="00AA2EC3"/>
    <w:rsid w:val="00AA340D"/>
    <w:rsid w:val="00AA3A94"/>
    <w:rsid w:val="00AA3ADE"/>
    <w:rsid w:val="00AA4508"/>
    <w:rsid w:val="00AA46EA"/>
    <w:rsid w:val="00AA4974"/>
    <w:rsid w:val="00AA4B7C"/>
    <w:rsid w:val="00AA4F01"/>
    <w:rsid w:val="00AA6770"/>
    <w:rsid w:val="00AA6DF2"/>
    <w:rsid w:val="00AA709D"/>
    <w:rsid w:val="00AA711B"/>
    <w:rsid w:val="00AA798B"/>
    <w:rsid w:val="00AB0045"/>
    <w:rsid w:val="00AB0AFE"/>
    <w:rsid w:val="00AB1013"/>
    <w:rsid w:val="00AB1805"/>
    <w:rsid w:val="00AB203D"/>
    <w:rsid w:val="00AB232B"/>
    <w:rsid w:val="00AB235E"/>
    <w:rsid w:val="00AB25C9"/>
    <w:rsid w:val="00AB2A9D"/>
    <w:rsid w:val="00AB2B52"/>
    <w:rsid w:val="00AB4B73"/>
    <w:rsid w:val="00AB4CC7"/>
    <w:rsid w:val="00AB5132"/>
    <w:rsid w:val="00AB582F"/>
    <w:rsid w:val="00AB5F2E"/>
    <w:rsid w:val="00AB661A"/>
    <w:rsid w:val="00AC03E9"/>
    <w:rsid w:val="00AC1175"/>
    <w:rsid w:val="00AC11C0"/>
    <w:rsid w:val="00AC2364"/>
    <w:rsid w:val="00AC23F8"/>
    <w:rsid w:val="00AC2516"/>
    <w:rsid w:val="00AC2D32"/>
    <w:rsid w:val="00AC33C6"/>
    <w:rsid w:val="00AC427C"/>
    <w:rsid w:val="00AC4336"/>
    <w:rsid w:val="00AC553F"/>
    <w:rsid w:val="00AC5576"/>
    <w:rsid w:val="00AC5975"/>
    <w:rsid w:val="00AC59CD"/>
    <w:rsid w:val="00AC5FB8"/>
    <w:rsid w:val="00AC6222"/>
    <w:rsid w:val="00AC663C"/>
    <w:rsid w:val="00AC698F"/>
    <w:rsid w:val="00AC6D2D"/>
    <w:rsid w:val="00AC6D74"/>
    <w:rsid w:val="00AD0A08"/>
    <w:rsid w:val="00AD1697"/>
    <w:rsid w:val="00AD19A2"/>
    <w:rsid w:val="00AD19BB"/>
    <w:rsid w:val="00AD1EB3"/>
    <w:rsid w:val="00AD1FA0"/>
    <w:rsid w:val="00AD2475"/>
    <w:rsid w:val="00AD2B06"/>
    <w:rsid w:val="00AD49E7"/>
    <w:rsid w:val="00AD51E8"/>
    <w:rsid w:val="00AD6013"/>
    <w:rsid w:val="00AD6622"/>
    <w:rsid w:val="00AD706B"/>
    <w:rsid w:val="00AD7E18"/>
    <w:rsid w:val="00AD7F03"/>
    <w:rsid w:val="00AE0581"/>
    <w:rsid w:val="00AE1184"/>
    <w:rsid w:val="00AE1AF3"/>
    <w:rsid w:val="00AE2A81"/>
    <w:rsid w:val="00AE38CC"/>
    <w:rsid w:val="00AE41E4"/>
    <w:rsid w:val="00AE4397"/>
    <w:rsid w:val="00AE47BA"/>
    <w:rsid w:val="00AE4D2F"/>
    <w:rsid w:val="00AE4D7C"/>
    <w:rsid w:val="00AE5221"/>
    <w:rsid w:val="00AE53AD"/>
    <w:rsid w:val="00AE55D0"/>
    <w:rsid w:val="00AE561D"/>
    <w:rsid w:val="00AE64BE"/>
    <w:rsid w:val="00AE655A"/>
    <w:rsid w:val="00AE7673"/>
    <w:rsid w:val="00AF00E6"/>
    <w:rsid w:val="00AF05D3"/>
    <w:rsid w:val="00AF0635"/>
    <w:rsid w:val="00AF0B85"/>
    <w:rsid w:val="00AF0D31"/>
    <w:rsid w:val="00AF0D8B"/>
    <w:rsid w:val="00AF15E3"/>
    <w:rsid w:val="00AF1C3F"/>
    <w:rsid w:val="00AF1E1E"/>
    <w:rsid w:val="00AF2622"/>
    <w:rsid w:val="00AF2B90"/>
    <w:rsid w:val="00AF2E9D"/>
    <w:rsid w:val="00AF32BF"/>
    <w:rsid w:val="00AF3517"/>
    <w:rsid w:val="00AF3692"/>
    <w:rsid w:val="00AF48AF"/>
    <w:rsid w:val="00AF4CDE"/>
    <w:rsid w:val="00AF5B7F"/>
    <w:rsid w:val="00AF67CD"/>
    <w:rsid w:val="00AF681B"/>
    <w:rsid w:val="00AF7FAA"/>
    <w:rsid w:val="00B007E5"/>
    <w:rsid w:val="00B01A14"/>
    <w:rsid w:val="00B01AAD"/>
    <w:rsid w:val="00B0227C"/>
    <w:rsid w:val="00B02493"/>
    <w:rsid w:val="00B02995"/>
    <w:rsid w:val="00B02F8D"/>
    <w:rsid w:val="00B03451"/>
    <w:rsid w:val="00B03476"/>
    <w:rsid w:val="00B03BC6"/>
    <w:rsid w:val="00B04367"/>
    <w:rsid w:val="00B0460C"/>
    <w:rsid w:val="00B06786"/>
    <w:rsid w:val="00B06878"/>
    <w:rsid w:val="00B06C3B"/>
    <w:rsid w:val="00B070CB"/>
    <w:rsid w:val="00B074D7"/>
    <w:rsid w:val="00B10ACE"/>
    <w:rsid w:val="00B10E26"/>
    <w:rsid w:val="00B111C1"/>
    <w:rsid w:val="00B11A3B"/>
    <w:rsid w:val="00B12271"/>
    <w:rsid w:val="00B1380B"/>
    <w:rsid w:val="00B13E0B"/>
    <w:rsid w:val="00B13FAB"/>
    <w:rsid w:val="00B1436A"/>
    <w:rsid w:val="00B148DF"/>
    <w:rsid w:val="00B14D62"/>
    <w:rsid w:val="00B15605"/>
    <w:rsid w:val="00B157A2"/>
    <w:rsid w:val="00B16177"/>
    <w:rsid w:val="00B164CE"/>
    <w:rsid w:val="00B164FA"/>
    <w:rsid w:val="00B16D6F"/>
    <w:rsid w:val="00B1710A"/>
    <w:rsid w:val="00B172D8"/>
    <w:rsid w:val="00B17FE2"/>
    <w:rsid w:val="00B20024"/>
    <w:rsid w:val="00B2031D"/>
    <w:rsid w:val="00B209F8"/>
    <w:rsid w:val="00B20C40"/>
    <w:rsid w:val="00B21F1D"/>
    <w:rsid w:val="00B220F6"/>
    <w:rsid w:val="00B22396"/>
    <w:rsid w:val="00B23601"/>
    <w:rsid w:val="00B236A6"/>
    <w:rsid w:val="00B23EE0"/>
    <w:rsid w:val="00B24742"/>
    <w:rsid w:val="00B24E0F"/>
    <w:rsid w:val="00B2537D"/>
    <w:rsid w:val="00B25A21"/>
    <w:rsid w:val="00B267F3"/>
    <w:rsid w:val="00B26BAE"/>
    <w:rsid w:val="00B26CDB"/>
    <w:rsid w:val="00B2708C"/>
    <w:rsid w:val="00B274F9"/>
    <w:rsid w:val="00B27CCD"/>
    <w:rsid w:val="00B31580"/>
    <w:rsid w:val="00B31BDC"/>
    <w:rsid w:val="00B31F8B"/>
    <w:rsid w:val="00B32158"/>
    <w:rsid w:val="00B3226B"/>
    <w:rsid w:val="00B328C7"/>
    <w:rsid w:val="00B32EB6"/>
    <w:rsid w:val="00B32F01"/>
    <w:rsid w:val="00B33F79"/>
    <w:rsid w:val="00B34B03"/>
    <w:rsid w:val="00B3555F"/>
    <w:rsid w:val="00B36571"/>
    <w:rsid w:val="00B37404"/>
    <w:rsid w:val="00B374D6"/>
    <w:rsid w:val="00B37D13"/>
    <w:rsid w:val="00B41095"/>
    <w:rsid w:val="00B412F3"/>
    <w:rsid w:val="00B41414"/>
    <w:rsid w:val="00B419D0"/>
    <w:rsid w:val="00B42232"/>
    <w:rsid w:val="00B42407"/>
    <w:rsid w:val="00B42C4B"/>
    <w:rsid w:val="00B42D96"/>
    <w:rsid w:val="00B436FE"/>
    <w:rsid w:val="00B441A9"/>
    <w:rsid w:val="00B441FF"/>
    <w:rsid w:val="00B44459"/>
    <w:rsid w:val="00B44823"/>
    <w:rsid w:val="00B453FD"/>
    <w:rsid w:val="00B45F10"/>
    <w:rsid w:val="00B46247"/>
    <w:rsid w:val="00B46395"/>
    <w:rsid w:val="00B46FD4"/>
    <w:rsid w:val="00B5017D"/>
    <w:rsid w:val="00B51A25"/>
    <w:rsid w:val="00B51D04"/>
    <w:rsid w:val="00B51D29"/>
    <w:rsid w:val="00B52EFC"/>
    <w:rsid w:val="00B53246"/>
    <w:rsid w:val="00B53298"/>
    <w:rsid w:val="00B53D62"/>
    <w:rsid w:val="00B550BA"/>
    <w:rsid w:val="00B5521C"/>
    <w:rsid w:val="00B5525E"/>
    <w:rsid w:val="00B55871"/>
    <w:rsid w:val="00B565EC"/>
    <w:rsid w:val="00B56F15"/>
    <w:rsid w:val="00B5758F"/>
    <w:rsid w:val="00B578FF"/>
    <w:rsid w:val="00B57B87"/>
    <w:rsid w:val="00B60093"/>
    <w:rsid w:val="00B60591"/>
    <w:rsid w:val="00B607E3"/>
    <w:rsid w:val="00B60B6E"/>
    <w:rsid w:val="00B60CC0"/>
    <w:rsid w:val="00B61DF9"/>
    <w:rsid w:val="00B61E94"/>
    <w:rsid w:val="00B61FBA"/>
    <w:rsid w:val="00B6274C"/>
    <w:rsid w:val="00B62A1F"/>
    <w:rsid w:val="00B62BEE"/>
    <w:rsid w:val="00B62DC6"/>
    <w:rsid w:val="00B632FC"/>
    <w:rsid w:val="00B638A7"/>
    <w:rsid w:val="00B63F26"/>
    <w:rsid w:val="00B64EB4"/>
    <w:rsid w:val="00B64F77"/>
    <w:rsid w:val="00B70802"/>
    <w:rsid w:val="00B70FC3"/>
    <w:rsid w:val="00B71E5C"/>
    <w:rsid w:val="00B722AC"/>
    <w:rsid w:val="00B738CE"/>
    <w:rsid w:val="00B73977"/>
    <w:rsid w:val="00B73EFB"/>
    <w:rsid w:val="00B76184"/>
    <w:rsid w:val="00B76315"/>
    <w:rsid w:val="00B76A04"/>
    <w:rsid w:val="00B76A86"/>
    <w:rsid w:val="00B76B93"/>
    <w:rsid w:val="00B772E7"/>
    <w:rsid w:val="00B77568"/>
    <w:rsid w:val="00B77A3C"/>
    <w:rsid w:val="00B77BED"/>
    <w:rsid w:val="00B80AF2"/>
    <w:rsid w:val="00B80F61"/>
    <w:rsid w:val="00B81537"/>
    <w:rsid w:val="00B8179E"/>
    <w:rsid w:val="00B81C4F"/>
    <w:rsid w:val="00B81CBF"/>
    <w:rsid w:val="00B81CC1"/>
    <w:rsid w:val="00B81D98"/>
    <w:rsid w:val="00B82946"/>
    <w:rsid w:val="00B83820"/>
    <w:rsid w:val="00B83B2B"/>
    <w:rsid w:val="00B84BD4"/>
    <w:rsid w:val="00B8527D"/>
    <w:rsid w:val="00B85703"/>
    <w:rsid w:val="00B85D68"/>
    <w:rsid w:val="00B869FB"/>
    <w:rsid w:val="00B86A1A"/>
    <w:rsid w:val="00B870FF"/>
    <w:rsid w:val="00B87417"/>
    <w:rsid w:val="00B87AB1"/>
    <w:rsid w:val="00B90CCA"/>
    <w:rsid w:val="00B910C1"/>
    <w:rsid w:val="00B91B63"/>
    <w:rsid w:val="00B93332"/>
    <w:rsid w:val="00B942DA"/>
    <w:rsid w:val="00B943A3"/>
    <w:rsid w:val="00B947F7"/>
    <w:rsid w:val="00B9512A"/>
    <w:rsid w:val="00B95608"/>
    <w:rsid w:val="00B95AEF"/>
    <w:rsid w:val="00B96054"/>
    <w:rsid w:val="00B96AB0"/>
    <w:rsid w:val="00B9727F"/>
    <w:rsid w:val="00BA007D"/>
    <w:rsid w:val="00BA04C5"/>
    <w:rsid w:val="00BA064A"/>
    <w:rsid w:val="00BA1B29"/>
    <w:rsid w:val="00BA1F74"/>
    <w:rsid w:val="00BA2177"/>
    <w:rsid w:val="00BA2517"/>
    <w:rsid w:val="00BA307F"/>
    <w:rsid w:val="00BA3A65"/>
    <w:rsid w:val="00BA3FF0"/>
    <w:rsid w:val="00BA4758"/>
    <w:rsid w:val="00BA4BE7"/>
    <w:rsid w:val="00BA5E3A"/>
    <w:rsid w:val="00BA67B8"/>
    <w:rsid w:val="00BA7276"/>
    <w:rsid w:val="00BA75E4"/>
    <w:rsid w:val="00BB037A"/>
    <w:rsid w:val="00BB06D1"/>
    <w:rsid w:val="00BB0BED"/>
    <w:rsid w:val="00BB0F18"/>
    <w:rsid w:val="00BB1245"/>
    <w:rsid w:val="00BB1418"/>
    <w:rsid w:val="00BB2E9D"/>
    <w:rsid w:val="00BB324D"/>
    <w:rsid w:val="00BB41EA"/>
    <w:rsid w:val="00BB435E"/>
    <w:rsid w:val="00BB47C1"/>
    <w:rsid w:val="00BB4969"/>
    <w:rsid w:val="00BB4D8B"/>
    <w:rsid w:val="00BB4FBE"/>
    <w:rsid w:val="00BB55BB"/>
    <w:rsid w:val="00BB590F"/>
    <w:rsid w:val="00BB5913"/>
    <w:rsid w:val="00BB5A5D"/>
    <w:rsid w:val="00BB6537"/>
    <w:rsid w:val="00BB693D"/>
    <w:rsid w:val="00BB69DD"/>
    <w:rsid w:val="00BB70FA"/>
    <w:rsid w:val="00BB75C6"/>
    <w:rsid w:val="00BC078F"/>
    <w:rsid w:val="00BC1899"/>
    <w:rsid w:val="00BC1BDB"/>
    <w:rsid w:val="00BC374B"/>
    <w:rsid w:val="00BC3EC2"/>
    <w:rsid w:val="00BC4049"/>
    <w:rsid w:val="00BC408B"/>
    <w:rsid w:val="00BC410E"/>
    <w:rsid w:val="00BC427F"/>
    <w:rsid w:val="00BC4B2B"/>
    <w:rsid w:val="00BC4BD6"/>
    <w:rsid w:val="00BC4D9A"/>
    <w:rsid w:val="00BC502E"/>
    <w:rsid w:val="00BC550B"/>
    <w:rsid w:val="00BC5A2D"/>
    <w:rsid w:val="00BC6832"/>
    <w:rsid w:val="00BC7ECC"/>
    <w:rsid w:val="00BD0504"/>
    <w:rsid w:val="00BD0857"/>
    <w:rsid w:val="00BD138B"/>
    <w:rsid w:val="00BD1C4C"/>
    <w:rsid w:val="00BD29F3"/>
    <w:rsid w:val="00BD31F6"/>
    <w:rsid w:val="00BD3C07"/>
    <w:rsid w:val="00BD3D85"/>
    <w:rsid w:val="00BD43E1"/>
    <w:rsid w:val="00BD4BB8"/>
    <w:rsid w:val="00BD53F7"/>
    <w:rsid w:val="00BD5424"/>
    <w:rsid w:val="00BD5A49"/>
    <w:rsid w:val="00BD6C86"/>
    <w:rsid w:val="00BD6DCB"/>
    <w:rsid w:val="00BD70C3"/>
    <w:rsid w:val="00BD7A1D"/>
    <w:rsid w:val="00BE0BB6"/>
    <w:rsid w:val="00BE1917"/>
    <w:rsid w:val="00BE1A0F"/>
    <w:rsid w:val="00BE1DEB"/>
    <w:rsid w:val="00BE1F47"/>
    <w:rsid w:val="00BE2257"/>
    <w:rsid w:val="00BE23E7"/>
    <w:rsid w:val="00BE28EB"/>
    <w:rsid w:val="00BE2B53"/>
    <w:rsid w:val="00BE2C78"/>
    <w:rsid w:val="00BE314D"/>
    <w:rsid w:val="00BE32C0"/>
    <w:rsid w:val="00BE3608"/>
    <w:rsid w:val="00BE4050"/>
    <w:rsid w:val="00BE46B9"/>
    <w:rsid w:val="00BE4938"/>
    <w:rsid w:val="00BE60D2"/>
    <w:rsid w:val="00BE64BE"/>
    <w:rsid w:val="00BE6A27"/>
    <w:rsid w:val="00BE6BA9"/>
    <w:rsid w:val="00BE6D1D"/>
    <w:rsid w:val="00BE7118"/>
    <w:rsid w:val="00BE730B"/>
    <w:rsid w:val="00BF10F2"/>
    <w:rsid w:val="00BF14CC"/>
    <w:rsid w:val="00BF19BF"/>
    <w:rsid w:val="00BF1E42"/>
    <w:rsid w:val="00BF1FE6"/>
    <w:rsid w:val="00BF28E2"/>
    <w:rsid w:val="00BF2A57"/>
    <w:rsid w:val="00BF2D97"/>
    <w:rsid w:val="00BF39BF"/>
    <w:rsid w:val="00BF39C8"/>
    <w:rsid w:val="00BF4056"/>
    <w:rsid w:val="00BF4446"/>
    <w:rsid w:val="00BF4946"/>
    <w:rsid w:val="00BF49AC"/>
    <w:rsid w:val="00BF5B53"/>
    <w:rsid w:val="00BF5CA2"/>
    <w:rsid w:val="00C003B8"/>
    <w:rsid w:val="00C00DDE"/>
    <w:rsid w:val="00C016F9"/>
    <w:rsid w:val="00C03104"/>
    <w:rsid w:val="00C0363C"/>
    <w:rsid w:val="00C03E7C"/>
    <w:rsid w:val="00C04F78"/>
    <w:rsid w:val="00C050B1"/>
    <w:rsid w:val="00C055B9"/>
    <w:rsid w:val="00C05F95"/>
    <w:rsid w:val="00C063C8"/>
    <w:rsid w:val="00C076D6"/>
    <w:rsid w:val="00C07961"/>
    <w:rsid w:val="00C07A1F"/>
    <w:rsid w:val="00C07A84"/>
    <w:rsid w:val="00C07AFD"/>
    <w:rsid w:val="00C114C7"/>
    <w:rsid w:val="00C11511"/>
    <w:rsid w:val="00C11758"/>
    <w:rsid w:val="00C12317"/>
    <w:rsid w:val="00C124DE"/>
    <w:rsid w:val="00C1252E"/>
    <w:rsid w:val="00C12637"/>
    <w:rsid w:val="00C12F52"/>
    <w:rsid w:val="00C12F95"/>
    <w:rsid w:val="00C1461A"/>
    <w:rsid w:val="00C14D90"/>
    <w:rsid w:val="00C15071"/>
    <w:rsid w:val="00C150CC"/>
    <w:rsid w:val="00C15D2A"/>
    <w:rsid w:val="00C15E4A"/>
    <w:rsid w:val="00C17978"/>
    <w:rsid w:val="00C17DB1"/>
    <w:rsid w:val="00C2154B"/>
    <w:rsid w:val="00C215E2"/>
    <w:rsid w:val="00C21C8A"/>
    <w:rsid w:val="00C2203C"/>
    <w:rsid w:val="00C2279C"/>
    <w:rsid w:val="00C22EA8"/>
    <w:rsid w:val="00C2542C"/>
    <w:rsid w:val="00C25719"/>
    <w:rsid w:val="00C25C0F"/>
    <w:rsid w:val="00C25DD5"/>
    <w:rsid w:val="00C26C90"/>
    <w:rsid w:val="00C26C98"/>
    <w:rsid w:val="00C27DE7"/>
    <w:rsid w:val="00C27E86"/>
    <w:rsid w:val="00C300A8"/>
    <w:rsid w:val="00C31174"/>
    <w:rsid w:val="00C313B2"/>
    <w:rsid w:val="00C314EE"/>
    <w:rsid w:val="00C3254B"/>
    <w:rsid w:val="00C328C5"/>
    <w:rsid w:val="00C3390A"/>
    <w:rsid w:val="00C33A5C"/>
    <w:rsid w:val="00C33B4D"/>
    <w:rsid w:val="00C33C6F"/>
    <w:rsid w:val="00C33DAE"/>
    <w:rsid w:val="00C34352"/>
    <w:rsid w:val="00C34394"/>
    <w:rsid w:val="00C34650"/>
    <w:rsid w:val="00C34E09"/>
    <w:rsid w:val="00C35161"/>
    <w:rsid w:val="00C35608"/>
    <w:rsid w:val="00C367A0"/>
    <w:rsid w:val="00C367EF"/>
    <w:rsid w:val="00C36F5A"/>
    <w:rsid w:val="00C4058F"/>
    <w:rsid w:val="00C40765"/>
    <w:rsid w:val="00C40A2B"/>
    <w:rsid w:val="00C40AEB"/>
    <w:rsid w:val="00C419A0"/>
    <w:rsid w:val="00C4219B"/>
    <w:rsid w:val="00C42770"/>
    <w:rsid w:val="00C42A9A"/>
    <w:rsid w:val="00C42ABB"/>
    <w:rsid w:val="00C4449F"/>
    <w:rsid w:val="00C454A6"/>
    <w:rsid w:val="00C45776"/>
    <w:rsid w:val="00C4587D"/>
    <w:rsid w:val="00C45998"/>
    <w:rsid w:val="00C46310"/>
    <w:rsid w:val="00C463D3"/>
    <w:rsid w:val="00C468B8"/>
    <w:rsid w:val="00C469C2"/>
    <w:rsid w:val="00C47CBD"/>
    <w:rsid w:val="00C500C4"/>
    <w:rsid w:val="00C501B0"/>
    <w:rsid w:val="00C5109D"/>
    <w:rsid w:val="00C51AD2"/>
    <w:rsid w:val="00C52742"/>
    <w:rsid w:val="00C53CA9"/>
    <w:rsid w:val="00C53F1A"/>
    <w:rsid w:val="00C54506"/>
    <w:rsid w:val="00C54890"/>
    <w:rsid w:val="00C54899"/>
    <w:rsid w:val="00C54BAE"/>
    <w:rsid w:val="00C54E6E"/>
    <w:rsid w:val="00C54FE7"/>
    <w:rsid w:val="00C552B3"/>
    <w:rsid w:val="00C554D6"/>
    <w:rsid w:val="00C561AA"/>
    <w:rsid w:val="00C56D6D"/>
    <w:rsid w:val="00C56DE9"/>
    <w:rsid w:val="00C56F27"/>
    <w:rsid w:val="00C57DB6"/>
    <w:rsid w:val="00C60ECC"/>
    <w:rsid w:val="00C62543"/>
    <w:rsid w:val="00C64213"/>
    <w:rsid w:val="00C64E95"/>
    <w:rsid w:val="00C65849"/>
    <w:rsid w:val="00C6615D"/>
    <w:rsid w:val="00C667CF"/>
    <w:rsid w:val="00C67D5E"/>
    <w:rsid w:val="00C70CB8"/>
    <w:rsid w:val="00C711F7"/>
    <w:rsid w:val="00C727F1"/>
    <w:rsid w:val="00C738B3"/>
    <w:rsid w:val="00C73A2D"/>
    <w:rsid w:val="00C73A2F"/>
    <w:rsid w:val="00C74160"/>
    <w:rsid w:val="00C74375"/>
    <w:rsid w:val="00C749FC"/>
    <w:rsid w:val="00C753EC"/>
    <w:rsid w:val="00C759B5"/>
    <w:rsid w:val="00C761C3"/>
    <w:rsid w:val="00C76CB7"/>
    <w:rsid w:val="00C77176"/>
    <w:rsid w:val="00C7737E"/>
    <w:rsid w:val="00C77754"/>
    <w:rsid w:val="00C77E3E"/>
    <w:rsid w:val="00C8058F"/>
    <w:rsid w:val="00C81069"/>
    <w:rsid w:val="00C81224"/>
    <w:rsid w:val="00C81885"/>
    <w:rsid w:val="00C81C66"/>
    <w:rsid w:val="00C81DA3"/>
    <w:rsid w:val="00C82A5F"/>
    <w:rsid w:val="00C837FD"/>
    <w:rsid w:val="00C838AE"/>
    <w:rsid w:val="00C83E2C"/>
    <w:rsid w:val="00C84262"/>
    <w:rsid w:val="00C84333"/>
    <w:rsid w:val="00C84D60"/>
    <w:rsid w:val="00C85CB1"/>
    <w:rsid w:val="00C862B8"/>
    <w:rsid w:val="00C86A1E"/>
    <w:rsid w:val="00C90482"/>
    <w:rsid w:val="00C91F83"/>
    <w:rsid w:val="00C92488"/>
    <w:rsid w:val="00C9289F"/>
    <w:rsid w:val="00C92992"/>
    <w:rsid w:val="00C92BD4"/>
    <w:rsid w:val="00C93439"/>
    <w:rsid w:val="00C93559"/>
    <w:rsid w:val="00C937E7"/>
    <w:rsid w:val="00C93990"/>
    <w:rsid w:val="00C942AC"/>
    <w:rsid w:val="00C942D0"/>
    <w:rsid w:val="00C944F8"/>
    <w:rsid w:val="00C94686"/>
    <w:rsid w:val="00C94716"/>
    <w:rsid w:val="00C94BEB"/>
    <w:rsid w:val="00C94F1F"/>
    <w:rsid w:val="00C958CB"/>
    <w:rsid w:val="00C96DFF"/>
    <w:rsid w:val="00C97207"/>
    <w:rsid w:val="00C9728D"/>
    <w:rsid w:val="00C97C49"/>
    <w:rsid w:val="00C97E4B"/>
    <w:rsid w:val="00C97F9F"/>
    <w:rsid w:val="00CA0291"/>
    <w:rsid w:val="00CA0E9F"/>
    <w:rsid w:val="00CA37C8"/>
    <w:rsid w:val="00CA406C"/>
    <w:rsid w:val="00CA428C"/>
    <w:rsid w:val="00CA4610"/>
    <w:rsid w:val="00CA4679"/>
    <w:rsid w:val="00CA5124"/>
    <w:rsid w:val="00CA5358"/>
    <w:rsid w:val="00CA5486"/>
    <w:rsid w:val="00CA572D"/>
    <w:rsid w:val="00CA5C3B"/>
    <w:rsid w:val="00CA6257"/>
    <w:rsid w:val="00CA630F"/>
    <w:rsid w:val="00CA6952"/>
    <w:rsid w:val="00CA6DC3"/>
    <w:rsid w:val="00CA7B22"/>
    <w:rsid w:val="00CA7D64"/>
    <w:rsid w:val="00CA7EA3"/>
    <w:rsid w:val="00CA7F58"/>
    <w:rsid w:val="00CB062F"/>
    <w:rsid w:val="00CB1981"/>
    <w:rsid w:val="00CB2E48"/>
    <w:rsid w:val="00CB2F1E"/>
    <w:rsid w:val="00CB360E"/>
    <w:rsid w:val="00CB3FF0"/>
    <w:rsid w:val="00CB443A"/>
    <w:rsid w:val="00CB453F"/>
    <w:rsid w:val="00CB630A"/>
    <w:rsid w:val="00CB672D"/>
    <w:rsid w:val="00CB75A7"/>
    <w:rsid w:val="00CB75F0"/>
    <w:rsid w:val="00CB788D"/>
    <w:rsid w:val="00CC0CEF"/>
    <w:rsid w:val="00CC18F3"/>
    <w:rsid w:val="00CC28D8"/>
    <w:rsid w:val="00CC2D84"/>
    <w:rsid w:val="00CC3596"/>
    <w:rsid w:val="00CC3915"/>
    <w:rsid w:val="00CC3D39"/>
    <w:rsid w:val="00CC4050"/>
    <w:rsid w:val="00CC456A"/>
    <w:rsid w:val="00CC4583"/>
    <w:rsid w:val="00CC5637"/>
    <w:rsid w:val="00CC5821"/>
    <w:rsid w:val="00CC705E"/>
    <w:rsid w:val="00CC71AB"/>
    <w:rsid w:val="00CC7202"/>
    <w:rsid w:val="00CC75CE"/>
    <w:rsid w:val="00CC75F8"/>
    <w:rsid w:val="00CC7855"/>
    <w:rsid w:val="00CC7A49"/>
    <w:rsid w:val="00CD013F"/>
    <w:rsid w:val="00CD1396"/>
    <w:rsid w:val="00CD1976"/>
    <w:rsid w:val="00CD1F28"/>
    <w:rsid w:val="00CD230A"/>
    <w:rsid w:val="00CD25E8"/>
    <w:rsid w:val="00CD273F"/>
    <w:rsid w:val="00CD2916"/>
    <w:rsid w:val="00CD4527"/>
    <w:rsid w:val="00CD49E7"/>
    <w:rsid w:val="00CD5583"/>
    <w:rsid w:val="00CD5BC1"/>
    <w:rsid w:val="00CD7664"/>
    <w:rsid w:val="00CD7D14"/>
    <w:rsid w:val="00CD7DCF"/>
    <w:rsid w:val="00CD7DE7"/>
    <w:rsid w:val="00CD7E52"/>
    <w:rsid w:val="00CE0014"/>
    <w:rsid w:val="00CE0366"/>
    <w:rsid w:val="00CE11C0"/>
    <w:rsid w:val="00CE1829"/>
    <w:rsid w:val="00CE30F6"/>
    <w:rsid w:val="00CE394E"/>
    <w:rsid w:val="00CE4279"/>
    <w:rsid w:val="00CE4A88"/>
    <w:rsid w:val="00CE4E5E"/>
    <w:rsid w:val="00CE5486"/>
    <w:rsid w:val="00CE5801"/>
    <w:rsid w:val="00CE689A"/>
    <w:rsid w:val="00CE74FA"/>
    <w:rsid w:val="00CE7773"/>
    <w:rsid w:val="00CE7C65"/>
    <w:rsid w:val="00CE7C99"/>
    <w:rsid w:val="00CE7CB5"/>
    <w:rsid w:val="00CF02F7"/>
    <w:rsid w:val="00CF11B9"/>
    <w:rsid w:val="00CF183C"/>
    <w:rsid w:val="00CF1A69"/>
    <w:rsid w:val="00CF1B32"/>
    <w:rsid w:val="00CF1D38"/>
    <w:rsid w:val="00CF20B4"/>
    <w:rsid w:val="00CF25DA"/>
    <w:rsid w:val="00CF25E1"/>
    <w:rsid w:val="00CF2B21"/>
    <w:rsid w:val="00CF2BA2"/>
    <w:rsid w:val="00CF2F09"/>
    <w:rsid w:val="00CF2F8E"/>
    <w:rsid w:val="00CF4181"/>
    <w:rsid w:val="00CF42C8"/>
    <w:rsid w:val="00CF47D9"/>
    <w:rsid w:val="00CF4E93"/>
    <w:rsid w:val="00CF52DD"/>
    <w:rsid w:val="00CF581A"/>
    <w:rsid w:val="00CF61CC"/>
    <w:rsid w:val="00D003A8"/>
    <w:rsid w:val="00D00502"/>
    <w:rsid w:val="00D0062C"/>
    <w:rsid w:val="00D00DF2"/>
    <w:rsid w:val="00D011A5"/>
    <w:rsid w:val="00D01229"/>
    <w:rsid w:val="00D01270"/>
    <w:rsid w:val="00D0140E"/>
    <w:rsid w:val="00D0169F"/>
    <w:rsid w:val="00D017DE"/>
    <w:rsid w:val="00D02E9E"/>
    <w:rsid w:val="00D033B7"/>
    <w:rsid w:val="00D034CB"/>
    <w:rsid w:val="00D035BC"/>
    <w:rsid w:val="00D0362B"/>
    <w:rsid w:val="00D03979"/>
    <w:rsid w:val="00D03B5C"/>
    <w:rsid w:val="00D04438"/>
    <w:rsid w:val="00D04F9B"/>
    <w:rsid w:val="00D050EC"/>
    <w:rsid w:val="00D0515D"/>
    <w:rsid w:val="00D058A3"/>
    <w:rsid w:val="00D063A7"/>
    <w:rsid w:val="00D0641B"/>
    <w:rsid w:val="00D100D3"/>
    <w:rsid w:val="00D10497"/>
    <w:rsid w:val="00D106F2"/>
    <w:rsid w:val="00D109C3"/>
    <w:rsid w:val="00D10C74"/>
    <w:rsid w:val="00D10DC2"/>
    <w:rsid w:val="00D11BE4"/>
    <w:rsid w:val="00D1230B"/>
    <w:rsid w:val="00D124F5"/>
    <w:rsid w:val="00D12FBF"/>
    <w:rsid w:val="00D134F0"/>
    <w:rsid w:val="00D13707"/>
    <w:rsid w:val="00D138E5"/>
    <w:rsid w:val="00D14D0D"/>
    <w:rsid w:val="00D14F91"/>
    <w:rsid w:val="00D150E6"/>
    <w:rsid w:val="00D156D4"/>
    <w:rsid w:val="00D15DB4"/>
    <w:rsid w:val="00D1632F"/>
    <w:rsid w:val="00D16B31"/>
    <w:rsid w:val="00D173E3"/>
    <w:rsid w:val="00D203B6"/>
    <w:rsid w:val="00D20717"/>
    <w:rsid w:val="00D207DA"/>
    <w:rsid w:val="00D20A37"/>
    <w:rsid w:val="00D21335"/>
    <w:rsid w:val="00D217DE"/>
    <w:rsid w:val="00D21AB2"/>
    <w:rsid w:val="00D22229"/>
    <w:rsid w:val="00D22BC4"/>
    <w:rsid w:val="00D22D4B"/>
    <w:rsid w:val="00D23911"/>
    <w:rsid w:val="00D24B15"/>
    <w:rsid w:val="00D251DB"/>
    <w:rsid w:val="00D25B85"/>
    <w:rsid w:val="00D25D39"/>
    <w:rsid w:val="00D26FD0"/>
    <w:rsid w:val="00D27002"/>
    <w:rsid w:val="00D27062"/>
    <w:rsid w:val="00D2763F"/>
    <w:rsid w:val="00D27740"/>
    <w:rsid w:val="00D2779D"/>
    <w:rsid w:val="00D279E4"/>
    <w:rsid w:val="00D27E77"/>
    <w:rsid w:val="00D30296"/>
    <w:rsid w:val="00D3040C"/>
    <w:rsid w:val="00D30515"/>
    <w:rsid w:val="00D30B23"/>
    <w:rsid w:val="00D30CCC"/>
    <w:rsid w:val="00D30E3A"/>
    <w:rsid w:val="00D31DC4"/>
    <w:rsid w:val="00D32BB0"/>
    <w:rsid w:val="00D333ED"/>
    <w:rsid w:val="00D33A01"/>
    <w:rsid w:val="00D33BC3"/>
    <w:rsid w:val="00D33EC2"/>
    <w:rsid w:val="00D344D2"/>
    <w:rsid w:val="00D34853"/>
    <w:rsid w:val="00D3675E"/>
    <w:rsid w:val="00D36C9F"/>
    <w:rsid w:val="00D36F4E"/>
    <w:rsid w:val="00D37218"/>
    <w:rsid w:val="00D3762D"/>
    <w:rsid w:val="00D4038C"/>
    <w:rsid w:val="00D407D0"/>
    <w:rsid w:val="00D40E68"/>
    <w:rsid w:val="00D430B4"/>
    <w:rsid w:val="00D43415"/>
    <w:rsid w:val="00D434C3"/>
    <w:rsid w:val="00D44166"/>
    <w:rsid w:val="00D44787"/>
    <w:rsid w:val="00D44CA5"/>
    <w:rsid w:val="00D44CCB"/>
    <w:rsid w:val="00D4544E"/>
    <w:rsid w:val="00D46B35"/>
    <w:rsid w:val="00D46E80"/>
    <w:rsid w:val="00D475B2"/>
    <w:rsid w:val="00D47FD2"/>
    <w:rsid w:val="00D5004B"/>
    <w:rsid w:val="00D50346"/>
    <w:rsid w:val="00D504C7"/>
    <w:rsid w:val="00D508D5"/>
    <w:rsid w:val="00D50943"/>
    <w:rsid w:val="00D51DA3"/>
    <w:rsid w:val="00D51E1B"/>
    <w:rsid w:val="00D52C91"/>
    <w:rsid w:val="00D52E3C"/>
    <w:rsid w:val="00D52E47"/>
    <w:rsid w:val="00D52EB6"/>
    <w:rsid w:val="00D53714"/>
    <w:rsid w:val="00D53C17"/>
    <w:rsid w:val="00D5466A"/>
    <w:rsid w:val="00D54999"/>
    <w:rsid w:val="00D54A7C"/>
    <w:rsid w:val="00D55065"/>
    <w:rsid w:val="00D550E5"/>
    <w:rsid w:val="00D55189"/>
    <w:rsid w:val="00D55CA4"/>
    <w:rsid w:val="00D55EC8"/>
    <w:rsid w:val="00D56175"/>
    <w:rsid w:val="00D561E9"/>
    <w:rsid w:val="00D5639A"/>
    <w:rsid w:val="00D573A1"/>
    <w:rsid w:val="00D5790B"/>
    <w:rsid w:val="00D57E30"/>
    <w:rsid w:val="00D60FB7"/>
    <w:rsid w:val="00D61116"/>
    <w:rsid w:val="00D61756"/>
    <w:rsid w:val="00D61CA0"/>
    <w:rsid w:val="00D621E6"/>
    <w:rsid w:val="00D629E4"/>
    <w:rsid w:val="00D62C72"/>
    <w:rsid w:val="00D649C8"/>
    <w:rsid w:val="00D64C4A"/>
    <w:rsid w:val="00D65EBC"/>
    <w:rsid w:val="00D66164"/>
    <w:rsid w:val="00D6646D"/>
    <w:rsid w:val="00D67158"/>
    <w:rsid w:val="00D67A0A"/>
    <w:rsid w:val="00D709C4"/>
    <w:rsid w:val="00D70A81"/>
    <w:rsid w:val="00D70DF4"/>
    <w:rsid w:val="00D710C7"/>
    <w:rsid w:val="00D71295"/>
    <w:rsid w:val="00D7277D"/>
    <w:rsid w:val="00D72C48"/>
    <w:rsid w:val="00D72C84"/>
    <w:rsid w:val="00D733B3"/>
    <w:rsid w:val="00D733C2"/>
    <w:rsid w:val="00D736E6"/>
    <w:rsid w:val="00D73A0E"/>
    <w:rsid w:val="00D73DF9"/>
    <w:rsid w:val="00D743FA"/>
    <w:rsid w:val="00D74B2D"/>
    <w:rsid w:val="00D7517A"/>
    <w:rsid w:val="00D75597"/>
    <w:rsid w:val="00D76038"/>
    <w:rsid w:val="00D76BCB"/>
    <w:rsid w:val="00D76E29"/>
    <w:rsid w:val="00D7725C"/>
    <w:rsid w:val="00D7751A"/>
    <w:rsid w:val="00D77563"/>
    <w:rsid w:val="00D777F7"/>
    <w:rsid w:val="00D808F2"/>
    <w:rsid w:val="00D80D14"/>
    <w:rsid w:val="00D821A8"/>
    <w:rsid w:val="00D827B8"/>
    <w:rsid w:val="00D82A4F"/>
    <w:rsid w:val="00D836D3"/>
    <w:rsid w:val="00D83E7E"/>
    <w:rsid w:val="00D844CA"/>
    <w:rsid w:val="00D84553"/>
    <w:rsid w:val="00D85E0E"/>
    <w:rsid w:val="00D8610F"/>
    <w:rsid w:val="00D864F5"/>
    <w:rsid w:val="00D86B77"/>
    <w:rsid w:val="00D86EA7"/>
    <w:rsid w:val="00D8710A"/>
    <w:rsid w:val="00D87729"/>
    <w:rsid w:val="00D87CA8"/>
    <w:rsid w:val="00D87FD6"/>
    <w:rsid w:val="00D90341"/>
    <w:rsid w:val="00D90935"/>
    <w:rsid w:val="00D91585"/>
    <w:rsid w:val="00D91646"/>
    <w:rsid w:val="00D91972"/>
    <w:rsid w:val="00D91C1B"/>
    <w:rsid w:val="00D92521"/>
    <w:rsid w:val="00D92DB3"/>
    <w:rsid w:val="00D93508"/>
    <w:rsid w:val="00D9394C"/>
    <w:rsid w:val="00D93CB2"/>
    <w:rsid w:val="00D93EC8"/>
    <w:rsid w:val="00D94006"/>
    <w:rsid w:val="00D9424F"/>
    <w:rsid w:val="00D942AD"/>
    <w:rsid w:val="00D94791"/>
    <w:rsid w:val="00D95032"/>
    <w:rsid w:val="00D950EA"/>
    <w:rsid w:val="00D95734"/>
    <w:rsid w:val="00D95BAB"/>
    <w:rsid w:val="00D96DF1"/>
    <w:rsid w:val="00D96EFE"/>
    <w:rsid w:val="00D97E86"/>
    <w:rsid w:val="00DA0083"/>
    <w:rsid w:val="00DA0F1F"/>
    <w:rsid w:val="00DA1324"/>
    <w:rsid w:val="00DA148A"/>
    <w:rsid w:val="00DA218D"/>
    <w:rsid w:val="00DA2349"/>
    <w:rsid w:val="00DA31CA"/>
    <w:rsid w:val="00DA3545"/>
    <w:rsid w:val="00DA3BB7"/>
    <w:rsid w:val="00DA3BD9"/>
    <w:rsid w:val="00DA3F9C"/>
    <w:rsid w:val="00DA44AA"/>
    <w:rsid w:val="00DA5C60"/>
    <w:rsid w:val="00DA5F69"/>
    <w:rsid w:val="00DA7BAF"/>
    <w:rsid w:val="00DA7C2E"/>
    <w:rsid w:val="00DA7D9D"/>
    <w:rsid w:val="00DA7E34"/>
    <w:rsid w:val="00DB06B5"/>
    <w:rsid w:val="00DB0CC3"/>
    <w:rsid w:val="00DB0EF8"/>
    <w:rsid w:val="00DB0FE9"/>
    <w:rsid w:val="00DB132C"/>
    <w:rsid w:val="00DB163B"/>
    <w:rsid w:val="00DB1710"/>
    <w:rsid w:val="00DB250C"/>
    <w:rsid w:val="00DB2F97"/>
    <w:rsid w:val="00DB3842"/>
    <w:rsid w:val="00DB3A41"/>
    <w:rsid w:val="00DB3BA9"/>
    <w:rsid w:val="00DB4605"/>
    <w:rsid w:val="00DB4BC4"/>
    <w:rsid w:val="00DB4FA9"/>
    <w:rsid w:val="00DB52AA"/>
    <w:rsid w:val="00DB53AC"/>
    <w:rsid w:val="00DB565D"/>
    <w:rsid w:val="00DB61C5"/>
    <w:rsid w:val="00DB6236"/>
    <w:rsid w:val="00DB6CD2"/>
    <w:rsid w:val="00DB7342"/>
    <w:rsid w:val="00DB7428"/>
    <w:rsid w:val="00DC0615"/>
    <w:rsid w:val="00DC0A75"/>
    <w:rsid w:val="00DC0D93"/>
    <w:rsid w:val="00DC0F87"/>
    <w:rsid w:val="00DC1023"/>
    <w:rsid w:val="00DC110D"/>
    <w:rsid w:val="00DC1988"/>
    <w:rsid w:val="00DC1BA4"/>
    <w:rsid w:val="00DC1C68"/>
    <w:rsid w:val="00DC1CE0"/>
    <w:rsid w:val="00DC1D62"/>
    <w:rsid w:val="00DC1E0C"/>
    <w:rsid w:val="00DC2212"/>
    <w:rsid w:val="00DC2415"/>
    <w:rsid w:val="00DC3070"/>
    <w:rsid w:val="00DC3A90"/>
    <w:rsid w:val="00DC3DBB"/>
    <w:rsid w:val="00DC4998"/>
    <w:rsid w:val="00DC4C5A"/>
    <w:rsid w:val="00DC4F8D"/>
    <w:rsid w:val="00DC566F"/>
    <w:rsid w:val="00DC57EB"/>
    <w:rsid w:val="00DC5929"/>
    <w:rsid w:val="00DC5FD1"/>
    <w:rsid w:val="00DC6221"/>
    <w:rsid w:val="00DC62B4"/>
    <w:rsid w:val="00DC6598"/>
    <w:rsid w:val="00DC6CE9"/>
    <w:rsid w:val="00DC70AE"/>
    <w:rsid w:val="00DC737D"/>
    <w:rsid w:val="00DC79BB"/>
    <w:rsid w:val="00DD0220"/>
    <w:rsid w:val="00DD0F54"/>
    <w:rsid w:val="00DD2282"/>
    <w:rsid w:val="00DD2760"/>
    <w:rsid w:val="00DD2DDC"/>
    <w:rsid w:val="00DD2E07"/>
    <w:rsid w:val="00DD3505"/>
    <w:rsid w:val="00DD35BE"/>
    <w:rsid w:val="00DD363B"/>
    <w:rsid w:val="00DD3BEA"/>
    <w:rsid w:val="00DD3EA4"/>
    <w:rsid w:val="00DD3ED0"/>
    <w:rsid w:val="00DD459F"/>
    <w:rsid w:val="00DD4F11"/>
    <w:rsid w:val="00DD5980"/>
    <w:rsid w:val="00DD5C90"/>
    <w:rsid w:val="00DD6365"/>
    <w:rsid w:val="00DD666A"/>
    <w:rsid w:val="00DD730A"/>
    <w:rsid w:val="00DD750B"/>
    <w:rsid w:val="00DD7561"/>
    <w:rsid w:val="00DD7A8F"/>
    <w:rsid w:val="00DD7EFD"/>
    <w:rsid w:val="00DD7F37"/>
    <w:rsid w:val="00DE06B3"/>
    <w:rsid w:val="00DE1530"/>
    <w:rsid w:val="00DE198E"/>
    <w:rsid w:val="00DE3441"/>
    <w:rsid w:val="00DE37A1"/>
    <w:rsid w:val="00DE3C4F"/>
    <w:rsid w:val="00DE406E"/>
    <w:rsid w:val="00DE4154"/>
    <w:rsid w:val="00DE4689"/>
    <w:rsid w:val="00DE4952"/>
    <w:rsid w:val="00DE53E7"/>
    <w:rsid w:val="00DE6277"/>
    <w:rsid w:val="00DE6399"/>
    <w:rsid w:val="00DE68BE"/>
    <w:rsid w:val="00DE7840"/>
    <w:rsid w:val="00DF0A4C"/>
    <w:rsid w:val="00DF182A"/>
    <w:rsid w:val="00DF24FF"/>
    <w:rsid w:val="00DF26B6"/>
    <w:rsid w:val="00DF2709"/>
    <w:rsid w:val="00DF2D49"/>
    <w:rsid w:val="00DF41EF"/>
    <w:rsid w:val="00DF46E6"/>
    <w:rsid w:val="00DF4921"/>
    <w:rsid w:val="00DF5417"/>
    <w:rsid w:val="00DF5580"/>
    <w:rsid w:val="00DF56A3"/>
    <w:rsid w:val="00DF5C12"/>
    <w:rsid w:val="00DF5C5E"/>
    <w:rsid w:val="00DF5CA4"/>
    <w:rsid w:val="00DF65A1"/>
    <w:rsid w:val="00DF67BA"/>
    <w:rsid w:val="00DF6A20"/>
    <w:rsid w:val="00DF7724"/>
    <w:rsid w:val="00DF7C4C"/>
    <w:rsid w:val="00DF7D90"/>
    <w:rsid w:val="00E0033C"/>
    <w:rsid w:val="00E0079C"/>
    <w:rsid w:val="00E01C51"/>
    <w:rsid w:val="00E01E12"/>
    <w:rsid w:val="00E0295C"/>
    <w:rsid w:val="00E02DE1"/>
    <w:rsid w:val="00E032C6"/>
    <w:rsid w:val="00E035A9"/>
    <w:rsid w:val="00E0439F"/>
    <w:rsid w:val="00E0464B"/>
    <w:rsid w:val="00E046C2"/>
    <w:rsid w:val="00E04B6D"/>
    <w:rsid w:val="00E051F2"/>
    <w:rsid w:val="00E05376"/>
    <w:rsid w:val="00E05623"/>
    <w:rsid w:val="00E0577B"/>
    <w:rsid w:val="00E05DD4"/>
    <w:rsid w:val="00E0649B"/>
    <w:rsid w:val="00E069C2"/>
    <w:rsid w:val="00E076B6"/>
    <w:rsid w:val="00E07B8F"/>
    <w:rsid w:val="00E07CA1"/>
    <w:rsid w:val="00E104FF"/>
    <w:rsid w:val="00E1161F"/>
    <w:rsid w:val="00E116BA"/>
    <w:rsid w:val="00E11DB3"/>
    <w:rsid w:val="00E11F8F"/>
    <w:rsid w:val="00E12006"/>
    <w:rsid w:val="00E125ED"/>
    <w:rsid w:val="00E12668"/>
    <w:rsid w:val="00E12C1E"/>
    <w:rsid w:val="00E1300A"/>
    <w:rsid w:val="00E13943"/>
    <w:rsid w:val="00E13BD8"/>
    <w:rsid w:val="00E13CEE"/>
    <w:rsid w:val="00E15346"/>
    <w:rsid w:val="00E156B4"/>
    <w:rsid w:val="00E15E13"/>
    <w:rsid w:val="00E1689D"/>
    <w:rsid w:val="00E16CCB"/>
    <w:rsid w:val="00E16E2B"/>
    <w:rsid w:val="00E16EEA"/>
    <w:rsid w:val="00E16EF2"/>
    <w:rsid w:val="00E171CA"/>
    <w:rsid w:val="00E20459"/>
    <w:rsid w:val="00E21938"/>
    <w:rsid w:val="00E21B6C"/>
    <w:rsid w:val="00E21FCD"/>
    <w:rsid w:val="00E22234"/>
    <w:rsid w:val="00E22529"/>
    <w:rsid w:val="00E2267F"/>
    <w:rsid w:val="00E2379C"/>
    <w:rsid w:val="00E2402E"/>
    <w:rsid w:val="00E24098"/>
    <w:rsid w:val="00E24216"/>
    <w:rsid w:val="00E252F6"/>
    <w:rsid w:val="00E257D1"/>
    <w:rsid w:val="00E259DB"/>
    <w:rsid w:val="00E25ECB"/>
    <w:rsid w:val="00E268EE"/>
    <w:rsid w:val="00E26D4E"/>
    <w:rsid w:val="00E26FFF"/>
    <w:rsid w:val="00E27A9E"/>
    <w:rsid w:val="00E27ED8"/>
    <w:rsid w:val="00E303B2"/>
    <w:rsid w:val="00E3064E"/>
    <w:rsid w:val="00E30C56"/>
    <w:rsid w:val="00E31416"/>
    <w:rsid w:val="00E3144A"/>
    <w:rsid w:val="00E315C5"/>
    <w:rsid w:val="00E3179A"/>
    <w:rsid w:val="00E31A9F"/>
    <w:rsid w:val="00E31B81"/>
    <w:rsid w:val="00E321AC"/>
    <w:rsid w:val="00E33424"/>
    <w:rsid w:val="00E33E3C"/>
    <w:rsid w:val="00E346B2"/>
    <w:rsid w:val="00E34A2E"/>
    <w:rsid w:val="00E34A51"/>
    <w:rsid w:val="00E34AC7"/>
    <w:rsid w:val="00E34C5E"/>
    <w:rsid w:val="00E34CD6"/>
    <w:rsid w:val="00E34CFD"/>
    <w:rsid w:val="00E35ABA"/>
    <w:rsid w:val="00E360A0"/>
    <w:rsid w:val="00E36A0E"/>
    <w:rsid w:val="00E37F59"/>
    <w:rsid w:val="00E40767"/>
    <w:rsid w:val="00E40D26"/>
    <w:rsid w:val="00E4235E"/>
    <w:rsid w:val="00E4249E"/>
    <w:rsid w:val="00E426F2"/>
    <w:rsid w:val="00E42C51"/>
    <w:rsid w:val="00E42D02"/>
    <w:rsid w:val="00E4459B"/>
    <w:rsid w:val="00E44B1C"/>
    <w:rsid w:val="00E44BA7"/>
    <w:rsid w:val="00E45FCB"/>
    <w:rsid w:val="00E47574"/>
    <w:rsid w:val="00E47D3D"/>
    <w:rsid w:val="00E47D75"/>
    <w:rsid w:val="00E47F12"/>
    <w:rsid w:val="00E50C04"/>
    <w:rsid w:val="00E51222"/>
    <w:rsid w:val="00E51305"/>
    <w:rsid w:val="00E513FB"/>
    <w:rsid w:val="00E51C07"/>
    <w:rsid w:val="00E52280"/>
    <w:rsid w:val="00E525AA"/>
    <w:rsid w:val="00E52683"/>
    <w:rsid w:val="00E527BD"/>
    <w:rsid w:val="00E532A3"/>
    <w:rsid w:val="00E53424"/>
    <w:rsid w:val="00E535A0"/>
    <w:rsid w:val="00E5417E"/>
    <w:rsid w:val="00E549FF"/>
    <w:rsid w:val="00E54F37"/>
    <w:rsid w:val="00E56A62"/>
    <w:rsid w:val="00E57CBB"/>
    <w:rsid w:val="00E57D7C"/>
    <w:rsid w:val="00E60591"/>
    <w:rsid w:val="00E6097E"/>
    <w:rsid w:val="00E60E90"/>
    <w:rsid w:val="00E615BE"/>
    <w:rsid w:val="00E62C16"/>
    <w:rsid w:val="00E62D67"/>
    <w:rsid w:val="00E62E89"/>
    <w:rsid w:val="00E634BD"/>
    <w:rsid w:val="00E639D3"/>
    <w:rsid w:val="00E64220"/>
    <w:rsid w:val="00E6462A"/>
    <w:rsid w:val="00E648B2"/>
    <w:rsid w:val="00E64EFD"/>
    <w:rsid w:val="00E64F05"/>
    <w:rsid w:val="00E6509F"/>
    <w:rsid w:val="00E65BAA"/>
    <w:rsid w:val="00E6636B"/>
    <w:rsid w:val="00E66D4F"/>
    <w:rsid w:val="00E6714D"/>
    <w:rsid w:val="00E67474"/>
    <w:rsid w:val="00E6783C"/>
    <w:rsid w:val="00E701E4"/>
    <w:rsid w:val="00E705F1"/>
    <w:rsid w:val="00E70CE1"/>
    <w:rsid w:val="00E7120B"/>
    <w:rsid w:val="00E7157D"/>
    <w:rsid w:val="00E72FBF"/>
    <w:rsid w:val="00E73071"/>
    <w:rsid w:val="00E7329B"/>
    <w:rsid w:val="00E7353A"/>
    <w:rsid w:val="00E73553"/>
    <w:rsid w:val="00E739BA"/>
    <w:rsid w:val="00E73A10"/>
    <w:rsid w:val="00E73A2E"/>
    <w:rsid w:val="00E73C4C"/>
    <w:rsid w:val="00E73F21"/>
    <w:rsid w:val="00E74259"/>
    <w:rsid w:val="00E74BBE"/>
    <w:rsid w:val="00E74C31"/>
    <w:rsid w:val="00E754DC"/>
    <w:rsid w:val="00E76A2B"/>
    <w:rsid w:val="00E779C0"/>
    <w:rsid w:val="00E77A3E"/>
    <w:rsid w:val="00E81F62"/>
    <w:rsid w:val="00E8222C"/>
    <w:rsid w:val="00E8281C"/>
    <w:rsid w:val="00E82994"/>
    <w:rsid w:val="00E839FE"/>
    <w:rsid w:val="00E83A67"/>
    <w:rsid w:val="00E83C81"/>
    <w:rsid w:val="00E84167"/>
    <w:rsid w:val="00E842D9"/>
    <w:rsid w:val="00E846F4"/>
    <w:rsid w:val="00E84773"/>
    <w:rsid w:val="00E84E88"/>
    <w:rsid w:val="00E85B83"/>
    <w:rsid w:val="00E86EC0"/>
    <w:rsid w:val="00E86F6A"/>
    <w:rsid w:val="00E87143"/>
    <w:rsid w:val="00E871F3"/>
    <w:rsid w:val="00E87C86"/>
    <w:rsid w:val="00E87F27"/>
    <w:rsid w:val="00E9105F"/>
    <w:rsid w:val="00E9155D"/>
    <w:rsid w:val="00E91E8D"/>
    <w:rsid w:val="00E9256F"/>
    <w:rsid w:val="00E92AA1"/>
    <w:rsid w:val="00E92C4B"/>
    <w:rsid w:val="00E94278"/>
    <w:rsid w:val="00E947C9"/>
    <w:rsid w:val="00E952D1"/>
    <w:rsid w:val="00E9545D"/>
    <w:rsid w:val="00E95990"/>
    <w:rsid w:val="00E95B78"/>
    <w:rsid w:val="00E96605"/>
    <w:rsid w:val="00E966D6"/>
    <w:rsid w:val="00E96D06"/>
    <w:rsid w:val="00E976DD"/>
    <w:rsid w:val="00EA067B"/>
    <w:rsid w:val="00EA098C"/>
    <w:rsid w:val="00EA0DB7"/>
    <w:rsid w:val="00EA24BE"/>
    <w:rsid w:val="00EA3477"/>
    <w:rsid w:val="00EA3930"/>
    <w:rsid w:val="00EA40A9"/>
    <w:rsid w:val="00EA4E42"/>
    <w:rsid w:val="00EA4F9F"/>
    <w:rsid w:val="00EA52C3"/>
    <w:rsid w:val="00EA59B0"/>
    <w:rsid w:val="00EA5B77"/>
    <w:rsid w:val="00EA670A"/>
    <w:rsid w:val="00EA6A66"/>
    <w:rsid w:val="00EA6C1B"/>
    <w:rsid w:val="00EA6CB5"/>
    <w:rsid w:val="00EA6E2F"/>
    <w:rsid w:val="00EA6F12"/>
    <w:rsid w:val="00EA7187"/>
    <w:rsid w:val="00EA73F7"/>
    <w:rsid w:val="00EA745C"/>
    <w:rsid w:val="00EA75CA"/>
    <w:rsid w:val="00EA7DC8"/>
    <w:rsid w:val="00EB0448"/>
    <w:rsid w:val="00EB0D60"/>
    <w:rsid w:val="00EB177F"/>
    <w:rsid w:val="00EB1E97"/>
    <w:rsid w:val="00EB22E2"/>
    <w:rsid w:val="00EB266A"/>
    <w:rsid w:val="00EB33D6"/>
    <w:rsid w:val="00EB38FE"/>
    <w:rsid w:val="00EB3BE5"/>
    <w:rsid w:val="00EB3D41"/>
    <w:rsid w:val="00EB43A4"/>
    <w:rsid w:val="00EB51FF"/>
    <w:rsid w:val="00EB5217"/>
    <w:rsid w:val="00EB5AD2"/>
    <w:rsid w:val="00EB60CF"/>
    <w:rsid w:val="00EB6450"/>
    <w:rsid w:val="00EB6F36"/>
    <w:rsid w:val="00EB6FAA"/>
    <w:rsid w:val="00EB7B58"/>
    <w:rsid w:val="00EC022A"/>
    <w:rsid w:val="00EC028A"/>
    <w:rsid w:val="00EC08C2"/>
    <w:rsid w:val="00EC0DBB"/>
    <w:rsid w:val="00EC0DD3"/>
    <w:rsid w:val="00EC0F10"/>
    <w:rsid w:val="00EC151F"/>
    <w:rsid w:val="00EC1589"/>
    <w:rsid w:val="00EC1A6A"/>
    <w:rsid w:val="00EC27CE"/>
    <w:rsid w:val="00EC2A0F"/>
    <w:rsid w:val="00EC34BC"/>
    <w:rsid w:val="00EC3ABD"/>
    <w:rsid w:val="00EC3B1D"/>
    <w:rsid w:val="00EC3EDE"/>
    <w:rsid w:val="00EC4196"/>
    <w:rsid w:val="00EC420D"/>
    <w:rsid w:val="00EC425A"/>
    <w:rsid w:val="00EC4671"/>
    <w:rsid w:val="00EC4B0A"/>
    <w:rsid w:val="00EC4CE8"/>
    <w:rsid w:val="00EC4FE9"/>
    <w:rsid w:val="00EC57A9"/>
    <w:rsid w:val="00EC5CC2"/>
    <w:rsid w:val="00EC5E67"/>
    <w:rsid w:val="00EC631D"/>
    <w:rsid w:val="00EC66FA"/>
    <w:rsid w:val="00EC68F9"/>
    <w:rsid w:val="00EC762E"/>
    <w:rsid w:val="00ED0776"/>
    <w:rsid w:val="00ED0962"/>
    <w:rsid w:val="00ED0FDD"/>
    <w:rsid w:val="00ED1207"/>
    <w:rsid w:val="00ED1DDA"/>
    <w:rsid w:val="00ED2B21"/>
    <w:rsid w:val="00ED3268"/>
    <w:rsid w:val="00ED42C9"/>
    <w:rsid w:val="00ED4623"/>
    <w:rsid w:val="00ED4816"/>
    <w:rsid w:val="00ED4A35"/>
    <w:rsid w:val="00ED4B0D"/>
    <w:rsid w:val="00ED4C50"/>
    <w:rsid w:val="00ED5BEF"/>
    <w:rsid w:val="00ED5DB0"/>
    <w:rsid w:val="00ED6F2C"/>
    <w:rsid w:val="00EE02C4"/>
    <w:rsid w:val="00EE0F1A"/>
    <w:rsid w:val="00EE102C"/>
    <w:rsid w:val="00EE15C9"/>
    <w:rsid w:val="00EE1BFA"/>
    <w:rsid w:val="00EE1E2D"/>
    <w:rsid w:val="00EE2C56"/>
    <w:rsid w:val="00EE2E6D"/>
    <w:rsid w:val="00EE34DE"/>
    <w:rsid w:val="00EE3589"/>
    <w:rsid w:val="00EE39F8"/>
    <w:rsid w:val="00EE4109"/>
    <w:rsid w:val="00EE4BEE"/>
    <w:rsid w:val="00EE4E77"/>
    <w:rsid w:val="00EE555C"/>
    <w:rsid w:val="00EE55A6"/>
    <w:rsid w:val="00EE5B80"/>
    <w:rsid w:val="00EE7555"/>
    <w:rsid w:val="00EE7851"/>
    <w:rsid w:val="00EF0580"/>
    <w:rsid w:val="00EF0827"/>
    <w:rsid w:val="00EF0BAB"/>
    <w:rsid w:val="00EF0C75"/>
    <w:rsid w:val="00EF1716"/>
    <w:rsid w:val="00EF1F7C"/>
    <w:rsid w:val="00EF2FF7"/>
    <w:rsid w:val="00EF359A"/>
    <w:rsid w:val="00EF4537"/>
    <w:rsid w:val="00EF4A40"/>
    <w:rsid w:val="00EF516D"/>
    <w:rsid w:val="00EF51F5"/>
    <w:rsid w:val="00EF5280"/>
    <w:rsid w:val="00EF5C61"/>
    <w:rsid w:val="00EF683B"/>
    <w:rsid w:val="00EF769D"/>
    <w:rsid w:val="00F00395"/>
    <w:rsid w:val="00F00A44"/>
    <w:rsid w:val="00F00BC5"/>
    <w:rsid w:val="00F010C9"/>
    <w:rsid w:val="00F01239"/>
    <w:rsid w:val="00F01E78"/>
    <w:rsid w:val="00F030AC"/>
    <w:rsid w:val="00F030B8"/>
    <w:rsid w:val="00F03647"/>
    <w:rsid w:val="00F0374A"/>
    <w:rsid w:val="00F0396D"/>
    <w:rsid w:val="00F045B2"/>
    <w:rsid w:val="00F04784"/>
    <w:rsid w:val="00F04AC9"/>
    <w:rsid w:val="00F05341"/>
    <w:rsid w:val="00F05661"/>
    <w:rsid w:val="00F05A09"/>
    <w:rsid w:val="00F06103"/>
    <w:rsid w:val="00F0666B"/>
    <w:rsid w:val="00F06692"/>
    <w:rsid w:val="00F06A16"/>
    <w:rsid w:val="00F07124"/>
    <w:rsid w:val="00F0744B"/>
    <w:rsid w:val="00F0771F"/>
    <w:rsid w:val="00F10BD8"/>
    <w:rsid w:val="00F1113B"/>
    <w:rsid w:val="00F1217E"/>
    <w:rsid w:val="00F123DB"/>
    <w:rsid w:val="00F12920"/>
    <w:rsid w:val="00F12D6F"/>
    <w:rsid w:val="00F13017"/>
    <w:rsid w:val="00F13285"/>
    <w:rsid w:val="00F137DE"/>
    <w:rsid w:val="00F13F18"/>
    <w:rsid w:val="00F143DD"/>
    <w:rsid w:val="00F143F5"/>
    <w:rsid w:val="00F15368"/>
    <w:rsid w:val="00F168E6"/>
    <w:rsid w:val="00F175FB"/>
    <w:rsid w:val="00F177BB"/>
    <w:rsid w:val="00F17C7A"/>
    <w:rsid w:val="00F17D1A"/>
    <w:rsid w:val="00F20E08"/>
    <w:rsid w:val="00F20E7C"/>
    <w:rsid w:val="00F21580"/>
    <w:rsid w:val="00F217B4"/>
    <w:rsid w:val="00F218BF"/>
    <w:rsid w:val="00F230DC"/>
    <w:rsid w:val="00F2368D"/>
    <w:rsid w:val="00F2394E"/>
    <w:rsid w:val="00F25AA4"/>
    <w:rsid w:val="00F265CB"/>
    <w:rsid w:val="00F2736A"/>
    <w:rsid w:val="00F274E3"/>
    <w:rsid w:val="00F27793"/>
    <w:rsid w:val="00F27851"/>
    <w:rsid w:val="00F30B51"/>
    <w:rsid w:val="00F30BA3"/>
    <w:rsid w:val="00F325D4"/>
    <w:rsid w:val="00F33554"/>
    <w:rsid w:val="00F3372A"/>
    <w:rsid w:val="00F337C4"/>
    <w:rsid w:val="00F33809"/>
    <w:rsid w:val="00F33FA8"/>
    <w:rsid w:val="00F34705"/>
    <w:rsid w:val="00F34E83"/>
    <w:rsid w:val="00F354D5"/>
    <w:rsid w:val="00F3581A"/>
    <w:rsid w:val="00F35998"/>
    <w:rsid w:val="00F35D18"/>
    <w:rsid w:val="00F36A85"/>
    <w:rsid w:val="00F36CFE"/>
    <w:rsid w:val="00F36E3B"/>
    <w:rsid w:val="00F374DC"/>
    <w:rsid w:val="00F4008F"/>
    <w:rsid w:val="00F4037B"/>
    <w:rsid w:val="00F406BA"/>
    <w:rsid w:val="00F40A40"/>
    <w:rsid w:val="00F40F10"/>
    <w:rsid w:val="00F411AF"/>
    <w:rsid w:val="00F412EF"/>
    <w:rsid w:val="00F414D5"/>
    <w:rsid w:val="00F41673"/>
    <w:rsid w:val="00F41FC7"/>
    <w:rsid w:val="00F420D8"/>
    <w:rsid w:val="00F42276"/>
    <w:rsid w:val="00F4248C"/>
    <w:rsid w:val="00F42E36"/>
    <w:rsid w:val="00F43035"/>
    <w:rsid w:val="00F43CC6"/>
    <w:rsid w:val="00F43E57"/>
    <w:rsid w:val="00F443F8"/>
    <w:rsid w:val="00F4530D"/>
    <w:rsid w:val="00F45418"/>
    <w:rsid w:val="00F455DE"/>
    <w:rsid w:val="00F4566D"/>
    <w:rsid w:val="00F462FB"/>
    <w:rsid w:val="00F46A78"/>
    <w:rsid w:val="00F46AF2"/>
    <w:rsid w:val="00F46C41"/>
    <w:rsid w:val="00F46CF1"/>
    <w:rsid w:val="00F4778B"/>
    <w:rsid w:val="00F47BB0"/>
    <w:rsid w:val="00F47D1E"/>
    <w:rsid w:val="00F50554"/>
    <w:rsid w:val="00F50A55"/>
    <w:rsid w:val="00F50E32"/>
    <w:rsid w:val="00F51ACC"/>
    <w:rsid w:val="00F51C39"/>
    <w:rsid w:val="00F51E04"/>
    <w:rsid w:val="00F51F54"/>
    <w:rsid w:val="00F51FC8"/>
    <w:rsid w:val="00F52447"/>
    <w:rsid w:val="00F53365"/>
    <w:rsid w:val="00F53651"/>
    <w:rsid w:val="00F53836"/>
    <w:rsid w:val="00F544E5"/>
    <w:rsid w:val="00F54AB4"/>
    <w:rsid w:val="00F54B89"/>
    <w:rsid w:val="00F54FA2"/>
    <w:rsid w:val="00F5508E"/>
    <w:rsid w:val="00F558DD"/>
    <w:rsid w:val="00F55D42"/>
    <w:rsid w:val="00F55F8F"/>
    <w:rsid w:val="00F56F8A"/>
    <w:rsid w:val="00F57269"/>
    <w:rsid w:val="00F57CD5"/>
    <w:rsid w:val="00F609CC"/>
    <w:rsid w:val="00F60E23"/>
    <w:rsid w:val="00F6120F"/>
    <w:rsid w:val="00F61285"/>
    <w:rsid w:val="00F61A9D"/>
    <w:rsid w:val="00F6279A"/>
    <w:rsid w:val="00F62ADF"/>
    <w:rsid w:val="00F62F76"/>
    <w:rsid w:val="00F63002"/>
    <w:rsid w:val="00F63A08"/>
    <w:rsid w:val="00F63A83"/>
    <w:rsid w:val="00F63CB9"/>
    <w:rsid w:val="00F63EF0"/>
    <w:rsid w:val="00F64065"/>
    <w:rsid w:val="00F6490D"/>
    <w:rsid w:val="00F64CD5"/>
    <w:rsid w:val="00F64D02"/>
    <w:rsid w:val="00F65F9C"/>
    <w:rsid w:val="00F66175"/>
    <w:rsid w:val="00F66E3D"/>
    <w:rsid w:val="00F67407"/>
    <w:rsid w:val="00F726D4"/>
    <w:rsid w:val="00F72925"/>
    <w:rsid w:val="00F73D92"/>
    <w:rsid w:val="00F74236"/>
    <w:rsid w:val="00F74278"/>
    <w:rsid w:val="00F744CE"/>
    <w:rsid w:val="00F74A42"/>
    <w:rsid w:val="00F74E97"/>
    <w:rsid w:val="00F75375"/>
    <w:rsid w:val="00F7608B"/>
    <w:rsid w:val="00F760EF"/>
    <w:rsid w:val="00F768E5"/>
    <w:rsid w:val="00F77214"/>
    <w:rsid w:val="00F77354"/>
    <w:rsid w:val="00F80FD8"/>
    <w:rsid w:val="00F81A7A"/>
    <w:rsid w:val="00F827B1"/>
    <w:rsid w:val="00F82C2A"/>
    <w:rsid w:val="00F82DFB"/>
    <w:rsid w:val="00F83598"/>
    <w:rsid w:val="00F83B3D"/>
    <w:rsid w:val="00F83EA6"/>
    <w:rsid w:val="00F846A5"/>
    <w:rsid w:val="00F851CC"/>
    <w:rsid w:val="00F85B7B"/>
    <w:rsid w:val="00F86809"/>
    <w:rsid w:val="00F86AE2"/>
    <w:rsid w:val="00F87391"/>
    <w:rsid w:val="00F87695"/>
    <w:rsid w:val="00F8788A"/>
    <w:rsid w:val="00F878E5"/>
    <w:rsid w:val="00F87979"/>
    <w:rsid w:val="00F90AE4"/>
    <w:rsid w:val="00F91038"/>
    <w:rsid w:val="00F911A6"/>
    <w:rsid w:val="00F9252D"/>
    <w:rsid w:val="00F9259D"/>
    <w:rsid w:val="00F929D2"/>
    <w:rsid w:val="00F92C65"/>
    <w:rsid w:val="00F93346"/>
    <w:rsid w:val="00F93458"/>
    <w:rsid w:val="00F9381D"/>
    <w:rsid w:val="00F94870"/>
    <w:rsid w:val="00F94D42"/>
    <w:rsid w:val="00F9518A"/>
    <w:rsid w:val="00F95583"/>
    <w:rsid w:val="00F95E2E"/>
    <w:rsid w:val="00F964F2"/>
    <w:rsid w:val="00F967D5"/>
    <w:rsid w:val="00F97231"/>
    <w:rsid w:val="00F973F0"/>
    <w:rsid w:val="00FA0DCC"/>
    <w:rsid w:val="00FA2685"/>
    <w:rsid w:val="00FA2B8D"/>
    <w:rsid w:val="00FA303C"/>
    <w:rsid w:val="00FA3372"/>
    <w:rsid w:val="00FA39FB"/>
    <w:rsid w:val="00FA4116"/>
    <w:rsid w:val="00FA5544"/>
    <w:rsid w:val="00FA5691"/>
    <w:rsid w:val="00FA5E61"/>
    <w:rsid w:val="00FA6056"/>
    <w:rsid w:val="00FA64C5"/>
    <w:rsid w:val="00FA687B"/>
    <w:rsid w:val="00FA68BF"/>
    <w:rsid w:val="00FA6CBA"/>
    <w:rsid w:val="00FA7F05"/>
    <w:rsid w:val="00FA7FF6"/>
    <w:rsid w:val="00FB140C"/>
    <w:rsid w:val="00FB1729"/>
    <w:rsid w:val="00FB1BC2"/>
    <w:rsid w:val="00FB2FC8"/>
    <w:rsid w:val="00FB3013"/>
    <w:rsid w:val="00FB3EC4"/>
    <w:rsid w:val="00FB41B4"/>
    <w:rsid w:val="00FB4590"/>
    <w:rsid w:val="00FB4AB7"/>
    <w:rsid w:val="00FB4D57"/>
    <w:rsid w:val="00FB5085"/>
    <w:rsid w:val="00FB536D"/>
    <w:rsid w:val="00FB58F2"/>
    <w:rsid w:val="00FB5A71"/>
    <w:rsid w:val="00FB5BDD"/>
    <w:rsid w:val="00FB604C"/>
    <w:rsid w:val="00FB61BA"/>
    <w:rsid w:val="00FB69FF"/>
    <w:rsid w:val="00FB6FED"/>
    <w:rsid w:val="00FB72D7"/>
    <w:rsid w:val="00FB7761"/>
    <w:rsid w:val="00FC03DE"/>
    <w:rsid w:val="00FC0C0A"/>
    <w:rsid w:val="00FC0E7D"/>
    <w:rsid w:val="00FC13CB"/>
    <w:rsid w:val="00FC141A"/>
    <w:rsid w:val="00FC1826"/>
    <w:rsid w:val="00FC25DB"/>
    <w:rsid w:val="00FC36A6"/>
    <w:rsid w:val="00FC3790"/>
    <w:rsid w:val="00FC42C9"/>
    <w:rsid w:val="00FC43E9"/>
    <w:rsid w:val="00FC4844"/>
    <w:rsid w:val="00FC4CD0"/>
    <w:rsid w:val="00FC5363"/>
    <w:rsid w:val="00FC5473"/>
    <w:rsid w:val="00FC55BF"/>
    <w:rsid w:val="00FC5A5D"/>
    <w:rsid w:val="00FC5CF1"/>
    <w:rsid w:val="00FC6B0B"/>
    <w:rsid w:val="00FC7E5D"/>
    <w:rsid w:val="00FD092C"/>
    <w:rsid w:val="00FD0AE8"/>
    <w:rsid w:val="00FD0EA4"/>
    <w:rsid w:val="00FD1061"/>
    <w:rsid w:val="00FD27B2"/>
    <w:rsid w:val="00FD2CF0"/>
    <w:rsid w:val="00FD3283"/>
    <w:rsid w:val="00FD3DD9"/>
    <w:rsid w:val="00FD4569"/>
    <w:rsid w:val="00FD4824"/>
    <w:rsid w:val="00FD4931"/>
    <w:rsid w:val="00FD4CCD"/>
    <w:rsid w:val="00FD4D9C"/>
    <w:rsid w:val="00FD4E9C"/>
    <w:rsid w:val="00FD4EF1"/>
    <w:rsid w:val="00FD5063"/>
    <w:rsid w:val="00FD5492"/>
    <w:rsid w:val="00FD5980"/>
    <w:rsid w:val="00FD5AA7"/>
    <w:rsid w:val="00FD5D40"/>
    <w:rsid w:val="00FD661B"/>
    <w:rsid w:val="00FD696C"/>
    <w:rsid w:val="00FD72E8"/>
    <w:rsid w:val="00FD72F1"/>
    <w:rsid w:val="00FE0C4D"/>
    <w:rsid w:val="00FE0D1E"/>
    <w:rsid w:val="00FE1CC2"/>
    <w:rsid w:val="00FE2358"/>
    <w:rsid w:val="00FE3BD6"/>
    <w:rsid w:val="00FE5228"/>
    <w:rsid w:val="00FE5FD9"/>
    <w:rsid w:val="00FE6108"/>
    <w:rsid w:val="00FE6366"/>
    <w:rsid w:val="00FE6393"/>
    <w:rsid w:val="00FF036F"/>
    <w:rsid w:val="00FF0683"/>
    <w:rsid w:val="00FF092E"/>
    <w:rsid w:val="00FF0BD2"/>
    <w:rsid w:val="00FF1294"/>
    <w:rsid w:val="00FF162C"/>
    <w:rsid w:val="00FF208A"/>
    <w:rsid w:val="00FF214B"/>
    <w:rsid w:val="00FF23E1"/>
    <w:rsid w:val="00FF2DF0"/>
    <w:rsid w:val="00FF3605"/>
    <w:rsid w:val="00FF3A75"/>
    <w:rsid w:val="00FF3EF7"/>
    <w:rsid w:val="00FF3F58"/>
    <w:rsid w:val="00FF4738"/>
    <w:rsid w:val="00FF4939"/>
    <w:rsid w:val="00FF4F51"/>
    <w:rsid w:val="00FF4FC9"/>
    <w:rsid w:val="00FF5100"/>
    <w:rsid w:val="00FF65CC"/>
    <w:rsid w:val="00FF66F1"/>
    <w:rsid w:val="00FF6C33"/>
    <w:rsid w:val="00FF6C3F"/>
    <w:rsid w:val="00FF6CA5"/>
    <w:rsid w:val="00FF7121"/>
    <w:rsid w:val="00FF7AAB"/>
    <w:rsid w:val="00FF7D6A"/>
    <w:rsid w:val="062AA26D"/>
    <w:rsid w:val="0860665C"/>
    <w:rsid w:val="08ADADC9"/>
    <w:rsid w:val="0B9E3E05"/>
    <w:rsid w:val="2296841A"/>
    <w:rsid w:val="33212A7A"/>
    <w:rsid w:val="40DC4CB0"/>
    <w:rsid w:val="467416E7"/>
    <w:rsid w:val="59341A5F"/>
    <w:rsid w:val="59A06693"/>
    <w:rsid w:val="5AFF5F61"/>
    <w:rsid w:val="71006677"/>
    <w:rsid w:val="759AF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9C4A26"/>
  <w15:chartTrackingRefBased/>
  <w15:docId w15:val="{E6D8DF7C-3191-47C6-B45F-C8A983678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400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268EE"/>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unhideWhenUsed/>
    <w:qFormat/>
    <w:rsid w:val="0017465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9400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9400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48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55065"/>
    <w:pPr>
      <w:autoSpaceDE w:val="0"/>
      <w:autoSpaceDN w:val="0"/>
      <w:adjustRightInd w:val="0"/>
      <w:spacing w:after="0" w:line="240" w:lineRule="auto"/>
    </w:pPr>
    <w:rPr>
      <w:rFonts w:ascii="Calibri" w:hAnsi="Calibri" w:cs="Calibri"/>
      <w:color w:val="000000"/>
      <w:sz w:val="24"/>
      <w:szCs w:val="24"/>
    </w:rPr>
  </w:style>
  <w:style w:type="character" w:customStyle="1" w:styleId="Heading2Char">
    <w:name w:val="Heading 2 Char"/>
    <w:basedOn w:val="DefaultParagraphFont"/>
    <w:link w:val="Heading2"/>
    <w:uiPriority w:val="9"/>
    <w:rsid w:val="00E268EE"/>
    <w:rPr>
      <w:rFonts w:ascii="Times New Roman" w:eastAsia="Times New Roman" w:hAnsi="Times New Roman" w:cs="Times New Roman"/>
      <w:b/>
      <w:bCs/>
      <w:sz w:val="36"/>
      <w:szCs w:val="36"/>
    </w:rPr>
  </w:style>
  <w:style w:type="character" w:styleId="Emphasis">
    <w:name w:val="Emphasis"/>
    <w:basedOn w:val="DefaultParagraphFont"/>
    <w:uiPriority w:val="20"/>
    <w:qFormat/>
    <w:rsid w:val="001236D7"/>
    <w:rPr>
      <w:i/>
      <w:iCs/>
    </w:rPr>
  </w:style>
  <w:style w:type="character" w:styleId="CommentReference">
    <w:name w:val="annotation reference"/>
    <w:basedOn w:val="DefaultParagraphFont"/>
    <w:uiPriority w:val="99"/>
    <w:semiHidden/>
    <w:unhideWhenUsed/>
    <w:rsid w:val="00890603"/>
    <w:rPr>
      <w:sz w:val="16"/>
      <w:szCs w:val="16"/>
    </w:rPr>
  </w:style>
  <w:style w:type="paragraph" w:styleId="CommentText">
    <w:name w:val="annotation text"/>
    <w:basedOn w:val="Normal"/>
    <w:link w:val="CommentTextChar"/>
    <w:uiPriority w:val="99"/>
    <w:unhideWhenUsed/>
    <w:rsid w:val="00890603"/>
    <w:pPr>
      <w:spacing w:line="240" w:lineRule="auto"/>
    </w:pPr>
    <w:rPr>
      <w:sz w:val="20"/>
      <w:szCs w:val="20"/>
    </w:rPr>
  </w:style>
  <w:style w:type="character" w:customStyle="1" w:styleId="CommentTextChar">
    <w:name w:val="Comment Text Char"/>
    <w:basedOn w:val="DefaultParagraphFont"/>
    <w:link w:val="CommentText"/>
    <w:uiPriority w:val="99"/>
    <w:rsid w:val="00890603"/>
    <w:rPr>
      <w:sz w:val="20"/>
      <w:szCs w:val="20"/>
    </w:rPr>
  </w:style>
  <w:style w:type="paragraph" w:styleId="CommentSubject">
    <w:name w:val="annotation subject"/>
    <w:basedOn w:val="CommentText"/>
    <w:next w:val="CommentText"/>
    <w:link w:val="CommentSubjectChar"/>
    <w:uiPriority w:val="99"/>
    <w:semiHidden/>
    <w:unhideWhenUsed/>
    <w:rsid w:val="00890603"/>
    <w:rPr>
      <w:b/>
      <w:bCs/>
    </w:rPr>
  </w:style>
  <w:style w:type="character" w:customStyle="1" w:styleId="CommentSubjectChar">
    <w:name w:val="Comment Subject Char"/>
    <w:basedOn w:val="CommentTextChar"/>
    <w:link w:val="CommentSubject"/>
    <w:uiPriority w:val="99"/>
    <w:semiHidden/>
    <w:rsid w:val="00890603"/>
    <w:rPr>
      <w:b/>
      <w:bCs/>
      <w:sz w:val="20"/>
      <w:szCs w:val="20"/>
    </w:rPr>
  </w:style>
  <w:style w:type="paragraph" w:styleId="BalloonText">
    <w:name w:val="Balloon Text"/>
    <w:basedOn w:val="Normal"/>
    <w:link w:val="BalloonTextChar"/>
    <w:uiPriority w:val="99"/>
    <w:semiHidden/>
    <w:unhideWhenUsed/>
    <w:rsid w:val="008906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603"/>
    <w:rPr>
      <w:rFonts w:ascii="Segoe UI" w:hAnsi="Segoe UI" w:cs="Segoe UI"/>
      <w:sz w:val="18"/>
      <w:szCs w:val="18"/>
    </w:rPr>
  </w:style>
  <w:style w:type="paragraph" w:styleId="Revision">
    <w:name w:val="Revision"/>
    <w:hidden/>
    <w:uiPriority w:val="99"/>
    <w:semiHidden/>
    <w:rsid w:val="00FD4931"/>
    <w:pPr>
      <w:spacing w:after="0" w:line="240" w:lineRule="auto"/>
    </w:pPr>
  </w:style>
  <w:style w:type="character" w:customStyle="1" w:styleId="Heading3Char">
    <w:name w:val="Heading 3 Char"/>
    <w:basedOn w:val="DefaultParagraphFont"/>
    <w:link w:val="Heading3"/>
    <w:uiPriority w:val="9"/>
    <w:rsid w:val="00174659"/>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D94006"/>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D94006"/>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94006"/>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3B1C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1C3C"/>
  </w:style>
  <w:style w:type="paragraph" w:styleId="Footer">
    <w:name w:val="footer"/>
    <w:basedOn w:val="Normal"/>
    <w:link w:val="FooterChar"/>
    <w:uiPriority w:val="99"/>
    <w:unhideWhenUsed/>
    <w:rsid w:val="003B1C3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1C3C"/>
  </w:style>
  <w:style w:type="paragraph" w:customStyle="1" w:styleId="pf0">
    <w:name w:val="pf0"/>
    <w:basedOn w:val="Normal"/>
    <w:rsid w:val="005111D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111D4"/>
    <w:rPr>
      <w:rFonts w:ascii="Segoe UI" w:hAnsi="Segoe UI" w:cs="Segoe UI" w:hint="default"/>
      <w:sz w:val="18"/>
      <w:szCs w:val="18"/>
    </w:rPr>
  </w:style>
  <w:style w:type="paragraph" w:styleId="ListParagraph">
    <w:name w:val="List Paragraph"/>
    <w:basedOn w:val="Normal"/>
    <w:uiPriority w:val="34"/>
    <w:qFormat/>
    <w:rsid w:val="000A5CE8"/>
    <w:pPr>
      <w:spacing w:after="0" w:line="240" w:lineRule="auto"/>
      <w:ind w:left="720"/>
      <w:contextualSpacing/>
    </w:pPr>
    <w:rPr>
      <w:rFonts w:ascii="Times New Roman" w:eastAsia="Times New Roman" w:hAnsi="Times New Roman" w:cs="Times New Roman"/>
      <w:sz w:val="24"/>
      <w:szCs w:val="24"/>
    </w:rPr>
  </w:style>
  <w:style w:type="paragraph" w:styleId="NoSpacing">
    <w:name w:val="No Spacing"/>
    <w:uiPriority w:val="1"/>
    <w:qFormat/>
    <w:rsid w:val="00071463"/>
    <w:pPr>
      <w:spacing w:after="0" w:line="240" w:lineRule="auto"/>
    </w:pPr>
  </w:style>
  <w:style w:type="character" w:styleId="LineNumber">
    <w:name w:val="line number"/>
    <w:basedOn w:val="DefaultParagraphFont"/>
    <w:uiPriority w:val="99"/>
    <w:semiHidden/>
    <w:unhideWhenUsed/>
    <w:rsid w:val="00BB1245"/>
  </w:style>
  <w:style w:type="character" w:styleId="Hyperlink">
    <w:name w:val="Hyperlink"/>
    <w:basedOn w:val="DefaultParagraphFont"/>
    <w:uiPriority w:val="99"/>
    <w:unhideWhenUsed/>
    <w:rsid w:val="00DB4FA9"/>
    <w:rPr>
      <w:color w:val="0000FF"/>
      <w:u w:val="single"/>
    </w:rPr>
  </w:style>
  <w:style w:type="character" w:styleId="FollowedHyperlink">
    <w:name w:val="FollowedHyperlink"/>
    <w:basedOn w:val="DefaultParagraphFont"/>
    <w:uiPriority w:val="99"/>
    <w:semiHidden/>
    <w:unhideWhenUsed/>
    <w:rsid w:val="0072160D"/>
    <w:rPr>
      <w:color w:val="954F72" w:themeColor="followedHyperlink"/>
      <w:u w:val="single"/>
    </w:rPr>
  </w:style>
  <w:style w:type="paragraph" w:customStyle="1" w:styleId="xmsonormal">
    <w:name w:val="x_msonormal"/>
    <w:basedOn w:val="Normal"/>
    <w:rsid w:val="001E0347"/>
    <w:pPr>
      <w:spacing w:after="0" w:line="240" w:lineRule="auto"/>
    </w:pPr>
    <w:rPr>
      <w:rFonts w:ascii="Calibri" w:hAnsi="Calibri" w:cs="Calibri"/>
    </w:rPr>
  </w:style>
  <w:style w:type="paragraph" w:customStyle="1" w:styleId="xmsolistparagraph">
    <w:name w:val="x_msolistparagraph"/>
    <w:basedOn w:val="Normal"/>
    <w:rsid w:val="001E0347"/>
    <w:pPr>
      <w:spacing w:after="0" w:line="240" w:lineRule="auto"/>
      <w:ind w:left="720"/>
    </w:pPr>
    <w:rPr>
      <w:rFonts w:ascii="Calibri" w:hAnsi="Calibri" w:cs="Calibri"/>
    </w:rPr>
  </w:style>
  <w:style w:type="character" w:styleId="Mention">
    <w:name w:val="Mention"/>
    <w:basedOn w:val="DefaultParagraphFont"/>
    <w:uiPriority w:val="99"/>
    <w:unhideWhenUsed/>
    <w:rsid w:val="00DF5C12"/>
    <w:rPr>
      <w:color w:val="2B579A"/>
      <w:shd w:val="clear" w:color="auto" w:fill="E1DFDD"/>
    </w:rPr>
  </w:style>
  <w:style w:type="character" w:styleId="UnresolvedMention">
    <w:name w:val="Unresolved Mention"/>
    <w:basedOn w:val="DefaultParagraphFont"/>
    <w:uiPriority w:val="99"/>
    <w:semiHidden/>
    <w:unhideWhenUsed/>
    <w:rsid w:val="00C56D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064130">
      <w:bodyDiv w:val="1"/>
      <w:marLeft w:val="0"/>
      <w:marRight w:val="0"/>
      <w:marTop w:val="0"/>
      <w:marBottom w:val="0"/>
      <w:divBdr>
        <w:top w:val="none" w:sz="0" w:space="0" w:color="auto"/>
        <w:left w:val="none" w:sz="0" w:space="0" w:color="auto"/>
        <w:bottom w:val="none" w:sz="0" w:space="0" w:color="auto"/>
        <w:right w:val="none" w:sz="0" w:space="0" w:color="auto"/>
      </w:divBdr>
    </w:div>
    <w:div w:id="372735511">
      <w:bodyDiv w:val="1"/>
      <w:marLeft w:val="0"/>
      <w:marRight w:val="0"/>
      <w:marTop w:val="0"/>
      <w:marBottom w:val="0"/>
      <w:divBdr>
        <w:top w:val="none" w:sz="0" w:space="0" w:color="auto"/>
        <w:left w:val="none" w:sz="0" w:space="0" w:color="auto"/>
        <w:bottom w:val="none" w:sz="0" w:space="0" w:color="auto"/>
        <w:right w:val="none" w:sz="0" w:space="0" w:color="auto"/>
      </w:divBdr>
    </w:div>
    <w:div w:id="429544699">
      <w:bodyDiv w:val="1"/>
      <w:marLeft w:val="0"/>
      <w:marRight w:val="0"/>
      <w:marTop w:val="0"/>
      <w:marBottom w:val="0"/>
      <w:divBdr>
        <w:top w:val="none" w:sz="0" w:space="0" w:color="auto"/>
        <w:left w:val="none" w:sz="0" w:space="0" w:color="auto"/>
        <w:bottom w:val="none" w:sz="0" w:space="0" w:color="auto"/>
        <w:right w:val="none" w:sz="0" w:space="0" w:color="auto"/>
      </w:divBdr>
    </w:div>
    <w:div w:id="435950354">
      <w:bodyDiv w:val="1"/>
      <w:marLeft w:val="0"/>
      <w:marRight w:val="0"/>
      <w:marTop w:val="0"/>
      <w:marBottom w:val="0"/>
      <w:divBdr>
        <w:top w:val="none" w:sz="0" w:space="0" w:color="auto"/>
        <w:left w:val="none" w:sz="0" w:space="0" w:color="auto"/>
        <w:bottom w:val="none" w:sz="0" w:space="0" w:color="auto"/>
        <w:right w:val="none" w:sz="0" w:space="0" w:color="auto"/>
      </w:divBdr>
    </w:div>
    <w:div w:id="538662527">
      <w:bodyDiv w:val="1"/>
      <w:marLeft w:val="0"/>
      <w:marRight w:val="0"/>
      <w:marTop w:val="0"/>
      <w:marBottom w:val="0"/>
      <w:divBdr>
        <w:top w:val="none" w:sz="0" w:space="0" w:color="auto"/>
        <w:left w:val="none" w:sz="0" w:space="0" w:color="auto"/>
        <w:bottom w:val="none" w:sz="0" w:space="0" w:color="auto"/>
        <w:right w:val="none" w:sz="0" w:space="0" w:color="auto"/>
      </w:divBdr>
      <w:divsChild>
        <w:div w:id="379745459">
          <w:marLeft w:val="547"/>
          <w:marRight w:val="0"/>
          <w:marTop w:val="0"/>
          <w:marBottom w:val="0"/>
          <w:divBdr>
            <w:top w:val="none" w:sz="0" w:space="0" w:color="auto"/>
            <w:left w:val="none" w:sz="0" w:space="0" w:color="auto"/>
            <w:bottom w:val="none" w:sz="0" w:space="0" w:color="auto"/>
            <w:right w:val="none" w:sz="0" w:space="0" w:color="auto"/>
          </w:divBdr>
        </w:div>
      </w:divsChild>
    </w:div>
    <w:div w:id="602689715">
      <w:bodyDiv w:val="1"/>
      <w:marLeft w:val="0"/>
      <w:marRight w:val="0"/>
      <w:marTop w:val="0"/>
      <w:marBottom w:val="0"/>
      <w:divBdr>
        <w:top w:val="none" w:sz="0" w:space="0" w:color="auto"/>
        <w:left w:val="none" w:sz="0" w:space="0" w:color="auto"/>
        <w:bottom w:val="none" w:sz="0" w:space="0" w:color="auto"/>
        <w:right w:val="none" w:sz="0" w:space="0" w:color="auto"/>
      </w:divBdr>
    </w:div>
    <w:div w:id="614139522">
      <w:bodyDiv w:val="1"/>
      <w:marLeft w:val="0"/>
      <w:marRight w:val="0"/>
      <w:marTop w:val="0"/>
      <w:marBottom w:val="0"/>
      <w:divBdr>
        <w:top w:val="none" w:sz="0" w:space="0" w:color="auto"/>
        <w:left w:val="none" w:sz="0" w:space="0" w:color="auto"/>
        <w:bottom w:val="none" w:sz="0" w:space="0" w:color="auto"/>
        <w:right w:val="none" w:sz="0" w:space="0" w:color="auto"/>
      </w:divBdr>
    </w:div>
    <w:div w:id="634726383">
      <w:bodyDiv w:val="1"/>
      <w:marLeft w:val="0"/>
      <w:marRight w:val="0"/>
      <w:marTop w:val="0"/>
      <w:marBottom w:val="0"/>
      <w:divBdr>
        <w:top w:val="none" w:sz="0" w:space="0" w:color="auto"/>
        <w:left w:val="none" w:sz="0" w:space="0" w:color="auto"/>
        <w:bottom w:val="none" w:sz="0" w:space="0" w:color="auto"/>
        <w:right w:val="none" w:sz="0" w:space="0" w:color="auto"/>
      </w:divBdr>
      <w:divsChild>
        <w:div w:id="1492019605">
          <w:marLeft w:val="547"/>
          <w:marRight w:val="0"/>
          <w:marTop w:val="0"/>
          <w:marBottom w:val="0"/>
          <w:divBdr>
            <w:top w:val="none" w:sz="0" w:space="0" w:color="auto"/>
            <w:left w:val="none" w:sz="0" w:space="0" w:color="auto"/>
            <w:bottom w:val="none" w:sz="0" w:space="0" w:color="auto"/>
            <w:right w:val="none" w:sz="0" w:space="0" w:color="auto"/>
          </w:divBdr>
        </w:div>
      </w:divsChild>
    </w:div>
    <w:div w:id="640768774">
      <w:bodyDiv w:val="1"/>
      <w:marLeft w:val="0"/>
      <w:marRight w:val="0"/>
      <w:marTop w:val="0"/>
      <w:marBottom w:val="0"/>
      <w:divBdr>
        <w:top w:val="none" w:sz="0" w:space="0" w:color="auto"/>
        <w:left w:val="none" w:sz="0" w:space="0" w:color="auto"/>
        <w:bottom w:val="none" w:sz="0" w:space="0" w:color="auto"/>
        <w:right w:val="none" w:sz="0" w:space="0" w:color="auto"/>
      </w:divBdr>
      <w:divsChild>
        <w:div w:id="1959946986">
          <w:marLeft w:val="547"/>
          <w:marRight w:val="0"/>
          <w:marTop w:val="0"/>
          <w:marBottom w:val="0"/>
          <w:divBdr>
            <w:top w:val="none" w:sz="0" w:space="0" w:color="auto"/>
            <w:left w:val="none" w:sz="0" w:space="0" w:color="auto"/>
            <w:bottom w:val="none" w:sz="0" w:space="0" w:color="auto"/>
            <w:right w:val="none" w:sz="0" w:space="0" w:color="auto"/>
          </w:divBdr>
        </w:div>
        <w:div w:id="1979798485">
          <w:marLeft w:val="547"/>
          <w:marRight w:val="0"/>
          <w:marTop w:val="0"/>
          <w:marBottom w:val="0"/>
          <w:divBdr>
            <w:top w:val="none" w:sz="0" w:space="0" w:color="auto"/>
            <w:left w:val="none" w:sz="0" w:space="0" w:color="auto"/>
            <w:bottom w:val="none" w:sz="0" w:space="0" w:color="auto"/>
            <w:right w:val="none" w:sz="0" w:space="0" w:color="auto"/>
          </w:divBdr>
        </w:div>
      </w:divsChild>
    </w:div>
    <w:div w:id="728265596">
      <w:bodyDiv w:val="1"/>
      <w:marLeft w:val="0"/>
      <w:marRight w:val="0"/>
      <w:marTop w:val="0"/>
      <w:marBottom w:val="0"/>
      <w:divBdr>
        <w:top w:val="none" w:sz="0" w:space="0" w:color="auto"/>
        <w:left w:val="none" w:sz="0" w:space="0" w:color="auto"/>
        <w:bottom w:val="none" w:sz="0" w:space="0" w:color="auto"/>
        <w:right w:val="none" w:sz="0" w:space="0" w:color="auto"/>
      </w:divBdr>
    </w:div>
    <w:div w:id="778909476">
      <w:bodyDiv w:val="1"/>
      <w:marLeft w:val="0"/>
      <w:marRight w:val="0"/>
      <w:marTop w:val="0"/>
      <w:marBottom w:val="0"/>
      <w:divBdr>
        <w:top w:val="none" w:sz="0" w:space="0" w:color="auto"/>
        <w:left w:val="none" w:sz="0" w:space="0" w:color="auto"/>
        <w:bottom w:val="none" w:sz="0" w:space="0" w:color="auto"/>
        <w:right w:val="none" w:sz="0" w:space="0" w:color="auto"/>
      </w:divBdr>
      <w:divsChild>
        <w:div w:id="1350717837">
          <w:marLeft w:val="547"/>
          <w:marRight w:val="0"/>
          <w:marTop w:val="0"/>
          <w:marBottom w:val="0"/>
          <w:divBdr>
            <w:top w:val="none" w:sz="0" w:space="0" w:color="auto"/>
            <w:left w:val="none" w:sz="0" w:space="0" w:color="auto"/>
            <w:bottom w:val="none" w:sz="0" w:space="0" w:color="auto"/>
            <w:right w:val="none" w:sz="0" w:space="0" w:color="auto"/>
          </w:divBdr>
        </w:div>
      </w:divsChild>
    </w:div>
    <w:div w:id="850871042">
      <w:bodyDiv w:val="1"/>
      <w:marLeft w:val="0"/>
      <w:marRight w:val="0"/>
      <w:marTop w:val="0"/>
      <w:marBottom w:val="0"/>
      <w:divBdr>
        <w:top w:val="none" w:sz="0" w:space="0" w:color="auto"/>
        <w:left w:val="none" w:sz="0" w:space="0" w:color="auto"/>
        <w:bottom w:val="none" w:sz="0" w:space="0" w:color="auto"/>
        <w:right w:val="none" w:sz="0" w:space="0" w:color="auto"/>
      </w:divBdr>
      <w:divsChild>
        <w:div w:id="869073448">
          <w:marLeft w:val="547"/>
          <w:marRight w:val="0"/>
          <w:marTop w:val="0"/>
          <w:marBottom w:val="0"/>
          <w:divBdr>
            <w:top w:val="none" w:sz="0" w:space="0" w:color="auto"/>
            <w:left w:val="none" w:sz="0" w:space="0" w:color="auto"/>
            <w:bottom w:val="none" w:sz="0" w:space="0" w:color="auto"/>
            <w:right w:val="none" w:sz="0" w:space="0" w:color="auto"/>
          </w:divBdr>
        </w:div>
      </w:divsChild>
    </w:div>
    <w:div w:id="953827471">
      <w:bodyDiv w:val="1"/>
      <w:marLeft w:val="0"/>
      <w:marRight w:val="0"/>
      <w:marTop w:val="0"/>
      <w:marBottom w:val="0"/>
      <w:divBdr>
        <w:top w:val="none" w:sz="0" w:space="0" w:color="auto"/>
        <w:left w:val="none" w:sz="0" w:space="0" w:color="auto"/>
        <w:bottom w:val="none" w:sz="0" w:space="0" w:color="auto"/>
        <w:right w:val="none" w:sz="0" w:space="0" w:color="auto"/>
      </w:divBdr>
    </w:div>
    <w:div w:id="979843761">
      <w:bodyDiv w:val="1"/>
      <w:marLeft w:val="0"/>
      <w:marRight w:val="0"/>
      <w:marTop w:val="0"/>
      <w:marBottom w:val="0"/>
      <w:divBdr>
        <w:top w:val="none" w:sz="0" w:space="0" w:color="auto"/>
        <w:left w:val="none" w:sz="0" w:space="0" w:color="auto"/>
        <w:bottom w:val="none" w:sz="0" w:space="0" w:color="auto"/>
        <w:right w:val="none" w:sz="0" w:space="0" w:color="auto"/>
      </w:divBdr>
      <w:divsChild>
        <w:div w:id="492916063">
          <w:marLeft w:val="547"/>
          <w:marRight w:val="0"/>
          <w:marTop w:val="0"/>
          <w:marBottom w:val="0"/>
          <w:divBdr>
            <w:top w:val="none" w:sz="0" w:space="0" w:color="auto"/>
            <w:left w:val="none" w:sz="0" w:space="0" w:color="auto"/>
            <w:bottom w:val="none" w:sz="0" w:space="0" w:color="auto"/>
            <w:right w:val="none" w:sz="0" w:space="0" w:color="auto"/>
          </w:divBdr>
        </w:div>
        <w:div w:id="815413591">
          <w:marLeft w:val="1166"/>
          <w:marRight w:val="0"/>
          <w:marTop w:val="0"/>
          <w:marBottom w:val="0"/>
          <w:divBdr>
            <w:top w:val="none" w:sz="0" w:space="0" w:color="auto"/>
            <w:left w:val="none" w:sz="0" w:space="0" w:color="auto"/>
            <w:bottom w:val="none" w:sz="0" w:space="0" w:color="auto"/>
            <w:right w:val="none" w:sz="0" w:space="0" w:color="auto"/>
          </w:divBdr>
        </w:div>
        <w:div w:id="328295389">
          <w:marLeft w:val="1166"/>
          <w:marRight w:val="0"/>
          <w:marTop w:val="0"/>
          <w:marBottom w:val="0"/>
          <w:divBdr>
            <w:top w:val="none" w:sz="0" w:space="0" w:color="auto"/>
            <w:left w:val="none" w:sz="0" w:space="0" w:color="auto"/>
            <w:bottom w:val="none" w:sz="0" w:space="0" w:color="auto"/>
            <w:right w:val="none" w:sz="0" w:space="0" w:color="auto"/>
          </w:divBdr>
        </w:div>
      </w:divsChild>
    </w:div>
    <w:div w:id="1403023812">
      <w:bodyDiv w:val="1"/>
      <w:marLeft w:val="0"/>
      <w:marRight w:val="0"/>
      <w:marTop w:val="0"/>
      <w:marBottom w:val="0"/>
      <w:divBdr>
        <w:top w:val="none" w:sz="0" w:space="0" w:color="auto"/>
        <w:left w:val="none" w:sz="0" w:space="0" w:color="auto"/>
        <w:bottom w:val="none" w:sz="0" w:space="0" w:color="auto"/>
        <w:right w:val="none" w:sz="0" w:space="0" w:color="auto"/>
      </w:divBdr>
    </w:div>
    <w:div w:id="1535651079">
      <w:bodyDiv w:val="1"/>
      <w:marLeft w:val="0"/>
      <w:marRight w:val="0"/>
      <w:marTop w:val="0"/>
      <w:marBottom w:val="0"/>
      <w:divBdr>
        <w:top w:val="none" w:sz="0" w:space="0" w:color="auto"/>
        <w:left w:val="none" w:sz="0" w:space="0" w:color="auto"/>
        <w:bottom w:val="none" w:sz="0" w:space="0" w:color="auto"/>
        <w:right w:val="none" w:sz="0" w:space="0" w:color="auto"/>
      </w:divBdr>
    </w:div>
    <w:div w:id="1578321168">
      <w:bodyDiv w:val="1"/>
      <w:marLeft w:val="0"/>
      <w:marRight w:val="0"/>
      <w:marTop w:val="0"/>
      <w:marBottom w:val="0"/>
      <w:divBdr>
        <w:top w:val="none" w:sz="0" w:space="0" w:color="auto"/>
        <w:left w:val="none" w:sz="0" w:space="0" w:color="auto"/>
        <w:bottom w:val="none" w:sz="0" w:space="0" w:color="auto"/>
        <w:right w:val="none" w:sz="0" w:space="0" w:color="auto"/>
      </w:divBdr>
      <w:divsChild>
        <w:div w:id="228804148">
          <w:marLeft w:val="547"/>
          <w:marRight w:val="0"/>
          <w:marTop w:val="0"/>
          <w:marBottom w:val="0"/>
          <w:divBdr>
            <w:top w:val="none" w:sz="0" w:space="0" w:color="auto"/>
            <w:left w:val="none" w:sz="0" w:space="0" w:color="auto"/>
            <w:bottom w:val="none" w:sz="0" w:space="0" w:color="auto"/>
            <w:right w:val="none" w:sz="0" w:space="0" w:color="auto"/>
          </w:divBdr>
        </w:div>
      </w:divsChild>
    </w:div>
    <w:div w:id="1649506641">
      <w:bodyDiv w:val="1"/>
      <w:marLeft w:val="0"/>
      <w:marRight w:val="0"/>
      <w:marTop w:val="0"/>
      <w:marBottom w:val="0"/>
      <w:divBdr>
        <w:top w:val="none" w:sz="0" w:space="0" w:color="auto"/>
        <w:left w:val="none" w:sz="0" w:space="0" w:color="auto"/>
        <w:bottom w:val="none" w:sz="0" w:space="0" w:color="auto"/>
        <w:right w:val="none" w:sz="0" w:space="0" w:color="auto"/>
      </w:divBdr>
    </w:div>
    <w:div w:id="1772819287">
      <w:bodyDiv w:val="1"/>
      <w:marLeft w:val="0"/>
      <w:marRight w:val="0"/>
      <w:marTop w:val="0"/>
      <w:marBottom w:val="0"/>
      <w:divBdr>
        <w:top w:val="none" w:sz="0" w:space="0" w:color="auto"/>
        <w:left w:val="none" w:sz="0" w:space="0" w:color="auto"/>
        <w:bottom w:val="none" w:sz="0" w:space="0" w:color="auto"/>
        <w:right w:val="none" w:sz="0" w:space="0" w:color="auto"/>
      </w:divBdr>
      <w:divsChild>
        <w:div w:id="2067532400">
          <w:marLeft w:val="547"/>
          <w:marRight w:val="0"/>
          <w:marTop w:val="0"/>
          <w:marBottom w:val="0"/>
          <w:divBdr>
            <w:top w:val="none" w:sz="0" w:space="0" w:color="auto"/>
            <w:left w:val="none" w:sz="0" w:space="0" w:color="auto"/>
            <w:bottom w:val="none" w:sz="0" w:space="0" w:color="auto"/>
            <w:right w:val="none" w:sz="0" w:space="0" w:color="auto"/>
          </w:divBdr>
        </w:div>
      </w:divsChild>
    </w:div>
    <w:div w:id="1789425425">
      <w:bodyDiv w:val="1"/>
      <w:marLeft w:val="0"/>
      <w:marRight w:val="0"/>
      <w:marTop w:val="0"/>
      <w:marBottom w:val="0"/>
      <w:divBdr>
        <w:top w:val="none" w:sz="0" w:space="0" w:color="auto"/>
        <w:left w:val="none" w:sz="0" w:space="0" w:color="auto"/>
        <w:bottom w:val="none" w:sz="0" w:space="0" w:color="auto"/>
        <w:right w:val="none" w:sz="0" w:space="0" w:color="auto"/>
      </w:divBdr>
    </w:div>
    <w:div w:id="1920022053">
      <w:bodyDiv w:val="1"/>
      <w:marLeft w:val="0"/>
      <w:marRight w:val="0"/>
      <w:marTop w:val="0"/>
      <w:marBottom w:val="0"/>
      <w:divBdr>
        <w:top w:val="none" w:sz="0" w:space="0" w:color="auto"/>
        <w:left w:val="none" w:sz="0" w:space="0" w:color="auto"/>
        <w:bottom w:val="none" w:sz="0" w:space="0" w:color="auto"/>
        <w:right w:val="none" w:sz="0" w:space="0" w:color="auto"/>
      </w:divBdr>
    </w:div>
    <w:div w:id="1933121226">
      <w:bodyDiv w:val="1"/>
      <w:marLeft w:val="0"/>
      <w:marRight w:val="0"/>
      <w:marTop w:val="0"/>
      <w:marBottom w:val="0"/>
      <w:divBdr>
        <w:top w:val="none" w:sz="0" w:space="0" w:color="auto"/>
        <w:left w:val="none" w:sz="0" w:space="0" w:color="auto"/>
        <w:bottom w:val="none" w:sz="0" w:space="0" w:color="auto"/>
        <w:right w:val="none" w:sz="0" w:space="0" w:color="auto"/>
      </w:divBdr>
    </w:div>
    <w:div w:id="1944073718">
      <w:bodyDiv w:val="1"/>
      <w:marLeft w:val="0"/>
      <w:marRight w:val="0"/>
      <w:marTop w:val="0"/>
      <w:marBottom w:val="0"/>
      <w:divBdr>
        <w:top w:val="none" w:sz="0" w:space="0" w:color="auto"/>
        <w:left w:val="none" w:sz="0" w:space="0" w:color="auto"/>
        <w:bottom w:val="none" w:sz="0" w:space="0" w:color="auto"/>
        <w:right w:val="none" w:sz="0" w:space="0" w:color="auto"/>
      </w:divBdr>
    </w:div>
    <w:div w:id="1970090250">
      <w:bodyDiv w:val="1"/>
      <w:marLeft w:val="0"/>
      <w:marRight w:val="0"/>
      <w:marTop w:val="0"/>
      <w:marBottom w:val="0"/>
      <w:divBdr>
        <w:top w:val="none" w:sz="0" w:space="0" w:color="auto"/>
        <w:left w:val="none" w:sz="0" w:space="0" w:color="auto"/>
        <w:bottom w:val="none" w:sz="0" w:space="0" w:color="auto"/>
        <w:right w:val="none" w:sz="0" w:space="0" w:color="auto"/>
      </w:divBdr>
      <w:divsChild>
        <w:div w:id="1130632483">
          <w:marLeft w:val="547"/>
          <w:marRight w:val="0"/>
          <w:marTop w:val="0"/>
          <w:marBottom w:val="0"/>
          <w:divBdr>
            <w:top w:val="none" w:sz="0" w:space="0" w:color="auto"/>
            <w:left w:val="none" w:sz="0" w:space="0" w:color="auto"/>
            <w:bottom w:val="none" w:sz="0" w:space="0" w:color="auto"/>
            <w:right w:val="none" w:sz="0" w:space="0" w:color="auto"/>
          </w:divBdr>
        </w:div>
      </w:divsChild>
    </w:div>
    <w:div w:id="2012029029">
      <w:bodyDiv w:val="1"/>
      <w:marLeft w:val="0"/>
      <w:marRight w:val="0"/>
      <w:marTop w:val="0"/>
      <w:marBottom w:val="0"/>
      <w:divBdr>
        <w:top w:val="none" w:sz="0" w:space="0" w:color="auto"/>
        <w:left w:val="none" w:sz="0" w:space="0" w:color="auto"/>
        <w:bottom w:val="none" w:sz="0" w:space="0" w:color="auto"/>
        <w:right w:val="none" w:sz="0" w:space="0" w:color="auto"/>
      </w:divBdr>
    </w:div>
    <w:div w:id="2057773959">
      <w:bodyDiv w:val="1"/>
      <w:marLeft w:val="0"/>
      <w:marRight w:val="0"/>
      <w:marTop w:val="0"/>
      <w:marBottom w:val="0"/>
      <w:divBdr>
        <w:top w:val="none" w:sz="0" w:space="0" w:color="auto"/>
        <w:left w:val="none" w:sz="0" w:space="0" w:color="auto"/>
        <w:bottom w:val="none" w:sz="0" w:space="0" w:color="auto"/>
        <w:right w:val="none" w:sz="0" w:space="0" w:color="auto"/>
      </w:divBdr>
    </w:div>
    <w:div w:id="2083285086">
      <w:bodyDiv w:val="1"/>
      <w:marLeft w:val="0"/>
      <w:marRight w:val="0"/>
      <w:marTop w:val="0"/>
      <w:marBottom w:val="0"/>
      <w:divBdr>
        <w:top w:val="none" w:sz="0" w:space="0" w:color="auto"/>
        <w:left w:val="none" w:sz="0" w:space="0" w:color="auto"/>
        <w:bottom w:val="none" w:sz="0" w:space="0" w:color="auto"/>
        <w:right w:val="none" w:sz="0" w:space="0" w:color="auto"/>
      </w:divBdr>
    </w:div>
    <w:div w:id="2107067115">
      <w:bodyDiv w:val="1"/>
      <w:marLeft w:val="0"/>
      <w:marRight w:val="0"/>
      <w:marTop w:val="0"/>
      <w:marBottom w:val="0"/>
      <w:divBdr>
        <w:top w:val="none" w:sz="0" w:space="0" w:color="auto"/>
        <w:left w:val="none" w:sz="0" w:space="0" w:color="auto"/>
        <w:bottom w:val="none" w:sz="0" w:space="0" w:color="auto"/>
        <w:right w:val="none" w:sz="0" w:space="0" w:color="auto"/>
      </w:divBdr>
      <w:divsChild>
        <w:div w:id="124429857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diagramLayout" Target="diagrams/layout1.xml"/><Relationship Id="rId18" Type="http://schemas.openxmlformats.org/officeDocument/2006/relationships/diagramData" Target="diagrams/data2.xml"/><Relationship Id="rId26" Type="http://schemas.openxmlformats.org/officeDocument/2006/relationships/diagramColors" Target="diagrams/colors3.xml"/><Relationship Id="rId21" Type="http://schemas.openxmlformats.org/officeDocument/2006/relationships/diagramColors" Target="diagrams/colors2.xml"/><Relationship Id="rId34" Type="http://schemas.openxmlformats.org/officeDocument/2006/relationships/image" Target="media/image1.png"/><Relationship Id="rId7" Type="http://schemas.openxmlformats.org/officeDocument/2006/relationships/styles" Target="styles.xml"/><Relationship Id="rId12" Type="http://schemas.openxmlformats.org/officeDocument/2006/relationships/diagramData" Target="diagrams/data1.xml"/><Relationship Id="rId17" Type="http://schemas.openxmlformats.org/officeDocument/2006/relationships/hyperlink" Target="https://www.sediabio.com/asante-hiv-1-rapid-recency/" TargetMode="External"/><Relationship Id="rId25" Type="http://schemas.openxmlformats.org/officeDocument/2006/relationships/diagramQuickStyle" Target="diagrams/quickStyle3.xml"/><Relationship Id="rId33" Type="http://schemas.microsoft.com/office/2014/relationships/chartEx" Target="charts/chartEx1.xml"/><Relationship Id="rId38" Type="http://schemas.openxmlformats.org/officeDocument/2006/relationships/theme" Target="theme/theme1.xml"/><Relationship Id="rId2" Type="http://schemas.openxmlformats.org/officeDocument/2006/relationships/customXml" Target="../customXml/item2.xml"/><Relationship Id="rId16" Type="http://schemas.microsoft.com/office/2007/relationships/diagramDrawing" Target="diagrams/drawing1.xml"/><Relationship Id="rId20" Type="http://schemas.openxmlformats.org/officeDocument/2006/relationships/diagramQuickStyle" Target="diagrams/quickStyle2.xml"/><Relationship Id="rId29" Type="http://schemas.openxmlformats.org/officeDocument/2006/relationships/diagramLayout" Target="diagrams/layout4.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diagramLayout" Target="diagrams/layout3.xml"/><Relationship Id="rId32" Type="http://schemas.microsoft.com/office/2007/relationships/diagramDrawing" Target="diagrams/drawing4.xml"/><Relationship Id="rId37"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diagramColors" Target="diagrams/colors1.xml"/><Relationship Id="rId23" Type="http://schemas.openxmlformats.org/officeDocument/2006/relationships/diagramData" Target="diagrams/data3.xml"/><Relationship Id="rId28" Type="http://schemas.openxmlformats.org/officeDocument/2006/relationships/diagramData" Target="diagrams/data4.xml"/><Relationship Id="rId36"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diagramLayout" Target="diagrams/layout2.xml"/><Relationship Id="rId31" Type="http://schemas.openxmlformats.org/officeDocument/2006/relationships/diagramColors" Target="diagrams/colors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diagramQuickStyle" Target="diagrams/quickStyle1.xml"/><Relationship Id="rId22" Type="http://schemas.microsoft.com/office/2007/relationships/diagramDrawing" Target="diagrams/drawing2.xml"/><Relationship Id="rId27" Type="http://schemas.microsoft.com/office/2007/relationships/diagramDrawing" Target="diagrams/drawing3.xml"/><Relationship Id="rId30" Type="http://schemas.openxmlformats.org/officeDocument/2006/relationships/diagramQuickStyle" Target="diagrams/quickStyle4.xml"/><Relationship Id="rId35" Type="http://schemas.openxmlformats.org/officeDocument/2006/relationships/header" Target="header1.xml"/><Relationship Id="rId8" Type="http://schemas.openxmlformats.org/officeDocument/2006/relationships/settings" Target="settings.xml"/><Relationship Id="rId3" Type="http://schemas.openxmlformats.org/officeDocument/2006/relationships/customXml" Target="../customXml/item3.xml"/></Relationships>
</file>

<file path=word/charts/_rels/chartEx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https://adminliveunc-my.sharepoint.com/personal/sweir_ad_unc_edu/Documents/D%20Drive/MESH2/vic%20Falls2/VIC%20FALLS%20SLIDESbjune%2019%20.xlsx" TargetMode="External"/></Relationships>
</file>

<file path=word/charts/chartEx1.xml><?xml version="1.0" encoding="utf-8"?>
<cx:chartSpace xmlns:a="http://schemas.openxmlformats.org/drawingml/2006/main" xmlns:r="http://schemas.openxmlformats.org/officeDocument/2006/relationships" xmlns:cx="http://schemas.microsoft.com/office/drawing/2014/chartex">
  <cx:chartData>
    <cx:externalData r:id="rId1" cx:autoUpdate="0"/>
    <cx:data id="0">
      <cx:strDim type="cat">
        <cx:f>'[VIC FALLS SLIDESbjune 19 .xlsx]Map 1'!$A$3:$A$35</cx:f>
        <cx:lvl ptCount="33">
          <cx:pt idx="0">33</cx:pt>
          <cx:pt idx="1">32</cx:pt>
          <cx:pt idx="2">31</cx:pt>
          <cx:pt idx="3">30</cx:pt>
          <cx:pt idx="4">29</cx:pt>
          <cx:pt idx="5">28</cx:pt>
          <cx:pt idx="6">27</cx:pt>
          <cx:pt idx="7">26</cx:pt>
          <cx:pt idx="8">25</cx:pt>
          <cx:pt idx="9">24</cx:pt>
          <cx:pt idx="10">23</cx:pt>
          <cx:pt idx="11">22</cx:pt>
          <cx:pt idx="12">21</cx:pt>
          <cx:pt idx="13">20</cx:pt>
          <cx:pt idx="14">19</cx:pt>
          <cx:pt idx="15">18</cx:pt>
          <cx:pt idx="16">17</cx:pt>
          <cx:pt idx="17">16</cx:pt>
          <cx:pt idx="18">15</cx:pt>
          <cx:pt idx="19">14</cx:pt>
          <cx:pt idx="20">13</cx:pt>
          <cx:pt idx="21">12</cx:pt>
          <cx:pt idx="22">11</cx:pt>
          <cx:pt idx="23">10</cx:pt>
          <cx:pt idx="24">9</cx:pt>
          <cx:pt idx="25">8</cx:pt>
          <cx:pt idx="26">7</cx:pt>
          <cx:pt idx="27">6</cx:pt>
          <cx:pt idx="28">5</cx:pt>
          <cx:pt idx="29">4</cx:pt>
          <cx:pt idx="30">3</cx:pt>
          <cx:pt idx="31">2</cx:pt>
          <cx:pt idx="32">1</cx:pt>
        </cx:lvl>
      </cx:strDim>
      <cx:numDim type="val">
        <cx:f>'[VIC FALLS SLIDESbjune 19 .xlsx]Map 1'!$B$3:$B$35</cx:f>
        <cx:lvl ptCount="33" formatCode="0">
          <cx:pt idx="0">0</cx:pt>
          <cx:pt idx="1">0</cx:pt>
          <cx:pt idx="2">0</cx:pt>
          <cx:pt idx="3">0</cx:pt>
          <cx:pt idx="4">0</cx:pt>
          <cx:pt idx="5">0</cx:pt>
          <cx:pt idx="6">0</cx:pt>
          <cx:pt idx="7">0</cx:pt>
          <cx:pt idx="8">0</cx:pt>
          <cx:pt idx="9">0</cx:pt>
          <cx:pt idx="10">0</cx:pt>
          <cx:pt idx="11">3.4613800000000001</cx:pt>
          <cx:pt idx="12">5.8343299999999996</cx:pt>
          <cx:pt idx="13">8.5203299999999995</cx:pt>
          <cx:pt idx="14">9.0756300000000003</cx:pt>
          <cx:pt idx="15">14.2089</cx:pt>
          <cx:pt idx="16">14.6218</cx:pt>
          <cx:pt idx="17">18.302499999999998</cx:pt>
          <cx:pt idx="18">19.663900000000002</cx:pt>
          <cx:pt idx="19">23.823499999999999</cx:pt>
          <cx:pt idx="20">26.283999999999999</cx:pt>
          <cx:pt idx="21">26.319299999999998</cx:pt>
          <cx:pt idx="22">29.036100000000001</cx:pt>
          <cx:pt idx="23">29.410499999999999</cx:pt>
          <cx:pt idx="24">34.386600000000001</cx:pt>
          <cx:pt idx="25">43.7575</cx:pt>
          <cx:pt idx="26">52.442599999999999</cx:pt>
          <cx:pt idx="27">53.009900000000002</cx:pt>
          <cx:pt idx="28">66.554599999999994</cx:pt>
          <cx:pt idx="29">90.366699999999994</cx:pt>
          <cx:pt idx="30">101.73</cx:pt>
          <cx:pt idx="31">102.52500000000001</cx:pt>
          <cx:pt idx="32">133.85499999999999</cx:pt>
        </cx:lvl>
      </cx:numDim>
    </cx:data>
  </cx:chartData>
  <cx:chart>
    <cx:title pos="t" align="ctr" overlay="0">
      <cx:tx>
        <cx:txData>
          <cx:v>Distribution by PPA of Estimated 907 Unsuppressed HIV Infections At Social Venues in Blantyre</cx:v>
        </cx:txData>
      </cx:tx>
      <cx:txPr>
        <a:bodyPr spcFirstLastPara="1" vertOverflow="ellipsis" horzOverflow="overflow" wrap="square" lIns="0" tIns="0" rIns="0" bIns="0" anchor="ctr" anchorCtr="1"/>
        <a:lstStyle/>
        <a:p>
          <a:pPr algn="ctr" rtl="0">
            <a:defRPr/>
          </a:pPr>
          <a:r>
            <a:rPr lang="en-US" sz="1400" b="0" i="0" u="none" strike="noStrike" baseline="0">
              <a:solidFill>
                <a:sysClr val="windowText" lastClr="000000">
                  <a:lumMod val="65000"/>
                  <a:lumOff val="35000"/>
                </a:sysClr>
              </a:solidFill>
              <a:latin typeface="Calibri" panose="020F0502020204030204"/>
            </a:rPr>
            <a:t>Distribution by PPA of Estimated 907 Unsuppressed HIV Infections At Social Venues in Blantyre</a:t>
          </a:r>
        </a:p>
      </cx:txPr>
    </cx:title>
    <cx:plotArea>
      <cx:plotAreaRegion>
        <cx:series layoutId="clusteredColumn" uniqueId="{3EF647C1-1C65-40A0-B56A-4977C17D695B}">
          <cx:tx>
            <cx:txData>
              <cx:f>'[VIC FALLS SLIDESbjune 19 .xlsx]Map 1'!$B$2</cx:f>
              <cx:v>Number Unsuppressed</cx:v>
            </cx:txData>
          </cx:tx>
          <cx:dataPt idx="0">
            <cx:spPr>
              <a:solidFill>
                <a:srgbClr val="C00000"/>
              </a:solidFill>
            </cx:spPr>
          </cx:dataPt>
          <cx:dataPt idx="1">
            <cx:spPr>
              <a:solidFill>
                <a:srgbClr val="C00000"/>
              </a:solidFill>
            </cx:spPr>
          </cx:dataPt>
          <cx:dataPt idx="2">
            <cx:spPr>
              <a:solidFill>
                <a:srgbClr val="C00000"/>
              </a:solidFill>
            </cx:spPr>
          </cx:dataPt>
          <cx:dataPt idx="3">
            <cx:spPr>
              <a:solidFill>
                <a:srgbClr val="C00000"/>
              </a:solidFill>
            </cx:spPr>
          </cx:dataPt>
          <cx:dataLabels pos="outEnd">
            <cx:txPr>
              <a:bodyPr spcFirstLastPara="1" vertOverflow="ellipsis" horzOverflow="overflow" wrap="square" lIns="0" tIns="0" rIns="0" bIns="0" anchor="ctr" anchorCtr="1"/>
              <a:lstStyle/>
              <a:p>
                <a:pPr algn="ctr" rtl="0">
                  <a:defRPr sz="800"/>
                </a:pPr>
                <a:endParaRPr lang="en-US" sz="800" b="0" i="0" u="none" strike="noStrike" baseline="0">
                  <a:solidFill>
                    <a:sysClr val="windowText" lastClr="000000">
                      <a:lumMod val="65000"/>
                      <a:lumOff val="35000"/>
                    </a:sysClr>
                  </a:solidFill>
                  <a:latin typeface="Calibri" panose="020F0502020204030204"/>
                </a:endParaRPr>
              </a:p>
            </cx:txPr>
            <cx:visibility seriesName="0" categoryName="0" value="1"/>
            <cx:separator>, </cx:separator>
            <cx:dataLabel idx="2">
              <cx:txPr>
                <a:bodyPr spcFirstLastPara="1" vertOverflow="ellipsis" horzOverflow="overflow" wrap="square" lIns="0" tIns="0" rIns="0" bIns="0" anchor="ctr" anchorCtr="1"/>
                <a:lstStyle/>
                <a:p>
                  <a:pPr algn="ctr" rtl="0">
                    <a:defRPr sz="800"/>
                  </a:pPr>
                  <a:r>
                    <a:rPr lang="en-US" sz="800" b="0" i="0" u="none" strike="noStrike" baseline="0">
                      <a:solidFill>
                        <a:sysClr val="windowText" lastClr="000000">
                          <a:lumMod val="65000"/>
                          <a:lumOff val="35000"/>
                        </a:sysClr>
                      </a:solidFill>
                      <a:latin typeface="Calibri" panose="020F0502020204030204"/>
                    </a:rPr>
                    <a:t>102</a:t>
                  </a:r>
                </a:p>
              </cx:txPr>
              <cx:visibility seriesName="0" categoryName="0" value="1"/>
              <cx:separator>, </cx:separator>
            </cx:dataLabel>
          </cx:dataLabels>
          <cx:dataId val="0"/>
          <cx:layoutPr>
            <cx:aggregation/>
          </cx:layoutPr>
          <cx:axisId val="1"/>
        </cx:series>
        <cx:series layoutId="paretoLine" ownerIdx="0" uniqueId="{60867700-70BD-40F3-9763-4B2C6F6C44B5}">
          <cx:axisId val="2"/>
        </cx:series>
      </cx:plotAreaRegion>
      <cx:axis id="0">
        <cx:catScaling gapWidth="0"/>
        <cx:title>
          <cx:tx>
            <cx:txData>
              <cx:v>PPA Number </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PPA Number </a:t>
              </a:r>
            </a:p>
          </cx:txPr>
        </cx:title>
        <cx:tickLabels/>
      </cx:axis>
      <cx:axis id="1">
        <cx:valScaling/>
        <cx:title>
          <cx:tx>
            <cx:txData>
              <cx:v>Estimated Number of Unsuppressed Infections</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Estimated Number of Unsuppressed Infections</a:t>
              </a:r>
            </a:p>
          </cx:txPr>
        </cx:title>
        <cx:majorGridlines/>
        <cx:tickLabels/>
      </cx:axis>
      <cx:axis id="2">
        <cx:valScaling max="1" min="0"/>
        <cx:title>
          <cx:tx>
            <cx:txData>
              <cx:v>Cumulative Percentage of Unsuppressed Infections</cx:v>
            </cx:txData>
          </cx:tx>
          <cx:txPr>
            <a:bodyPr spcFirstLastPara="1" vertOverflow="ellipsis" horzOverflow="overflow" wrap="square" lIns="0" tIns="0" rIns="0" bIns="0" anchor="ctr" anchorCtr="1"/>
            <a:lstStyle/>
            <a:p>
              <a:pPr algn="ctr" rtl="0">
                <a:defRPr/>
              </a:pPr>
              <a:r>
                <a:rPr lang="en-US" sz="900" b="0" i="0" u="none" strike="noStrike" baseline="0">
                  <a:solidFill>
                    <a:sysClr val="windowText" lastClr="000000">
                      <a:lumMod val="65000"/>
                      <a:lumOff val="35000"/>
                    </a:sysClr>
                  </a:solidFill>
                  <a:latin typeface="Calibri" panose="020F0502020204030204"/>
                </a:rPr>
                <a:t>Cumulative Percentage of Unsuppressed Infections</a:t>
              </a:r>
            </a:p>
          </cx:txPr>
        </cx:title>
        <cx:units unit="percentage"/>
        <cx:tickLabels/>
      </cx:axis>
    </cx:plotArea>
  </cx:chart>
</cx: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66">
  <cs:axisTitle>
    <cs:lnRef idx="0"/>
    <cs:fillRef idx="0"/>
    <cs:effectRef idx="0"/>
    <cs:fontRef idx="minor">
      <a:schemeClr val="tx1">
        <a:lumMod val="65000"/>
        <a:lumOff val="35000"/>
      </a:schemeClr>
    </cs:fontRef>
    <cs:defRPr sz="9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cs:chartArea>
  <cs:dataLabel>
    <cs:lnRef idx="0"/>
    <cs:fillRef idx="0"/>
    <cs:effectRef idx="0"/>
    <cs:fontRef idx="minor">
      <a:schemeClr val="tx1">
        <a:lumMod val="65000"/>
        <a:lumOff val="35000"/>
      </a:schemeClr>
    </cs:fontRef>
    <cs:defRPr sz="9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tx1"/>
    </cs:fontRef>
    <cs:spPr>
      <a:solidFill>
        <a:schemeClr val="phClr"/>
      </a:solidFill>
    </cs:spPr>
  </cs:dataPoint>
  <cs:dataPoint3D>
    <cs:lnRef idx="0"/>
    <cs:fillRef idx="0">
      <cs:styleClr val="auto"/>
    </cs:fillRef>
    <cs:effectRef idx="0"/>
    <cs:fontRef idx="minor">
      <a:schemeClr val="tx1"/>
    </cs:fontRef>
    <cs:spPr>
      <a:solidFill>
        <a:schemeClr val="phClr"/>
      </a:solidFill>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fillRef idx="0">
      <cs:styleClr val="auto"/>
    </cs:fillRef>
    <cs:effectRef idx="0"/>
    <cs:fontRef idx="minor">
      <a:schemeClr val="tx1"/>
    </cs:fontRef>
    <cs:spPr>
      <a:solidFill>
        <a:schemeClr val="phClr"/>
      </a:solidFill>
      <a:ln w="9525">
        <a:solidFill>
          <a:schemeClr val="lt1"/>
        </a:solidFill>
      </a:ln>
    </cs:spPr>
  </cs:dataPointMarker>
  <cs:dataPointMarkerLayout symbol="circle" size="5"/>
  <cs:dataPointWireframe>
    <cs:lnRef idx="0">
      <cs:styleClr val="auto"/>
    </cs:lnRef>
    <cs:fillRef idx="0"/>
    <cs:effectRef idx="0"/>
    <cs:fontRef idx="minor">
      <a:schemeClr val="tx1"/>
    </cs:fontRef>
    <cs:spPr>
      <a:ln w="2857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15000"/>
            <a:lumOff val="8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cs:seriesAxis>
  <cs:seriesLine>
    <cs:lnRef idx="0"/>
    <cs:fillRef idx="0"/>
    <cs:effectRef idx="0"/>
    <cs:fontRef idx="minor">
      <a:schemeClr val="tx1"/>
    </cs:fontRef>
    <cs:spPr>
      <a:ln w="9525" cap="flat">
        <a:solidFill>
          <a:srgbClr val="D9D9D9"/>
        </a:solidFill>
        <a:round/>
      </a:ln>
    </cs:spPr>
  </cs:seriesLine>
  <cs:title>
    <cs:lnRef idx="0"/>
    <cs:fillRef idx="0"/>
    <cs:effectRef idx="0"/>
    <cs:fontRef idx="minor">
      <a:schemeClr val="tx1">
        <a:lumMod val="65000"/>
        <a:lumOff val="35000"/>
      </a:schemeClr>
    </cs:fontRef>
    <cs:defRPr sz="140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9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cs:valueAxis>
  <cs:wall>
    <cs:lnRef idx="0"/>
    <cs:fillRef idx="0"/>
    <cs:effectRef idx="0"/>
    <cs:fontRef idx="minor">
      <a:schemeClr val="tx1"/>
    </cs:fontRef>
  </cs:wall>
</cs:chartStyle>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2_1">
  <dgm:title val=""/>
  <dgm:desc val=""/>
  <dgm:catLst>
    <dgm:cat type="accent2" pri="11100"/>
  </dgm:catLst>
  <dgm:styleLbl name="node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2">
        <a:shade val="80000"/>
      </a:schemeClr>
    </dgm:linClrLst>
    <dgm:effectClrLst/>
    <dgm:txLinClrLst/>
    <dgm:txFillClrLst/>
    <dgm:txEffectClrLst/>
  </dgm:styleLbl>
  <dgm:styleLbl name="node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f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align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bgImgPlace1">
    <dgm:fillClrLst meth="repeat">
      <a:schemeClr val="accent2">
        <a:tint val="40000"/>
      </a:schemeClr>
    </dgm:fillClrLst>
    <dgm:linClrLst meth="repeat">
      <a:schemeClr val="accent2">
        <a:shade val="80000"/>
      </a:schemeClr>
    </dgm:linClrLst>
    <dgm:effectClrLst/>
    <dgm:txLinClrLst/>
    <dgm:txFillClrLst meth="repeat">
      <a:schemeClr val="lt1"/>
    </dgm:txFillClrLst>
    <dgm:txEffectClrLst/>
  </dgm:styleLbl>
  <dgm:styleLbl name="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f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bgSibTrans2D1">
    <dgm:fillClrLst meth="repeat">
      <a:schemeClr val="accent2">
        <a:tint val="60000"/>
      </a:schemeClr>
    </dgm:fillClrLst>
    <dgm:linClrLst meth="repeat">
      <a:schemeClr val="accent2">
        <a:tint val="60000"/>
      </a:schemeClr>
    </dgm:linClrLst>
    <dgm:effectClrLst/>
    <dgm:txLinClrLst/>
    <dgm:txFillClrLst meth="repeat">
      <a:schemeClr val="dk1"/>
    </dgm:txFillClrLst>
    <dgm:txEffectClrLst/>
  </dgm:styleLbl>
  <dgm:styleLbl name="sibTrans1D1">
    <dgm:fillClrLst meth="repeat">
      <a:schemeClr val="accent2"/>
    </dgm:fillClrLst>
    <dgm:linClrLst meth="repeat">
      <a:schemeClr val="accent2"/>
    </dgm:linClrLst>
    <dgm:effectClrLst/>
    <dgm:txLinClrLst/>
    <dgm:txFillClrLst meth="repeat">
      <a:schemeClr val="tx1"/>
    </dgm:txFillClrLst>
    <dgm:txEffectClrLst/>
  </dgm:styleLbl>
  <dgm:styleLbl name="callout">
    <dgm:fillClrLst meth="repeat">
      <a:schemeClr val="accent2"/>
    </dgm:fillClrLst>
    <dgm:linClrLst meth="repeat">
      <a:schemeClr val="accent2"/>
    </dgm:linClrLst>
    <dgm:effectClrLst/>
    <dgm:txLinClrLst/>
    <dgm:txFillClrLst meth="repeat">
      <a:schemeClr val="tx1"/>
    </dgm:txFillClrLst>
    <dgm:txEffectClrLst/>
  </dgm:styleLbl>
  <dgm:styleLbl name="asst0">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2">
        <a:shade val="80000"/>
      </a:schemeClr>
    </dgm:linClrLst>
    <dgm:effectClrLst/>
    <dgm:txLinClrLst/>
    <dgm:txFillClrLst meth="repeat">
      <a:schemeClr val="dk1"/>
    </dgm:txFillClrLst>
    <dgm:txEffectClrLst/>
  </dgm:styleLbl>
  <dgm:styleLbl name="parChTrans2D1">
    <dgm:fillClrLst meth="repeat">
      <a:schemeClr val="accent2">
        <a:tint val="60000"/>
      </a:schemeClr>
    </dgm:fillClrLst>
    <dgm:linClrLst meth="repeat">
      <a:schemeClr val="accent2">
        <a:tint val="60000"/>
      </a:schemeClr>
    </dgm:linClrLst>
    <dgm:effectClrLst/>
    <dgm:txLinClrLst/>
    <dgm:txFillClrLst/>
    <dgm:txEffectClrLst/>
  </dgm:styleLbl>
  <dgm:styleLbl name="parChTrans2D2">
    <dgm:fillClrLst meth="repeat">
      <a:schemeClr val="accent2"/>
    </dgm:fillClrLst>
    <dgm:linClrLst meth="repeat">
      <a:schemeClr val="accent2"/>
    </dgm:linClrLst>
    <dgm:effectClrLst/>
    <dgm:txLinClrLst/>
    <dgm:txFillClrLst/>
    <dgm:txEffectClrLst/>
  </dgm:styleLbl>
  <dgm:styleLbl name="parChTrans2D3">
    <dgm:fillClrLst meth="repeat">
      <a:schemeClr val="accent2"/>
    </dgm:fillClrLst>
    <dgm:linClrLst meth="repeat">
      <a:schemeClr val="accent2"/>
    </dgm:linClrLst>
    <dgm:effectClrLst/>
    <dgm:txLinClrLst/>
    <dgm:txFillClrLst/>
    <dgm:txEffectClrLst/>
  </dgm:styleLbl>
  <dgm:styleLbl name="parChTrans2D4">
    <dgm:fillClrLst meth="repeat">
      <a:schemeClr val="accent2"/>
    </dgm:fillClrLst>
    <dgm:linClrLst meth="repeat">
      <a:schemeClr val="accent2"/>
    </dgm:linClrLst>
    <dgm:effectClrLst/>
    <dgm:txLinClrLst/>
    <dgm:txFillClrLst meth="repeat">
      <a:schemeClr val="lt1"/>
    </dgm:txFillClrLst>
    <dgm:txEffectClrLst/>
  </dgm:styleLbl>
  <dgm:styleLbl name="parChTrans1D1">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2">
    <dgm:fillClrLst meth="repeat">
      <a:schemeClr val="accent2"/>
    </dgm:fillClrLst>
    <dgm:linClrLst meth="repeat">
      <a:schemeClr val="accent2">
        <a:shade val="60000"/>
      </a:schemeClr>
    </dgm:linClrLst>
    <dgm:effectClrLst/>
    <dgm:txLinClrLst/>
    <dgm:txFillClrLst meth="repeat">
      <a:schemeClr val="tx1"/>
    </dgm:txFillClrLst>
    <dgm:txEffectClrLst/>
  </dgm:styleLbl>
  <dgm:styleLbl name="parChTrans1D3">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parChTrans1D4">
    <dgm:fillClrLst meth="repeat">
      <a:schemeClr val="accent2"/>
    </dgm:fillClrLst>
    <dgm:linClrLst meth="repeat">
      <a:schemeClr val="accent2">
        <a:shade val="80000"/>
      </a:schemeClr>
    </dgm:linClrLst>
    <dgm:effectClrLst/>
    <dgm:txLinClrLst/>
    <dgm:txFillClrLst meth="repeat">
      <a:schemeClr val="tx1"/>
    </dgm:txFillClrLst>
    <dgm:txEffectClrLst/>
  </dgm:styleLbl>
  <dgm:styleLbl name="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conF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align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trAlignAcc1">
    <dgm:fillClrLst meth="repeat">
      <a:schemeClr val="accent2">
        <a:alpha val="40000"/>
        <a:tint val="40000"/>
      </a:schemeClr>
    </dgm:fillClrLst>
    <dgm:linClrLst meth="repeat">
      <a:schemeClr val="accent2"/>
    </dgm:linClrLst>
    <dgm:effectClrLst/>
    <dgm:txLinClrLst/>
    <dgm:txFillClrLst meth="repeat">
      <a:schemeClr val="dk1"/>
    </dgm:txFillClrLst>
    <dgm:txEffectClrLst/>
  </dgm:styleLbl>
  <dgm:styleLbl name="bgAcc1">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solidFgAcc1">
    <dgm:fillClrLst meth="repeat">
      <a:schemeClr val="lt1"/>
    </dgm:fillClrLst>
    <dgm:linClrLst meth="repeat">
      <a:schemeClr val="accent2"/>
    </dgm:linClrLst>
    <dgm:effectClrLst/>
    <dgm:txLinClrLst/>
    <dgm:txFillClrLst meth="repeat">
      <a:schemeClr val="dk1"/>
    </dgm:txFillClrLst>
    <dgm:txEffectClrLst/>
  </dgm:styleLbl>
  <dgm:styleLbl name="solidAlignAcc1">
    <dgm:fillClrLst meth="repeat">
      <a:schemeClr val="lt1"/>
    </dgm:fillClrLst>
    <dgm:linClrLst meth="repeat">
      <a:schemeClr val="accent2"/>
    </dgm:linClrLst>
    <dgm:effectClrLst/>
    <dgm:txLinClrLst/>
    <dgm:txFillClrLst meth="repeat">
      <a:schemeClr val="dk1"/>
    </dgm:txFillClrLst>
    <dgm:txEffectClrLst/>
  </dgm:styleLbl>
  <dgm:styleLbl name="solidBgAcc1">
    <dgm:fillClrLst meth="repeat">
      <a:schemeClr val="lt1"/>
    </dgm:fillClrLst>
    <dgm:linClrLst meth="repeat">
      <a:schemeClr val="accent2"/>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2">
        <a:alpha val="90000"/>
      </a:schemeClr>
    </dgm:linClrLst>
    <dgm:effectClrLst/>
    <dgm:txLinClrLst/>
    <dgm:txFillClrLst meth="repeat">
      <a:schemeClr val="dk1"/>
    </dgm:txFillClrLst>
    <dgm:txEffectClrLst/>
  </dgm:styleLbl>
  <dgm:styleLbl name="fgAcc0">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2">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3">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fgAcc4">
    <dgm:fillClrLst meth="repeat">
      <a:schemeClr val="accent2">
        <a:alpha val="90000"/>
        <a:tint val="40000"/>
      </a:schemeClr>
    </dgm:fillClrLst>
    <dgm:linClrLst meth="repeat">
      <a:schemeClr val="accent2"/>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accent2"/>
    </dgm:linClrLst>
    <dgm:effectClrLst/>
    <dgm:txLinClrLst/>
    <dgm:txFillClrLst meth="repeat">
      <a:schemeClr val="dk1"/>
    </dgm:txFillClrLst>
    <dgm:txEffectClrLst/>
  </dgm:styleLbl>
  <dgm:styleLbl name="dkBgShp">
    <dgm:fillClrLst meth="repeat">
      <a:schemeClr val="accent2">
        <a:shade val="80000"/>
      </a:schemeClr>
    </dgm:fillClrLst>
    <dgm:linClrLst meth="repeat">
      <a:schemeClr val="accent2"/>
    </dgm:linClrLst>
    <dgm:effectClrLst/>
    <dgm:txLinClrLst/>
    <dgm:txFillClrLst meth="repeat">
      <a:schemeClr val="lt1"/>
    </dgm:txFillClrLst>
    <dgm:txEffectClrLst/>
  </dgm:styleLbl>
  <dgm:styleLbl name="trBgShp">
    <dgm:fillClrLst meth="repeat">
      <a:schemeClr val="accent2">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accent3_1">
  <dgm:title val=""/>
  <dgm:desc val=""/>
  <dgm:catLst>
    <dgm:cat type="accent3" pri="11100"/>
  </dgm:catLst>
  <dgm:styleLbl name="node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accent3">
        <a:shade val="80000"/>
      </a:schemeClr>
    </dgm:linClrLst>
    <dgm:effectClrLst/>
    <dgm:txLinClrLst/>
    <dgm:txFillClrLst/>
    <dgm:txEffectClrLst/>
  </dgm:styleLbl>
  <dgm:styleLbl name="node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f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align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bgImgPlace1">
    <dgm:fillClrLst meth="repeat">
      <a:schemeClr val="accent3">
        <a:tint val="40000"/>
      </a:schemeClr>
    </dgm:fillClrLst>
    <dgm:linClrLst meth="repeat">
      <a:schemeClr val="accent3">
        <a:shade val="80000"/>
      </a:schemeClr>
    </dgm:linClrLst>
    <dgm:effectClrLst/>
    <dgm:txLinClrLst/>
    <dgm:txFillClrLst meth="repeat">
      <a:schemeClr val="lt1"/>
    </dgm:txFillClrLst>
    <dgm:txEffectClrLst/>
  </dgm:styleLbl>
  <dgm:styleLbl name="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f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bgSibTrans2D1">
    <dgm:fillClrLst meth="repeat">
      <a:schemeClr val="accent3">
        <a:tint val="60000"/>
      </a:schemeClr>
    </dgm:fillClrLst>
    <dgm:linClrLst meth="repeat">
      <a:schemeClr val="accent3">
        <a:tint val="60000"/>
      </a:schemeClr>
    </dgm:linClrLst>
    <dgm:effectClrLst/>
    <dgm:txLinClrLst/>
    <dgm:txFillClrLst meth="repeat">
      <a:schemeClr val="dk1"/>
    </dgm:txFillClrLst>
    <dgm:txEffectClrLst/>
  </dgm:styleLbl>
  <dgm:styleLbl name="sibTrans1D1">
    <dgm:fillClrLst meth="repeat">
      <a:schemeClr val="accent3"/>
    </dgm:fillClrLst>
    <dgm:linClrLst meth="repeat">
      <a:schemeClr val="accent3"/>
    </dgm:linClrLst>
    <dgm:effectClrLst/>
    <dgm:txLinClrLst/>
    <dgm:txFillClrLst meth="repeat">
      <a:schemeClr val="tx1"/>
    </dgm:txFillClrLst>
    <dgm:txEffectClrLst/>
  </dgm:styleLbl>
  <dgm:styleLbl name="callout">
    <dgm:fillClrLst meth="repeat">
      <a:schemeClr val="accent3"/>
    </dgm:fillClrLst>
    <dgm:linClrLst meth="repeat">
      <a:schemeClr val="accent3"/>
    </dgm:linClrLst>
    <dgm:effectClrLst/>
    <dgm:txLinClrLst/>
    <dgm:txFillClrLst meth="repeat">
      <a:schemeClr val="tx1"/>
    </dgm:txFillClrLst>
    <dgm:txEffectClrLst/>
  </dgm:styleLbl>
  <dgm:styleLbl name="asst0">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accent3">
        <a:shade val="80000"/>
      </a:schemeClr>
    </dgm:linClrLst>
    <dgm:effectClrLst/>
    <dgm:txLinClrLst/>
    <dgm:txFillClrLst meth="repeat">
      <a:schemeClr val="dk1"/>
    </dgm:txFillClrLst>
    <dgm:txEffectClrLst/>
  </dgm:styleLbl>
  <dgm:styleLbl name="parChTrans2D1">
    <dgm:fillClrLst meth="repeat">
      <a:schemeClr val="accent3">
        <a:tint val="60000"/>
      </a:schemeClr>
    </dgm:fillClrLst>
    <dgm:linClrLst meth="repeat">
      <a:schemeClr val="accent3">
        <a:tint val="60000"/>
      </a:schemeClr>
    </dgm:linClrLst>
    <dgm:effectClrLst/>
    <dgm:txLinClrLst/>
    <dgm:txFillClrLst/>
    <dgm:txEffectClrLst/>
  </dgm:styleLbl>
  <dgm:styleLbl name="parChTrans2D2">
    <dgm:fillClrLst meth="repeat">
      <a:schemeClr val="accent3"/>
    </dgm:fillClrLst>
    <dgm:linClrLst meth="repeat">
      <a:schemeClr val="accent3"/>
    </dgm:linClrLst>
    <dgm:effectClrLst/>
    <dgm:txLinClrLst/>
    <dgm:txFillClrLst/>
    <dgm:txEffectClrLst/>
  </dgm:styleLbl>
  <dgm:styleLbl name="parChTrans2D3">
    <dgm:fillClrLst meth="repeat">
      <a:schemeClr val="accent3"/>
    </dgm:fillClrLst>
    <dgm:linClrLst meth="repeat">
      <a:schemeClr val="accent3"/>
    </dgm:linClrLst>
    <dgm:effectClrLst/>
    <dgm:txLinClrLst/>
    <dgm:txFillClrLst/>
    <dgm:txEffectClrLst/>
  </dgm:styleLbl>
  <dgm:styleLbl name="parChTrans2D4">
    <dgm:fillClrLst meth="repeat">
      <a:schemeClr val="accent3"/>
    </dgm:fillClrLst>
    <dgm:linClrLst meth="repeat">
      <a:schemeClr val="accent3"/>
    </dgm:linClrLst>
    <dgm:effectClrLst/>
    <dgm:txLinClrLst/>
    <dgm:txFillClrLst meth="repeat">
      <a:schemeClr val="lt1"/>
    </dgm:txFillClrLst>
    <dgm:txEffectClrLst/>
  </dgm:styleLbl>
  <dgm:styleLbl name="parChTrans1D1">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2">
    <dgm:fillClrLst meth="repeat">
      <a:schemeClr val="accent3"/>
    </dgm:fillClrLst>
    <dgm:linClrLst meth="repeat">
      <a:schemeClr val="accent3">
        <a:shade val="60000"/>
      </a:schemeClr>
    </dgm:linClrLst>
    <dgm:effectClrLst/>
    <dgm:txLinClrLst/>
    <dgm:txFillClrLst meth="repeat">
      <a:schemeClr val="tx1"/>
    </dgm:txFillClrLst>
    <dgm:txEffectClrLst/>
  </dgm:styleLbl>
  <dgm:styleLbl name="parChTrans1D3">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parChTrans1D4">
    <dgm:fillClrLst meth="repeat">
      <a:schemeClr val="accent3"/>
    </dgm:fillClrLst>
    <dgm:linClrLst meth="repeat">
      <a:schemeClr val="accent3">
        <a:shade val="80000"/>
      </a:schemeClr>
    </dgm:linClrLst>
    <dgm:effectClrLst/>
    <dgm:txLinClrLst/>
    <dgm:txFillClrLst meth="repeat">
      <a:schemeClr val="tx1"/>
    </dgm:txFillClrLst>
    <dgm:txEffectClrLst/>
  </dgm:styleLbl>
  <dgm:styleLbl name="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conF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align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trAlignAcc1">
    <dgm:fillClrLst meth="repeat">
      <a:schemeClr val="accent3">
        <a:alpha val="40000"/>
        <a:tint val="40000"/>
      </a:schemeClr>
    </dgm:fillClrLst>
    <dgm:linClrLst meth="repeat">
      <a:schemeClr val="accent3"/>
    </dgm:linClrLst>
    <dgm:effectClrLst/>
    <dgm:txLinClrLst/>
    <dgm:txFillClrLst meth="repeat">
      <a:schemeClr val="dk1"/>
    </dgm:txFillClrLst>
    <dgm:txEffectClrLst/>
  </dgm:styleLbl>
  <dgm:styleLbl name="bgAcc1">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solidFgAcc1">
    <dgm:fillClrLst meth="repeat">
      <a:schemeClr val="lt1"/>
    </dgm:fillClrLst>
    <dgm:linClrLst meth="repeat">
      <a:schemeClr val="accent3"/>
    </dgm:linClrLst>
    <dgm:effectClrLst/>
    <dgm:txLinClrLst/>
    <dgm:txFillClrLst meth="repeat">
      <a:schemeClr val="dk1"/>
    </dgm:txFillClrLst>
    <dgm:txEffectClrLst/>
  </dgm:styleLbl>
  <dgm:styleLbl name="solidAlignAcc1">
    <dgm:fillClrLst meth="repeat">
      <a:schemeClr val="lt1"/>
    </dgm:fillClrLst>
    <dgm:linClrLst meth="repeat">
      <a:schemeClr val="accent3"/>
    </dgm:linClrLst>
    <dgm:effectClrLst/>
    <dgm:txLinClrLst/>
    <dgm:txFillClrLst meth="repeat">
      <a:schemeClr val="dk1"/>
    </dgm:txFillClrLst>
    <dgm:txEffectClrLst/>
  </dgm:styleLbl>
  <dgm:styleLbl name="solidBgAcc1">
    <dgm:fillClrLst meth="repeat">
      <a:schemeClr val="lt1"/>
    </dgm:fillClrLst>
    <dgm:linClrLst meth="repeat">
      <a:schemeClr val="accent3"/>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accent3">
        <a:alpha val="90000"/>
      </a:schemeClr>
    </dgm:linClrLst>
    <dgm:effectClrLst/>
    <dgm:txLinClrLst/>
    <dgm:txFillClrLst meth="repeat">
      <a:schemeClr val="dk1"/>
    </dgm:txFillClrLst>
    <dgm:txEffectClrLst/>
  </dgm:styleLbl>
  <dgm:styleLbl name="fgAcc0">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2">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3">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fgAcc4">
    <dgm:fillClrLst meth="repeat">
      <a:schemeClr val="accent3">
        <a:alpha val="90000"/>
        <a:tint val="40000"/>
      </a:schemeClr>
    </dgm:fillClrLst>
    <dgm:linClrLst meth="repeat">
      <a:schemeClr val="accent3"/>
    </dgm:linClrLst>
    <dgm:effectClrLst/>
    <dgm:txLinClrLst/>
    <dgm:txFillClrLst meth="repeat">
      <a:schemeClr val="dk1"/>
    </dgm:txFillClrLst>
    <dgm:txEffectClrLst/>
  </dgm:styleLbl>
  <dgm:styleLbl name="bgShp">
    <dgm:fillClrLst meth="repeat">
      <a:schemeClr val="accent3">
        <a:tint val="40000"/>
      </a:schemeClr>
    </dgm:fillClrLst>
    <dgm:linClrLst meth="repeat">
      <a:schemeClr val="accent3"/>
    </dgm:linClrLst>
    <dgm:effectClrLst/>
    <dgm:txLinClrLst/>
    <dgm:txFillClrLst meth="repeat">
      <a:schemeClr val="dk1"/>
    </dgm:txFillClrLst>
    <dgm:txEffectClrLst/>
  </dgm:styleLbl>
  <dgm:styleLbl name="dkBgShp">
    <dgm:fillClrLst meth="repeat">
      <a:schemeClr val="accent3">
        <a:shade val="80000"/>
      </a:schemeClr>
    </dgm:fillClrLst>
    <dgm:linClrLst meth="repeat">
      <a:schemeClr val="accent3"/>
    </dgm:linClrLst>
    <dgm:effectClrLst/>
    <dgm:txLinClrLst/>
    <dgm:txFillClrLst meth="repeat">
      <a:schemeClr val="lt1"/>
    </dgm:txFillClrLst>
    <dgm:txEffectClrLst/>
  </dgm:styleLbl>
  <dgm:styleLbl name="trBgShp">
    <dgm:fillClrLst meth="repeat">
      <a:schemeClr val="accent3">
        <a:tint val="50000"/>
        <a:alpha val="40000"/>
      </a:schemeClr>
    </dgm:fillClrLst>
    <dgm:linClrLst meth="repeat">
      <a:schemeClr val="accent3"/>
    </dgm:linClrLst>
    <dgm:effectClrLst/>
    <dgm:txLinClrLst/>
    <dgm:txFillClrLst meth="repeat">
      <a:schemeClr val="lt1"/>
    </dgm:txFillClrLst>
    <dgm:txEffectClrLst/>
  </dgm:styleLbl>
  <dgm:styleLbl name="fgShp">
    <dgm:fillClrLst meth="repeat">
      <a:schemeClr val="accent3">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012256B-97DA-4386-8226-3E9DCE5CB70A}" type="doc">
      <dgm:prSet loTypeId="urn:microsoft.com/office/officeart/2005/8/layout/hierarchy2" loCatId="hierarchy" qsTypeId="urn:microsoft.com/office/officeart/2005/8/quickstyle/simple1" qsCatId="simple" csTypeId="urn:microsoft.com/office/officeart/2005/8/colors/accent0_1" csCatId="mainScheme" phldr="1"/>
      <dgm:spPr/>
      <dgm:t>
        <a:bodyPr/>
        <a:lstStyle/>
        <a:p>
          <a:endParaRPr lang="en-US"/>
        </a:p>
      </dgm:t>
    </dgm:pt>
    <dgm:pt modelId="{FD7A4836-EA7F-4ED5-9DE6-ACC9DE8A277A}">
      <dgm:prSet phldrT="[Text]"/>
      <dgm:spPr/>
      <dgm:t>
        <a:bodyPr/>
        <a:lstStyle/>
        <a:p>
          <a:pPr algn="ctr"/>
          <a:r>
            <a:rPr lang="en-US" dirty="0"/>
            <a:t>HIV Antibody Negative</a:t>
          </a:r>
        </a:p>
      </dgm:t>
    </dgm:pt>
    <dgm:pt modelId="{438E7BE1-6B84-4450-B975-C7C790A847F1}" type="parTrans" cxnId="{45E5479C-EAAB-4BFB-A583-7AA70D161534}">
      <dgm:prSet/>
      <dgm:spPr/>
      <dgm:t>
        <a:bodyPr/>
        <a:lstStyle/>
        <a:p>
          <a:pPr algn="ctr"/>
          <a:endParaRPr lang="en-US"/>
        </a:p>
      </dgm:t>
    </dgm:pt>
    <dgm:pt modelId="{ADC2BB13-6A2D-4B2D-A32C-979AE954EE2C}" type="sibTrans" cxnId="{45E5479C-EAAB-4BFB-A583-7AA70D161534}">
      <dgm:prSet/>
      <dgm:spPr/>
      <dgm:t>
        <a:bodyPr/>
        <a:lstStyle/>
        <a:p>
          <a:pPr algn="ctr"/>
          <a:endParaRPr lang="en-US"/>
        </a:p>
      </dgm:t>
    </dgm:pt>
    <dgm:pt modelId="{1DD02430-9108-4FE0-8524-9A31110C2FC3}">
      <dgm:prSet phldrT="[Text]"/>
      <dgm:spPr/>
      <dgm:t>
        <a:bodyPr/>
        <a:lstStyle/>
        <a:p>
          <a:pPr algn="ctr"/>
          <a:r>
            <a:rPr lang="en-US" b="1" dirty="0"/>
            <a:t>2.  Acute HIV  Infection</a:t>
          </a:r>
        </a:p>
      </dgm:t>
    </dgm:pt>
    <dgm:pt modelId="{2925DC66-1CAF-4213-9052-CC04F0FB1EB0}" type="parTrans" cxnId="{B43416A1-7197-4197-B75B-79A02955311D}">
      <dgm:prSet/>
      <dgm:spPr/>
      <dgm:t>
        <a:bodyPr/>
        <a:lstStyle/>
        <a:p>
          <a:pPr algn="ctr"/>
          <a:endParaRPr lang="en-US"/>
        </a:p>
      </dgm:t>
    </dgm:pt>
    <dgm:pt modelId="{CF648F01-1311-49FC-BA93-DF48D40D2ED9}" type="sibTrans" cxnId="{B43416A1-7197-4197-B75B-79A02955311D}">
      <dgm:prSet/>
      <dgm:spPr/>
      <dgm:t>
        <a:bodyPr/>
        <a:lstStyle/>
        <a:p>
          <a:pPr algn="ctr"/>
          <a:endParaRPr lang="en-US"/>
        </a:p>
      </dgm:t>
    </dgm:pt>
    <dgm:pt modelId="{06375690-E036-4B1A-8D69-BB23C6D5DFF3}">
      <dgm:prSet phldrT="[Text]"/>
      <dgm:spPr/>
      <dgm:t>
        <a:bodyPr/>
        <a:lstStyle/>
        <a:p>
          <a:pPr algn="ctr"/>
          <a:r>
            <a:rPr lang="en-US"/>
            <a:t>Rapid Test</a:t>
          </a:r>
          <a:r>
            <a:rPr lang="en-US" baseline="30000"/>
            <a:t>1 </a:t>
          </a:r>
          <a:r>
            <a:rPr lang="en-US"/>
            <a:t>for HIV Antibodies </a:t>
          </a:r>
          <a:endParaRPr lang="en-US" dirty="0"/>
        </a:p>
      </dgm:t>
    </dgm:pt>
    <dgm:pt modelId="{59732125-C0BD-43F2-92C4-D7FB04521FE5}" type="sibTrans" cxnId="{5B21F46E-A199-4913-A207-7521871BE42F}">
      <dgm:prSet/>
      <dgm:spPr/>
      <dgm:t>
        <a:bodyPr/>
        <a:lstStyle/>
        <a:p>
          <a:pPr algn="ctr"/>
          <a:endParaRPr lang="en-US"/>
        </a:p>
      </dgm:t>
    </dgm:pt>
    <dgm:pt modelId="{6C1F07EB-C944-4051-AAE9-B706BD58FB49}" type="parTrans" cxnId="{5B21F46E-A199-4913-A207-7521871BE42F}">
      <dgm:prSet/>
      <dgm:spPr/>
      <dgm:t>
        <a:bodyPr/>
        <a:lstStyle/>
        <a:p>
          <a:pPr algn="ctr"/>
          <a:endParaRPr lang="en-US"/>
        </a:p>
      </dgm:t>
    </dgm:pt>
    <dgm:pt modelId="{0141B88C-B791-431D-B08E-08D18D3050B0}">
      <dgm:prSet phldrT="[Text]"/>
      <dgm:spPr/>
      <dgm:t>
        <a:bodyPr/>
        <a:lstStyle/>
        <a:p>
          <a:pPr algn="ctr"/>
          <a:r>
            <a:rPr lang="en-US" dirty="0"/>
            <a:t>Test</a:t>
          </a:r>
          <a:r>
            <a:rPr lang="en-US" baseline="30000" dirty="0"/>
            <a:t>3</a:t>
          </a:r>
          <a:r>
            <a:rPr lang="en-US" dirty="0"/>
            <a:t> for Acute Infection</a:t>
          </a:r>
        </a:p>
      </dgm:t>
    </dgm:pt>
    <dgm:pt modelId="{3E77E014-9276-4C00-8BFF-814488A4909C}" type="parTrans" cxnId="{F255565E-938D-43B2-96A9-015F66E9191C}">
      <dgm:prSet/>
      <dgm:spPr/>
      <dgm:t>
        <a:bodyPr/>
        <a:lstStyle/>
        <a:p>
          <a:pPr algn="ctr"/>
          <a:endParaRPr lang="en-US"/>
        </a:p>
      </dgm:t>
    </dgm:pt>
    <dgm:pt modelId="{0A13E1BB-2068-4B05-A4CD-EA29D2CF06FC}" type="sibTrans" cxnId="{F255565E-938D-43B2-96A9-015F66E9191C}">
      <dgm:prSet/>
      <dgm:spPr/>
      <dgm:t>
        <a:bodyPr/>
        <a:lstStyle/>
        <a:p>
          <a:pPr algn="ctr"/>
          <a:endParaRPr lang="en-US"/>
        </a:p>
      </dgm:t>
    </dgm:pt>
    <dgm:pt modelId="{53219C42-AB99-4C5E-A632-931AD134FEDE}">
      <dgm:prSet phldrT="[Text]"/>
      <dgm:spPr/>
      <dgm:t>
        <a:bodyPr/>
        <a:lstStyle/>
        <a:p>
          <a:pPr algn="ctr"/>
          <a:r>
            <a:rPr lang="en-US" b="1" dirty="0"/>
            <a:t>1. HIV Negative</a:t>
          </a:r>
        </a:p>
      </dgm:t>
    </dgm:pt>
    <dgm:pt modelId="{61686036-0AAD-415B-810F-8DEC6C13385D}" type="parTrans" cxnId="{F3F67675-985B-4998-80B3-989C4368DEA4}">
      <dgm:prSet/>
      <dgm:spPr/>
      <dgm:t>
        <a:bodyPr/>
        <a:lstStyle/>
        <a:p>
          <a:pPr algn="ctr"/>
          <a:endParaRPr lang="en-US"/>
        </a:p>
      </dgm:t>
    </dgm:pt>
    <dgm:pt modelId="{3065E512-90FB-4795-92C9-BA6ACE959A68}" type="sibTrans" cxnId="{F3F67675-985B-4998-80B3-989C4368DEA4}">
      <dgm:prSet/>
      <dgm:spPr/>
      <dgm:t>
        <a:bodyPr/>
        <a:lstStyle/>
        <a:p>
          <a:pPr algn="ctr"/>
          <a:endParaRPr lang="en-US"/>
        </a:p>
      </dgm:t>
    </dgm:pt>
    <dgm:pt modelId="{D92671D0-CB5B-49AF-9FCB-96C9BB0EC5A2}">
      <dgm:prSet phldrT="[Text]"/>
      <dgm:spPr/>
      <dgm:t>
        <a:bodyPr/>
        <a:lstStyle/>
        <a:p>
          <a:pPr algn="ctr"/>
          <a:r>
            <a:rPr lang="en-US" dirty="0"/>
            <a:t>Confirmed Antibody Positive</a:t>
          </a:r>
          <a:r>
            <a:rPr lang="en-US" baseline="30000" dirty="0"/>
            <a:t>2</a:t>
          </a:r>
        </a:p>
      </dgm:t>
    </dgm:pt>
    <dgm:pt modelId="{CE6B9BCA-51C4-49EF-BEF9-FFEEA2ECD040}" type="parTrans" cxnId="{73A158DA-5453-490B-9BB0-1EC715433F47}">
      <dgm:prSet/>
      <dgm:spPr/>
      <dgm:t>
        <a:bodyPr/>
        <a:lstStyle/>
        <a:p>
          <a:pPr algn="ctr"/>
          <a:endParaRPr lang="en-US"/>
        </a:p>
      </dgm:t>
    </dgm:pt>
    <dgm:pt modelId="{93FF9E56-1FC8-4CEA-A55A-5688B375332E}" type="sibTrans" cxnId="{73A158DA-5453-490B-9BB0-1EC715433F47}">
      <dgm:prSet/>
      <dgm:spPr/>
      <dgm:t>
        <a:bodyPr/>
        <a:lstStyle/>
        <a:p>
          <a:pPr algn="ctr"/>
          <a:endParaRPr lang="en-US"/>
        </a:p>
      </dgm:t>
    </dgm:pt>
    <dgm:pt modelId="{CB83CEE7-7CF8-46D0-8559-966394A723B9}">
      <dgm:prSet phldrT="[Text]"/>
      <dgm:spPr/>
      <dgm:t>
        <a:bodyPr/>
        <a:lstStyle/>
        <a:p>
          <a:pPr algn="ctr"/>
          <a:r>
            <a:rPr lang="en-US" dirty="0"/>
            <a:t>"Recent" Test Result</a:t>
          </a:r>
        </a:p>
      </dgm:t>
    </dgm:pt>
    <dgm:pt modelId="{C2360910-9822-4C7F-8D57-E576ADDD815B}" type="parTrans" cxnId="{F1577AFF-85CD-4426-9598-ED266E5F8D51}">
      <dgm:prSet/>
      <dgm:spPr/>
      <dgm:t>
        <a:bodyPr/>
        <a:lstStyle/>
        <a:p>
          <a:pPr algn="ctr"/>
          <a:endParaRPr lang="en-US"/>
        </a:p>
      </dgm:t>
    </dgm:pt>
    <dgm:pt modelId="{F703A9F0-76C0-4506-BC7B-8151DCA3FAF8}" type="sibTrans" cxnId="{F1577AFF-85CD-4426-9598-ED266E5F8D51}">
      <dgm:prSet/>
      <dgm:spPr/>
      <dgm:t>
        <a:bodyPr/>
        <a:lstStyle/>
        <a:p>
          <a:pPr algn="ctr"/>
          <a:endParaRPr lang="en-US"/>
        </a:p>
      </dgm:t>
    </dgm:pt>
    <dgm:pt modelId="{84DB9867-8C7A-44E8-9930-C9E5CA28F3B5}">
      <dgm:prSet phldrT="[Text]"/>
      <dgm:spPr/>
      <dgm:t>
        <a:bodyPr/>
        <a:lstStyle/>
        <a:p>
          <a:pPr algn="ctr"/>
          <a:r>
            <a:rPr lang="en-US" dirty="0"/>
            <a:t>4. </a:t>
          </a:r>
          <a:r>
            <a:rPr lang="en-US" b="1" dirty="0"/>
            <a:t>Unsuppressed</a:t>
          </a:r>
        </a:p>
      </dgm:t>
    </dgm:pt>
    <dgm:pt modelId="{3ACBCAFE-77A4-4868-AB42-BFB90863E37D}" type="parTrans" cxnId="{48C3108A-461B-449C-A1B8-C1BA508EAC22}">
      <dgm:prSet/>
      <dgm:spPr/>
      <dgm:t>
        <a:bodyPr/>
        <a:lstStyle/>
        <a:p>
          <a:pPr algn="ctr"/>
          <a:endParaRPr lang="en-US"/>
        </a:p>
      </dgm:t>
    </dgm:pt>
    <dgm:pt modelId="{49F3054F-15E8-404D-A5EA-014DB730B5F7}" type="sibTrans" cxnId="{48C3108A-461B-449C-A1B8-C1BA508EAC22}">
      <dgm:prSet/>
      <dgm:spPr/>
      <dgm:t>
        <a:bodyPr/>
        <a:lstStyle/>
        <a:p>
          <a:pPr algn="ctr"/>
          <a:endParaRPr lang="en-US"/>
        </a:p>
      </dgm:t>
    </dgm:pt>
    <dgm:pt modelId="{165F6A2C-2AD4-4597-9301-3D4FF0C9A828}">
      <dgm:prSet phldrT="[Text]"/>
      <dgm:spPr/>
      <dgm:t>
        <a:bodyPr/>
        <a:lstStyle/>
        <a:p>
          <a:pPr algn="ctr"/>
          <a:r>
            <a:rPr lang="en-US" dirty="0"/>
            <a:t>Test for Recent Infection </a:t>
          </a:r>
        </a:p>
      </dgm:t>
    </dgm:pt>
    <dgm:pt modelId="{9B0A58FF-4B6B-4F40-92B4-1821787FC7E8}" type="parTrans" cxnId="{8A1D21BC-06EC-4A3B-B80F-695F092684F6}">
      <dgm:prSet/>
      <dgm:spPr/>
      <dgm:t>
        <a:bodyPr/>
        <a:lstStyle/>
        <a:p>
          <a:endParaRPr lang="en-US"/>
        </a:p>
      </dgm:t>
    </dgm:pt>
    <dgm:pt modelId="{28280E34-5BEC-40CB-BF08-767C88F28618}" type="sibTrans" cxnId="{8A1D21BC-06EC-4A3B-B80F-695F092684F6}">
      <dgm:prSet/>
      <dgm:spPr/>
      <dgm:t>
        <a:bodyPr/>
        <a:lstStyle/>
        <a:p>
          <a:endParaRPr lang="en-US"/>
        </a:p>
      </dgm:t>
    </dgm:pt>
    <dgm:pt modelId="{BE090296-2117-4035-9ED3-2C92166596C1}">
      <dgm:prSet phldrT="[Text]"/>
      <dgm:spPr/>
      <dgm:t>
        <a:bodyPr/>
        <a:lstStyle/>
        <a:p>
          <a:pPr algn="ctr"/>
          <a:r>
            <a:rPr lang="en-US" dirty="0"/>
            <a:t>"Long Term" Test Result</a:t>
          </a:r>
        </a:p>
      </dgm:t>
    </dgm:pt>
    <dgm:pt modelId="{040BF052-1DCD-4B54-B087-55D6F4EA8FB9}" type="parTrans" cxnId="{70700592-4A88-4A0B-95CD-7D0026EEE3E2}">
      <dgm:prSet/>
      <dgm:spPr/>
      <dgm:t>
        <a:bodyPr/>
        <a:lstStyle/>
        <a:p>
          <a:endParaRPr lang="en-US"/>
        </a:p>
      </dgm:t>
    </dgm:pt>
    <dgm:pt modelId="{B1F1C585-570C-45DA-9111-2AE8A5078146}" type="sibTrans" cxnId="{70700592-4A88-4A0B-95CD-7D0026EEE3E2}">
      <dgm:prSet/>
      <dgm:spPr/>
      <dgm:t>
        <a:bodyPr/>
        <a:lstStyle/>
        <a:p>
          <a:endParaRPr lang="en-US"/>
        </a:p>
      </dgm:t>
    </dgm:pt>
    <dgm:pt modelId="{75F1040B-4DA3-4AD2-B83E-1C06BF03B3ED}">
      <dgm:prSet phldrT="[Text]"/>
      <dgm:spPr/>
      <dgm:t>
        <a:bodyPr/>
        <a:lstStyle/>
        <a:p>
          <a:pPr algn="ctr"/>
          <a:r>
            <a:rPr lang="en-US" dirty="0"/>
            <a:t>Test for Viral Load</a:t>
          </a:r>
          <a:r>
            <a:rPr lang="en-US" baseline="30000" dirty="0"/>
            <a:t>4</a:t>
          </a:r>
          <a:endParaRPr lang="en-US" dirty="0"/>
        </a:p>
      </dgm:t>
    </dgm:pt>
    <dgm:pt modelId="{718E23B7-46FC-492B-8D7B-AB17233FD241}" type="parTrans" cxnId="{A4F7A0CA-363E-426C-A362-8FD950FB8609}">
      <dgm:prSet/>
      <dgm:spPr/>
      <dgm:t>
        <a:bodyPr/>
        <a:lstStyle/>
        <a:p>
          <a:endParaRPr lang="en-US"/>
        </a:p>
      </dgm:t>
    </dgm:pt>
    <dgm:pt modelId="{E784D390-DFFE-4E69-8E90-620D5576C6F7}" type="sibTrans" cxnId="{A4F7A0CA-363E-426C-A362-8FD950FB8609}">
      <dgm:prSet/>
      <dgm:spPr/>
      <dgm:t>
        <a:bodyPr/>
        <a:lstStyle/>
        <a:p>
          <a:endParaRPr lang="en-US"/>
        </a:p>
      </dgm:t>
    </dgm:pt>
    <dgm:pt modelId="{5C250532-CD71-4730-B09B-309C4D5F1D92}">
      <dgm:prSet phldrT="[Text]"/>
      <dgm:spPr/>
      <dgm:t>
        <a:bodyPr/>
        <a:lstStyle/>
        <a:p>
          <a:pPr algn="ctr"/>
          <a:r>
            <a:rPr lang="en-US" dirty="0"/>
            <a:t>Test for Viral Load</a:t>
          </a:r>
          <a:r>
            <a:rPr lang="en-US" baseline="30000" dirty="0"/>
            <a:t>4</a:t>
          </a:r>
          <a:endParaRPr lang="en-US" dirty="0"/>
        </a:p>
      </dgm:t>
    </dgm:pt>
    <dgm:pt modelId="{DB805A52-BFAD-4DCE-811A-11F11D624C5F}" type="parTrans" cxnId="{30737174-0ED2-4A07-809D-09EC0D272E85}">
      <dgm:prSet/>
      <dgm:spPr/>
      <dgm:t>
        <a:bodyPr/>
        <a:lstStyle/>
        <a:p>
          <a:endParaRPr lang="en-US"/>
        </a:p>
      </dgm:t>
    </dgm:pt>
    <dgm:pt modelId="{D25CA0F2-0CDE-468F-BEEB-F2F581734D4B}" type="sibTrans" cxnId="{30737174-0ED2-4A07-809D-09EC0D272E85}">
      <dgm:prSet/>
      <dgm:spPr/>
      <dgm:t>
        <a:bodyPr/>
        <a:lstStyle/>
        <a:p>
          <a:endParaRPr lang="en-US"/>
        </a:p>
      </dgm:t>
    </dgm:pt>
    <dgm:pt modelId="{19BFB5D1-8719-48EE-A5D8-25E8141929CA}">
      <dgm:prSet phldrT="[Text]"/>
      <dgm:spPr/>
      <dgm:t>
        <a:bodyPr/>
        <a:lstStyle/>
        <a:p>
          <a:pPr algn="ctr"/>
          <a:r>
            <a:rPr lang="en-US" dirty="0"/>
            <a:t>Unsuppressed     </a:t>
          </a:r>
          <a:r>
            <a:rPr lang="en-US" b="1" dirty="0"/>
            <a:t>3. Recent Infeciton</a:t>
          </a:r>
          <a:r>
            <a:rPr lang="en-US" b="0" baseline="30000" dirty="0"/>
            <a:t>5</a:t>
          </a:r>
          <a:r>
            <a:rPr lang="en-US" b="1" dirty="0"/>
            <a:t>  </a:t>
          </a:r>
        </a:p>
      </dgm:t>
    </dgm:pt>
    <dgm:pt modelId="{C7FB7F4C-BE9D-400E-A802-49924F031D75}" type="parTrans" cxnId="{198C1DD1-461C-4B2E-91F1-80905EBCDAB1}">
      <dgm:prSet/>
      <dgm:spPr/>
      <dgm:t>
        <a:bodyPr/>
        <a:lstStyle/>
        <a:p>
          <a:endParaRPr lang="en-US"/>
        </a:p>
      </dgm:t>
    </dgm:pt>
    <dgm:pt modelId="{AB24FEF2-074D-4228-B463-5407F9ECA9FE}" type="sibTrans" cxnId="{198C1DD1-461C-4B2E-91F1-80905EBCDAB1}">
      <dgm:prSet/>
      <dgm:spPr/>
      <dgm:t>
        <a:bodyPr/>
        <a:lstStyle/>
        <a:p>
          <a:endParaRPr lang="en-US"/>
        </a:p>
      </dgm:t>
    </dgm:pt>
    <dgm:pt modelId="{8DFA8355-E768-4523-89B5-4ABF46D9B595}">
      <dgm:prSet phldrT="[Text]"/>
      <dgm:spPr/>
      <dgm:t>
        <a:bodyPr/>
        <a:lstStyle/>
        <a:p>
          <a:pPr algn="ctr"/>
          <a:r>
            <a:rPr lang="en-US" b="1" dirty="0"/>
            <a:t>5. Long Term Suppressed  </a:t>
          </a:r>
        </a:p>
      </dgm:t>
    </dgm:pt>
    <dgm:pt modelId="{04EFC1CB-D55B-4276-88F3-3908BC36BA0C}" type="parTrans" cxnId="{67445A30-757F-4AB2-B340-686626DAB327}">
      <dgm:prSet/>
      <dgm:spPr/>
      <dgm:t>
        <a:bodyPr/>
        <a:lstStyle/>
        <a:p>
          <a:endParaRPr lang="en-US"/>
        </a:p>
      </dgm:t>
    </dgm:pt>
    <dgm:pt modelId="{841EF05F-6F72-4982-8D20-5D08B028886A}" type="sibTrans" cxnId="{67445A30-757F-4AB2-B340-686626DAB327}">
      <dgm:prSet/>
      <dgm:spPr/>
      <dgm:t>
        <a:bodyPr/>
        <a:lstStyle/>
        <a:p>
          <a:endParaRPr lang="en-US"/>
        </a:p>
      </dgm:t>
    </dgm:pt>
    <dgm:pt modelId="{16515786-8EA8-499C-95FB-9CA0EAD2973A}">
      <dgm:prSet phldrT="[Text]"/>
      <dgm:spPr/>
      <dgm:t>
        <a:bodyPr/>
        <a:lstStyle/>
        <a:p>
          <a:pPr algn="ctr"/>
          <a:r>
            <a:rPr lang="en-US" dirty="0"/>
            <a:t> 5. </a:t>
          </a:r>
          <a:r>
            <a:rPr lang="en-US" b="1" dirty="0"/>
            <a:t>Long</a:t>
          </a:r>
          <a:r>
            <a:rPr lang="en-US" dirty="0"/>
            <a:t> </a:t>
          </a:r>
          <a:r>
            <a:rPr lang="en-US" b="1" dirty="0"/>
            <a:t>Term Suppressed</a:t>
          </a:r>
        </a:p>
      </dgm:t>
    </dgm:pt>
    <dgm:pt modelId="{3F923011-067C-441C-9F05-EA4467FE4124}" type="parTrans" cxnId="{1C645C32-D990-49CD-9E61-2A1FFC19D330}">
      <dgm:prSet/>
      <dgm:spPr/>
      <dgm:t>
        <a:bodyPr/>
        <a:lstStyle/>
        <a:p>
          <a:endParaRPr lang="en-US"/>
        </a:p>
      </dgm:t>
    </dgm:pt>
    <dgm:pt modelId="{AA9D4E9E-1626-495F-B181-2206A3457E38}" type="sibTrans" cxnId="{1C645C32-D990-49CD-9E61-2A1FFC19D330}">
      <dgm:prSet/>
      <dgm:spPr/>
      <dgm:t>
        <a:bodyPr/>
        <a:lstStyle/>
        <a:p>
          <a:endParaRPr lang="en-US"/>
        </a:p>
      </dgm:t>
    </dgm:pt>
    <dgm:pt modelId="{3471CFF2-5DD4-4CB2-AC89-60789A3BF461}" type="pres">
      <dgm:prSet presAssocID="{0012256B-97DA-4386-8226-3E9DCE5CB70A}" presName="diagram" presStyleCnt="0">
        <dgm:presLayoutVars>
          <dgm:chPref val="1"/>
          <dgm:dir/>
          <dgm:animOne val="branch"/>
          <dgm:animLvl val="lvl"/>
          <dgm:resizeHandles val="exact"/>
        </dgm:presLayoutVars>
      </dgm:prSet>
      <dgm:spPr/>
    </dgm:pt>
    <dgm:pt modelId="{BF04BC85-039E-44E3-B614-F80FF123D2D6}" type="pres">
      <dgm:prSet presAssocID="{06375690-E036-4B1A-8D69-BB23C6D5DFF3}" presName="root1" presStyleCnt="0"/>
      <dgm:spPr/>
    </dgm:pt>
    <dgm:pt modelId="{10244687-D78D-4586-A8BC-83FFA7C0691A}" type="pres">
      <dgm:prSet presAssocID="{06375690-E036-4B1A-8D69-BB23C6D5DFF3}" presName="LevelOneTextNode" presStyleLbl="node0" presStyleIdx="0" presStyleCnt="1">
        <dgm:presLayoutVars>
          <dgm:chPref val="3"/>
        </dgm:presLayoutVars>
      </dgm:prSet>
      <dgm:spPr/>
    </dgm:pt>
    <dgm:pt modelId="{9E17BA38-778E-4271-8C81-58E31B0516A1}" type="pres">
      <dgm:prSet presAssocID="{06375690-E036-4B1A-8D69-BB23C6D5DFF3}" presName="level2hierChild" presStyleCnt="0"/>
      <dgm:spPr/>
    </dgm:pt>
    <dgm:pt modelId="{CD64F2DC-04B6-4101-AB53-A089E0082C05}" type="pres">
      <dgm:prSet presAssocID="{438E7BE1-6B84-4450-B975-C7C790A847F1}" presName="conn2-1" presStyleLbl="parChTrans1D2" presStyleIdx="0" presStyleCnt="2"/>
      <dgm:spPr/>
    </dgm:pt>
    <dgm:pt modelId="{E69069D3-85D4-4AD9-8F09-996F30465BA8}" type="pres">
      <dgm:prSet presAssocID="{438E7BE1-6B84-4450-B975-C7C790A847F1}" presName="connTx" presStyleLbl="parChTrans1D2" presStyleIdx="0" presStyleCnt="2"/>
      <dgm:spPr/>
    </dgm:pt>
    <dgm:pt modelId="{438F1B0B-7179-41B4-BCAB-82D69439DAE1}" type="pres">
      <dgm:prSet presAssocID="{FD7A4836-EA7F-4ED5-9DE6-ACC9DE8A277A}" presName="root2" presStyleCnt="0"/>
      <dgm:spPr/>
    </dgm:pt>
    <dgm:pt modelId="{76887263-BFB6-4AAA-B22C-B12D1F450FA3}" type="pres">
      <dgm:prSet presAssocID="{FD7A4836-EA7F-4ED5-9DE6-ACC9DE8A277A}" presName="LevelTwoTextNode" presStyleLbl="node2" presStyleIdx="0" presStyleCnt="2">
        <dgm:presLayoutVars>
          <dgm:chPref val="3"/>
        </dgm:presLayoutVars>
      </dgm:prSet>
      <dgm:spPr/>
    </dgm:pt>
    <dgm:pt modelId="{E6E867AB-8F52-4367-B5CA-050655697B63}" type="pres">
      <dgm:prSet presAssocID="{FD7A4836-EA7F-4ED5-9DE6-ACC9DE8A277A}" presName="level3hierChild" presStyleCnt="0"/>
      <dgm:spPr/>
    </dgm:pt>
    <dgm:pt modelId="{2E7D6D56-7438-4578-9720-3E4E2818EE65}" type="pres">
      <dgm:prSet presAssocID="{3E77E014-9276-4C00-8BFF-814488A4909C}" presName="conn2-1" presStyleLbl="parChTrans1D3" presStyleIdx="0" presStyleCnt="2"/>
      <dgm:spPr/>
    </dgm:pt>
    <dgm:pt modelId="{66A76118-017B-46FE-83EF-A730545BF3B2}" type="pres">
      <dgm:prSet presAssocID="{3E77E014-9276-4C00-8BFF-814488A4909C}" presName="connTx" presStyleLbl="parChTrans1D3" presStyleIdx="0" presStyleCnt="2"/>
      <dgm:spPr/>
    </dgm:pt>
    <dgm:pt modelId="{C9D9A719-C02B-4DA7-99AC-1265D2FA11FD}" type="pres">
      <dgm:prSet presAssocID="{0141B88C-B791-431D-B08E-08D18D3050B0}" presName="root2" presStyleCnt="0"/>
      <dgm:spPr/>
    </dgm:pt>
    <dgm:pt modelId="{2BFC79ED-480F-4E73-9CEC-39E8A96F70B7}" type="pres">
      <dgm:prSet presAssocID="{0141B88C-B791-431D-B08E-08D18D3050B0}" presName="LevelTwoTextNode" presStyleLbl="node3" presStyleIdx="0" presStyleCnt="2">
        <dgm:presLayoutVars>
          <dgm:chPref val="3"/>
        </dgm:presLayoutVars>
      </dgm:prSet>
      <dgm:spPr/>
    </dgm:pt>
    <dgm:pt modelId="{54E53D60-231A-4944-A109-E2211FA7D969}" type="pres">
      <dgm:prSet presAssocID="{0141B88C-B791-431D-B08E-08D18D3050B0}" presName="level3hierChild" presStyleCnt="0"/>
      <dgm:spPr/>
    </dgm:pt>
    <dgm:pt modelId="{E581B2C8-CEF7-4C76-87D2-DB607FFBC292}" type="pres">
      <dgm:prSet presAssocID="{61686036-0AAD-415B-810F-8DEC6C13385D}" presName="conn2-1" presStyleLbl="parChTrans1D4" presStyleIdx="0" presStyleCnt="10"/>
      <dgm:spPr/>
    </dgm:pt>
    <dgm:pt modelId="{8A110C5C-5144-4445-8C0E-E7566EF9099B}" type="pres">
      <dgm:prSet presAssocID="{61686036-0AAD-415B-810F-8DEC6C13385D}" presName="connTx" presStyleLbl="parChTrans1D4" presStyleIdx="0" presStyleCnt="10"/>
      <dgm:spPr/>
    </dgm:pt>
    <dgm:pt modelId="{918F4430-7B57-4C59-8142-F216967C2549}" type="pres">
      <dgm:prSet presAssocID="{53219C42-AB99-4C5E-A632-931AD134FEDE}" presName="root2" presStyleCnt="0"/>
      <dgm:spPr/>
    </dgm:pt>
    <dgm:pt modelId="{9C57DBCF-87AE-404C-8247-A071BD4918B0}" type="pres">
      <dgm:prSet presAssocID="{53219C42-AB99-4C5E-A632-931AD134FEDE}" presName="LevelTwoTextNode" presStyleLbl="node4" presStyleIdx="0" presStyleCnt="10">
        <dgm:presLayoutVars>
          <dgm:chPref val="3"/>
        </dgm:presLayoutVars>
      </dgm:prSet>
      <dgm:spPr/>
    </dgm:pt>
    <dgm:pt modelId="{73887DB7-6400-4F46-B26C-7CD0E2907CA3}" type="pres">
      <dgm:prSet presAssocID="{53219C42-AB99-4C5E-A632-931AD134FEDE}" presName="level3hierChild" presStyleCnt="0"/>
      <dgm:spPr/>
    </dgm:pt>
    <dgm:pt modelId="{22AA7727-198A-4A18-AFBD-CD6C00DB961C}" type="pres">
      <dgm:prSet presAssocID="{2925DC66-1CAF-4213-9052-CC04F0FB1EB0}" presName="conn2-1" presStyleLbl="parChTrans1D4" presStyleIdx="1" presStyleCnt="10"/>
      <dgm:spPr/>
    </dgm:pt>
    <dgm:pt modelId="{5704FC60-0DFE-4D18-9CE8-CB2C2FC3161B}" type="pres">
      <dgm:prSet presAssocID="{2925DC66-1CAF-4213-9052-CC04F0FB1EB0}" presName="connTx" presStyleLbl="parChTrans1D4" presStyleIdx="1" presStyleCnt="10"/>
      <dgm:spPr/>
    </dgm:pt>
    <dgm:pt modelId="{E7356CB8-F13C-496C-BD2F-45D7ED366487}" type="pres">
      <dgm:prSet presAssocID="{1DD02430-9108-4FE0-8524-9A31110C2FC3}" presName="root2" presStyleCnt="0"/>
      <dgm:spPr/>
    </dgm:pt>
    <dgm:pt modelId="{5E7172D7-6FC9-419C-A949-684FA4E4BD61}" type="pres">
      <dgm:prSet presAssocID="{1DD02430-9108-4FE0-8524-9A31110C2FC3}" presName="LevelTwoTextNode" presStyleLbl="node4" presStyleIdx="1" presStyleCnt="10">
        <dgm:presLayoutVars>
          <dgm:chPref val="3"/>
        </dgm:presLayoutVars>
      </dgm:prSet>
      <dgm:spPr/>
    </dgm:pt>
    <dgm:pt modelId="{0016E73D-1C12-413B-A305-F78E44C2D6B1}" type="pres">
      <dgm:prSet presAssocID="{1DD02430-9108-4FE0-8524-9A31110C2FC3}" presName="level3hierChild" presStyleCnt="0"/>
      <dgm:spPr/>
    </dgm:pt>
    <dgm:pt modelId="{424D396A-628A-4DD3-95CB-DDB09FE7D25E}" type="pres">
      <dgm:prSet presAssocID="{CE6B9BCA-51C4-49EF-BEF9-FFEEA2ECD040}" presName="conn2-1" presStyleLbl="parChTrans1D2" presStyleIdx="1" presStyleCnt="2"/>
      <dgm:spPr/>
    </dgm:pt>
    <dgm:pt modelId="{60AA5A55-C04D-4F08-BEB3-2514E8B4E809}" type="pres">
      <dgm:prSet presAssocID="{CE6B9BCA-51C4-49EF-BEF9-FFEEA2ECD040}" presName="connTx" presStyleLbl="parChTrans1D2" presStyleIdx="1" presStyleCnt="2"/>
      <dgm:spPr/>
    </dgm:pt>
    <dgm:pt modelId="{BC2F388F-629D-4791-98BB-5E39853BEFBF}" type="pres">
      <dgm:prSet presAssocID="{D92671D0-CB5B-49AF-9FCB-96C9BB0EC5A2}" presName="root2" presStyleCnt="0"/>
      <dgm:spPr/>
    </dgm:pt>
    <dgm:pt modelId="{85B2FA4B-CC6E-455B-898C-D594F6B616E3}" type="pres">
      <dgm:prSet presAssocID="{D92671D0-CB5B-49AF-9FCB-96C9BB0EC5A2}" presName="LevelTwoTextNode" presStyleLbl="node2" presStyleIdx="1" presStyleCnt="2">
        <dgm:presLayoutVars>
          <dgm:chPref val="3"/>
        </dgm:presLayoutVars>
      </dgm:prSet>
      <dgm:spPr/>
    </dgm:pt>
    <dgm:pt modelId="{2DD8C9D9-9CBE-40C6-A9D1-E741B14BE582}" type="pres">
      <dgm:prSet presAssocID="{D92671D0-CB5B-49AF-9FCB-96C9BB0EC5A2}" presName="level3hierChild" presStyleCnt="0"/>
      <dgm:spPr/>
    </dgm:pt>
    <dgm:pt modelId="{EC484B82-CE8F-46F3-9CC9-0D058C60B184}" type="pres">
      <dgm:prSet presAssocID="{9B0A58FF-4B6B-4F40-92B4-1821787FC7E8}" presName="conn2-1" presStyleLbl="parChTrans1D3" presStyleIdx="1" presStyleCnt="2"/>
      <dgm:spPr/>
    </dgm:pt>
    <dgm:pt modelId="{F199C750-CB8F-46DC-8ACC-F3AD59FC619D}" type="pres">
      <dgm:prSet presAssocID="{9B0A58FF-4B6B-4F40-92B4-1821787FC7E8}" presName="connTx" presStyleLbl="parChTrans1D3" presStyleIdx="1" presStyleCnt="2"/>
      <dgm:spPr/>
    </dgm:pt>
    <dgm:pt modelId="{79659B79-B348-4803-9ABA-5B571F8CE3C0}" type="pres">
      <dgm:prSet presAssocID="{165F6A2C-2AD4-4597-9301-3D4FF0C9A828}" presName="root2" presStyleCnt="0"/>
      <dgm:spPr/>
    </dgm:pt>
    <dgm:pt modelId="{B33D1F61-4051-489E-8341-8FC7FBBD0BCA}" type="pres">
      <dgm:prSet presAssocID="{165F6A2C-2AD4-4597-9301-3D4FF0C9A828}" presName="LevelTwoTextNode" presStyleLbl="node3" presStyleIdx="1" presStyleCnt="2">
        <dgm:presLayoutVars>
          <dgm:chPref val="3"/>
        </dgm:presLayoutVars>
      </dgm:prSet>
      <dgm:spPr/>
    </dgm:pt>
    <dgm:pt modelId="{C2F90A84-54B4-460F-942B-8276E15652B2}" type="pres">
      <dgm:prSet presAssocID="{165F6A2C-2AD4-4597-9301-3D4FF0C9A828}" presName="level3hierChild" presStyleCnt="0"/>
      <dgm:spPr/>
    </dgm:pt>
    <dgm:pt modelId="{3E91A0E3-D9E3-4E31-B8B3-31E96BE6B49C}" type="pres">
      <dgm:prSet presAssocID="{C2360910-9822-4C7F-8D57-E576ADDD815B}" presName="conn2-1" presStyleLbl="parChTrans1D4" presStyleIdx="2" presStyleCnt="10"/>
      <dgm:spPr/>
    </dgm:pt>
    <dgm:pt modelId="{70CEE628-4C29-417E-9AD7-7B30AB37345E}" type="pres">
      <dgm:prSet presAssocID="{C2360910-9822-4C7F-8D57-E576ADDD815B}" presName="connTx" presStyleLbl="parChTrans1D4" presStyleIdx="2" presStyleCnt="10"/>
      <dgm:spPr/>
    </dgm:pt>
    <dgm:pt modelId="{529826EE-CABE-4505-984A-252C5A8CAA70}" type="pres">
      <dgm:prSet presAssocID="{CB83CEE7-7CF8-46D0-8559-966394A723B9}" presName="root2" presStyleCnt="0"/>
      <dgm:spPr/>
    </dgm:pt>
    <dgm:pt modelId="{274EEE70-DC6C-452A-BE38-BA59B23600EB}" type="pres">
      <dgm:prSet presAssocID="{CB83CEE7-7CF8-46D0-8559-966394A723B9}" presName="LevelTwoTextNode" presStyleLbl="node4" presStyleIdx="2" presStyleCnt="10">
        <dgm:presLayoutVars>
          <dgm:chPref val="3"/>
        </dgm:presLayoutVars>
      </dgm:prSet>
      <dgm:spPr/>
    </dgm:pt>
    <dgm:pt modelId="{8726B199-5F9C-4174-B62B-F9D71EF0C8D2}" type="pres">
      <dgm:prSet presAssocID="{CB83CEE7-7CF8-46D0-8559-966394A723B9}" presName="level3hierChild" presStyleCnt="0"/>
      <dgm:spPr/>
    </dgm:pt>
    <dgm:pt modelId="{ED3856F1-D83A-4334-9B42-ADD3ACA86632}" type="pres">
      <dgm:prSet presAssocID="{DB805A52-BFAD-4DCE-811A-11F11D624C5F}" presName="conn2-1" presStyleLbl="parChTrans1D4" presStyleIdx="3" presStyleCnt="10"/>
      <dgm:spPr/>
    </dgm:pt>
    <dgm:pt modelId="{DD03029B-5426-4A82-86B6-F3AB694536AB}" type="pres">
      <dgm:prSet presAssocID="{DB805A52-BFAD-4DCE-811A-11F11D624C5F}" presName="connTx" presStyleLbl="parChTrans1D4" presStyleIdx="3" presStyleCnt="10"/>
      <dgm:spPr/>
    </dgm:pt>
    <dgm:pt modelId="{E5A25844-F285-4042-852A-6D72CFB6FC77}" type="pres">
      <dgm:prSet presAssocID="{5C250532-CD71-4730-B09B-309C4D5F1D92}" presName="root2" presStyleCnt="0"/>
      <dgm:spPr/>
    </dgm:pt>
    <dgm:pt modelId="{A8892A5D-123C-43FE-ABAF-61817235086C}" type="pres">
      <dgm:prSet presAssocID="{5C250532-CD71-4730-B09B-309C4D5F1D92}" presName="LevelTwoTextNode" presStyleLbl="node4" presStyleIdx="3" presStyleCnt="10">
        <dgm:presLayoutVars>
          <dgm:chPref val="3"/>
        </dgm:presLayoutVars>
      </dgm:prSet>
      <dgm:spPr/>
    </dgm:pt>
    <dgm:pt modelId="{6627349E-DA18-4511-B701-BDC4994A6EAB}" type="pres">
      <dgm:prSet presAssocID="{5C250532-CD71-4730-B09B-309C4D5F1D92}" presName="level3hierChild" presStyleCnt="0"/>
      <dgm:spPr/>
    </dgm:pt>
    <dgm:pt modelId="{5FDB8918-D571-44A2-820B-8B41EA577C8B}" type="pres">
      <dgm:prSet presAssocID="{C7FB7F4C-BE9D-400E-A802-49924F031D75}" presName="conn2-1" presStyleLbl="parChTrans1D4" presStyleIdx="4" presStyleCnt="10"/>
      <dgm:spPr/>
    </dgm:pt>
    <dgm:pt modelId="{C9A90061-5E67-4AC4-AA11-FBC9A4576390}" type="pres">
      <dgm:prSet presAssocID="{C7FB7F4C-BE9D-400E-A802-49924F031D75}" presName="connTx" presStyleLbl="parChTrans1D4" presStyleIdx="4" presStyleCnt="10"/>
      <dgm:spPr/>
    </dgm:pt>
    <dgm:pt modelId="{401AE0D1-BED1-4E08-91AE-5F584EC80B87}" type="pres">
      <dgm:prSet presAssocID="{19BFB5D1-8719-48EE-A5D8-25E8141929CA}" presName="root2" presStyleCnt="0"/>
      <dgm:spPr/>
    </dgm:pt>
    <dgm:pt modelId="{7DAB5EA5-4C80-4723-B225-DC41523EE1CA}" type="pres">
      <dgm:prSet presAssocID="{19BFB5D1-8719-48EE-A5D8-25E8141929CA}" presName="LevelTwoTextNode" presStyleLbl="node4" presStyleIdx="4" presStyleCnt="10">
        <dgm:presLayoutVars>
          <dgm:chPref val="3"/>
        </dgm:presLayoutVars>
      </dgm:prSet>
      <dgm:spPr/>
    </dgm:pt>
    <dgm:pt modelId="{2F2474F5-90D0-4DE5-ABDC-F342982057C3}" type="pres">
      <dgm:prSet presAssocID="{19BFB5D1-8719-48EE-A5D8-25E8141929CA}" presName="level3hierChild" presStyleCnt="0"/>
      <dgm:spPr/>
    </dgm:pt>
    <dgm:pt modelId="{B6EF5029-22E8-4B62-94F0-0ECB11836FF5}" type="pres">
      <dgm:prSet presAssocID="{04EFC1CB-D55B-4276-88F3-3908BC36BA0C}" presName="conn2-1" presStyleLbl="parChTrans1D4" presStyleIdx="5" presStyleCnt="10"/>
      <dgm:spPr/>
    </dgm:pt>
    <dgm:pt modelId="{E40D369D-BCBA-4387-8946-4F4BFAABE383}" type="pres">
      <dgm:prSet presAssocID="{04EFC1CB-D55B-4276-88F3-3908BC36BA0C}" presName="connTx" presStyleLbl="parChTrans1D4" presStyleIdx="5" presStyleCnt="10"/>
      <dgm:spPr/>
    </dgm:pt>
    <dgm:pt modelId="{5E70189C-E889-43C5-8920-657E3E11F338}" type="pres">
      <dgm:prSet presAssocID="{8DFA8355-E768-4523-89B5-4ABF46D9B595}" presName="root2" presStyleCnt="0"/>
      <dgm:spPr/>
    </dgm:pt>
    <dgm:pt modelId="{00B30A23-BE94-448C-ADAC-1F92BBC2628B}" type="pres">
      <dgm:prSet presAssocID="{8DFA8355-E768-4523-89B5-4ABF46D9B595}" presName="LevelTwoTextNode" presStyleLbl="node4" presStyleIdx="5" presStyleCnt="10">
        <dgm:presLayoutVars>
          <dgm:chPref val="3"/>
        </dgm:presLayoutVars>
      </dgm:prSet>
      <dgm:spPr/>
    </dgm:pt>
    <dgm:pt modelId="{6893EBF0-BB76-4CDD-A6DF-5622136D0FEB}" type="pres">
      <dgm:prSet presAssocID="{8DFA8355-E768-4523-89B5-4ABF46D9B595}" presName="level3hierChild" presStyleCnt="0"/>
      <dgm:spPr/>
    </dgm:pt>
    <dgm:pt modelId="{C60DF4BB-AAA8-433C-AB21-9162EAAECF15}" type="pres">
      <dgm:prSet presAssocID="{040BF052-1DCD-4B54-B087-55D6F4EA8FB9}" presName="conn2-1" presStyleLbl="parChTrans1D4" presStyleIdx="6" presStyleCnt="10"/>
      <dgm:spPr/>
    </dgm:pt>
    <dgm:pt modelId="{28BCE682-4860-492C-8C42-2A68DAE14643}" type="pres">
      <dgm:prSet presAssocID="{040BF052-1DCD-4B54-B087-55D6F4EA8FB9}" presName="connTx" presStyleLbl="parChTrans1D4" presStyleIdx="6" presStyleCnt="10"/>
      <dgm:spPr/>
    </dgm:pt>
    <dgm:pt modelId="{87357CE6-74D2-4FCD-9C98-648ECABD789B}" type="pres">
      <dgm:prSet presAssocID="{BE090296-2117-4035-9ED3-2C92166596C1}" presName="root2" presStyleCnt="0"/>
      <dgm:spPr/>
    </dgm:pt>
    <dgm:pt modelId="{1AD1122C-030E-4C99-9F6B-6B742AFA9A89}" type="pres">
      <dgm:prSet presAssocID="{BE090296-2117-4035-9ED3-2C92166596C1}" presName="LevelTwoTextNode" presStyleLbl="node4" presStyleIdx="6" presStyleCnt="10">
        <dgm:presLayoutVars>
          <dgm:chPref val="3"/>
        </dgm:presLayoutVars>
      </dgm:prSet>
      <dgm:spPr/>
    </dgm:pt>
    <dgm:pt modelId="{88528E50-8F92-4CB3-82ED-50C93773BB5C}" type="pres">
      <dgm:prSet presAssocID="{BE090296-2117-4035-9ED3-2C92166596C1}" presName="level3hierChild" presStyleCnt="0"/>
      <dgm:spPr/>
    </dgm:pt>
    <dgm:pt modelId="{336ED00D-5EF6-42CF-8E27-992730A6E654}" type="pres">
      <dgm:prSet presAssocID="{718E23B7-46FC-492B-8D7B-AB17233FD241}" presName="conn2-1" presStyleLbl="parChTrans1D4" presStyleIdx="7" presStyleCnt="10"/>
      <dgm:spPr/>
    </dgm:pt>
    <dgm:pt modelId="{9471D286-4C4F-4F89-A672-E5D003BB4B72}" type="pres">
      <dgm:prSet presAssocID="{718E23B7-46FC-492B-8D7B-AB17233FD241}" presName="connTx" presStyleLbl="parChTrans1D4" presStyleIdx="7" presStyleCnt="10"/>
      <dgm:spPr/>
    </dgm:pt>
    <dgm:pt modelId="{FDCC0FC8-83F5-474E-8A1E-0831A48C2975}" type="pres">
      <dgm:prSet presAssocID="{75F1040B-4DA3-4AD2-B83E-1C06BF03B3ED}" presName="root2" presStyleCnt="0"/>
      <dgm:spPr/>
    </dgm:pt>
    <dgm:pt modelId="{3FEBBA6A-5C6F-416D-9C34-2ECFC3C8571F}" type="pres">
      <dgm:prSet presAssocID="{75F1040B-4DA3-4AD2-B83E-1C06BF03B3ED}" presName="LevelTwoTextNode" presStyleLbl="node4" presStyleIdx="7" presStyleCnt="10">
        <dgm:presLayoutVars>
          <dgm:chPref val="3"/>
        </dgm:presLayoutVars>
      </dgm:prSet>
      <dgm:spPr/>
    </dgm:pt>
    <dgm:pt modelId="{23BDFBAF-D7C3-4EF1-9A9A-4C0CD5631D80}" type="pres">
      <dgm:prSet presAssocID="{75F1040B-4DA3-4AD2-B83E-1C06BF03B3ED}" presName="level3hierChild" presStyleCnt="0"/>
      <dgm:spPr/>
    </dgm:pt>
    <dgm:pt modelId="{5897EE1C-A711-45C4-AB3A-E559D76FA145}" type="pres">
      <dgm:prSet presAssocID="{3F923011-067C-441C-9F05-EA4467FE4124}" presName="conn2-1" presStyleLbl="parChTrans1D4" presStyleIdx="8" presStyleCnt="10"/>
      <dgm:spPr/>
    </dgm:pt>
    <dgm:pt modelId="{249550FE-0752-461E-ADD7-9EE74F64F7CA}" type="pres">
      <dgm:prSet presAssocID="{3F923011-067C-441C-9F05-EA4467FE4124}" presName="connTx" presStyleLbl="parChTrans1D4" presStyleIdx="8" presStyleCnt="10"/>
      <dgm:spPr/>
    </dgm:pt>
    <dgm:pt modelId="{04067B05-A97A-4B08-9139-16509ECBE6B2}" type="pres">
      <dgm:prSet presAssocID="{16515786-8EA8-499C-95FB-9CA0EAD2973A}" presName="root2" presStyleCnt="0"/>
      <dgm:spPr/>
    </dgm:pt>
    <dgm:pt modelId="{BC451AD8-93BA-4828-AE13-E97ACCA89CAF}" type="pres">
      <dgm:prSet presAssocID="{16515786-8EA8-499C-95FB-9CA0EAD2973A}" presName="LevelTwoTextNode" presStyleLbl="node4" presStyleIdx="8" presStyleCnt="10">
        <dgm:presLayoutVars>
          <dgm:chPref val="3"/>
        </dgm:presLayoutVars>
      </dgm:prSet>
      <dgm:spPr/>
    </dgm:pt>
    <dgm:pt modelId="{85575C3C-B464-4794-8FF7-0C62C459C001}" type="pres">
      <dgm:prSet presAssocID="{16515786-8EA8-499C-95FB-9CA0EAD2973A}" presName="level3hierChild" presStyleCnt="0"/>
      <dgm:spPr/>
    </dgm:pt>
    <dgm:pt modelId="{9A680775-0784-4D31-871B-C18DB692368D}" type="pres">
      <dgm:prSet presAssocID="{3ACBCAFE-77A4-4868-AB42-BFB90863E37D}" presName="conn2-1" presStyleLbl="parChTrans1D4" presStyleIdx="9" presStyleCnt="10"/>
      <dgm:spPr/>
    </dgm:pt>
    <dgm:pt modelId="{847F2920-5184-43B2-9411-061614861EEE}" type="pres">
      <dgm:prSet presAssocID="{3ACBCAFE-77A4-4868-AB42-BFB90863E37D}" presName="connTx" presStyleLbl="parChTrans1D4" presStyleIdx="9" presStyleCnt="10"/>
      <dgm:spPr/>
    </dgm:pt>
    <dgm:pt modelId="{B0DCDC85-8587-4AD2-A9D2-E96A56CDCF17}" type="pres">
      <dgm:prSet presAssocID="{84DB9867-8C7A-44E8-9930-C9E5CA28F3B5}" presName="root2" presStyleCnt="0"/>
      <dgm:spPr/>
    </dgm:pt>
    <dgm:pt modelId="{F698F2C0-F678-4752-9741-631CBC28C446}" type="pres">
      <dgm:prSet presAssocID="{84DB9867-8C7A-44E8-9930-C9E5CA28F3B5}" presName="LevelTwoTextNode" presStyleLbl="node4" presStyleIdx="9" presStyleCnt="10">
        <dgm:presLayoutVars>
          <dgm:chPref val="3"/>
        </dgm:presLayoutVars>
      </dgm:prSet>
      <dgm:spPr/>
    </dgm:pt>
    <dgm:pt modelId="{B252D42F-2333-4B29-82C4-9C8E1E6809C9}" type="pres">
      <dgm:prSet presAssocID="{84DB9867-8C7A-44E8-9930-C9E5CA28F3B5}" presName="level3hierChild" presStyleCnt="0"/>
      <dgm:spPr/>
    </dgm:pt>
  </dgm:ptLst>
  <dgm:cxnLst>
    <dgm:cxn modelId="{1E274102-55AC-440A-8EB6-1610D84A8F57}" type="presOf" srcId="{BE090296-2117-4035-9ED3-2C92166596C1}" destId="{1AD1122C-030E-4C99-9F6B-6B742AFA9A89}" srcOrd="0" destOrd="0" presId="urn:microsoft.com/office/officeart/2005/8/layout/hierarchy2"/>
    <dgm:cxn modelId="{28E54E0C-1E78-40A3-B1B6-5E762DFD326F}" type="presOf" srcId="{3E77E014-9276-4C00-8BFF-814488A4909C}" destId="{2E7D6D56-7438-4578-9720-3E4E2818EE65}" srcOrd="0" destOrd="0" presId="urn:microsoft.com/office/officeart/2005/8/layout/hierarchy2"/>
    <dgm:cxn modelId="{D51A260D-A778-49A7-924B-39F63BEB1E40}" type="presOf" srcId="{C7FB7F4C-BE9D-400E-A802-49924F031D75}" destId="{C9A90061-5E67-4AC4-AA11-FBC9A4576390}" srcOrd="1" destOrd="0" presId="urn:microsoft.com/office/officeart/2005/8/layout/hierarchy2"/>
    <dgm:cxn modelId="{89A9F511-A43C-4DE4-8747-D389954D185C}" type="presOf" srcId="{04EFC1CB-D55B-4276-88F3-3908BC36BA0C}" destId="{E40D369D-BCBA-4387-8946-4F4BFAABE383}" srcOrd="1" destOrd="0" presId="urn:microsoft.com/office/officeart/2005/8/layout/hierarchy2"/>
    <dgm:cxn modelId="{A28AC220-9E75-41C5-BB92-E10C5E82B29C}" type="presOf" srcId="{D92671D0-CB5B-49AF-9FCB-96C9BB0EC5A2}" destId="{85B2FA4B-CC6E-455B-898C-D594F6B616E3}" srcOrd="0" destOrd="0" presId="urn:microsoft.com/office/officeart/2005/8/layout/hierarchy2"/>
    <dgm:cxn modelId="{4EC4A926-53FF-7345-8F1E-6D480E6603F0}" type="presOf" srcId="{438E7BE1-6B84-4450-B975-C7C790A847F1}" destId="{E69069D3-85D4-4AD9-8F09-996F30465BA8}" srcOrd="1" destOrd="0" presId="urn:microsoft.com/office/officeart/2005/8/layout/hierarchy2"/>
    <dgm:cxn modelId="{D9D7712D-C4E2-4AEE-8FD8-291B91B228B9}" type="presOf" srcId="{1DD02430-9108-4FE0-8524-9A31110C2FC3}" destId="{5E7172D7-6FC9-419C-A949-684FA4E4BD61}" srcOrd="0" destOrd="0" presId="urn:microsoft.com/office/officeart/2005/8/layout/hierarchy2"/>
    <dgm:cxn modelId="{20342530-78EE-463D-92FF-6A6D0D7802E0}" type="presOf" srcId="{165F6A2C-2AD4-4597-9301-3D4FF0C9A828}" destId="{B33D1F61-4051-489E-8341-8FC7FBBD0BCA}" srcOrd="0" destOrd="0" presId="urn:microsoft.com/office/officeart/2005/8/layout/hierarchy2"/>
    <dgm:cxn modelId="{67445A30-757F-4AB2-B340-686626DAB327}" srcId="{5C250532-CD71-4730-B09B-309C4D5F1D92}" destId="{8DFA8355-E768-4523-89B5-4ABF46D9B595}" srcOrd="1" destOrd="0" parTransId="{04EFC1CB-D55B-4276-88F3-3908BC36BA0C}" sibTransId="{841EF05F-6F72-4982-8D20-5D08B028886A}"/>
    <dgm:cxn modelId="{1C645C32-D990-49CD-9E61-2A1FFC19D330}" srcId="{75F1040B-4DA3-4AD2-B83E-1C06BF03B3ED}" destId="{16515786-8EA8-499C-95FB-9CA0EAD2973A}" srcOrd="0" destOrd="0" parTransId="{3F923011-067C-441C-9F05-EA4467FE4124}" sibTransId="{AA9D4E9E-1626-495F-B181-2206A3457E38}"/>
    <dgm:cxn modelId="{13EEAD34-1CA9-D147-9A67-6A501CD92108}" type="presOf" srcId="{FD7A4836-EA7F-4ED5-9DE6-ACC9DE8A277A}" destId="{76887263-BFB6-4AAA-B22C-B12D1F450FA3}" srcOrd="0" destOrd="0" presId="urn:microsoft.com/office/officeart/2005/8/layout/hierarchy2"/>
    <dgm:cxn modelId="{1EF6D834-4B9F-4AE1-AFA1-1F2A737F5221}" type="presOf" srcId="{3ACBCAFE-77A4-4868-AB42-BFB90863E37D}" destId="{847F2920-5184-43B2-9411-061614861EEE}" srcOrd="1" destOrd="0" presId="urn:microsoft.com/office/officeart/2005/8/layout/hierarchy2"/>
    <dgm:cxn modelId="{6F2BED34-8C11-4853-9B6F-FEBEACFFF736}" type="presOf" srcId="{DB805A52-BFAD-4DCE-811A-11F11D624C5F}" destId="{ED3856F1-D83A-4334-9B42-ADD3ACA86632}" srcOrd="0" destOrd="0" presId="urn:microsoft.com/office/officeart/2005/8/layout/hierarchy2"/>
    <dgm:cxn modelId="{F255565E-938D-43B2-96A9-015F66E9191C}" srcId="{FD7A4836-EA7F-4ED5-9DE6-ACC9DE8A277A}" destId="{0141B88C-B791-431D-B08E-08D18D3050B0}" srcOrd="0" destOrd="0" parTransId="{3E77E014-9276-4C00-8BFF-814488A4909C}" sibTransId="{0A13E1BB-2068-4B05-A4CD-EA29D2CF06FC}"/>
    <dgm:cxn modelId="{35232462-8BF7-4D1C-88D6-0ECAE92AD06D}" type="presOf" srcId="{84DB9867-8C7A-44E8-9930-C9E5CA28F3B5}" destId="{F698F2C0-F678-4752-9741-631CBC28C446}" srcOrd="0" destOrd="0" presId="urn:microsoft.com/office/officeart/2005/8/layout/hierarchy2"/>
    <dgm:cxn modelId="{6F7AB145-6097-BA43-A06A-8A6540DBCD53}" type="presOf" srcId="{438E7BE1-6B84-4450-B975-C7C790A847F1}" destId="{CD64F2DC-04B6-4101-AB53-A089E0082C05}" srcOrd="0" destOrd="0" presId="urn:microsoft.com/office/officeart/2005/8/layout/hierarchy2"/>
    <dgm:cxn modelId="{2C84CD46-9F53-4088-ACB8-AD398FBDD107}" type="presOf" srcId="{718E23B7-46FC-492B-8D7B-AB17233FD241}" destId="{9471D286-4C4F-4F89-A672-E5D003BB4B72}" srcOrd="1" destOrd="0" presId="urn:microsoft.com/office/officeart/2005/8/layout/hierarchy2"/>
    <dgm:cxn modelId="{0698BF6A-B984-42FB-8EFD-D2F92BEB2620}" type="presOf" srcId="{3F923011-067C-441C-9F05-EA4467FE4124}" destId="{5897EE1C-A711-45C4-AB3A-E559D76FA145}" srcOrd="0" destOrd="0" presId="urn:microsoft.com/office/officeart/2005/8/layout/hierarchy2"/>
    <dgm:cxn modelId="{481CEA4D-6756-4FF0-90C0-F0622A133209}" type="presOf" srcId="{16515786-8EA8-499C-95FB-9CA0EAD2973A}" destId="{BC451AD8-93BA-4828-AE13-E97ACCA89CAF}" srcOrd="0" destOrd="0" presId="urn:microsoft.com/office/officeart/2005/8/layout/hierarchy2"/>
    <dgm:cxn modelId="{5B21F46E-A199-4913-A207-7521871BE42F}" srcId="{0012256B-97DA-4386-8226-3E9DCE5CB70A}" destId="{06375690-E036-4B1A-8D69-BB23C6D5DFF3}" srcOrd="0" destOrd="0" parTransId="{6C1F07EB-C944-4051-AAE9-B706BD58FB49}" sibTransId="{59732125-C0BD-43F2-92C4-D7FB04521FE5}"/>
    <dgm:cxn modelId="{65E1D752-369E-4452-BA68-2FB3D62ED51F}" type="presOf" srcId="{2925DC66-1CAF-4213-9052-CC04F0FB1EB0}" destId="{5704FC60-0DFE-4D18-9CE8-CB2C2FC3161B}" srcOrd="1" destOrd="0" presId="urn:microsoft.com/office/officeart/2005/8/layout/hierarchy2"/>
    <dgm:cxn modelId="{84227053-AAD8-408D-BE26-84EA4EE9CBDA}" type="presOf" srcId="{DB805A52-BFAD-4DCE-811A-11F11D624C5F}" destId="{DD03029B-5426-4A82-86B6-F3AB694536AB}" srcOrd="1" destOrd="0" presId="urn:microsoft.com/office/officeart/2005/8/layout/hierarchy2"/>
    <dgm:cxn modelId="{1C867453-0D10-43C4-B483-5EF7710835DF}" type="presOf" srcId="{75F1040B-4DA3-4AD2-B83E-1C06BF03B3ED}" destId="{3FEBBA6A-5C6F-416D-9C34-2ECFC3C8571F}" srcOrd="0" destOrd="0" presId="urn:microsoft.com/office/officeart/2005/8/layout/hierarchy2"/>
    <dgm:cxn modelId="{A0F79173-4F10-40E4-B98E-523CB3A6BCB7}" type="presOf" srcId="{8DFA8355-E768-4523-89B5-4ABF46D9B595}" destId="{00B30A23-BE94-448C-ADAC-1F92BBC2628B}" srcOrd="0" destOrd="0" presId="urn:microsoft.com/office/officeart/2005/8/layout/hierarchy2"/>
    <dgm:cxn modelId="{30737174-0ED2-4A07-809D-09EC0D272E85}" srcId="{CB83CEE7-7CF8-46D0-8559-966394A723B9}" destId="{5C250532-CD71-4730-B09B-309C4D5F1D92}" srcOrd="0" destOrd="0" parTransId="{DB805A52-BFAD-4DCE-811A-11F11D624C5F}" sibTransId="{D25CA0F2-0CDE-468F-BEEB-F2F581734D4B}"/>
    <dgm:cxn modelId="{F3F67675-985B-4998-80B3-989C4368DEA4}" srcId="{0141B88C-B791-431D-B08E-08D18D3050B0}" destId="{53219C42-AB99-4C5E-A632-931AD134FEDE}" srcOrd="0" destOrd="0" parTransId="{61686036-0AAD-415B-810F-8DEC6C13385D}" sibTransId="{3065E512-90FB-4795-92C9-BA6ACE959A68}"/>
    <dgm:cxn modelId="{D2D43357-B530-414B-A337-03F9FCFED44E}" type="presOf" srcId="{040BF052-1DCD-4B54-B087-55D6F4EA8FB9}" destId="{28BCE682-4860-492C-8C42-2A68DAE14643}" srcOrd="1" destOrd="0" presId="urn:microsoft.com/office/officeart/2005/8/layout/hierarchy2"/>
    <dgm:cxn modelId="{F5A51F5A-3C4C-46A3-806E-1D9CC86A9457}" type="presOf" srcId="{C2360910-9822-4C7F-8D57-E576ADDD815B}" destId="{3E91A0E3-D9E3-4E31-B8B3-31E96BE6B49C}" srcOrd="0" destOrd="0" presId="urn:microsoft.com/office/officeart/2005/8/layout/hierarchy2"/>
    <dgm:cxn modelId="{0490C980-817A-488B-8367-3664F4204051}" type="presOf" srcId="{5C250532-CD71-4730-B09B-309C4D5F1D92}" destId="{A8892A5D-123C-43FE-ABAF-61817235086C}" srcOrd="0" destOrd="0" presId="urn:microsoft.com/office/officeart/2005/8/layout/hierarchy2"/>
    <dgm:cxn modelId="{48C3108A-461B-449C-A1B8-C1BA508EAC22}" srcId="{75F1040B-4DA3-4AD2-B83E-1C06BF03B3ED}" destId="{84DB9867-8C7A-44E8-9930-C9E5CA28F3B5}" srcOrd="1" destOrd="0" parTransId="{3ACBCAFE-77A4-4868-AB42-BFB90863E37D}" sibTransId="{49F3054F-15E8-404D-A5EA-014DB730B5F7}"/>
    <dgm:cxn modelId="{70700592-4A88-4A0B-95CD-7D0026EEE3E2}" srcId="{165F6A2C-2AD4-4597-9301-3D4FF0C9A828}" destId="{BE090296-2117-4035-9ED3-2C92166596C1}" srcOrd="1" destOrd="0" parTransId="{040BF052-1DCD-4B54-B087-55D6F4EA8FB9}" sibTransId="{B1F1C585-570C-45DA-9111-2AE8A5078146}"/>
    <dgm:cxn modelId="{6A589292-9180-46AC-833B-5382CF098362}" type="presOf" srcId="{718E23B7-46FC-492B-8D7B-AB17233FD241}" destId="{336ED00D-5EF6-42CF-8E27-992730A6E654}" srcOrd="0" destOrd="0" presId="urn:microsoft.com/office/officeart/2005/8/layout/hierarchy2"/>
    <dgm:cxn modelId="{24837D95-E623-4884-893D-5D6D4216596D}" type="presOf" srcId="{040BF052-1DCD-4B54-B087-55D6F4EA8FB9}" destId="{C60DF4BB-AAA8-433C-AB21-9162EAAECF15}" srcOrd="0" destOrd="0" presId="urn:microsoft.com/office/officeart/2005/8/layout/hierarchy2"/>
    <dgm:cxn modelId="{561F649A-5C44-4F51-A8F7-F39DB78DF497}" type="presOf" srcId="{0141B88C-B791-431D-B08E-08D18D3050B0}" destId="{2BFC79ED-480F-4E73-9CEC-39E8A96F70B7}" srcOrd="0" destOrd="0" presId="urn:microsoft.com/office/officeart/2005/8/layout/hierarchy2"/>
    <dgm:cxn modelId="{45E5479C-EAAB-4BFB-A583-7AA70D161534}" srcId="{06375690-E036-4B1A-8D69-BB23C6D5DFF3}" destId="{FD7A4836-EA7F-4ED5-9DE6-ACC9DE8A277A}" srcOrd="0" destOrd="0" parTransId="{438E7BE1-6B84-4450-B975-C7C790A847F1}" sibTransId="{ADC2BB13-6A2D-4B2D-A32C-979AE954EE2C}"/>
    <dgm:cxn modelId="{50FC709C-B0D8-400C-8F01-00C7961DAFB0}" type="presOf" srcId="{CE6B9BCA-51C4-49EF-BEF9-FFEEA2ECD040}" destId="{60AA5A55-C04D-4F08-BEB3-2514E8B4E809}" srcOrd="1" destOrd="0" presId="urn:microsoft.com/office/officeart/2005/8/layout/hierarchy2"/>
    <dgm:cxn modelId="{B43416A1-7197-4197-B75B-79A02955311D}" srcId="{0141B88C-B791-431D-B08E-08D18D3050B0}" destId="{1DD02430-9108-4FE0-8524-9A31110C2FC3}" srcOrd="1" destOrd="0" parTransId="{2925DC66-1CAF-4213-9052-CC04F0FB1EB0}" sibTransId="{CF648F01-1311-49FC-BA93-DF48D40D2ED9}"/>
    <dgm:cxn modelId="{E3D569A3-C74B-4830-A811-6B34D664E0FC}" type="presOf" srcId="{3E77E014-9276-4C00-8BFF-814488A4909C}" destId="{66A76118-017B-46FE-83EF-A730545BF3B2}" srcOrd="1" destOrd="0" presId="urn:microsoft.com/office/officeart/2005/8/layout/hierarchy2"/>
    <dgm:cxn modelId="{A68C8DA3-9A6F-4A12-AC0B-BD289E17F69C}" type="presOf" srcId="{CE6B9BCA-51C4-49EF-BEF9-FFEEA2ECD040}" destId="{424D396A-628A-4DD3-95CB-DDB09FE7D25E}" srcOrd="0" destOrd="0" presId="urn:microsoft.com/office/officeart/2005/8/layout/hierarchy2"/>
    <dgm:cxn modelId="{B69D6AA4-DA5F-074C-B365-B5C412FE0F9A}" type="presOf" srcId="{06375690-E036-4B1A-8D69-BB23C6D5DFF3}" destId="{10244687-D78D-4586-A8BC-83FFA7C0691A}" srcOrd="0" destOrd="0" presId="urn:microsoft.com/office/officeart/2005/8/layout/hierarchy2"/>
    <dgm:cxn modelId="{FD09AFA4-BEB7-4B16-AA88-D20643F62830}" type="presOf" srcId="{C7FB7F4C-BE9D-400E-A802-49924F031D75}" destId="{5FDB8918-D571-44A2-820B-8B41EA577C8B}" srcOrd="0" destOrd="0" presId="urn:microsoft.com/office/officeart/2005/8/layout/hierarchy2"/>
    <dgm:cxn modelId="{FBA5DFAB-8A90-424F-8457-1163EAF6F901}" type="presOf" srcId="{61686036-0AAD-415B-810F-8DEC6C13385D}" destId="{8A110C5C-5144-4445-8C0E-E7566EF9099B}" srcOrd="1" destOrd="0" presId="urn:microsoft.com/office/officeart/2005/8/layout/hierarchy2"/>
    <dgm:cxn modelId="{D77481AF-B5B8-4D4F-92EE-04D2D65FEA26}" type="presOf" srcId="{9B0A58FF-4B6B-4F40-92B4-1821787FC7E8}" destId="{F199C750-CB8F-46DC-8ACC-F3AD59FC619D}" srcOrd="1" destOrd="0" presId="urn:microsoft.com/office/officeart/2005/8/layout/hierarchy2"/>
    <dgm:cxn modelId="{610E88BB-A644-4EAC-8536-545C336598E9}" type="presOf" srcId="{C2360910-9822-4C7F-8D57-E576ADDD815B}" destId="{70CEE628-4C29-417E-9AD7-7B30AB37345E}" srcOrd="1" destOrd="0" presId="urn:microsoft.com/office/officeart/2005/8/layout/hierarchy2"/>
    <dgm:cxn modelId="{8A1D21BC-06EC-4A3B-B80F-695F092684F6}" srcId="{D92671D0-CB5B-49AF-9FCB-96C9BB0EC5A2}" destId="{165F6A2C-2AD4-4597-9301-3D4FF0C9A828}" srcOrd="0" destOrd="0" parTransId="{9B0A58FF-4B6B-4F40-92B4-1821787FC7E8}" sibTransId="{28280E34-5BEC-40CB-BF08-767C88F28618}"/>
    <dgm:cxn modelId="{D0F5E4C1-097A-42C2-9D7C-092106783F0B}" type="presOf" srcId="{2925DC66-1CAF-4213-9052-CC04F0FB1EB0}" destId="{22AA7727-198A-4A18-AFBD-CD6C00DB961C}" srcOrd="0" destOrd="0" presId="urn:microsoft.com/office/officeart/2005/8/layout/hierarchy2"/>
    <dgm:cxn modelId="{DEE798C6-B9F8-4676-BCA8-78A1BF7B77E4}" type="presOf" srcId="{9B0A58FF-4B6B-4F40-92B4-1821787FC7E8}" destId="{EC484B82-CE8F-46F3-9CC9-0D058C60B184}" srcOrd="0" destOrd="0" presId="urn:microsoft.com/office/officeart/2005/8/layout/hierarchy2"/>
    <dgm:cxn modelId="{A4F7A0CA-363E-426C-A362-8FD950FB8609}" srcId="{BE090296-2117-4035-9ED3-2C92166596C1}" destId="{75F1040B-4DA3-4AD2-B83E-1C06BF03B3ED}" srcOrd="0" destOrd="0" parTransId="{718E23B7-46FC-492B-8D7B-AB17233FD241}" sibTransId="{E784D390-DFFE-4E69-8E90-620D5576C6F7}"/>
    <dgm:cxn modelId="{198C1DD1-461C-4B2E-91F1-80905EBCDAB1}" srcId="{5C250532-CD71-4730-B09B-309C4D5F1D92}" destId="{19BFB5D1-8719-48EE-A5D8-25E8141929CA}" srcOrd="0" destOrd="0" parTransId="{C7FB7F4C-BE9D-400E-A802-49924F031D75}" sibTransId="{AB24FEF2-074D-4228-B463-5407F9ECA9FE}"/>
    <dgm:cxn modelId="{A96F49D1-2592-4CDE-9008-27DF7D9A0531}" type="presOf" srcId="{3F923011-067C-441C-9F05-EA4467FE4124}" destId="{249550FE-0752-461E-ADD7-9EE74F64F7CA}" srcOrd="1" destOrd="0" presId="urn:microsoft.com/office/officeart/2005/8/layout/hierarchy2"/>
    <dgm:cxn modelId="{704ECBD3-B604-4593-8AE5-955DE71FCBC5}" type="presOf" srcId="{53219C42-AB99-4C5E-A632-931AD134FEDE}" destId="{9C57DBCF-87AE-404C-8247-A071BD4918B0}" srcOrd="0" destOrd="0" presId="urn:microsoft.com/office/officeart/2005/8/layout/hierarchy2"/>
    <dgm:cxn modelId="{AB03D5D9-7265-40C4-9F07-7D425CE92D56}" type="presOf" srcId="{3ACBCAFE-77A4-4868-AB42-BFB90863E37D}" destId="{9A680775-0784-4D31-871B-C18DB692368D}" srcOrd="0" destOrd="0" presId="urn:microsoft.com/office/officeart/2005/8/layout/hierarchy2"/>
    <dgm:cxn modelId="{73A158DA-5453-490B-9BB0-1EC715433F47}" srcId="{06375690-E036-4B1A-8D69-BB23C6D5DFF3}" destId="{D92671D0-CB5B-49AF-9FCB-96C9BB0EC5A2}" srcOrd="1" destOrd="0" parTransId="{CE6B9BCA-51C4-49EF-BEF9-FFEEA2ECD040}" sibTransId="{93FF9E56-1FC8-4CEA-A55A-5688B375332E}"/>
    <dgm:cxn modelId="{0B35A8DB-3D2F-4629-9BC6-ED38745B931D}" type="presOf" srcId="{61686036-0AAD-415B-810F-8DEC6C13385D}" destId="{E581B2C8-CEF7-4C76-87D2-DB607FFBC292}" srcOrd="0" destOrd="0" presId="urn:microsoft.com/office/officeart/2005/8/layout/hierarchy2"/>
    <dgm:cxn modelId="{5E630FE1-D849-EA47-AC05-F63F1FEE9FF2}" type="presOf" srcId="{0012256B-97DA-4386-8226-3E9DCE5CB70A}" destId="{3471CFF2-5DD4-4CB2-AC89-60789A3BF461}" srcOrd="0" destOrd="0" presId="urn:microsoft.com/office/officeart/2005/8/layout/hierarchy2"/>
    <dgm:cxn modelId="{CC420BE9-17A9-47CD-87E1-FC7E313AA1D7}" type="presOf" srcId="{CB83CEE7-7CF8-46D0-8559-966394A723B9}" destId="{274EEE70-DC6C-452A-BE38-BA59B23600EB}" srcOrd="0" destOrd="0" presId="urn:microsoft.com/office/officeart/2005/8/layout/hierarchy2"/>
    <dgm:cxn modelId="{B7E00FF1-C72C-4DDA-82D5-7A4D4C30889C}" type="presOf" srcId="{04EFC1CB-D55B-4276-88F3-3908BC36BA0C}" destId="{B6EF5029-22E8-4B62-94F0-0ECB11836FF5}" srcOrd="0" destOrd="0" presId="urn:microsoft.com/office/officeart/2005/8/layout/hierarchy2"/>
    <dgm:cxn modelId="{EBC5D3FC-14FA-43A9-984D-881D01CA4E3F}" type="presOf" srcId="{19BFB5D1-8719-48EE-A5D8-25E8141929CA}" destId="{7DAB5EA5-4C80-4723-B225-DC41523EE1CA}" srcOrd="0" destOrd="0" presId="urn:microsoft.com/office/officeart/2005/8/layout/hierarchy2"/>
    <dgm:cxn modelId="{F1577AFF-85CD-4426-9598-ED266E5F8D51}" srcId="{165F6A2C-2AD4-4597-9301-3D4FF0C9A828}" destId="{CB83CEE7-7CF8-46D0-8559-966394A723B9}" srcOrd="0" destOrd="0" parTransId="{C2360910-9822-4C7F-8D57-E576ADDD815B}" sibTransId="{F703A9F0-76C0-4506-BC7B-8151DCA3FAF8}"/>
    <dgm:cxn modelId="{65F7E394-7CF3-434E-8055-F3446B6221F3}" type="presParOf" srcId="{3471CFF2-5DD4-4CB2-AC89-60789A3BF461}" destId="{BF04BC85-039E-44E3-B614-F80FF123D2D6}" srcOrd="0" destOrd="0" presId="urn:microsoft.com/office/officeart/2005/8/layout/hierarchy2"/>
    <dgm:cxn modelId="{8394B9C7-5B09-BC44-A41E-F8A07241C3DC}" type="presParOf" srcId="{BF04BC85-039E-44E3-B614-F80FF123D2D6}" destId="{10244687-D78D-4586-A8BC-83FFA7C0691A}" srcOrd="0" destOrd="0" presId="urn:microsoft.com/office/officeart/2005/8/layout/hierarchy2"/>
    <dgm:cxn modelId="{54F96859-6F73-254A-9A84-D30E4FE498AB}" type="presParOf" srcId="{BF04BC85-039E-44E3-B614-F80FF123D2D6}" destId="{9E17BA38-778E-4271-8C81-58E31B0516A1}" srcOrd="1" destOrd="0" presId="urn:microsoft.com/office/officeart/2005/8/layout/hierarchy2"/>
    <dgm:cxn modelId="{37EB4F86-3346-C342-BE19-E1F3F2C7A169}" type="presParOf" srcId="{9E17BA38-778E-4271-8C81-58E31B0516A1}" destId="{CD64F2DC-04B6-4101-AB53-A089E0082C05}" srcOrd="0" destOrd="0" presId="urn:microsoft.com/office/officeart/2005/8/layout/hierarchy2"/>
    <dgm:cxn modelId="{C481EF6C-CB93-5944-A7E4-E8CFECB829B7}" type="presParOf" srcId="{CD64F2DC-04B6-4101-AB53-A089E0082C05}" destId="{E69069D3-85D4-4AD9-8F09-996F30465BA8}" srcOrd="0" destOrd="0" presId="urn:microsoft.com/office/officeart/2005/8/layout/hierarchy2"/>
    <dgm:cxn modelId="{04F70FA0-8DE5-8848-9697-F30549A66FC4}" type="presParOf" srcId="{9E17BA38-778E-4271-8C81-58E31B0516A1}" destId="{438F1B0B-7179-41B4-BCAB-82D69439DAE1}" srcOrd="1" destOrd="0" presId="urn:microsoft.com/office/officeart/2005/8/layout/hierarchy2"/>
    <dgm:cxn modelId="{EDB3675A-3CC7-A84B-A74E-67C01F77DF90}" type="presParOf" srcId="{438F1B0B-7179-41B4-BCAB-82D69439DAE1}" destId="{76887263-BFB6-4AAA-B22C-B12D1F450FA3}" srcOrd="0" destOrd="0" presId="urn:microsoft.com/office/officeart/2005/8/layout/hierarchy2"/>
    <dgm:cxn modelId="{CD22F8BC-A803-2A40-9D00-7C23B39F6CE5}" type="presParOf" srcId="{438F1B0B-7179-41B4-BCAB-82D69439DAE1}" destId="{E6E867AB-8F52-4367-B5CA-050655697B63}" srcOrd="1" destOrd="0" presId="urn:microsoft.com/office/officeart/2005/8/layout/hierarchy2"/>
    <dgm:cxn modelId="{BB9D3FBD-2B89-425C-9FAB-B16AFBAA6499}" type="presParOf" srcId="{E6E867AB-8F52-4367-B5CA-050655697B63}" destId="{2E7D6D56-7438-4578-9720-3E4E2818EE65}" srcOrd="0" destOrd="0" presId="urn:microsoft.com/office/officeart/2005/8/layout/hierarchy2"/>
    <dgm:cxn modelId="{1B8EA003-31D6-4E6A-901A-D7BAC69910C2}" type="presParOf" srcId="{2E7D6D56-7438-4578-9720-3E4E2818EE65}" destId="{66A76118-017B-46FE-83EF-A730545BF3B2}" srcOrd="0" destOrd="0" presId="urn:microsoft.com/office/officeart/2005/8/layout/hierarchy2"/>
    <dgm:cxn modelId="{59477284-F64A-4046-A748-C64538E1738A}" type="presParOf" srcId="{E6E867AB-8F52-4367-B5CA-050655697B63}" destId="{C9D9A719-C02B-4DA7-99AC-1265D2FA11FD}" srcOrd="1" destOrd="0" presId="urn:microsoft.com/office/officeart/2005/8/layout/hierarchy2"/>
    <dgm:cxn modelId="{4165373F-A0EF-44AA-916C-355A2573A24D}" type="presParOf" srcId="{C9D9A719-C02B-4DA7-99AC-1265D2FA11FD}" destId="{2BFC79ED-480F-4E73-9CEC-39E8A96F70B7}" srcOrd="0" destOrd="0" presId="urn:microsoft.com/office/officeart/2005/8/layout/hierarchy2"/>
    <dgm:cxn modelId="{B925C295-EE50-46A7-A7B2-0389B1DCED32}" type="presParOf" srcId="{C9D9A719-C02B-4DA7-99AC-1265D2FA11FD}" destId="{54E53D60-231A-4944-A109-E2211FA7D969}" srcOrd="1" destOrd="0" presId="urn:microsoft.com/office/officeart/2005/8/layout/hierarchy2"/>
    <dgm:cxn modelId="{89F97758-F25A-42B2-89BB-22765D20D8FC}" type="presParOf" srcId="{54E53D60-231A-4944-A109-E2211FA7D969}" destId="{E581B2C8-CEF7-4C76-87D2-DB607FFBC292}" srcOrd="0" destOrd="0" presId="urn:microsoft.com/office/officeart/2005/8/layout/hierarchy2"/>
    <dgm:cxn modelId="{A0EC23B7-7DA0-43CF-BA93-5A4DD2EA114E}" type="presParOf" srcId="{E581B2C8-CEF7-4C76-87D2-DB607FFBC292}" destId="{8A110C5C-5144-4445-8C0E-E7566EF9099B}" srcOrd="0" destOrd="0" presId="urn:microsoft.com/office/officeart/2005/8/layout/hierarchy2"/>
    <dgm:cxn modelId="{2480F606-0F8D-486A-A40A-58A9B0DC68F0}" type="presParOf" srcId="{54E53D60-231A-4944-A109-E2211FA7D969}" destId="{918F4430-7B57-4C59-8142-F216967C2549}" srcOrd="1" destOrd="0" presId="urn:microsoft.com/office/officeart/2005/8/layout/hierarchy2"/>
    <dgm:cxn modelId="{B8FBAA24-2B3B-4D6A-8DAC-F8F12771E31C}" type="presParOf" srcId="{918F4430-7B57-4C59-8142-F216967C2549}" destId="{9C57DBCF-87AE-404C-8247-A071BD4918B0}" srcOrd="0" destOrd="0" presId="urn:microsoft.com/office/officeart/2005/8/layout/hierarchy2"/>
    <dgm:cxn modelId="{393A7010-E5ED-47CA-B50E-CDD45C4F9DEA}" type="presParOf" srcId="{918F4430-7B57-4C59-8142-F216967C2549}" destId="{73887DB7-6400-4F46-B26C-7CD0E2907CA3}" srcOrd="1" destOrd="0" presId="urn:microsoft.com/office/officeart/2005/8/layout/hierarchy2"/>
    <dgm:cxn modelId="{CBADA467-EA69-411C-8FC1-18DE2D6D7E05}" type="presParOf" srcId="{54E53D60-231A-4944-A109-E2211FA7D969}" destId="{22AA7727-198A-4A18-AFBD-CD6C00DB961C}" srcOrd="2" destOrd="0" presId="urn:microsoft.com/office/officeart/2005/8/layout/hierarchy2"/>
    <dgm:cxn modelId="{61597962-F7BF-49EF-86E4-677B1EC3F866}" type="presParOf" srcId="{22AA7727-198A-4A18-AFBD-CD6C00DB961C}" destId="{5704FC60-0DFE-4D18-9CE8-CB2C2FC3161B}" srcOrd="0" destOrd="0" presId="urn:microsoft.com/office/officeart/2005/8/layout/hierarchy2"/>
    <dgm:cxn modelId="{3139FE38-1383-434F-A3F5-7E6A52ACA062}" type="presParOf" srcId="{54E53D60-231A-4944-A109-E2211FA7D969}" destId="{E7356CB8-F13C-496C-BD2F-45D7ED366487}" srcOrd="3" destOrd="0" presId="urn:microsoft.com/office/officeart/2005/8/layout/hierarchy2"/>
    <dgm:cxn modelId="{90E3BD00-0559-4399-A03A-A70CF770C4F6}" type="presParOf" srcId="{E7356CB8-F13C-496C-BD2F-45D7ED366487}" destId="{5E7172D7-6FC9-419C-A949-684FA4E4BD61}" srcOrd="0" destOrd="0" presId="urn:microsoft.com/office/officeart/2005/8/layout/hierarchy2"/>
    <dgm:cxn modelId="{24186EA8-8C3C-4A31-A461-A7586977208B}" type="presParOf" srcId="{E7356CB8-F13C-496C-BD2F-45D7ED366487}" destId="{0016E73D-1C12-413B-A305-F78E44C2D6B1}" srcOrd="1" destOrd="0" presId="urn:microsoft.com/office/officeart/2005/8/layout/hierarchy2"/>
    <dgm:cxn modelId="{79C9A5BA-A0F0-4CA6-B339-ACF09CA71286}" type="presParOf" srcId="{9E17BA38-778E-4271-8C81-58E31B0516A1}" destId="{424D396A-628A-4DD3-95CB-DDB09FE7D25E}" srcOrd="2" destOrd="0" presId="urn:microsoft.com/office/officeart/2005/8/layout/hierarchy2"/>
    <dgm:cxn modelId="{63F3A3E3-220F-4ED4-B08B-6AA4C40BE49A}" type="presParOf" srcId="{424D396A-628A-4DD3-95CB-DDB09FE7D25E}" destId="{60AA5A55-C04D-4F08-BEB3-2514E8B4E809}" srcOrd="0" destOrd="0" presId="urn:microsoft.com/office/officeart/2005/8/layout/hierarchy2"/>
    <dgm:cxn modelId="{DF8FF7F7-0474-4D7F-96C0-F6934E6AB64A}" type="presParOf" srcId="{9E17BA38-778E-4271-8C81-58E31B0516A1}" destId="{BC2F388F-629D-4791-98BB-5E39853BEFBF}" srcOrd="3" destOrd="0" presId="urn:microsoft.com/office/officeart/2005/8/layout/hierarchy2"/>
    <dgm:cxn modelId="{B1EF7D32-88AA-43CB-BF84-DFB42ACF36B7}" type="presParOf" srcId="{BC2F388F-629D-4791-98BB-5E39853BEFBF}" destId="{85B2FA4B-CC6E-455B-898C-D594F6B616E3}" srcOrd="0" destOrd="0" presId="urn:microsoft.com/office/officeart/2005/8/layout/hierarchy2"/>
    <dgm:cxn modelId="{EB070764-CAE3-4E23-82FA-292192B6E865}" type="presParOf" srcId="{BC2F388F-629D-4791-98BB-5E39853BEFBF}" destId="{2DD8C9D9-9CBE-40C6-A9D1-E741B14BE582}" srcOrd="1" destOrd="0" presId="urn:microsoft.com/office/officeart/2005/8/layout/hierarchy2"/>
    <dgm:cxn modelId="{6B474581-7070-4881-892C-79ADCF6517AF}" type="presParOf" srcId="{2DD8C9D9-9CBE-40C6-A9D1-E741B14BE582}" destId="{EC484B82-CE8F-46F3-9CC9-0D058C60B184}" srcOrd="0" destOrd="0" presId="urn:microsoft.com/office/officeart/2005/8/layout/hierarchy2"/>
    <dgm:cxn modelId="{6D906E29-D050-42B4-B460-BE2581506E59}" type="presParOf" srcId="{EC484B82-CE8F-46F3-9CC9-0D058C60B184}" destId="{F199C750-CB8F-46DC-8ACC-F3AD59FC619D}" srcOrd="0" destOrd="0" presId="urn:microsoft.com/office/officeart/2005/8/layout/hierarchy2"/>
    <dgm:cxn modelId="{25691225-8E61-4F0D-A591-CCD4E7B2F02A}" type="presParOf" srcId="{2DD8C9D9-9CBE-40C6-A9D1-E741B14BE582}" destId="{79659B79-B348-4803-9ABA-5B571F8CE3C0}" srcOrd="1" destOrd="0" presId="urn:microsoft.com/office/officeart/2005/8/layout/hierarchy2"/>
    <dgm:cxn modelId="{2887CD2D-D5AA-4CB0-8929-F1867312328B}" type="presParOf" srcId="{79659B79-B348-4803-9ABA-5B571F8CE3C0}" destId="{B33D1F61-4051-489E-8341-8FC7FBBD0BCA}" srcOrd="0" destOrd="0" presId="urn:microsoft.com/office/officeart/2005/8/layout/hierarchy2"/>
    <dgm:cxn modelId="{8D2B64CB-CFEE-4629-B7FE-8FB073785A8A}" type="presParOf" srcId="{79659B79-B348-4803-9ABA-5B571F8CE3C0}" destId="{C2F90A84-54B4-460F-942B-8276E15652B2}" srcOrd="1" destOrd="0" presId="urn:microsoft.com/office/officeart/2005/8/layout/hierarchy2"/>
    <dgm:cxn modelId="{D6CFBB5E-9916-48D1-AD28-B117A36724FC}" type="presParOf" srcId="{C2F90A84-54B4-460F-942B-8276E15652B2}" destId="{3E91A0E3-D9E3-4E31-B8B3-31E96BE6B49C}" srcOrd="0" destOrd="0" presId="urn:microsoft.com/office/officeart/2005/8/layout/hierarchy2"/>
    <dgm:cxn modelId="{89EECC10-A3CE-4520-A7B9-1692065BEAA1}" type="presParOf" srcId="{3E91A0E3-D9E3-4E31-B8B3-31E96BE6B49C}" destId="{70CEE628-4C29-417E-9AD7-7B30AB37345E}" srcOrd="0" destOrd="0" presId="urn:microsoft.com/office/officeart/2005/8/layout/hierarchy2"/>
    <dgm:cxn modelId="{4A3DC588-0865-4989-A504-FFC384722E60}" type="presParOf" srcId="{C2F90A84-54B4-460F-942B-8276E15652B2}" destId="{529826EE-CABE-4505-984A-252C5A8CAA70}" srcOrd="1" destOrd="0" presId="urn:microsoft.com/office/officeart/2005/8/layout/hierarchy2"/>
    <dgm:cxn modelId="{A7D66C29-6440-4C30-AA94-897E84FDF638}" type="presParOf" srcId="{529826EE-CABE-4505-984A-252C5A8CAA70}" destId="{274EEE70-DC6C-452A-BE38-BA59B23600EB}" srcOrd="0" destOrd="0" presId="urn:microsoft.com/office/officeart/2005/8/layout/hierarchy2"/>
    <dgm:cxn modelId="{96447CFB-52A9-4C56-97C4-47D1CFB278B1}" type="presParOf" srcId="{529826EE-CABE-4505-984A-252C5A8CAA70}" destId="{8726B199-5F9C-4174-B62B-F9D71EF0C8D2}" srcOrd="1" destOrd="0" presId="urn:microsoft.com/office/officeart/2005/8/layout/hierarchy2"/>
    <dgm:cxn modelId="{51F10D63-7C0F-46A0-B60E-0782C4A28D19}" type="presParOf" srcId="{8726B199-5F9C-4174-B62B-F9D71EF0C8D2}" destId="{ED3856F1-D83A-4334-9B42-ADD3ACA86632}" srcOrd="0" destOrd="0" presId="urn:microsoft.com/office/officeart/2005/8/layout/hierarchy2"/>
    <dgm:cxn modelId="{8F9B1791-73E6-4289-A827-906A1401E5FE}" type="presParOf" srcId="{ED3856F1-D83A-4334-9B42-ADD3ACA86632}" destId="{DD03029B-5426-4A82-86B6-F3AB694536AB}" srcOrd="0" destOrd="0" presId="urn:microsoft.com/office/officeart/2005/8/layout/hierarchy2"/>
    <dgm:cxn modelId="{BD6345D6-3634-403B-9105-D0D8011E5416}" type="presParOf" srcId="{8726B199-5F9C-4174-B62B-F9D71EF0C8D2}" destId="{E5A25844-F285-4042-852A-6D72CFB6FC77}" srcOrd="1" destOrd="0" presId="urn:microsoft.com/office/officeart/2005/8/layout/hierarchy2"/>
    <dgm:cxn modelId="{19B6F37F-FDBB-4B29-85B1-4F9BCE3DD058}" type="presParOf" srcId="{E5A25844-F285-4042-852A-6D72CFB6FC77}" destId="{A8892A5D-123C-43FE-ABAF-61817235086C}" srcOrd="0" destOrd="0" presId="urn:microsoft.com/office/officeart/2005/8/layout/hierarchy2"/>
    <dgm:cxn modelId="{A93CCB0C-19C8-4092-BDDC-9679F7C4FF17}" type="presParOf" srcId="{E5A25844-F285-4042-852A-6D72CFB6FC77}" destId="{6627349E-DA18-4511-B701-BDC4994A6EAB}" srcOrd="1" destOrd="0" presId="urn:microsoft.com/office/officeart/2005/8/layout/hierarchy2"/>
    <dgm:cxn modelId="{CA3C4BCB-6B40-4C5A-BD8A-B16A52D29326}" type="presParOf" srcId="{6627349E-DA18-4511-B701-BDC4994A6EAB}" destId="{5FDB8918-D571-44A2-820B-8B41EA577C8B}" srcOrd="0" destOrd="0" presId="urn:microsoft.com/office/officeart/2005/8/layout/hierarchy2"/>
    <dgm:cxn modelId="{9EC95C4F-A83B-4BE4-9005-C624D8664465}" type="presParOf" srcId="{5FDB8918-D571-44A2-820B-8B41EA577C8B}" destId="{C9A90061-5E67-4AC4-AA11-FBC9A4576390}" srcOrd="0" destOrd="0" presId="urn:microsoft.com/office/officeart/2005/8/layout/hierarchy2"/>
    <dgm:cxn modelId="{379C3107-004E-4B99-8DC5-F028EB81D288}" type="presParOf" srcId="{6627349E-DA18-4511-B701-BDC4994A6EAB}" destId="{401AE0D1-BED1-4E08-91AE-5F584EC80B87}" srcOrd="1" destOrd="0" presId="urn:microsoft.com/office/officeart/2005/8/layout/hierarchy2"/>
    <dgm:cxn modelId="{4E19EC99-54F3-4B94-9E03-9264292A55FE}" type="presParOf" srcId="{401AE0D1-BED1-4E08-91AE-5F584EC80B87}" destId="{7DAB5EA5-4C80-4723-B225-DC41523EE1CA}" srcOrd="0" destOrd="0" presId="urn:microsoft.com/office/officeart/2005/8/layout/hierarchy2"/>
    <dgm:cxn modelId="{CFFC8A9B-589A-4286-BDDA-8F7179EA6BAA}" type="presParOf" srcId="{401AE0D1-BED1-4E08-91AE-5F584EC80B87}" destId="{2F2474F5-90D0-4DE5-ABDC-F342982057C3}" srcOrd="1" destOrd="0" presId="urn:microsoft.com/office/officeart/2005/8/layout/hierarchy2"/>
    <dgm:cxn modelId="{4C13AEDC-7B4B-459D-9AA1-606135DCF5E4}" type="presParOf" srcId="{6627349E-DA18-4511-B701-BDC4994A6EAB}" destId="{B6EF5029-22E8-4B62-94F0-0ECB11836FF5}" srcOrd="2" destOrd="0" presId="urn:microsoft.com/office/officeart/2005/8/layout/hierarchy2"/>
    <dgm:cxn modelId="{0FEB08C2-61F9-410E-A61A-C0A5AA16D2D0}" type="presParOf" srcId="{B6EF5029-22E8-4B62-94F0-0ECB11836FF5}" destId="{E40D369D-BCBA-4387-8946-4F4BFAABE383}" srcOrd="0" destOrd="0" presId="urn:microsoft.com/office/officeart/2005/8/layout/hierarchy2"/>
    <dgm:cxn modelId="{A0B07C4B-804F-4051-B70A-9C83AB0A2A19}" type="presParOf" srcId="{6627349E-DA18-4511-B701-BDC4994A6EAB}" destId="{5E70189C-E889-43C5-8920-657E3E11F338}" srcOrd="3" destOrd="0" presId="urn:microsoft.com/office/officeart/2005/8/layout/hierarchy2"/>
    <dgm:cxn modelId="{6CB8DE72-B6A4-4140-BCF8-04082C3D287D}" type="presParOf" srcId="{5E70189C-E889-43C5-8920-657E3E11F338}" destId="{00B30A23-BE94-448C-ADAC-1F92BBC2628B}" srcOrd="0" destOrd="0" presId="urn:microsoft.com/office/officeart/2005/8/layout/hierarchy2"/>
    <dgm:cxn modelId="{48DFD821-9FEC-4AEC-9F00-A53F2C7D6AC7}" type="presParOf" srcId="{5E70189C-E889-43C5-8920-657E3E11F338}" destId="{6893EBF0-BB76-4CDD-A6DF-5622136D0FEB}" srcOrd="1" destOrd="0" presId="urn:microsoft.com/office/officeart/2005/8/layout/hierarchy2"/>
    <dgm:cxn modelId="{7A00255F-FBC9-42B4-9232-B181C2645F84}" type="presParOf" srcId="{C2F90A84-54B4-460F-942B-8276E15652B2}" destId="{C60DF4BB-AAA8-433C-AB21-9162EAAECF15}" srcOrd="2" destOrd="0" presId="urn:microsoft.com/office/officeart/2005/8/layout/hierarchy2"/>
    <dgm:cxn modelId="{58454B40-4444-4C71-B426-3C6B8CF5B825}" type="presParOf" srcId="{C60DF4BB-AAA8-433C-AB21-9162EAAECF15}" destId="{28BCE682-4860-492C-8C42-2A68DAE14643}" srcOrd="0" destOrd="0" presId="urn:microsoft.com/office/officeart/2005/8/layout/hierarchy2"/>
    <dgm:cxn modelId="{71E47EBD-8308-41FD-B0DA-9250C02A1C48}" type="presParOf" srcId="{C2F90A84-54B4-460F-942B-8276E15652B2}" destId="{87357CE6-74D2-4FCD-9C98-648ECABD789B}" srcOrd="3" destOrd="0" presId="urn:microsoft.com/office/officeart/2005/8/layout/hierarchy2"/>
    <dgm:cxn modelId="{C0CB1B34-EDAF-40A6-A2C3-4D714D73A984}" type="presParOf" srcId="{87357CE6-74D2-4FCD-9C98-648ECABD789B}" destId="{1AD1122C-030E-4C99-9F6B-6B742AFA9A89}" srcOrd="0" destOrd="0" presId="urn:microsoft.com/office/officeart/2005/8/layout/hierarchy2"/>
    <dgm:cxn modelId="{91006285-207E-41B4-89B5-C03983AFD2BD}" type="presParOf" srcId="{87357CE6-74D2-4FCD-9C98-648ECABD789B}" destId="{88528E50-8F92-4CB3-82ED-50C93773BB5C}" srcOrd="1" destOrd="0" presId="urn:microsoft.com/office/officeart/2005/8/layout/hierarchy2"/>
    <dgm:cxn modelId="{C417363C-A2EF-4AF7-8D2C-05802A2AF91F}" type="presParOf" srcId="{88528E50-8F92-4CB3-82ED-50C93773BB5C}" destId="{336ED00D-5EF6-42CF-8E27-992730A6E654}" srcOrd="0" destOrd="0" presId="urn:microsoft.com/office/officeart/2005/8/layout/hierarchy2"/>
    <dgm:cxn modelId="{94AA0870-D083-448D-B65C-43AD5A0631A0}" type="presParOf" srcId="{336ED00D-5EF6-42CF-8E27-992730A6E654}" destId="{9471D286-4C4F-4F89-A672-E5D003BB4B72}" srcOrd="0" destOrd="0" presId="urn:microsoft.com/office/officeart/2005/8/layout/hierarchy2"/>
    <dgm:cxn modelId="{48BB1133-787E-4506-A50A-DCCD96F7957B}" type="presParOf" srcId="{88528E50-8F92-4CB3-82ED-50C93773BB5C}" destId="{FDCC0FC8-83F5-474E-8A1E-0831A48C2975}" srcOrd="1" destOrd="0" presId="urn:microsoft.com/office/officeart/2005/8/layout/hierarchy2"/>
    <dgm:cxn modelId="{8B8294D9-DA36-4FAD-BBDC-88A697478F2A}" type="presParOf" srcId="{FDCC0FC8-83F5-474E-8A1E-0831A48C2975}" destId="{3FEBBA6A-5C6F-416D-9C34-2ECFC3C8571F}" srcOrd="0" destOrd="0" presId="urn:microsoft.com/office/officeart/2005/8/layout/hierarchy2"/>
    <dgm:cxn modelId="{91DC6744-B2EC-4449-89E2-178AB5FF8A30}" type="presParOf" srcId="{FDCC0FC8-83F5-474E-8A1E-0831A48C2975}" destId="{23BDFBAF-D7C3-4EF1-9A9A-4C0CD5631D80}" srcOrd="1" destOrd="0" presId="urn:microsoft.com/office/officeart/2005/8/layout/hierarchy2"/>
    <dgm:cxn modelId="{11E3A269-44DC-4953-B424-BFAF6B565731}" type="presParOf" srcId="{23BDFBAF-D7C3-4EF1-9A9A-4C0CD5631D80}" destId="{5897EE1C-A711-45C4-AB3A-E559D76FA145}" srcOrd="0" destOrd="0" presId="urn:microsoft.com/office/officeart/2005/8/layout/hierarchy2"/>
    <dgm:cxn modelId="{84BFFA86-19E6-4B18-A320-7FD01B4AB8C2}" type="presParOf" srcId="{5897EE1C-A711-45C4-AB3A-E559D76FA145}" destId="{249550FE-0752-461E-ADD7-9EE74F64F7CA}" srcOrd="0" destOrd="0" presId="urn:microsoft.com/office/officeart/2005/8/layout/hierarchy2"/>
    <dgm:cxn modelId="{2FCCEF84-6FB9-4D5D-B809-605A4DC57CC6}" type="presParOf" srcId="{23BDFBAF-D7C3-4EF1-9A9A-4C0CD5631D80}" destId="{04067B05-A97A-4B08-9139-16509ECBE6B2}" srcOrd="1" destOrd="0" presId="urn:microsoft.com/office/officeart/2005/8/layout/hierarchy2"/>
    <dgm:cxn modelId="{6DE5A55F-9F60-4F5C-AD9F-6F0D6FF91B6B}" type="presParOf" srcId="{04067B05-A97A-4B08-9139-16509ECBE6B2}" destId="{BC451AD8-93BA-4828-AE13-E97ACCA89CAF}" srcOrd="0" destOrd="0" presId="urn:microsoft.com/office/officeart/2005/8/layout/hierarchy2"/>
    <dgm:cxn modelId="{68ADD024-1288-4A93-AE6A-FB5674062D3B}" type="presParOf" srcId="{04067B05-A97A-4B08-9139-16509ECBE6B2}" destId="{85575C3C-B464-4794-8FF7-0C62C459C001}" srcOrd="1" destOrd="0" presId="urn:microsoft.com/office/officeart/2005/8/layout/hierarchy2"/>
    <dgm:cxn modelId="{9FB96F44-1C4C-4BEB-A551-2201CD09BB7F}" type="presParOf" srcId="{23BDFBAF-D7C3-4EF1-9A9A-4C0CD5631D80}" destId="{9A680775-0784-4D31-871B-C18DB692368D}" srcOrd="2" destOrd="0" presId="urn:microsoft.com/office/officeart/2005/8/layout/hierarchy2"/>
    <dgm:cxn modelId="{9300EE5F-053C-472F-AB50-B15259650BF9}" type="presParOf" srcId="{9A680775-0784-4D31-871B-C18DB692368D}" destId="{847F2920-5184-43B2-9411-061614861EEE}" srcOrd="0" destOrd="0" presId="urn:microsoft.com/office/officeart/2005/8/layout/hierarchy2"/>
    <dgm:cxn modelId="{E58985CE-BD6A-46E5-A789-44EC58D2DDE4}" type="presParOf" srcId="{23BDFBAF-D7C3-4EF1-9A9A-4C0CD5631D80}" destId="{B0DCDC85-8587-4AD2-A9D2-E96A56CDCF17}" srcOrd="3" destOrd="0" presId="urn:microsoft.com/office/officeart/2005/8/layout/hierarchy2"/>
    <dgm:cxn modelId="{03EF5D7B-ABBA-4B65-BAA5-F45B7D7C723E}" type="presParOf" srcId="{B0DCDC85-8587-4AD2-A9D2-E96A56CDCF17}" destId="{F698F2C0-F678-4752-9741-631CBC28C446}" srcOrd="0" destOrd="0" presId="urn:microsoft.com/office/officeart/2005/8/layout/hierarchy2"/>
    <dgm:cxn modelId="{D257A071-0190-4B7F-B017-E473319FF6B7}" type="presParOf" srcId="{B0DCDC85-8587-4AD2-A9D2-E96A56CDCF17}" destId="{B252D42F-2333-4B29-82C4-9C8E1E6809C9}" srcOrd="1" destOrd="0" presId="urn:microsoft.com/office/officeart/2005/8/layout/hierarchy2"/>
  </dgm:cxnLst>
  <dgm:bg/>
  <dgm:whole>
    <a:ln>
      <a:solidFill>
        <a:schemeClr val="tx1"/>
      </a:solidFill>
    </a:ln>
  </dgm:whole>
  <dgm:extLst>
    <a:ext uri="http://schemas.microsoft.com/office/drawing/2008/diagram">
      <dsp:dataModelExt xmlns:dsp="http://schemas.microsoft.com/office/drawing/2008/diagram" relId="rId16"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DDFCBEDC-BABC-4C44-8BE2-4D92F41EF274}" type="doc">
      <dgm:prSet loTypeId="urn:microsoft.com/office/officeart/2005/8/layout/StepDownProcess" loCatId="process" qsTypeId="urn:microsoft.com/office/officeart/2005/8/quickstyle/simple1" qsCatId="simple" csTypeId="urn:microsoft.com/office/officeart/2005/8/colors/accent2_1" csCatId="accent2" phldr="1"/>
      <dgm:spPr/>
      <dgm:t>
        <a:bodyPr/>
        <a:lstStyle/>
        <a:p>
          <a:endParaRPr lang="en-US"/>
        </a:p>
      </dgm:t>
    </dgm:pt>
    <dgm:pt modelId="{E7C84D98-0CCE-46E6-B502-E46AC1578B9F}">
      <dgm:prSet phldrT="[Text]" custT="1"/>
      <dgm:spPr/>
      <dgm:t>
        <a:bodyPr/>
        <a:lstStyle/>
        <a:p>
          <a:r>
            <a:rPr lang="en-US" sz="900" dirty="0"/>
            <a:t>100 Clinics </a:t>
          </a:r>
        </a:p>
      </dgm:t>
    </dgm:pt>
    <dgm:pt modelId="{FE2FCF7C-E34A-4A61-AA71-66EC85CDCE0F}" type="parTrans" cxnId="{CC6518A4-C377-4192-99D9-97002D58BCDF}">
      <dgm:prSet/>
      <dgm:spPr/>
      <dgm:t>
        <a:bodyPr/>
        <a:lstStyle/>
        <a:p>
          <a:endParaRPr lang="en-US" sz="900"/>
        </a:p>
      </dgm:t>
    </dgm:pt>
    <dgm:pt modelId="{F4F866CF-A443-47CD-A215-B8D353802D6E}" type="sibTrans" cxnId="{CC6518A4-C377-4192-99D9-97002D58BCDF}">
      <dgm:prSet/>
      <dgm:spPr/>
      <dgm:t>
        <a:bodyPr/>
        <a:lstStyle/>
        <a:p>
          <a:endParaRPr lang="en-US" sz="900"/>
        </a:p>
      </dgm:t>
    </dgm:pt>
    <dgm:pt modelId="{F381647A-C38D-4950-88ED-F2688438FCD0}">
      <dgm:prSet phldrT="[Text]" custT="1"/>
      <dgm:spPr/>
      <dgm:t>
        <a:bodyPr/>
        <a:lstStyle/>
        <a:p>
          <a:r>
            <a:rPr lang="en-US" sz="800"/>
            <a:t>Number of Clinics providing health care in Blantyre according to BPS </a:t>
          </a:r>
        </a:p>
      </dgm:t>
    </dgm:pt>
    <dgm:pt modelId="{9D1ABB1D-0B44-419B-A316-C88E0F8766B1}" type="parTrans" cxnId="{81BCEA33-1857-4D42-8F0E-36498E1611B3}">
      <dgm:prSet/>
      <dgm:spPr/>
      <dgm:t>
        <a:bodyPr/>
        <a:lstStyle/>
        <a:p>
          <a:endParaRPr lang="en-US" sz="900"/>
        </a:p>
      </dgm:t>
    </dgm:pt>
    <dgm:pt modelId="{71319C2A-38F4-4F7E-933D-E59674EA25AB}" type="sibTrans" cxnId="{81BCEA33-1857-4D42-8F0E-36498E1611B3}">
      <dgm:prSet/>
      <dgm:spPr/>
      <dgm:t>
        <a:bodyPr/>
        <a:lstStyle/>
        <a:p>
          <a:endParaRPr lang="en-US" sz="900"/>
        </a:p>
      </dgm:t>
    </dgm:pt>
    <dgm:pt modelId="{09124C26-B7D6-41FE-9AE4-9218B3701940}">
      <dgm:prSet phldrT="[Text]" custT="1"/>
      <dgm:spPr/>
      <dgm:t>
        <a:bodyPr/>
        <a:lstStyle/>
        <a:p>
          <a:r>
            <a:rPr lang="en-US" sz="900" dirty="0"/>
            <a:t>50 Clinics </a:t>
          </a:r>
        </a:p>
      </dgm:t>
    </dgm:pt>
    <dgm:pt modelId="{1A0C2AA0-BA2A-457B-A6A0-6C9DF6630A02}" type="parTrans" cxnId="{8C4913B9-5F55-4123-9A46-7000BA00BBF2}">
      <dgm:prSet/>
      <dgm:spPr/>
      <dgm:t>
        <a:bodyPr/>
        <a:lstStyle/>
        <a:p>
          <a:endParaRPr lang="en-US" sz="900"/>
        </a:p>
      </dgm:t>
    </dgm:pt>
    <dgm:pt modelId="{BDF3FCCC-BE02-4A1F-9044-1DB82F14F931}" type="sibTrans" cxnId="{8C4913B9-5F55-4123-9A46-7000BA00BBF2}">
      <dgm:prSet/>
      <dgm:spPr/>
      <dgm:t>
        <a:bodyPr/>
        <a:lstStyle/>
        <a:p>
          <a:endParaRPr lang="en-US" sz="900"/>
        </a:p>
      </dgm:t>
    </dgm:pt>
    <dgm:pt modelId="{AD80E117-3B2A-4322-B25B-42F35F93DADD}">
      <dgm:prSet phldrT="[Text]" custT="1"/>
      <dgm:spPr/>
      <dgm:t>
        <a:bodyPr/>
        <a:lstStyle/>
        <a:p>
          <a:r>
            <a:rPr lang="en-US" sz="700"/>
            <a:t>Number of Clinics that tested for HIV Or did STD screening in first quarter of 2021</a:t>
          </a:r>
        </a:p>
      </dgm:t>
    </dgm:pt>
    <dgm:pt modelId="{C6E59E94-A06C-49D0-9D45-1FBB7A9F7F1E}" type="parTrans" cxnId="{2511A4F0-7700-4BDD-8041-0635643FD7E9}">
      <dgm:prSet/>
      <dgm:spPr/>
      <dgm:t>
        <a:bodyPr/>
        <a:lstStyle/>
        <a:p>
          <a:endParaRPr lang="en-US" sz="900"/>
        </a:p>
      </dgm:t>
    </dgm:pt>
    <dgm:pt modelId="{B84A3560-EAE9-4BFB-B850-E87C57ACA08C}" type="sibTrans" cxnId="{2511A4F0-7700-4BDD-8041-0635643FD7E9}">
      <dgm:prSet/>
      <dgm:spPr/>
      <dgm:t>
        <a:bodyPr/>
        <a:lstStyle/>
        <a:p>
          <a:endParaRPr lang="en-US" sz="900"/>
        </a:p>
      </dgm:t>
    </dgm:pt>
    <dgm:pt modelId="{8D978113-B05D-40FC-8493-69C296602FFF}">
      <dgm:prSet phldrT="[Text]" custT="1"/>
      <dgm:spPr/>
      <dgm:t>
        <a:bodyPr/>
        <a:lstStyle/>
        <a:p>
          <a:r>
            <a:rPr lang="en-US" sz="900" dirty="0"/>
            <a:t>46 Clinics </a:t>
          </a:r>
        </a:p>
      </dgm:t>
    </dgm:pt>
    <dgm:pt modelId="{288C99B2-F26B-4479-98AD-9873F1C29B1A}" type="parTrans" cxnId="{67C7D216-8CFB-430E-972C-233C6AD8868D}">
      <dgm:prSet/>
      <dgm:spPr/>
      <dgm:t>
        <a:bodyPr/>
        <a:lstStyle/>
        <a:p>
          <a:endParaRPr lang="en-US" sz="900"/>
        </a:p>
      </dgm:t>
    </dgm:pt>
    <dgm:pt modelId="{C4C157CC-0FE7-499E-B84F-7F521EF53B31}" type="sibTrans" cxnId="{67C7D216-8CFB-430E-972C-233C6AD8868D}">
      <dgm:prSet/>
      <dgm:spPr/>
      <dgm:t>
        <a:bodyPr/>
        <a:lstStyle/>
        <a:p>
          <a:endParaRPr lang="en-US" sz="900"/>
        </a:p>
      </dgm:t>
    </dgm:pt>
    <dgm:pt modelId="{33AD6ABD-D6BC-477C-A115-D83B74B9D567}">
      <dgm:prSet phldrT="[Text]" custT="1"/>
      <dgm:spPr/>
      <dgm:t>
        <a:bodyPr/>
        <a:lstStyle/>
        <a:p>
          <a:r>
            <a:rPr lang="en-US" sz="800"/>
            <a:t>Did both HIV testing  and STI screening </a:t>
          </a:r>
        </a:p>
      </dgm:t>
    </dgm:pt>
    <dgm:pt modelId="{228FF8D1-0F40-469C-A351-8FA34DD718EA}" type="parTrans" cxnId="{38254159-26B4-46F2-B64A-C71906D83439}">
      <dgm:prSet/>
      <dgm:spPr/>
      <dgm:t>
        <a:bodyPr/>
        <a:lstStyle/>
        <a:p>
          <a:endParaRPr lang="en-US" sz="900"/>
        </a:p>
      </dgm:t>
    </dgm:pt>
    <dgm:pt modelId="{58409A64-55EF-4BF3-9BCC-2457AD5C60BB}" type="sibTrans" cxnId="{38254159-26B4-46F2-B64A-C71906D83439}">
      <dgm:prSet/>
      <dgm:spPr/>
      <dgm:t>
        <a:bodyPr/>
        <a:lstStyle/>
        <a:p>
          <a:endParaRPr lang="en-US" sz="900"/>
        </a:p>
      </dgm:t>
    </dgm:pt>
    <dgm:pt modelId="{1DEC5B74-974A-485E-928D-42F2CC8AF886}">
      <dgm:prSet phldrT="[Text]" custT="1"/>
      <dgm:spPr/>
      <dgm:t>
        <a:bodyPr/>
        <a:lstStyle/>
        <a:p>
          <a:r>
            <a:rPr lang="en-US" sz="900"/>
            <a:t>29 Govt Clinics</a:t>
          </a:r>
        </a:p>
      </dgm:t>
    </dgm:pt>
    <dgm:pt modelId="{FE65DF9E-3DD6-49C6-A428-6B7ED2005CBB}" type="parTrans" cxnId="{AD41A62A-E10D-40A1-9312-36A9D5F1A292}">
      <dgm:prSet/>
      <dgm:spPr/>
      <dgm:t>
        <a:bodyPr/>
        <a:lstStyle/>
        <a:p>
          <a:endParaRPr lang="en-US" sz="900"/>
        </a:p>
      </dgm:t>
    </dgm:pt>
    <dgm:pt modelId="{CC5F9A44-9187-46BA-8C93-B3067CFCB363}" type="sibTrans" cxnId="{AD41A62A-E10D-40A1-9312-36A9D5F1A292}">
      <dgm:prSet/>
      <dgm:spPr/>
      <dgm:t>
        <a:bodyPr/>
        <a:lstStyle/>
        <a:p>
          <a:endParaRPr lang="en-US" sz="900"/>
        </a:p>
      </dgm:t>
    </dgm:pt>
    <dgm:pt modelId="{3151944B-ACD8-40B8-B4E4-AF559DA35B6F}">
      <dgm:prSet phldrT="[Text]" custT="1"/>
      <dgm:spPr/>
      <dgm:t>
        <a:bodyPr/>
        <a:lstStyle/>
        <a:p>
          <a:r>
            <a:rPr lang="en-US" sz="800"/>
            <a:t>2 NGOs and 9 Private including CHAM Excluded</a:t>
          </a:r>
        </a:p>
      </dgm:t>
    </dgm:pt>
    <dgm:pt modelId="{320FCD88-F306-4AF4-B198-C53CFA0D8F33}" type="parTrans" cxnId="{E4DCE3E6-B3DE-4C40-8001-623A56CEA8D5}">
      <dgm:prSet/>
      <dgm:spPr/>
      <dgm:t>
        <a:bodyPr/>
        <a:lstStyle/>
        <a:p>
          <a:endParaRPr lang="en-US" sz="900"/>
        </a:p>
      </dgm:t>
    </dgm:pt>
    <dgm:pt modelId="{0F0F323B-A96B-443E-98AC-158C3B5707DF}" type="sibTrans" cxnId="{E4DCE3E6-B3DE-4C40-8001-623A56CEA8D5}">
      <dgm:prSet/>
      <dgm:spPr/>
      <dgm:t>
        <a:bodyPr/>
        <a:lstStyle/>
        <a:p>
          <a:endParaRPr lang="en-US" sz="900"/>
        </a:p>
      </dgm:t>
    </dgm:pt>
    <dgm:pt modelId="{C10B553F-9303-4C21-94DA-66EF388F7C45}">
      <dgm:prSet phldrT="[Text]" custT="1"/>
      <dgm:spPr/>
      <dgm:t>
        <a:bodyPr/>
        <a:lstStyle/>
        <a:p>
          <a:r>
            <a:rPr lang="en-US" sz="900" dirty="0"/>
            <a:t>21 Eligible Clinics </a:t>
          </a:r>
        </a:p>
      </dgm:t>
    </dgm:pt>
    <dgm:pt modelId="{87AF1045-0317-4F56-872B-66BC1C6E3D9C}" type="parTrans" cxnId="{B9BECD44-F9CC-4BB3-9FCE-2952B969D0E7}">
      <dgm:prSet/>
      <dgm:spPr/>
      <dgm:t>
        <a:bodyPr/>
        <a:lstStyle/>
        <a:p>
          <a:endParaRPr lang="en-US" sz="900"/>
        </a:p>
      </dgm:t>
    </dgm:pt>
    <dgm:pt modelId="{2D6F4127-1D26-40A9-9618-B43B117BE165}" type="sibTrans" cxnId="{B9BECD44-F9CC-4BB3-9FCE-2952B969D0E7}">
      <dgm:prSet/>
      <dgm:spPr/>
      <dgm:t>
        <a:bodyPr/>
        <a:lstStyle/>
        <a:p>
          <a:endParaRPr lang="en-US" sz="900"/>
        </a:p>
      </dgm:t>
    </dgm:pt>
    <dgm:pt modelId="{36045962-2EBE-4F95-A7C2-5AB24EEF8A01}">
      <dgm:prSet phldrT="[Text]" custT="1"/>
      <dgm:spPr/>
      <dgm:t>
        <a:bodyPr/>
        <a:lstStyle/>
        <a:p>
          <a:r>
            <a:rPr lang="en-US" sz="800" dirty="0"/>
            <a:t>Exclude prison and police clinics and clinics with &lt; 30 tests per week. Represents 64% of all testing in Blantyre. </a:t>
          </a:r>
        </a:p>
      </dgm:t>
    </dgm:pt>
    <dgm:pt modelId="{138A5C96-F8F4-4B30-8201-DED9B924099B}" type="parTrans" cxnId="{97C33BCA-FCD4-4C1A-A147-6106B68A9233}">
      <dgm:prSet/>
      <dgm:spPr/>
      <dgm:t>
        <a:bodyPr/>
        <a:lstStyle/>
        <a:p>
          <a:endParaRPr lang="en-US" sz="900"/>
        </a:p>
      </dgm:t>
    </dgm:pt>
    <dgm:pt modelId="{197F9885-E439-44AB-A61B-642FF9B25C86}" type="sibTrans" cxnId="{97C33BCA-FCD4-4C1A-A147-6106B68A9233}">
      <dgm:prSet/>
      <dgm:spPr/>
      <dgm:t>
        <a:bodyPr/>
        <a:lstStyle/>
        <a:p>
          <a:endParaRPr lang="en-US" sz="900"/>
        </a:p>
      </dgm:t>
    </dgm:pt>
    <dgm:pt modelId="{C019CEF5-BA00-4AB4-B524-B916F9D24FF7}">
      <dgm:prSet phldrT="[Text]" custT="1"/>
      <dgm:spPr>
        <a:solidFill>
          <a:schemeClr val="accent5">
            <a:lumMod val="20000"/>
            <a:lumOff val="80000"/>
          </a:schemeClr>
        </a:solidFill>
      </dgm:spPr>
      <dgm:t>
        <a:bodyPr/>
        <a:lstStyle/>
        <a:p>
          <a:r>
            <a:rPr lang="en-US" sz="900" dirty="0"/>
            <a:t>13 Randomly Selected</a:t>
          </a:r>
        </a:p>
      </dgm:t>
    </dgm:pt>
    <dgm:pt modelId="{3A8CF8AD-FC89-40F9-80EE-9493F4C03357}" type="parTrans" cxnId="{27472A1C-3F4D-4F5F-AEBE-6FDEEFC08DF0}">
      <dgm:prSet/>
      <dgm:spPr/>
      <dgm:t>
        <a:bodyPr/>
        <a:lstStyle/>
        <a:p>
          <a:endParaRPr lang="en-US" sz="900"/>
        </a:p>
      </dgm:t>
    </dgm:pt>
    <dgm:pt modelId="{F776E865-A512-49B4-9E51-338E5A32DB83}" type="sibTrans" cxnId="{27472A1C-3F4D-4F5F-AEBE-6FDEEFC08DF0}">
      <dgm:prSet/>
      <dgm:spPr/>
      <dgm:t>
        <a:bodyPr/>
        <a:lstStyle/>
        <a:p>
          <a:endParaRPr lang="en-US" sz="900"/>
        </a:p>
      </dgm:t>
    </dgm:pt>
    <dgm:pt modelId="{3B78607F-B181-48AD-B5EF-66D7B7B5C808}" type="pres">
      <dgm:prSet presAssocID="{DDFCBEDC-BABC-4C44-8BE2-4D92F41EF274}" presName="rootnode" presStyleCnt="0">
        <dgm:presLayoutVars>
          <dgm:chMax/>
          <dgm:chPref/>
          <dgm:dir/>
          <dgm:animLvl val="lvl"/>
        </dgm:presLayoutVars>
      </dgm:prSet>
      <dgm:spPr/>
    </dgm:pt>
    <dgm:pt modelId="{2B7BA423-CC60-4C4C-AB84-B45BB0642E94}" type="pres">
      <dgm:prSet presAssocID="{E7C84D98-0CCE-46E6-B502-E46AC1578B9F}" presName="composite" presStyleCnt="0"/>
      <dgm:spPr/>
    </dgm:pt>
    <dgm:pt modelId="{576CAA1B-46CF-4834-AB8C-E91074DA1178}" type="pres">
      <dgm:prSet presAssocID="{E7C84D98-0CCE-46E6-B502-E46AC1578B9F}" presName="bentUpArrow1" presStyleLbl="alignImgPlace1" presStyleIdx="0" presStyleCnt="5" custLinFactNeighborX="39379" custLinFactNeighborY="0"/>
      <dgm:spPr/>
    </dgm:pt>
    <dgm:pt modelId="{3F5E07C7-05F7-4365-922C-20B41F1357F8}" type="pres">
      <dgm:prSet presAssocID="{E7C84D98-0CCE-46E6-B502-E46AC1578B9F}" presName="ParentText" presStyleLbl="node1" presStyleIdx="0" presStyleCnt="6" custLinFactNeighborY="-3451">
        <dgm:presLayoutVars>
          <dgm:chMax val="1"/>
          <dgm:chPref val="1"/>
          <dgm:bulletEnabled val="1"/>
        </dgm:presLayoutVars>
      </dgm:prSet>
      <dgm:spPr/>
    </dgm:pt>
    <dgm:pt modelId="{E41BFEF2-323D-4C48-B2EB-0D2559B0DDB2}" type="pres">
      <dgm:prSet presAssocID="{E7C84D98-0CCE-46E6-B502-E46AC1578B9F}" presName="ChildText" presStyleLbl="revTx" presStyleIdx="0" presStyleCnt="5" custScaleX="516722" custLinFactX="100000" custLinFactNeighborX="149397" custLinFactNeighborY="236">
        <dgm:presLayoutVars>
          <dgm:chMax val="0"/>
          <dgm:chPref val="0"/>
          <dgm:bulletEnabled val="1"/>
        </dgm:presLayoutVars>
      </dgm:prSet>
      <dgm:spPr/>
    </dgm:pt>
    <dgm:pt modelId="{29A4B4F4-E98B-4E37-B7F3-2005D634C1C2}" type="pres">
      <dgm:prSet presAssocID="{F4F866CF-A443-47CD-A215-B8D353802D6E}" presName="sibTrans" presStyleCnt="0"/>
      <dgm:spPr/>
    </dgm:pt>
    <dgm:pt modelId="{8CB320C5-C863-40F5-9643-7849205470B0}" type="pres">
      <dgm:prSet presAssocID="{09124C26-B7D6-41FE-9AE4-9218B3701940}" presName="composite" presStyleCnt="0"/>
      <dgm:spPr/>
    </dgm:pt>
    <dgm:pt modelId="{298C7E66-3FE8-44E0-A130-5E1B314D5F2A}" type="pres">
      <dgm:prSet presAssocID="{09124C26-B7D6-41FE-9AE4-9218B3701940}" presName="bentUpArrow1" presStyleLbl="alignImgPlace1" presStyleIdx="1" presStyleCnt="5" custLinFactNeighborX="6817" custLinFactNeighborY="23282"/>
      <dgm:spPr/>
    </dgm:pt>
    <dgm:pt modelId="{8A462D04-A3CE-4AB3-8E9C-31DAA401E00D}" type="pres">
      <dgm:prSet presAssocID="{09124C26-B7D6-41FE-9AE4-9218B3701940}" presName="ParentText" presStyleLbl="node1" presStyleIdx="1" presStyleCnt="6" custLinFactNeighborX="-23858" custLinFactNeighborY="17832">
        <dgm:presLayoutVars>
          <dgm:chMax val="1"/>
          <dgm:chPref val="1"/>
          <dgm:bulletEnabled val="1"/>
        </dgm:presLayoutVars>
      </dgm:prSet>
      <dgm:spPr/>
    </dgm:pt>
    <dgm:pt modelId="{9EA0AFB7-07F3-4DBF-A326-0D86D26AA999}" type="pres">
      <dgm:prSet presAssocID="{09124C26-B7D6-41FE-9AE4-9218B3701940}" presName="ChildText" presStyleLbl="revTx" presStyleIdx="1" presStyleCnt="5" custScaleX="394534" custLinFactX="75392" custLinFactNeighborX="100000" custLinFactNeighborY="-12162">
        <dgm:presLayoutVars>
          <dgm:chMax val="0"/>
          <dgm:chPref val="0"/>
          <dgm:bulletEnabled val="1"/>
        </dgm:presLayoutVars>
      </dgm:prSet>
      <dgm:spPr/>
    </dgm:pt>
    <dgm:pt modelId="{176A8499-122F-4075-8D61-BBAB716401DB}" type="pres">
      <dgm:prSet presAssocID="{BDF3FCCC-BE02-4A1F-9044-1DB82F14F931}" presName="sibTrans" presStyleCnt="0"/>
      <dgm:spPr/>
    </dgm:pt>
    <dgm:pt modelId="{95CAE043-102E-40CD-879B-E23E19593894}" type="pres">
      <dgm:prSet presAssocID="{8D978113-B05D-40FC-8493-69C296602FFF}" presName="composite" presStyleCnt="0"/>
      <dgm:spPr/>
    </dgm:pt>
    <dgm:pt modelId="{A958DF62-6B81-4F3A-97A0-A6410E0DECD6}" type="pres">
      <dgm:prSet presAssocID="{8D978113-B05D-40FC-8493-69C296602FFF}" presName="bentUpArrow1" presStyleLbl="alignImgPlace1" presStyleIdx="2" presStyleCnt="5" custLinFactX="-22620" custLinFactNeighborX="-100000" custLinFactNeighborY="24789"/>
      <dgm:spPr/>
    </dgm:pt>
    <dgm:pt modelId="{2C8F4433-7923-40F4-9A49-44E56FF2C053}" type="pres">
      <dgm:prSet presAssocID="{8D978113-B05D-40FC-8493-69C296602FFF}" presName="ParentText" presStyleLbl="node1" presStyleIdx="2" presStyleCnt="6" custLinFactX="-214" custLinFactNeighborX="-100000" custLinFactNeighborY="8233">
        <dgm:presLayoutVars>
          <dgm:chMax val="1"/>
          <dgm:chPref val="1"/>
          <dgm:bulletEnabled val="1"/>
        </dgm:presLayoutVars>
      </dgm:prSet>
      <dgm:spPr/>
    </dgm:pt>
    <dgm:pt modelId="{1F4F2036-35AA-48C7-9267-2ADF9199557B}" type="pres">
      <dgm:prSet presAssocID="{8D978113-B05D-40FC-8493-69C296602FFF}" presName="ChildText" presStyleLbl="revTx" presStyleIdx="2" presStyleCnt="5" custScaleX="466402" custLinFactX="925" custLinFactNeighborX="100000" custLinFactNeighborY="5920">
        <dgm:presLayoutVars>
          <dgm:chMax val="0"/>
          <dgm:chPref val="0"/>
          <dgm:bulletEnabled val="1"/>
        </dgm:presLayoutVars>
      </dgm:prSet>
      <dgm:spPr/>
    </dgm:pt>
    <dgm:pt modelId="{C56A89D1-17F4-4147-A8C3-9B23B7B03A42}" type="pres">
      <dgm:prSet presAssocID="{C4C157CC-0FE7-499E-B84F-7F521EF53B31}" presName="sibTrans" presStyleCnt="0"/>
      <dgm:spPr/>
    </dgm:pt>
    <dgm:pt modelId="{077A31C3-4DAA-45E0-9EDD-C493EFEAC936}" type="pres">
      <dgm:prSet presAssocID="{1DEC5B74-974A-485E-928D-42F2CC8AF886}" presName="composite" presStyleCnt="0"/>
      <dgm:spPr/>
    </dgm:pt>
    <dgm:pt modelId="{4B25F751-4A39-4DEF-8386-AEDB184C79C4}" type="pres">
      <dgm:prSet presAssocID="{1DEC5B74-974A-485E-928D-42F2CC8AF886}" presName="bentUpArrow1" presStyleLbl="alignImgPlace1" presStyleIdx="3" presStyleCnt="5" custLinFactX="-46099" custLinFactNeighborX="-100000" custLinFactNeighborY="23453"/>
      <dgm:spPr/>
    </dgm:pt>
    <dgm:pt modelId="{38A6F741-873E-4060-A364-C89820A99E45}" type="pres">
      <dgm:prSet presAssocID="{1DEC5B74-974A-485E-928D-42F2CC8AF886}" presName="ParentText" presStyleLbl="node1" presStyleIdx="3" presStyleCnt="6" custLinFactX="-26465" custLinFactNeighborX="-100000" custLinFactNeighborY="5195">
        <dgm:presLayoutVars>
          <dgm:chMax val="1"/>
          <dgm:chPref val="1"/>
          <dgm:bulletEnabled val="1"/>
        </dgm:presLayoutVars>
      </dgm:prSet>
      <dgm:spPr/>
    </dgm:pt>
    <dgm:pt modelId="{128420B0-275C-4306-B4D2-6CD2EE53B4B2}" type="pres">
      <dgm:prSet presAssocID="{1DEC5B74-974A-485E-928D-42F2CC8AF886}" presName="ChildText" presStyleLbl="revTx" presStyleIdx="3" presStyleCnt="5" custScaleX="327840" custLinFactNeighborX="-9680" custLinFactNeighborY="-10091">
        <dgm:presLayoutVars>
          <dgm:chMax val="0"/>
          <dgm:chPref val="0"/>
          <dgm:bulletEnabled val="1"/>
        </dgm:presLayoutVars>
      </dgm:prSet>
      <dgm:spPr/>
    </dgm:pt>
    <dgm:pt modelId="{83C594A5-5380-4AC3-BC92-8731B21748C4}" type="pres">
      <dgm:prSet presAssocID="{CC5F9A44-9187-46BA-8C93-B3067CFCB363}" presName="sibTrans" presStyleCnt="0"/>
      <dgm:spPr/>
    </dgm:pt>
    <dgm:pt modelId="{487D16F8-A416-4EFE-8647-D9D6A24D89DC}" type="pres">
      <dgm:prSet presAssocID="{C10B553F-9303-4C21-94DA-66EF388F7C45}" presName="composite" presStyleCnt="0"/>
      <dgm:spPr/>
    </dgm:pt>
    <dgm:pt modelId="{DCF142A8-00D0-4FF3-A31C-BD760106C6DA}" type="pres">
      <dgm:prSet presAssocID="{C10B553F-9303-4C21-94DA-66EF388F7C45}" presName="bentUpArrow1" presStyleLbl="alignImgPlace1" presStyleIdx="4" presStyleCnt="5" custLinFactX="-100000" custLinFactNeighborX="-193832" custLinFactNeighborY="29771"/>
      <dgm:spPr/>
    </dgm:pt>
    <dgm:pt modelId="{7B19C60C-75FF-4DBD-9B8A-880A766C1A1D}" type="pres">
      <dgm:prSet presAssocID="{C10B553F-9303-4C21-94DA-66EF388F7C45}" presName="ParentText" presStyleLbl="node1" presStyleIdx="4" presStyleCnt="6" custScaleX="139031" custLinFactX="-100000" custLinFactNeighborX="-132172" custLinFactNeighborY="7846">
        <dgm:presLayoutVars>
          <dgm:chMax val="1"/>
          <dgm:chPref val="1"/>
          <dgm:bulletEnabled val="1"/>
        </dgm:presLayoutVars>
      </dgm:prSet>
      <dgm:spPr/>
    </dgm:pt>
    <dgm:pt modelId="{D5E52CED-BACF-46C5-AFB8-692CC343E2FE}" type="pres">
      <dgm:prSet presAssocID="{C10B553F-9303-4C21-94DA-66EF388F7C45}" presName="ChildText" presStyleLbl="revTx" presStyleIdx="4" presStyleCnt="5" custScaleX="601142" custScaleY="119330" custLinFactNeighborX="8419" custLinFactNeighborY="-107">
        <dgm:presLayoutVars>
          <dgm:chMax val="0"/>
          <dgm:chPref val="0"/>
          <dgm:bulletEnabled val="1"/>
        </dgm:presLayoutVars>
      </dgm:prSet>
      <dgm:spPr/>
    </dgm:pt>
    <dgm:pt modelId="{0E50B4E6-6198-4C1E-8B89-8CCE88773FA8}" type="pres">
      <dgm:prSet presAssocID="{2D6F4127-1D26-40A9-9618-B43B117BE165}" presName="sibTrans" presStyleCnt="0"/>
      <dgm:spPr/>
    </dgm:pt>
    <dgm:pt modelId="{7003175E-F256-4DB5-9C39-CF228930D9E2}" type="pres">
      <dgm:prSet presAssocID="{C019CEF5-BA00-4AB4-B524-B916F9D24FF7}" presName="composite" presStyleCnt="0"/>
      <dgm:spPr/>
    </dgm:pt>
    <dgm:pt modelId="{E70E10B4-CF1B-4311-8197-706B39C77814}" type="pres">
      <dgm:prSet presAssocID="{C019CEF5-BA00-4AB4-B524-B916F9D24FF7}" presName="ParentText" presStyleLbl="node1" presStyleIdx="5" presStyleCnt="6" custScaleX="205507" custLinFactX="-100000" custLinFactNeighborX="-112168" custLinFactNeighborY="60927">
        <dgm:presLayoutVars>
          <dgm:chMax val="1"/>
          <dgm:chPref val="1"/>
          <dgm:bulletEnabled val="1"/>
        </dgm:presLayoutVars>
      </dgm:prSet>
      <dgm:spPr/>
    </dgm:pt>
  </dgm:ptLst>
  <dgm:cxnLst>
    <dgm:cxn modelId="{7C12BF05-7798-4B54-89CF-EFAFB47B4B37}" type="presOf" srcId="{DDFCBEDC-BABC-4C44-8BE2-4D92F41EF274}" destId="{3B78607F-B181-48AD-B5EF-66D7B7B5C808}" srcOrd="0" destOrd="0" presId="urn:microsoft.com/office/officeart/2005/8/layout/StepDownProcess"/>
    <dgm:cxn modelId="{2EE3170F-1C63-4413-B39B-CDA9E816C142}" type="presOf" srcId="{1DEC5B74-974A-485E-928D-42F2CC8AF886}" destId="{38A6F741-873E-4060-A364-C89820A99E45}" srcOrd="0" destOrd="0" presId="urn:microsoft.com/office/officeart/2005/8/layout/StepDownProcess"/>
    <dgm:cxn modelId="{67C7D216-8CFB-430E-972C-233C6AD8868D}" srcId="{DDFCBEDC-BABC-4C44-8BE2-4D92F41EF274}" destId="{8D978113-B05D-40FC-8493-69C296602FFF}" srcOrd="2" destOrd="0" parTransId="{288C99B2-F26B-4479-98AD-9873F1C29B1A}" sibTransId="{C4C157CC-0FE7-499E-B84F-7F521EF53B31}"/>
    <dgm:cxn modelId="{27472A1C-3F4D-4F5F-AEBE-6FDEEFC08DF0}" srcId="{DDFCBEDC-BABC-4C44-8BE2-4D92F41EF274}" destId="{C019CEF5-BA00-4AB4-B524-B916F9D24FF7}" srcOrd="5" destOrd="0" parTransId="{3A8CF8AD-FC89-40F9-80EE-9493F4C03357}" sibTransId="{F776E865-A512-49B4-9E51-338E5A32DB83}"/>
    <dgm:cxn modelId="{AD41A62A-E10D-40A1-9312-36A9D5F1A292}" srcId="{DDFCBEDC-BABC-4C44-8BE2-4D92F41EF274}" destId="{1DEC5B74-974A-485E-928D-42F2CC8AF886}" srcOrd="3" destOrd="0" parTransId="{FE65DF9E-3DD6-49C6-A428-6B7ED2005CBB}" sibTransId="{CC5F9A44-9187-46BA-8C93-B3067CFCB363}"/>
    <dgm:cxn modelId="{9DFFF12E-4CD7-419B-AB3D-06DF4308E856}" type="presOf" srcId="{C10B553F-9303-4C21-94DA-66EF388F7C45}" destId="{7B19C60C-75FF-4DBD-9B8A-880A766C1A1D}" srcOrd="0" destOrd="0" presId="urn:microsoft.com/office/officeart/2005/8/layout/StepDownProcess"/>
    <dgm:cxn modelId="{DCA4F52E-BF30-42F6-B5FA-940E1C18C4BC}" type="presOf" srcId="{F381647A-C38D-4950-88ED-F2688438FCD0}" destId="{E41BFEF2-323D-4C48-B2EB-0D2559B0DDB2}" srcOrd="0" destOrd="0" presId="urn:microsoft.com/office/officeart/2005/8/layout/StepDownProcess"/>
    <dgm:cxn modelId="{81BCEA33-1857-4D42-8F0E-36498E1611B3}" srcId="{E7C84D98-0CCE-46E6-B502-E46AC1578B9F}" destId="{F381647A-C38D-4950-88ED-F2688438FCD0}" srcOrd="0" destOrd="0" parTransId="{9D1ABB1D-0B44-419B-A316-C88E0F8766B1}" sibTransId="{71319C2A-38F4-4F7E-933D-E59674EA25AB}"/>
    <dgm:cxn modelId="{B9BECD44-F9CC-4BB3-9FCE-2952B969D0E7}" srcId="{DDFCBEDC-BABC-4C44-8BE2-4D92F41EF274}" destId="{C10B553F-9303-4C21-94DA-66EF388F7C45}" srcOrd="4" destOrd="0" parTransId="{87AF1045-0317-4F56-872B-66BC1C6E3D9C}" sibTransId="{2D6F4127-1D26-40A9-9618-B43B117BE165}"/>
    <dgm:cxn modelId="{62DA4745-8A08-4FB4-BD26-A86523BA57A6}" type="presOf" srcId="{AD80E117-3B2A-4322-B25B-42F35F93DADD}" destId="{9EA0AFB7-07F3-4DBF-A326-0D86D26AA999}" srcOrd="0" destOrd="0" presId="urn:microsoft.com/office/officeart/2005/8/layout/StepDownProcess"/>
    <dgm:cxn modelId="{38254159-26B4-46F2-B64A-C71906D83439}" srcId="{8D978113-B05D-40FC-8493-69C296602FFF}" destId="{33AD6ABD-D6BC-477C-A115-D83B74B9D567}" srcOrd="0" destOrd="0" parTransId="{228FF8D1-0F40-469C-A351-8FA34DD718EA}" sibTransId="{58409A64-55EF-4BF3-9BCC-2457AD5C60BB}"/>
    <dgm:cxn modelId="{F0E49E88-54C9-4115-83AF-3E51F352FDCD}" type="presOf" srcId="{33AD6ABD-D6BC-477C-A115-D83B74B9D567}" destId="{1F4F2036-35AA-48C7-9267-2ADF9199557B}" srcOrd="0" destOrd="0" presId="urn:microsoft.com/office/officeart/2005/8/layout/StepDownProcess"/>
    <dgm:cxn modelId="{A00C758D-CE14-48F7-B3C3-5EB7C7222E47}" type="presOf" srcId="{C019CEF5-BA00-4AB4-B524-B916F9D24FF7}" destId="{E70E10B4-CF1B-4311-8197-706B39C77814}" srcOrd="0" destOrd="0" presId="urn:microsoft.com/office/officeart/2005/8/layout/StepDownProcess"/>
    <dgm:cxn modelId="{1C9C8996-4DA0-40B4-9C7D-5D085787C927}" type="presOf" srcId="{09124C26-B7D6-41FE-9AE4-9218B3701940}" destId="{8A462D04-A3CE-4AB3-8E9C-31DAA401E00D}" srcOrd="0" destOrd="0" presId="urn:microsoft.com/office/officeart/2005/8/layout/StepDownProcess"/>
    <dgm:cxn modelId="{97DA819A-7CD9-4797-9108-5C7D51A5153A}" type="presOf" srcId="{3151944B-ACD8-40B8-B4E4-AF559DA35B6F}" destId="{128420B0-275C-4306-B4D2-6CD2EE53B4B2}" srcOrd="0" destOrd="0" presId="urn:microsoft.com/office/officeart/2005/8/layout/StepDownProcess"/>
    <dgm:cxn modelId="{CC6518A4-C377-4192-99D9-97002D58BCDF}" srcId="{DDFCBEDC-BABC-4C44-8BE2-4D92F41EF274}" destId="{E7C84D98-0CCE-46E6-B502-E46AC1578B9F}" srcOrd="0" destOrd="0" parTransId="{FE2FCF7C-E34A-4A61-AA71-66EC85CDCE0F}" sibTransId="{F4F866CF-A443-47CD-A215-B8D353802D6E}"/>
    <dgm:cxn modelId="{944C5FAB-C07B-42A3-8330-A6A45846B09D}" type="presOf" srcId="{8D978113-B05D-40FC-8493-69C296602FFF}" destId="{2C8F4433-7923-40F4-9A49-44E56FF2C053}" srcOrd="0" destOrd="0" presId="urn:microsoft.com/office/officeart/2005/8/layout/StepDownProcess"/>
    <dgm:cxn modelId="{8C4913B9-5F55-4123-9A46-7000BA00BBF2}" srcId="{DDFCBEDC-BABC-4C44-8BE2-4D92F41EF274}" destId="{09124C26-B7D6-41FE-9AE4-9218B3701940}" srcOrd="1" destOrd="0" parTransId="{1A0C2AA0-BA2A-457B-A6A0-6C9DF6630A02}" sibTransId="{BDF3FCCC-BE02-4A1F-9044-1DB82F14F931}"/>
    <dgm:cxn modelId="{97C33BCA-FCD4-4C1A-A147-6106B68A9233}" srcId="{C10B553F-9303-4C21-94DA-66EF388F7C45}" destId="{36045962-2EBE-4F95-A7C2-5AB24EEF8A01}" srcOrd="0" destOrd="0" parTransId="{138A5C96-F8F4-4B30-8201-DED9B924099B}" sibTransId="{197F9885-E439-44AB-A61B-642FF9B25C86}"/>
    <dgm:cxn modelId="{AEDFDBCB-EE9D-4ECE-83F2-B94FBDFB0AFB}" type="presOf" srcId="{36045962-2EBE-4F95-A7C2-5AB24EEF8A01}" destId="{D5E52CED-BACF-46C5-AFB8-692CC343E2FE}" srcOrd="0" destOrd="0" presId="urn:microsoft.com/office/officeart/2005/8/layout/StepDownProcess"/>
    <dgm:cxn modelId="{E4DCE3E6-B3DE-4C40-8001-623A56CEA8D5}" srcId="{1DEC5B74-974A-485E-928D-42F2CC8AF886}" destId="{3151944B-ACD8-40B8-B4E4-AF559DA35B6F}" srcOrd="0" destOrd="0" parTransId="{320FCD88-F306-4AF4-B198-C53CFA0D8F33}" sibTransId="{0F0F323B-A96B-443E-98AC-158C3B5707DF}"/>
    <dgm:cxn modelId="{2511A4F0-7700-4BDD-8041-0635643FD7E9}" srcId="{09124C26-B7D6-41FE-9AE4-9218B3701940}" destId="{AD80E117-3B2A-4322-B25B-42F35F93DADD}" srcOrd="0" destOrd="0" parTransId="{C6E59E94-A06C-49D0-9D45-1FBB7A9F7F1E}" sibTransId="{B84A3560-EAE9-4BFB-B850-E87C57ACA08C}"/>
    <dgm:cxn modelId="{9FC9D5F7-5882-480F-9E31-3BBE25CEFFA8}" type="presOf" srcId="{E7C84D98-0CCE-46E6-B502-E46AC1578B9F}" destId="{3F5E07C7-05F7-4365-922C-20B41F1357F8}" srcOrd="0" destOrd="0" presId="urn:microsoft.com/office/officeart/2005/8/layout/StepDownProcess"/>
    <dgm:cxn modelId="{AD37BC25-E3F8-43AF-9C7D-288FD776FE1B}" type="presParOf" srcId="{3B78607F-B181-48AD-B5EF-66D7B7B5C808}" destId="{2B7BA423-CC60-4C4C-AB84-B45BB0642E94}" srcOrd="0" destOrd="0" presId="urn:microsoft.com/office/officeart/2005/8/layout/StepDownProcess"/>
    <dgm:cxn modelId="{975979E4-49A5-45C5-BD20-4C1A64D271A8}" type="presParOf" srcId="{2B7BA423-CC60-4C4C-AB84-B45BB0642E94}" destId="{576CAA1B-46CF-4834-AB8C-E91074DA1178}" srcOrd="0" destOrd="0" presId="urn:microsoft.com/office/officeart/2005/8/layout/StepDownProcess"/>
    <dgm:cxn modelId="{63D82945-9CFE-4550-8BB3-BEFF803D4EC8}" type="presParOf" srcId="{2B7BA423-CC60-4C4C-AB84-B45BB0642E94}" destId="{3F5E07C7-05F7-4365-922C-20B41F1357F8}" srcOrd="1" destOrd="0" presId="urn:microsoft.com/office/officeart/2005/8/layout/StepDownProcess"/>
    <dgm:cxn modelId="{76529A9A-6A56-4055-9C89-EC61A6B1D210}" type="presParOf" srcId="{2B7BA423-CC60-4C4C-AB84-B45BB0642E94}" destId="{E41BFEF2-323D-4C48-B2EB-0D2559B0DDB2}" srcOrd="2" destOrd="0" presId="urn:microsoft.com/office/officeart/2005/8/layout/StepDownProcess"/>
    <dgm:cxn modelId="{929B5EB5-E3B6-4D66-9994-1601BC385FFC}" type="presParOf" srcId="{3B78607F-B181-48AD-B5EF-66D7B7B5C808}" destId="{29A4B4F4-E98B-4E37-B7F3-2005D634C1C2}" srcOrd="1" destOrd="0" presId="urn:microsoft.com/office/officeart/2005/8/layout/StepDownProcess"/>
    <dgm:cxn modelId="{C11C1D0C-FFCD-43BF-B346-9A3A3B9FCFAB}" type="presParOf" srcId="{3B78607F-B181-48AD-B5EF-66D7B7B5C808}" destId="{8CB320C5-C863-40F5-9643-7849205470B0}" srcOrd="2" destOrd="0" presId="urn:microsoft.com/office/officeart/2005/8/layout/StepDownProcess"/>
    <dgm:cxn modelId="{7876A2D2-D805-45B1-A262-0B2921A86BA8}" type="presParOf" srcId="{8CB320C5-C863-40F5-9643-7849205470B0}" destId="{298C7E66-3FE8-44E0-A130-5E1B314D5F2A}" srcOrd="0" destOrd="0" presId="urn:microsoft.com/office/officeart/2005/8/layout/StepDownProcess"/>
    <dgm:cxn modelId="{FE5D7FA8-4DE0-4395-A5F1-369AC34F355D}" type="presParOf" srcId="{8CB320C5-C863-40F5-9643-7849205470B0}" destId="{8A462D04-A3CE-4AB3-8E9C-31DAA401E00D}" srcOrd="1" destOrd="0" presId="urn:microsoft.com/office/officeart/2005/8/layout/StepDownProcess"/>
    <dgm:cxn modelId="{5DD21372-39DA-4EA5-9365-01055DBDBF9E}" type="presParOf" srcId="{8CB320C5-C863-40F5-9643-7849205470B0}" destId="{9EA0AFB7-07F3-4DBF-A326-0D86D26AA999}" srcOrd="2" destOrd="0" presId="urn:microsoft.com/office/officeart/2005/8/layout/StepDownProcess"/>
    <dgm:cxn modelId="{1E95996B-F4A8-4899-ADDF-525A89831ADF}" type="presParOf" srcId="{3B78607F-B181-48AD-B5EF-66D7B7B5C808}" destId="{176A8499-122F-4075-8D61-BBAB716401DB}" srcOrd="3" destOrd="0" presId="urn:microsoft.com/office/officeart/2005/8/layout/StepDownProcess"/>
    <dgm:cxn modelId="{E1B328A4-F4FB-4BBF-898C-F614D318F1DE}" type="presParOf" srcId="{3B78607F-B181-48AD-B5EF-66D7B7B5C808}" destId="{95CAE043-102E-40CD-879B-E23E19593894}" srcOrd="4" destOrd="0" presId="urn:microsoft.com/office/officeart/2005/8/layout/StepDownProcess"/>
    <dgm:cxn modelId="{43F31BF8-A93F-4776-B454-7AC3023C15ED}" type="presParOf" srcId="{95CAE043-102E-40CD-879B-E23E19593894}" destId="{A958DF62-6B81-4F3A-97A0-A6410E0DECD6}" srcOrd="0" destOrd="0" presId="urn:microsoft.com/office/officeart/2005/8/layout/StepDownProcess"/>
    <dgm:cxn modelId="{AEF2398C-D1F2-42E7-84DD-5882657548B4}" type="presParOf" srcId="{95CAE043-102E-40CD-879B-E23E19593894}" destId="{2C8F4433-7923-40F4-9A49-44E56FF2C053}" srcOrd="1" destOrd="0" presId="urn:microsoft.com/office/officeart/2005/8/layout/StepDownProcess"/>
    <dgm:cxn modelId="{3B1E2DEE-80E5-450D-8117-6441903A718A}" type="presParOf" srcId="{95CAE043-102E-40CD-879B-E23E19593894}" destId="{1F4F2036-35AA-48C7-9267-2ADF9199557B}" srcOrd="2" destOrd="0" presId="urn:microsoft.com/office/officeart/2005/8/layout/StepDownProcess"/>
    <dgm:cxn modelId="{F27AEDF6-EAE2-478D-B7A4-3195294BEAA8}" type="presParOf" srcId="{3B78607F-B181-48AD-B5EF-66D7B7B5C808}" destId="{C56A89D1-17F4-4147-A8C3-9B23B7B03A42}" srcOrd="5" destOrd="0" presId="urn:microsoft.com/office/officeart/2005/8/layout/StepDownProcess"/>
    <dgm:cxn modelId="{33F28A8E-D2BC-4466-A81E-8B98A9A5702F}" type="presParOf" srcId="{3B78607F-B181-48AD-B5EF-66D7B7B5C808}" destId="{077A31C3-4DAA-45E0-9EDD-C493EFEAC936}" srcOrd="6" destOrd="0" presId="urn:microsoft.com/office/officeart/2005/8/layout/StepDownProcess"/>
    <dgm:cxn modelId="{7D80BB63-28B2-4244-A84F-29E2947E2333}" type="presParOf" srcId="{077A31C3-4DAA-45E0-9EDD-C493EFEAC936}" destId="{4B25F751-4A39-4DEF-8386-AEDB184C79C4}" srcOrd="0" destOrd="0" presId="urn:microsoft.com/office/officeart/2005/8/layout/StepDownProcess"/>
    <dgm:cxn modelId="{865DCB05-C5E3-4D2E-B44D-CF1CE31BF28A}" type="presParOf" srcId="{077A31C3-4DAA-45E0-9EDD-C493EFEAC936}" destId="{38A6F741-873E-4060-A364-C89820A99E45}" srcOrd="1" destOrd="0" presId="urn:microsoft.com/office/officeart/2005/8/layout/StepDownProcess"/>
    <dgm:cxn modelId="{0106EE89-3C29-4D59-88E3-0F9A8E64B894}" type="presParOf" srcId="{077A31C3-4DAA-45E0-9EDD-C493EFEAC936}" destId="{128420B0-275C-4306-B4D2-6CD2EE53B4B2}" srcOrd="2" destOrd="0" presId="urn:microsoft.com/office/officeart/2005/8/layout/StepDownProcess"/>
    <dgm:cxn modelId="{5B26D223-49B8-4CBA-AABE-E66FA09FB2DD}" type="presParOf" srcId="{3B78607F-B181-48AD-B5EF-66D7B7B5C808}" destId="{83C594A5-5380-4AC3-BC92-8731B21748C4}" srcOrd="7" destOrd="0" presId="urn:microsoft.com/office/officeart/2005/8/layout/StepDownProcess"/>
    <dgm:cxn modelId="{44D5CDB5-A59C-4639-A080-C38C42A157B1}" type="presParOf" srcId="{3B78607F-B181-48AD-B5EF-66D7B7B5C808}" destId="{487D16F8-A416-4EFE-8647-D9D6A24D89DC}" srcOrd="8" destOrd="0" presId="urn:microsoft.com/office/officeart/2005/8/layout/StepDownProcess"/>
    <dgm:cxn modelId="{D9B7A854-A528-43AF-B86E-78DF952E18EE}" type="presParOf" srcId="{487D16F8-A416-4EFE-8647-D9D6A24D89DC}" destId="{DCF142A8-00D0-4FF3-A31C-BD760106C6DA}" srcOrd="0" destOrd="0" presId="urn:microsoft.com/office/officeart/2005/8/layout/StepDownProcess"/>
    <dgm:cxn modelId="{EFD67274-0AB1-4861-8F3C-E789D605C029}" type="presParOf" srcId="{487D16F8-A416-4EFE-8647-D9D6A24D89DC}" destId="{7B19C60C-75FF-4DBD-9B8A-880A766C1A1D}" srcOrd="1" destOrd="0" presId="urn:microsoft.com/office/officeart/2005/8/layout/StepDownProcess"/>
    <dgm:cxn modelId="{6C54659A-B34C-49E1-A49B-B1725FF60FF9}" type="presParOf" srcId="{487D16F8-A416-4EFE-8647-D9D6A24D89DC}" destId="{D5E52CED-BACF-46C5-AFB8-692CC343E2FE}" srcOrd="2" destOrd="0" presId="urn:microsoft.com/office/officeart/2005/8/layout/StepDownProcess"/>
    <dgm:cxn modelId="{6969DAC1-678E-4A27-9362-6D54971602AC}" type="presParOf" srcId="{3B78607F-B181-48AD-B5EF-66D7B7B5C808}" destId="{0E50B4E6-6198-4C1E-8B89-8CCE88773FA8}" srcOrd="9" destOrd="0" presId="urn:microsoft.com/office/officeart/2005/8/layout/StepDownProcess"/>
    <dgm:cxn modelId="{95545C44-EAED-4C0A-9A3F-74F6F2F021DF}" type="presParOf" srcId="{3B78607F-B181-48AD-B5EF-66D7B7B5C808}" destId="{7003175E-F256-4DB5-9C39-CF228930D9E2}" srcOrd="10" destOrd="0" presId="urn:microsoft.com/office/officeart/2005/8/layout/StepDownProcess"/>
    <dgm:cxn modelId="{050BC644-9442-452F-AD2A-A039516986D1}" type="presParOf" srcId="{7003175E-F256-4DB5-9C39-CF228930D9E2}" destId="{E70E10B4-CF1B-4311-8197-706B39C77814}" srcOrd="0" destOrd="0" presId="urn:microsoft.com/office/officeart/2005/8/layout/StepDownProcess"/>
  </dgm:cxnLst>
  <dgm:bg>
    <a:solidFill>
      <a:schemeClr val="bg1">
        <a:lumMod val="95000"/>
      </a:schemeClr>
    </a:solidFill>
  </dgm:bg>
  <dgm:whole/>
  <dgm:extLst>
    <a:ext uri="http://schemas.microsoft.com/office/drawing/2008/diagram">
      <dsp:dataModelExt xmlns:dsp="http://schemas.microsoft.com/office/drawing/2008/diagram" relId="rId22"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F358B734-5229-4FAB-8DF7-A25FD7C8E516}" type="doc">
      <dgm:prSet loTypeId="urn:microsoft.com/office/officeart/2005/8/layout/orgChart1" loCatId="hierarchy" qsTypeId="urn:microsoft.com/office/officeart/2005/8/quickstyle/simple1" qsCatId="simple" csTypeId="urn:microsoft.com/office/officeart/2005/8/colors/accent0_1" csCatId="mainScheme" phldr="1"/>
      <dgm:spPr/>
      <dgm:t>
        <a:bodyPr/>
        <a:lstStyle/>
        <a:p>
          <a:endParaRPr lang="en-US"/>
        </a:p>
      </dgm:t>
    </dgm:pt>
    <dgm:pt modelId="{FBB498B1-95CD-410E-A7C0-98E1E93ABAB4}">
      <dgm:prSet phldrT="[Text]"/>
      <dgm:spPr/>
      <dgm:t>
        <a:bodyPr/>
        <a:lstStyle/>
        <a:p>
          <a:r>
            <a:rPr lang="en-US"/>
            <a:t> 930 Venues Identified by Community Informants </a:t>
          </a:r>
        </a:p>
      </dgm:t>
    </dgm:pt>
    <dgm:pt modelId="{DFDCD3A8-97A1-4230-8F2F-EF31DDE7D5EB}" type="parTrans" cxnId="{C5D88FB7-8A22-46AE-8330-6C0070D799D4}">
      <dgm:prSet/>
      <dgm:spPr/>
      <dgm:t>
        <a:bodyPr/>
        <a:lstStyle/>
        <a:p>
          <a:endParaRPr lang="en-US"/>
        </a:p>
      </dgm:t>
    </dgm:pt>
    <dgm:pt modelId="{A657031A-4CAE-4DDD-9B80-C8AF44BDBE45}" type="sibTrans" cxnId="{C5D88FB7-8A22-46AE-8330-6C0070D799D4}">
      <dgm:prSet/>
      <dgm:spPr/>
      <dgm:t>
        <a:bodyPr/>
        <a:lstStyle/>
        <a:p>
          <a:endParaRPr lang="en-US"/>
        </a:p>
      </dgm:t>
    </dgm:pt>
    <dgm:pt modelId="{4280ECDC-ADA0-4A83-8878-C7A7F22323C1}">
      <dgm:prSet/>
      <dgm:spPr/>
      <dgm:t>
        <a:bodyPr/>
        <a:lstStyle/>
        <a:p>
          <a:r>
            <a:rPr lang="en-US"/>
            <a:t>709 Venues Eligible for Study</a:t>
          </a:r>
        </a:p>
      </dgm:t>
    </dgm:pt>
    <dgm:pt modelId="{7690438B-08F5-4458-BB85-9D46A0C655A5}" type="parTrans" cxnId="{20CFDB25-FD35-4B3F-8BB6-1C13D51326E4}">
      <dgm:prSet/>
      <dgm:spPr/>
      <dgm:t>
        <a:bodyPr/>
        <a:lstStyle/>
        <a:p>
          <a:endParaRPr lang="en-US"/>
        </a:p>
      </dgm:t>
    </dgm:pt>
    <dgm:pt modelId="{10396E60-3B25-4D3A-B8C8-F1F530B18B67}" type="sibTrans" cxnId="{20CFDB25-FD35-4B3F-8BB6-1C13D51326E4}">
      <dgm:prSet/>
      <dgm:spPr/>
      <dgm:t>
        <a:bodyPr/>
        <a:lstStyle/>
        <a:p>
          <a:endParaRPr lang="en-US"/>
        </a:p>
      </dgm:t>
    </dgm:pt>
    <dgm:pt modelId="{15B1C943-9070-4581-B0BE-56FCA462389D}">
      <dgm:prSet/>
      <dgm:spPr/>
      <dgm:t>
        <a:bodyPr/>
        <a:lstStyle/>
        <a:p>
          <a:r>
            <a:rPr lang="en-US"/>
            <a:t> 573 Urban Venues</a:t>
          </a:r>
        </a:p>
      </dgm:t>
    </dgm:pt>
    <dgm:pt modelId="{337A408F-E772-40F4-88CD-2B94D728DA5B}" type="parTrans" cxnId="{631D34E9-8D09-4821-B126-A7536DBAF894}">
      <dgm:prSet/>
      <dgm:spPr/>
      <dgm:t>
        <a:bodyPr/>
        <a:lstStyle/>
        <a:p>
          <a:endParaRPr lang="en-US"/>
        </a:p>
      </dgm:t>
    </dgm:pt>
    <dgm:pt modelId="{35DA9BA4-F9F4-4265-91FA-7E7737213769}" type="sibTrans" cxnId="{631D34E9-8D09-4821-B126-A7536DBAF894}">
      <dgm:prSet/>
      <dgm:spPr/>
      <dgm:t>
        <a:bodyPr/>
        <a:lstStyle/>
        <a:p>
          <a:endParaRPr lang="en-US"/>
        </a:p>
      </dgm:t>
    </dgm:pt>
    <dgm:pt modelId="{DA479D65-7C53-4E0A-8ED9-E35B6202D485}">
      <dgm:prSet/>
      <dgm:spPr/>
      <dgm:t>
        <a:bodyPr/>
        <a:lstStyle/>
        <a:p>
          <a:r>
            <a:rPr lang="en-US"/>
            <a:t>136 Rural Venues</a:t>
          </a:r>
        </a:p>
      </dgm:t>
    </dgm:pt>
    <dgm:pt modelId="{99A8CEC9-07B1-4E5A-A00E-635B3AA98653}" type="parTrans" cxnId="{67ED3E67-E288-4864-8142-B8612CF0D55E}">
      <dgm:prSet/>
      <dgm:spPr/>
      <dgm:t>
        <a:bodyPr/>
        <a:lstStyle/>
        <a:p>
          <a:endParaRPr lang="en-US"/>
        </a:p>
      </dgm:t>
    </dgm:pt>
    <dgm:pt modelId="{57B96C00-A2CC-4565-A72C-26730E5C3BAF}" type="sibTrans" cxnId="{67ED3E67-E288-4864-8142-B8612CF0D55E}">
      <dgm:prSet/>
      <dgm:spPr/>
      <dgm:t>
        <a:bodyPr/>
        <a:lstStyle/>
        <a:p>
          <a:endParaRPr lang="en-US"/>
        </a:p>
      </dgm:t>
    </dgm:pt>
    <dgm:pt modelId="{7524D7E3-17E0-423A-B806-3FC0C7966D12}" type="asst">
      <dgm:prSet/>
      <dgm:spPr/>
      <dgm:t>
        <a:bodyPr/>
        <a:lstStyle/>
        <a:p>
          <a:r>
            <a:rPr lang="en-US"/>
            <a:t>222 Venues Not Found at Address, Closed or Duplicate</a:t>
          </a:r>
        </a:p>
      </dgm:t>
    </dgm:pt>
    <dgm:pt modelId="{975265E6-F26C-4746-8AEE-88D8E7549F29}" type="parTrans" cxnId="{B6DFDD79-CC6C-4497-AB54-C01926290E60}">
      <dgm:prSet/>
      <dgm:spPr>
        <a:ln cap="flat">
          <a:tailEnd type="triangle"/>
        </a:ln>
      </dgm:spPr>
      <dgm:t>
        <a:bodyPr/>
        <a:lstStyle/>
        <a:p>
          <a:endParaRPr lang="en-US"/>
        </a:p>
      </dgm:t>
    </dgm:pt>
    <dgm:pt modelId="{935E93F6-25EF-4810-86F9-9D09F42FEBBA}" type="sibTrans" cxnId="{B6DFDD79-CC6C-4497-AB54-C01926290E60}">
      <dgm:prSet/>
      <dgm:spPr/>
      <dgm:t>
        <a:bodyPr/>
        <a:lstStyle/>
        <a:p>
          <a:endParaRPr lang="en-US"/>
        </a:p>
      </dgm:t>
    </dgm:pt>
    <dgm:pt modelId="{D671634B-6202-45A6-80C0-87975E65655B}" type="asst">
      <dgm:prSet/>
      <dgm:spPr/>
      <dgm:t>
        <a:bodyPr/>
        <a:lstStyle/>
        <a:p>
          <a:pPr>
            <a:buFont typeface="Times New Roman" panose="02020603050405020304" pitchFamily="18" charset="0"/>
            <a:buChar char="•"/>
          </a:pPr>
          <a:r>
            <a:rPr lang="en-US" b="1"/>
            <a:t>119 Randomly Selected: </a:t>
          </a:r>
        </a:p>
        <a:p>
          <a:pPr>
            <a:buFont typeface="Times New Roman" panose="02020603050405020304" pitchFamily="18" charset="0"/>
            <a:buChar char="•"/>
          </a:pPr>
          <a:r>
            <a:rPr lang="en-US" b="1"/>
            <a:t>91 Accessible for Interviews  </a:t>
          </a:r>
        </a:p>
      </dgm:t>
    </dgm:pt>
    <dgm:pt modelId="{077A0CE5-87AF-429E-97E3-62A6D35B8943}" type="parTrans" cxnId="{04F0C47C-104D-41B5-B77F-FC362926A467}">
      <dgm:prSet/>
      <dgm:spPr/>
      <dgm:t>
        <a:bodyPr/>
        <a:lstStyle/>
        <a:p>
          <a:endParaRPr lang="en-US"/>
        </a:p>
      </dgm:t>
    </dgm:pt>
    <dgm:pt modelId="{D11E34C4-5A4B-48C1-BEB0-458F04D21055}" type="sibTrans" cxnId="{04F0C47C-104D-41B5-B77F-FC362926A467}">
      <dgm:prSet/>
      <dgm:spPr/>
      <dgm:t>
        <a:bodyPr/>
        <a:lstStyle/>
        <a:p>
          <a:endParaRPr lang="en-US"/>
        </a:p>
      </dgm:t>
    </dgm:pt>
    <dgm:pt modelId="{68DEE32D-54DC-46F4-9021-8CB47C5C5302}" type="asst">
      <dgm:prSet/>
      <dgm:spPr/>
      <dgm:t>
        <a:bodyPr/>
        <a:lstStyle/>
        <a:p>
          <a:pPr>
            <a:buFont typeface="Times New Roman" panose="02020603050405020304" pitchFamily="18" charset="0"/>
            <a:buChar char="•"/>
          </a:pPr>
          <a:r>
            <a:rPr lang="en-US" b="1"/>
            <a:t>42 Venues Randomly Selected (31.1%) </a:t>
          </a:r>
        </a:p>
      </dgm:t>
    </dgm:pt>
    <dgm:pt modelId="{F1435482-A686-4541-A977-49E413ADEB17}" type="parTrans" cxnId="{3E51C548-3A3B-48E3-B383-924BA789B794}">
      <dgm:prSet/>
      <dgm:spPr/>
      <dgm:t>
        <a:bodyPr/>
        <a:lstStyle/>
        <a:p>
          <a:endParaRPr lang="en-US"/>
        </a:p>
      </dgm:t>
    </dgm:pt>
    <dgm:pt modelId="{E845DD12-240E-42E3-9929-FC75687691DA}" type="sibTrans" cxnId="{3E51C548-3A3B-48E3-B383-924BA789B794}">
      <dgm:prSet/>
      <dgm:spPr/>
      <dgm:t>
        <a:bodyPr/>
        <a:lstStyle/>
        <a:p>
          <a:endParaRPr lang="en-US"/>
        </a:p>
      </dgm:t>
    </dgm:pt>
    <dgm:pt modelId="{3E1580BD-EE91-4EFD-9D86-F2D4A88788D9}" type="asst">
      <dgm:prSet/>
      <dgm:spPr/>
      <dgm:t>
        <a:bodyPr/>
        <a:lstStyle/>
        <a:p>
          <a:pPr>
            <a:buFont typeface="Times New Roman" panose="02020603050405020304" pitchFamily="18" charset="0"/>
            <a:buChar char="•"/>
          </a:pPr>
          <a:r>
            <a:rPr lang="en-US" b="1"/>
            <a:t>42 Randomly Selected: </a:t>
          </a:r>
        </a:p>
        <a:p>
          <a:pPr>
            <a:buFont typeface="Times New Roman" panose="02020603050405020304" pitchFamily="18" charset="0"/>
            <a:buChar char="•"/>
          </a:pPr>
          <a:r>
            <a:rPr lang="en-US" b="1"/>
            <a:t>27 Accessible for Interviews </a:t>
          </a:r>
        </a:p>
      </dgm:t>
    </dgm:pt>
    <dgm:pt modelId="{DC1665EA-70EA-4EAC-9F31-A4F05FC2D0D8}" type="sibTrans" cxnId="{692CD207-4FD3-4BC1-A277-02AE56B5406E}">
      <dgm:prSet/>
      <dgm:spPr/>
      <dgm:t>
        <a:bodyPr/>
        <a:lstStyle/>
        <a:p>
          <a:endParaRPr lang="en-US"/>
        </a:p>
      </dgm:t>
    </dgm:pt>
    <dgm:pt modelId="{A6553C40-489D-46B9-9F6B-0E6D48BD65B5}" type="parTrans" cxnId="{692CD207-4FD3-4BC1-A277-02AE56B5406E}">
      <dgm:prSet/>
      <dgm:spPr/>
      <dgm:t>
        <a:bodyPr/>
        <a:lstStyle/>
        <a:p>
          <a:endParaRPr lang="en-US"/>
        </a:p>
      </dgm:t>
    </dgm:pt>
    <dgm:pt modelId="{7A7613F6-915B-4056-AA94-4FBBDE9832EF}" type="pres">
      <dgm:prSet presAssocID="{F358B734-5229-4FAB-8DF7-A25FD7C8E516}" presName="hierChild1" presStyleCnt="0">
        <dgm:presLayoutVars>
          <dgm:orgChart val="1"/>
          <dgm:chPref val="1"/>
          <dgm:dir/>
          <dgm:animOne val="branch"/>
          <dgm:animLvl val="lvl"/>
          <dgm:resizeHandles/>
        </dgm:presLayoutVars>
      </dgm:prSet>
      <dgm:spPr/>
    </dgm:pt>
    <dgm:pt modelId="{61656DCC-6A51-42FC-82A8-0CD4B343E82E}" type="pres">
      <dgm:prSet presAssocID="{FBB498B1-95CD-410E-A7C0-98E1E93ABAB4}" presName="hierRoot1" presStyleCnt="0">
        <dgm:presLayoutVars>
          <dgm:hierBranch val="init"/>
        </dgm:presLayoutVars>
      </dgm:prSet>
      <dgm:spPr/>
    </dgm:pt>
    <dgm:pt modelId="{4F412ED5-CCD4-4C8B-9438-960159DC890A}" type="pres">
      <dgm:prSet presAssocID="{FBB498B1-95CD-410E-A7C0-98E1E93ABAB4}" presName="rootComposite1" presStyleCnt="0"/>
      <dgm:spPr/>
    </dgm:pt>
    <dgm:pt modelId="{3F213B02-3788-47EF-A1CB-E2678FD79817}" type="pres">
      <dgm:prSet presAssocID="{FBB498B1-95CD-410E-A7C0-98E1E93ABAB4}" presName="rootText1" presStyleLbl="node0" presStyleIdx="0" presStyleCnt="1" custScaleX="202348" custScaleY="64233">
        <dgm:presLayoutVars>
          <dgm:chPref val="3"/>
        </dgm:presLayoutVars>
      </dgm:prSet>
      <dgm:spPr/>
    </dgm:pt>
    <dgm:pt modelId="{BBB76A43-ED79-44E8-89D7-9D504BEAF49E}" type="pres">
      <dgm:prSet presAssocID="{FBB498B1-95CD-410E-A7C0-98E1E93ABAB4}" presName="rootConnector1" presStyleLbl="node1" presStyleIdx="0" presStyleCnt="0"/>
      <dgm:spPr/>
    </dgm:pt>
    <dgm:pt modelId="{EE3D1D85-0F0D-4E17-BF08-31BAA87C6D13}" type="pres">
      <dgm:prSet presAssocID="{FBB498B1-95CD-410E-A7C0-98E1E93ABAB4}" presName="hierChild2" presStyleCnt="0"/>
      <dgm:spPr/>
    </dgm:pt>
    <dgm:pt modelId="{C7A6AB97-CD0E-47B3-AEB4-D5F8772C47FF}" type="pres">
      <dgm:prSet presAssocID="{7690438B-08F5-4458-BB85-9D46A0C655A5}" presName="Name37" presStyleLbl="parChTrans1D2" presStyleIdx="0" presStyleCnt="2"/>
      <dgm:spPr/>
    </dgm:pt>
    <dgm:pt modelId="{BC2F7D38-9AD2-4C53-98DA-22427B542962}" type="pres">
      <dgm:prSet presAssocID="{4280ECDC-ADA0-4A83-8878-C7A7F22323C1}" presName="hierRoot2" presStyleCnt="0">
        <dgm:presLayoutVars>
          <dgm:hierBranch val="init"/>
        </dgm:presLayoutVars>
      </dgm:prSet>
      <dgm:spPr/>
    </dgm:pt>
    <dgm:pt modelId="{BAE13696-F21E-4563-87BB-11A1DB8EC0BC}" type="pres">
      <dgm:prSet presAssocID="{4280ECDC-ADA0-4A83-8878-C7A7F22323C1}" presName="rootComposite" presStyleCnt="0"/>
      <dgm:spPr/>
    </dgm:pt>
    <dgm:pt modelId="{D2DCD39A-53AF-4814-B8B7-80A7DCF1E818}" type="pres">
      <dgm:prSet presAssocID="{4280ECDC-ADA0-4A83-8878-C7A7F22323C1}" presName="rootText" presStyleLbl="node2" presStyleIdx="0" presStyleCnt="1" custScaleX="131330" custScaleY="57896" custLinFactNeighborY="-45213">
        <dgm:presLayoutVars>
          <dgm:chPref val="3"/>
        </dgm:presLayoutVars>
      </dgm:prSet>
      <dgm:spPr/>
    </dgm:pt>
    <dgm:pt modelId="{870E60B6-2B5A-45B3-A176-5D97CDFD4584}" type="pres">
      <dgm:prSet presAssocID="{4280ECDC-ADA0-4A83-8878-C7A7F22323C1}" presName="rootConnector" presStyleLbl="node2" presStyleIdx="0" presStyleCnt="1"/>
      <dgm:spPr/>
    </dgm:pt>
    <dgm:pt modelId="{8ACB7D34-1C77-41CC-A770-F92AFA654E54}" type="pres">
      <dgm:prSet presAssocID="{4280ECDC-ADA0-4A83-8878-C7A7F22323C1}" presName="hierChild4" presStyleCnt="0"/>
      <dgm:spPr/>
    </dgm:pt>
    <dgm:pt modelId="{7B094E9B-58F7-4E4D-ACDC-ABB8EA23D507}" type="pres">
      <dgm:prSet presAssocID="{337A408F-E772-40F4-88CD-2B94D728DA5B}" presName="Name37" presStyleLbl="parChTrans1D3" presStyleIdx="0" presStyleCnt="2"/>
      <dgm:spPr/>
    </dgm:pt>
    <dgm:pt modelId="{DFD8DAA4-9045-4C35-B7E6-EC5FF95D5762}" type="pres">
      <dgm:prSet presAssocID="{15B1C943-9070-4581-B0BE-56FCA462389D}" presName="hierRoot2" presStyleCnt="0">
        <dgm:presLayoutVars>
          <dgm:hierBranch val="init"/>
        </dgm:presLayoutVars>
      </dgm:prSet>
      <dgm:spPr/>
    </dgm:pt>
    <dgm:pt modelId="{2CBA9AB6-D139-436C-A697-BD63F7BB454E}" type="pres">
      <dgm:prSet presAssocID="{15B1C943-9070-4581-B0BE-56FCA462389D}" presName="rootComposite" presStyleCnt="0"/>
      <dgm:spPr/>
    </dgm:pt>
    <dgm:pt modelId="{51BBDB61-2F1E-45FA-8858-573724B64493}" type="pres">
      <dgm:prSet presAssocID="{15B1C943-9070-4581-B0BE-56FCA462389D}" presName="rootText" presStyleLbl="node3" presStyleIdx="0" presStyleCnt="2" custScaleY="64768">
        <dgm:presLayoutVars>
          <dgm:chPref val="3"/>
        </dgm:presLayoutVars>
      </dgm:prSet>
      <dgm:spPr/>
    </dgm:pt>
    <dgm:pt modelId="{EB28FC7E-8A2A-494D-9AEE-04AD5B59F640}" type="pres">
      <dgm:prSet presAssocID="{15B1C943-9070-4581-B0BE-56FCA462389D}" presName="rootConnector" presStyleLbl="node3" presStyleIdx="0" presStyleCnt="2"/>
      <dgm:spPr/>
    </dgm:pt>
    <dgm:pt modelId="{047B9008-3C17-4C9D-9A7D-7DD3B36E9066}" type="pres">
      <dgm:prSet presAssocID="{15B1C943-9070-4581-B0BE-56FCA462389D}" presName="hierChild4" presStyleCnt="0"/>
      <dgm:spPr/>
    </dgm:pt>
    <dgm:pt modelId="{9E998C42-1FA3-4EE2-AE5C-22DEF969EFAE}" type="pres">
      <dgm:prSet presAssocID="{15B1C943-9070-4581-B0BE-56FCA462389D}" presName="hierChild5" presStyleCnt="0"/>
      <dgm:spPr/>
    </dgm:pt>
    <dgm:pt modelId="{13BA2268-3B65-416A-8598-05B51DD9AEDF}" type="pres">
      <dgm:prSet presAssocID="{077A0CE5-87AF-429E-97E3-62A6D35B8943}" presName="Name111" presStyleLbl="parChTrans1D4" presStyleIdx="0" presStyleCnt="3"/>
      <dgm:spPr/>
    </dgm:pt>
    <dgm:pt modelId="{A9052588-CDBB-441A-885C-2A376EF6FE9A}" type="pres">
      <dgm:prSet presAssocID="{D671634B-6202-45A6-80C0-87975E65655B}" presName="hierRoot3" presStyleCnt="0">
        <dgm:presLayoutVars>
          <dgm:hierBranch val="init"/>
        </dgm:presLayoutVars>
      </dgm:prSet>
      <dgm:spPr/>
    </dgm:pt>
    <dgm:pt modelId="{744EDA71-909A-41F3-89F8-308469FB6260}" type="pres">
      <dgm:prSet presAssocID="{D671634B-6202-45A6-80C0-87975E65655B}" presName="rootComposite3" presStyleCnt="0"/>
      <dgm:spPr/>
    </dgm:pt>
    <dgm:pt modelId="{F92B58A3-B684-4EE8-A3A8-C28D7A5D6C4B}" type="pres">
      <dgm:prSet presAssocID="{D671634B-6202-45A6-80C0-87975E65655B}" presName="rootText3" presStyleLbl="asst3" presStyleIdx="0" presStyleCnt="3" custScaleX="135523" custScaleY="91005" custLinFactNeighborY="-6258">
        <dgm:presLayoutVars>
          <dgm:chPref val="3"/>
        </dgm:presLayoutVars>
      </dgm:prSet>
      <dgm:spPr/>
    </dgm:pt>
    <dgm:pt modelId="{8C5B9967-0AA9-4354-BCD3-319D8DAEDE37}" type="pres">
      <dgm:prSet presAssocID="{D671634B-6202-45A6-80C0-87975E65655B}" presName="rootConnector3" presStyleLbl="asst3" presStyleIdx="0" presStyleCnt="3"/>
      <dgm:spPr/>
    </dgm:pt>
    <dgm:pt modelId="{F302E007-8D2A-4A00-AF41-C0C4300A3EBD}" type="pres">
      <dgm:prSet presAssocID="{D671634B-6202-45A6-80C0-87975E65655B}" presName="hierChild6" presStyleCnt="0"/>
      <dgm:spPr/>
    </dgm:pt>
    <dgm:pt modelId="{ED37F846-E6C3-4EB7-83A5-5EFA5153735B}" type="pres">
      <dgm:prSet presAssocID="{D671634B-6202-45A6-80C0-87975E65655B}" presName="hierChild7" presStyleCnt="0"/>
      <dgm:spPr/>
    </dgm:pt>
    <dgm:pt modelId="{165B6C6C-4080-4791-ADA1-7B7E44F3814C}" type="pres">
      <dgm:prSet presAssocID="{99A8CEC9-07B1-4E5A-A00E-635B3AA98653}" presName="Name37" presStyleLbl="parChTrans1D3" presStyleIdx="1" presStyleCnt="2"/>
      <dgm:spPr/>
    </dgm:pt>
    <dgm:pt modelId="{FAACE207-4B03-4B81-974F-AEE2AFA584FD}" type="pres">
      <dgm:prSet presAssocID="{DA479D65-7C53-4E0A-8ED9-E35B6202D485}" presName="hierRoot2" presStyleCnt="0">
        <dgm:presLayoutVars>
          <dgm:hierBranch val="init"/>
        </dgm:presLayoutVars>
      </dgm:prSet>
      <dgm:spPr/>
    </dgm:pt>
    <dgm:pt modelId="{33B15C99-81F5-41C6-A754-3BC86DBF7400}" type="pres">
      <dgm:prSet presAssocID="{DA479D65-7C53-4E0A-8ED9-E35B6202D485}" presName="rootComposite" presStyleCnt="0"/>
      <dgm:spPr/>
    </dgm:pt>
    <dgm:pt modelId="{3EE3C404-BBE6-4F61-8E09-04AF752F4204}" type="pres">
      <dgm:prSet presAssocID="{DA479D65-7C53-4E0A-8ED9-E35B6202D485}" presName="rootText" presStyleLbl="node3" presStyleIdx="1" presStyleCnt="2" custScaleY="60416">
        <dgm:presLayoutVars>
          <dgm:chPref val="3"/>
        </dgm:presLayoutVars>
      </dgm:prSet>
      <dgm:spPr/>
    </dgm:pt>
    <dgm:pt modelId="{4B44D89D-0F1D-4087-8DA1-A52FED436A25}" type="pres">
      <dgm:prSet presAssocID="{DA479D65-7C53-4E0A-8ED9-E35B6202D485}" presName="rootConnector" presStyleLbl="node3" presStyleIdx="1" presStyleCnt="2"/>
      <dgm:spPr/>
    </dgm:pt>
    <dgm:pt modelId="{68C8F6FC-77C2-4036-8974-87F8B442426E}" type="pres">
      <dgm:prSet presAssocID="{DA479D65-7C53-4E0A-8ED9-E35B6202D485}" presName="hierChild4" presStyleCnt="0"/>
      <dgm:spPr/>
    </dgm:pt>
    <dgm:pt modelId="{D28C44DE-9DDF-4CAC-ADFB-701A66CB74F3}" type="pres">
      <dgm:prSet presAssocID="{DA479D65-7C53-4E0A-8ED9-E35B6202D485}" presName="hierChild5" presStyleCnt="0"/>
      <dgm:spPr/>
    </dgm:pt>
    <dgm:pt modelId="{2796FD8B-82C6-4709-896B-5CAF28CAA0D4}" type="pres">
      <dgm:prSet presAssocID="{F1435482-A686-4541-A977-49E413ADEB17}" presName="Name111" presStyleLbl="parChTrans1D4" presStyleIdx="1" presStyleCnt="3"/>
      <dgm:spPr/>
    </dgm:pt>
    <dgm:pt modelId="{DE142198-2B59-4BA5-AC85-BEA72152C426}" type="pres">
      <dgm:prSet presAssocID="{68DEE32D-54DC-46F4-9021-8CB47C5C5302}" presName="hierRoot3" presStyleCnt="0">
        <dgm:presLayoutVars>
          <dgm:hierBranch val="init"/>
        </dgm:presLayoutVars>
      </dgm:prSet>
      <dgm:spPr/>
    </dgm:pt>
    <dgm:pt modelId="{64A383B1-B4DD-43B3-845B-F4CB4B1DD83A}" type="pres">
      <dgm:prSet presAssocID="{68DEE32D-54DC-46F4-9021-8CB47C5C5302}" presName="rootComposite3" presStyleCnt="0"/>
      <dgm:spPr/>
    </dgm:pt>
    <dgm:pt modelId="{3803BE8A-3080-4F4C-99BA-93C7511488DB}" type="pres">
      <dgm:prSet presAssocID="{68DEE32D-54DC-46F4-9021-8CB47C5C5302}" presName="rootText3" presStyleLbl="asst3" presStyleIdx="1" presStyleCnt="3" custScaleY="72679" custLinFactX="22036" custLinFactNeighborX="100000" custLinFactNeighborY="-3129">
        <dgm:presLayoutVars>
          <dgm:chPref val="3"/>
        </dgm:presLayoutVars>
      </dgm:prSet>
      <dgm:spPr/>
    </dgm:pt>
    <dgm:pt modelId="{0173BB10-6DC4-4E02-876B-4A54AB3009C4}" type="pres">
      <dgm:prSet presAssocID="{68DEE32D-54DC-46F4-9021-8CB47C5C5302}" presName="rootConnector3" presStyleLbl="asst3" presStyleIdx="1" presStyleCnt="3"/>
      <dgm:spPr/>
    </dgm:pt>
    <dgm:pt modelId="{4A0507F0-7A9D-4B23-9967-96DEEBFB6B3B}" type="pres">
      <dgm:prSet presAssocID="{68DEE32D-54DC-46F4-9021-8CB47C5C5302}" presName="hierChild6" presStyleCnt="0"/>
      <dgm:spPr/>
    </dgm:pt>
    <dgm:pt modelId="{A1C5D53A-9BEF-4DF5-AF88-7CFA44EBBD6A}" type="pres">
      <dgm:prSet presAssocID="{68DEE32D-54DC-46F4-9021-8CB47C5C5302}" presName="hierChild7" presStyleCnt="0"/>
      <dgm:spPr/>
    </dgm:pt>
    <dgm:pt modelId="{86F75491-6FBE-40F7-B273-321837434FCE}" type="pres">
      <dgm:prSet presAssocID="{A6553C40-489D-46B9-9F6B-0E6D48BD65B5}" presName="Name111" presStyleLbl="parChTrans1D4" presStyleIdx="2" presStyleCnt="3"/>
      <dgm:spPr/>
    </dgm:pt>
    <dgm:pt modelId="{A4E1FCEF-9C75-4977-BD44-73DE3A0CB014}" type="pres">
      <dgm:prSet presAssocID="{3E1580BD-EE91-4EFD-9D86-F2D4A88788D9}" presName="hierRoot3" presStyleCnt="0">
        <dgm:presLayoutVars>
          <dgm:hierBranch val="init"/>
        </dgm:presLayoutVars>
      </dgm:prSet>
      <dgm:spPr/>
    </dgm:pt>
    <dgm:pt modelId="{2A452C99-4B3B-48D0-88C0-DDF4BDD65799}" type="pres">
      <dgm:prSet presAssocID="{3E1580BD-EE91-4EFD-9D86-F2D4A88788D9}" presName="rootComposite3" presStyleCnt="0"/>
      <dgm:spPr/>
    </dgm:pt>
    <dgm:pt modelId="{85A2AAFC-739E-4E3E-9F0E-CF52F968A3E2}" type="pres">
      <dgm:prSet presAssocID="{3E1580BD-EE91-4EFD-9D86-F2D4A88788D9}" presName="rootText3" presStyleLbl="asst3" presStyleIdx="2" presStyleCnt="3" custScaleX="133579">
        <dgm:presLayoutVars>
          <dgm:chPref val="3"/>
        </dgm:presLayoutVars>
      </dgm:prSet>
      <dgm:spPr/>
    </dgm:pt>
    <dgm:pt modelId="{AA08B985-739F-40C4-B459-A363C82D7008}" type="pres">
      <dgm:prSet presAssocID="{3E1580BD-EE91-4EFD-9D86-F2D4A88788D9}" presName="rootConnector3" presStyleLbl="asst3" presStyleIdx="2" presStyleCnt="3"/>
      <dgm:spPr/>
    </dgm:pt>
    <dgm:pt modelId="{297D6B5B-10BF-4CAE-B4FA-3AB16900244E}" type="pres">
      <dgm:prSet presAssocID="{3E1580BD-EE91-4EFD-9D86-F2D4A88788D9}" presName="hierChild6" presStyleCnt="0"/>
      <dgm:spPr/>
    </dgm:pt>
    <dgm:pt modelId="{97479FE7-D705-4958-8FB6-C444A57E4E67}" type="pres">
      <dgm:prSet presAssocID="{3E1580BD-EE91-4EFD-9D86-F2D4A88788D9}" presName="hierChild7" presStyleCnt="0"/>
      <dgm:spPr/>
    </dgm:pt>
    <dgm:pt modelId="{02ECC731-7BC5-400E-98AF-B14A5FFCD734}" type="pres">
      <dgm:prSet presAssocID="{4280ECDC-ADA0-4A83-8878-C7A7F22323C1}" presName="hierChild5" presStyleCnt="0"/>
      <dgm:spPr/>
    </dgm:pt>
    <dgm:pt modelId="{0FD909C7-4C0E-4D70-9EBA-12A2FBC02799}" type="pres">
      <dgm:prSet presAssocID="{FBB498B1-95CD-410E-A7C0-98E1E93ABAB4}" presName="hierChild3" presStyleCnt="0"/>
      <dgm:spPr/>
    </dgm:pt>
    <dgm:pt modelId="{2C08BF2A-A3D4-4E2A-A8A7-ACD85A47DDEB}" type="pres">
      <dgm:prSet presAssocID="{975265E6-F26C-4746-8AEE-88D8E7549F29}" presName="Name111" presStyleLbl="parChTrans1D2" presStyleIdx="1" presStyleCnt="2"/>
      <dgm:spPr/>
    </dgm:pt>
    <dgm:pt modelId="{F51E9BC5-B5DB-4D84-A006-6C8A88B9F419}" type="pres">
      <dgm:prSet presAssocID="{7524D7E3-17E0-423A-B806-3FC0C7966D12}" presName="hierRoot3" presStyleCnt="0">
        <dgm:presLayoutVars>
          <dgm:hierBranch val="init"/>
        </dgm:presLayoutVars>
      </dgm:prSet>
      <dgm:spPr/>
    </dgm:pt>
    <dgm:pt modelId="{9F63283E-7338-4496-AE7F-F6F520701BD8}" type="pres">
      <dgm:prSet presAssocID="{7524D7E3-17E0-423A-B806-3FC0C7966D12}" presName="rootComposite3" presStyleCnt="0"/>
      <dgm:spPr/>
    </dgm:pt>
    <dgm:pt modelId="{C7CB44BE-3D95-4C36-8F6B-722644EEBD52}" type="pres">
      <dgm:prSet presAssocID="{7524D7E3-17E0-423A-B806-3FC0C7966D12}" presName="rootText3" presStyleLbl="asst1" presStyleIdx="0" presStyleCnt="1" custScaleX="172200" custScaleY="72131" custLinFactX="100000" custLinFactNeighborX="127065" custLinFactNeighborY="-19913">
        <dgm:presLayoutVars>
          <dgm:chPref val="3"/>
        </dgm:presLayoutVars>
      </dgm:prSet>
      <dgm:spPr/>
    </dgm:pt>
    <dgm:pt modelId="{FBC155C9-39C1-4C76-B32E-7D65B7A91BA2}" type="pres">
      <dgm:prSet presAssocID="{7524D7E3-17E0-423A-B806-3FC0C7966D12}" presName="rootConnector3" presStyleLbl="asst1" presStyleIdx="0" presStyleCnt="1"/>
      <dgm:spPr/>
    </dgm:pt>
    <dgm:pt modelId="{D3B8EDDC-A342-4D4F-A308-0E5F8F828B4F}" type="pres">
      <dgm:prSet presAssocID="{7524D7E3-17E0-423A-B806-3FC0C7966D12}" presName="hierChild6" presStyleCnt="0"/>
      <dgm:spPr/>
    </dgm:pt>
    <dgm:pt modelId="{5DB1C608-B582-4CA4-9DDD-D7F07430491A}" type="pres">
      <dgm:prSet presAssocID="{7524D7E3-17E0-423A-B806-3FC0C7966D12}" presName="hierChild7" presStyleCnt="0"/>
      <dgm:spPr/>
    </dgm:pt>
  </dgm:ptLst>
  <dgm:cxnLst>
    <dgm:cxn modelId="{76C9B703-809D-431D-A578-405474E8BB00}" type="presOf" srcId="{68DEE32D-54DC-46F4-9021-8CB47C5C5302}" destId="{0173BB10-6DC4-4E02-876B-4A54AB3009C4}" srcOrd="1" destOrd="0" presId="urn:microsoft.com/office/officeart/2005/8/layout/orgChart1"/>
    <dgm:cxn modelId="{888EE806-BA15-4FA8-892A-643CA998CBDA}" type="presOf" srcId="{A6553C40-489D-46B9-9F6B-0E6D48BD65B5}" destId="{86F75491-6FBE-40F7-B273-321837434FCE}" srcOrd="0" destOrd="0" presId="urn:microsoft.com/office/officeart/2005/8/layout/orgChart1"/>
    <dgm:cxn modelId="{CC9DBC07-1271-43FE-8146-8C2BA13740DA}" type="presOf" srcId="{7524D7E3-17E0-423A-B806-3FC0C7966D12}" destId="{FBC155C9-39C1-4C76-B32E-7D65B7A91BA2}" srcOrd="1" destOrd="0" presId="urn:microsoft.com/office/officeart/2005/8/layout/orgChart1"/>
    <dgm:cxn modelId="{692CD207-4FD3-4BC1-A277-02AE56B5406E}" srcId="{DA479D65-7C53-4E0A-8ED9-E35B6202D485}" destId="{3E1580BD-EE91-4EFD-9D86-F2D4A88788D9}" srcOrd="1" destOrd="0" parTransId="{A6553C40-489D-46B9-9F6B-0E6D48BD65B5}" sibTransId="{DC1665EA-70EA-4EAC-9F31-A4F05FC2D0D8}"/>
    <dgm:cxn modelId="{7CEB6022-51F1-444F-B74D-8FD1E6237005}" type="presOf" srcId="{4280ECDC-ADA0-4A83-8878-C7A7F22323C1}" destId="{870E60B6-2B5A-45B3-A176-5D97CDFD4584}" srcOrd="1" destOrd="0" presId="urn:microsoft.com/office/officeart/2005/8/layout/orgChart1"/>
    <dgm:cxn modelId="{20CFDB25-FD35-4B3F-8BB6-1C13D51326E4}" srcId="{FBB498B1-95CD-410E-A7C0-98E1E93ABAB4}" destId="{4280ECDC-ADA0-4A83-8878-C7A7F22323C1}" srcOrd="0" destOrd="0" parTransId="{7690438B-08F5-4458-BB85-9D46A0C655A5}" sibTransId="{10396E60-3B25-4D3A-B8C8-F1F530B18B67}"/>
    <dgm:cxn modelId="{6FDAC22F-323D-4B22-B79B-E97BD70AC98D}" type="presOf" srcId="{D671634B-6202-45A6-80C0-87975E65655B}" destId="{F92B58A3-B684-4EE8-A3A8-C28D7A5D6C4B}" srcOrd="0" destOrd="0" presId="urn:microsoft.com/office/officeart/2005/8/layout/orgChart1"/>
    <dgm:cxn modelId="{FAE19931-A6DA-4E9F-9184-83169A3EE417}" type="presOf" srcId="{DA479D65-7C53-4E0A-8ED9-E35B6202D485}" destId="{3EE3C404-BBE6-4F61-8E09-04AF752F4204}" srcOrd="0" destOrd="0" presId="urn:microsoft.com/office/officeart/2005/8/layout/orgChart1"/>
    <dgm:cxn modelId="{9F4E9E37-A99E-458B-AFDD-91849CE42483}" type="presOf" srcId="{99A8CEC9-07B1-4E5A-A00E-635B3AA98653}" destId="{165B6C6C-4080-4791-ADA1-7B7E44F3814C}" srcOrd="0" destOrd="0" presId="urn:microsoft.com/office/officeart/2005/8/layout/orgChart1"/>
    <dgm:cxn modelId="{03D39562-01D1-4841-A71F-71BB160AAD6B}" type="presOf" srcId="{DA479D65-7C53-4E0A-8ED9-E35B6202D485}" destId="{4B44D89D-0F1D-4087-8DA1-A52FED436A25}" srcOrd="1" destOrd="0" presId="urn:microsoft.com/office/officeart/2005/8/layout/orgChart1"/>
    <dgm:cxn modelId="{67ED3E67-E288-4864-8142-B8612CF0D55E}" srcId="{4280ECDC-ADA0-4A83-8878-C7A7F22323C1}" destId="{DA479D65-7C53-4E0A-8ED9-E35B6202D485}" srcOrd="1" destOrd="0" parTransId="{99A8CEC9-07B1-4E5A-A00E-635B3AA98653}" sibTransId="{57B96C00-A2CC-4565-A72C-26730E5C3BAF}"/>
    <dgm:cxn modelId="{3E51C548-3A3B-48E3-B383-924BA789B794}" srcId="{DA479D65-7C53-4E0A-8ED9-E35B6202D485}" destId="{68DEE32D-54DC-46F4-9021-8CB47C5C5302}" srcOrd="0" destOrd="0" parTransId="{F1435482-A686-4541-A977-49E413ADEB17}" sibTransId="{E845DD12-240E-42E3-9929-FC75687691DA}"/>
    <dgm:cxn modelId="{6386F268-09CA-475F-ABCA-ED161069A800}" type="presOf" srcId="{3E1580BD-EE91-4EFD-9D86-F2D4A88788D9}" destId="{AA08B985-739F-40C4-B459-A363C82D7008}" srcOrd="1" destOrd="0" presId="urn:microsoft.com/office/officeart/2005/8/layout/orgChart1"/>
    <dgm:cxn modelId="{BC39994A-8CE6-4197-834F-44362122CB4F}" type="presOf" srcId="{FBB498B1-95CD-410E-A7C0-98E1E93ABAB4}" destId="{BBB76A43-ED79-44E8-89D7-9D504BEAF49E}" srcOrd="1" destOrd="0" presId="urn:microsoft.com/office/officeart/2005/8/layout/orgChart1"/>
    <dgm:cxn modelId="{CD27776B-EA62-4C2E-9293-F32ADFAF7B97}" type="presOf" srcId="{7524D7E3-17E0-423A-B806-3FC0C7966D12}" destId="{C7CB44BE-3D95-4C36-8F6B-722644EEBD52}" srcOrd="0" destOrd="0" presId="urn:microsoft.com/office/officeart/2005/8/layout/orgChart1"/>
    <dgm:cxn modelId="{4F14A64F-04F2-4A88-AEC3-6942369C58ED}" type="presOf" srcId="{D671634B-6202-45A6-80C0-87975E65655B}" destId="{8C5B9967-0AA9-4354-BCD3-319D8DAEDE37}" srcOrd="1" destOrd="0" presId="urn:microsoft.com/office/officeart/2005/8/layout/orgChart1"/>
    <dgm:cxn modelId="{B6DFDD79-CC6C-4497-AB54-C01926290E60}" srcId="{FBB498B1-95CD-410E-A7C0-98E1E93ABAB4}" destId="{7524D7E3-17E0-423A-B806-3FC0C7966D12}" srcOrd="1" destOrd="0" parTransId="{975265E6-F26C-4746-8AEE-88D8E7549F29}" sibTransId="{935E93F6-25EF-4810-86F9-9D09F42FEBBA}"/>
    <dgm:cxn modelId="{04F0C47C-104D-41B5-B77F-FC362926A467}" srcId="{15B1C943-9070-4581-B0BE-56FCA462389D}" destId="{D671634B-6202-45A6-80C0-87975E65655B}" srcOrd="0" destOrd="0" parTransId="{077A0CE5-87AF-429E-97E3-62A6D35B8943}" sibTransId="{D11E34C4-5A4B-48C1-BEB0-458F04D21055}"/>
    <dgm:cxn modelId="{8E43CB7E-3F4E-4F35-96F0-512180D03869}" type="presOf" srcId="{15B1C943-9070-4581-B0BE-56FCA462389D}" destId="{51BBDB61-2F1E-45FA-8858-573724B64493}" srcOrd="0" destOrd="0" presId="urn:microsoft.com/office/officeart/2005/8/layout/orgChart1"/>
    <dgm:cxn modelId="{BABF4581-8EEC-483F-AF47-74B545E1D602}" type="presOf" srcId="{FBB498B1-95CD-410E-A7C0-98E1E93ABAB4}" destId="{3F213B02-3788-47EF-A1CB-E2678FD79817}" srcOrd="0" destOrd="0" presId="urn:microsoft.com/office/officeart/2005/8/layout/orgChart1"/>
    <dgm:cxn modelId="{1889679F-6F5E-401E-86FC-C5C204584A84}" type="presOf" srcId="{337A408F-E772-40F4-88CD-2B94D728DA5B}" destId="{7B094E9B-58F7-4E4D-ACDC-ABB8EA23D507}" srcOrd="0" destOrd="0" presId="urn:microsoft.com/office/officeart/2005/8/layout/orgChart1"/>
    <dgm:cxn modelId="{BB91DEA0-0C00-49DA-BDF6-6473BFEA17D4}" type="presOf" srcId="{077A0CE5-87AF-429E-97E3-62A6D35B8943}" destId="{13BA2268-3B65-416A-8598-05B51DD9AEDF}" srcOrd="0" destOrd="0" presId="urn:microsoft.com/office/officeart/2005/8/layout/orgChart1"/>
    <dgm:cxn modelId="{923D86A6-51A2-49E1-9591-93912986D059}" type="presOf" srcId="{3E1580BD-EE91-4EFD-9D86-F2D4A88788D9}" destId="{85A2AAFC-739E-4E3E-9F0E-CF52F968A3E2}" srcOrd="0" destOrd="0" presId="urn:microsoft.com/office/officeart/2005/8/layout/orgChart1"/>
    <dgm:cxn modelId="{DACE0BA8-BF12-42EC-9393-12F3C6B68D91}" type="presOf" srcId="{7690438B-08F5-4458-BB85-9D46A0C655A5}" destId="{C7A6AB97-CD0E-47B3-AEB4-D5F8772C47FF}" srcOrd="0" destOrd="0" presId="urn:microsoft.com/office/officeart/2005/8/layout/orgChart1"/>
    <dgm:cxn modelId="{C5D88FB7-8A22-46AE-8330-6C0070D799D4}" srcId="{F358B734-5229-4FAB-8DF7-A25FD7C8E516}" destId="{FBB498B1-95CD-410E-A7C0-98E1E93ABAB4}" srcOrd="0" destOrd="0" parTransId="{DFDCD3A8-97A1-4230-8F2F-EF31DDE7D5EB}" sibTransId="{A657031A-4CAE-4DDD-9B80-C8AF44BDBE45}"/>
    <dgm:cxn modelId="{1D6FD7CB-F822-4992-A783-0818F9A1FE5B}" type="presOf" srcId="{4280ECDC-ADA0-4A83-8878-C7A7F22323C1}" destId="{D2DCD39A-53AF-4814-B8B7-80A7DCF1E818}" srcOrd="0" destOrd="0" presId="urn:microsoft.com/office/officeart/2005/8/layout/orgChart1"/>
    <dgm:cxn modelId="{94863DCE-BB5F-454B-95BB-E90474C8DE2D}" type="presOf" srcId="{F1435482-A686-4541-A977-49E413ADEB17}" destId="{2796FD8B-82C6-4709-896B-5CAF28CAA0D4}" srcOrd="0" destOrd="0" presId="urn:microsoft.com/office/officeart/2005/8/layout/orgChart1"/>
    <dgm:cxn modelId="{F74575D1-D8FF-4A6C-8251-D160A471EAC8}" type="presOf" srcId="{975265E6-F26C-4746-8AEE-88D8E7549F29}" destId="{2C08BF2A-A3D4-4E2A-A8A7-ACD85A47DDEB}" srcOrd="0" destOrd="0" presId="urn:microsoft.com/office/officeart/2005/8/layout/orgChart1"/>
    <dgm:cxn modelId="{0F4215E1-FF48-4695-A751-449413AD3139}" type="presOf" srcId="{15B1C943-9070-4581-B0BE-56FCA462389D}" destId="{EB28FC7E-8A2A-494D-9AEE-04AD5B59F640}" srcOrd="1" destOrd="0" presId="urn:microsoft.com/office/officeart/2005/8/layout/orgChart1"/>
    <dgm:cxn modelId="{631D34E9-8D09-4821-B126-A7536DBAF894}" srcId="{4280ECDC-ADA0-4A83-8878-C7A7F22323C1}" destId="{15B1C943-9070-4581-B0BE-56FCA462389D}" srcOrd="0" destOrd="0" parTransId="{337A408F-E772-40F4-88CD-2B94D728DA5B}" sibTransId="{35DA9BA4-F9F4-4265-91FA-7E7737213769}"/>
    <dgm:cxn modelId="{DF497FFB-3FD5-4F32-A312-BE8BF5A17D44}" type="presOf" srcId="{F358B734-5229-4FAB-8DF7-A25FD7C8E516}" destId="{7A7613F6-915B-4056-AA94-4FBBDE9832EF}" srcOrd="0" destOrd="0" presId="urn:microsoft.com/office/officeart/2005/8/layout/orgChart1"/>
    <dgm:cxn modelId="{1A37EBFE-251C-41BB-BFAE-4B3B9D862F9A}" type="presOf" srcId="{68DEE32D-54DC-46F4-9021-8CB47C5C5302}" destId="{3803BE8A-3080-4F4C-99BA-93C7511488DB}" srcOrd="0" destOrd="0" presId="urn:microsoft.com/office/officeart/2005/8/layout/orgChart1"/>
    <dgm:cxn modelId="{BA7BC775-CB38-4C20-8650-6CACF9171EE0}" type="presParOf" srcId="{7A7613F6-915B-4056-AA94-4FBBDE9832EF}" destId="{61656DCC-6A51-42FC-82A8-0CD4B343E82E}" srcOrd="0" destOrd="0" presId="urn:microsoft.com/office/officeart/2005/8/layout/orgChart1"/>
    <dgm:cxn modelId="{E6664A30-1BDA-469C-A150-A515FB600D87}" type="presParOf" srcId="{61656DCC-6A51-42FC-82A8-0CD4B343E82E}" destId="{4F412ED5-CCD4-4C8B-9438-960159DC890A}" srcOrd="0" destOrd="0" presId="urn:microsoft.com/office/officeart/2005/8/layout/orgChart1"/>
    <dgm:cxn modelId="{87A56DA3-8706-4340-BBA2-D1DD598ADCFC}" type="presParOf" srcId="{4F412ED5-CCD4-4C8B-9438-960159DC890A}" destId="{3F213B02-3788-47EF-A1CB-E2678FD79817}" srcOrd="0" destOrd="0" presId="urn:microsoft.com/office/officeart/2005/8/layout/orgChart1"/>
    <dgm:cxn modelId="{6589E127-A2E5-45AE-9D5E-61B50AA3BDED}" type="presParOf" srcId="{4F412ED5-CCD4-4C8B-9438-960159DC890A}" destId="{BBB76A43-ED79-44E8-89D7-9D504BEAF49E}" srcOrd="1" destOrd="0" presId="urn:microsoft.com/office/officeart/2005/8/layout/orgChart1"/>
    <dgm:cxn modelId="{D5A939CB-4AAC-471D-B339-7528BB39EB17}" type="presParOf" srcId="{61656DCC-6A51-42FC-82A8-0CD4B343E82E}" destId="{EE3D1D85-0F0D-4E17-BF08-31BAA87C6D13}" srcOrd="1" destOrd="0" presId="urn:microsoft.com/office/officeart/2005/8/layout/orgChart1"/>
    <dgm:cxn modelId="{EF406EF2-9B17-4806-B75F-AFFE48613D46}" type="presParOf" srcId="{EE3D1D85-0F0D-4E17-BF08-31BAA87C6D13}" destId="{C7A6AB97-CD0E-47B3-AEB4-D5F8772C47FF}" srcOrd="0" destOrd="0" presId="urn:microsoft.com/office/officeart/2005/8/layout/orgChart1"/>
    <dgm:cxn modelId="{2E77F71D-7BAD-44A7-843D-8E63DA051A6D}" type="presParOf" srcId="{EE3D1D85-0F0D-4E17-BF08-31BAA87C6D13}" destId="{BC2F7D38-9AD2-4C53-98DA-22427B542962}" srcOrd="1" destOrd="0" presId="urn:microsoft.com/office/officeart/2005/8/layout/orgChart1"/>
    <dgm:cxn modelId="{D326D626-8266-4CC4-9CC4-13004BE162BB}" type="presParOf" srcId="{BC2F7D38-9AD2-4C53-98DA-22427B542962}" destId="{BAE13696-F21E-4563-87BB-11A1DB8EC0BC}" srcOrd="0" destOrd="0" presId="urn:microsoft.com/office/officeart/2005/8/layout/orgChart1"/>
    <dgm:cxn modelId="{4BB6384C-1688-4367-A916-103B061BA1BC}" type="presParOf" srcId="{BAE13696-F21E-4563-87BB-11A1DB8EC0BC}" destId="{D2DCD39A-53AF-4814-B8B7-80A7DCF1E818}" srcOrd="0" destOrd="0" presId="urn:microsoft.com/office/officeart/2005/8/layout/orgChart1"/>
    <dgm:cxn modelId="{29FB6CB2-8251-482E-BAC7-685A4566AA52}" type="presParOf" srcId="{BAE13696-F21E-4563-87BB-11A1DB8EC0BC}" destId="{870E60B6-2B5A-45B3-A176-5D97CDFD4584}" srcOrd="1" destOrd="0" presId="urn:microsoft.com/office/officeart/2005/8/layout/orgChart1"/>
    <dgm:cxn modelId="{CF0B3FE8-8801-40A4-8878-AA88310606C5}" type="presParOf" srcId="{BC2F7D38-9AD2-4C53-98DA-22427B542962}" destId="{8ACB7D34-1C77-41CC-A770-F92AFA654E54}" srcOrd="1" destOrd="0" presId="urn:microsoft.com/office/officeart/2005/8/layout/orgChart1"/>
    <dgm:cxn modelId="{229692A0-A493-46ED-828A-EFA3E33AF7BA}" type="presParOf" srcId="{8ACB7D34-1C77-41CC-A770-F92AFA654E54}" destId="{7B094E9B-58F7-4E4D-ACDC-ABB8EA23D507}" srcOrd="0" destOrd="0" presId="urn:microsoft.com/office/officeart/2005/8/layout/orgChart1"/>
    <dgm:cxn modelId="{75423098-A991-49B7-AAE7-74960571F656}" type="presParOf" srcId="{8ACB7D34-1C77-41CC-A770-F92AFA654E54}" destId="{DFD8DAA4-9045-4C35-B7E6-EC5FF95D5762}" srcOrd="1" destOrd="0" presId="urn:microsoft.com/office/officeart/2005/8/layout/orgChart1"/>
    <dgm:cxn modelId="{5D0DB50F-A59D-4CCA-86D0-AF8533245E39}" type="presParOf" srcId="{DFD8DAA4-9045-4C35-B7E6-EC5FF95D5762}" destId="{2CBA9AB6-D139-436C-A697-BD63F7BB454E}" srcOrd="0" destOrd="0" presId="urn:microsoft.com/office/officeart/2005/8/layout/orgChart1"/>
    <dgm:cxn modelId="{06840BBD-DB68-4F40-9AA4-1DDE7C925F01}" type="presParOf" srcId="{2CBA9AB6-D139-436C-A697-BD63F7BB454E}" destId="{51BBDB61-2F1E-45FA-8858-573724B64493}" srcOrd="0" destOrd="0" presId="urn:microsoft.com/office/officeart/2005/8/layout/orgChart1"/>
    <dgm:cxn modelId="{37E38F29-D5A0-4E98-83E3-6E7763284838}" type="presParOf" srcId="{2CBA9AB6-D139-436C-A697-BD63F7BB454E}" destId="{EB28FC7E-8A2A-494D-9AEE-04AD5B59F640}" srcOrd="1" destOrd="0" presId="urn:microsoft.com/office/officeart/2005/8/layout/orgChart1"/>
    <dgm:cxn modelId="{0CC3AEFB-E2AD-4350-B88B-5914B2DE5A36}" type="presParOf" srcId="{DFD8DAA4-9045-4C35-B7E6-EC5FF95D5762}" destId="{047B9008-3C17-4C9D-9A7D-7DD3B36E9066}" srcOrd="1" destOrd="0" presId="urn:microsoft.com/office/officeart/2005/8/layout/orgChart1"/>
    <dgm:cxn modelId="{77F52724-170F-4BE7-8F3B-26532683F099}" type="presParOf" srcId="{DFD8DAA4-9045-4C35-B7E6-EC5FF95D5762}" destId="{9E998C42-1FA3-4EE2-AE5C-22DEF969EFAE}" srcOrd="2" destOrd="0" presId="urn:microsoft.com/office/officeart/2005/8/layout/orgChart1"/>
    <dgm:cxn modelId="{1490E7BD-72A4-4BA8-A53C-FD2070CABACF}" type="presParOf" srcId="{9E998C42-1FA3-4EE2-AE5C-22DEF969EFAE}" destId="{13BA2268-3B65-416A-8598-05B51DD9AEDF}" srcOrd="0" destOrd="0" presId="urn:microsoft.com/office/officeart/2005/8/layout/orgChart1"/>
    <dgm:cxn modelId="{29580215-7402-4522-BDAC-320D606FC0A1}" type="presParOf" srcId="{9E998C42-1FA3-4EE2-AE5C-22DEF969EFAE}" destId="{A9052588-CDBB-441A-885C-2A376EF6FE9A}" srcOrd="1" destOrd="0" presId="urn:microsoft.com/office/officeart/2005/8/layout/orgChart1"/>
    <dgm:cxn modelId="{493E79E7-13A7-49E8-BE8D-A70645C438EE}" type="presParOf" srcId="{A9052588-CDBB-441A-885C-2A376EF6FE9A}" destId="{744EDA71-909A-41F3-89F8-308469FB6260}" srcOrd="0" destOrd="0" presId="urn:microsoft.com/office/officeart/2005/8/layout/orgChart1"/>
    <dgm:cxn modelId="{8488CE6B-346A-489B-BAED-5918AB572F79}" type="presParOf" srcId="{744EDA71-909A-41F3-89F8-308469FB6260}" destId="{F92B58A3-B684-4EE8-A3A8-C28D7A5D6C4B}" srcOrd="0" destOrd="0" presId="urn:microsoft.com/office/officeart/2005/8/layout/orgChart1"/>
    <dgm:cxn modelId="{FF7774C3-906F-4B30-BA5D-BABDB38F4FE2}" type="presParOf" srcId="{744EDA71-909A-41F3-89F8-308469FB6260}" destId="{8C5B9967-0AA9-4354-BCD3-319D8DAEDE37}" srcOrd="1" destOrd="0" presId="urn:microsoft.com/office/officeart/2005/8/layout/orgChart1"/>
    <dgm:cxn modelId="{C7AAA480-4388-4572-8CC8-BF3D96C89BD9}" type="presParOf" srcId="{A9052588-CDBB-441A-885C-2A376EF6FE9A}" destId="{F302E007-8D2A-4A00-AF41-C0C4300A3EBD}" srcOrd="1" destOrd="0" presId="urn:microsoft.com/office/officeart/2005/8/layout/orgChart1"/>
    <dgm:cxn modelId="{06DEE5EB-BAC3-4C02-AF19-1E5B0214986C}" type="presParOf" srcId="{A9052588-CDBB-441A-885C-2A376EF6FE9A}" destId="{ED37F846-E6C3-4EB7-83A5-5EFA5153735B}" srcOrd="2" destOrd="0" presId="urn:microsoft.com/office/officeart/2005/8/layout/orgChart1"/>
    <dgm:cxn modelId="{D166F0A7-1A58-49A6-A406-221A6FD234CC}" type="presParOf" srcId="{8ACB7D34-1C77-41CC-A770-F92AFA654E54}" destId="{165B6C6C-4080-4791-ADA1-7B7E44F3814C}" srcOrd="2" destOrd="0" presId="urn:microsoft.com/office/officeart/2005/8/layout/orgChart1"/>
    <dgm:cxn modelId="{6951D1BF-D127-40E2-87A9-DBD8FF8DE3B6}" type="presParOf" srcId="{8ACB7D34-1C77-41CC-A770-F92AFA654E54}" destId="{FAACE207-4B03-4B81-974F-AEE2AFA584FD}" srcOrd="3" destOrd="0" presId="urn:microsoft.com/office/officeart/2005/8/layout/orgChart1"/>
    <dgm:cxn modelId="{C0537636-1BD1-4F2A-86C3-EFF3FC759DFC}" type="presParOf" srcId="{FAACE207-4B03-4B81-974F-AEE2AFA584FD}" destId="{33B15C99-81F5-41C6-A754-3BC86DBF7400}" srcOrd="0" destOrd="0" presId="urn:microsoft.com/office/officeart/2005/8/layout/orgChart1"/>
    <dgm:cxn modelId="{B24595B8-0832-44FB-9350-0A41D1F85A59}" type="presParOf" srcId="{33B15C99-81F5-41C6-A754-3BC86DBF7400}" destId="{3EE3C404-BBE6-4F61-8E09-04AF752F4204}" srcOrd="0" destOrd="0" presId="urn:microsoft.com/office/officeart/2005/8/layout/orgChart1"/>
    <dgm:cxn modelId="{B15A9487-7A1B-4F37-A11B-B2E66A507406}" type="presParOf" srcId="{33B15C99-81F5-41C6-A754-3BC86DBF7400}" destId="{4B44D89D-0F1D-4087-8DA1-A52FED436A25}" srcOrd="1" destOrd="0" presId="urn:microsoft.com/office/officeart/2005/8/layout/orgChart1"/>
    <dgm:cxn modelId="{5DCF5F4E-58C0-4F51-8CE3-3DE036872860}" type="presParOf" srcId="{FAACE207-4B03-4B81-974F-AEE2AFA584FD}" destId="{68C8F6FC-77C2-4036-8974-87F8B442426E}" srcOrd="1" destOrd="0" presId="urn:microsoft.com/office/officeart/2005/8/layout/orgChart1"/>
    <dgm:cxn modelId="{99A0BBDD-333D-47C7-BC50-C2718F9EAF21}" type="presParOf" srcId="{FAACE207-4B03-4B81-974F-AEE2AFA584FD}" destId="{D28C44DE-9DDF-4CAC-ADFB-701A66CB74F3}" srcOrd="2" destOrd="0" presId="urn:microsoft.com/office/officeart/2005/8/layout/orgChart1"/>
    <dgm:cxn modelId="{484DFC49-7BCD-4544-BEC4-85343DE4BEBA}" type="presParOf" srcId="{D28C44DE-9DDF-4CAC-ADFB-701A66CB74F3}" destId="{2796FD8B-82C6-4709-896B-5CAF28CAA0D4}" srcOrd="0" destOrd="0" presId="urn:microsoft.com/office/officeart/2005/8/layout/orgChart1"/>
    <dgm:cxn modelId="{89CA3107-06A1-4C5C-A002-63CFA56655C3}" type="presParOf" srcId="{D28C44DE-9DDF-4CAC-ADFB-701A66CB74F3}" destId="{DE142198-2B59-4BA5-AC85-BEA72152C426}" srcOrd="1" destOrd="0" presId="urn:microsoft.com/office/officeart/2005/8/layout/orgChart1"/>
    <dgm:cxn modelId="{3C2951E0-3279-4C89-9DC6-A8776A8DE77D}" type="presParOf" srcId="{DE142198-2B59-4BA5-AC85-BEA72152C426}" destId="{64A383B1-B4DD-43B3-845B-F4CB4B1DD83A}" srcOrd="0" destOrd="0" presId="urn:microsoft.com/office/officeart/2005/8/layout/orgChart1"/>
    <dgm:cxn modelId="{3469C8EB-C650-4C81-97C6-634FC411825C}" type="presParOf" srcId="{64A383B1-B4DD-43B3-845B-F4CB4B1DD83A}" destId="{3803BE8A-3080-4F4C-99BA-93C7511488DB}" srcOrd="0" destOrd="0" presId="urn:microsoft.com/office/officeart/2005/8/layout/orgChart1"/>
    <dgm:cxn modelId="{A47FCF74-3532-4AF6-8F26-9D1830BCF5A2}" type="presParOf" srcId="{64A383B1-B4DD-43B3-845B-F4CB4B1DD83A}" destId="{0173BB10-6DC4-4E02-876B-4A54AB3009C4}" srcOrd="1" destOrd="0" presId="urn:microsoft.com/office/officeart/2005/8/layout/orgChart1"/>
    <dgm:cxn modelId="{748C3A0A-AD59-4BEF-AB0C-69BCBF20FA4F}" type="presParOf" srcId="{DE142198-2B59-4BA5-AC85-BEA72152C426}" destId="{4A0507F0-7A9D-4B23-9967-96DEEBFB6B3B}" srcOrd="1" destOrd="0" presId="urn:microsoft.com/office/officeart/2005/8/layout/orgChart1"/>
    <dgm:cxn modelId="{8445AA72-E8D7-4A0A-B051-32EE82BB1FD1}" type="presParOf" srcId="{DE142198-2B59-4BA5-AC85-BEA72152C426}" destId="{A1C5D53A-9BEF-4DF5-AF88-7CFA44EBBD6A}" srcOrd="2" destOrd="0" presId="urn:microsoft.com/office/officeart/2005/8/layout/orgChart1"/>
    <dgm:cxn modelId="{1AA210BF-9EE5-410E-8186-846DAC533955}" type="presParOf" srcId="{D28C44DE-9DDF-4CAC-ADFB-701A66CB74F3}" destId="{86F75491-6FBE-40F7-B273-321837434FCE}" srcOrd="2" destOrd="0" presId="urn:microsoft.com/office/officeart/2005/8/layout/orgChart1"/>
    <dgm:cxn modelId="{66057491-6993-48AD-8CDE-24D7A4D350AE}" type="presParOf" srcId="{D28C44DE-9DDF-4CAC-ADFB-701A66CB74F3}" destId="{A4E1FCEF-9C75-4977-BD44-73DE3A0CB014}" srcOrd="3" destOrd="0" presId="urn:microsoft.com/office/officeart/2005/8/layout/orgChart1"/>
    <dgm:cxn modelId="{4DF88054-E7EB-4F6F-ACF7-E5F63742EEBB}" type="presParOf" srcId="{A4E1FCEF-9C75-4977-BD44-73DE3A0CB014}" destId="{2A452C99-4B3B-48D0-88C0-DDF4BDD65799}" srcOrd="0" destOrd="0" presId="urn:microsoft.com/office/officeart/2005/8/layout/orgChart1"/>
    <dgm:cxn modelId="{E5C0E190-B851-4E55-AD87-6C1DE54CA607}" type="presParOf" srcId="{2A452C99-4B3B-48D0-88C0-DDF4BDD65799}" destId="{85A2AAFC-739E-4E3E-9F0E-CF52F968A3E2}" srcOrd="0" destOrd="0" presId="urn:microsoft.com/office/officeart/2005/8/layout/orgChart1"/>
    <dgm:cxn modelId="{DB82EB0D-42C1-4C5F-9701-372DA7EDC3BE}" type="presParOf" srcId="{2A452C99-4B3B-48D0-88C0-DDF4BDD65799}" destId="{AA08B985-739F-40C4-B459-A363C82D7008}" srcOrd="1" destOrd="0" presId="urn:microsoft.com/office/officeart/2005/8/layout/orgChart1"/>
    <dgm:cxn modelId="{43CC110A-54AA-4CE0-8BEE-05F1F0DB66FC}" type="presParOf" srcId="{A4E1FCEF-9C75-4977-BD44-73DE3A0CB014}" destId="{297D6B5B-10BF-4CAE-B4FA-3AB16900244E}" srcOrd="1" destOrd="0" presId="urn:microsoft.com/office/officeart/2005/8/layout/orgChart1"/>
    <dgm:cxn modelId="{9A8D449B-5DB9-4F94-86EA-D61127163E66}" type="presParOf" srcId="{A4E1FCEF-9C75-4977-BD44-73DE3A0CB014}" destId="{97479FE7-D705-4958-8FB6-C444A57E4E67}" srcOrd="2" destOrd="0" presId="urn:microsoft.com/office/officeart/2005/8/layout/orgChart1"/>
    <dgm:cxn modelId="{7BF7AE22-D295-40B7-954C-1AD84E669EE2}" type="presParOf" srcId="{BC2F7D38-9AD2-4C53-98DA-22427B542962}" destId="{02ECC731-7BC5-400E-98AF-B14A5FFCD734}" srcOrd="2" destOrd="0" presId="urn:microsoft.com/office/officeart/2005/8/layout/orgChart1"/>
    <dgm:cxn modelId="{2773C41F-110E-4113-9F02-F257FD166435}" type="presParOf" srcId="{61656DCC-6A51-42FC-82A8-0CD4B343E82E}" destId="{0FD909C7-4C0E-4D70-9EBA-12A2FBC02799}" srcOrd="2" destOrd="0" presId="urn:microsoft.com/office/officeart/2005/8/layout/orgChart1"/>
    <dgm:cxn modelId="{B128B4A4-F3C9-432B-BF8D-5D7BEBEE27AE}" type="presParOf" srcId="{0FD909C7-4C0E-4D70-9EBA-12A2FBC02799}" destId="{2C08BF2A-A3D4-4E2A-A8A7-ACD85A47DDEB}" srcOrd="0" destOrd="0" presId="urn:microsoft.com/office/officeart/2005/8/layout/orgChart1"/>
    <dgm:cxn modelId="{5228A08D-A644-40D3-AC27-247B455F45FB}" type="presParOf" srcId="{0FD909C7-4C0E-4D70-9EBA-12A2FBC02799}" destId="{F51E9BC5-B5DB-4D84-A006-6C8A88B9F419}" srcOrd="1" destOrd="0" presId="urn:microsoft.com/office/officeart/2005/8/layout/orgChart1"/>
    <dgm:cxn modelId="{D49D969A-7309-4E4C-BBFF-CCAAC8D0293E}" type="presParOf" srcId="{F51E9BC5-B5DB-4D84-A006-6C8A88B9F419}" destId="{9F63283E-7338-4496-AE7F-F6F520701BD8}" srcOrd="0" destOrd="0" presId="urn:microsoft.com/office/officeart/2005/8/layout/orgChart1"/>
    <dgm:cxn modelId="{02027593-A793-4DED-A3CE-E8E1DDB440C9}" type="presParOf" srcId="{9F63283E-7338-4496-AE7F-F6F520701BD8}" destId="{C7CB44BE-3D95-4C36-8F6B-722644EEBD52}" srcOrd="0" destOrd="0" presId="urn:microsoft.com/office/officeart/2005/8/layout/orgChart1"/>
    <dgm:cxn modelId="{EB6B10F7-C434-4CD9-912E-0D80309DB92B}" type="presParOf" srcId="{9F63283E-7338-4496-AE7F-F6F520701BD8}" destId="{FBC155C9-39C1-4C76-B32E-7D65B7A91BA2}" srcOrd="1" destOrd="0" presId="urn:microsoft.com/office/officeart/2005/8/layout/orgChart1"/>
    <dgm:cxn modelId="{633A0999-A7B9-48F2-82D6-417AF4AC008B}" type="presParOf" srcId="{F51E9BC5-B5DB-4D84-A006-6C8A88B9F419}" destId="{D3B8EDDC-A342-4D4F-A308-0E5F8F828B4F}" srcOrd="1" destOrd="0" presId="urn:microsoft.com/office/officeart/2005/8/layout/orgChart1"/>
    <dgm:cxn modelId="{F5AE7AC4-5E5C-4C50-B1CC-E5EDC971C864}" type="presParOf" srcId="{F51E9BC5-B5DB-4D84-A006-6C8A88B9F419}" destId="{5DB1C608-B582-4CA4-9DDD-D7F07430491A}" srcOrd="2" destOrd="0" presId="urn:microsoft.com/office/officeart/2005/8/layout/orgChart1"/>
  </dgm:cxnLst>
  <dgm:bg/>
  <dgm:whole/>
  <dgm:extLst>
    <a:ext uri="http://schemas.microsoft.com/office/drawing/2008/diagram">
      <dsp:dataModelExt xmlns:dsp="http://schemas.microsoft.com/office/drawing/2008/diagram" relId="rId27"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DA5DF484-6711-4BDA-8D0E-9B1DD11B5E8D}" type="doc">
      <dgm:prSet loTypeId="urn:microsoft.com/office/officeart/2005/8/layout/lProcess1" loCatId="process" qsTypeId="urn:microsoft.com/office/officeart/2005/8/quickstyle/simple1" qsCatId="simple" csTypeId="urn:microsoft.com/office/officeart/2005/8/colors/accent3_1" csCatId="accent3" phldr="1"/>
      <dgm:spPr/>
      <dgm:t>
        <a:bodyPr/>
        <a:lstStyle/>
        <a:p>
          <a:endParaRPr lang="en-US"/>
        </a:p>
      </dgm:t>
    </dgm:pt>
    <dgm:pt modelId="{589FEE6B-9F54-4185-9882-B6F4AD9E180C}">
      <dgm:prSet phldrT="[Text]" custT="1"/>
      <dgm:spPr/>
      <dgm:t>
        <a:bodyPr/>
        <a:lstStyle/>
        <a:p>
          <a:r>
            <a:rPr lang="en-US" sz="1200" dirty="0"/>
            <a:t>Clinic </a:t>
          </a:r>
        </a:p>
      </dgm:t>
    </dgm:pt>
    <dgm:pt modelId="{33E4E60A-38D1-48D7-BAEE-AC20FC459F6F}" type="parTrans" cxnId="{B8B8AAA1-C111-4A73-AD7C-76B15988962A}">
      <dgm:prSet/>
      <dgm:spPr/>
      <dgm:t>
        <a:bodyPr/>
        <a:lstStyle/>
        <a:p>
          <a:endParaRPr lang="en-US"/>
        </a:p>
      </dgm:t>
    </dgm:pt>
    <dgm:pt modelId="{E3BD8F4F-06B3-422B-8D12-84B82FECC8F2}" type="sibTrans" cxnId="{B8B8AAA1-C111-4A73-AD7C-76B15988962A}">
      <dgm:prSet/>
      <dgm:spPr/>
      <dgm:t>
        <a:bodyPr/>
        <a:lstStyle/>
        <a:p>
          <a:endParaRPr lang="en-US"/>
        </a:p>
      </dgm:t>
    </dgm:pt>
    <dgm:pt modelId="{355BDF43-4D0F-414B-A6C3-5CCB5138F974}">
      <dgm:prSet phldrT="[Text]"/>
      <dgm:spPr/>
      <dgm:t>
        <a:bodyPr/>
        <a:lstStyle/>
        <a:p>
          <a:r>
            <a:rPr lang="en-US" dirty="0"/>
            <a:t>2459 </a:t>
          </a:r>
        </a:p>
      </dgm:t>
    </dgm:pt>
    <dgm:pt modelId="{C72529D1-814F-4343-A0A3-59F18C789F36}" type="parTrans" cxnId="{CF8EAB6C-A953-4184-87AA-E136228D929C}">
      <dgm:prSet/>
      <dgm:spPr/>
      <dgm:t>
        <a:bodyPr/>
        <a:lstStyle/>
        <a:p>
          <a:endParaRPr lang="en-US"/>
        </a:p>
      </dgm:t>
    </dgm:pt>
    <dgm:pt modelId="{3F750BA5-BEA4-4C7B-BC69-0BABFAB7E770}" type="sibTrans" cxnId="{CF8EAB6C-A953-4184-87AA-E136228D929C}">
      <dgm:prSet/>
      <dgm:spPr/>
      <dgm:t>
        <a:bodyPr/>
        <a:lstStyle/>
        <a:p>
          <a:endParaRPr lang="en-US"/>
        </a:p>
      </dgm:t>
    </dgm:pt>
    <dgm:pt modelId="{8F009E73-CA44-4C29-A793-120F37480A1E}">
      <dgm:prSet phldrT="[Text]"/>
      <dgm:spPr/>
      <dgm:t>
        <a:bodyPr/>
        <a:lstStyle/>
        <a:p>
          <a:r>
            <a:rPr lang="en-US" dirty="0"/>
            <a:t>4 </a:t>
          </a:r>
        </a:p>
      </dgm:t>
    </dgm:pt>
    <dgm:pt modelId="{CCE630BD-5295-4468-8FF8-F966BC9ED502}" type="parTrans" cxnId="{FC564A58-C40E-4E30-8538-D96B22C3996B}">
      <dgm:prSet/>
      <dgm:spPr/>
      <dgm:t>
        <a:bodyPr/>
        <a:lstStyle/>
        <a:p>
          <a:endParaRPr lang="en-US"/>
        </a:p>
      </dgm:t>
    </dgm:pt>
    <dgm:pt modelId="{2377E3E4-1C1B-4413-A26D-3EDAC069DAFD}" type="sibTrans" cxnId="{FC564A58-C40E-4E30-8538-D96B22C3996B}">
      <dgm:prSet/>
      <dgm:spPr/>
      <dgm:t>
        <a:bodyPr/>
        <a:lstStyle/>
        <a:p>
          <a:endParaRPr lang="en-US"/>
        </a:p>
      </dgm:t>
    </dgm:pt>
    <dgm:pt modelId="{F71422C9-C6C6-47E8-A614-09F997FB2673}">
      <dgm:prSet phldrT="[Text]"/>
      <dgm:spPr/>
      <dgm:t>
        <a:bodyPr/>
        <a:lstStyle/>
        <a:p>
          <a:r>
            <a:rPr lang="en-US" dirty="0"/>
            <a:t>4  </a:t>
          </a:r>
        </a:p>
      </dgm:t>
    </dgm:pt>
    <dgm:pt modelId="{9CF4E02D-C9E0-4DDF-A4A6-1F46CECE1ABC}" type="parTrans" cxnId="{ECB6049C-BD90-4CD1-8405-BC2BF796A39B}">
      <dgm:prSet/>
      <dgm:spPr/>
      <dgm:t>
        <a:bodyPr/>
        <a:lstStyle/>
        <a:p>
          <a:endParaRPr lang="en-US"/>
        </a:p>
      </dgm:t>
    </dgm:pt>
    <dgm:pt modelId="{E1530954-A6B0-4C7B-9872-EBE0AD96A25D}" type="sibTrans" cxnId="{ECB6049C-BD90-4CD1-8405-BC2BF796A39B}">
      <dgm:prSet/>
      <dgm:spPr/>
      <dgm:t>
        <a:bodyPr/>
        <a:lstStyle/>
        <a:p>
          <a:endParaRPr lang="en-US"/>
        </a:p>
      </dgm:t>
    </dgm:pt>
    <dgm:pt modelId="{0A2D3E67-A560-4346-A489-B9D1C970F56C}">
      <dgm:prSet phldrT="[Text]"/>
      <dgm:spPr/>
      <dgm:t>
        <a:bodyPr/>
        <a:lstStyle/>
        <a:p>
          <a:r>
            <a:rPr lang="en-US" dirty="0"/>
            <a:t>1</a:t>
          </a:r>
        </a:p>
      </dgm:t>
    </dgm:pt>
    <dgm:pt modelId="{4331BEC2-4B56-4C38-B4BB-C2A3216010BC}" type="parTrans" cxnId="{63C8B1E8-D5D4-4E34-B39C-78FADA9B3EC1}">
      <dgm:prSet/>
      <dgm:spPr/>
      <dgm:t>
        <a:bodyPr/>
        <a:lstStyle/>
        <a:p>
          <a:endParaRPr lang="en-US"/>
        </a:p>
      </dgm:t>
    </dgm:pt>
    <dgm:pt modelId="{25062282-6F47-44BB-AD46-5EA17F2458F0}" type="sibTrans" cxnId="{63C8B1E8-D5D4-4E34-B39C-78FADA9B3EC1}">
      <dgm:prSet/>
      <dgm:spPr/>
      <dgm:t>
        <a:bodyPr/>
        <a:lstStyle/>
        <a:p>
          <a:endParaRPr lang="en-US"/>
        </a:p>
      </dgm:t>
    </dgm:pt>
    <dgm:pt modelId="{2D894188-6882-40F8-A862-197CB2678515}">
      <dgm:prSet phldrT="[Text]"/>
      <dgm:spPr/>
      <dgm:t>
        <a:bodyPr/>
        <a:lstStyle/>
        <a:p>
          <a:r>
            <a:rPr lang="en-US" dirty="0"/>
            <a:t> 2000 </a:t>
          </a:r>
        </a:p>
      </dgm:t>
    </dgm:pt>
    <dgm:pt modelId="{B0E170D5-187A-4D6F-9C3E-2B24D79A63A3}" type="parTrans" cxnId="{BC75C1B1-B86F-4375-8CDC-AAEC463D4E4C}">
      <dgm:prSet/>
      <dgm:spPr/>
      <dgm:t>
        <a:bodyPr/>
        <a:lstStyle/>
        <a:p>
          <a:endParaRPr lang="en-US"/>
        </a:p>
      </dgm:t>
    </dgm:pt>
    <dgm:pt modelId="{27071473-3A69-44B8-BF44-BC919C592691}" type="sibTrans" cxnId="{BC75C1B1-B86F-4375-8CDC-AAEC463D4E4C}">
      <dgm:prSet/>
      <dgm:spPr/>
      <dgm:t>
        <a:bodyPr/>
        <a:lstStyle/>
        <a:p>
          <a:endParaRPr lang="en-US"/>
        </a:p>
      </dgm:t>
    </dgm:pt>
    <dgm:pt modelId="{D2458049-0947-4A8D-A3FC-AF0503E68015}">
      <dgm:prSet phldrT="[Text]"/>
      <dgm:spPr/>
      <dgm:t>
        <a:bodyPr/>
        <a:lstStyle/>
        <a:p>
          <a:r>
            <a:rPr lang="en-US" dirty="0"/>
            <a:t>113 </a:t>
          </a:r>
        </a:p>
      </dgm:t>
    </dgm:pt>
    <dgm:pt modelId="{079AD16C-B521-4A88-AF8A-9806B1237053}" type="parTrans" cxnId="{E3F4519C-4A4B-43A6-BB7D-08F57F3A7651}">
      <dgm:prSet/>
      <dgm:spPr/>
      <dgm:t>
        <a:bodyPr/>
        <a:lstStyle/>
        <a:p>
          <a:endParaRPr lang="en-US"/>
        </a:p>
      </dgm:t>
    </dgm:pt>
    <dgm:pt modelId="{79E10B81-C7D3-4C20-A167-57FDC4A2D241}" type="sibTrans" cxnId="{E3F4519C-4A4B-43A6-BB7D-08F57F3A7651}">
      <dgm:prSet/>
      <dgm:spPr/>
      <dgm:t>
        <a:bodyPr/>
        <a:lstStyle/>
        <a:p>
          <a:endParaRPr lang="en-US"/>
        </a:p>
      </dgm:t>
    </dgm:pt>
    <dgm:pt modelId="{E9DAC431-CF1B-4B8A-AD35-1CED7F6BB5EE}">
      <dgm:prSet phldrT="[Text]"/>
      <dgm:spPr/>
      <dgm:t>
        <a:bodyPr/>
        <a:lstStyle/>
        <a:p>
          <a:r>
            <a:rPr lang="en-US" dirty="0"/>
            <a:t>11 </a:t>
          </a:r>
        </a:p>
      </dgm:t>
    </dgm:pt>
    <dgm:pt modelId="{3982ACC0-CB6D-4F7A-B7AC-7E56DD5EE737}" type="parTrans" cxnId="{8E758967-C132-4242-ACE9-4EB114C89667}">
      <dgm:prSet/>
      <dgm:spPr/>
      <dgm:t>
        <a:bodyPr/>
        <a:lstStyle/>
        <a:p>
          <a:endParaRPr lang="en-US"/>
        </a:p>
      </dgm:t>
    </dgm:pt>
    <dgm:pt modelId="{F94B9A8A-0B18-4152-80A2-5B14CBD07BFA}" type="sibTrans" cxnId="{8E758967-C132-4242-ACE9-4EB114C89667}">
      <dgm:prSet/>
      <dgm:spPr/>
      <dgm:t>
        <a:bodyPr/>
        <a:lstStyle/>
        <a:p>
          <a:endParaRPr lang="en-US"/>
        </a:p>
      </dgm:t>
    </dgm:pt>
    <dgm:pt modelId="{70EF369C-2B35-4795-A2E1-6E62108C52D8}">
      <dgm:prSet phldrT="[Text]" custT="1"/>
      <dgm:spPr/>
      <dgm:t>
        <a:bodyPr/>
        <a:lstStyle/>
        <a:p>
          <a:r>
            <a:rPr lang="en-US" sz="1200" dirty="0"/>
            <a:t>Venue</a:t>
          </a:r>
        </a:p>
      </dgm:t>
    </dgm:pt>
    <dgm:pt modelId="{BFFEA56D-23FE-43AB-8EE8-01D37A361372}" type="sibTrans" cxnId="{52B1649B-DAE1-4FC5-A22E-3F28D4EAF8EB}">
      <dgm:prSet/>
      <dgm:spPr/>
      <dgm:t>
        <a:bodyPr/>
        <a:lstStyle/>
        <a:p>
          <a:endParaRPr lang="en-US"/>
        </a:p>
      </dgm:t>
    </dgm:pt>
    <dgm:pt modelId="{EE644B71-DA14-4A39-A61B-BFC2D2278D26}" type="parTrans" cxnId="{52B1649B-DAE1-4FC5-A22E-3F28D4EAF8EB}">
      <dgm:prSet/>
      <dgm:spPr/>
      <dgm:t>
        <a:bodyPr/>
        <a:lstStyle/>
        <a:p>
          <a:endParaRPr lang="en-US"/>
        </a:p>
      </dgm:t>
    </dgm:pt>
    <dgm:pt modelId="{B122858A-472E-462C-AEE7-49111C70E3A3}">
      <dgm:prSet phldrT="[Text]"/>
      <dgm:spPr/>
      <dgm:t>
        <a:bodyPr/>
        <a:lstStyle/>
        <a:p>
          <a:r>
            <a:rPr lang="en-US" dirty="0"/>
            <a:t>12 </a:t>
          </a:r>
        </a:p>
      </dgm:t>
    </dgm:pt>
    <dgm:pt modelId="{4F902795-A784-4BEA-B6DA-AB3BF16A0BEB}" type="parTrans" cxnId="{919670EA-C6DD-4DAE-A3EB-A2879B3BBAB7}">
      <dgm:prSet/>
      <dgm:spPr/>
      <dgm:t>
        <a:bodyPr/>
        <a:lstStyle/>
        <a:p>
          <a:endParaRPr lang="en-US"/>
        </a:p>
      </dgm:t>
    </dgm:pt>
    <dgm:pt modelId="{7326E95B-DB0F-43BB-A10A-EDBB931E68E3}" type="sibTrans" cxnId="{919670EA-C6DD-4DAE-A3EB-A2879B3BBAB7}">
      <dgm:prSet/>
      <dgm:spPr/>
      <dgm:t>
        <a:bodyPr/>
        <a:lstStyle/>
        <a:p>
          <a:endParaRPr lang="en-US"/>
        </a:p>
      </dgm:t>
    </dgm:pt>
    <dgm:pt modelId="{B70BAAA3-E8A9-41FE-B3D9-D2E715FF698F}">
      <dgm:prSet phldrT="[Text]"/>
      <dgm:spPr/>
      <dgm:t>
        <a:bodyPr/>
        <a:lstStyle/>
        <a:p>
          <a:r>
            <a:rPr lang="en-US" dirty="0"/>
            <a:t>0</a:t>
          </a:r>
        </a:p>
      </dgm:t>
    </dgm:pt>
    <dgm:pt modelId="{2A8D5DAD-27D3-41D3-BF68-07A3D7C00B7A}" type="parTrans" cxnId="{44C8819F-B186-4840-9E0B-F548B8CE282B}">
      <dgm:prSet/>
      <dgm:spPr/>
      <dgm:t>
        <a:bodyPr/>
        <a:lstStyle/>
        <a:p>
          <a:endParaRPr lang="en-US"/>
        </a:p>
      </dgm:t>
    </dgm:pt>
    <dgm:pt modelId="{5685D8CC-07F8-4401-9417-7714BB75E728}" type="sibTrans" cxnId="{44C8819F-B186-4840-9E0B-F548B8CE282B}">
      <dgm:prSet/>
      <dgm:spPr/>
      <dgm:t>
        <a:bodyPr/>
        <a:lstStyle/>
        <a:p>
          <a:endParaRPr lang="en-US"/>
        </a:p>
      </dgm:t>
    </dgm:pt>
    <dgm:pt modelId="{C0EBF81D-21F8-471D-9D92-7A816B7ADD69}">
      <dgm:prSet phldrT="[Text]"/>
      <dgm:spPr/>
      <dgm:t>
        <a:bodyPr/>
        <a:lstStyle/>
        <a:p>
          <a:r>
            <a:rPr lang="en-US" dirty="0"/>
            <a:t>1</a:t>
          </a:r>
        </a:p>
      </dgm:t>
    </dgm:pt>
    <dgm:pt modelId="{F79E24C4-46C4-4F6B-810C-5752EF1E6D73}" type="parTrans" cxnId="{9A6EC01A-F336-4A87-916E-C0B57B74A161}">
      <dgm:prSet/>
      <dgm:spPr/>
      <dgm:t>
        <a:bodyPr/>
        <a:lstStyle/>
        <a:p>
          <a:endParaRPr lang="en-US"/>
        </a:p>
      </dgm:t>
    </dgm:pt>
    <dgm:pt modelId="{224A2CB6-D5A4-4DA2-BF3D-E5F86665AC50}" type="sibTrans" cxnId="{9A6EC01A-F336-4A87-916E-C0B57B74A161}">
      <dgm:prSet/>
      <dgm:spPr/>
      <dgm:t>
        <a:bodyPr/>
        <a:lstStyle/>
        <a:p>
          <a:endParaRPr lang="en-US"/>
        </a:p>
      </dgm:t>
    </dgm:pt>
    <dgm:pt modelId="{DDC7E4D8-4699-4F90-89BF-E39F337BF99C}">
      <dgm:prSet phldrT="[Text]"/>
      <dgm:spPr/>
      <dgm:t>
        <a:bodyPr/>
        <a:lstStyle/>
        <a:p>
          <a:r>
            <a:rPr lang="en-US" dirty="0"/>
            <a:t>121 </a:t>
          </a:r>
        </a:p>
      </dgm:t>
    </dgm:pt>
    <dgm:pt modelId="{97FEC5F1-1BC3-426A-8351-23A11E0F6488}" type="parTrans" cxnId="{16DA49DC-D279-4873-B0CF-E4CBD3A1DDAF}">
      <dgm:prSet/>
      <dgm:spPr/>
      <dgm:t>
        <a:bodyPr/>
        <a:lstStyle/>
        <a:p>
          <a:endParaRPr lang="en-US"/>
        </a:p>
      </dgm:t>
    </dgm:pt>
    <dgm:pt modelId="{1E155887-F048-460C-B7EE-CB9FC21B95F6}" type="sibTrans" cxnId="{16DA49DC-D279-4873-B0CF-E4CBD3A1DDAF}">
      <dgm:prSet/>
      <dgm:spPr/>
      <dgm:t>
        <a:bodyPr/>
        <a:lstStyle/>
        <a:p>
          <a:endParaRPr lang="en-US"/>
        </a:p>
      </dgm:t>
    </dgm:pt>
    <dgm:pt modelId="{8355536D-FAFD-4500-929C-EE05B9EB5B49}">
      <dgm:prSet phldrT="[Text]"/>
      <dgm:spPr/>
      <dgm:t>
        <a:bodyPr/>
        <a:lstStyle/>
        <a:p>
          <a:r>
            <a:rPr lang="en-US" dirty="0"/>
            <a:t>24</a:t>
          </a:r>
        </a:p>
      </dgm:t>
    </dgm:pt>
    <dgm:pt modelId="{6E2AAD01-D1D9-409D-B2B8-F81638E5BB14}" type="parTrans" cxnId="{40B5B6DC-5F69-4E48-97FA-442ECBA0E89C}">
      <dgm:prSet/>
      <dgm:spPr/>
      <dgm:t>
        <a:bodyPr/>
        <a:lstStyle/>
        <a:p>
          <a:endParaRPr lang="en-US"/>
        </a:p>
      </dgm:t>
    </dgm:pt>
    <dgm:pt modelId="{72109B03-7089-46F6-BA36-8907939BC060}" type="sibTrans" cxnId="{40B5B6DC-5F69-4E48-97FA-442ECBA0E89C}">
      <dgm:prSet/>
      <dgm:spPr/>
      <dgm:t>
        <a:bodyPr/>
        <a:lstStyle/>
        <a:p>
          <a:endParaRPr lang="en-US"/>
        </a:p>
      </dgm:t>
    </dgm:pt>
    <dgm:pt modelId="{26D4A54B-0953-4480-B1B4-90A170464678}">
      <dgm:prSet phldrT="[Text]"/>
      <dgm:spPr/>
      <dgm:t>
        <a:bodyPr/>
        <a:lstStyle/>
        <a:p>
          <a:r>
            <a:rPr lang="en-US" dirty="0"/>
            <a:t>2313  (94%)  </a:t>
          </a:r>
        </a:p>
      </dgm:t>
    </dgm:pt>
    <dgm:pt modelId="{45E03B22-17ED-4B38-83DE-9C9DBD43611E}" type="parTrans" cxnId="{7D0C7B2D-D81D-49EA-8FAB-D7059325738E}">
      <dgm:prSet/>
      <dgm:spPr/>
      <dgm:t>
        <a:bodyPr/>
        <a:lstStyle/>
        <a:p>
          <a:endParaRPr lang="en-US"/>
        </a:p>
      </dgm:t>
    </dgm:pt>
    <dgm:pt modelId="{A1D75E31-421A-422A-ACEF-B3B1C78502B6}" type="sibTrans" cxnId="{7D0C7B2D-D81D-49EA-8FAB-D7059325738E}">
      <dgm:prSet/>
      <dgm:spPr/>
      <dgm:t>
        <a:bodyPr/>
        <a:lstStyle/>
        <a:p>
          <a:endParaRPr lang="en-US"/>
        </a:p>
      </dgm:t>
    </dgm:pt>
    <dgm:pt modelId="{77994DB2-24C9-4C4A-B9EC-B9AA3629358D}">
      <dgm:prSet phldrT="[Text]"/>
      <dgm:spPr/>
      <dgm:t>
        <a:bodyPr/>
        <a:lstStyle/>
        <a:p>
          <a:r>
            <a:rPr lang="en-US" dirty="0"/>
            <a:t>1802 (91%)  </a:t>
          </a:r>
        </a:p>
      </dgm:t>
    </dgm:pt>
    <dgm:pt modelId="{6713C190-2E2A-43FD-8F56-C0B7A25DB489}" type="parTrans" cxnId="{BB2C16F7-4D64-4DF5-8864-40FFF08A6EB7}">
      <dgm:prSet/>
      <dgm:spPr/>
      <dgm:t>
        <a:bodyPr/>
        <a:lstStyle/>
        <a:p>
          <a:endParaRPr lang="en-US"/>
        </a:p>
      </dgm:t>
    </dgm:pt>
    <dgm:pt modelId="{8C948CFE-84FA-4368-B849-C37BB1A478AA}" type="sibTrans" cxnId="{BB2C16F7-4D64-4DF5-8864-40FFF08A6EB7}">
      <dgm:prSet/>
      <dgm:spPr/>
      <dgm:t>
        <a:bodyPr/>
        <a:lstStyle/>
        <a:p>
          <a:endParaRPr lang="en-US"/>
        </a:p>
      </dgm:t>
    </dgm:pt>
    <dgm:pt modelId="{CC371932-371B-4CDF-A83F-EC85E55B2DB4}">
      <dgm:prSet phldrT="[Text]" custT="1"/>
      <dgm:spPr/>
      <dgm:t>
        <a:bodyPr/>
        <a:lstStyle/>
        <a:p>
          <a:r>
            <a:rPr lang="en-US" sz="1200" dirty="0"/>
            <a:t>Population</a:t>
          </a:r>
        </a:p>
      </dgm:t>
    </dgm:pt>
    <dgm:pt modelId="{D1395C78-4B57-412A-B790-8A519D07E805}" type="parTrans" cxnId="{32D46D3F-7BBA-4153-96CC-82F3C214BF8F}">
      <dgm:prSet/>
      <dgm:spPr/>
      <dgm:t>
        <a:bodyPr/>
        <a:lstStyle/>
        <a:p>
          <a:endParaRPr lang="en-US"/>
        </a:p>
      </dgm:t>
    </dgm:pt>
    <dgm:pt modelId="{A62592DF-B2B0-4EC9-B62E-2D9C2714D042}" type="sibTrans" cxnId="{32D46D3F-7BBA-4153-96CC-82F3C214BF8F}">
      <dgm:prSet/>
      <dgm:spPr/>
      <dgm:t>
        <a:bodyPr/>
        <a:lstStyle/>
        <a:p>
          <a:endParaRPr lang="en-US"/>
        </a:p>
      </dgm:t>
    </dgm:pt>
    <dgm:pt modelId="{CFBEFDAC-9930-47B7-908B-CA13F0069CF8}">
      <dgm:prSet phldrT="[Text]"/>
      <dgm:spPr/>
      <dgm:t>
        <a:bodyPr/>
        <a:lstStyle/>
        <a:p>
          <a:pPr algn="ctr"/>
          <a:r>
            <a:rPr lang="en-US" dirty="0"/>
            <a:t>Approached </a:t>
          </a:r>
        </a:p>
      </dgm:t>
    </dgm:pt>
    <dgm:pt modelId="{6E4ACD62-A0F4-47BD-A3FD-3F141BD2F48B}" type="parTrans" cxnId="{EE63295A-7337-4ECE-9858-B9D8D894E9F5}">
      <dgm:prSet/>
      <dgm:spPr/>
      <dgm:t>
        <a:bodyPr/>
        <a:lstStyle/>
        <a:p>
          <a:endParaRPr lang="en-US"/>
        </a:p>
      </dgm:t>
    </dgm:pt>
    <dgm:pt modelId="{F48206BB-CC40-466A-8BAC-846E3C36051C}" type="sibTrans" cxnId="{EE63295A-7337-4ECE-9858-B9D8D894E9F5}">
      <dgm:prSet/>
      <dgm:spPr/>
      <dgm:t>
        <a:bodyPr/>
        <a:lstStyle/>
        <a:p>
          <a:endParaRPr lang="en-US"/>
        </a:p>
      </dgm:t>
    </dgm:pt>
    <dgm:pt modelId="{4584CBF4-51C8-4A35-B45F-8EAB0F0E6030}">
      <dgm:prSet phldrT="[Text]"/>
      <dgm:spPr/>
      <dgm:t>
        <a:bodyPr/>
        <a:lstStyle/>
        <a:p>
          <a:r>
            <a:rPr lang="en-US" dirty="0"/>
            <a:t>Turned Away</a:t>
          </a:r>
        </a:p>
      </dgm:t>
    </dgm:pt>
    <dgm:pt modelId="{A74945F4-6037-4D63-A4A7-D5F392359881}" type="parTrans" cxnId="{669D9965-E272-41AB-935B-37E0994D85D8}">
      <dgm:prSet/>
      <dgm:spPr/>
      <dgm:t>
        <a:bodyPr/>
        <a:lstStyle/>
        <a:p>
          <a:endParaRPr lang="en-US"/>
        </a:p>
      </dgm:t>
    </dgm:pt>
    <dgm:pt modelId="{EF66CD61-EA50-4DDE-BDB0-2CE485CAF198}" type="sibTrans" cxnId="{669D9965-E272-41AB-935B-37E0994D85D8}">
      <dgm:prSet/>
      <dgm:spPr/>
      <dgm:t>
        <a:bodyPr/>
        <a:lstStyle/>
        <a:p>
          <a:endParaRPr lang="en-US"/>
        </a:p>
      </dgm:t>
    </dgm:pt>
    <dgm:pt modelId="{DDE65BB7-30EB-4A84-B659-69C9B537C9A8}">
      <dgm:prSet phldrT="[Text]"/>
      <dgm:spPr/>
      <dgm:t>
        <a:bodyPr/>
        <a:lstStyle/>
        <a:p>
          <a:r>
            <a:rPr lang="en-US" dirty="0"/>
            <a:t>Did Not Consent </a:t>
          </a:r>
        </a:p>
      </dgm:t>
    </dgm:pt>
    <dgm:pt modelId="{0AB28451-915C-468A-8AED-4B911C8D09FC}" type="parTrans" cxnId="{300C74BF-9E09-4C50-B9F5-D1779160BA1D}">
      <dgm:prSet/>
      <dgm:spPr/>
      <dgm:t>
        <a:bodyPr/>
        <a:lstStyle/>
        <a:p>
          <a:endParaRPr lang="en-US"/>
        </a:p>
      </dgm:t>
    </dgm:pt>
    <dgm:pt modelId="{43AF5C6C-A372-4F5E-A778-E164B36424BE}" type="sibTrans" cxnId="{300C74BF-9E09-4C50-B9F5-D1779160BA1D}">
      <dgm:prSet/>
      <dgm:spPr/>
      <dgm:t>
        <a:bodyPr/>
        <a:lstStyle/>
        <a:p>
          <a:endParaRPr lang="en-US"/>
        </a:p>
      </dgm:t>
    </dgm:pt>
    <dgm:pt modelId="{62B48C0D-722A-47A7-9B42-E5280CA836E8}">
      <dgm:prSet phldrT="[Text]"/>
      <dgm:spPr/>
      <dgm:t>
        <a:bodyPr/>
        <a:lstStyle/>
        <a:p>
          <a:r>
            <a:rPr lang="en-US" dirty="0"/>
            <a:t>Survey Incomplete</a:t>
          </a:r>
        </a:p>
      </dgm:t>
    </dgm:pt>
    <dgm:pt modelId="{2C263D76-0DDA-4061-AD3A-7EA0CF97657B}" type="parTrans" cxnId="{576A1170-0D35-4B76-8714-0FC3AFD34AB6}">
      <dgm:prSet/>
      <dgm:spPr/>
      <dgm:t>
        <a:bodyPr/>
        <a:lstStyle/>
        <a:p>
          <a:endParaRPr lang="en-US"/>
        </a:p>
      </dgm:t>
    </dgm:pt>
    <dgm:pt modelId="{74C702E0-D442-4F60-8977-46AF111849BD}" type="sibTrans" cxnId="{576A1170-0D35-4B76-8714-0FC3AFD34AB6}">
      <dgm:prSet/>
      <dgm:spPr/>
      <dgm:t>
        <a:bodyPr/>
        <a:lstStyle/>
        <a:p>
          <a:endParaRPr lang="en-US"/>
        </a:p>
      </dgm:t>
    </dgm:pt>
    <dgm:pt modelId="{EFE222AB-8A63-4BBB-B0F5-1972CA8D6006}">
      <dgm:prSet phldrT="[Text]"/>
      <dgm:spPr/>
      <dgm:t>
        <a:bodyPr/>
        <a:lstStyle/>
        <a:p>
          <a:r>
            <a:rPr lang="en-US" dirty="0"/>
            <a:t>HIV- &amp; Missing RNA Assessment</a:t>
          </a:r>
        </a:p>
      </dgm:t>
    </dgm:pt>
    <dgm:pt modelId="{761C5995-DDA7-4D50-8815-A23A6135226D}" type="parTrans" cxnId="{3E8457C0-979F-47FD-A867-C9EA90E5C5A7}">
      <dgm:prSet/>
      <dgm:spPr/>
      <dgm:t>
        <a:bodyPr/>
        <a:lstStyle/>
        <a:p>
          <a:endParaRPr lang="en-US"/>
        </a:p>
      </dgm:t>
    </dgm:pt>
    <dgm:pt modelId="{511FE7BD-1EEF-4E52-BFFB-C300B8300B57}" type="sibTrans" cxnId="{3E8457C0-979F-47FD-A867-C9EA90E5C5A7}">
      <dgm:prSet/>
      <dgm:spPr/>
      <dgm:t>
        <a:bodyPr/>
        <a:lstStyle/>
        <a:p>
          <a:endParaRPr lang="en-US"/>
        </a:p>
      </dgm:t>
    </dgm:pt>
    <dgm:pt modelId="{2C45DE1A-A56D-4674-A88D-8C0C5B74F255}">
      <dgm:prSet phldrT="[Text]"/>
      <dgm:spPr/>
      <dgm:t>
        <a:bodyPr/>
        <a:lstStyle/>
        <a:p>
          <a:r>
            <a:rPr lang="en-US" dirty="0"/>
            <a:t>HIV+ &amp; Missing Viral Load</a:t>
          </a:r>
        </a:p>
      </dgm:t>
    </dgm:pt>
    <dgm:pt modelId="{A4A47EA3-F279-4B09-81C2-DD95223BB082}" type="parTrans" cxnId="{B40343B4-4F57-4C54-9CC0-2CA46A384F20}">
      <dgm:prSet/>
      <dgm:spPr/>
      <dgm:t>
        <a:bodyPr/>
        <a:lstStyle/>
        <a:p>
          <a:endParaRPr lang="en-US"/>
        </a:p>
      </dgm:t>
    </dgm:pt>
    <dgm:pt modelId="{FA373C0F-37FE-4AAB-B45C-7CBE7C5FD8B4}" type="sibTrans" cxnId="{B40343B4-4F57-4C54-9CC0-2CA46A384F20}">
      <dgm:prSet/>
      <dgm:spPr/>
      <dgm:t>
        <a:bodyPr/>
        <a:lstStyle/>
        <a:p>
          <a:endParaRPr lang="en-US"/>
        </a:p>
      </dgm:t>
    </dgm:pt>
    <dgm:pt modelId="{0C0F1A46-A51C-4095-AA4C-A314C8A533DE}">
      <dgm:prSet phldrT="[Text]"/>
      <dgm:spPr/>
      <dgm:t>
        <a:bodyPr/>
        <a:lstStyle/>
        <a:p>
          <a:r>
            <a:rPr lang="en-US" dirty="0"/>
            <a:t>Complete (% of Eligible) </a:t>
          </a:r>
        </a:p>
      </dgm:t>
    </dgm:pt>
    <dgm:pt modelId="{6559F482-A57D-4A05-A745-94AD5F8920B1}" type="parTrans" cxnId="{A4452CA9-D222-4DBF-936D-CACEF472EC4E}">
      <dgm:prSet/>
      <dgm:spPr/>
      <dgm:t>
        <a:bodyPr/>
        <a:lstStyle/>
        <a:p>
          <a:endParaRPr lang="en-US"/>
        </a:p>
      </dgm:t>
    </dgm:pt>
    <dgm:pt modelId="{3B3D60CD-7375-48F8-A339-501671E9D58D}" type="sibTrans" cxnId="{A4452CA9-D222-4DBF-936D-CACEF472EC4E}">
      <dgm:prSet/>
      <dgm:spPr/>
      <dgm:t>
        <a:bodyPr/>
        <a:lstStyle/>
        <a:p>
          <a:endParaRPr lang="en-US"/>
        </a:p>
      </dgm:t>
    </dgm:pt>
    <dgm:pt modelId="{31B722CB-E7C0-4940-B9FE-9A1090B7217B}">
      <dgm:prSet phldrT="[Text]"/>
      <dgm:spPr/>
      <dgm:t>
        <a:bodyPr/>
        <a:lstStyle/>
        <a:p>
          <a:r>
            <a:rPr lang="en-US" dirty="0"/>
            <a:t> Not Eligible </a:t>
          </a:r>
        </a:p>
      </dgm:t>
    </dgm:pt>
    <dgm:pt modelId="{E16A261D-ED10-4D96-A0EB-3B8D8819C121}" type="parTrans" cxnId="{193E3270-7567-43C0-ACF5-62BD2EECA79C}">
      <dgm:prSet/>
      <dgm:spPr/>
      <dgm:t>
        <a:bodyPr/>
        <a:lstStyle/>
        <a:p>
          <a:endParaRPr lang="en-US"/>
        </a:p>
      </dgm:t>
    </dgm:pt>
    <dgm:pt modelId="{1AC1643F-E4AE-43CA-BBA4-5B55A7A49CE8}" type="sibTrans" cxnId="{193E3270-7567-43C0-ACF5-62BD2EECA79C}">
      <dgm:prSet/>
      <dgm:spPr/>
      <dgm:t>
        <a:bodyPr/>
        <a:lstStyle/>
        <a:p>
          <a:endParaRPr lang="en-US"/>
        </a:p>
      </dgm:t>
    </dgm:pt>
    <dgm:pt modelId="{347E24A0-C87C-4ED8-9383-07B9D5F13BA4}">
      <dgm:prSet phldrT="[Text]"/>
      <dgm:spPr/>
      <dgm:t>
        <a:bodyPr/>
        <a:lstStyle/>
        <a:p>
          <a:r>
            <a:rPr lang="en-US" dirty="0"/>
            <a:t>2  </a:t>
          </a:r>
        </a:p>
      </dgm:t>
    </dgm:pt>
    <dgm:pt modelId="{27716195-ECE9-4DBF-8C10-00C2E971C19E}" type="parTrans" cxnId="{5FEEDFDB-8DF0-489E-BC3F-4D85986B2628}">
      <dgm:prSet/>
      <dgm:spPr/>
      <dgm:t>
        <a:bodyPr/>
        <a:lstStyle/>
        <a:p>
          <a:endParaRPr lang="en-US"/>
        </a:p>
      </dgm:t>
    </dgm:pt>
    <dgm:pt modelId="{D7CD5E8C-CE4F-426C-8872-60DDD6F9519F}" type="sibTrans" cxnId="{5FEEDFDB-8DF0-489E-BC3F-4D85986B2628}">
      <dgm:prSet/>
      <dgm:spPr/>
      <dgm:t>
        <a:bodyPr/>
        <a:lstStyle/>
        <a:p>
          <a:endParaRPr lang="en-US"/>
        </a:p>
      </dgm:t>
    </dgm:pt>
    <dgm:pt modelId="{42F280EE-1644-4ACF-83C2-F4BABD2121AA}">
      <dgm:prSet phldrT="[Text]"/>
      <dgm:spPr/>
      <dgm:t>
        <a:bodyPr/>
        <a:lstStyle/>
        <a:p>
          <a:r>
            <a:rPr lang="en-US" dirty="0"/>
            <a:t>Test Incomplete </a:t>
          </a:r>
        </a:p>
      </dgm:t>
    </dgm:pt>
    <dgm:pt modelId="{21B01FCB-B30E-4E39-A164-C2E2E94179C4}" type="parTrans" cxnId="{8E289038-F000-40EB-8FD4-F70DF98A21D6}">
      <dgm:prSet/>
      <dgm:spPr/>
      <dgm:t>
        <a:bodyPr/>
        <a:lstStyle/>
        <a:p>
          <a:endParaRPr lang="en-US"/>
        </a:p>
      </dgm:t>
    </dgm:pt>
    <dgm:pt modelId="{1E8A4BC6-264D-48E0-B7D0-6A0F3C2569FB}" type="sibTrans" cxnId="{8E289038-F000-40EB-8FD4-F70DF98A21D6}">
      <dgm:prSet/>
      <dgm:spPr/>
      <dgm:t>
        <a:bodyPr/>
        <a:lstStyle/>
        <a:p>
          <a:endParaRPr lang="en-US"/>
        </a:p>
      </dgm:t>
    </dgm:pt>
    <dgm:pt modelId="{640CF03C-3377-4DCF-B0FD-CD89567F624D}">
      <dgm:prSet phldrT="[Text]"/>
      <dgm:spPr/>
      <dgm:t>
        <a:bodyPr/>
        <a:lstStyle/>
        <a:p>
          <a:r>
            <a:rPr lang="en-US" dirty="0"/>
            <a:t>11  </a:t>
          </a:r>
        </a:p>
      </dgm:t>
    </dgm:pt>
    <dgm:pt modelId="{307928C3-5700-4347-A297-617CEB3FEED7}" type="parTrans" cxnId="{15F992AE-F36E-40B0-ADFD-E9B0B1197D8A}">
      <dgm:prSet/>
      <dgm:spPr/>
      <dgm:t>
        <a:bodyPr/>
        <a:lstStyle/>
        <a:p>
          <a:endParaRPr lang="en-US"/>
        </a:p>
      </dgm:t>
    </dgm:pt>
    <dgm:pt modelId="{74A52C23-B030-4759-A1DF-FC5400A7E449}" type="sibTrans" cxnId="{15F992AE-F36E-40B0-ADFD-E9B0B1197D8A}">
      <dgm:prSet/>
      <dgm:spPr/>
      <dgm:t>
        <a:bodyPr/>
        <a:lstStyle/>
        <a:p>
          <a:endParaRPr lang="en-US"/>
        </a:p>
      </dgm:t>
    </dgm:pt>
    <dgm:pt modelId="{BA1E782F-7BAF-4A54-8428-20D9A8A0679B}">
      <dgm:prSet phldrT="[Text]"/>
      <dgm:spPr/>
      <dgm:t>
        <a:bodyPr/>
        <a:lstStyle/>
        <a:p>
          <a:r>
            <a:rPr lang="en-US" dirty="0"/>
            <a:t>15</a:t>
          </a:r>
        </a:p>
      </dgm:t>
    </dgm:pt>
    <dgm:pt modelId="{6A857880-6BFF-4819-8BA8-E775995DE349}" type="parTrans" cxnId="{2D1D83B4-A324-4700-91A9-2BA2A8A63578}">
      <dgm:prSet/>
      <dgm:spPr/>
      <dgm:t>
        <a:bodyPr/>
        <a:lstStyle/>
        <a:p>
          <a:endParaRPr lang="en-US"/>
        </a:p>
      </dgm:t>
    </dgm:pt>
    <dgm:pt modelId="{B5D81131-F1E2-423F-B4A5-FDB1F5F57E9C}" type="sibTrans" cxnId="{2D1D83B4-A324-4700-91A9-2BA2A8A63578}">
      <dgm:prSet/>
      <dgm:spPr/>
      <dgm:t>
        <a:bodyPr/>
        <a:lstStyle/>
        <a:p>
          <a:endParaRPr lang="en-US"/>
        </a:p>
      </dgm:t>
    </dgm:pt>
    <dgm:pt modelId="{3DD3FC91-40C5-4343-90FE-1E12A113F3FF}">
      <dgm:prSet phldrT="[Text]"/>
      <dgm:spPr/>
      <dgm:t>
        <a:bodyPr/>
        <a:lstStyle/>
        <a:p>
          <a:r>
            <a:rPr lang="en-US" dirty="0"/>
            <a:t>25 </a:t>
          </a:r>
        </a:p>
      </dgm:t>
    </dgm:pt>
    <dgm:pt modelId="{0F844CBF-933E-4E22-BE28-2C572DEDCFFA}" type="parTrans" cxnId="{681F04D6-99AC-4805-B943-B574A502E96E}">
      <dgm:prSet/>
      <dgm:spPr/>
      <dgm:t>
        <a:bodyPr/>
        <a:lstStyle/>
        <a:p>
          <a:endParaRPr lang="en-US"/>
        </a:p>
      </dgm:t>
    </dgm:pt>
    <dgm:pt modelId="{8F1D09E6-6793-4F0A-B596-BD9693723570}" type="sibTrans" cxnId="{681F04D6-99AC-4805-B943-B574A502E96E}">
      <dgm:prSet/>
      <dgm:spPr/>
      <dgm:t>
        <a:bodyPr/>
        <a:lstStyle/>
        <a:p>
          <a:endParaRPr lang="en-US"/>
        </a:p>
      </dgm:t>
    </dgm:pt>
    <dgm:pt modelId="{1E4C6855-68DE-4EC6-B609-3C31733D7F58}">
      <dgm:prSet phldrT="[Text]"/>
      <dgm:spPr/>
      <dgm:t>
        <a:bodyPr/>
        <a:lstStyle/>
        <a:p>
          <a:r>
            <a:rPr lang="en-US" b="1" dirty="0"/>
            <a:t>Eligible</a:t>
          </a:r>
        </a:p>
      </dgm:t>
    </dgm:pt>
    <dgm:pt modelId="{5EFD03B8-2745-4A3F-9130-CC18CD5D0C5B}" type="parTrans" cxnId="{4481F5E0-9240-4026-B934-1A1EB01EE04D}">
      <dgm:prSet/>
      <dgm:spPr/>
      <dgm:t>
        <a:bodyPr/>
        <a:lstStyle/>
        <a:p>
          <a:endParaRPr lang="en-US"/>
        </a:p>
      </dgm:t>
    </dgm:pt>
    <dgm:pt modelId="{FE0CDBBD-A3AF-4C49-821F-5EE8E61AA6DD}" type="sibTrans" cxnId="{4481F5E0-9240-4026-B934-1A1EB01EE04D}">
      <dgm:prSet/>
      <dgm:spPr/>
      <dgm:t>
        <a:bodyPr/>
        <a:lstStyle/>
        <a:p>
          <a:endParaRPr lang="en-US"/>
        </a:p>
      </dgm:t>
    </dgm:pt>
    <dgm:pt modelId="{839EF57F-2B77-44B8-9A9E-9EF418AD4F67}">
      <dgm:prSet phldrT="[Text]"/>
      <dgm:spPr/>
      <dgm:t>
        <a:bodyPr/>
        <a:lstStyle/>
        <a:p>
          <a:r>
            <a:rPr lang="en-US" b="1" dirty="0"/>
            <a:t>2453</a:t>
          </a:r>
        </a:p>
      </dgm:t>
    </dgm:pt>
    <dgm:pt modelId="{6C71500E-100F-4067-A716-FC80345F7E6C}" type="parTrans" cxnId="{0D8C979A-5F38-4F69-8975-65C56CD5D842}">
      <dgm:prSet/>
      <dgm:spPr/>
      <dgm:t>
        <a:bodyPr/>
        <a:lstStyle/>
        <a:p>
          <a:endParaRPr lang="en-US"/>
        </a:p>
      </dgm:t>
    </dgm:pt>
    <dgm:pt modelId="{6383A598-8E39-47B9-A694-DE7B1C14DB3A}" type="sibTrans" cxnId="{0D8C979A-5F38-4F69-8975-65C56CD5D842}">
      <dgm:prSet/>
      <dgm:spPr/>
      <dgm:t>
        <a:bodyPr/>
        <a:lstStyle/>
        <a:p>
          <a:endParaRPr lang="en-US"/>
        </a:p>
      </dgm:t>
    </dgm:pt>
    <dgm:pt modelId="{FBACCBED-31BD-44ED-9C02-6C60F2EA1C69}">
      <dgm:prSet phldrT="[Text]"/>
      <dgm:spPr/>
      <dgm:t>
        <a:bodyPr/>
        <a:lstStyle/>
        <a:p>
          <a:r>
            <a:rPr lang="en-US" b="1" dirty="0"/>
            <a:t>1988</a:t>
          </a:r>
        </a:p>
      </dgm:t>
    </dgm:pt>
    <dgm:pt modelId="{C84B701A-4314-4C56-A939-3930C8E63B3B}" type="parTrans" cxnId="{629F6664-A365-4305-B2EC-04295B031ADE}">
      <dgm:prSet/>
      <dgm:spPr/>
      <dgm:t>
        <a:bodyPr/>
        <a:lstStyle/>
        <a:p>
          <a:endParaRPr lang="en-US"/>
        </a:p>
      </dgm:t>
    </dgm:pt>
    <dgm:pt modelId="{3C6CDDAD-0F9D-4810-8292-BA71361EFEA6}" type="sibTrans" cxnId="{629F6664-A365-4305-B2EC-04295B031ADE}">
      <dgm:prSet/>
      <dgm:spPr/>
      <dgm:t>
        <a:bodyPr/>
        <a:lstStyle/>
        <a:p>
          <a:endParaRPr lang="en-US"/>
        </a:p>
      </dgm:t>
    </dgm:pt>
    <dgm:pt modelId="{CF1B19B2-B28C-44A2-B515-55957F0D609A}" type="pres">
      <dgm:prSet presAssocID="{DA5DF484-6711-4BDA-8D0E-9B1DD11B5E8D}" presName="Name0" presStyleCnt="0">
        <dgm:presLayoutVars>
          <dgm:dir/>
          <dgm:animLvl val="lvl"/>
          <dgm:resizeHandles val="exact"/>
        </dgm:presLayoutVars>
      </dgm:prSet>
      <dgm:spPr/>
    </dgm:pt>
    <dgm:pt modelId="{6692FACB-0BAF-4F26-8C13-B14A649E67AC}" type="pres">
      <dgm:prSet presAssocID="{CC371932-371B-4CDF-A83F-EC85E55B2DB4}" presName="vertFlow" presStyleCnt="0"/>
      <dgm:spPr/>
    </dgm:pt>
    <dgm:pt modelId="{8DB1EA8C-534B-49BA-AAAB-279F7572417D}" type="pres">
      <dgm:prSet presAssocID="{CC371932-371B-4CDF-A83F-EC85E55B2DB4}" presName="header" presStyleLbl="node1" presStyleIdx="0" presStyleCnt="3"/>
      <dgm:spPr/>
    </dgm:pt>
    <dgm:pt modelId="{BAEF133F-A0AA-4FE8-8958-8DE9F074E94D}" type="pres">
      <dgm:prSet presAssocID="{6E4ACD62-A0F4-47BD-A3FD-3F141BD2F48B}" presName="parTrans" presStyleLbl="sibTrans2D1" presStyleIdx="0" presStyleCnt="30"/>
      <dgm:spPr/>
    </dgm:pt>
    <dgm:pt modelId="{5CEBDDED-D1C6-411C-985F-C0F23D8FD812}" type="pres">
      <dgm:prSet presAssocID="{CFBEFDAC-9930-47B7-908B-CA13F0069CF8}" presName="child" presStyleLbl="alignAccFollowNode1" presStyleIdx="0" presStyleCnt="30">
        <dgm:presLayoutVars>
          <dgm:chMax val="0"/>
          <dgm:bulletEnabled val="1"/>
        </dgm:presLayoutVars>
      </dgm:prSet>
      <dgm:spPr/>
    </dgm:pt>
    <dgm:pt modelId="{CD39919D-A903-47F3-8909-31F437F8C48F}" type="pres">
      <dgm:prSet presAssocID="{F48206BB-CC40-466A-8BAC-846E3C36051C}" presName="sibTrans" presStyleLbl="sibTrans2D1" presStyleIdx="1" presStyleCnt="30"/>
      <dgm:spPr/>
    </dgm:pt>
    <dgm:pt modelId="{26D4C896-F946-43FC-83DA-1CC768E8940D}" type="pres">
      <dgm:prSet presAssocID="{4584CBF4-51C8-4A35-B45F-8EAB0F0E6030}" presName="child" presStyleLbl="alignAccFollowNode1" presStyleIdx="1" presStyleCnt="30">
        <dgm:presLayoutVars>
          <dgm:chMax val="0"/>
          <dgm:bulletEnabled val="1"/>
        </dgm:presLayoutVars>
      </dgm:prSet>
      <dgm:spPr/>
    </dgm:pt>
    <dgm:pt modelId="{546054AB-A201-4228-9695-135D2209F82B}" type="pres">
      <dgm:prSet presAssocID="{EF66CD61-EA50-4DDE-BDB0-2CE485CAF198}" presName="sibTrans" presStyleLbl="sibTrans2D1" presStyleIdx="2" presStyleCnt="30"/>
      <dgm:spPr/>
    </dgm:pt>
    <dgm:pt modelId="{727DF684-709F-4628-9C47-15128BAA0211}" type="pres">
      <dgm:prSet presAssocID="{31B722CB-E7C0-4940-B9FE-9A1090B7217B}" presName="child" presStyleLbl="alignAccFollowNode1" presStyleIdx="2" presStyleCnt="30">
        <dgm:presLayoutVars>
          <dgm:chMax val="0"/>
          <dgm:bulletEnabled val="1"/>
        </dgm:presLayoutVars>
      </dgm:prSet>
      <dgm:spPr/>
    </dgm:pt>
    <dgm:pt modelId="{661D55EC-2A3C-4ECD-8BAC-6FF9CECD71ED}" type="pres">
      <dgm:prSet presAssocID="{1AC1643F-E4AE-43CA-BBA4-5B55A7A49CE8}" presName="sibTrans" presStyleLbl="sibTrans2D1" presStyleIdx="3" presStyleCnt="30"/>
      <dgm:spPr/>
    </dgm:pt>
    <dgm:pt modelId="{06B689FF-9D51-4021-8676-3C762131E46D}" type="pres">
      <dgm:prSet presAssocID="{1E4C6855-68DE-4EC6-B609-3C31733D7F58}" presName="child" presStyleLbl="alignAccFollowNode1" presStyleIdx="3" presStyleCnt="30">
        <dgm:presLayoutVars>
          <dgm:chMax val="0"/>
          <dgm:bulletEnabled val="1"/>
        </dgm:presLayoutVars>
      </dgm:prSet>
      <dgm:spPr/>
    </dgm:pt>
    <dgm:pt modelId="{8717BE91-EB73-4F6B-B823-6D7EA760B77F}" type="pres">
      <dgm:prSet presAssocID="{FE0CDBBD-A3AF-4C49-821F-5EE8E61AA6DD}" presName="sibTrans" presStyleLbl="sibTrans2D1" presStyleIdx="4" presStyleCnt="30"/>
      <dgm:spPr/>
    </dgm:pt>
    <dgm:pt modelId="{EB60E188-8F6A-4650-BB25-10F331274323}" type="pres">
      <dgm:prSet presAssocID="{DDE65BB7-30EB-4A84-B659-69C9B537C9A8}" presName="child" presStyleLbl="alignAccFollowNode1" presStyleIdx="4" presStyleCnt="30">
        <dgm:presLayoutVars>
          <dgm:chMax val="0"/>
          <dgm:bulletEnabled val="1"/>
        </dgm:presLayoutVars>
      </dgm:prSet>
      <dgm:spPr/>
    </dgm:pt>
    <dgm:pt modelId="{42600963-082C-44CE-A67C-BF8C06CE4764}" type="pres">
      <dgm:prSet presAssocID="{43AF5C6C-A372-4F5E-A778-E164B36424BE}" presName="sibTrans" presStyleLbl="sibTrans2D1" presStyleIdx="5" presStyleCnt="30"/>
      <dgm:spPr/>
    </dgm:pt>
    <dgm:pt modelId="{33D599F8-7923-41AD-B413-F45992BFD862}" type="pres">
      <dgm:prSet presAssocID="{62B48C0D-722A-47A7-9B42-E5280CA836E8}" presName="child" presStyleLbl="alignAccFollowNode1" presStyleIdx="5" presStyleCnt="30">
        <dgm:presLayoutVars>
          <dgm:chMax val="0"/>
          <dgm:bulletEnabled val="1"/>
        </dgm:presLayoutVars>
      </dgm:prSet>
      <dgm:spPr/>
    </dgm:pt>
    <dgm:pt modelId="{02AA6C76-3ACD-483B-8B7C-7B647B740926}" type="pres">
      <dgm:prSet presAssocID="{74C702E0-D442-4F60-8977-46AF111849BD}" presName="sibTrans" presStyleLbl="sibTrans2D1" presStyleIdx="6" presStyleCnt="30"/>
      <dgm:spPr/>
    </dgm:pt>
    <dgm:pt modelId="{037955D4-55D8-4E0A-892D-0D6C24174E57}" type="pres">
      <dgm:prSet presAssocID="{42F280EE-1644-4ACF-83C2-F4BABD2121AA}" presName="child" presStyleLbl="alignAccFollowNode1" presStyleIdx="6" presStyleCnt="30">
        <dgm:presLayoutVars>
          <dgm:chMax val="0"/>
          <dgm:bulletEnabled val="1"/>
        </dgm:presLayoutVars>
      </dgm:prSet>
      <dgm:spPr/>
    </dgm:pt>
    <dgm:pt modelId="{56269D81-6910-4A5F-8D30-3561C0EB801C}" type="pres">
      <dgm:prSet presAssocID="{1E8A4BC6-264D-48E0-B7D0-6A0F3C2569FB}" presName="sibTrans" presStyleLbl="sibTrans2D1" presStyleIdx="7" presStyleCnt="30"/>
      <dgm:spPr/>
    </dgm:pt>
    <dgm:pt modelId="{28A11596-56E2-4BA2-87E2-C71944723D28}" type="pres">
      <dgm:prSet presAssocID="{EFE222AB-8A63-4BBB-B0F5-1972CA8D6006}" presName="child" presStyleLbl="alignAccFollowNode1" presStyleIdx="7" presStyleCnt="30">
        <dgm:presLayoutVars>
          <dgm:chMax val="0"/>
          <dgm:bulletEnabled val="1"/>
        </dgm:presLayoutVars>
      </dgm:prSet>
      <dgm:spPr/>
    </dgm:pt>
    <dgm:pt modelId="{4F62C7A6-9BFE-490B-838F-07BE715C3EF7}" type="pres">
      <dgm:prSet presAssocID="{511FE7BD-1EEF-4E52-BFFB-C300B8300B57}" presName="sibTrans" presStyleLbl="sibTrans2D1" presStyleIdx="8" presStyleCnt="30"/>
      <dgm:spPr/>
    </dgm:pt>
    <dgm:pt modelId="{D95A2CD8-08F8-4C12-9730-D5724FB1A2A7}" type="pres">
      <dgm:prSet presAssocID="{2C45DE1A-A56D-4674-A88D-8C0C5B74F255}" presName="child" presStyleLbl="alignAccFollowNode1" presStyleIdx="8" presStyleCnt="30">
        <dgm:presLayoutVars>
          <dgm:chMax val="0"/>
          <dgm:bulletEnabled val="1"/>
        </dgm:presLayoutVars>
      </dgm:prSet>
      <dgm:spPr/>
    </dgm:pt>
    <dgm:pt modelId="{F15564E3-F877-49E6-A37E-F4A1DC73FDEA}" type="pres">
      <dgm:prSet presAssocID="{FA373C0F-37FE-4AAB-B45C-7CBE7C5FD8B4}" presName="sibTrans" presStyleLbl="sibTrans2D1" presStyleIdx="9" presStyleCnt="30"/>
      <dgm:spPr/>
    </dgm:pt>
    <dgm:pt modelId="{30A3B66C-D191-4D48-9F9B-F8651AD166B1}" type="pres">
      <dgm:prSet presAssocID="{0C0F1A46-A51C-4095-AA4C-A314C8A533DE}" presName="child" presStyleLbl="alignAccFollowNode1" presStyleIdx="9" presStyleCnt="30">
        <dgm:presLayoutVars>
          <dgm:chMax val="0"/>
          <dgm:bulletEnabled val="1"/>
        </dgm:presLayoutVars>
      </dgm:prSet>
      <dgm:spPr/>
    </dgm:pt>
    <dgm:pt modelId="{536A38B2-C834-48F2-B1C1-38EAB5D77C82}" type="pres">
      <dgm:prSet presAssocID="{CC371932-371B-4CDF-A83F-EC85E55B2DB4}" presName="hSp" presStyleCnt="0"/>
      <dgm:spPr/>
    </dgm:pt>
    <dgm:pt modelId="{34805DEA-524E-4219-9206-D116CFBC5EC2}" type="pres">
      <dgm:prSet presAssocID="{589FEE6B-9F54-4185-9882-B6F4AD9E180C}" presName="vertFlow" presStyleCnt="0"/>
      <dgm:spPr/>
    </dgm:pt>
    <dgm:pt modelId="{EBA25503-A37C-4D51-BEDC-4FE09469426B}" type="pres">
      <dgm:prSet presAssocID="{589FEE6B-9F54-4185-9882-B6F4AD9E180C}" presName="header" presStyleLbl="node1" presStyleIdx="1" presStyleCnt="3"/>
      <dgm:spPr/>
    </dgm:pt>
    <dgm:pt modelId="{ED95320D-D51C-4D02-A916-778D0A4D991C}" type="pres">
      <dgm:prSet presAssocID="{C72529D1-814F-4343-A0A3-59F18C789F36}" presName="parTrans" presStyleLbl="sibTrans2D1" presStyleIdx="10" presStyleCnt="30"/>
      <dgm:spPr/>
    </dgm:pt>
    <dgm:pt modelId="{60D63F20-D3FD-4E48-9BA7-6F90675A8F02}" type="pres">
      <dgm:prSet presAssocID="{355BDF43-4D0F-414B-A6C3-5CCB5138F974}" presName="child" presStyleLbl="alignAccFollowNode1" presStyleIdx="10" presStyleCnt="30">
        <dgm:presLayoutVars>
          <dgm:chMax val="0"/>
          <dgm:bulletEnabled val="1"/>
        </dgm:presLayoutVars>
      </dgm:prSet>
      <dgm:spPr/>
    </dgm:pt>
    <dgm:pt modelId="{49718CA7-99B8-4E53-AC36-14F7908659CC}" type="pres">
      <dgm:prSet presAssocID="{3F750BA5-BEA4-4C7B-BC69-0BABFAB7E770}" presName="sibTrans" presStyleLbl="sibTrans2D1" presStyleIdx="11" presStyleCnt="30"/>
      <dgm:spPr/>
    </dgm:pt>
    <dgm:pt modelId="{C7054A07-DABD-4650-AB30-A77BF7D550F3}" type="pres">
      <dgm:prSet presAssocID="{8F009E73-CA44-4C29-A793-120F37480A1E}" presName="child" presStyleLbl="alignAccFollowNode1" presStyleIdx="11" presStyleCnt="30">
        <dgm:presLayoutVars>
          <dgm:chMax val="0"/>
          <dgm:bulletEnabled val="1"/>
        </dgm:presLayoutVars>
      </dgm:prSet>
      <dgm:spPr/>
    </dgm:pt>
    <dgm:pt modelId="{A74F8720-705F-4780-81DF-004B3DFA40A7}" type="pres">
      <dgm:prSet presAssocID="{2377E3E4-1C1B-4413-A26D-3EDAC069DAFD}" presName="sibTrans" presStyleLbl="sibTrans2D1" presStyleIdx="12" presStyleCnt="30"/>
      <dgm:spPr/>
    </dgm:pt>
    <dgm:pt modelId="{DDFDFC3D-86EF-4D93-BCDD-59B4CB8B0C1B}" type="pres">
      <dgm:prSet presAssocID="{347E24A0-C87C-4ED8-9383-07B9D5F13BA4}" presName="child" presStyleLbl="alignAccFollowNode1" presStyleIdx="12" presStyleCnt="30">
        <dgm:presLayoutVars>
          <dgm:chMax val="0"/>
          <dgm:bulletEnabled val="1"/>
        </dgm:presLayoutVars>
      </dgm:prSet>
      <dgm:spPr/>
    </dgm:pt>
    <dgm:pt modelId="{EED69843-1B71-4826-99EF-59F6467A3552}" type="pres">
      <dgm:prSet presAssocID="{D7CD5E8C-CE4F-426C-8872-60DDD6F9519F}" presName="sibTrans" presStyleLbl="sibTrans2D1" presStyleIdx="13" presStyleCnt="30"/>
      <dgm:spPr/>
    </dgm:pt>
    <dgm:pt modelId="{D98730D5-2E95-4CC9-8EDD-516AA4993258}" type="pres">
      <dgm:prSet presAssocID="{839EF57F-2B77-44B8-9A9E-9EF418AD4F67}" presName="child" presStyleLbl="alignAccFollowNode1" presStyleIdx="13" presStyleCnt="30">
        <dgm:presLayoutVars>
          <dgm:chMax val="0"/>
          <dgm:bulletEnabled val="1"/>
        </dgm:presLayoutVars>
      </dgm:prSet>
      <dgm:spPr/>
    </dgm:pt>
    <dgm:pt modelId="{E3E29EC7-3D13-4E82-9417-1898805A529A}" type="pres">
      <dgm:prSet presAssocID="{6383A598-8E39-47B9-A694-DE7B1C14DB3A}" presName="sibTrans" presStyleLbl="sibTrans2D1" presStyleIdx="14" presStyleCnt="30"/>
      <dgm:spPr/>
    </dgm:pt>
    <dgm:pt modelId="{5BC0FF5F-24DA-4A77-A866-994ABEE3371E}" type="pres">
      <dgm:prSet presAssocID="{F71422C9-C6C6-47E8-A614-09F997FB2673}" presName="child" presStyleLbl="alignAccFollowNode1" presStyleIdx="14" presStyleCnt="30">
        <dgm:presLayoutVars>
          <dgm:chMax val="0"/>
          <dgm:bulletEnabled val="1"/>
        </dgm:presLayoutVars>
      </dgm:prSet>
      <dgm:spPr/>
    </dgm:pt>
    <dgm:pt modelId="{86D11292-3D2F-4EFB-AEE6-3459F9E08C7C}" type="pres">
      <dgm:prSet presAssocID="{E1530954-A6B0-4C7B-9872-EBE0AD96A25D}" presName="sibTrans" presStyleLbl="sibTrans2D1" presStyleIdx="15" presStyleCnt="30"/>
      <dgm:spPr/>
    </dgm:pt>
    <dgm:pt modelId="{6E950723-BE94-4644-A40E-3AE8B8887902}" type="pres">
      <dgm:prSet presAssocID="{0A2D3E67-A560-4346-A489-B9D1C970F56C}" presName="child" presStyleLbl="alignAccFollowNode1" presStyleIdx="15" presStyleCnt="30">
        <dgm:presLayoutVars>
          <dgm:chMax val="0"/>
          <dgm:bulletEnabled val="1"/>
        </dgm:presLayoutVars>
      </dgm:prSet>
      <dgm:spPr/>
    </dgm:pt>
    <dgm:pt modelId="{3A1D7567-6202-484A-A4B3-D8BFACE74D44}" type="pres">
      <dgm:prSet presAssocID="{25062282-6F47-44BB-AD46-5EA17F2458F0}" presName="sibTrans" presStyleLbl="sibTrans2D1" presStyleIdx="16" presStyleCnt="30"/>
      <dgm:spPr/>
    </dgm:pt>
    <dgm:pt modelId="{80B11470-BD00-4E3A-844D-E60189FAB58A}" type="pres">
      <dgm:prSet presAssocID="{640CF03C-3377-4DCF-B0FD-CD89567F624D}" presName="child" presStyleLbl="alignAccFollowNode1" presStyleIdx="16" presStyleCnt="30">
        <dgm:presLayoutVars>
          <dgm:chMax val="0"/>
          <dgm:bulletEnabled val="1"/>
        </dgm:presLayoutVars>
      </dgm:prSet>
      <dgm:spPr/>
    </dgm:pt>
    <dgm:pt modelId="{A1EA3203-1382-4D4F-8A64-20DA58862FBC}" type="pres">
      <dgm:prSet presAssocID="{74A52C23-B030-4759-A1DF-FC5400A7E449}" presName="sibTrans" presStyleLbl="sibTrans2D1" presStyleIdx="17" presStyleCnt="30"/>
      <dgm:spPr/>
    </dgm:pt>
    <dgm:pt modelId="{358C2673-C373-45B4-ACBB-9BEC5A03A6E8}" type="pres">
      <dgm:prSet presAssocID="{D2458049-0947-4A8D-A3FC-AF0503E68015}" presName="child" presStyleLbl="alignAccFollowNode1" presStyleIdx="17" presStyleCnt="30">
        <dgm:presLayoutVars>
          <dgm:chMax val="0"/>
          <dgm:bulletEnabled val="1"/>
        </dgm:presLayoutVars>
      </dgm:prSet>
      <dgm:spPr/>
    </dgm:pt>
    <dgm:pt modelId="{EAF46010-E621-484B-94F6-DE9C7C780206}" type="pres">
      <dgm:prSet presAssocID="{79E10B81-C7D3-4C20-A167-57FDC4A2D241}" presName="sibTrans" presStyleLbl="sibTrans2D1" presStyleIdx="18" presStyleCnt="30"/>
      <dgm:spPr/>
    </dgm:pt>
    <dgm:pt modelId="{052ACC61-6A30-4766-BB50-A5C6E989AAEC}" type="pres">
      <dgm:prSet presAssocID="{E9DAC431-CF1B-4B8A-AD35-1CED7F6BB5EE}" presName="child" presStyleLbl="alignAccFollowNode1" presStyleIdx="18" presStyleCnt="30">
        <dgm:presLayoutVars>
          <dgm:chMax val="0"/>
          <dgm:bulletEnabled val="1"/>
        </dgm:presLayoutVars>
      </dgm:prSet>
      <dgm:spPr/>
    </dgm:pt>
    <dgm:pt modelId="{CCCE72D2-E138-4605-97A9-926DFFFEFB81}" type="pres">
      <dgm:prSet presAssocID="{F94B9A8A-0B18-4152-80A2-5B14CBD07BFA}" presName="sibTrans" presStyleLbl="sibTrans2D1" presStyleIdx="19" presStyleCnt="30"/>
      <dgm:spPr/>
    </dgm:pt>
    <dgm:pt modelId="{267ECEAB-F0B4-498A-8961-2EDCFB53F7FC}" type="pres">
      <dgm:prSet presAssocID="{26D4A54B-0953-4480-B1B4-90A170464678}" presName="child" presStyleLbl="alignAccFollowNode1" presStyleIdx="19" presStyleCnt="30">
        <dgm:presLayoutVars>
          <dgm:chMax val="0"/>
          <dgm:bulletEnabled val="1"/>
        </dgm:presLayoutVars>
      </dgm:prSet>
      <dgm:spPr/>
    </dgm:pt>
    <dgm:pt modelId="{A61751C6-5EAB-41D4-A9CA-6BE9095B7B54}" type="pres">
      <dgm:prSet presAssocID="{589FEE6B-9F54-4185-9882-B6F4AD9E180C}" presName="hSp" presStyleCnt="0"/>
      <dgm:spPr/>
    </dgm:pt>
    <dgm:pt modelId="{4EA4C4D0-25FD-41A0-9F05-4E92FAE8A23F}" type="pres">
      <dgm:prSet presAssocID="{70EF369C-2B35-4795-A2E1-6E62108C52D8}" presName="vertFlow" presStyleCnt="0"/>
      <dgm:spPr/>
    </dgm:pt>
    <dgm:pt modelId="{E10EFAC1-D6CC-447A-A8FB-14445BB8CA93}" type="pres">
      <dgm:prSet presAssocID="{70EF369C-2B35-4795-A2E1-6E62108C52D8}" presName="header" presStyleLbl="node1" presStyleIdx="2" presStyleCnt="3"/>
      <dgm:spPr/>
    </dgm:pt>
    <dgm:pt modelId="{F660EC25-B08D-4FAD-94DB-D50FC07EB0DA}" type="pres">
      <dgm:prSet presAssocID="{B0E170D5-187A-4D6F-9C3E-2B24D79A63A3}" presName="parTrans" presStyleLbl="sibTrans2D1" presStyleIdx="20" presStyleCnt="30"/>
      <dgm:spPr/>
    </dgm:pt>
    <dgm:pt modelId="{F7A7699C-809E-43F2-8E6C-FA310F14DB80}" type="pres">
      <dgm:prSet presAssocID="{2D894188-6882-40F8-A862-197CB2678515}" presName="child" presStyleLbl="alignAccFollowNode1" presStyleIdx="20" presStyleCnt="30">
        <dgm:presLayoutVars>
          <dgm:chMax val="0"/>
          <dgm:bulletEnabled val="1"/>
        </dgm:presLayoutVars>
      </dgm:prSet>
      <dgm:spPr/>
    </dgm:pt>
    <dgm:pt modelId="{B67048A6-4A25-4B79-BE82-F14A02DD595B}" type="pres">
      <dgm:prSet presAssocID="{27071473-3A69-44B8-BF44-BC919C592691}" presName="sibTrans" presStyleLbl="sibTrans2D1" presStyleIdx="21" presStyleCnt="30"/>
      <dgm:spPr/>
    </dgm:pt>
    <dgm:pt modelId="{837DA037-9D83-4929-AEC7-30A340330606}" type="pres">
      <dgm:prSet presAssocID="{B122858A-472E-462C-AEE7-49111C70E3A3}" presName="child" presStyleLbl="alignAccFollowNode1" presStyleIdx="21" presStyleCnt="30">
        <dgm:presLayoutVars>
          <dgm:chMax val="0"/>
          <dgm:bulletEnabled val="1"/>
        </dgm:presLayoutVars>
      </dgm:prSet>
      <dgm:spPr/>
    </dgm:pt>
    <dgm:pt modelId="{92F077C9-6019-4792-B516-710722B955A0}" type="pres">
      <dgm:prSet presAssocID="{7326E95B-DB0F-43BB-A10A-EDBB931E68E3}" presName="sibTrans" presStyleLbl="sibTrans2D1" presStyleIdx="22" presStyleCnt="30"/>
      <dgm:spPr/>
    </dgm:pt>
    <dgm:pt modelId="{EA467D8E-EAE5-4E7A-A9E7-FAB57678D843}" type="pres">
      <dgm:prSet presAssocID="{B70BAAA3-E8A9-41FE-B3D9-D2E715FF698F}" presName="child" presStyleLbl="alignAccFollowNode1" presStyleIdx="22" presStyleCnt="30">
        <dgm:presLayoutVars>
          <dgm:chMax val="0"/>
          <dgm:bulletEnabled val="1"/>
        </dgm:presLayoutVars>
      </dgm:prSet>
      <dgm:spPr/>
    </dgm:pt>
    <dgm:pt modelId="{0EAF171C-3FDC-48DD-BCC4-4F009786923F}" type="pres">
      <dgm:prSet presAssocID="{5685D8CC-07F8-4401-9417-7714BB75E728}" presName="sibTrans" presStyleLbl="sibTrans2D1" presStyleIdx="23" presStyleCnt="30"/>
      <dgm:spPr/>
    </dgm:pt>
    <dgm:pt modelId="{0326C010-3BEA-4E5C-88C0-72098D041850}" type="pres">
      <dgm:prSet presAssocID="{FBACCBED-31BD-44ED-9C02-6C60F2EA1C69}" presName="child" presStyleLbl="alignAccFollowNode1" presStyleIdx="23" presStyleCnt="30">
        <dgm:presLayoutVars>
          <dgm:chMax val="0"/>
          <dgm:bulletEnabled val="1"/>
        </dgm:presLayoutVars>
      </dgm:prSet>
      <dgm:spPr/>
    </dgm:pt>
    <dgm:pt modelId="{1C311B6C-0D0E-4B85-BD05-1BC7B0E39A49}" type="pres">
      <dgm:prSet presAssocID="{3C6CDDAD-0F9D-4810-8292-BA71361EFEA6}" presName="sibTrans" presStyleLbl="sibTrans2D1" presStyleIdx="24" presStyleCnt="30"/>
      <dgm:spPr/>
    </dgm:pt>
    <dgm:pt modelId="{FAC381CE-C342-4108-9B1E-7C16361B3726}" type="pres">
      <dgm:prSet presAssocID="{3DD3FC91-40C5-4343-90FE-1E12A113F3FF}" presName="child" presStyleLbl="alignAccFollowNode1" presStyleIdx="24" presStyleCnt="30">
        <dgm:presLayoutVars>
          <dgm:chMax val="0"/>
          <dgm:bulletEnabled val="1"/>
        </dgm:presLayoutVars>
      </dgm:prSet>
      <dgm:spPr/>
    </dgm:pt>
    <dgm:pt modelId="{C9857E7C-CD09-4ED2-8BA6-3F8178D739AB}" type="pres">
      <dgm:prSet presAssocID="{8F1D09E6-6793-4F0A-B596-BD9693723570}" presName="sibTrans" presStyleLbl="sibTrans2D1" presStyleIdx="25" presStyleCnt="30"/>
      <dgm:spPr/>
    </dgm:pt>
    <dgm:pt modelId="{4ECFEA02-34BC-46C4-86FE-5818037950BA}" type="pres">
      <dgm:prSet presAssocID="{C0EBF81D-21F8-471D-9D92-7A816B7ADD69}" presName="child" presStyleLbl="alignAccFollowNode1" presStyleIdx="25" presStyleCnt="30">
        <dgm:presLayoutVars>
          <dgm:chMax val="0"/>
          <dgm:bulletEnabled val="1"/>
        </dgm:presLayoutVars>
      </dgm:prSet>
      <dgm:spPr/>
    </dgm:pt>
    <dgm:pt modelId="{586D34CA-F45D-42BB-8673-2C3B0C28B64A}" type="pres">
      <dgm:prSet presAssocID="{224A2CB6-D5A4-4DA2-BF3D-E5F86665AC50}" presName="sibTrans" presStyleLbl="sibTrans2D1" presStyleIdx="26" presStyleCnt="30"/>
      <dgm:spPr/>
    </dgm:pt>
    <dgm:pt modelId="{68EA82CB-CE25-419C-811F-888A8D317B4A}" type="pres">
      <dgm:prSet presAssocID="{BA1E782F-7BAF-4A54-8428-20D9A8A0679B}" presName="child" presStyleLbl="alignAccFollowNode1" presStyleIdx="26" presStyleCnt="30">
        <dgm:presLayoutVars>
          <dgm:chMax val="0"/>
          <dgm:bulletEnabled val="1"/>
        </dgm:presLayoutVars>
      </dgm:prSet>
      <dgm:spPr/>
    </dgm:pt>
    <dgm:pt modelId="{BFDD5939-A016-444E-AED6-1F975B1B52D3}" type="pres">
      <dgm:prSet presAssocID="{B5D81131-F1E2-423F-B4A5-FDB1F5F57E9C}" presName="sibTrans" presStyleLbl="sibTrans2D1" presStyleIdx="27" presStyleCnt="30"/>
      <dgm:spPr/>
    </dgm:pt>
    <dgm:pt modelId="{B9E17D39-A90B-4EB1-992A-E28404B898E4}" type="pres">
      <dgm:prSet presAssocID="{DDC7E4D8-4699-4F90-89BF-E39F337BF99C}" presName="child" presStyleLbl="alignAccFollowNode1" presStyleIdx="27" presStyleCnt="30">
        <dgm:presLayoutVars>
          <dgm:chMax val="0"/>
          <dgm:bulletEnabled val="1"/>
        </dgm:presLayoutVars>
      </dgm:prSet>
      <dgm:spPr/>
    </dgm:pt>
    <dgm:pt modelId="{AEF3EBEC-4614-48F2-86FD-5199A8B008C1}" type="pres">
      <dgm:prSet presAssocID="{1E155887-F048-460C-B7EE-CB9FC21B95F6}" presName="sibTrans" presStyleLbl="sibTrans2D1" presStyleIdx="28" presStyleCnt="30"/>
      <dgm:spPr/>
    </dgm:pt>
    <dgm:pt modelId="{91CAD114-A6FB-4CFD-A034-8F086F7CF0AE}" type="pres">
      <dgm:prSet presAssocID="{8355536D-FAFD-4500-929C-EE05B9EB5B49}" presName="child" presStyleLbl="alignAccFollowNode1" presStyleIdx="28" presStyleCnt="30">
        <dgm:presLayoutVars>
          <dgm:chMax val="0"/>
          <dgm:bulletEnabled val="1"/>
        </dgm:presLayoutVars>
      </dgm:prSet>
      <dgm:spPr/>
    </dgm:pt>
    <dgm:pt modelId="{0ABFFED5-C110-4FF4-A0AE-C2FB2530A830}" type="pres">
      <dgm:prSet presAssocID="{72109B03-7089-46F6-BA36-8907939BC060}" presName="sibTrans" presStyleLbl="sibTrans2D1" presStyleIdx="29" presStyleCnt="30"/>
      <dgm:spPr/>
    </dgm:pt>
    <dgm:pt modelId="{F75B28E9-8E3D-4AF3-A8DB-F31A15CC152A}" type="pres">
      <dgm:prSet presAssocID="{77994DB2-24C9-4C4A-B9EC-B9AA3629358D}" presName="child" presStyleLbl="alignAccFollowNode1" presStyleIdx="29" presStyleCnt="30">
        <dgm:presLayoutVars>
          <dgm:chMax val="0"/>
          <dgm:bulletEnabled val="1"/>
        </dgm:presLayoutVars>
      </dgm:prSet>
      <dgm:spPr/>
    </dgm:pt>
  </dgm:ptLst>
  <dgm:cxnLst>
    <dgm:cxn modelId="{7928B304-B70B-4EC5-B6C4-A5A771657B69}" type="presOf" srcId="{6383A598-8E39-47B9-A694-DE7B1C14DB3A}" destId="{E3E29EC7-3D13-4E82-9417-1898805A529A}" srcOrd="0" destOrd="0" presId="urn:microsoft.com/office/officeart/2005/8/layout/lProcess1"/>
    <dgm:cxn modelId="{31D3EF04-0A45-4A59-BF01-B7E09FCB4A81}" type="presOf" srcId="{1AC1643F-E4AE-43CA-BBA4-5B55A7A49CE8}" destId="{661D55EC-2A3C-4ECD-8BAC-6FF9CECD71ED}" srcOrd="0" destOrd="0" presId="urn:microsoft.com/office/officeart/2005/8/layout/lProcess1"/>
    <dgm:cxn modelId="{30A41812-2684-4C41-A46F-CC9E09830258}" type="presOf" srcId="{2377E3E4-1C1B-4413-A26D-3EDAC069DAFD}" destId="{A74F8720-705F-4780-81DF-004B3DFA40A7}" srcOrd="0" destOrd="0" presId="urn:microsoft.com/office/officeart/2005/8/layout/lProcess1"/>
    <dgm:cxn modelId="{9A6EC01A-F336-4A87-916E-C0B57B74A161}" srcId="{70EF369C-2B35-4795-A2E1-6E62108C52D8}" destId="{C0EBF81D-21F8-471D-9D92-7A816B7ADD69}" srcOrd="5" destOrd="0" parTransId="{F79E24C4-46C4-4F6B-810C-5752EF1E6D73}" sibTransId="{224A2CB6-D5A4-4DA2-BF3D-E5F86665AC50}"/>
    <dgm:cxn modelId="{2DEBD21B-7F52-4490-9A05-E5E0DA156EFA}" type="presOf" srcId="{B0E170D5-187A-4D6F-9C3E-2B24D79A63A3}" destId="{F660EC25-B08D-4FAD-94DB-D50FC07EB0DA}" srcOrd="0" destOrd="0" presId="urn:microsoft.com/office/officeart/2005/8/layout/lProcess1"/>
    <dgm:cxn modelId="{1501981D-FD1B-4EAC-99E5-880CF380BA2A}" type="presOf" srcId="{D7CD5E8C-CE4F-426C-8872-60DDD6F9519F}" destId="{EED69843-1B71-4826-99EF-59F6467A3552}" srcOrd="0" destOrd="0" presId="urn:microsoft.com/office/officeart/2005/8/layout/lProcess1"/>
    <dgm:cxn modelId="{7C602521-2CF2-404D-A78E-D914E4D2D2F5}" type="presOf" srcId="{BA1E782F-7BAF-4A54-8428-20D9A8A0679B}" destId="{68EA82CB-CE25-419C-811F-888A8D317B4A}" srcOrd="0" destOrd="0" presId="urn:microsoft.com/office/officeart/2005/8/layout/lProcess1"/>
    <dgm:cxn modelId="{D8818926-1F5F-4481-9F43-6E0D0EC442D1}" type="presOf" srcId="{7326E95B-DB0F-43BB-A10A-EDBB931E68E3}" destId="{92F077C9-6019-4792-B516-710722B955A0}" srcOrd="0" destOrd="0" presId="urn:microsoft.com/office/officeart/2005/8/layout/lProcess1"/>
    <dgm:cxn modelId="{7D0C7B2D-D81D-49EA-8FAB-D7059325738E}" srcId="{589FEE6B-9F54-4185-9882-B6F4AD9E180C}" destId="{26D4A54B-0953-4480-B1B4-90A170464678}" srcOrd="9" destOrd="0" parTransId="{45E03B22-17ED-4B38-83DE-9C9DBD43611E}" sibTransId="{A1D75E31-421A-422A-ACEF-B3B1C78502B6}"/>
    <dgm:cxn modelId="{02C18536-5DFD-49AC-A1B2-4C5F2FCADE6A}" type="presOf" srcId="{839EF57F-2B77-44B8-9A9E-9EF418AD4F67}" destId="{D98730D5-2E95-4CC9-8EDD-516AA4993258}" srcOrd="0" destOrd="0" presId="urn:microsoft.com/office/officeart/2005/8/layout/lProcess1"/>
    <dgm:cxn modelId="{8E289038-F000-40EB-8FD4-F70DF98A21D6}" srcId="{CC371932-371B-4CDF-A83F-EC85E55B2DB4}" destId="{42F280EE-1644-4ACF-83C2-F4BABD2121AA}" srcOrd="6" destOrd="0" parTransId="{21B01FCB-B30E-4E39-A164-C2E2E94179C4}" sibTransId="{1E8A4BC6-264D-48E0-B7D0-6A0F3C2569FB}"/>
    <dgm:cxn modelId="{9B2BD03A-CB15-4897-A4A7-DEAB928EC3B1}" type="presOf" srcId="{70EF369C-2B35-4795-A2E1-6E62108C52D8}" destId="{E10EFAC1-D6CC-447A-A8FB-14445BB8CA93}" srcOrd="0" destOrd="0" presId="urn:microsoft.com/office/officeart/2005/8/layout/lProcess1"/>
    <dgm:cxn modelId="{527F6E3B-2B5C-4A36-8F6D-D43286FAC67C}" type="presOf" srcId="{B122858A-472E-462C-AEE7-49111C70E3A3}" destId="{837DA037-9D83-4929-AEC7-30A340330606}" srcOrd="0" destOrd="0" presId="urn:microsoft.com/office/officeart/2005/8/layout/lProcess1"/>
    <dgm:cxn modelId="{C2AB083D-3C9D-4983-B96D-6A85C53506FE}" type="presOf" srcId="{74C702E0-D442-4F60-8977-46AF111849BD}" destId="{02AA6C76-3ACD-483B-8B7C-7B647B740926}" srcOrd="0" destOrd="0" presId="urn:microsoft.com/office/officeart/2005/8/layout/lProcess1"/>
    <dgm:cxn modelId="{32D46D3F-7BBA-4153-96CC-82F3C214BF8F}" srcId="{DA5DF484-6711-4BDA-8D0E-9B1DD11B5E8D}" destId="{CC371932-371B-4CDF-A83F-EC85E55B2DB4}" srcOrd="0" destOrd="0" parTransId="{D1395C78-4B57-412A-B790-8A519D07E805}" sibTransId="{A62592DF-B2B0-4EC9-B62E-2D9C2714D042}"/>
    <dgm:cxn modelId="{73147F40-6979-4A9D-A8EE-601928B0F4B5}" type="presOf" srcId="{FBACCBED-31BD-44ED-9C02-6C60F2EA1C69}" destId="{0326C010-3BEA-4E5C-88C0-72098D041850}" srcOrd="0" destOrd="0" presId="urn:microsoft.com/office/officeart/2005/8/layout/lProcess1"/>
    <dgm:cxn modelId="{CE3CFD40-2CEB-4995-970B-99E30D46A821}" type="presOf" srcId="{640CF03C-3377-4DCF-B0FD-CD89567F624D}" destId="{80B11470-BD00-4E3A-844D-E60189FAB58A}" srcOrd="0" destOrd="0" presId="urn:microsoft.com/office/officeart/2005/8/layout/lProcess1"/>
    <dgm:cxn modelId="{F99D225F-148F-4045-BFC6-0BF71E5EA6FB}" type="presOf" srcId="{1E155887-F048-460C-B7EE-CB9FC21B95F6}" destId="{AEF3EBEC-4614-48F2-86FD-5199A8B008C1}" srcOrd="0" destOrd="0" presId="urn:microsoft.com/office/officeart/2005/8/layout/lProcess1"/>
    <dgm:cxn modelId="{79B44143-FD6A-44C0-A0A9-E62E7EFE2ABA}" type="presOf" srcId="{74A52C23-B030-4759-A1DF-FC5400A7E449}" destId="{A1EA3203-1382-4D4F-8A64-20DA58862FBC}" srcOrd="0" destOrd="0" presId="urn:microsoft.com/office/officeart/2005/8/layout/lProcess1"/>
    <dgm:cxn modelId="{629F6664-A365-4305-B2EC-04295B031ADE}" srcId="{70EF369C-2B35-4795-A2E1-6E62108C52D8}" destId="{FBACCBED-31BD-44ED-9C02-6C60F2EA1C69}" srcOrd="3" destOrd="0" parTransId="{C84B701A-4314-4C56-A939-3930C8E63B3B}" sibTransId="{3C6CDDAD-0F9D-4810-8292-BA71361EFEA6}"/>
    <dgm:cxn modelId="{669D9965-E272-41AB-935B-37E0994D85D8}" srcId="{CC371932-371B-4CDF-A83F-EC85E55B2DB4}" destId="{4584CBF4-51C8-4A35-B45F-8EAB0F0E6030}" srcOrd="1" destOrd="0" parTransId="{A74945F4-6037-4D63-A4A7-D5F392359881}" sibTransId="{EF66CD61-EA50-4DDE-BDB0-2CE485CAF198}"/>
    <dgm:cxn modelId="{9A99FC45-1060-4AF7-8630-BD306FF5E792}" type="presOf" srcId="{DDE65BB7-30EB-4A84-B659-69C9B537C9A8}" destId="{EB60E188-8F6A-4650-BB25-10F331274323}" srcOrd="0" destOrd="0" presId="urn:microsoft.com/office/officeart/2005/8/layout/lProcess1"/>
    <dgm:cxn modelId="{C0E51346-8E05-43E4-B38E-44B45F1ED03A}" type="presOf" srcId="{3F750BA5-BEA4-4C7B-BC69-0BABFAB7E770}" destId="{49718CA7-99B8-4E53-AC36-14F7908659CC}" srcOrd="0" destOrd="0" presId="urn:microsoft.com/office/officeart/2005/8/layout/lProcess1"/>
    <dgm:cxn modelId="{57FB7366-A796-44B0-9E2A-C0C18A759799}" type="presOf" srcId="{2D894188-6882-40F8-A862-197CB2678515}" destId="{F7A7699C-809E-43F2-8E6C-FA310F14DB80}" srcOrd="0" destOrd="0" presId="urn:microsoft.com/office/officeart/2005/8/layout/lProcess1"/>
    <dgm:cxn modelId="{C9068166-2A0C-4192-9F48-744309CFFB69}" type="presOf" srcId="{8F009E73-CA44-4C29-A793-120F37480A1E}" destId="{C7054A07-DABD-4650-AB30-A77BF7D550F3}" srcOrd="0" destOrd="0" presId="urn:microsoft.com/office/officeart/2005/8/layout/lProcess1"/>
    <dgm:cxn modelId="{06FC4C67-E67D-41DE-9A1F-7FFB6C81FDB9}" type="presOf" srcId="{79E10B81-C7D3-4C20-A167-57FDC4A2D241}" destId="{EAF46010-E621-484B-94F6-DE9C7C780206}" srcOrd="0" destOrd="0" presId="urn:microsoft.com/office/officeart/2005/8/layout/lProcess1"/>
    <dgm:cxn modelId="{8E758967-C132-4242-ACE9-4EB114C89667}" srcId="{589FEE6B-9F54-4185-9882-B6F4AD9E180C}" destId="{E9DAC431-CF1B-4B8A-AD35-1CED7F6BB5EE}" srcOrd="8" destOrd="0" parTransId="{3982ACC0-CB6D-4F7A-B7AC-7E56DD5EE737}" sibTransId="{F94B9A8A-0B18-4152-80A2-5B14CBD07BFA}"/>
    <dgm:cxn modelId="{CF8EAB6C-A953-4184-87AA-E136228D929C}" srcId="{589FEE6B-9F54-4185-9882-B6F4AD9E180C}" destId="{355BDF43-4D0F-414B-A6C3-5CCB5138F974}" srcOrd="0" destOrd="0" parTransId="{C72529D1-814F-4343-A0A3-59F18C789F36}" sibTransId="{3F750BA5-BEA4-4C7B-BC69-0BABFAB7E770}"/>
    <dgm:cxn modelId="{576A1170-0D35-4B76-8714-0FC3AFD34AB6}" srcId="{CC371932-371B-4CDF-A83F-EC85E55B2DB4}" destId="{62B48C0D-722A-47A7-9B42-E5280CA836E8}" srcOrd="5" destOrd="0" parTransId="{2C263D76-0DDA-4061-AD3A-7EA0CF97657B}" sibTransId="{74C702E0-D442-4F60-8977-46AF111849BD}"/>
    <dgm:cxn modelId="{193E3270-7567-43C0-ACF5-62BD2EECA79C}" srcId="{CC371932-371B-4CDF-A83F-EC85E55B2DB4}" destId="{31B722CB-E7C0-4940-B9FE-9A1090B7217B}" srcOrd="2" destOrd="0" parTransId="{E16A261D-ED10-4D96-A0EB-3B8D8819C121}" sibTransId="{1AC1643F-E4AE-43CA-BBA4-5B55A7A49CE8}"/>
    <dgm:cxn modelId="{2BAA1A54-B5DF-4B63-B916-B70B96E8B810}" type="presOf" srcId="{C0EBF81D-21F8-471D-9D92-7A816B7ADD69}" destId="{4ECFEA02-34BC-46C4-86FE-5818037950BA}" srcOrd="0" destOrd="0" presId="urn:microsoft.com/office/officeart/2005/8/layout/lProcess1"/>
    <dgm:cxn modelId="{052B9255-438F-45E2-BF7D-4DCADD5ED4A8}" type="presOf" srcId="{FA373C0F-37FE-4AAB-B45C-7CBE7C5FD8B4}" destId="{F15564E3-F877-49E6-A37E-F4A1DC73FDEA}" srcOrd="0" destOrd="0" presId="urn:microsoft.com/office/officeart/2005/8/layout/lProcess1"/>
    <dgm:cxn modelId="{8D40F977-0F9D-4167-B1A4-E7F7B09C357F}" type="presOf" srcId="{B5D81131-F1E2-423F-B4A5-FDB1F5F57E9C}" destId="{BFDD5939-A016-444E-AED6-1F975B1B52D3}" srcOrd="0" destOrd="0" presId="urn:microsoft.com/office/officeart/2005/8/layout/lProcess1"/>
    <dgm:cxn modelId="{FC564A58-C40E-4E30-8538-D96B22C3996B}" srcId="{589FEE6B-9F54-4185-9882-B6F4AD9E180C}" destId="{8F009E73-CA44-4C29-A793-120F37480A1E}" srcOrd="1" destOrd="0" parTransId="{CCE630BD-5295-4468-8FF8-F966BC9ED502}" sibTransId="{2377E3E4-1C1B-4413-A26D-3EDAC069DAFD}"/>
    <dgm:cxn modelId="{7CC2A079-7FE4-43B7-9E64-FF70315E55DA}" type="presOf" srcId="{F48206BB-CC40-466A-8BAC-846E3C36051C}" destId="{CD39919D-A903-47F3-8909-31F437F8C48F}" srcOrd="0" destOrd="0" presId="urn:microsoft.com/office/officeart/2005/8/layout/lProcess1"/>
    <dgm:cxn modelId="{EE63295A-7337-4ECE-9858-B9D8D894E9F5}" srcId="{CC371932-371B-4CDF-A83F-EC85E55B2DB4}" destId="{CFBEFDAC-9930-47B7-908B-CA13F0069CF8}" srcOrd="0" destOrd="0" parTransId="{6E4ACD62-A0F4-47BD-A3FD-3F141BD2F48B}" sibTransId="{F48206BB-CC40-466A-8BAC-846E3C36051C}"/>
    <dgm:cxn modelId="{213C0D81-8ADE-4CE9-92A7-BE14A995325C}" type="presOf" srcId="{CC371932-371B-4CDF-A83F-EC85E55B2DB4}" destId="{8DB1EA8C-534B-49BA-AAAB-279F7572417D}" srcOrd="0" destOrd="0" presId="urn:microsoft.com/office/officeart/2005/8/layout/lProcess1"/>
    <dgm:cxn modelId="{929B4B82-3A48-484B-94BC-6560668CB50A}" type="presOf" srcId="{1E4C6855-68DE-4EC6-B609-3C31733D7F58}" destId="{06B689FF-9D51-4021-8676-3C762131E46D}" srcOrd="0" destOrd="0" presId="urn:microsoft.com/office/officeart/2005/8/layout/lProcess1"/>
    <dgm:cxn modelId="{77802289-7D54-4A32-8DB7-4F0F168753EE}" type="presOf" srcId="{511FE7BD-1EEF-4E52-BFFB-C300B8300B57}" destId="{4F62C7A6-9BFE-490B-838F-07BE715C3EF7}" srcOrd="0" destOrd="0" presId="urn:microsoft.com/office/officeart/2005/8/layout/lProcess1"/>
    <dgm:cxn modelId="{2B7D898B-917F-4761-9668-AA99BD9AAE8A}" type="presOf" srcId="{F71422C9-C6C6-47E8-A614-09F997FB2673}" destId="{5BC0FF5F-24DA-4A77-A866-994ABEE3371E}" srcOrd="0" destOrd="0" presId="urn:microsoft.com/office/officeart/2005/8/layout/lProcess1"/>
    <dgm:cxn modelId="{5169D48F-4BBE-4763-8F41-FF14D59AC830}" type="presOf" srcId="{E9DAC431-CF1B-4B8A-AD35-1CED7F6BB5EE}" destId="{052ACC61-6A30-4766-BB50-A5C6E989AAEC}" srcOrd="0" destOrd="0" presId="urn:microsoft.com/office/officeart/2005/8/layout/lProcess1"/>
    <dgm:cxn modelId="{FF1DEE93-193E-4767-9F6E-5994A30CAFFE}" type="presOf" srcId="{DDC7E4D8-4699-4F90-89BF-E39F337BF99C}" destId="{B9E17D39-A90B-4EB1-992A-E28404B898E4}" srcOrd="0" destOrd="0" presId="urn:microsoft.com/office/officeart/2005/8/layout/lProcess1"/>
    <dgm:cxn modelId="{F4BA2E97-7D65-4633-87C2-4496BB240BF8}" type="presOf" srcId="{8355536D-FAFD-4500-929C-EE05B9EB5B49}" destId="{91CAD114-A6FB-4CFD-A034-8F086F7CF0AE}" srcOrd="0" destOrd="0" presId="urn:microsoft.com/office/officeart/2005/8/layout/lProcess1"/>
    <dgm:cxn modelId="{F7FA0C99-BBB2-4342-8477-753992117169}" type="presOf" srcId="{2C45DE1A-A56D-4674-A88D-8C0C5B74F255}" destId="{D95A2CD8-08F8-4C12-9730-D5724FB1A2A7}" srcOrd="0" destOrd="0" presId="urn:microsoft.com/office/officeart/2005/8/layout/lProcess1"/>
    <dgm:cxn modelId="{0D8C979A-5F38-4F69-8975-65C56CD5D842}" srcId="{589FEE6B-9F54-4185-9882-B6F4AD9E180C}" destId="{839EF57F-2B77-44B8-9A9E-9EF418AD4F67}" srcOrd="3" destOrd="0" parTransId="{6C71500E-100F-4067-A716-FC80345F7E6C}" sibTransId="{6383A598-8E39-47B9-A694-DE7B1C14DB3A}"/>
    <dgm:cxn modelId="{52B1649B-DAE1-4FC5-A22E-3F28D4EAF8EB}" srcId="{DA5DF484-6711-4BDA-8D0E-9B1DD11B5E8D}" destId="{70EF369C-2B35-4795-A2E1-6E62108C52D8}" srcOrd="2" destOrd="0" parTransId="{EE644B71-DA14-4A39-A61B-BFC2D2278D26}" sibTransId="{BFFEA56D-23FE-43AB-8EE8-01D37A361372}"/>
    <dgm:cxn modelId="{DF3DA29B-02EF-42E2-8B37-A9B1ED0BBD61}" type="presOf" srcId="{25062282-6F47-44BB-AD46-5EA17F2458F0}" destId="{3A1D7567-6202-484A-A4B3-D8BFACE74D44}" srcOrd="0" destOrd="0" presId="urn:microsoft.com/office/officeart/2005/8/layout/lProcess1"/>
    <dgm:cxn modelId="{ECB6049C-BD90-4CD1-8405-BC2BF796A39B}" srcId="{589FEE6B-9F54-4185-9882-B6F4AD9E180C}" destId="{F71422C9-C6C6-47E8-A614-09F997FB2673}" srcOrd="4" destOrd="0" parTransId="{9CF4E02D-C9E0-4DDF-A4A6-1F46CECE1ABC}" sibTransId="{E1530954-A6B0-4C7B-9872-EBE0AD96A25D}"/>
    <dgm:cxn modelId="{E3F4519C-4A4B-43A6-BB7D-08F57F3A7651}" srcId="{589FEE6B-9F54-4185-9882-B6F4AD9E180C}" destId="{D2458049-0947-4A8D-A3FC-AF0503E68015}" srcOrd="7" destOrd="0" parTransId="{079AD16C-B521-4A88-AF8A-9806B1237053}" sibTransId="{79E10B81-C7D3-4C20-A167-57FDC4A2D241}"/>
    <dgm:cxn modelId="{B6C04A9F-A3E7-4A07-B94D-6C957652F927}" type="presOf" srcId="{DA5DF484-6711-4BDA-8D0E-9B1DD11B5E8D}" destId="{CF1B19B2-B28C-44A2-B515-55957F0D609A}" srcOrd="0" destOrd="0" presId="urn:microsoft.com/office/officeart/2005/8/layout/lProcess1"/>
    <dgm:cxn modelId="{44C8819F-B186-4840-9E0B-F548B8CE282B}" srcId="{70EF369C-2B35-4795-A2E1-6E62108C52D8}" destId="{B70BAAA3-E8A9-41FE-B3D9-D2E715FF698F}" srcOrd="2" destOrd="0" parTransId="{2A8D5DAD-27D3-41D3-BF68-07A3D7C00B7A}" sibTransId="{5685D8CC-07F8-4401-9417-7714BB75E728}"/>
    <dgm:cxn modelId="{8FB8E89F-B861-4859-ACC5-39FFCF2A90F6}" type="presOf" srcId="{EFE222AB-8A63-4BBB-B0F5-1972CA8D6006}" destId="{28A11596-56E2-4BA2-87E2-C71944723D28}" srcOrd="0" destOrd="0" presId="urn:microsoft.com/office/officeart/2005/8/layout/lProcess1"/>
    <dgm:cxn modelId="{B8B8AAA1-C111-4A73-AD7C-76B15988962A}" srcId="{DA5DF484-6711-4BDA-8D0E-9B1DD11B5E8D}" destId="{589FEE6B-9F54-4185-9882-B6F4AD9E180C}" srcOrd="1" destOrd="0" parTransId="{33E4E60A-38D1-48D7-BAEE-AC20FC459F6F}" sibTransId="{E3BD8F4F-06B3-422B-8D12-84B82FECC8F2}"/>
    <dgm:cxn modelId="{BE3AF4A3-8B6E-44D7-A97F-BFBB086444CC}" type="presOf" srcId="{347E24A0-C87C-4ED8-9383-07B9D5F13BA4}" destId="{DDFDFC3D-86EF-4D93-BCDD-59B4CB8B0C1B}" srcOrd="0" destOrd="0" presId="urn:microsoft.com/office/officeart/2005/8/layout/lProcess1"/>
    <dgm:cxn modelId="{283B1AA7-C293-45EC-9D4E-C6E4B95CA91B}" type="presOf" srcId="{F94B9A8A-0B18-4152-80A2-5B14CBD07BFA}" destId="{CCCE72D2-E138-4605-97A9-926DFFFEFB81}" srcOrd="0" destOrd="0" presId="urn:microsoft.com/office/officeart/2005/8/layout/lProcess1"/>
    <dgm:cxn modelId="{00236DA8-FD5C-493C-BF43-CE1F8A373D55}" type="presOf" srcId="{E1530954-A6B0-4C7B-9872-EBE0AD96A25D}" destId="{86D11292-3D2F-4EFB-AEE6-3459F9E08C7C}" srcOrd="0" destOrd="0" presId="urn:microsoft.com/office/officeart/2005/8/layout/lProcess1"/>
    <dgm:cxn modelId="{A4452CA9-D222-4DBF-936D-CACEF472EC4E}" srcId="{CC371932-371B-4CDF-A83F-EC85E55B2DB4}" destId="{0C0F1A46-A51C-4095-AA4C-A314C8A533DE}" srcOrd="9" destOrd="0" parTransId="{6559F482-A57D-4A05-A745-94AD5F8920B1}" sibTransId="{3B3D60CD-7375-48F8-A339-501671E9D58D}"/>
    <dgm:cxn modelId="{15F992AE-F36E-40B0-ADFD-E9B0B1197D8A}" srcId="{589FEE6B-9F54-4185-9882-B6F4AD9E180C}" destId="{640CF03C-3377-4DCF-B0FD-CD89567F624D}" srcOrd="6" destOrd="0" parTransId="{307928C3-5700-4347-A297-617CEB3FEED7}" sibTransId="{74A52C23-B030-4759-A1DF-FC5400A7E449}"/>
    <dgm:cxn modelId="{BC75C1B1-B86F-4375-8CDC-AAEC463D4E4C}" srcId="{70EF369C-2B35-4795-A2E1-6E62108C52D8}" destId="{2D894188-6882-40F8-A862-197CB2678515}" srcOrd="0" destOrd="0" parTransId="{B0E170D5-187A-4D6F-9C3E-2B24D79A63A3}" sibTransId="{27071473-3A69-44B8-BF44-BC919C592691}"/>
    <dgm:cxn modelId="{FB600CB2-ED26-440E-8B09-42FFDC5C9F7A}" type="presOf" srcId="{0C0F1A46-A51C-4095-AA4C-A314C8A533DE}" destId="{30A3B66C-D191-4D48-9F9B-F8651AD166B1}" srcOrd="0" destOrd="0" presId="urn:microsoft.com/office/officeart/2005/8/layout/lProcess1"/>
    <dgm:cxn modelId="{E405E3B3-2368-4C17-99DE-9C20E2545387}" type="presOf" srcId="{CFBEFDAC-9930-47B7-908B-CA13F0069CF8}" destId="{5CEBDDED-D1C6-411C-985F-C0F23D8FD812}" srcOrd="0" destOrd="0" presId="urn:microsoft.com/office/officeart/2005/8/layout/lProcess1"/>
    <dgm:cxn modelId="{B40343B4-4F57-4C54-9CC0-2CA46A384F20}" srcId="{CC371932-371B-4CDF-A83F-EC85E55B2DB4}" destId="{2C45DE1A-A56D-4674-A88D-8C0C5B74F255}" srcOrd="8" destOrd="0" parTransId="{A4A47EA3-F279-4B09-81C2-DD95223BB082}" sibTransId="{FA373C0F-37FE-4AAB-B45C-7CBE7C5FD8B4}"/>
    <dgm:cxn modelId="{2D1D83B4-A324-4700-91A9-2BA2A8A63578}" srcId="{70EF369C-2B35-4795-A2E1-6E62108C52D8}" destId="{BA1E782F-7BAF-4A54-8428-20D9A8A0679B}" srcOrd="6" destOrd="0" parTransId="{6A857880-6BFF-4819-8BA8-E775995DE349}" sibTransId="{B5D81131-F1E2-423F-B4A5-FDB1F5F57E9C}"/>
    <dgm:cxn modelId="{A9FA43B7-CF94-4E43-8EAD-70E48F14D448}" type="presOf" srcId="{D2458049-0947-4A8D-A3FC-AF0503E68015}" destId="{358C2673-C373-45B4-ACBB-9BEC5A03A6E8}" srcOrd="0" destOrd="0" presId="urn:microsoft.com/office/officeart/2005/8/layout/lProcess1"/>
    <dgm:cxn modelId="{9DE19DB8-EE80-45C2-8C26-9D6289287235}" type="presOf" srcId="{31B722CB-E7C0-4940-B9FE-9A1090B7217B}" destId="{727DF684-709F-4628-9C47-15128BAA0211}" srcOrd="0" destOrd="0" presId="urn:microsoft.com/office/officeart/2005/8/layout/lProcess1"/>
    <dgm:cxn modelId="{433C26BA-93B7-48FB-BAE3-66ABA8C5F865}" type="presOf" srcId="{77994DB2-24C9-4C4A-B9EC-B9AA3629358D}" destId="{F75B28E9-8E3D-4AF3-A8DB-F31A15CC152A}" srcOrd="0" destOrd="0" presId="urn:microsoft.com/office/officeart/2005/8/layout/lProcess1"/>
    <dgm:cxn modelId="{0B11D9BE-D620-40B0-939A-223089E17BF2}" type="presOf" srcId="{6E4ACD62-A0F4-47BD-A3FD-3F141BD2F48B}" destId="{BAEF133F-A0AA-4FE8-8958-8DE9F074E94D}" srcOrd="0" destOrd="0" presId="urn:microsoft.com/office/officeart/2005/8/layout/lProcess1"/>
    <dgm:cxn modelId="{6DCFECBE-A083-46FA-BB93-3F1F07A051B4}" type="presOf" srcId="{589FEE6B-9F54-4185-9882-B6F4AD9E180C}" destId="{EBA25503-A37C-4D51-BEDC-4FE09469426B}" srcOrd="0" destOrd="0" presId="urn:microsoft.com/office/officeart/2005/8/layout/lProcess1"/>
    <dgm:cxn modelId="{300C74BF-9E09-4C50-B9F5-D1779160BA1D}" srcId="{CC371932-371B-4CDF-A83F-EC85E55B2DB4}" destId="{DDE65BB7-30EB-4A84-B659-69C9B537C9A8}" srcOrd="4" destOrd="0" parTransId="{0AB28451-915C-468A-8AED-4B911C8D09FC}" sibTransId="{43AF5C6C-A372-4F5E-A778-E164B36424BE}"/>
    <dgm:cxn modelId="{3E8457C0-979F-47FD-A867-C9EA90E5C5A7}" srcId="{CC371932-371B-4CDF-A83F-EC85E55B2DB4}" destId="{EFE222AB-8A63-4BBB-B0F5-1972CA8D6006}" srcOrd="7" destOrd="0" parTransId="{761C5995-DDA7-4D50-8815-A23A6135226D}" sibTransId="{511FE7BD-1EEF-4E52-BFFB-C300B8300B57}"/>
    <dgm:cxn modelId="{A857A6C4-A37E-4A37-8E5E-6C0198075FD8}" type="presOf" srcId="{1E8A4BC6-264D-48E0-B7D0-6A0F3C2569FB}" destId="{56269D81-6910-4A5F-8D30-3561C0EB801C}" srcOrd="0" destOrd="0" presId="urn:microsoft.com/office/officeart/2005/8/layout/lProcess1"/>
    <dgm:cxn modelId="{4680C8C9-5199-4DD7-A8A3-2348A0E626CA}" type="presOf" srcId="{27071473-3A69-44B8-BF44-BC919C592691}" destId="{B67048A6-4A25-4B79-BE82-F14A02DD595B}" srcOrd="0" destOrd="0" presId="urn:microsoft.com/office/officeart/2005/8/layout/lProcess1"/>
    <dgm:cxn modelId="{FE9264CB-22B1-44A3-A89D-8655818D9196}" type="presOf" srcId="{FE0CDBBD-A3AF-4C49-821F-5EE8E61AA6DD}" destId="{8717BE91-EB73-4F6B-B823-6D7EA760B77F}" srcOrd="0" destOrd="0" presId="urn:microsoft.com/office/officeart/2005/8/layout/lProcess1"/>
    <dgm:cxn modelId="{717A40CF-5FEB-47D9-9D4B-0EC4E4C74ED7}" type="presOf" srcId="{72109B03-7089-46F6-BA36-8907939BC060}" destId="{0ABFFED5-C110-4FF4-A0AE-C2FB2530A830}" srcOrd="0" destOrd="0" presId="urn:microsoft.com/office/officeart/2005/8/layout/lProcess1"/>
    <dgm:cxn modelId="{B5346FD2-F769-48F2-9382-9877506F0D11}" type="presOf" srcId="{3C6CDDAD-0F9D-4810-8292-BA71361EFEA6}" destId="{1C311B6C-0D0E-4B85-BD05-1BC7B0E39A49}" srcOrd="0" destOrd="0" presId="urn:microsoft.com/office/officeart/2005/8/layout/lProcess1"/>
    <dgm:cxn modelId="{86987DD3-F02D-4C16-A2DD-CF1D7427BF27}" type="presOf" srcId="{3DD3FC91-40C5-4343-90FE-1E12A113F3FF}" destId="{FAC381CE-C342-4108-9B1E-7C16361B3726}" srcOrd="0" destOrd="0" presId="urn:microsoft.com/office/officeart/2005/8/layout/lProcess1"/>
    <dgm:cxn modelId="{681F04D6-99AC-4805-B943-B574A502E96E}" srcId="{70EF369C-2B35-4795-A2E1-6E62108C52D8}" destId="{3DD3FC91-40C5-4343-90FE-1E12A113F3FF}" srcOrd="4" destOrd="0" parTransId="{0F844CBF-933E-4E22-BE28-2C572DEDCFFA}" sibTransId="{8F1D09E6-6793-4F0A-B596-BD9693723570}"/>
    <dgm:cxn modelId="{07A271D8-BEE1-4730-BF86-E5E287A5630A}" type="presOf" srcId="{EF66CD61-EA50-4DDE-BDB0-2CE485CAF198}" destId="{546054AB-A201-4228-9695-135D2209F82B}" srcOrd="0" destOrd="0" presId="urn:microsoft.com/office/officeart/2005/8/layout/lProcess1"/>
    <dgm:cxn modelId="{5FEEDFDB-8DF0-489E-BC3F-4D85986B2628}" srcId="{589FEE6B-9F54-4185-9882-B6F4AD9E180C}" destId="{347E24A0-C87C-4ED8-9383-07B9D5F13BA4}" srcOrd="2" destOrd="0" parTransId="{27716195-ECE9-4DBF-8C10-00C2E971C19E}" sibTransId="{D7CD5E8C-CE4F-426C-8872-60DDD6F9519F}"/>
    <dgm:cxn modelId="{16DA49DC-D279-4873-B0CF-E4CBD3A1DDAF}" srcId="{70EF369C-2B35-4795-A2E1-6E62108C52D8}" destId="{DDC7E4D8-4699-4F90-89BF-E39F337BF99C}" srcOrd="7" destOrd="0" parTransId="{97FEC5F1-1BC3-426A-8351-23A11E0F6488}" sibTransId="{1E155887-F048-460C-B7EE-CB9FC21B95F6}"/>
    <dgm:cxn modelId="{40B5B6DC-5F69-4E48-97FA-442ECBA0E89C}" srcId="{70EF369C-2B35-4795-A2E1-6E62108C52D8}" destId="{8355536D-FAFD-4500-929C-EE05B9EB5B49}" srcOrd="8" destOrd="0" parTransId="{6E2AAD01-D1D9-409D-B2B8-F81638E5BB14}" sibTransId="{72109B03-7089-46F6-BA36-8907939BC060}"/>
    <dgm:cxn modelId="{4481F5E0-9240-4026-B934-1A1EB01EE04D}" srcId="{CC371932-371B-4CDF-A83F-EC85E55B2DB4}" destId="{1E4C6855-68DE-4EC6-B609-3C31733D7F58}" srcOrd="3" destOrd="0" parTransId="{5EFD03B8-2745-4A3F-9130-CC18CD5D0C5B}" sibTransId="{FE0CDBBD-A3AF-4C49-821F-5EE8E61AA6DD}"/>
    <dgm:cxn modelId="{A0D351E2-7EE9-4744-896C-6D8644DCFBCD}" type="presOf" srcId="{224A2CB6-D5A4-4DA2-BF3D-E5F86665AC50}" destId="{586D34CA-F45D-42BB-8673-2C3B0C28B64A}" srcOrd="0" destOrd="0" presId="urn:microsoft.com/office/officeart/2005/8/layout/lProcess1"/>
    <dgm:cxn modelId="{905AABE2-73A2-418C-9F52-0DC18593EB4E}" type="presOf" srcId="{B70BAAA3-E8A9-41FE-B3D9-D2E715FF698F}" destId="{EA467D8E-EAE5-4E7A-A9E7-FAB57678D843}" srcOrd="0" destOrd="0" presId="urn:microsoft.com/office/officeart/2005/8/layout/lProcess1"/>
    <dgm:cxn modelId="{C3E3D1E4-AE59-49A1-B629-CEE33BA635A9}" type="presOf" srcId="{355BDF43-4D0F-414B-A6C3-5CCB5138F974}" destId="{60D63F20-D3FD-4E48-9BA7-6F90675A8F02}" srcOrd="0" destOrd="0" presId="urn:microsoft.com/office/officeart/2005/8/layout/lProcess1"/>
    <dgm:cxn modelId="{CCED12E6-8F99-4FE7-A8CF-9D66438DCF4A}" type="presOf" srcId="{43AF5C6C-A372-4F5E-A778-E164B36424BE}" destId="{42600963-082C-44CE-A67C-BF8C06CE4764}" srcOrd="0" destOrd="0" presId="urn:microsoft.com/office/officeart/2005/8/layout/lProcess1"/>
    <dgm:cxn modelId="{63C8B1E8-D5D4-4E34-B39C-78FADA9B3EC1}" srcId="{589FEE6B-9F54-4185-9882-B6F4AD9E180C}" destId="{0A2D3E67-A560-4346-A489-B9D1C970F56C}" srcOrd="5" destOrd="0" parTransId="{4331BEC2-4B56-4C38-B4BB-C2A3216010BC}" sibTransId="{25062282-6F47-44BB-AD46-5EA17F2458F0}"/>
    <dgm:cxn modelId="{59BE70E9-7D59-4D53-B63E-A4DCFC83563F}" type="presOf" srcId="{62B48C0D-722A-47A7-9B42-E5280CA836E8}" destId="{33D599F8-7923-41AD-B413-F45992BFD862}" srcOrd="0" destOrd="0" presId="urn:microsoft.com/office/officeart/2005/8/layout/lProcess1"/>
    <dgm:cxn modelId="{919670EA-C6DD-4DAE-A3EB-A2879B3BBAB7}" srcId="{70EF369C-2B35-4795-A2E1-6E62108C52D8}" destId="{B122858A-472E-462C-AEE7-49111C70E3A3}" srcOrd="1" destOrd="0" parTransId="{4F902795-A784-4BEA-B6DA-AB3BF16A0BEB}" sibTransId="{7326E95B-DB0F-43BB-A10A-EDBB931E68E3}"/>
    <dgm:cxn modelId="{40EBD0F0-80A7-41F6-A68E-CFA0F7D33055}" type="presOf" srcId="{8F1D09E6-6793-4F0A-B596-BD9693723570}" destId="{C9857E7C-CD09-4ED2-8BA6-3F8178D739AB}" srcOrd="0" destOrd="0" presId="urn:microsoft.com/office/officeart/2005/8/layout/lProcess1"/>
    <dgm:cxn modelId="{6439F6F5-8E7E-4E8C-82EF-CE18DDEFC296}" type="presOf" srcId="{26D4A54B-0953-4480-B1B4-90A170464678}" destId="{267ECEAB-F0B4-498A-8961-2EDCFB53F7FC}" srcOrd="0" destOrd="0" presId="urn:microsoft.com/office/officeart/2005/8/layout/lProcess1"/>
    <dgm:cxn modelId="{BB2C16F7-4D64-4DF5-8864-40FFF08A6EB7}" srcId="{70EF369C-2B35-4795-A2E1-6E62108C52D8}" destId="{77994DB2-24C9-4C4A-B9EC-B9AA3629358D}" srcOrd="9" destOrd="0" parTransId="{6713C190-2E2A-43FD-8F56-C0B7A25DB489}" sibTransId="{8C948CFE-84FA-4368-B849-C37BB1A478AA}"/>
    <dgm:cxn modelId="{585340F7-30A5-4C9D-A6ED-F99FC3A2EB59}" type="presOf" srcId="{0A2D3E67-A560-4346-A489-B9D1C970F56C}" destId="{6E950723-BE94-4644-A40E-3AE8B8887902}" srcOrd="0" destOrd="0" presId="urn:microsoft.com/office/officeart/2005/8/layout/lProcess1"/>
    <dgm:cxn modelId="{6461ABF7-B193-4CF1-8CE8-6968A2732ED4}" type="presOf" srcId="{42F280EE-1644-4ACF-83C2-F4BABD2121AA}" destId="{037955D4-55D8-4E0A-892D-0D6C24174E57}" srcOrd="0" destOrd="0" presId="urn:microsoft.com/office/officeart/2005/8/layout/lProcess1"/>
    <dgm:cxn modelId="{FD5BA1F9-033D-4DFB-ABD6-45410E040A35}" type="presOf" srcId="{4584CBF4-51C8-4A35-B45F-8EAB0F0E6030}" destId="{26D4C896-F946-43FC-83DA-1CC768E8940D}" srcOrd="0" destOrd="0" presId="urn:microsoft.com/office/officeart/2005/8/layout/lProcess1"/>
    <dgm:cxn modelId="{18E26EFB-C571-489A-8F3C-E62D0FD27589}" type="presOf" srcId="{5685D8CC-07F8-4401-9417-7714BB75E728}" destId="{0EAF171C-3FDC-48DD-BCC4-4F009786923F}" srcOrd="0" destOrd="0" presId="urn:microsoft.com/office/officeart/2005/8/layout/lProcess1"/>
    <dgm:cxn modelId="{373AC7FD-CE82-4BAF-BC05-359E5B59F10C}" type="presOf" srcId="{C72529D1-814F-4343-A0A3-59F18C789F36}" destId="{ED95320D-D51C-4D02-A916-778D0A4D991C}" srcOrd="0" destOrd="0" presId="urn:microsoft.com/office/officeart/2005/8/layout/lProcess1"/>
    <dgm:cxn modelId="{97BB49BC-5287-4C04-BD4C-FCE9B24568EF}" type="presParOf" srcId="{CF1B19B2-B28C-44A2-B515-55957F0D609A}" destId="{6692FACB-0BAF-4F26-8C13-B14A649E67AC}" srcOrd="0" destOrd="0" presId="urn:microsoft.com/office/officeart/2005/8/layout/lProcess1"/>
    <dgm:cxn modelId="{3667AAF1-0383-4957-B03D-66513CDB5DB4}" type="presParOf" srcId="{6692FACB-0BAF-4F26-8C13-B14A649E67AC}" destId="{8DB1EA8C-534B-49BA-AAAB-279F7572417D}" srcOrd="0" destOrd="0" presId="urn:microsoft.com/office/officeart/2005/8/layout/lProcess1"/>
    <dgm:cxn modelId="{1F79BD26-5854-4DD6-B918-776B33AB9CF0}" type="presParOf" srcId="{6692FACB-0BAF-4F26-8C13-B14A649E67AC}" destId="{BAEF133F-A0AA-4FE8-8958-8DE9F074E94D}" srcOrd="1" destOrd="0" presId="urn:microsoft.com/office/officeart/2005/8/layout/lProcess1"/>
    <dgm:cxn modelId="{5750A816-8EFA-4DCE-AB90-6FBA1E2B88A7}" type="presParOf" srcId="{6692FACB-0BAF-4F26-8C13-B14A649E67AC}" destId="{5CEBDDED-D1C6-411C-985F-C0F23D8FD812}" srcOrd="2" destOrd="0" presId="urn:microsoft.com/office/officeart/2005/8/layout/lProcess1"/>
    <dgm:cxn modelId="{D63075A4-7363-4A1E-AB8D-604756B22596}" type="presParOf" srcId="{6692FACB-0BAF-4F26-8C13-B14A649E67AC}" destId="{CD39919D-A903-47F3-8909-31F437F8C48F}" srcOrd="3" destOrd="0" presId="urn:microsoft.com/office/officeart/2005/8/layout/lProcess1"/>
    <dgm:cxn modelId="{461DC23A-56E5-4392-B535-EA87C32CEA12}" type="presParOf" srcId="{6692FACB-0BAF-4F26-8C13-B14A649E67AC}" destId="{26D4C896-F946-43FC-83DA-1CC768E8940D}" srcOrd="4" destOrd="0" presId="urn:microsoft.com/office/officeart/2005/8/layout/lProcess1"/>
    <dgm:cxn modelId="{495B3AFF-172E-4C4F-A512-37CDEED73DFC}" type="presParOf" srcId="{6692FACB-0BAF-4F26-8C13-B14A649E67AC}" destId="{546054AB-A201-4228-9695-135D2209F82B}" srcOrd="5" destOrd="0" presId="urn:microsoft.com/office/officeart/2005/8/layout/lProcess1"/>
    <dgm:cxn modelId="{B534A5ED-0AEA-4C08-B8F7-65E709480821}" type="presParOf" srcId="{6692FACB-0BAF-4F26-8C13-B14A649E67AC}" destId="{727DF684-709F-4628-9C47-15128BAA0211}" srcOrd="6" destOrd="0" presId="urn:microsoft.com/office/officeart/2005/8/layout/lProcess1"/>
    <dgm:cxn modelId="{B829A2CE-D5A2-494D-A700-566595A1839D}" type="presParOf" srcId="{6692FACB-0BAF-4F26-8C13-B14A649E67AC}" destId="{661D55EC-2A3C-4ECD-8BAC-6FF9CECD71ED}" srcOrd="7" destOrd="0" presId="urn:microsoft.com/office/officeart/2005/8/layout/lProcess1"/>
    <dgm:cxn modelId="{1B3AE0BB-F8EF-41C7-92D5-10C349E0E039}" type="presParOf" srcId="{6692FACB-0BAF-4F26-8C13-B14A649E67AC}" destId="{06B689FF-9D51-4021-8676-3C762131E46D}" srcOrd="8" destOrd="0" presId="urn:microsoft.com/office/officeart/2005/8/layout/lProcess1"/>
    <dgm:cxn modelId="{BAAF8973-AF26-4E06-862F-1EA27A1D2E37}" type="presParOf" srcId="{6692FACB-0BAF-4F26-8C13-B14A649E67AC}" destId="{8717BE91-EB73-4F6B-B823-6D7EA760B77F}" srcOrd="9" destOrd="0" presId="urn:microsoft.com/office/officeart/2005/8/layout/lProcess1"/>
    <dgm:cxn modelId="{9B5D8917-F43C-453E-BFF5-77F8017D5CDA}" type="presParOf" srcId="{6692FACB-0BAF-4F26-8C13-B14A649E67AC}" destId="{EB60E188-8F6A-4650-BB25-10F331274323}" srcOrd="10" destOrd="0" presId="urn:microsoft.com/office/officeart/2005/8/layout/lProcess1"/>
    <dgm:cxn modelId="{D0340A82-A86F-4E49-9218-E93BEA665D10}" type="presParOf" srcId="{6692FACB-0BAF-4F26-8C13-B14A649E67AC}" destId="{42600963-082C-44CE-A67C-BF8C06CE4764}" srcOrd="11" destOrd="0" presId="urn:microsoft.com/office/officeart/2005/8/layout/lProcess1"/>
    <dgm:cxn modelId="{AE71F055-45CE-40F1-A74B-1730D4826EAC}" type="presParOf" srcId="{6692FACB-0BAF-4F26-8C13-B14A649E67AC}" destId="{33D599F8-7923-41AD-B413-F45992BFD862}" srcOrd="12" destOrd="0" presId="urn:microsoft.com/office/officeart/2005/8/layout/lProcess1"/>
    <dgm:cxn modelId="{8BC3971C-03EC-4437-960F-8FA353D478A4}" type="presParOf" srcId="{6692FACB-0BAF-4F26-8C13-B14A649E67AC}" destId="{02AA6C76-3ACD-483B-8B7C-7B647B740926}" srcOrd="13" destOrd="0" presId="urn:microsoft.com/office/officeart/2005/8/layout/lProcess1"/>
    <dgm:cxn modelId="{D3759A2F-0328-45F0-963E-D13DB49C343E}" type="presParOf" srcId="{6692FACB-0BAF-4F26-8C13-B14A649E67AC}" destId="{037955D4-55D8-4E0A-892D-0D6C24174E57}" srcOrd="14" destOrd="0" presId="urn:microsoft.com/office/officeart/2005/8/layout/lProcess1"/>
    <dgm:cxn modelId="{7B092ED0-6827-4C97-9A90-137A4A7F3A43}" type="presParOf" srcId="{6692FACB-0BAF-4F26-8C13-B14A649E67AC}" destId="{56269D81-6910-4A5F-8D30-3561C0EB801C}" srcOrd="15" destOrd="0" presId="urn:microsoft.com/office/officeart/2005/8/layout/lProcess1"/>
    <dgm:cxn modelId="{D6A883E4-DEF4-4747-8A77-EB9BAA359B11}" type="presParOf" srcId="{6692FACB-0BAF-4F26-8C13-B14A649E67AC}" destId="{28A11596-56E2-4BA2-87E2-C71944723D28}" srcOrd="16" destOrd="0" presId="urn:microsoft.com/office/officeart/2005/8/layout/lProcess1"/>
    <dgm:cxn modelId="{13F63832-F4EC-4B28-8001-567C6DC84463}" type="presParOf" srcId="{6692FACB-0BAF-4F26-8C13-B14A649E67AC}" destId="{4F62C7A6-9BFE-490B-838F-07BE715C3EF7}" srcOrd="17" destOrd="0" presId="urn:microsoft.com/office/officeart/2005/8/layout/lProcess1"/>
    <dgm:cxn modelId="{97F6CDA7-F4EC-43EC-8C50-EB7B2118576F}" type="presParOf" srcId="{6692FACB-0BAF-4F26-8C13-B14A649E67AC}" destId="{D95A2CD8-08F8-4C12-9730-D5724FB1A2A7}" srcOrd="18" destOrd="0" presId="urn:microsoft.com/office/officeart/2005/8/layout/lProcess1"/>
    <dgm:cxn modelId="{E8BD919F-F406-4588-B157-0C02720FECA1}" type="presParOf" srcId="{6692FACB-0BAF-4F26-8C13-B14A649E67AC}" destId="{F15564E3-F877-49E6-A37E-F4A1DC73FDEA}" srcOrd="19" destOrd="0" presId="urn:microsoft.com/office/officeart/2005/8/layout/lProcess1"/>
    <dgm:cxn modelId="{1E95B79B-0B3D-49FB-99C4-99E4A82CFC89}" type="presParOf" srcId="{6692FACB-0BAF-4F26-8C13-B14A649E67AC}" destId="{30A3B66C-D191-4D48-9F9B-F8651AD166B1}" srcOrd="20" destOrd="0" presId="urn:microsoft.com/office/officeart/2005/8/layout/lProcess1"/>
    <dgm:cxn modelId="{10D3C2FB-56C9-4111-96AF-8E571902CDD7}" type="presParOf" srcId="{CF1B19B2-B28C-44A2-B515-55957F0D609A}" destId="{536A38B2-C834-48F2-B1C1-38EAB5D77C82}" srcOrd="1" destOrd="0" presId="urn:microsoft.com/office/officeart/2005/8/layout/lProcess1"/>
    <dgm:cxn modelId="{CA882396-AFD9-4AA0-8515-48EA04CC1F7F}" type="presParOf" srcId="{CF1B19B2-B28C-44A2-B515-55957F0D609A}" destId="{34805DEA-524E-4219-9206-D116CFBC5EC2}" srcOrd="2" destOrd="0" presId="urn:microsoft.com/office/officeart/2005/8/layout/lProcess1"/>
    <dgm:cxn modelId="{9FC29F2A-F412-4AD1-9448-42577408E17A}" type="presParOf" srcId="{34805DEA-524E-4219-9206-D116CFBC5EC2}" destId="{EBA25503-A37C-4D51-BEDC-4FE09469426B}" srcOrd="0" destOrd="0" presId="urn:microsoft.com/office/officeart/2005/8/layout/lProcess1"/>
    <dgm:cxn modelId="{46C6D094-5A9A-4C83-9141-617C801E6251}" type="presParOf" srcId="{34805DEA-524E-4219-9206-D116CFBC5EC2}" destId="{ED95320D-D51C-4D02-A916-778D0A4D991C}" srcOrd="1" destOrd="0" presId="urn:microsoft.com/office/officeart/2005/8/layout/lProcess1"/>
    <dgm:cxn modelId="{CB39CE5A-1717-4DB7-83A7-65A058E5EF6E}" type="presParOf" srcId="{34805DEA-524E-4219-9206-D116CFBC5EC2}" destId="{60D63F20-D3FD-4E48-9BA7-6F90675A8F02}" srcOrd="2" destOrd="0" presId="urn:microsoft.com/office/officeart/2005/8/layout/lProcess1"/>
    <dgm:cxn modelId="{97A69DB0-FFCB-423C-B0C2-014B62D56210}" type="presParOf" srcId="{34805DEA-524E-4219-9206-D116CFBC5EC2}" destId="{49718CA7-99B8-4E53-AC36-14F7908659CC}" srcOrd="3" destOrd="0" presId="urn:microsoft.com/office/officeart/2005/8/layout/lProcess1"/>
    <dgm:cxn modelId="{4A9A53CE-5E57-4815-A04C-265D44C50D13}" type="presParOf" srcId="{34805DEA-524E-4219-9206-D116CFBC5EC2}" destId="{C7054A07-DABD-4650-AB30-A77BF7D550F3}" srcOrd="4" destOrd="0" presId="urn:microsoft.com/office/officeart/2005/8/layout/lProcess1"/>
    <dgm:cxn modelId="{3D90066C-D56A-4F3A-9AAB-28FBEC5FD43A}" type="presParOf" srcId="{34805DEA-524E-4219-9206-D116CFBC5EC2}" destId="{A74F8720-705F-4780-81DF-004B3DFA40A7}" srcOrd="5" destOrd="0" presId="urn:microsoft.com/office/officeart/2005/8/layout/lProcess1"/>
    <dgm:cxn modelId="{A346DACB-B929-42DF-AC8B-81666EB5F962}" type="presParOf" srcId="{34805DEA-524E-4219-9206-D116CFBC5EC2}" destId="{DDFDFC3D-86EF-4D93-BCDD-59B4CB8B0C1B}" srcOrd="6" destOrd="0" presId="urn:microsoft.com/office/officeart/2005/8/layout/lProcess1"/>
    <dgm:cxn modelId="{711500F1-E16A-41A6-A616-016BA2AE101F}" type="presParOf" srcId="{34805DEA-524E-4219-9206-D116CFBC5EC2}" destId="{EED69843-1B71-4826-99EF-59F6467A3552}" srcOrd="7" destOrd="0" presId="urn:microsoft.com/office/officeart/2005/8/layout/lProcess1"/>
    <dgm:cxn modelId="{75DB4C5C-4E7D-44EF-BF0D-6C4BE12288A8}" type="presParOf" srcId="{34805DEA-524E-4219-9206-D116CFBC5EC2}" destId="{D98730D5-2E95-4CC9-8EDD-516AA4993258}" srcOrd="8" destOrd="0" presId="urn:microsoft.com/office/officeart/2005/8/layout/lProcess1"/>
    <dgm:cxn modelId="{CBBAEEBF-4020-4985-9CEA-4BA2B1BEDDF3}" type="presParOf" srcId="{34805DEA-524E-4219-9206-D116CFBC5EC2}" destId="{E3E29EC7-3D13-4E82-9417-1898805A529A}" srcOrd="9" destOrd="0" presId="urn:microsoft.com/office/officeart/2005/8/layout/lProcess1"/>
    <dgm:cxn modelId="{94E40F4E-0444-411C-B00F-D1F2C124E05D}" type="presParOf" srcId="{34805DEA-524E-4219-9206-D116CFBC5EC2}" destId="{5BC0FF5F-24DA-4A77-A866-994ABEE3371E}" srcOrd="10" destOrd="0" presId="urn:microsoft.com/office/officeart/2005/8/layout/lProcess1"/>
    <dgm:cxn modelId="{20DCD6CC-C49C-4EB9-8B20-D2B46750B6A8}" type="presParOf" srcId="{34805DEA-524E-4219-9206-D116CFBC5EC2}" destId="{86D11292-3D2F-4EFB-AEE6-3459F9E08C7C}" srcOrd="11" destOrd="0" presId="urn:microsoft.com/office/officeart/2005/8/layout/lProcess1"/>
    <dgm:cxn modelId="{CD4B30A4-D202-43CE-92BF-E0162829C4C2}" type="presParOf" srcId="{34805DEA-524E-4219-9206-D116CFBC5EC2}" destId="{6E950723-BE94-4644-A40E-3AE8B8887902}" srcOrd="12" destOrd="0" presId="urn:microsoft.com/office/officeart/2005/8/layout/lProcess1"/>
    <dgm:cxn modelId="{0CB0B89A-FCE4-49E8-86CF-9AA6667C90C8}" type="presParOf" srcId="{34805DEA-524E-4219-9206-D116CFBC5EC2}" destId="{3A1D7567-6202-484A-A4B3-D8BFACE74D44}" srcOrd="13" destOrd="0" presId="urn:microsoft.com/office/officeart/2005/8/layout/lProcess1"/>
    <dgm:cxn modelId="{41687BDD-027E-441F-8AD8-00D92E4E24C9}" type="presParOf" srcId="{34805DEA-524E-4219-9206-D116CFBC5EC2}" destId="{80B11470-BD00-4E3A-844D-E60189FAB58A}" srcOrd="14" destOrd="0" presId="urn:microsoft.com/office/officeart/2005/8/layout/lProcess1"/>
    <dgm:cxn modelId="{97E5D403-3E19-4D5B-9A9C-BCD27524B89C}" type="presParOf" srcId="{34805DEA-524E-4219-9206-D116CFBC5EC2}" destId="{A1EA3203-1382-4D4F-8A64-20DA58862FBC}" srcOrd="15" destOrd="0" presId="urn:microsoft.com/office/officeart/2005/8/layout/lProcess1"/>
    <dgm:cxn modelId="{67571D84-B51B-4E9C-83B3-15FB07EA5676}" type="presParOf" srcId="{34805DEA-524E-4219-9206-D116CFBC5EC2}" destId="{358C2673-C373-45B4-ACBB-9BEC5A03A6E8}" srcOrd="16" destOrd="0" presId="urn:microsoft.com/office/officeart/2005/8/layout/lProcess1"/>
    <dgm:cxn modelId="{1F1E2710-91BD-4B06-977A-232C8CA1991F}" type="presParOf" srcId="{34805DEA-524E-4219-9206-D116CFBC5EC2}" destId="{EAF46010-E621-484B-94F6-DE9C7C780206}" srcOrd="17" destOrd="0" presId="urn:microsoft.com/office/officeart/2005/8/layout/lProcess1"/>
    <dgm:cxn modelId="{F2F327BF-DCCA-43BB-AFBF-D14A6905A2F4}" type="presParOf" srcId="{34805DEA-524E-4219-9206-D116CFBC5EC2}" destId="{052ACC61-6A30-4766-BB50-A5C6E989AAEC}" srcOrd="18" destOrd="0" presId="urn:microsoft.com/office/officeart/2005/8/layout/lProcess1"/>
    <dgm:cxn modelId="{BC85A05A-6DB9-4C39-A3BD-F459556E837A}" type="presParOf" srcId="{34805DEA-524E-4219-9206-D116CFBC5EC2}" destId="{CCCE72D2-E138-4605-97A9-926DFFFEFB81}" srcOrd="19" destOrd="0" presId="urn:microsoft.com/office/officeart/2005/8/layout/lProcess1"/>
    <dgm:cxn modelId="{8A7044E2-0C3D-4ADE-8489-C996050113BC}" type="presParOf" srcId="{34805DEA-524E-4219-9206-D116CFBC5EC2}" destId="{267ECEAB-F0B4-498A-8961-2EDCFB53F7FC}" srcOrd="20" destOrd="0" presId="urn:microsoft.com/office/officeart/2005/8/layout/lProcess1"/>
    <dgm:cxn modelId="{B87E68CC-F902-4F2E-A9A0-5658606FCDC1}" type="presParOf" srcId="{CF1B19B2-B28C-44A2-B515-55957F0D609A}" destId="{A61751C6-5EAB-41D4-A9CA-6BE9095B7B54}" srcOrd="3" destOrd="0" presId="urn:microsoft.com/office/officeart/2005/8/layout/lProcess1"/>
    <dgm:cxn modelId="{8DB4BE30-9D78-4087-A783-D7EBAE1F9B43}" type="presParOf" srcId="{CF1B19B2-B28C-44A2-B515-55957F0D609A}" destId="{4EA4C4D0-25FD-41A0-9F05-4E92FAE8A23F}" srcOrd="4" destOrd="0" presId="urn:microsoft.com/office/officeart/2005/8/layout/lProcess1"/>
    <dgm:cxn modelId="{B17311EC-5E0F-4CD4-BA61-40D9D319B135}" type="presParOf" srcId="{4EA4C4D0-25FD-41A0-9F05-4E92FAE8A23F}" destId="{E10EFAC1-D6CC-447A-A8FB-14445BB8CA93}" srcOrd="0" destOrd="0" presId="urn:microsoft.com/office/officeart/2005/8/layout/lProcess1"/>
    <dgm:cxn modelId="{2AA2E595-1235-43F2-848D-15C192BAB7B0}" type="presParOf" srcId="{4EA4C4D0-25FD-41A0-9F05-4E92FAE8A23F}" destId="{F660EC25-B08D-4FAD-94DB-D50FC07EB0DA}" srcOrd="1" destOrd="0" presId="urn:microsoft.com/office/officeart/2005/8/layout/lProcess1"/>
    <dgm:cxn modelId="{AD88F55A-26D9-4F64-B109-FD0BCB024F4F}" type="presParOf" srcId="{4EA4C4D0-25FD-41A0-9F05-4E92FAE8A23F}" destId="{F7A7699C-809E-43F2-8E6C-FA310F14DB80}" srcOrd="2" destOrd="0" presId="urn:microsoft.com/office/officeart/2005/8/layout/lProcess1"/>
    <dgm:cxn modelId="{76AB5F4D-E450-4EEB-97D3-211FABA64A93}" type="presParOf" srcId="{4EA4C4D0-25FD-41A0-9F05-4E92FAE8A23F}" destId="{B67048A6-4A25-4B79-BE82-F14A02DD595B}" srcOrd="3" destOrd="0" presId="urn:microsoft.com/office/officeart/2005/8/layout/lProcess1"/>
    <dgm:cxn modelId="{BF3C6536-6E5C-4698-98E7-1349F7E55569}" type="presParOf" srcId="{4EA4C4D0-25FD-41A0-9F05-4E92FAE8A23F}" destId="{837DA037-9D83-4929-AEC7-30A340330606}" srcOrd="4" destOrd="0" presId="urn:microsoft.com/office/officeart/2005/8/layout/lProcess1"/>
    <dgm:cxn modelId="{D992C41F-1B65-484D-A831-292CB635B11C}" type="presParOf" srcId="{4EA4C4D0-25FD-41A0-9F05-4E92FAE8A23F}" destId="{92F077C9-6019-4792-B516-710722B955A0}" srcOrd="5" destOrd="0" presId="urn:microsoft.com/office/officeart/2005/8/layout/lProcess1"/>
    <dgm:cxn modelId="{7C371FCA-B38E-4AFF-BA1B-A2D71A88613F}" type="presParOf" srcId="{4EA4C4D0-25FD-41A0-9F05-4E92FAE8A23F}" destId="{EA467D8E-EAE5-4E7A-A9E7-FAB57678D843}" srcOrd="6" destOrd="0" presId="urn:microsoft.com/office/officeart/2005/8/layout/lProcess1"/>
    <dgm:cxn modelId="{BF652799-FEA8-437D-81AC-A2D9562349B3}" type="presParOf" srcId="{4EA4C4D0-25FD-41A0-9F05-4E92FAE8A23F}" destId="{0EAF171C-3FDC-48DD-BCC4-4F009786923F}" srcOrd="7" destOrd="0" presId="urn:microsoft.com/office/officeart/2005/8/layout/lProcess1"/>
    <dgm:cxn modelId="{34ABCA03-14EE-4E77-8B52-014BCF3DA4DD}" type="presParOf" srcId="{4EA4C4D0-25FD-41A0-9F05-4E92FAE8A23F}" destId="{0326C010-3BEA-4E5C-88C0-72098D041850}" srcOrd="8" destOrd="0" presId="urn:microsoft.com/office/officeart/2005/8/layout/lProcess1"/>
    <dgm:cxn modelId="{5B485BFF-CA0D-4578-A2E6-65A274BBB2C9}" type="presParOf" srcId="{4EA4C4D0-25FD-41A0-9F05-4E92FAE8A23F}" destId="{1C311B6C-0D0E-4B85-BD05-1BC7B0E39A49}" srcOrd="9" destOrd="0" presId="urn:microsoft.com/office/officeart/2005/8/layout/lProcess1"/>
    <dgm:cxn modelId="{06105616-B36A-4407-813D-E762C52C313F}" type="presParOf" srcId="{4EA4C4D0-25FD-41A0-9F05-4E92FAE8A23F}" destId="{FAC381CE-C342-4108-9B1E-7C16361B3726}" srcOrd="10" destOrd="0" presId="urn:microsoft.com/office/officeart/2005/8/layout/lProcess1"/>
    <dgm:cxn modelId="{ABCC4BE4-80D7-4225-991A-6E63442E3528}" type="presParOf" srcId="{4EA4C4D0-25FD-41A0-9F05-4E92FAE8A23F}" destId="{C9857E7C-CD09-4ED2-8BA6-3F8178D739AB}" srcOrd="11" destOrd="0" presId="urn:microsoft.com/office/officeart/2005/8/layout/lProcess1"/>
    <dgm:cxn modelId="{DCFFEA72-4AAE-4804-9C6A-404FCC8BFC5B}" type="presParOf" srcId="{4EA4C4D0-25FD-41A0-9F05-4E92FAE8A23F}" destId="{4ECFEA02-34BC-46C4-86FE-5818037950BA}" srcOrd="12" destOrd="0" presId="urn:microsoft.com/office/officeart/2005/8/layout/lProcess1"/>
    <dgm:cxn modelId="{1DD44DE9-82AA-4FD7-8986-2D9FCAC861B3}" type="presParOf" srcId="{4EA4C4D0-25FD-41A0-9F05-4E92FAE8A23F}" destId="{586D34CA-F45D-42BB-8673-2C3B0C28B64A}" srcOrd="13" destOrd="0" presId="urn:microsoft.com/office/officeart/2005/8/layout/lProcess1"/>
    <dgm:cxn modelId="{B9B717FE-8D23-42EA-AE1E-68D2170422A2}" type="presParOf" srcId="{4EA4C4D0-25FD-41A0-9F05-4E92FAE8A23F}" destId="{68EA82CB-CE25-419C-811F-888A8D317B4A}" srcOrd="14" destOrd="0" presId="urn:microsoft.com/office/officeart/2005/8/layout/lProcess1"/>
    <dgm:cxn modelId="{D2238DAA-7449-4B4C-8D78-FAE41DA79117}" type="presParOf" srcId="{4EA4C4D0-25FD-41A0-9F05-4E92FAE8A23F}" destId="{BFDD5939-A016-444E-AED6-1F975B1B52D3}" srcOrd="15" destOrd="0" presId="urn:microsoft.com/office/officeart/2005/8/layout/lProcess1"/>
    <dgm:cxn modelId="{0FF1B991-C46D-4676-920D-82EA23B5209D}" type="presParOf" srcId="{4EA4C4D0-25FD-41A0-9F05-4E92FAE8A23F}" destId="{B9E17D39-A90B-4EB1-992A-E28404B898E4}" srcOrd="16" destOrd="0" presId="urn:microsoft.com/office/officeart/2005/8/layout/lProcess1"/>
    <dgm:cxn modelId="{E1A031A0-ADEF-4780-943C-F909BB54BE2E}" type="presParOf" srcId="{4EA4C4D0-25FD-41A0-9F05-4E92FAE8A23F}" destId="{AEF3EBEC-4614-48F2-86FD-5199A8B008C1}" srcOrd="17" destOrd="0" presId="urn:microsoft.com/office/officeart/2005/8/layout/lProcess1"/>
    <dgm:cxn modelId="{B0DB6C26-98A3-4909-B4C3-510347F22367}" type="presParOf" srcId="{4EA4C4D0-25FD-41A0-9F05-4E92FAE8A23F}" destId="{91CAD114-A6FB-4CFD-A034-8F086F7CF0AE}" srcOrd="18" destOrd="0" presId="urn:microsoft.com/office/officeart/2005/8/layout/lProcess1"/>
    <dgm:cxn modelId="{350E6C95-F045-421A-B6F8-59F97A4187E5}" type="presParOf" srcId="{4EA4C4D0-25FD-41A0-9F05-4E92FAE8A23F}" destId="{0ABFFED5-C110-4FF4-A0AE-C2FB2530A830}" srcOrd="19" destOrd="0" presId="urn:microsoft.com/office/officeart/2005/8/layout/lProcess1"/>
    <dgm:cxn modelId="{F0F6DCF3-B3E8-4115-A20A-DE4B848E2251}" type="presParOf" srcId="{4EA4C4D0-25FD-41A0-9F05-4E92FAE8A23F}" destId="{F75B28E9-8E3D-4AF3-A8DB-F31A15CC152A}" srcOrd="20" destOrd="0" presId="urn:microsoft.com/office/officeart/2005/8/layout/lProcess1"/>
  </dgm:cxnLst>
  <dgm:bg/>
  <dgm:whole/>
  <dgm:extLst>
    <a:ext uri="http://schemas.microsoft.com/office/drawing/2008/diagram">
      <dsp:dataModelExt xmlns:dsp="http://schemas.microsoft.com/office/drawing/2008/diagram" relId="rId3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244687-D78D-4586-A8BC-83FFA7C0691A}">
      <dsp:nvSpPr>
        <dsp:cNvPr id="0" name=""/>
        <dsp:cNvSpPr/>
      </dsp:nvSpPr>
      <dsp:spPr>
        <a:xfrm>
          <a:off x="262961" y="751059"/>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a:t>Rapid Test</a:t>
          </a:r>
          <a:r>
            <a:rPr lang="en-US" sz="700" kern="1200" baseline="30000"/>
            <a:t>1 </a:t>
          </a:r>
          <a:r>
            <a:rPr lang="en-US" sz="700" kern="1200"/>
            <a:t>for HIV Antibodies </a:t>
          </a:r>
          <a:endParaRPr lang="en-US" sz="700" kern="1200" dirty="0"/>
        </a:p>
      </dsp:txBody>
      <dsp:txXfrm>
        <a:off x="272506" y="760604"/>
        <a:ext cx="632719" cy="306814"/>
      </dsp:txXfrm>
    </dsp:sp>
    <dsp:sp modelId="{CD64F2DC-04B6-4101-AB53-A089E0082C05}">
      <dsp:nvSpPr>
        <dsp:cNvPr id="0" name=""/>
        <dsp:cNvSpPr/>
      </dsp:nvSpPr>
      <dsp:spPr>
        <a:xfrm rot="17692822">
          <a:off x="735282" y="619603"/>
          <a:ext cx="619701" cy="26630"/>
        </a:xfrm>
        <a:custGeom>
          <a:avLst/>
          <a:gdLst/>
          <a:ahLst/>
          <a:cxnLst/>
          <a:rect l="0" t="0" r="0" b="0"/>
          <a:pathLst>
            <a:path>
              <a:moveTo>
                <a:pt x="0" y="13315"/>
              </a:moveTo>
              <a:lnTo>
                <a:pt x="619701" y="1331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029640" y="617426"/>
        <a:ext cx="30985" cy="30985"/>
      </dsp:txXfrm>
    </dsp:sp>
    <dsp:sp modelId="{76887263-BFB6-4AAA-B22C-B12D1F450FA3}">
      <dsp:nvSpPr>
        <dsp:cNvPr id="0" name=""/>
        <dsp:cNvSpPr/>
      </dsp:nvSpPr>
      <dsp:spPr>
        <a:xfrm>
          <a:off x="1175495" y="188874"/>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HIV Antibody Negative</a:t>
          </a:r>
        </a:p>
      </dsp:txBody>
      <dsp:txXfrm>
        <a:off x="1185040" y="198419"/>
        <a:ext cx="632719" cy="306814"/>
      </dsp:txXfrm>
    </dsp:sp>
    <dsp:sp modelId="{2E7D6D56-7438-4578-9720-3E4E2818EE65}">
      <dsp:nvSpPr>
        <dsp:cNvPr id="0" name=""/>
        <dsp:cNvSpPr/>
      </dsp:nvSpPr>
      <dsp:spPr>
        <a:xfrm>
          <a:off x="1827304" y="338511"/>
          <a:ext cx="260723" cy="26630"/>
        </a:xfrm>
        <a:custGeom>
          <a:avLst/>
          <a:gdLst/>
          <a:ahLst/>
          <a:cxnLst/>
          <a:rect l="0" t="0" r="0" b="0"/>
          <a:pathLst>
            <a:path>
              <a:moveTo>
                <a:pt x="0" y="13315"/>
              </a:moveTo>
              <a:lnTo>
                <a:pt x="260723"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1148" y="345308"/>
        <a:ext cx="13036" cy="13036"/>
      </dsp:txXfrm>
    </dsp:sp>
    <dsp:sp modelId="{2BFC79ED-480F-4E73-9CEC-39E8A96F70B7}">
      <dsp:nvSpPr>
        <dsp:cNvPr id="0" name=""/>
        <dsp:cNvSpPr/>
      </dsp:nvSpPr>
      <dsp:spPr>
        <a:xfrm>
          <a:off x="2088028" y="188874"/>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Test</a:t>
          </a:r>
          <a:r>
            <a:rPr lang="en-US" sz="700" kern="1200" baseline="30000" dirty="0"/>
            <a:t>3</a:t>
          </a:r>
          <a:r>
            <a:rPr lang="en-US" sz="700" kern="1200" dirty="0"/>
            <a:t> for Acute Infection</a:t>
          </a:r>
        </a:p>
      </dsp:txBody>
      <dsp:txXfrm>
        <a:off x="2097573" y="198419"/>
        <a:ext cx="632719" cy="306814"/>
      </dsp:txXfrm>
    </dsp:sp>
    <dsp:sp modelId="{E581B2C8-CEF7-4C76-87D2-DB607FFBC292}">
      <dsp:nvSpPr>
        <dsp:cNvPr id="0" name=""/>
        <dsp:cNvSpPr/>
      </dsp:nvSpPr>
      <dsp:spPr>
        <a:xfrm rot="19457599">
          <a:off x="2709658" y="244813"/>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62172" y="250101"/>
        <a:ext cx="16054" cy="16054"/>
      </dsp:txXfrm>
    </dsp:sp>
    <dsp:sp modelId="{9C57DBCF-87AE-404C-8247-A071BD4918B0}">
      <dsp:nvSpPr>
        <dsp:cNvPr id="0" name=""/>
        <dsp:cNvSpPr/>
      </dsp:nvSpPr>
      <dsp:spPr>
        <a:xfrm>
          <a:off x="3000561" y="1478"/>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dirty="0"/>
            <a:t>1. HIV Negative</a:t>
          </a:r>
        </a:p>
      </dsp:txBody>
      <dsp:txXfrm>
        <a:off x="3010106" y="11023"/>
        <a:ext cx="632719" cy="306814"/>
      </dsp:txXfrm>
    </dsp:sp>
    <dsp:sp modelId="{22AA7727-198A-4A18-AFBD-CD6C00DB961C}">
      <dsp:nvSpPr>
        <dsp:cNvPr id="0" name=""/>
        <dsp:cNvSpPr/>
      </dsp:nvSpPr>
      <dsp:spPr>
        <a:xfrm rot="2142401">
          <a:off x="2709658" y="432208"/>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62172" y="437497"/>
        <a:ext cx="16054" cy="16054"/>
      </dsp:txXfrm>
    </dsp:sp>
    <dsp:sp modelId="{5E7172D7-6FC9-419C-A949-684FA4E4BD61}">
      <dsp:nvSpPr>
        <dsp:cNvPr id="0" name=""/>
        <dsp:cNvSpPr/>
      </dsp:nvSpPr>
      <dsp:spPr>
        <a:xfrm>
          <a:off x="3000561" y="376269"/>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dirty="0"/>
            <a:t>2.  Acute HIV  Infection</a:t>
          </a:r>
        </a:p>
      </dsp:txBody>
      <dsp:txXfrm>
        <a:off x="3010106" y="385814"/>
        <a:ext cx="632719" cy="306814"/>
      </dsp:txXfrm>
    </dsp:sp>
    <dsp:sp modelId="{424D396A-628A-4DD3-95CB-DDB09FE7D25E}">
      <dsp:nvSpPr>
        <dsp:cNvPr id="0" name=""/>
        <dsp:cNvSpPr/>
      </dsp:nvSpPr>
      <dsp:spPr>
        <a:xfrm rot="3907178">
          <a:off x="735282" y="1181789"/>
          <a:ext cx="619701" cy="26630"/>
        </a:xfrm>
        <a:custGeom>
          <a:avLst/>
          <a:gdLst/>
          <a:ahLst/>
          <a:cxnLst/>
          <a:rect l="0" t="0" r="0" b="0"/>
          <a:pathLst>
            <a:path>
              <a:moveTo>
                <a:pt x="0" y="13315"/>
              </a:moveTo>
              <a:lnTo>
                <a:pt x="619701" y="1331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029640" y="1179612"/>
        <a:ext cx="30985" cy="30985"/>
      </dsp:txXfrm>
    </dsp:sp>
    <dsp:sp modelId="{85B2FA4B-CC6E-455B-898C-D594F6B616E3}">
      <dsp:nvSpPr>
        <dsp:cNvPr id="0" name=""/>
        <dsp:cNvSpPr/>
      </dsp:nvSpPr>
      <dsp:spPr>
        <a:xfrm>
          <a:off x="1175495" y="1313245"/>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Confirmed Antibody Positive</a:t>
          </a:r>
          <a:r>
            <a:rPr lang="en-US" sz="700" kern="1200" baseline="30000" dirty="0"/>
            <a:t>2</a:t>
          </a:r>
        </a:p>
      </dsp:txBody>
      <dsp:txXfrm>
        <a:off x="1185040" y="1322790"/>
        <a:ext cx="632719" cy="306814"/>
      </dsp:txXfrm>
    </dsp:sp>
    <dsp:sp modelId="{EC484B82-CE8F-46F3-9CC9-0D058C60B184}">
      <dsp:nvSpPr>
        <dsp:cNvPr id="0" name=""/>
        <dsp:cNvSpPr/>
      </dsp:nvSpPr>
      <dsp:spPr>
        <a:xfrm>
          <a:off x="1827304" y="1462882"/>
          <a:ext cx="260723" cy="26630"/>
        </a:xfrm>
        <a:custGeom>
          <a:avLst/>
          <a:gdLst/>
          <a:ahLst/>
          <a:cxnLst/>
          <a:rect l="0" t="0" r="0" b="0"/>
          <a:pathLst>
            <a:path>
              <a:moveTo>
                <a:pt x="0" y="13315"/>
              </a:moveTo>
              <a:lnTo>
                <a:pt x="260723"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1951148" y="1469679"/>
        <a:ext cx="13036" cy="13036"/>
      </dsp:txXfrm>
    </dsp:sp>
    <dsp:sp modelId="{B33D1F61-4051-489E-8341-8FC7FBBD0BCA}">
      <dsp:nvSpPr>
        <dsp:cNvPr id="0" name=""/>
        <dsp:cNvSpPr/>
      </dsp:nvSpPr>
      <dsp:spPr>
        <a:xfrm>
          <a:off x="2088028" y="1313245"/>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Test for Recent Infection </a:t>
          </a:r>
        </a:p>
      </dsp:txBody>
      <dsp:txXfrm>
        <a:off x="2097573" y="1322790"/>
        <a:ext cx="632719" cy="306814"/>
      </dsp:txXfrm>
    </dsp:sp>
    <dsp:sp modelId="{3E91A0E3-D9E3-4E31-B8B3-31E96BE6B49C}">
      <dsp:nvSpPr>
        <dsp:cNvPr id="0" name=""/>
        <dsp:cNvSpPr/>
      </dsp:nvSpPr>
      <dsp:spPr>
        <a:xfrm rot="18289469">
          <a:off x="2641921" y="1275487"/>
          <a:ext cx="456557" cy="26630"/>
        </a:xfrm>
        <a:custGeom>
          <a:avLst/>
          <a:gdLst/>
          <a:ahLst/>
          <a:cxnLst/>
          <a:rect l="0" t="0" r="0" b="0"/>
          <a:pathLst>
            <a:path>
              <a:moveTo>
                <a:pt x="0" y="13315"/>
              </a:moveTo>
              <a:lnTo>
                <a:pt x="456557"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58786" y="1277388"/>
        <a:ext cx="22827" cy="22827"/>
      </dsp:txXfrm>
    </dsp:sp>
    <dsp:sp modelId="{274EEE70-DC6C-452A-BE38-BA59B23600EB}">
      <dsp:nvSpPr>
        <dsp:cNvPr id="0" name=""/>
        <dsp:cNvSpPr/>
      </dsp:nvSpPr>
      <dsp:spPr>
        <a:xfrm>
          <a:off x="3000561" y="938455"/>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Recent" Test Result</a:t>
          </a:r>
        </a:p>
      </dsp:txBody>
      <dsp:txXfrm>
        <a:off x="3010106" y="948000"/>
        <a:ext cx="632719" cy="306814"/>
      </dsp:txXfrm>
    </dsp:sp>
    <dsp:sp modelId="{ED3856F1-D83A-4334-9B42-ADD3ACA86632}">
      <dsp:nvSpPr>
        <dsp:cNvPr id="0" name=""/>
        <dsp:cNvSpPr/>
      </dsp:nvSpPr>
      <dsp:spPr>
        <a:xfrm>
          <a:off x="3652371" y="1088092"/>
          <a:ext cx="260723" cy="26630"/>
        </a:xfrm>
        <a:custGeom>
          <a:avLst/>
          <a:gdLst/>
          <a:ahLst/>
          <a:cxnLst/>
          <a:rect l="0" t="0" r="0" b="0"/>
          <a:pathLst>
            <a:path>
              <a:moveTo>
                <a:pt x="0" y="13315"/>
              </a:moveTo>
              <a:lnTo>
                <a:pt x="260723"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776215" y="1094889"/>
        <a:ext cx="13036" cy="13036"/>
      </dsp:txXfrm>
    </dsp:sp>
    <dsp:sp modelId="{A8892A5D-123C-43FE-ABAF-61817235086C}">
      <dsp:nvSpPr>
        <dsp:cNvPr id="0" name=""/>
        <dsp:cNvSpPr/>
      </dsp:nvSpPr>
      <dsp:spPr>
        <a:xfrm>
          <a:off x="3913095" y="938455"/>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Test for Viral Load</a:t>
          </a:r>
          <a:r>
            <a:rPr lang="en-US" sz="700" kern="1200" baseline="30000" dirty="0"/>
            <a:t>4</a:t>
          </a:r>
          <a:endParaRPr lang="en-US" sz="700" kern="1200" dirty="0"/>
        </a:p>
      </dsp:txBody>
      <dsp:txXfrm>
        <a:off x="3922640" y="948000"/>
        <a:ext cx="632719" cy="306814"/>
      </dsp:txXfrm>
    </dsp:sp>
    <dsp:sp modelId="{5FDB8918-D571-44A2-820B-8B41EA577C8B}">
      <dsp:nvSpPr>
        <dsp:cNvPr id="0" name=""/>
        <dsp:cNvSpPr/>
      </dsp:nvSpPr>
      <dsp:spPr>
        <a:xfrm rot="19457599">
          <a:off x="4534725" y="994394"/>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687239" y="999682"/>
        <a:ext cx="16054" cy="16054"/>
      </dsp:txXfrm>
    </dsp:sp>
    <dsp:sp modelId="{7DAB5EA5-4C80-4723-B225-DC41523EE1CA}">
      <dsp:nvSpPr>
        <dsp:cNvPr id="0" name=""/>
        <dsp:cNvSpPr/>
      </dsp:nvSpPr>
      <dsp:spPr>
        <a:xfrm>
          <a:off x="4825628" y="751059"/>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Unsuppressed     </a:t>
          </a:r>
          <a:r>
            <a:rPr lang="en-US" sz="700" b="1" kern="1200" dirty="0"/>
            <a:t>3. Recent Infeciton</a:t>
          </a:r>
          <a:r>
            <a:rPr lang="en-US" sz="700" b="0" kern="1200" baseline="30000" dirty="0"/>
            <a:t>5</a:t>
          </a:r>
          <a:r>
            <a:rPr lang="en-US" sz="700" b="1" kern="1200" dirty="0"/>
            <a:t>  </a:t>
          </a:r>
        </a:p>
      </dsp:txBody>
      <dsp:txXfrm>
        <a:off x="4835173" y="760604"/>
        <a:ext cx="632719" cy="306814"/>
      </dsp:txXfrm>
    </dsp:sp>
    <dsp:sp modelId="{B6EF5029-22E8-4B62-94F0-0ECB11836FF5}">
      <dsp:nvSpPr>
        <dsp:cNvPr id="0" name=""/>
        <dsp:cNvSpPr/>
      </dsp:nvSpPr>
      <dsp:spPr>
        <a:xfrm rot="2142401">
          <a:off x="4534725" y="1181789"/>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687239" y="1187078"/>
        <a:ext cx="16054" cy="16054"/>
      </dsp:txXfrm>
    </dsp:sp>
    <dsp:sp modelId="{00B30A23-BE94-448C-ADAC-1F92BBC2628B}">
      <dsp:nvSpPr>
        <dsp:cNvPr id="0" name=""/>
        <dsp:cNvSpPr/>
      </dsp:nvSpPr>
      <dsp:spPr>
        <a:xfrm>
          <a:off x="4825628" y="1125850"/>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b="1" kern="1200" dirty="0"/>
            <a:t>5. Long Term Suppressed  </a:t>
          </a:r>
        </a:p>
      </dsp:txBody>
      <dsp:txXfrm>
        <a:off x="4835173" y="1135395"/>
        <a:ext cx="632719" cy="306814"/>
      </dsp:txXfrm>
    </dsp:sp>
    <dsp:sp modelId="{C60DF4BB-AAA8-433C-AB21-9162EAAECF15}">
      <dsp:nvSpPr>
        <dsp:cNvPr id="0" name=""/>
        <dsp:cNvSpPr/>
      </dsp:nvSpPr>
      <dsp:spPr>
        <a:xfrm rot="3310531">
          <a:off x="2641921" y="1650277"/>
          <a:ext cx="456557" cy="26630"/>
        </a:xfrm>
        <a:custGeom>
          <a:avLst/>
          <a:gdLst/>
          <a:ahLst/>
          <a:cxnLst/>
          <a:rect l="0" t="0" r="0" b="0"/>
          <a:pathLst>
            <a:path>
              <a:moveTo>
                <a:pt x="0" y="13315"/>
              </a:moveTo>
              <a:lnTo>
                <a:pt x="456557"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2858786" y="1652179"/>
        <a:ext cx="22827" cy="22827"/>
      </dsp:txXfrm>
    </dsp:sp>
    <dsp:sp modelId="{1AD1122C-030E-4C99-9F6B-6B742AFA9A89}">
      <dsp:nvSpPr>
        <dsp:cNvPr id="0" name=""/>
        <dsp:cNvSpPr/>
      </dsp:nvSpPr>
      <dsp:spPr>
        <a:xfrm>
          <a:off x="3000561" y="1688036"/>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Long Term" Test Result</a:t>
          </a:r>
        </a:p>
      </dsp:txBody>
      <dsp:txXfrm>
        <a:off x="3010106" y="1697581"/>
        <a:ext cx="632719" cy="306814"/>
      </dsp:txXfrm>
    </dsp:sp>
    <dsp:sp modelId="{336ED00D-5EF6-42CF-8E27-992730A6E654}">
      <dsp:nvSpPr>
        <dsp:cNvPr id="0" name=""/>
        <dsp:cNvSpPr/>
      </dsp:nvSpPr>
      <dsp:spPr>
        <a:xfrm>
          <a:off x="3652371" y="1837673"/>
          <a:ext cx="260723" cy="26630"/>
        </a:xfrm>
        <a:custGeom>
          <a:avLst/>
          <a:gdLst/>
          <a:ahLst/>
          <a:cxnLst/>
          <a:rect l="0" t="0" r="0" b="0"/>
          <a:pathLst>
            <a:path>
              <a:moveTo>
                <a:pt x="0" y="13315"/>
              </a:moveTo>
              <a:lnTo>
                <a:pt x="260723"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3776215" y="1844470"/>
        <a:ext cx="13036" cy="13036"/>
      </dsp:txXfrm>
    </dsp:sp>
    <dsp:sp modelId="{3FEBBA6A-5C6F-416D-9C34-2ECFC3C8571F}">
      <dsp:nvSpPr>
        <dsp:cNvPr id="0" name=""/>
        <dsp:cNvSpPr/>
      </dsp:nvSpPr>
      <dsp:spPr>
        <a:xfrm>
          <a:off x="3913095" y="1688036"/>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Test for Viral Load</a:t>
          </a:r>
          <a:r>
            <a:rPr lang="en-US" sz="700" kern="1200" baseline="30000" dirty="0"/>
            <a:t>4</a:t>
          </a:r>
          <a:endParaRPr lang="en-US" sz="700" kern="1200" dirty="0"/>
        </a:p>
      </dsp:txBody>
      <dsp:txXfrm>
        <a:off x="3922640" y="1697581"/>
        <a:ext cx="632719" cy="306814"/>
      </dsp:txXfrm>
    </dsp:sp>
    <dsp:sp modelId="{5897EE1C-A711-45C4-AB3A-E559D76FA145}">
      <dsp:nvSpPr>
        <dsp:cNvPr id="0" name=""/>
        <dsp:cNvSpPr/>
      </dsp:nvSpPr>
      <dsp:spPr>
        <a:xfrm rot="19457599">
          <a:off x="4534725" y="1743975"/>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687239" y="1749263"/>
        <a:ext cx="16054" cy="16054"/>
      </dsp:txXfrm>
    </dsp:sp>
    <dsp:sp modelId="{BC451AD8-93BA-4828-AE13-E97ACCA89CAF}">
      <dsp:nvSpPr>
        <dsp:cNvPr id="0" name=""/>
        <dsp:cNvSpPr/>
      </dsp:nvSpPr>
      <dsp:spPr>
        <a:xfrm>
          <a:off x="4825628" y="1500640"/>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 5. </a:t>
          </a:r>
          <a:r>
            <a:rPr lang="en-US" sz="700" b="1" kern="1200" dirty="0"/>
            <a:t>Long</a:t>
          </a:r>
          <a:r>
            <a:rPr lang="en-US" sz="700" kern="1200" dirty="0"/>
            <a:t> </a:t>
          </a:r>
          <a:r>
            <a:rPr lang="en-US" sz="700" b="1" kern="1200" dirty="0"/>
            <a:t>Term Suppressed</a:t>
          </a:r>
        </a:p>
      </dsp:txBody>
      <dsp:txXfrm>
        <a:off x="4835173" y="1510185"/>
        <a:ext cx="632719" cy="306814"/>
      </dsp:txXfrm>
    </dsp:sp>
    <dsp:sp modelId="{9A680775-0784-4D31-871B-C18DB692368D}">
      <dsp:nvSpPr>
        <dsp:cNvPr id="0" name=""/>
        <dsp:cNvSpPr/>
      </dsp:nvSpPr>
      <dsp:spPr>
        <a:xfrm rot="2142401">
          <a:off x="4534725" y="1931370"/>
          <a:ext cx="321082" cy="26630"/>
        </a:xfrm>
        <a:custGeom>
          <a:avLst/>
          <a:gdLst/>
          <a:ahLst/>
          <a:cxnLst/>
          <a:rect l="0" t="0" r="0" b="0"/>
          <a:pathLst>
            <a:path>
              <a:moveTo>
                <a:pt x="0" y="13315"/>
              </a:moveTo>
              <a:lnTo>
                <a:pt x="321082" y="13315"/>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txBody>
        <a:bodyPr spcFirstLastPara="0" vert="horz" wrap="square" lIns="12700" tIns="0" rIns="12700" bIns="0" numCol="1" spcCol="1270" anchor="ctr" anchorCtr="0">
          <a:noAutofit/>
        </a:bodyPr>
        <a:lstStyle/>
        <a:p>
          <a:pPr marL="0" lvl="0" indent="0" algn="ctr" defTabSz="222250">
            <a:lnSpc>
              <a:spcPct val="90000"/>
            </a:lnSpc>
            <a:spcBef>
              <a:spcPct val="0"/>
            </a:spcBef>
            <a:spcAft>
              <a:spcPct val="35000"/>
            </a:spcAft>
            <a:buNone/>
          </a:pPr>
          <a:endParaRPr lang="en-US" sz="500" kern="1200"/>
        </a:p>
      </dsp:txBody>
      <dsp:txXfrm>
        <a:off x="4687239" y="1936659"/>
        <a:ext cx="16054" cy="16054"/>
      </dsp:txXfrm>
    </dsp:sp>
    <dsp:sp modelId="{F698F2C0-F678-4752-9741-631CBC28C446}">
      <dsp:nvSpPr>
        <dsp:cNvPr id="0" name=""/>
        <dsp:cNvSpPr/>
      </dsp:nvSpPr>
      <dsp:spPr>
        <a:xfrm>
          <a:off x="4825628" y="1875431"/>
          <a:ext cx="651809" cy="325904"/>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marL="0" lvl="0" indent="0" algn="ctr" defTabSz="311150">
            <a:lnSpc>
              <a:spcPct val="90000"/>
            </a:lnSpc>
            <a:spcBef>
              <a:spcPct val="0"/>
            </a:spcBef>
            <a:spcAft>
              <a:spcPct val="35000"/>
            </a:spcAft>
            <a:buNone/>
          </a:pPr>
          <a:r>
            <a:rPr lang="en-US" sz="700" kern="1200" dirty="0"/>
            <a:t>4. </a:t>
          </a:r>
          <a:r>
            <a:rPr lang="en-US" sz="700" b="1" kern="1200" dirty="0"/>
            <a:t>Unsuppressed</a:t>
          </a:r>
        </a:p>
      </dsp:txBody>
      <dsp:txXfrm>
        <a:off x="4835173" y="1884976"/>
        <a:ext cx="632719" cy="30681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76CAA1B-46CF-4834-AB8C-E91074DA1178}">
      <dsp:nvSpPr>
        <dsp:cNvPr id="0" name=""/>
        <dsp:cNvSpPr/>
      </dsp:nvSpPr>
      <dsp:spPr>
        <a:xfrm rot="5400000">
          <a:off x="483901" y="774814"/>
          <a:ext cx="304420" cy="346571"/>
        </a:xfrm>
        <a:prstGeom prst="bentUpArrow">
          <a:avLst>
            <a:gd name="adj1" fmla="val 32840"/>
            <a:gd name="adj2" fmla="val 25000"/>
            <a:gd name="adj3" fmla="val 35780"/>
          </a:avLst>
        </a:prstGeom>
        <a:solidFill>
          <a:schemeClr val="accent2">
            <a:tint val="40000"/>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3F5E07C7-05F7-4365-922C-20B41F1357F8}">
      <dsp:nvSpPr>
        <dsp:cNvPr id="0" name=""/>
        <dsp:cNvSpPr/>
      </dsp:nvSpPr>
      <dsp:spPr>
        <a:xfrm>
          <a:off x="266771" y="424979"/>
          <a:ext cx="512464" cy="358708"/>
        </a:xfrm>
        <a:prstGeom prst="roundRect">
          <a:avLst>
            <a:gd name="adj" fmla="val 1667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dirty="0"/>
            <a:t>100 Clinics </a:t>
          </a:r>
        </a:p>
      </dsp:txBody>
      <dsp:txXfrm>
        <a:off x="284285" y="442493"/>
        <a:ext cx="477436" cy="323680"/>
      </dsp:txXfrm>
    </dsp:sp>
    <dsp:sp modelId="{E41BFEF2-323D-4C48-B2EB-0D2559B0DDB2}">
      <dsp:nvSpPr>
        <dsp:cNvPr id="0" name=""/>
        <dsp:cNvSpPr/>
      </dsp:nvSpPr>
      <dsp:spPr>
        <a:xfrm>
          <a:off x="932185" y="472253"/>
          <a:ext cx="1925916" cy="28992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Number of Clinics providing health care in Blantyre according to BPS </a:t>
          </a:r>
        </a:p>
      </dsp:txBody>
      <dsp:txXfrm>
        <a:off x="932185" y="472253"/>
        <a:ext cx="1925916" cy="289924"/>
      </dsp:txXfrm>
    </dsp:sp>
    <dsp:sp modelId="{298C7E66-3FE8-44E0-A130-5E1B314D5F2A}">
      <dsp:nvSpPr>
        <dsp:cNvPr id="0" name=""/>
        <dsp:cNvSpPr/>
      </dsp:nvSpPr>
      <dsp:spPr>
        <a:xfrm rot="5400000">
          <a:off x="1067782" y="1248637"/>
          <a:ext cx="304420" cy="346571"/>
        </a:xfrm>
        <a:prstGeom prst="bentUpArrow">
          <a:avLst>
            <a:gd name="adj1" fmla="val 32840"/>
            <a:gd name="adj2" fmla="val 25000"/>
            <a:gd name="adj3" fmla="val 35780"/>
          </a:avLst>
        </a:prstGeom>
        <a:solidFill>
          <a:schemeClr val="accent2">
            <a:tint val="40000"/>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8A462D04-A3CE-4AB3-8E9C-31DAA401E00D}">
      <dsp:nvSpPr>
        <dsp:cNvPr id="0" name=""/>
        <dsp:cNvSpPr/>
      </dsp:nvSpPr>
      <dsp:spPr>
        <a:xfrm>
          <a:off x="841239" y="904271"/>
          <a:ext cx="512464" cy="358708"/>
        </a:xfrm>
        <a:prstGeom prst="roundRect">
          <a:avLst>
            <a:gd name="adj" fmla="val 1667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dirty="0"/>
            <a:t>50 Clinics </a:t>
          </a:r>
        </a:p>
      </dsp:txBody>
      <dsp:txXfrm>
        <a:off x="858753" y="921785"/>
        <a:ext cx="477436" cy="323680"/>
      </dsp:txXfrm>
    </dsp:sp>
    <dsp:sp modelId="{9EA0AFB7-07F3-4DBF-A326-0D86D26AA999}">
      <dsp:nvSpPr>
        <dsp:cNvPr id="0" name=""/>
        <dsp:cNvSpPr/>
      </dsp:nvSpPr>
      <dsp:spPr>
        <a:xfrm>
          <a:off x="1580795" y="839257"/>
          <a:ext cx="1470499" cy="28992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26670" tIns="26670" rIns="26670" bIns="26670" numCol="1" spcCol="1270" anchor="ctr" anchorCtr="0">
          <a:noAutofit/>
        </a:bodyPr>
        <a:lstStyle/>
        <a:p>
          <a:pPr marL="57150" lvl="1" indent="-57150" algn="l" defTabSz="311150">
            <a:lnSpc>
              <a:spcPct val="90000"/>
            </a:lnSpc>
            <a:spcBef>
              <a:spcPct val="0"/>
            </a:spcBef>
            <a:spcAft>
              <a:spcPct val="15000"/>
            </a:spcAft>
            <a:buChar char="•"/>
          </a:pPr>
          <a:r>
            <a:rPr lang="en-US" sz="700" kern="1200"/>
            <a:t>Number of Clinics that tested for HIV Or did STD screening in first quarter of 2021</a:t>
          </a:r>
        </a:p>
      </dsp:txBody>
      <dsp:txXfrm>
        <a:off x="1580795" y="839257"/>
        <a:ext cx="1470499" cy="289924"/>
      </dsp:txXfrm>
    </dsp:sp>
    <dsp:sp modelId="{A958DF62-6B81-4F3A-97A0-A6410E0DECD6}">
      <dsp:nvSpPr>
        <dsp:cNvPr id="0" name=""/>
        <dsp:cNvSpPr/>
      </dsp:nvSpPr>
      <dsp:spPr>
        <a:xfrm rot="5400000">
          <a:off x="1677562" y="1656173"/>
          <a:ext cx="304420" cy="346571"/>
        </a:xfrm>
        <a:prstGeom prst="bentUpArrow">
          <a:avLst>
            <a:gd name="adj1" fmla="val 32840"/>
            <a:gd name="adj2" fmla="val 25000"/>
            <a:gd name="adj3" fmla="val 35780"/>
          </a:avLst>
        </a:prstGeom>
        <a:solidFill>
          <a:schemeClr val="accent2">
            <a:tint val="40000"/>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2C8F4433-7923-40F4-9A49-44E56FF2C053}">
      <dsp:nvSpPr>
        <dsp:cNvPr id="0" name=""/>
        <dsp:cNvSpPr/>
      </dsp:nvSpPr>
      <dsp:spPr>
        <a:xfrm>
          <a:off x="1508314" y="1272787"/>
          <a:ext cx="512464" cy="358708"/>
        </a:xfrm>
        <a:prstGeom prst="roundRect">
          <a:avLst>
            <a:gd name="adj" fmla="val 1667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dirty="0"/>
            <a:t>46 Clinics </a:t>
          </a:r>
        </a:p>
      </dsp:txBody>
      <dsp:txXfrm>
        <a:off x="1525828" y="1290301"/>
        <a:ext cx="477436" cy="323680"/>
      </dsp:txXfrm>
    </dsp:sp>
    <dsp:sp modelId="{1F4F2036-35AA-48C7-9267-2ADF9199557B}">
      <dsp:nvSpPr>
        <dsp:cNvPr id="0" name=""/>
        <dsp:cNvSpPr/>
      </dsp:nvSpPr>
      <dsp:spPr>
        <a:xfrm>
          <a:off x="2227683" y="1294629"/>
          <a:ext cx="1738364" cy="28992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Did both HIV testing  and STI screening </a:t>
          </a:r>
        </a:p>
      </dsp:txBody>
      <dsp:txXfrm>
        <a:off x="2227683" y="1294629"/>
        <a:ext cx="1738364" cy="289924"/>
      </dsp:txXfrm>
    </dsp:sp>
    <dsp:sp modelId="{4B25F751-4A39-4DEF-8386-AEDB184C79C4}">
      <dsp:nvSpPr>
        <dsp:cNvPr id="0" name=""/>
        <dsp:cNvSpPr/>
      </dsp:nvSpPr>
      <dsp:spPr>
        <a:xfrm rot="5400000">
          <a:off x="2350272" y="2055055"/>
          <a:ext cx="304420" cy="346571"/>
        </a:xfrm>
        <a:prstGeom prst="bentUpArrow">
          <a:avLst>
            <a:gd name="adj1" fmla="val 32840"/>
            <a:gd name="adj2" fmla="val 25000"/>
            <a:gd name="adj3" fmla="val 35780"/>
          </a:avLst>
        </a:prstGeom>
        <a:solidFill>
          <a:schemeClr val="accent2">
            <a:tint val="40000"/>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38A6F741-873E-4060-A364-C89820A99E45}">
      <dsp:nvSpPr>
        <dsp:cNvPr id="0" name=""/>
        <dsp:cNvSpPr/>
      </dsp:nvSpPr>
      <dsp:spPr>
        <a:xfrm>
          <a:off x="2127868" y="1664838"/>
          <a:ext cx="512464" cy="358708"/>
        </a:xfrm>
        <a:prstGeom prst="roundRect">
          <a:avLst>
            <a:gd name="adj" fmla="val 1667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a:t>29 Govt Clinics</a:t>
          </a:r>
        </a:p>
      </dsp:txBody>
      <dsp:txXfrm>
        <a:off x="2145382" y="1682352"/>
        <a:ext cx="477436" cy="323680"/>
      </dsp:txXfrm>
    </dsp:sp>
    <dsp:sp modelId="{128420B0-275C-4306-B4D2-6CD2EE53B4B2}">
      <dsp:nvSpPr>
        <dsp:cNvPr id="0" name=""/>
        <dsp:cNvSpPr/>
      </dsp:nvSpPr>
      <dsp:spPr>
        <a:xfrm>
          <a:off x="2827742" y="1651158"/>
          <a:ext cx="1221919" cy="289924"/>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a:t>2 NGOs and 9 Private including CHAM Excluded</a:t>
          </a:r>
        </a:p>
      </dsp:txBody>
      <dsp:txXfrm>
        <a:off x="2827742" y="1651158"/>
        <a:ext cx="1221919" cy="289924"/>
      </dsp:txXfrm>
    </dsp:sp>
    <dsp:sp modelId="{DCF142A8-00D0-4FF3-A31C-BD760106C6DA}">
      <dsp:nvSpPr>
        <dsp:cNvPr id="0" name=""/>
        <dsp:cNvSpPr/>
      </dsp:nvSpPr>
      <dsp:spPr>
        <a:xfrm rot="5400000">
          <a:off x="3184169" y="2477236"/>
          <a:ext cx="304420" cy="346571"/>
        </a:xfrm>
        <a:prstGeom prst="bentUpArrow">
          <a:avLst>
            <a:gd name="adj1" fmla="val 32840"/>
            <a:gd name="adj2" fmla="val 25000"/>
            <a:gd name="adj3" fmla="val 35780"/>
          </a:avLst>
        </a:prstGeom>
        <a:solidFill>
          <a:schemeClr val="accent2">
            <a:tint val="40000"/>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sp>
    <dsp:sp modelId="{7B19C60C-75FF-4DBD-9B8A-880A766C1A1D}">
      <dsp:nvSpPr>
        <dsp:cNvPr id="0" name=""/>
        <dsp:cNvSpPr/>
      </dsp:nvSpPr>
      <dsp:spPr>
        <a:xfrm>
          <a:off x="2832045" y="2077295"/>
          <a:ext cx="712485" cy="358708"/>
        </a:xfrm>
        <a:prstGeom prst="roundRect">
          <a:avLst>
            <a:gd name="adj" fmla="val 16670"/>
          </a:avLst>
        </a:prstGeom>
        <a:solidFill>
          <a:schemeClr val="lt1">
            <a:hueOff val="0"/>
            <a:satOff val="0"/>
            <a:lumOff val="0"/>
            <a:alphaOff val="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dirty="0"/>
            <a:t>21 Eligible Clinics </a:t>
          </a:r>
        </a:p>
      </dsp:txBody>
      <dsp:txXfrm>
        <a:off x="2849559" y="2094809"/>
        <a:ext cx="677457" cy="323680"/>
      </dsp:txXfrm>
    </dsp:sp>
    <dsp:sp modelId="{D5E52CED-BACF-46C5-AFB8-692CC343E2FE}">
      <dsp:nvSpPr>
        <dsp:cNvPr id="0" name=""/>
        <dsp:cNvSpPr/>
      </dsp:nvSpPr>
      <dsp:spPr>
        <a:xfrm>
          <a:off x="3703034" y="2055031"/>
          <a:ext cx="2240565" cy="345966"/>
        </a:xfrm>
        <a:prstGeom prst="rect">
          <a:avLst/>
        </a:prstGeom>
        <a:noFill/>
        <a:ln>
          <a:noFill/>
        </a:ln>
        <a:effectLst/>
      </dsp:spPr>
      <dsp:style>
        <a:lnRef idx="0">
          <a:scrgbClr r="0" g="0" b="0"/>
        </a:lnRef>
        <a:fillRef idx="0">
          <a:scrgbClr r="0" g="0" b="0"/>
        </a:fillRef>
        <a:effectRef idx="0">
          <a:scrgbClr r="0" g="0" b="0"/>
        </a:effectRef>
        <a:fontRef idx="minor"/>
      </dsp:style>
      <dsp:txBody>
        <a:bodyPr spcFirstLastPara="0" vert="horz" wrap="square" lIns="30480" tIns="30480" rIns="30480" bIns="30480" numCol="1" spcCol="1270" anchor="ctr" anchorCtr="0">
          <a:noAutofit/>
        </a:bodyPr>
        <a:lstStyle/>
        <a:p>
          <a:pPr marL="57150" lvl="1" indent="-57150" algn="l" defTabSz="355600">
            <a:lnSpc>
              <a:spcPct val="90000"/>
            </a:lnSpc>
            <a:spcBef>
              <a:spcPct val="0"/>
            </a:spcBef>
            <a:spcAft>
              <a:spcPct val="15000"/>
            </a:spcAft>
            <a:buChar char="•"/>
          </a:pPr>
          <a:r>
            <a:rPr lang="en-US" sz="800" kern="1200" dirty="0"/>
            <a:t>Exclude prison and police clinics and clinics with &lt; 30 tests per week. Represents 64% of all testing in Blantyre. </a:t>
          </a:r>
        </a:p>
      </dsp:txBody>
      <dsp:txXfrm>
        <a:off x="3703034" y="2055031"/>
        <a:ext cx="2240565" cy="345966"/>
      </dsp:txXfrm>
    </dsp:sp>
    <dsp:sp modelId="{E70E10B4-CF1B-4311-8197-706B39C77814}">
      <dsp:nvSpPr>
        <dsp:cNvPr id="0" name=""/>
        <dsp:cNvSpPr/>
      </dsp:nvSpPr>
      <dsp:spPr>
        <a:xfrm>
          <a:off x="3537550" y="2670650"/>
          <a:ext cx="1053151" cy="358708"/>
        </a:xfrm>
        <a:prstGeom prst="roundRect">
          <a:avLst>
            <a:gd name="adj" fmla="val 16670"/>
          </a:avLst>
        </a:prstGeom>
        <a:solidFill>
          <a:schemeClr val="accent5">
            <a:lumMod val="20000"/>
            <a:lumOff val="80000"/>
          </a:schemeClr>
        </a:solidFill>
        <a:ln w="12700" cap="flat" cmpd="sng" algn="ctr">
          <a:solidFill>
            <a:schemeClr val="accent2">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4290" tIns="34290" rIns="34290" bIns="34290" numCol="1" spcCol="1270" anchor="ctr" anchorCtr="0">
          <a:noAutofit/>
        </a:bodyPr>
        <a:lstStyle/>
        <a:p>
          <a:pPr marL="0" lvl="0" indent="0" algn="ctr" defTabSz="400050">
            <a:lnSpc>
              <a:spcPct val="90000"/>
            </a:lnSpc>
            <a:spcBef>
              <a:spcPct val="0"/>
            </a:spcBef>
            <a:spcAft>
              <a:spcPct val="35000"/>
            </a:spcAft>
            <a:buNone/>
          </a:pPr>
          <a:r>
            <a:rPr lang="en-US" sz="900" kern="1200" dirty="0"/>
            <a:t>13 Randomly Selected</a:t>
          </a:r>
        </a:p>
      </dsp:txBody>
      <dsp:txXfrm>
        <a:off x="3555064" y="2688164"/>
        <a:ext cx="1018123" cy="323680"/>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2C08BF2A-A3D4-4E2A-A8A7-ACD85A47DDEB}">
      <dsp:nvSpPr>
        <dsp:cNvPr id="0" name=""/>
        <dsp:cNvSpPr/>
      </dsp:nvSpPr>
      <dsp:spPr>
        <a:xfrm>
          <a:off x="2980685" y="294658"/>
          <a:ext cx="405574" cy="329501"/>
        </a:xfrm>
        <a:custGeom>
          <a:avLst/>
          <a:gdLst/>
          <a:ahLst/>
          <a:cxnLst/>
          <a:rect l="0" t="0" r="0" b="0"/>
          <a:pathLst>
            <a:path>
              <a:moveTo>
                <a:pt x="0" y="0"/>
              </a:moveTo>
              <a:lnTo>
                <a:pt x="0" y="329501"/>
              </a:lnTo>
              <a:lnTo>
                <a:pt x="405574" y="329501"/>
              </a:lnTo>
            </a:path>
          </a:pathLst>
        </a:custGeom>
        <a:noFill/>
        <a:ln w="12700" cap="flat" cmpd="sng" algn="ctr">
          <a:solidFill>
            <a:scrgbClr r="0" g="0" b="0"/>
          </a:solidFill>
          <a:prstDash val="solid"/>
          <a:miter lim="800000"/>
          <a:tailEnd type="triangle"/>
        </a:ln>
        <a:effectLst/>
      </dsp:spPr>
      <dsp:style>
        <a:lnRef idx="2">
          <a:scrgbClr r="0" g="0" b="0"/>
        </a:lnRef>
        <a:fillRef idx="0">
          <a:scrgbClr r="0" g="0" b="0"/>
        </a:fillRef>
        <a:effectRef idx="0">
          <a:scrgbClr r="0" g="0" b="0"/>
        </a:effectRef>
        <a:fontRef idx="minor"/>
      </dsp:style>
    </dsp:sp>
    <dsp:sp modelId="{86F75491-6FBE-40F7-B273-321837434FCE}">
      <dsp:nvSpPr>
        <dsp:cNvPr id="0" name=""/>
        <dsp:cNvSpPr/>
      </dsp:nvSpPr>
      <dsp:spPr>
        <a:xfrm>
          <a:off x="3533762" y="1868468"/>
          <a:ext cx="95988" cy="420521"/>
        </a:xfrm>
        <a:custGeom>
          <a:avLst/>
          <a:gdLst/>
          <a:ahLst/>
          <a:cxnLst/>
          <a:rect l="0" t="0" r="0" b="0"/>
          <a:pathLst>
            <a:path>
              <a:moveTo>
                <a:pt x="0" y="0"/>
              </a:moveTo>
              <a:lnTo>
                <a:pt x="0" y="420521"/>
              </a:lnTo>
              <a:lnTo>
                <a:pt x="95988" y="42052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796FD8B-82C6-4709-896B-5CAF28CAA0D4}">
      <dsp:nvSpPr>
        <dsp:cNvPr id="0" name=""/>
        <dsp:cNvSpPr/>
      </dsp:nvSpPr>
      <dsp:spPr>
        <a:xfrm>
          <a:off x="3533762" y="1868468"/>
          <a:ext cx="105459" cy="406219"/>
        </a:xfrm>
        <a:custGeom>
          <a:avLst/>
          <a:gdLst/>
          <a:ahLst/>
          <a:cxnLst/>
          <a:rect l="0" t="0" r="0" b="0"/>
          <a:pathLst>
            <a:path>
              <a:moveTo>
                <a:pt x="0" y="0"/>
              </a:moveTo>
              <a:lnTo>
                <a:pt x="0" y="406219"/>
              </a:lnTo>
              <a:lnTo>
                <a:pt x="105459" y="40621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65B6C6C-4080-4791-ADA1-7B7E44F3814C}">
      <dsp:nvSpPr>
        <dsp:cNvPr id="0" name=""/>
        <dsp:cNvSpPr/>
      </dsp:nvSpPr>
      <dsp:spPr>
        <a:xfrm>
          <a:off x="2980685" y="1193673"/>
          <a:ext cx="553076" cy="398640"/>
        </a:xfrm>
        <a:custGeom>
          <a:avLst/>
          <a:gdLst/>
          <a:ahLst/>
          <a:cxnLst/>
          <a:rect l="0" t="0" r="0" b="0"/>
          <a:pathLst>
            <a:path>
              <a:moveTo>
                <a:pt x="0" y="0"/>
              </a:moveTo>
              <a:lnTo>
                <a:pt x="0" y="302651"/>
              </a:lnTo>
              <a:lnTo>
                <a:pt x="553076" y="302651"/>
              </a:lnTo>
              <a:lnTo>
                <a:pt x="553076" y="39864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3BA2268-3B65-416A-8598-05B51DD9AEDF}">
      <dsp:nvSpPr>
        <dsp:cNvPr id="0" name=""/>
        <dsp:cNvSpPr/>
      </dsp:nvSpPr>
      <dsp:spPr>
        <a:xfrm>
          <a:off x="2331620" y="1888361"/>
          <a:ext cx="95988" cy="391916"/>
        </a:xfrm>
        <a:custGeom>
          <a:avLst/>
          <a:gdLst/>
          <a:ahLst/>
          <a:cxnLst/>
          <a:rect l="0" t="0" r="0" b="0"/>
          <a:pathLst>
            <a:path>
              <a:moveTo>
                <a:pt x="95988" y="0"/>
              </a:moveTo>
              <a:lnTo>
                <a:pt x="95988" y="391916"/>
              </a:lnTo>
              <a:lnTo>
                <a:pt x="0" y="391916"/>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094E9B-58F7-4E4D-ACDC-ABB8EA23D507}">
      <dsp:nvSpPr>
        <dsp:cNvPr id="0" name=""/>
        <dsp:cNvSpPr/>
      </dsp:nvSpPr>
      <dsp:spPr>
        <a:xfrm>
          <a:off x="2427608" y="1193673"/>
          <a:ext cx="553076" cy="398640"/>
        </a:xfrm>
        <a:custGeom>
          <a:avLst/>
          <a:gdLst/>
          <a:ahLst/>
          <a:cxnLst/>
          <a:rect l="0" t="0" r="0" b="0"/>
          <a:pathLst>
            <a:path>
              <a:moveTo>
                <a:pt x="553076" y="0"/>
              </a:moveTo>
              <a:lnTo>
                <a:pt x="553076" y="302651"/>
              </a:lnTo>
              <a:lnTo>
                <a:pt x="0" y="302651"/>
              </a:lnTo>
              <a:lnTo>
                <a:pt x="0" y="398640"/>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7A6AB97-CD0E-47B3-AEB4-D5F8772C47FF}">
      <dsp:nvSpPr>
        <dsp:cNvPr id="0" name=""/>
        <dsp:cNvSpPr/>
      </dsp:nvSpPr>
      <dsp:spPr>
        <a:xfrm>
          <a:off x="2934965" y="294658"/>
          <a:ext cx="91440" cy="634379"/>
        </a:xfrm>
        <a:custGeom>
          <a:avLst/>
          <a:gdLst/>
          <a:ahLst/>
          <a:cxnLst/>
          <a:rect l="0" t="0" r="0" b="0"/>
          <a:pathLst>
            <a:path>
              <a:moveTo>
                <a:pt x="45720" y="0"/>
              </a:moveTo>
              <a:lnTo>
                <a:pt x="45720" y="634379"/>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F213B02-3788-47EF-A1CB-E2678FD79817}">
      <dsp:nvSpPr>
        <dsp:cNvPr id="0" name=""/>
        <dsp:cNvSpPr/>
      </dsp:nvSpPr>
      <dsp:spPr>
        <a:xfrm>
          <a:off x="2055776" y="1057"/>
          <a:ext cx="1849818" cy="293601"/>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 930 Venues Identified by Community Informants </a:t>
          </a:r>
        </a:p>
      </dsp:txBody>
      <dsp:txXfrm>
        <a:off x="2055776" y="1057"/>
        <a:ext cx="1849818" cy="293601"/>
      </dsp:txXfrm>
    </dsp:sp>
    <dsp:sp modelId="{D2DCD39A-53AF-4814-B8B7-80A7DCF1E818}">
      <dsp:nvSpPr>
        <dsp:cNvPr id="0" name=""/>
        <dsp:cNvSpPr/>
      </dsp:nvSpPr>
      <dsp:spPr>
        <a:xfrm>
          <a:off x="2380391" y="929037"/>
          <a:ext cx="1200588" cy="264635"/>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709 Venues Eligible for Study</a:t>
          </a:r>
        </a:p>
      </dsp:txBody>
      <dsp:txXfrm>
        <a:off x="2380391" y="929037"/>
        <a:ext cx="1200588" cy="264635"/>
      </dsp:txXfrm>
    </dsp:sp>
    <dsp:sp modelId="{51BBDB61-2F1E-45FA-8858-573724B64493}">
      <dsp:nvSpPr>
        <dsp:cNvPr id="0" name=""/>
        <dsp:cNvSpPr/>
      </dsp:nvSpPr>
      <dsp:spPr>
        <a:xfrm>
          <a:off x="1970520" y="1592314"/>
          <a:ext cx="914176" cy="29604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 573 Urban Venues</a:t>
          </a:r>
        </a:p>
      </dsp:txBody>
      <dsp:txXfrm>
        <a:off x="1970520" y="1592314"/>
        <a:ext cx="914176" cy="296047"/>
      </dsp:txXfrm>
    </dsp:sp>
    <dsp:sp modelId="{F92B58A3-B684-4EE8-A3A8-C28D7A5D6C4B}">
      <dsp:nvSpPr>
        <dsp:cNvPr id="0" name=""/>
        <dsp:cNvSpPr/>
      </dsp:nvSpPr>
      <dsp:spPr>
        <a:xfrm>
          <a:off x="1092700" y="2072291"/>
          <a:ext cx="1238919" cy="415973"/>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Times New Roman" panose="02020603050405020304" pitchFamily="18" charset="0"/>
            <a:buNone/>
          </a:pPr>
          <a:r>
            <a:rPr lang="en-US" sz="800" b="1" kern="1200"/>
            <a:t>119 Randomly Selected: </a:t>
          </a:r>
        </a:p>
        <a:p>
          <a:pPr marL="0" lvl="0" indent="0" algn="ctr" defTabSz="355600">
            <a:lnSpc>
              <a:spcPct val="90000"/>
            </a:lnSpc>
            <a:spcBef>
              <a:spcPct val="0"/>
            </a:spcBef>
            <a:spcAft>
              <a:spcPct val="35000"/>
            </a:spcAft>
            <a:buFont typeface="Times New Roman" panose="02020603050405020304" pitchFamily="18" charset="0"/>
            <a:buNone/>
          </a:pPr>
          <a:r>
            <a:rPr lang="en-US" sz="800" b="1" kern="1200"/>
            <a:t>91 Accessible for Interviews  </a:t>
          </a:r>
        </a:p>
      </dsp:txBody>
      <dsp:txXfrm>
        <a:off x="1092700" y="2072291"/>
        <a:ext cx="1238919" cy="415973"/>
      </dsp:txXfrm>
    </dsp:sp>
    <dsp:sp modelId="{3EE3C404-BBE6-4F61-8E09-04AF752F4204}">
      <dsp:nvSpPr>
        <dsp:cNvPr id="0" name=""/>
        <dsp:cNvSpPr/>
      </dsp:nvSpPr>
      <dsp:spPr>
        <a:xfrm>
          <a:off x="3076674" y="1592314"/>
          <a:ext cx="914176" cy="276154"/>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136 Rural Venues</a:t>
          </a:r>
        </a:p>
      </dsp:txBody>
      <dsp:txXfrm>
        <a:off x="3076674" y="1592314"/>
        <a:ext cx="914176" cy="276154"/>
      </dsp:txXfrm>
    </dsp:sp>
    <dsp:sp modelId="{3803BE8A-3080-4F4C-99BA-93C7511488DB}">
      <dsp:nvSpPr>
        <dsp:cNvPr id="0" name=""/>
        <dsp:cNvSpPr/>
      </dsp:nvSpPr>
      <dsp:spPr>
        <a:xfrm>
          <a:off x="3639222" y="2108584"/>
          <a:ext cx="914176" cy="332207"/>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Times New Roman" panose="02020603050405020304" pitchFamily="18" charset="0"/>
            <a:buNone/>
          </a:pPr>
          <a:r>
            <a:rPr lang="en-US" sz="800" b="1" kern="1200"/>
            <a:t>42 Venues Randomly Selected (31.1%) </a:t>
          </a:r>
        </a:p>
      </dsp:txBody>
      <dsp:txXfrm>
        <a:off x="3639222" y="2108584"/>
        <a:ext cx="914176" cy="332207"/>
      </dsp:txXfrm>
    </dsp:sp>
    <dsp:sp modelId="{85A2AAFC-739E-4E3E-9F0E-CF52F968A3E2}">
      <dsp:nvSpPr>
        <dsp:cNvPr id="0" name=""/>
        <dsp:cNvSpPr/>
      </dsp:nvSpPr>
      <dsp:spPr>
        <a:xfrm>
          <a:off x="3629751" y="2060445"/>
          <a:ext cx="1221148" cy="457088"/>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Font typeface="Times New Roman" panose="02020603050405020304" pitchFamily="18" charset="0"/>
            <a:buNone/>
          </a:pPr>
          <a:r>
            <a:rPr lang="en-US" sz="800" b="1" kern="1200"/>
            <a:t>42 Randomly Selected: </a:t>
          </a:r>
        </a:p>
        <a:p>
          <a:pPr marL="0" lvl="0" indent="0" algn="ctr" defTabSz="355600">
            <a:lnSpc>
              <a:spcPct val="90000"/>
            </a:lnSpc>
            <a:spcBef>
              <a:spcPct val="0"/>
            </a:spcBef>
            <a:spcAft>
              <a:spcPct val="35000"/>
            </a:spcAft>
            <a:buFont typeface="Times New Roman" panose="02020603050405020304" pitchFamily="18" charset="0"/>
            <a:buNone/>
          </a:pPr>
          <a:r>
            <a:rPr lang="en-US" sz="800" b="1" kern="1200"/>
            <a:t>27 Accessible for Interviews </a:t>
          </a:r>
        </a:p>
      </dsp:txBody>
      <dsp:txXfrm>
        <a:off x="3629751" y="2060445"/>
        <a:ext cx="1221148" cy="457088"/>
      </dsp:txXfrm>
    </dsp:sp>
    <dsp:sp modelId="{C7CB44BE-3D95-4C36-8F6B-722644EEBD52}">
      <dsp:nvSpPr>
        <dsp:cNvPr id="0" name=""/>
        <dsp:cNvSpPr/>
      </dsp:nvSpPr>
      <dsp:spPr>
        <a:xfrm>
          <a:off x="3386260" y="459308"/>
          <a:ext cx="1574212" cy="329702"/>
        </a:xfrm>
        <a:prstGeom prst="rect">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marL="0" lvl="0" indent="0" algn="ctr" defTabSz="355600">
            <a:lnSpc>
              <a:spcPct val="90000"/>
            </a:lnSpc>
            <a:spcBef>
              <a:spcPct val="0"/>
            </a:spcBef>
            <a:spcAft>
              <a:spcPct val="35000"/>
            </a:spcAft>
            <a:buNone/>
          </a:pPr>
          <a:r>
            <a:rPr lang="en-US" sz="800" kern="1200"/>
            <a:t>222 Venues Not Found at Address, Closed or Duplicate</a:t>
          </a:r>
        </a:p>
      </dsp:txBody>
      <dsp:txXfrm>
        <a:off x="3386260" y="459308"/>
        <a:ext cx="1574212" cy="329702"/>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DB1EA8C-534B-49BA-AAAB-279F7572417D}">
      <dsp:nvSpPr>
        <dsp:cNvPr id="0" name=""/>
        <dsp:cNvSpPr/>
      </dsp:nvSpPr>
      <dsp:spPr>
        <a:xfrm>
          <a:off x="468177" y="3212"/>
          <a:ext cx="1035248" cy="258812"/>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5240" rIns="15240" bIns="15240" numCol="1" spcCol="1270" anchor="ctr" anchorCtr="0">
          <a:noAutofit/>
        </a:bodyPr>
        <a:lstStyle/>
        <a:p>
          <a:pPr marL="0" lvl="0" indent="0" algn="ctr" defTabSz="533400">
            <a:lnSpc>
              <a:spcPct val="90000"/>
            </a:lnSpc>
            <a:spcBef>
              <a:spcPct val="0"/>
            </a:spcBef>
            <a:spcAft>
              <a:spcPct val="35000"/>
            </a:spcAft>
            <a:buNone/>
          </a:pPr>
          <a:r>
            <a:rPr lang="en-US" sz="1200" kern="1200" dirty="0"/>
            <a:t>Population</a:t>
          </a:r>
        </a:p>
      </dsp:txBody>
      <dsp:txXfrm>
        <a:off x="475757" y="10792"/>
        <a:ext cx="1020088" cy="243652"/>
      </dsp:txXfrm>
    </dsp:sp>
    <dsp:sp modelId="{BAEF133F-A0AA-4FE8-8958-8DE9F074E94D}">
      <dsp:nvSpPr>
        <dsp:cNvPr id="0" name=""/>
        <dsp:cNvSpPr/>
      </dsp:nvSpPr>
      <dsp:spPr>
        <a:xfrm rot="5400000">
          <a:off x="963155" y="284670"/>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CEBDDED-D1C6-411C-985F-C0F23D8FD812}">
      <dsp:nvSpPr>
        <dsp:cNvPr id="0" name=""/>
        <dsp:cNvSpPr/>
      </dsp:nvSpPr>
      <dsp:spPr>
        <a:xfrm>
          <a:off x="468177" y="352608"/>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Approached </a:t>
          </a:r>
        </a:p>
      </dsp:txBody>
      <dsp:txXfrm>
        <a:off x="475757" y="360188"/>
        <a:ext cx="1020088" cy="243652"/>
      </dsp:txXfrm>
    </dsp:sp>
    <dsp:sp modelId="{CD39919D-A903-47F3-8909-31F437F8C48F}">
      <dsp:nvSpPr>
        <dsp:cNvPr id="0" name=""/>
        <dsp:cNvSpPr/>
      </dsp:nvSpPr>
      <dsp:spPr>
        <a:xfrm rot="5400000">
          <a:off x="963155" y="634066"/>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26D4C896-F946-43FC-83DA-1CC768E8940D}">
      <dsp:nvSpPr>
        <dsp:cNvPr id="0" name=""/>
        <dsp:cNvSpPr/>
      </dsp:nvSpPr>
      <dsp:spPr>
        <a:xfrm>
          <a:off x="468177" y="702004"/>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Turned Away</a:t>
          </a:r>
        </a:p>
      </dsp:txBody>
      <dsp:txXfrm>
        <a:off x="475757" y="709584"/>
        <a:ext cx="1020088" cy="243652"/>
      </dsp:txXfrm>
    </dsp:sp>
    <dsp:sp modelId="{546054AB-A201-4228-9695-135D2209F82B}">
      <dsp:nvSpPr>
        <dsp:cNvPr id="0" name=""/>
        <dsp:cNvSpPr/>
      </dsp:nvSpPr>
      <dsp:spPr>
        <a:xfrm rot="5400000">
          <a:off x="963155" y="983463"/>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727DF684-709F-4628-9C47-15128BAA0211}">
      <dsp:nvSpPr>
        <dsp:cNvPr id="0" name=""/>
        <dsp:cNvSpPr/>
      </dsp:nvSpPr>
      <dsp:spPr>
        <a:xfrm>
          <a:off x="468177" y="1051401"/>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 Not Eligible </a:t>
          </a:r>
        </a:p>
      </dsp:txBody>
      <dsp:txXfrm>
        <a:off x="475757" y="1058981"/>
        <a:ext cx="1020088" cy="243652"/>
      </dsp:txXfrm>
    </dsp:sp>
    <dsp:sp modelId="{661D55EC-2A3C-4ECD-8BAC-6FF9CECD71ED}">
      <dsp:nvSpPr>
        <dsp:cNvPr id="0" name=""/>
        <dsp:cNvSpPr/>
      </dsp:nvSpPr>
      <dsp:spPr>
        <a:xfrm rot="5400000">
          <a:off x="963155" y="1332859"/>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6B689FF-9D51-4021-8676-3C762131E46D}">
      <dsp:nvSpPr>
        <dsp:cNvPr id="0" name=""/>
        <dsp:cNvSpPr/>
      </dsp:nvSpPr>
      <dsp:spPr>
        <a:xfrm>
          <a:off x="468177" y="1400797"/>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b="1" kern="1200" dirty="0"/>
            <a:t>Eligible</a:t>
          </a:r>
        </a:p>
      </dsp:txBody>
      <dsp:txXfrm>
        <a:off x="475757" y="1408377"/>
        <a:ext cx="1020088" cy="243652"/>
      </dsp:txXfrm>
    </dsp:sp>
    <dsp:sp modelId="{8717BE91-EB73-4F6B-B823-6D7EA760B77F}">
      <dsp:nvSpPr>
        <dsp:cNvPr id="0" name=""/>
        <dsp:cNvSpPr/>
      </dsp:nvSpPr>
      <dsp:spPr>
        <a:xfrm rot="5400000">
          <a:off x="963155" y="1682255"/>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B60E188-8F6A-4650-BB25-10F331274323}">
      <dsp:nvSpPr>
        <dsp:cNvPr id="0" name=""/>
        <dsp:cNvSpPr/>
      </dsp:nvSpPr>
      <dsp:spPr>
        <a:xfrm>
          <a:off x="468177" y="1750193"/>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Did Not Consent </a:t>
          </a:r>
        </a:p>
      </dsp:txBody>
      <dsp:txXfrm>
        <a:off x="475757" y="1757773"/>
        <a:ext cx="1020088" cy="243652"/>
      </dsp:txXfrm>
    </dsp:sp>
    <dsp:sp modelId="{42600963-082C-44CE-A67C-BF8C06CE4764}">
      <dsp:nvSpPr>
        <dsp:cNvPr id="0" name=""/>
        <dsp:cNvSpPr/>
      </dsp:nvSpPr>
      <dsp:spPr>
        <a:xfrm rot="5400000">
          <a:off x="963155" y="2031652"/>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3D599F8-7923-41AD-B413-F45992BFD862}">
      <dsp:nvSpPr>
        <dsp:cNvPr id="0" name=""/>
        <dsp:cNvSpPr/>
      </dsp:nvSpPr>
      <dsp:spPr>
        <a:xfrm>
          <a:off x="468177" y="2099590"/>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Survey Incomplete</a:t>
          </a:r>
        </a:p>
      </dsp:txBody>
      <dsp:txXfrm>
        <a:off x="475757" y="2107170"/>
        <a:ext cx="1020088" cy="243652"/>
      </dsp:txXfrm>
    </dsp:sp>
    <dsp:sp modelId="{02AA6C76-3ACD-483B-8B7C-7B647B740926}">
      <dsp:nvSpPr>
        <dsp:cNvPr id="0" name=""/>
        <dsp:cNvSpPr/>
      </dsp:nvSpPr>
      <dsp:spPr>
        <a:xfrm rot="5400000">
          <a:off x="963155" y="2381048"/>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37955D4-55D8-4E0A-892D-0D6C24174E57}">
      <dsp:nvSpPr>
        <dsp:cNvPr id="0" name=""/>
        <dsp:cNvSpPr/>
      </dsp:nvSpPr>
      <dsp:spPr>
        <a:xfrm>
          <a:off x="468177" y="2448986"/>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Test Incomplete </a:t>
          </a:r>
        </a:p>
      </dsp:txBody>
      <dsp:txXfrm>
        <a:off x="475757" y="2456566"/>
        <a:ext cx="1020088" cy="243652"/>
      </dsp:txXfrm>
    </dsp:sp>
    <dsp:sp modelId="{56269D81-6910-4A5F-8D30-3561C0EB801C}">
      <dsp:nvSpPr>
        <dsp:cNvPr id="0" name=""/>
        <dsp:cNvSpPr/>
      </dsp:nvSpPr>
      <dsp:spPr>
        <a:xfrm rot="5400000">
          <a:off x="963155" y="2730444"/>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28A11596-56E2-4BA2-87E2-C71944723D28}">
      <dsp:nvSpPr>
        <dsp:cNvPr id="0" name=""/>
        <dsp:cNvSpPr/>
      </dsp:nvSpPr>
      <dsp:spPr>
        <a:xfrm>
          <a:off x="468177" y="2798382"/>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HIV- &amp; Missing RNA Assessment</a:t>
          </a:r>
        </a:p>
      </dsp:txBody>
      <dsp:txXfrm>
        <a:off x="475757" y="2805962"/>
        <a:ext cx="1020088" cy="243652"/>
      </dsp:txXfrm>
    </dsp:sp>
    <dsp:sp modelId="{4F62C7A6-9BFE-490B-838F-07BE715C3EF7}">
      <dsp:nvSpPr>
        <dsp:cNvPr id="0" name=""/>
        <dsp:cNvSpPr/>
      </dsp:nvSpPr>
      <dsp:spPr>
        <a:xfrm rot="5400000">
          <a:off x="963155" y="3079841"/>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D95A2CD8-08F8-4C12-9730-D5724FB1A2A7}">
      <dsp:nvSpPr>
        <dsp:cNvPr id="0" name=""/>
        <dsp:cNvSpPr/>
      </dsp:nvSpPr>
      <dsp:spPr>
        <a:xfrm>
          <a:off x="468177" y="3147779"/>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HIV+ &amp; Missing Viral Load</a:t>
          </a:r>
        </a:p>
      </dsp:txBody>
      <dsp:txXfrm>
        <a:off x="475757" y="3155359"/>
        <a:ext cx="1020088" cy="243652"/>
      </dsp:txXfrm>
    </dsp:sp>
    <dsp:sp modelId="{F15564E3-F877-49E6-A37E-F4A1DC73FDEA}">
      <dsp:nvSpPr>
        <dsp:cNvPr id="0" name=""/>
        <dsp:cNvSpPr/>
      </dsp:nvSpPr>
      <dsp:spPr>
        <a:xfrm rot="5400000">
          <a:off x="963155" y="3429237"/>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0A3B66C-D191-4D48-9F9B-F8651AD166B1}">
      <dsp:nvSpPr>
        <dsp:cNvPr id="0" name=""/>
        <dsp:cNvSpPr/>
      </dsp:nvSpPr>
      <dsp:spPr>
        <a:xfrm>
          <a:off x="468177" y="3497175"/>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Complete (% of Eligible) </a:t>
          </a:r>
        </a:p>
      </dsp:txBody>
      <dsp:txXfrm>
        <a:off x="475757" y="3504755"/>
        <a:ext cx="1020088" cy="243652"/>
      </dsp:txXfrm>
    </dsp:sp>
    <dsp:sp modelId="{EBA25503-A37C-4D51-BEDC-4FE09469426B}">
      <dsp:nvSpPr>
        <dsp:cNvPr id="0" name=""/>
        <dsp:cNvSpPr/>
      </dsp:nvSpPr>
      <dsp:spPr>
        <a:xfrm>
          <a:off x="1648360" y="3212"/>
          <a:ext cx="1035248" cy="258812"/>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5240" rIns="15240" bIns="15240" numCol="1" spcCol="1270" anchor="ctr" anchorCtr="0">
          <a:noAutofit/>
        </a:bodyPr>
        <a:lstStyle/>
        <a:p>
          <a:pPr marL="0" lvl="0" indent="0" algn="ctr" defTabSz="533400">
            <a:lnSpc>
              <a:spcPct val="90000"/>
            </a:lnSpc>
            <a:spcBef>
              <a:spcPct val="0"/>
            </a:spcBef>
            <a:spcAft>
              <a:spcPct val="35000"/>
            </a:spcAft>
            <a:buNone/>
          </a:pPr>
          <a:r>
            <a:rPr lang="en-US" sz="1200" kern="1200" dirty="0"/>
            <a:t>Clinic </a:t>
          </a:r>
        </a:p>
      </dsp:txBody>
      <dsp:txXfrm>
        <a:off x="1655940" y="10792"/>
        <a:ext cx="1020088" cy="243652"/>
      </dsp:txXfrm>
    </dsp:sp>
    <dsp:sp modelId="{ED95320D-D51C-4D02-A916-778D0A4D991C}">
      <dsp:nvSpPr>
        <dsp:cNvPr id="0" name=""/>
        <dsp:cNvSpPr/>
      </dsp:nvSpPr>
      <dsp:spPr>
        <a:xfrm rot="5400000">
          <a:off x="2143338" y="284670"/>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60D63F20-D3FD-4E48-9BA7-6F90675A8F02}">
      <dsp:nvSpPr>
        <dsp:cNvPr id="0" name=""/>
        <dsp:cNvSpPr/>
      </dsp:nvSpPr>
      <dsp:spPr>
        <a:xfrm>
          <a:off x="1648360" y="352608"/>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2459 </a:t>
          </a:r>
        </a:p>
      </dsp:txBody>
      <dsp:txXfrm>
        <a:off x="1655940" y="360188"/>
        <a:ext cx="1020088" cy="243652"/>
      </dsp:txXfrm>
    </dsp:sp>
    <dsp:sp modelId="{49718CA7-99B8-4E53-AC36-14F7908659CC}">
      <dsp:nvSpPr>
        <dsp:cNvPr id="0" name=""/>
        <dsp:cNvSpPr/>
      </dsp:nvSpPr>
      <dsp:spPr>
        <a:xfrm rot="5400000">
          <a:off x="2143338" y="634066"/>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C7054A07-DABD-4650-AB30-A77BF7D550F3}">
      <dsp:nvSpPr>
        <dsp:cNvPr id="0" name=""/>
        <dsp:cNvSpPr/>
      </dsp:nvSpPr>
      <dsp:spPr>
        <a:xfrm>
          <a:off x="1648360" y="702004"/>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4 </a:t>
          </a:r>
        </a:p>
      </dsp:txBody>
      <dsp:txXfrm>
        <a:off x="1655940" y="709584"/>
        <a:ext cx="1020088" cy="243652"/>
      </dsp:txXfrm>
    </dsp:sp>
    <dsp:sp modelId="{A74F8720-705F-4780-81DF-004B3DFA40A7}">
      <dsp:nvSpPr>
        <dsp:cNvPr id="0" name=""/>
        <dsp:cNvSpPr/>
      </dsp:nvSpPr>
      <dsp:spPr>
        <a:xfrm rot="5400000">
          <a:off x="2143338" y="983463"/>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DDFDFC3D-86EF-4D93-BCDD-59B4CB8B0C1B}">
      <dsp:nvSpPr>
        <dsp:cNvPr id="0" name=""/>
        <dsp:cNvSpPr/>
      </dsp:nvSpPr>
      <dsp:spPr>
        <a:xfrm>
          <a:off x="1648360" y="1051401"/>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2  </a:t>
          </a:r>
        </a:p>
      </dsp:txBody>
      <dsp:txXfrm>
        <a:off x="1655940" y="1058981"/>
        <a:ext cx="1020088" cy="243652"/>
      </dsp:txXfrm>
    </dsp:sp>
    <dsp:sp modelId="{EED69843-1B71-4826-99EF-59F6467A3552}">
      <dsp:nvSpPr>
        <dsp:cNvPr id="0" name=""/>
        <dsp:cNvSpPr/>
      </dsp:nvSpPr>
      <dsp:spPr>
        <a:xfrm rot="5400000">
          <a:off x="2143338" y="1332859"/>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D98730D5-2E95-4CC9-8EDD-516AA4993258}">
      <dsp:nvSpPr>
        <dsp:cNvPr id="0" name=""/>
        <dsp:cNvSpPr/>
      </dsp:nvSpPr>
      <dsp:spPr>
        <a:xfrm>
          <a:off x="1648360" y="1400797"/>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b="1" kern="1200" dirty="0"/>
            <a:t>2453</a:t>
          </a:r>
        </a:p>
      </dsp:txBody>
      <dsp:txXfrm>
        <a:off x="1655940" y="1408377"/>
        <a:ext cx="1020088" cy="243652"/>
      </dsp:txXfrm>
    </dsp:sp>
    <dsp:sp modelId="{E3E29EC7-3D13-4E82-9417-1898805A529A}">
      <dsp:nvSpPr>
        <dsp:cNvPr id="0" name=""/>
        <dsp:cNvSpPr/>
      </dsp:nvSpPr>
      <dsp:spPr>
        <a:xfrm rot="5400000">
          <a:off x="2143338" y="1682255"/>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BC0FF5F-24DA-4A77-A866-994ABEE3371E}">
      <dsp:nvSpPr>
        <dsp:cNvPr id="0" name=""/>
        <dsp:cNvSpPr/>
      </dsp:nvSpPr>
      <dsp:spPr>
        <a:xfrm>
          <a:off x="1648360" y="1750193"/>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4  </a:t>
          </a:r>
        </a:p>
      </dsp:txBody>
      <dsp:txXfrm>
        <a:off x="1655940" y="1757773"/>
        <a:ext cx="1020088" cy="243652"/>
      </dsp:txXfrm>
    </dsp:sp>
    <dsp:sp modelId="{86D11292-3D2F-4EFB-AEE6-3459F9E08C7C}">
      <dsp:nvSpPr>
        <dsp:cNvPr id="0" name=""/>
        <dsp:cNvSpPr/>
      </dsp:nvSpPr>
      <dsp:spPr>
        <a:xfrm rot="5400000">
          <a:off x="2143338" y="2031652"/>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6E950723-BE94-4644-A40E-3AE8B8887902}">
      <dsp:nvSpPr>
        <dsp:cNvPr id="0" name=""/>
        <dsp:cNvSpPr/>
      </dsp:nvSpPr>
      <dsp:spPr>
        <a:xfrm>
          <a:off x="1648360" y="2099590"/>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a:t>
          </a:r>
        </a:p>
      </dsp:txBody>
      <dsp:txXfrm>
        <a:off x="1655940" y="2107170"/>
        <a:ext cx="1020088" cy="243652"/>
      </dsp:txXfrm>
    </dsp:sp>
    <dsp:sp modelId="{3A1D7567-6202-484A-A4B3-D8BFACE74D44}">
      <dsp:nvSpPr>
        <dsp:cNvPr id="0" name=""/>
        <dsp:cNvSpPr/>
      </dsp:nvSpPr>
      <dsp:spPr>
        <a:xfrm rot="5400000">
          <a:off x="2143338" y="2381048"/>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80B11470-BD00-4E3A-844D-E60189FAB58A}">
      <dsp:nvSpPr>
        <dsp:cNvPr id="0" name=""/>
        <dsp:cNvSpPr/>
      </dsp:nvSpPr>
      <dsp:spPr>
        <a:xfrm>
          <a:off x="1648360" y="2448986"/>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1  </a:t>
          </a:r>
        </a:p>
      </dsp:txBody>
      <dsp:txXfrm>
        <a:off x="1655940" y="2456566"/>
        <a:ext cx="1020088" cy="243652"/>
      </dsp:txXfrm>
    </dsp:sp>
    <dsp:sp modelId="{A1EA3203-1382-4D4F-8A64-20DA58862FBC}">
      <dsp:nvSpPr>
        <dsp:cNvPr id="0" name=""/>
        <dsp:cNvSpPr/>
      </dsp:nvSpPr>
      <dsp:spPr>
        <a:xfrm rot="5400000">
          <a:off x="2143338" y="2730444"/>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58C2673-C373-45B4-ACBB-9BEC5A03A6E8}">
      <dsp:nvSpPr>
        <dsp:cNvPr id="0" name=""/>
        <dsp:cNvSpPr/>
      </dsp:nvSpPr>
      <dsp:spPr>
        <a:xfrm>
          <a:off x="1648360" y="2798382"/>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13 </a:t>
          </a:r>
        </a:p>
      </dsp:txBody>
      <dsp:txXfrm>
        <a:off x="1655940" y="2805962"/>
        <a:ext cx="1020088" cy="243652"/>
      </dsp:txXfrm>
    </dsp:sp>
    <dsp:sp modelId="{EAF46010-E621-484B-94F6-DE9C7C780206}">
      <dsp:nvSpPr>
        <dsp:cNvPr id="0" name=""/>
        <dsp:cNvSpPr/>
      </dsp:nvSpPr>
      <dsp:spPr>
        <a:xfrm rot="5400000">
          <a:off x="2143338" y="3079841"/>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52ACC61-6A30-4766-BB50-A5C6E989AAEC}">
      <dsp:nvSpPr>
        <dsp:cNvPr id="0" name=""/>
        <dsp:cNvSpPr/>
      </dsp:nvSpPr>
      <dsp:spPr>
        <a:xfrm>
          <a:off x="1648360" y="3147779"/>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1 </a:t>
          </a:r>
        </a:p>
      </dsp:txBody>
      <dsp:txXfrm>
        <a:off x="1655940" y="3155359"/>
        <a:ext cx="1020088" cy="243652"/>
      </dsp:txXfrm>
    </dsp:sp>
    <dsp:sp modelId="{CCCE72D2-E138-4605-97A9-926DFFFEFB81}">
      <dsp:nvSpPr>
        <dsp:cNvPr id="0" name=""/>
        <dsp:cNvSpPr/>
      </dsp:nvSpPr>
      <dsp:spPr>
        <a:xfrm rot="5400000">
          <a:off x="2143338" y="3429237"/>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267ECEAB-F0B4-498A-8961-2EDCFB53F7FC}">
      <dsp:nvSpPr>
        <dsp:cNvPr id="0" name=""/>
        <dsp:cNvSpPr/>
      </dsp:nvSpPr>
      <dsp:spPr>
        <a:xfrm>
          <a:off x="1648360" y="3497175"/>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2313  (94%)  </a:t>
          </a:r>
        </a:p>
      </dsp:txBody>
      <dsp:txXfrm>
        <a:off x="1655940" y="3504755"/>
        <a:ext cx="1020088" cy="243652"/>
      </dsp:txXfrm>
    </dsp:sp>
    <dsp:sp modelId="{E10EFAC1-D6CC-447A-A8FB-14445BB8CA93}">
      <dsp:nvSpPr>
        <dsp:cNvPr id="0" name=""/>
        <dsp:cNvSpPr/>
      </dsp:nvSpPr>
      <dsp:spPr>
        <a:xfrm>
          <a:off x="2828543" y="3212"/>
          <a:ext cx="1035248" cy="258812"/>
        </a:xfrm>
        <a:prstGeom prst="roundRect">
          <a:avLst>
            <a:gd name="adj" fmla="val 10000"/>
          </a:avLst>
        </a:prstGeom>
        <a:solidFill>
          <a:schemeClr val="lt1">
            <a:hueOff val="0"/>
            <a:satOff val="0"/>
            <a:lumOff val="0"/>
            <a:alphaOff val="0"/>
          </a:schemeClr>
        </a:solidFill>
        <a:ln w="12700" cap="flat" cmpd="sng" algn="ctr">
          <a:solidFill>
            <a:schemeClr val="accent3">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5240" tIns="15240" rIns="15240" bIns="15240" numCol="1" spcCol="1270" anchor="ctr" anchorCtr="0">
          <a:noAutofit/>
        </a:bodyPr>
        <a:lstStyle/>
        <a:p>
          <a:pPr marL="0" lvl="0" indent="0" algn="ctr" defTabSz="533400">
            <a:lnSpc>
              <a:spcPct val="90000"/>
            </a:lnSpc>
            <a:spcBef>
              <a:spcPct val="0"/>
            </a:spcBef>
            <a:spcAft>
              <a:spcPct val="35000"/>
            </a:spcAft>
            <a:buNone/>
          </a:pPr>
          <a:r>
            <a:rPr lang="en-US" sz="1200" kern="1200" dirty="0"/>
            <a:t>Venue</a:t>
          </a:r>
        </a:p>
      </dsp:txBody>
      <dsp:txXfrm>
        <a:off x="2836123" y="10792"/>
        <a:ext cx="1020088" cy="243652"/>
      </dsp:txXfrm>
    </dsp:sp>
    <dsp:sp modelId="{F660EC25-B08D-4FAD-94DB-D50FC07EB0DA}">
      <dsp:nvSpPr>
        <dsp:cNvPr id="0" name=""/>
        <dsp:cNvSpPr/>
      </dsp:nvSpPr>
      <dsp:spPr>
        <a:xfrm rot="5400000">
          <a:off x="3323522" y="284670"/>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F7A7699C-809E-43F2-8E6C-FA310F14DB80}">
      <dsp:nvSpPr>
        <dsp:cNvPr id="0" name=""/>
        <dsp:cNvSpPr/>
      </dsp:nvSpPr>
      <dsp:spPr>
        <a:xfrm>
          <a:off x="2828543" y="352608"/>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 2000 </a:t>
          </a:r>
        </a:p>
      </dsp:txBody>
      <dsp:txXfrm>
        <a:off x="2836123" y="360188"/>
        <a:ext cx="1020088" cy="243652"/>
      </dsp:txXfrm>
    </dsp:sp>
    <dsp:sp modelId="{B67048A6-4A25-4B79-BE82-F14A02DD595B}">
      <dsp:nvSpPr>
        <dsp:cNvPr id="0" name=""/>
        <dsp:cNvSpPr/>
      </dsp:nvSpPr>
      <dsp:spPr>
        <a:xfrm rot="5400000">
          <a:off x="3323522" y="634066"/>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837DA037-9D83-4929-AEC7-30A340330606}">
      <dsp:nvSpPr>
        <dsp:cNvPr id="0" name=""/>
        <dsp:cNvSpPr/>
      </dsp:nvSpPr>
      <dsp:spPr>
        <a:xfrm>
          <a:off x="2828543" y="702004"/>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2 </a:t>
          </a:r>
        </a:p>
      </dsp:txBody>
      <dsp:txXfrm>
        <a:off x="2836123" y="709584"/>
        <a:ext cx="1020088" cy="243652"/>
      </dsp:txXfrm>
    </dsp:sp>
    <dsp:sp modelId="{92F077C9-6019-4792-B516-710722B955A0}">
      <dsp:nvSpPr>
        <dsp:cNvPr id="0" name=""/>
        <dsp:cNvSpPr/>
      </dsp:nvSpPr>
      <dsp:spPr>
        <a:xfrm rot="5400000">
          <a:off x="3323522" y="983463"/>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A467D8E-EAE5-4E7A-A9E7-FAB57678D843}">
      <dsp:nvSpPr>
        <dsp:cNvPr id="0" name=""/>
        <dsp:cNvSpPr/>
      </dsp:nvSpPr>
      <dsp:spPr>
        <a:xfrm>
          <a:off x="2828543" y="1051401"/>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0</a:t>
          </a:r>
        </a:p>
      </dsp:txBody>
      <dsp:txXfrm>
        <a:off x="2836123" y="1058981"/>
        <a:ext cx="1020088" cy="243652"/>
      </dsp:txXfrm>
    </dsp:sp>
    <dsp:sp modelId="{0EAF171C-3FDC-48DD-BCC4-4F009786923F}">
      <dsp:nvSpPr>
        <dsp:cNvPr id="0" name=""/>
        <dsp:cNvSpPr/>
      </dsp:nvSpPr>
      <dsp:spPr>
        <a:xfrm rot="5400000">
          <a:off x="3323522" y="1332859"/>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0326C010-3BEA-4E5C-88C0-72098D041850}">
      <dsp:nvSpPr>
        <dsp:cNvPr id="0" name=""/>
        <dsp:cNvSpPr/>
      </dsp:nvSpPr>
      <dsp:spPr>
        <a:xfrm>
          <a:off x="2828543" y="1400797"/>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b="1" kern="1200" dirty="0"/>
            <a:t>1988</a:t>
          </a:r>
        </a:p>
      </dsp:txBody>
      <dsp:txXfrm>
        <a:off x="2836123" y="1408377"/>
        <a:ext cx="1020088" cy="243652"/>
      </dsp:txXfrm>
    </dsp:sp>
    <dsp:sp modelId="{1C311B6C-0D0E-4B85-BD05-1BC7B0E39A49}">
      <dsp:nvSpPr>
        <dsp:cNvPr id="0" name=""/>
        <dsp:cNvSpPr/>
      </dsp:nvSpPr>
      <dsp:spPr>
        <a:xfrm rot="5400000">
          <a:off x="3323522" y="1682255"/>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FAC381CE-C342-4108-9B1E-7C16361B3726}">
      <dsp:nvSpPr>
        <dsp:cNvPr id="0" name=""/>
        <dsp:cNvSpPr/>
      </dsp:nvSpPr>
      <dsp:spPr>
        <a:xfrm>
          <a:off x="2828543" y="1750193"/>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25 </a:t>
          </a:r>
        </a:p>
      </dsp:txBody>
      <dsp:txXfrm>
        <a:off x="2836123" y="1757773"/>
        <a:ext cx="1020088" cy="243652"/>
      </dsp:txXfrm>
    </dsp:sp>
    <dsp:sp modelId="{C9857E7C-CD09-4ED2-8BA6-3F8178D739AB}">
      <dsp:nvSpPr>
        <dsp:cNvPr id="0" name=""/>
        <dsp:cNvSpPr/>
      </dsp:nvSpPr>
      <dsp:spPr>
        <a:xfrm rot="5400000">
          <a:off x="3323522" y="2031652"/>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4ECFEA02-34BC-46C4-86FE-5818037950BA}">
      <dsp:nvSpPr>
        <dsp:cNvPr id="0" name=""/>
        <dsp:cNvSpPr/>
      </dsp:nvSpPr>
      <dsp:spPr>
        <a:xfrm>
          <a:off x="2828543" y="2099590"/>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a:t>
          </a:r>
        </a:p>
      </dsp:txBody>
      <dsp:txXfrm>
        <a:off x="2836123" y="2107170"/>
        <a:ext cx="1020088" cy="243652"/>
      </dsp:txXfrm>
    </dsp:sp>
    <dsp:sp modelId="{586D34CA-F45D-42BB-8673-2C3B0C28B64A}">
      <dsp:nvSpPr>
        <dsp:cNvPr id="0" name=""/>
        <dsp:cNvSpPr/>
      </dsp:nvSpPr>
      <dsp:spPr>
        <a:xfrm rot="5400000">
          <a:off x="3323522" y="2381048"/>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68EA82CB-CE25-419C-811F-888A8D317B4A}">
      <dsp:nvSpPr>
        <dsp:cNvPr id="0" name=""/>
        <dsp:cNvSpPr/>
      </dsp:nvSpPr>
      <dsp:spPr>
        <a:xfrm>
          <a:off x="2828543" y="2448986"/>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5</a:t>
          </a:r>
        </a:p>
      </dsp:txBody>
      <dsp:txXfrm>
        <a:off x="2836123" y="2456566"/>
        <a:ext cx="1020088" cy="243652"/>
      </dsp:txXfrm>
    </dsp:sp>
    <dsp:sp modelId="{BFDD5939-A016-444E-AED6-1F975B1B52D3}">
      <dsp:nvSpPr>
        <dsp:cNvPr id="0" name=""/>
        <dsp:cNvSpPr/>
      </dsp:nvSpPr>
      <dsp:spPr>
        <a:xfrm rot="5400000">
          <a:off x="3323522" y="2730444"/>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B9E17D39-A90B-4EB1-992A-E28404B898E4}">
      <dsp:nvSpPr>
        <dsp:cNvPr id="0" name=""/>
        <dsp:cNvSpPr/>
      </dsp:nvSpPr>
      <dsp:spPr>
        <a:xfrm>
          <a:off x="2828543" y="2798382"/>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21 </a:t>
          </a:r>
        </a:p>
      </dsp:txBody>
      <dsp:txXfrm>
        <a:off x="2836123" y="2805962"/>
        <a:ext cx="1020088" cy="243652"/>
      </dsp:txXfrm>
    </dsp:sp>
    <dsp:sp modelId="{AEF3EBEC-4614-48F2-86FD-5199A8B008C1}">
      <dsp:nvSpPr>
        <dsp:cNvPr id="0" name=""/>
        <dsp:cNvSpPr/>
      </dsp:nvSpPr>
      <dsp:spPr>
        <a:xfrm rot="5400000">
          <a:off x="3323522" y="3079841"/>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91CAD114-A6FB-4CFD-A034-8F086F7CF0AE}">
      <dsp:nvSpPr>
        <dsp:cNvPr id="0" name=""/>
        <dsp:cNvSpPr/>
      </dsp:nvSpPr>
      <dsp:spPr>
        <a:xfrm>
          <a:off x="2828543" y="3147779"/>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24</a:t>
          </a:r>
        </a:p>
      </dsp:txBody>
      <dsp:txXfrm>
        <a:off x="2836123" y="3155359"/>
        <a:ext cx="1020088" cy="243652"/>
      </dsp:txXfrm>
    </dsp:sp>
    <dsp:sp modelId="{0ABFFED5-C110-4FF4-A0AE-C2FB2530A830}">
      <dsp:nvSpPr>
        <dsp:cNvPr id="0" name=""/>
        <dsp:cNvSpPr/>
      </dsp:nvSpPr>
      <dsp:spPr>
        <a:xfrm rot="5400000">
          <a:off x="3323522" y="3429237"/>
          <a:ext cx="45292" cy="45292"/>
        </a:xfrm>
        <a:prstGeom prst="rightArrow">
          <a:avLst>
            <a:gd name="adj1" fmla="val 66700"/>
            <a:gd name="adj2" fmla="val 50000"/>
          </a:avLst>
        </a:prstGeom>
        <a:solidFill>
          <a:schemeClr val="accent3">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F75B28E9-8E3D-4AF3-A8DB-F31A15CC152A}">
      <dsp:nvSpPr>
        <dsp:cNvPr id="0" name=""/>
        <dsp:cNvSpPr/>
      </dsp:nvSpPr>
      <dsp:spPr>
        <a:xfrm>
          <a:off x="2828543" y="3497175"/>
          <a:ext cx="1035248" cy="258812"/>
        </a:xfrm>
        <a:prstGeom prst="roundRect">
          <a:avLst>
            <a:gd name="adj" fmla="val 10000"/>
          </a:avLst>
        </a:prstGeom>
        <a:solidFill>
          <a:schemeClr val="lt1">
            <a:alpha val="90000"/>
            <a:tint val="40000"/>
            <a:hueOff val="0"/>
            <a:satOff val="0"/>
            <a:lumOff val="0"/>
            <a:alphaOff val="0"/>
          </a:schemeClr>
        </a:solidFill>
        <a:ln w="12700" cap="flat" cmpd="sng" algn="ctr">
          <a:solidFill>
            <a:schemeClr val="accent3">
              <a:alpha val="9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10160" tIns="10160" rIns="10160" bIns="10160" numCol="1" spcCol="1270" anchor="ctr" anchorCtr="0">
          <a:noAutofit/>
        </a:bodyPr>
        <a:lstStyle/>
        <a:p>
          <a:pPr marL="0" lvl="0" indent="0" algn="ctr" defTabSz="355600">
            <a:lnSpc>
              <a:spcPct val="90000"/>
            </a:lnSpc>
            <a:spcBef>
              <a:spcPct val="0"/>
            </a:spcBef>
            <a:spcAft>
              <a:spcPct val="35000"/>
            </a:spcAft>
            <a:buNone/>
          </a:pPr>
          <a:r>
            <a:rPr lang="en-US" sz="800" kern="1200" dirty="0"/>
            <a:t>1802 (91%)  </a:t>
          </a:r>
        </a:p>
      </dsp:txBody>
      <dsp:txXfrm>
        <a:off x="2836123" y="3504755"/>
        <a:ext cx="1020088" cy="243652"/>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2">
  <dgm:title val=""/>
  <dgm:desc val=""/>
  <dgm:catLst>
    <dgm:cat type="hierarchy" pri="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1" destId="2" srcOrd="0" destOrd="0"/>
        <dgm:cxn modelId="6" srcId="1" destId="3" srcOrd="1" destOrd="0"/>
        <dgm:cxn modelId="23" srcId="2" destId="21" srcOrd="0" destOrd="0"/>
        <dgm:cxn modelId="24" srcId="2" destId="22" srcOrd="1" destOrd="0"/>
        <dgm:cxn modelId="33" srcId="3" destId="31" srcOrd="0" destOrd="0"/>
      </dgm:cxnLst>
      <dgm:bg/>
      <dgm:whole/>
    </dgm:dataModel>
  </dgm:sampData>
  <dgm:styleData>
    <dgm:dataModel>
      <dgm:ptLst>
        <dgm:pt modelId="0" type="doc"/>
        <dgm:pt modelId="1"/>
        <dgm:pt modelId="11"/>
        <dgm:pt modelId="12"/>
      </dgm:ptLst>
      <dgm:cxnLst>
        <dgm:cxn modelId="2" srcId="0" destId="1" srcOrd="0" destOrd="0"/>
        <dgm:cxn modelId="13" srcId="1" destId="11" srcOrd="0" destOrd="0"/>
        <dgm:cxn modelId="14" srcId="1" destId="12" srcOrd="1" destOrd="0"/>
      </dgm:cxnLst>
      <dgm:bg/>
      <dgm:whole/>
    </dgm:dataModel>
  </dgm:styleData>
  <dgm:clrData>
    <dgm:dataModel>
      <dgm:ptLst>
        <dgm:pt modelId="0" type="doc"/>
        <dgm:pt modelId="1"/>
        <dgm:pt modelId="2"/>
        <dgm:pt modelId="21"/>
        <dgm:pt modelId="211"/>
        <dgm:pt modelId="3"/>
        <dgm:pt modelId="31"/>
        <dgm:pt modelId="311"/>
      </dgm:ptLst>
      <dgm:cxnLst>
        <dgm:cxn modelId="4" srcId="0" destId="1" srcOrd="0" destOrd="0"/>
        <dgm:cxn modelId="5" srcId="1" destId="2" srcOrd="0" destOrd="0"/>
        <dgm:cxn modelId="6" srcId="1" destId="3" srcOrd="1" destOrd="0"/>
        <dgm:cxn modelId="23" srcId="2" destId="21" srcOrd="0" destOrd="0"/>
        <dgm:cxn modelId="24" srcId="21" destId="211" srcOrd="0" destOrd="0"/>
        <dgm:cxn modelId="33" srcId="3" destId="31" srcOrd="0" destOrd="0"/>
        <dgm:cxn modelId="34" srcId="31" destId="311" srcOrd="0" destOrd="0"/>
      </dgm:cxnLst>
      <dgm:bg/>
      <dgm:whole/>
    </dgm:dataModel>
  </dgm:clrData>
  <dgm:layoutNode name="diagram">
    <dgm:varLst>
      <dgm:chPref val="1"/>
      <dgm:dir/>
      <dgm:animOne val="branch"/>
      <dgm:animLvl val="lvl"/>
      <dgm:resizeHandles val="exact"/>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h" for="des" ptType="node" refType="h"/>
      <dgm:constr type="w" for="des" ptType="node" refType="h" refFor="des" refPtType="node" fact="2"/>
      <dgm:constr type="sibSp" refType="h" refFor="des" refPtType="node" op="equ" fact="0.15"/>
      <dgm:constr type="sibSp" for="des" forName="level2hierChild" refType="h" refFor="des" refPtType="node" op="equ" fact="0.15"/>
      <dgm:constr type="sibSp" for="des" forName="level3hierChild" refType="h" refFor="des" refPtType="node" op="equ" fact="0.15"/>
      <dgm:constr type="sp" for="des" forName="root1" refType="w" refFor="des" refPtType="node" fact="0.4"/>
      <dgm:constr type="sp" for="des" forName="root2" refType="sp" refFor="des" refForName="root1" op="equ"/>
      <dgm:constr type="primFontSz" for="des" ptType="node" op="equ" val="65"/>
      <dgm:constr type="primFontSz" for="des" forName="connTx" op="equ" val="55"/>
      <dgm:constr type="primFontSz" for="des" forName="connTx" refType="primFontSz" refFor="des" refPtType="node" op="lte" fact="0.8"/>
    </dgm:constrLst>
    <dgm:ruleLst/>
    <dgm:forEach name="Name3" axis="ch">
      <dgm:forEach name="Name4" axis="self" ptType="node">
        <dgm:layoutNode name="root1">
          <dgm:choose name="Name5">
            <dgm:if name="Name6" func="var" arg="dir" op="equ" val="norm">
              <dgm:alg type="hierRoot">
                <dgm:param type="hierAlign" val="lCtrCh"/>
              </dgm:alg>
            </dgm:if>
            <dgm:else name="Name7">
              <dgm:alg type="hierRoot">
                <dgm:param type="hierAlign" val="rCtrCh"/>
              </dgm:alg>
            </dgm:else>
          </dgm:choose>
          <dgm:shape xmlns:r="http://schemas.openxmlformats.org/officeDocument/2006/relationships" r:blip="">
            <dgm:adjLst/>
          </dgm:shape>
          <dgm:presOf/>
          <dgm:constrLst/>
          <dgm:ruleLst/>
          <dgm:layoutNode name="LevelOneTextNode" styleLbl="node0">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2hierChild">
            <dgm:choose name="Name8">
              <dgm:if name="Name9" func="var" arg="dir" op="equ" val="norm">
                <dgm:alg type="hierChild">
                  <dgm:param type="linDir" val="fromT"/>
                  <dgm:param type="chAlign" val="l"/>
                </dgm:alg>
              </dgm:if>
              <dgm:else name="Name10">
                <dgm:alg type="hierChild">
                  <dgm:param type="linDir" val="fromT"/>
                  <dgm:param type="chAlign" val="r"/>
                </dgm:alg>
              </dgm:else>
            </dgm:choose>
            <dgm:shape xmlns:r="http://schemas.openxmlformats.org/officeDocument/2006/relationships" r:blip="">
              <dgm:adjLst/>
            </dgm:shape>
            <dgm:presOf/>
            <dgm:constrLst/>
            <dgm:ruleLst/>
            <dgm:forEach name="repeat" axis="ch">
              <dgm:forEach name="Name11" axis="self" ptType="parTrans" cnt="1">
                <dgm:layoutNode name="conn2-1">
                  <dgm:choose name="Name12">
                    <dgm:if name="Name13" func="var" arg="dir" op="equ" val="norm">
                      <dgm:alg type="conn">
                        <dgm:param type="dim" val="1D"/>
                        <dgm:param type="begPts" val="midR"/>
                        <dgm:param type="endPts" val="midL"/>
                        <dgm:param type="endSty" val="noArr"/>
                      </dgm:alg>
                    </dgm:if>
                    <dgm:else name="Name14">
                      <dgm:alg type="conn">
                        <dgm:param type="dim" val="1D"/>
                        <dgm:param type="begPts" val="midL"/>
                        <dgm:param type="endPts" val="midR"/>
                        <dgm:param type="endSty" val="noArr"/>
                      </dgm:alg>
                    </dgm:else>
                  </dgm:choose>
                  <dgm:shape xmlns:r="http://schemas.openxmlformats.org/officeDocument/2006/relationships" type="conn" r:blip="">
                    <dgm:adjLst/>
                  </dgm:shape>
                  <dgm:presOf axis="self"/>
                  <dgm:constrLst>
                    <dgm:constr type="w" val="1"/>
                    <dgm:constr type="h" val="5"/>
                    <dgm:constr type="connDist"/>
                    <dgm:constr type="begPad"/>
                    <dgm:constr type="endPad"/>
                    <dgm:constr type="userA" for="ch" refType="connDist"/>
                  </dgm:constrLst>
                  <dgm:ruleLst/>
                  <dgm:layoutNode name="connTx">
                    <dgm:alg type="tx">
                      <dgm:param type="autoTxRot" val="grav"/>
                    </dgm:alg>
                    <dgm:shape xmlns:r="http://schemas.openxmlformats.org/officeDocument/2006/relationships" type="rect" r:blip="" hideGeom="1">
                      <dgm:adjLst/>
                    </dgm:shape>
                    <dgm:presOf axis="self"/>
                    <dgm:constrLst>
                      <dgm:constr type="userA"/>
                      <dgm:constr type="w" refType="userA" fact="0.05"/>
                      <dgm:constr type="h" refType="userA" fact="0.05"/>
                      <dgm:constr type="lMarg" val="1"/>
                      <dgm:constr type="rMarg" val="1"/>
                      <dgm:constr type="tMarg"/>
                      <dgm:constr type="bMarg"/>
                    </dgm:constrLst>
                    <dgm:ruleLst>
                      <dgm:rule type="h" val="NaN" fact="0.25" max="NaN"/>
                      <dgm:rule type="w" val="NaN" fact="0.8" max="NaN"/>
                      <dgm:rule type="primFontSz" val="5" fact="NaN" max="NaN"/>
                    </dgm:ruleLst>
                  </dgm:layoutNode>
                </dgm:layoutNode>
              </dgm:forEach>
              <dgm:forEach name="Name15" axis="self" ptType="node">
                <dgm:layoutNode name="root2">
                  <dgm:choose name="Name16">
                    <dgm:if name="Name17" func="var" arg="dir" op="equ" val="norm">
                      <dgm:alg type="hierRoot">
                        <dgm:param type="hierAlign" val="lCtrCh"/>
                      </dgm:alg>
                    </dgm:if>
                    <dgm:else name="Name18">
                      <dgm:alg type="hierRoot">
                        <dgm:param type="hierAlign" val="rCtrCh"/>
                      </dgm:alg>
                    </dgm:else>
                  </dgm:choose>
                  <dgm:shape xmlns:r="http://schemas.openxmlformats.org/officeDocument/2006/relationships" r:blip="">
                    <dgm:adjLst/>
                  </dgm:shape>
                  <dgm:presOf/>
                  <dgm:constrLst/>
                  <dgm:ruleLst/>
                  <dgm:layoutNode name="LevelTwoTextNode">
                    <dgm:varLst>
                      <dgm:chPref val="3"/>
                    </dgm:varLst>
                    <dgm:alg type="tx"/>
                    <dgm:shape xmlns:r="http://schemas.openxmlformats.org/officeDocument/2006/relationships" type="roundRect" r:blip="">
                      <dgm:adjLst>
                        <dgm:adj idx="1" val="0.1"/>
                      </dgm:adjLst>
                    </dgm:shape>
                    <dgm:presOf axis="self"/>
                    <dgm:constrLst>
                      <dgm:constr type="tMarg" refType="primFontSz" fact="0.05"/>
                      <dgm:constr type="bMarg" refType="primFontSz" fact="0.05"/>
                      <dgm:constr type="lMarg" refType="primFontSz" fact="0.05"/>
                      <dgm:constr type="rMarg" refType="primFontSz" fact="0.05"/>
                    </dgm:constrLst>
                    <dgm:ruleLst>
                      <dgm:rule type="primFontSz" val="5" fact="NaN" max="NaN"/>
                    </dgm:ruleLst>
                  </dgm:layoutNode>
                  <dgm:layoutNode name="level3hierChild">
                    <dgm:choose name="Name19">
                      <dgm:if name="Name20" func="var" arg="dir" op="equ" val="norm">
                        <dgm:alg type="hierChild">
                          <dgm:param type="linDir" val="fromT"/>
                          <dgm:param type="chAlign" val="l"/>
                        </dgm:alg>
                      </dgm:if>
                      <dgm:else name="Name21">
                        <dgm:alg type="hierChild">
                          <dgm:param type="linDir" val="fromT"/>
                          <dgm:param type="chAlign" val="r"/>
                        </dgm:alg>
                      </dgm:else>
                    </dgm:choose>
                    <dgm:shape xmlns:r="http://schemas.openxmlformats.org/officeDocument/2006/relationships" r:blip="">
                      <dgm:adjLst/>
                    </dgm:shape>
                    <dgm:presOf/>
                    <dgm:constrLst/>
                    <dgm:ruleLst/>
                    <dgm:forEach name="Name22" ref="repeat"/>
                  </dgm:layoutNode>
                </dgm:layoutNode>
              </dgm:forEach>
            </dgm:forEach>
          </dgm:layoutNode>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StepDownProcess">
  <dgm:title val=""/>
  <dgm:desc val=""/>
  <dgm:catLst>
    <dgm:cat type="process" pri="16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60" srcId="0" destId="10" srcOrd="0" destOrd="0"/>
        <dgm:cxn modelId="12" srcId="10" destId="11" srcOrd="0" destOrd="0"/>
        <dgm:cxn modelId="70" srcId="0" destId="20" srcOrd="1" destOrd="0"/>
        <dgm:cxn modelId="22" srcId="20" destId="21" srcOrd="0" destOrd="0"/>
        <dgm:cxn modelId="80" srcId="0" destId="30" srcOrd="2" destOrd="0"/>
        <dgm:cxn modelId="32" srcId="30" destId="31" srcOrd="0" destOrd="0"/>
      </dgm:cxnLst>
      <dgm:bg/>
      <dgm:whole/>
    </dgm:dataModel>
  </dgm:sampData>
  <dgm:styleData>
    <dgm:dataModel>
      <dgm:ptLst>
        <dgm:pt modelId="0" type="doc"/>
        <dgm:pt modelId="10">
          <dgm:prSet phldr="1"/>
        </dgm:pt>
        <dgm:pt modelId="20">
          <dgm:prSet phldr="1"/>
        </dgm:pt>
      </dgm:ptLst>
      <dgm:cxnLst>
        <dgm:cxn modelId="60" srcId="0" destId="10" srcOrd="0" destOrd="0"/>
        <dgm:cxn modelId="70" srcId="0" destId="20" srcOrd="1" destOrd="0"/>
      </dgm:cxnLst>
      <dgm:bg/>
      <dgm:whole/>
    </dgm:dataModel>
  </dgm:styleData>
  <dgm:clrData>
    <dgm:dataModel>
      <dgm:ptLst>
        <dgm:pt modelId="0" type="doc"/>
        <dgm:pt modelId="10">
          <dgm:prSet phldr="1"/>
        </dgm:pt>
        <dgm:pt modelId="20">
          <dgm:prSet phldr="1"/>
        </dgm:pt>
        <dgm:pt modelId="30">
          <dgm:prSet phldr="1"/>
        </dgm:pt>
        <dgm:pt modelId="40">
          <dgm:prSet phldr="1"/>
        </dgm:pt>
      </dgm:ptLst>
      <dgm:cxnLst>
        <dgm:cxn modelId="60" srcId="0" destId="10" srcOrd="0" destOrd="0"/>
        <dgm:cxn modelId="70" srcId="0" destId="20" srcOrd="1" destOrd="0"/>
        <dgm:cxn modelId="80" srcId="0" destId="30" srcOrd="2" destOrd="0"/>
        <dgm:cxn modelId="90" srcId="0" destId="40" srcOrd="3" destOrd="0"/>
      </dgm:cxnLst>
      <dgm:bg/>
      <dgm:whole/>
    </dgm:dataModel>
  </dgm:clrData>
  <dgm:layoutNode name="rootnode">
    <dgm:varLst>
      <dgm:chMax/>
      <dgm:chPref/>
      <dgm:dir/>
      <dgm:animLvl val="lvl"/>
    </dgm:varLst>
    <dgm:choose name="Name0">
      <dgm:if name="Name1" func="var" arg="dir" op="equ" val="norm">
        <dgm:alg type="snake">
          <dgm:param type="grDir" val="tL"/>
          <dgm:param type="flowDir" val="row"/>
          <dgm:param type="off" val="off"/>
          <dgm:param type="bkpt" val="fixed"/>
          <dgm:param type="bkPtFixedVal" val="1"/>
        </dgm:alg>
      </dgm:if>
      <dgm:else name="Name2">
        <dgm:alg type="snake">
          <dgm:param type="grDir" val="tR"/>
          <dgm:param type="flowDir" val="row"/>
          <dgm:param type="off" val="off"/>
          <dgm:param type="bkpt" val="fixed"/>
          <dgm:param type="bkPtFixedVal" val="1"/>
        </dgm:alg>
      </dgm:else>
    </dgm:choose>
    <dgm:shape xmlns:r="http://schemas.openxmlformats.org/officeDocument/2006/relationships" r:blip="">
      <dgm:adjLst/>
    </dgm:shape>
    <dgm:choose name="Name3">
      <dgm:if name="Name4" func="var" arg="dir" op="equ" val="norm">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if>
      <dgm:else name="Name5">
        <dgm:constrLst>
          <dgm:constr type="alignOff" forName="rootnode" val="0.48"/>
          <dgm:constr type="primFontSz" for="des" forName="ParentText" val="65"/>
          <dgm:constr type="primFontSz" for="des" forName="ChildText" refType="primFontSz" refFor="des" refForName="ParentText" op="lte"/>
          <dgm:constr type="w" for="ch" forName="composite" refType="w"/>
          <dgm:constr type="h" for="ch" forName="composite" refType="h"/>
          <dgm:constr type="sp" refType="h" refFor="ch" refForName="composite" op="equ" fact="-0.38"/>
        </dgm:constrLst>
      </dgm:else>
    </dgm:choose>
    <dgm:forEach name="nodesForEach" axis="ch" ptType="node">
      <dgm:layoutNode name="composite">
        <dgm:alg type="composite">
          <dgm:param type="ar" val="1.2439"/>
        </dgm:alg>
        <dgm:shape xmlns:r="http://schemas.openxmlformats.org/officeDocument/2006/relationships" r:blip="">
          <dgm:adjLst/>
        </dgm:shape>
        <dgm:choose name="Name6">
          <dgm:if name="Name7" func="var" arg="dir" op="equ" val="norm">
            <dgm:constrLst>
              <dgm:constr type="l" for="ch" forName="bentUpArrow1" refType="w" fact="0.07"/>
              <dgm:constr type="t" for="ch" forName="bentUpArrow1" refType="h" fact="0.524"/>
              <dgm:constr type="w" for="ch" forName="bentUpArrow1" refType="w" fact="0.3844"/>
              <dgm:constr type="h" for="ch" forName="bentUpArrow1" refType="h" fact="0.42"/>
              <dgm:constr type="l" for="ch" forName="ParentText" refType="w" fact="0"/>
              <dgm:constr type="t" for="ch" forName="ParentText" refType="h" fact="0"/>
              <dgm:constr type="w" for="ch" forName="ParentText" refType="w" fact="0.5684"/>
              <dgm:constr type="h" for="ch" forName="ParentText" refType="h" fact="0.4949"/>
              <dgm:constr type="l" for="ch" forName="ChildText" refType="w" refFor="ch" refForName="ParentText"/>
              <dgm:constr type="t" for="ch" forName="ChildText" refType="h" fact="0.05"/>
              <dgm:constr type="w" for="ch" forName="ChildText" refType="w" fact="0.4134"/>
              <dgm:constr type="h" for="ch" forName="ChildText" refType="h" fact="0.4"/>
              <dgm:constr type="l" for="ch" forName="FinalChildText" refType="w" refFor="ch" refForName="ParentText"/>
              <dgm:constr type="t" for="ch" forName="FinalChildText" refType="h" fact="0.05"/>
              <dgm:constr type="w" for="ch" forName="FinalChildText" refType="w" fact="0.4134"/>
              <dgm:constr type="h" for="ch" forName="FinalChildText" refType="h" fact="0.4"/>
            </dgm:constrLst>
          </dgm:if>
          <dgm:else name="Name8">
            <dgm:constrLst>
              <dgm:constr type="r" for="ch" forName="bentUpArrow1" refType="w" fact="0.97"/>
              <dgm:constr type="t" for="ch" forName="bentUpArrow1" refType="h" fact="0.524"/>
              <dgm:constr type="w" for="ch" forName="bentUpArrow1" refType="w" fact="0.3844"/>
              <dgm:constr type="h" for="ch" forName="bentUpArrow1" refType="h" fact="0.42"/>
              <dgm:constr type="l" for="ch" forName="ParentText" refType="w" fact="0.4316"/>
              <dgm:constr type="t" for="ch" forName="ParentText" refType="h" fact="0"/>
              <dgm:constr type="w" for="ch" forName="ParentText" refType="w" fact="0.5684"/>
              <dgm:constr type="h" for="ch" forName="ParentText" refType="h" fact="0.4949"/>
              <dgm:constr type="l" for="ch" forName="ChildText" refType="w" fact="0"/>
              <dgm:constr type="t" for="ch" forName="ChildText" refType="h" fact="0.05"/>
              <dgm:constr type="w" for="ch" forName="ChildText" refType="w" fact="0.4134"/>
              <dgm:constr type="h" for="ch" forName="ChildText" refType="h" fact="0.4"/>
              <dgm:constr type="l" for="ch" forName="FinalChildText" refType="w" fact="0"/>
              <dgm:constr type="t" for="ch" forName="FinalChildText" refType="h" fact="0.05"/>
              <dgm:constr type="w" for="ch" forName="FinalChildText" refType="w" fact="0.4134"/>
              <dgm:constr type="h" for="ch" forName="FinalChildText" refType="h" fact="0.4"/>
            </dgm:constrLst>
          </dgm:else>
        </dgm:choose>
        <dgm:choose name="Name9">
          <dgm:if name="Name10" axis="followSib" ptType="node" func="cnt" op="gte" val="1">
            <dgm:layoutNode name="bentUpArrow1" styleLbl="alignImgPlace1">
              <dgm:alg type="sp"/>
              <dgm:choose name="Name11">
                <dgm:if name="Name12" func="var" arg="dir" op="equ" val="norm">
                  <dgm:shape xmlns:r="http://schemas.openxmlformats.org/officeDocument/2006/relationships" rot="90" type="bentUpArrow" r:blip="">
                    <dgm:adjLst>
                      <dgm:adj idx="1" val="0.3284"/>
                      <dgm:adj idx="2" val="0.25"/>
                      <dgm:adj idx="3" val="0.3578"/>
                    </dgm:adjLst>
                  </dgm:shape>
                </dgm:if>
                <dgm:else name="Name13">
                  <dgm:shape xmlns:r="http://schemas.openxmlformats.org/officeDocument/2006/relationships" rot="180" type="bentArrow" r:blip="">
                    <dgm:adjLst>
                      <dgm:adj idx="1" val="0.3284"/>
                      <dgm:adj idx="2" val="0.25"/>
                      <dgm:adj idx="3" val="0.3578"/>
                      <dgm:adj idx="4" val="0"/>
                    </dgm:adjLst>
                  </dgm:shape>
                </dgm:else>
              </dgm:choose>
              <dgm:presOf/>
            </dgm:layoutNode>
          </dgm:if>
          <dgm:else name="Name14"/>
        </dgm:choose>
        <dgm:layoutNode name="ParentText" styleLbl="node1">
          <dgm:varLst>
            <dgm:chMax val="1"/>
            <dgm:chPref val="1"/>
            <dgm:bulletEnabled val="1"/>
          </dgm:varLst>
          <dgm:alg type="tx"/>
          <dgm:shape xmlns:r="http://schemas.openxmlformats.org/officeDocument/2006/relationships" type="roundRect" r:blip="">
            <dgm:adjLst>
              <dgm:adj idx="1" val="0.1667"/>
            </dgm:adjLst>
          </dgm:shape>
          <dgm:presOf axis="self"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choose name="Name15">
          <dgm:if name="Name16" axis="followSib" ptType="node" func="cnt" op="equ" val="0">
            <dgm:choose name="Name17">
              <dgm:if name="Name18" axis="ch" ptType="node" func="cnt" op="gte" val="1">
                <dgm:layoutNode name="Final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19"/>
            </dgm:choose>
          </dgm:if>
          <dgm:else name="Name20">
            <dgm:layoutNode name="ChildText" styleLbl="revTx">
              <dgm:varLst>
                <dgm:chMax val="0"/>
                <dgm:chPref val="0"/>
                <dgm:bulletEnabled val="1"/>
              </dgm:varLst>
              <dgm:alg type="tx">
                <dgm:param type="stBulletLvl" val="1"/>
                <dgm:param type="txAnchorVertCh" val="mid"/>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else>
        </dgm:choose>
      </dgm:layoutNode>
      <dgm:forEach name="sibTransForEach" axis="followSib" ptType="sibTrans" cnt="1">
        <dgm:layoutNode name="sibTrans">
          <dgm:alg type="sp"/>
          <dgm:shape xmlns:r="http://schemas.openxmlformats.org/officeDocument/2006/relationships" r:blip="">
            <dgm:adjLst/>
          </dgm:shap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lProcess1">
  <dgm:title val=""/>
  <dgm:desc val=""/>
  <dgm:catLst>
    <dgm:cat type="process" pri="15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Lst>
      <dgm:cxnLst>
        <dgm:cxn modelId="4" srcId="0" destId="1" srcOrd="0" destOrd="0"/>
        <dgm:cxn modelId="5" srcId="0" destId="2" srcOrd="0" destOrd="0"/>
        <dgm:cxn modelId="6" srcId="1" destId="3" srcOrd="1" destOrd="0"/>
        <dgm:cxn modelId="23" srcId="2" destId="21" srcOrd="0" destOrd="0"/>
        <dgm:cxn modelId="24" srcId="2" destId="22" srcOrd="1" destOrd="0"/>
        <dgm:cxn modelId="33" srcId="1" destId="31" srcOrd="0" destOrd="0"/>
      </dgm:cxnLst>
      <dgm:bg/>
      <dgm:whole/>
    </dgm:dataModel>
  </dgm:sampData>
  <dgm:styleData>
    <dgm:dataModel>
      <dgm:ptLst>
        <dgm:pt modelId="0" type="doc"/>
        <dgm:pt modelId="1"/>
        <dgm:pt modelId="11"/>
        <dgm:pt modelId="2"/>
        <dgm:pt modelId="22"/>
      </dgm:ptLst>
      <dgm:cxnLst>
        <dgm:cxn modelId="3" srcId="0" destId="1" srcOrd="0" destOrd="0"/>
        <dgm:cxn modelId="4" srcId="0" destId="2" srcOrd="0" destOrd="0"/>
        <dgm:cxn modelId="5" srcId="1" destId="11" srcOrd="0" destOrd="0"/>
        <dgm:cxn modelId="6" srcId="2" destId="22"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51" srcId="1" destId="11" srcOrd="0" destOrd="0"/>
        <dgm:cxn modelId="61" srcId="2" destId="21" srcOrd="0" destOrd="0"/>
        <dgm:cxn modelId="71" srcId="3" destId="31" srcOrd="0" destOrd="0"/>
        <dgm:cxn modelId="81" srcId="4" destId="41" srcOrd="0" destOrd="0"/>
      </dgm:cxnLst>
      <dgm:bg/>
      <dgm:whole/>
    </dgm:dataModel>
  </dgm:clrData>
  <dgm:layoutNode name="Name0">
    <dgm:varLst>
      <dgm:dir/>
      <dgm:animLvl val="lvl"/>
      <dgm:resizeHandles val="exact"/>
    </dgm:varLst>
    <dgm:choose name="Name1">
      <dgm:if name="Name2" func="var" arg="dir" op="equ" val="norm">
        <dgm:alg type="lin">
          <dgm:param type="linDir" val="fromL"/>
          <dgm:param type="vertAlign" val="mid"/>
          <dgm:param type="nodeHorzAlign" val="l"/>
          <dgm:param type="nodeVertAlign" val="t"/>
          <dgm:param type="fallback" val="2D"/>
        </dgm:alg>
      </dgm:if>
      <dgm:else name="Name3">
        <dgm:alg type="lin">
          <dgm:param type="linDir" val="fromR"/>
          <dgm:param type="vertAlign" val="mid"/>
          <dgm:param type="nodeHorzAlign" val="r"/>
          <dgm:param type="nodeVertAlign" val="t"/>
          <dgm:param type="fallback" val="2D"/>
        </dgm:alg>
      </dgm:else>
    </dgm:choose>
    <dgm:shape xmlns:r="http://schemas.openxmlformats.org/officeDocument/2006/relationships" r:blip="">
      <dgm:adjLst/>
    </dgm:shape>
    <dgm:presOf/>
    <dgm:constrLst>
      <dgm:constr type="h" for="des" forName="header" refType="h"/>
      <dgm:constr type="w" for="des" forName="header" refType="h" refFor="des" refForName="header" op="equ" fact="4"/>
      <dgm:constr type="h" for="des" forName="child" refType="h" refFor="des" refForName="header" op="equ"/>
      <dgm:constr type="w" for="des" forName="child" refType="w" refFor="des" refForName="header" op="equ"/>
      <dgm:constr type="w" for="ch" forName="hSp" refType="w" refFor="des" refForName="header" op="equ" fact="0.14"/>
      <dgm:constr type="h" for="des" forName="parTrans" refType="h" refFor="des" refForName="header" op="equ" fact="0.35"/>
      <dgm:constr type="h" for="des" forName="sibTrans" refType="h" refFor="des" refForName="parTrans" op="equ"/>
      <dgm:constr type="primFontSz" for="des" forName="child" op="equ" val="65"/>
      <dgm:constr type="primFontSz" for="des" forName="header" op="equ" val="65"/>
    </dgm:constrLst>
    <dgm:ruleLst/>
    <dgm:forEach name="Name4" axis="ch" ptType="node">
      <dgm:layoutNode name="vertFlow">
        <dgm:choose name="Name5">
          <dgm:if name="Name6" func="var" arg="dir" op="equ" val="norm">
            <dgm:alg type="lin">
              <dgm:param type="linDir" val="fromT"/>
              <dgm:param type="nodeHorzAlign" val="ctr"/>
              <dgm:param type="nodeVertAlign" val="t"/>
              <dgm:param type="fallback" val="2D"/>
            </dgm:alg>
          </dgm:if>
          <dgm:else name="Name7">
            <dgm:alg type="lin">
              <dgm:param type="linDir" val="fromT"/>
              <dgm:param type="nodeHorzAlign" val="ctr"/>
              <dgm:param type="nodeVertAlign" val="t"/>
              <dgm:param type="fallback" val="2D"/>
            </dgm:alg>
          </dgm:else>
        </dgm:choose>
        <dgm:shape xmlns:r="http://schemas.openxmlformats.org/officeDocument/2006/relationships" r:blip="">
          <dgm:adjLst/>
        </dgm:shape>
        <dgm:presOf/>
        <dgm:constrLst/>
        <dgm:ruleLst/>
        <dgm:layoutNode name="header" styleLbl="node1">
          <dgm:alg type="tx"/>
          <dgm:shape xmlns:r="http://schemas.openxmlformats.org/officeDocument/2006/relationships" type="roundRect" r:blip="">
            <dgm:adjLst>
              <dgm:adj idx="1" val="0.1"/>
            </dgm:adjLst>
          </dgm:shape>
          <dgm:presOf axis="self"/>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8" axis="ch" ptType="parTrans" cnt="1">
          <dgm:layoutNode name="par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connDist" fact="0.25"/>
              <dgm:constr type="endPad" refType="connDist" fact="0.25"/>
            </dgm:constrLst>
            <dgm:ruleLst/>
          </dgm:layoutNode>
        </dgm:forEach>
        <dgm:forEach name="Name9" axis="ch" ptType="node">
          <dgm:layoutNode name="child" styleLbl="alignAccFollowNode1">
            <dgm:varLst>
              <dgm:chMax val="0"/>
              <dgm:bulletEnabled val="1"/>
            </dgm:varLst>
            <dgm:alg type="tx"/>
            <dgm:shape xmlns:r="http://schemas.openxmlformats.org/officeDocument/2006/relationships" type="roundRect" r:blip="">
              <dgm:adjLst>
                <dgm:adj idx="1" val="0.1"/>
              </dgm:adjLst>
            </dgm:shape>
            <dgm:presOf axis="desOrSelf" ptType="node"/>
            <dgm:constrLst>
              <dgm:constr type="tMarg" refType="primFontSz" fact="0.1"/>
              <dgm:constr type="bMarg" refType="primFontSz" fact="0.1"/>
              <dgm:constr type="lMarg" refType="primFontSz" fact="0.1"/>
              <dgm:constr type="rMarg" refType="primFontSz" fact="0.1"/>
            </dgm:constrLst>
            <dgm:ruleLst>
              <dgm:rule type="primFontSz" val="5" fact="NaN" max="NaN"/>
            </dgm:ruleLst>
          </dgm:layoutNode>
          <dgm:forEach name="Name10" axis="followSib" ptType="sibTrans" cnt="1">
            <dgm:layoutNode name="sibTrans" styleLbl="sibTrans2D1">
              <dgm:alg type="conn">
                <dgm:param type="begPts" val="auto"/>
                <dgm:param type="endPts" val="auto"/>
              </dgm:alg>
              <dgm:shape xmlns:r="http://schemas.openxmlformats.org/officeDocument/2006/relationships" type="conn" r:blip="">
                <dgm:adjLst/>
              </dgm:shape>
              <dgm:presOf axis="self"/>
              <dgm:constrLst>
                <dgm:constr type="w" refType="h"/>
                <dgm:constr type="connDist"/>
                <dgm:constr type="wArH" refType="h" fact="0.25"/>
                <dgm:constr type="hArH" refType="wArH" fact="2"/>
                <dgm:constr type="stemThick" refType="hArH" fact="0.667"/>
                <dgm:constr type="begPad" refType="w" fact="0.25"/>
                <dgm:constr type="endPad" refType="w" fact="0.25"/>
              </dgm:constrLst>
              <dgm:ruleLst/>
            </dgm:layoutNode>
          </dgm:forEach>
        </dgm:forEach>
      </dgm:layoutNode>
      <dgm:choose name="Name11">
        <dgm:if name="Name12" axis="self" ptType="node" func="revPos" op="gte" val="2">
          <dgm:layoutNode name="hSp">
            <dgm:alg type="sp"/>
            <dgm:shape xmlns:r="http://schemas.openxmlformats.org/officeDocument/2006/relationships" r:blip="">
              <dgm:adjLst/>
            </dgm:shape>
            <dgm:presOf/>
            <dgm:constrLst/>
            <dgm:ruleLst/>
          </dgm:layoutNode>
        </dgm:if>
        <dgm:else name="Name13"/>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7AFE4D3ECC138408AB591E5F5A2EDEF" ma:contentTypeVersion="34" ma:contentTypeDescription="Create a new document." ma:contentTypeScope="" ma:versionID="4d1648c85f876a53b3f45814420b76f9">
  <xsd:schema xmlns:xsd="http://www.w3.org/2001/XMLSchema" xmlns:xs="http://www.w3.org/2001/XMLSchema" xmlns:p="http://schemas.microsoft.com/office/2006/metadata/properties" xmlns:ns2="6a164dda-3779-4169-b957-e287451f6523" xmlns:ns3="7d87b1d9-7593-418d-946b-21ea13c45575" xmlns:ns4="63b78ac5-1cf7-4a9e-b7f0-d909a9bbd96f" targetNamespace="http://schemas.microsoft.com/office/2006/metadata/properties" ma:root="true" ma:fieldsID="0f96ffcca67d797087f2c634665b0701" ns2:_="" ns3:_="" ns4:_="">
    <xsd:import namespace="6a164dda-3779-4169-b957-e287451f6523"/>
    <xsd:import namespace="7d87b1d9-7593-418d-946b-21ea13c45575"/>
    <xsd:import namespace="63b78ac5-1cf7-4a9e-b7f0-d909a9bbd96f"/>
    <xsd:element name="properties">
      <xsd:complexType>
        <xsd:sequence>
          <xsd:element name="documentManagement">
            <xsd:complexType>
              <xsd:all>
                <xsd:element ref="ns2:Visibility"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Leaders" minOccurs="0"/>
                <xsd:element ref="ns3:Members" minOccurs="0"/>
                <xsd:element ref="ns3:Member_Groups" minOccurs="0"/>
                <xsd:element ref="ns3:Invited_Leaders" minOccurs="0"/>
                <xsd:element ref="ns3:Invited_Members" minOccurs="0"/>
                <xsd:element ref="ns3:Self_Registration_Enabled" minOccurs="0"/>
                <xsd:element ref="ns3:Has_Leaders_Only_SectionGroup" minOccurs="0"/>
                <xsd:element ref="ns3:Is_Collaboration_Space_Locked" minOccurs="0"/>
                <xsd:element ref="ns3:IsNotebookLocked" minOccurs="0"/>
                <xsd:element ref="ns4:SharedWithUsers" minOccurs="0"/>
                <xsd:element ref="ns4: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element name="TaxCatchAll" ma:index="42" nillable="true" ma:displayName="Taxonomy Catch All Column" ma:hidden="true" ma:list="{ed9bfc94-9bdb-464b-85f2-b5d9f50e2dbc}" ma:internalName="TaxCatchAll" ma:showField="CatchAllData" ma:web="63b78ac5-1cf7-4a9e-b7f0-d909a9bbd96f">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d87b1d9-7593-418d-946b-21ea13c45575"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Leaders" ma:index="20" nillable="true" ma:displayName="Invited Leaders" ma:internalName="Invited_Leaders">
      <xsd:simpleType>
        <xsd:restriction base="dms:Note">
          <xsd:maxLength value="255"/>
        </xsd:restriction>
      </xsd:simpleType>
    </xsd:element>
    <xsd:element name="Invited_Members" ma:index="21" nillable="true" ma:displayName="Invited Members" ma:internalName="Invited_Members">
      <xsd:simpleType>
        <xsd:restriction base="dms:Note">
          <xsd:maxLength value="255"/>
        </xsd:restriction>
      </xsd:simpleType>
    </xsd:element>
    <xsd:element name="Self_Registration_Enabled" ma:index="22" nillable="true" ma:displayName="Self Registration Enabled" ma:internalName="Self_Registration_Enabled">
      <xsd:simpleType>
        <xsd:restriction base="dms:Boolean"/>
      </xsd:simpleType>
    </xsd:element>
    <xsd:element name="Has_Leaders_Only_SectionGroup" ma:index="23" nillable="true" ma:displayName="Has Leaders Only SectionGroup" ma:internalName="Has_Leaders_Only_SectionGroup">
      <xsd:simpleType>
        <xsd:restriction base="dms:Boolean"/>
      </xsd:simpleType>
    </xsd:element>
    <xsd:element name="Is_Collaboration_Space_Locked" ma:index="24" nillable="true" ma:displayName="Is Collaboration Space Locked" ma:internalName="Is_Collaboration_Space_Locked">
      <xsd:simpleType>
        <xsd:restriction base="dms:Boolean"/>
      </xsd:simpleType>
    </xsd:element>
    <xsd:element name="IsNotebookLocked" ma:index="25" nillable="true" ma:displayName="Is Notebook Locked" ma:internalName="IsNotebookLocked">
      <xsd:simpleType>
        <xsd:restriction base="dms:Boolean"/>
      </xsd:simpleType>
    </xsd:element>
    <xsd:element name="MediaServiceMetadata" ma:index="29" nillable="true" ma:displayName="MediaServiceMetadata" ma:hidden="true" ma:internalName="MediaServiceMetadata" ma:readOnly="true">
      <xsd:simpleType>
        <xsd:restriction base="dms:Note"/>
      </xsd:simpleType>
    </xsd:element>
    <xsd:element name="MediaServiceFastMetadata" ma:index="30" nillable="true" ma:displayName="MediaServiceFastMetadata" ma:hidden="true" ma:internalName="MediaServiceFastMetadata" ma:readOnly="true">
      <xsd:simpleType>
        <xsd:restriction base="dms:Note"/>
      </xsd:simpleType>
    </xsd:element>
    <xsd:element name="MediaServiceAutoTags" ma:index="31" nillable="true" ma:displayName="Tags" ma:internalName="MediaServiceAutoTags" ma:readOnly="true">
      <xsd:simpleType>
        <xsd:restriction base="dms:Text"/>
      </xsd:simpleType>
    </xsd:element>
    <xsd:element name="MediaServiceOCR" ma:index="32" nillable="true" ma:displayName="Extracted Text" ma:internalName="MediaServiceOCR" ma:readOnly="true">
      <xsd:simpleType>
        <xsd:restriction base="dms:Note">
          <xsd:maxLength value="255"/>
        </xsd:restriction>
      </xsd:simpleType>
    </xsd:element>
    <xsd:element name="MediaServiceGenerationTime" ma:index="33" nillable="true" ma:displayName="MediaServiceGenerationTime" ma:hidden="true" ma:internalName="MediaServiceGenerationTime" ma:readOnly="true">
      <xsd:simpleType>
        <xsd:restriction base="dms:Text"/>
      </xsd:simpleType>
    </xsd:element>
    <xsd:element name="MediaServiceEventHashCode" ma:index="34" nillable="true" ma:displayName="MediaServiceEventHashCode" ma:hidden="true" ma:internalName="MediaServiceEventHashCode" ma:readOnly="true">
      <xsd:simpleType>
        <xsd:restriction base="dms:Text"/>
      </xsd:simpleType>
    </xsd:element>
    <xsd:element name="MediaServiceDateTaken" ma:index="35" nillable="true" ma:displayName="MediaServiceDateTaken" ma:hidden="true" ma:internalName="MediaServiceDateTaken" ma:readOnly="true">
      <xsd:simpleType>
        <xsd:restriction base="dms:Text"/>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element name="lcf76f155ced4ddcb4097134ff3c332f" ma:index="41" nillable="true" ma:taxonomy="true" ma:internalName="lcf76f155ced4ddcb4097134ff3c332f" ma:taxonomyFieldName="MediaServiceImageTags" ma:displayName="Image Tags" ma:readOnly="false" ma:fieldId="{5cf76f15-5ced-4ddc-b409-7134ff3c332f}" ma:taxonomyMulti="true" ma:sspId="8207403b-203c-4ed3-95cd-88a85218912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3b78ac5-1cf7-4a9e-b7f0-d909a9bbd96f" elementFormDefault="qualified">
    <xsd:import namespace="http://schemas.microsoft.com/office/2006/documentManagement/types"/>
    <xsd:import namespace="http://schemas.microsoft.com/office/infopath/2007/PartnerControls"/>
    <xsd:element name="SharedWithUsers" ma:index="2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haredContentType xmlns="Microsoft.SharePoint.Taxonomy.ContentTypeSync" SourceId="8207403b-203c-4ed3-95cd-88a852189123" ContentTypeId="0x01" PreviousValue="false"/>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d87b1d9-7593-418d-946b-21ea13c45575">
      <Terms xmlns="http://schemas.microsoft.com/office/infopath/2007/PartnerControls"/>
    </lcf76f155ced4ddcb4097134ff3c332f>
    <TaxCatchAll xmlns="6a164dda-3779-4169-b957-e287451f6523" xsi:nil="true"/>
    <AppVersion xmlns="7d87b1d9-7593-418d-946b-21ea13c45575" xsi:nil="true"/>
    <IsNotebookLocked xmlns="7d87b1d9-7593-418d-946b-21ea13c45575" xsi:nil="true"/>
    <DefaultSectionNames xmlns="7d87b1d9-7593-418d-946b-21ea13c45575" xsi:nil="true"/>
    <Math_Settings xmlns="7d87b1d9-7593-418d-946b-21ea13c45575" xsi:nil="true"/>
    <Owner xmlns="7d87b1d9-7593-418d-946b-21ea13c45575">
      <UserInfo>
        <DisplayName/>
        <AccountId xsi:nil="true"/>
        <AccountType/>
      </UserInfo>
    </Owner>
    <Invited_Leaders xmlns="7d87b1d9-7593-418d-946b-21ea13c45575" xsi:nil="true"/>
    <Templates xmlns="7d87b1d9-7593-418d-946b-21ea13c45575" xsi:nil="true"/>
    <NotebookType xmlns="7d87b1d9-7593-418d-946b-21ea13c45575" xsi:nil="true"/>
    <TeamsChannelId xmlns="7d87b1d9-7593-418d-946b-21ea13c45575" xsi:nil="true"/>
    <Visibility xmlns="6a164dda-3779-4169-b957-e287451f6523">Internal</Visibility>
    <Has_Leaders_Only_SectionGroup xmlns="7d87b1d9-7593-418d-946b-21ea13c45575" xsi:nil="true"/>
    <Leaders xmlns="7d87b1d9-7593-418d-946b-21ea13c45575">
      <UserInfo>
        <DisplayName/>
        <AccountId xsi:nil="true"/>
        <AccountType/>
      </UserInfo>
    </Leaders>
    <Is_Collaboration_Space_Locked xmlns="7d87b1d9-7593-418d-946b-21ea13c45575" xsi:nil="true"/>
    <Members xmlns="7d87b1d9-7593-418d-946b-21ea13c45575">
      <UserInfo>
        <DisplayName/>
        <AccountId xsi:nil="true"/>
        <AccountType/>
      </UserInfo>
    </Members>
    <Self_Registration_Enabled xmlns="7d87b1d9-7593-418d-946b-21ea13c45575" xsi:nil="true"/>
    <CultureName xmlns="7d87b1d9-7593-418d-946b-21ea13c45575" xsi:nil="true"/>
    <Invited_Members xmlns="7d87b1d9-7593-418d-946b-21ea13c45575" xsi:nil="true"/>
    <Member_Groups xmlns="7d87b1d9-7593-418d-946b-21ea13c45575">
      <UserInfo>
        <DisplayName/>
        <AccountId xsi:nil="true"/>
        <AccountType/>
      </UserInfo>
    </Member_Groups>
    <FolderType xmlns="7d87b1d9-7593-418d-946b-21ea13c45575" xsi:nil="true"/>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C3B8F-CD55-44DF-9CC3-1A08F0BBA4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7d87b1d9-7593-418d-946b-21ea13c45575"/>
    <ds:schemaRef ds:uri="63b78ac5-1cf7-4a9e-b7f0-d909a9bbd9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4977683-EF7F-47DB-B248-40772ED4BFDA}">
  <ds:schemaRefs>
    <ds:schemaRef ds:uri="http://schemas.microsoft.com/sharepoint/v3/contenttype/forms"/>
  </ds:schemaRefs>
</ds:datastoreItem>
</file>

<file path=customXml/itemProps3.xml><?xml version="1.0" encoding="utf-8"?>
<ds:datastoreItem xmlns:ds="http://schemas.openxmlformats.org/officeDocument/2006/customXml" ds:itemID="{09A123FC-8623-478D-B2A9-B5E2B4D0BF3E}">
  <ds:schemaRefs>
    <ds:schemaRef ds:uri="Microsoft.SharePoint.Taxonomy.ContentTypeSync"/>
  </ds:schemaRefs>
</ds:datastoreItem>
</file>

<file path=customXml/itemProps4.xml><?xml version="1.0" encoding="utf-8"?>
<ds:datastoreItem xmlns:ds="http://schemas.openxmlformats.org/officeDocument/2006/customXml" ds:itemID="{2BC5425E-A21C-40C1-A966-C3D73F534C97}">
  <ds:schemaRefs>
    <ds:schemaRef ds:uri="http://schemas.microsoft.com/office/2006/metadata/properties"/>
    <ds:schemaRef ds:uri="http://schemas.microsoft.com/office/infopath/2007/PartnerControls"/>
    <ds:schemaRef ds:uri="7d87b1d9-7593-418d-946b-21ea13c45575"/>
    <ds:schemaRef ds:uri="6a164dda-3779-4169-b957-e287451f6523"/>
  </ds:schemaRefs>
</ds:datastoreItem>
</file>

<file path=customXml/itemProps5.xml><?xml version="1.0" encoding="utf-8"?>
<ds:datastoreItem xmlns:ds="http://schemas.openxmlformats.org/officeDocument/2006/customXml" ds:itemID="{F48F9B6B-C376-4BDC-AAF7-855FAE30A8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036</Words>
  <Characters>6718</Characters>
  <Application>Microsoft Office Word</Application>
  <DocSecurity>0</DocSecurity>
  <Lines>163</Lines>
  <Paragraphs>86</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Singogo</dc:creator>
  <cp:keywords/>
  <dc:description/>
  <cp:lastModifiedBy>Emmanuel Singogo</cp:lastModifiedBy>
  <cp:revision>2</cp:revision>
  <cp:lastPrinted>2023-07-30T23:38:00Z</cp:lastPrinted>
  <dcterms:created xsi:type="dcterms:W3CDTF">2024-04-02T18:02:00Z</dcterms:created>
  <dcterms:modified xsi:type="dcterms:W3CDTF">2024-04-02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AFE4D3ECC138408AB591E5F5A2EDEF</vt:lpwstr>
  </property>
  <property fmtid="{D5CDD505-2E9C-101B-9397-08002B2CF9AE}" pid="3" name="MediaServiceImageTags">
    <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 6th edi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modern-humanities-research-association</vt:lpwstr>
  </property>
  <property fmtid="{D5CDD505-2E9C-101B-9397-08002B2CF9AE}" pid="15" name="Mendeley Recent Style Name 5_1">
    <vt:lpwstr>Modern Humanities Research Association 3rd edition (note with bibliography)</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_custom</vt:lpwstr>
  </property>
  <property fmtid="{D5CDD505-2E9C-101B-9397-08002B2CF9AE}" pid="23" name="Mendeley Recent Style Name 9_1">
    <vt:lpwstr>Vancouver(custom)</vt:lpwstr>
  </property>
  <property fmtid="{D5CDD505-2E9C-101B-9397-08002B2CF9AE}" pid="24" name="Mendeley Document_1">
    <vt:lpwstr>True</vt:lpwstr>
  </property>
  <property fmtid="{D5CDD505-2E9C-101B-9397-08002B2CF9AE}" pid="25" name="Mendeley Unique User Id_1">
    <vt:lpwstr>c5fcfcd1-0c54-304f-adfb-d028986c2c02</vt:lpwstr>
  </property>
  <property fmtid="{D5CDD505-2E9C-101B-9397-08002B2CF9AE}" pid="26" name="Mendeley Citation Style_1">
    <vt:lpwstr>http://www.zotero.org/styles/vancouver_custom</vt:lpwstr>
  </property>
</Properties>
</file>